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96316" w14:textId="77777777" w:rsidR="00394E17" w:rsidRPr="00F67C33" w:rsidDel="00D10B24" w:rsidRDefault="00394E17" w:rsidP="00394E17">
      <w:pPr>
        <w:rPr>
          <w:del w:id="0" w:author="Barath Kumar" w:date="2020-04-21T07:16:00Z"/>
          <w:rFonts w:asciiTheme="majorHAnsi" w:hAnsiTheme="majorHAnsi"/>
          <w:b/>
        </w:rPr>
      </w:pPr>
      <w:r w:rsidRPr="00F67C33">
        <w:rPr>
          <w:rFonts w:asciiTheme="majorHAnsi" w:hAnsiTheme="majorHAnsi"/>
          <w:b/>
        </w:rPr>
        <w:t>Table S</w:t>
      </w:r>
      <w:r>
        <w:rPr>
          <w:rFonts w:asciiTheme="majorHAnsi" w:hAnsiTheme="majorHAnsi"/>
          <w:b/>
        </w:rPr>
        <w:t>1</w:t>
      </w:r>
      <w:r w:rsidRPr="00F67C33">
        <w:rPr>
          <w:rFonts w:asciiTheme="majorHAnsi" w:hAnsiTheme="majorHAnsi"/>
          <w:b/>
        </w:rPr>
        <w:t xml:space="preserve">. </w:t>
      </w:r>
      <w:r w:rsidRPr="007F614C">
        <w:rPr>
          <w:rFonts w:asciiTheme="majorHAnsi" w:hAnsiTheme="majorHAnsi"/>
          <w:b/>
          <w:bCs/>
        </w:rPr>
        <w:t>Thermal cycling for the three PCRs</w:t>
      </w:r>
    </w:p>
    <w:p w14:paraId="72BB04D8" w14:textId="77777777" w:rsidR="00394E17" w:rsidRDefault="00394E17" w:rsidP="00394E17">
      <w:pPr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989"/>
        <w:gridCol w:w="989"/>
        <w:gridCol w:w="1000"/>
        <w:gridCol w:w="1000"/>
        <w:gridCol w:w="1002"/>
        <w:gridCol w:w="1083"/>
        <w:gridCol w:w="1001"/>
        <w:gridCol w:w="1003"/>
      </w:tblGrid>
      <w:tr w:rsidR="00394E17" w14:paraId="5CC26374" w14:textId="77777777" w:rsidTr="00F67C33">
        <w:tc>
          <w:tcPr>
            <w:tcW w:w="2967" w:type="dxa"/>
            <w:gridSpan w:val="3"/>
            <w:vAlign w:val="center"/>
          </w:tcPr>
          <w:p w14:paraId="0BB5B677" w14:textId="77777777" w:rsidR="00394E17" w:rsidRPr="008667CA" w:rsidRDefault="00394E17" w:rsidP="00F67C33">
            <w:pPr>
              <w:jc w:val="center"/>
            </w:pPr>
            <w:r w:rsidRPr="008667CA">
              <w:t>GP5+/6+</w:t>
            </w:r>
          </w:p>
        </w:tc>
        <w:tc>
          <w:tcPr>
            <w:tcW w:w="3002" w:type="dxa"/>
            <w:gridSpan w:val="3"/>
            <w:vAlign w:val="center"/>
          </w:tcPr>
          <w:p w14:paraId="5525A2F5" w14:textId="77777777" w:rsidR="00394E17" w:rsidRPr="008667CA" w:rsidRDefault="00394E17" w:rsidP="00F67C33">
            <w:pPr>
              <w:jc w:val="center"/>
            </w:pPr>
            <w:r w:rsidRPr="008667CA">
              <w:t>CP65-70</w:t>
            </w:r>
          </w:p>
        </w:tc>
        <w:tc>
          <w:tcPr>
            <w:tcW w:w="3087" w:type="dxa"/>
            <w:gridSpan w:val="3"/>
            <w:vAlign w:val="center"/>
          </w:tcPr>
          <w:p w14:paraId="1FE985E5" w14:textId="77777777" w:rsidR="00394E17" w:rsidRPr="008667CA" w:rsidRDefault="00394E17" w:rsidP="00F67C33">
            <w:pPr>
              <w:jc w:val="center"/>
            </w:pPr>
            <w:r w:rsidRPr="008667CA">
              <w:t>CP66-69</w:t>
            </w:r>
          </w:p>
        </w:tc>
      </w:tr>
      <w:tr w:rsidR="00394E17" w14:paraId="6F7FFB02" w14:textId="77777777" w:rsidTr="00F67C33">
        <w:tc>
          <w:tcPr>
            <w:tcW w:w="989" w:type="dxa"/>
            <w:vAlign w:val="center"/>
          </w:tcPr>
          <w:p w14:paraId="286E3B00" w14:textId="77777777" w:rsidR="00394E17" w:rsidRDefault="00394E17" w:rsidP="00F67C33">
            <w:pPr>
              <w:jc w:val="center"/>
            </w:pPr>
            <w:r>
              <w:t>Time</w:t>
            </w:r>
          </w:p>
        </w:tc>
        <w:tc>
          <w:tcPr>
            <w:tcW w:w="989" w:type="dxa"/>
            <w:vAlign w:val="center"/>
          </w:tcPr>
          <w:p w14:paraId="27DA2B05" w14:textId="77777777" w:rsidR="00394E17" w:rsidRPr="008667CA" w:rsidRDefault="00394E17" w:rsidP="00F67C33">
            <w:pPr>
              <w:jc w:val="center"/>
            </w:pPr>
            <w:r w:rsidRPr="008667CA">
              <w:rPr>
                <w:rFonts w:cs="Arial"/>
              </w:rPr>
              <w:t>T°C</w:t>
            </w:r>
          </w:p>
        </w:tc>
        <w:tc>
          <w:tcPr>
            <w:tcW w:w="989" w:type="dxa"/>
            <w:vAlign w:val="center"/>
          </w:tcPr>
          <w:p w14:paraId="77B1253F" w14:textId="77777777" w:rsidR="00394E17" w:rsidRPr="008667CA" w:rsidRDefault="00394E17" w:rsidP="00F67C33">
            <w:pPr>
              <w:jc w:val="center"/>
            </w:pPr>
            <w:r w:rsidRPr="008667CA">
              <w:t>N. of cycles</w:t>
            </w:r>
          </w:p>
        </w:tc>
        <w:tc>
          <w:tcPr>
            <w:tcW w:w="1000" w:type="dxa"/>
            <w:vAlign w:val="center"/>
          </w:tcPr>
          <w:p w14:paraId="61EED832" w14:textId="77777777" w:rsidR="00394E17" w:rsidRPr="008667CA" w:rsidRDefault="00394E17" w:rsidP="00F67C33">
            <w:pPr>
              <w:jc w:val="center"/>
            </w:pPr>
            <w:r w:rsidRPr="008667CA">
              <w:t>Time</w:t>
            </w:r>
          </w:p>
        </w:tc>
        <w:tc>
          <w:tcPr>
            <w:tcW w:w="1000" w:type="dxa"/>
            <w:vAlign w:val="center"/>
          </w:tcPr>
          <w:p w14:paraId="22E8EF2D" w14:textId="77777777" w:rsidR="00394E17" w:rsidRPr="008667CA" w:rsidRDefault="00394E17" w:rsidP="00F67C33">
            <w:pPr>
              <w:jc w:val="center"/>
            </w:pPr>
            <w:r w:rsidRPr="008667CA">
              <w:rPr>
                <w:rFonts w:cs="Arial"/>
              </w:rPr>
              <w:t>T°C</w:t>
            </w:r>
          </w:p>
        </w:tc>
        <w:tc>
          <w:tcPr>
            <w:tcW w:w="1002" w:type="dxa"/>
            <w:vAlign w:val="center"/>
          </w:tcPr>
          <w:p w14:paraId="5D2C523C" w14:textId="77777777" w:rsidR="00394E17" w:rsidRPr="008667CA" w:rsidRDefault="00394E17" w:rsidP="00F67C33">
            <w:pPr>
              <w:jc w:val="center"/>
            </w:pPr>
            <w:r w:rsidRPr="008667CA">
              <w:t>N. of cycles</w:t>
            </w:r>
          </w:p>
        </w:tc>
        <w:tc>
          <w:tcPr>
            <w:tcW w:w="1083" w:type="dxa"/>
            <w:vAlign w:val="center"/>
          </w:tcPr>
          <w:p w14:paraId="085BAD2E" w14:textId="77777777" w:rsidR="00394E17" w:rsidRPr="008667CA" w:rsidRDefault="00394E17" w:rsidP="00F67C33">
            <w:pPr>
              <w:jc w:val="center"/>
            </w:pPr>
            <w:r w:rsidRPr="008667CA">
              <w:t>Time</w:t>
            </w:r>
          </w:p>
        </w:tc>
        <w:tc>
          <w:tcPr>
            <w:tcW w:w="1001" w:type="dxa"/>
            <w:vAlign w:val="center"/>
          </w:tcPr>
          <w:p w14:paraId="400F67F9" w14:textId="77777777" w:rsidR="00394E17" w:rsidRPr="008667CA" w:rsidRDefault="00394E17" w:rsidP="00F67C33">
            <w:pPr>
              <w:jc w:val="center"/>
            </w:pPr>
            <w:r w:rsidRPr="008667CA">
              <w:rPr>
                <w:rFonts w:cs="Arial"/>
              </w:rPr>
              <w:t>T°C</w:t>
            </w:r>
          </w:p>
        </w:tc>
        <w:tc>
          <w:tcPr>
            <w:tcW w:w="1003" w:type="dxa"/>
            <w:vAlign w:val="center"/>
          </w:tcPr>
          <w:p w14:paraId="2A148005" w14:textId="77777777" w:rsidR="00394E17" w:rsidRPr="008667CA" w:rsidRDefault="00394E17" w:rsidP="00F67C33">
            <w:pPr>
              <w:jc w:val="center"/>
            </w:pPr>
            <w:r w:rsidRPr="008667CA">
              <w:t>N. of cycles</w:t>
            </w:r>
          </w:p>
        </w:tc>
      </w:tr>
      <w:tr w:rsidR="00394E17" w14:paraId="7B9BFB2D" w14:textId="77777777" w:rsidTr="00F67C33">
        <w:tc>
          <w:tcPr>
            <w:tcW w:w="989" w:type="dxa"/>
            <w:vAlign w:val="center"/>
          </w:tcPr>
          <w:p w14:paraId="1BCD689A" w14:textId="77777777" w:rsidR="00394E17" w:rsidRPr="0040386B" w:rsidRDefault="00394E17" w:rsidP="00F67C33">
            <w:pPr>
              <w:jc w:val="center"/>
              <w:rPr>
                <w:rFonts w:cs="Arial"/>
              </w:rPr>
            </w:pPr>
            <w:r w:rsidRPr="0040386B">
              <w:rPr>
                <w:rFonts w:cs="Arial"/>
              </w:rPr>
              <w:t xml:space="preserve">5 </w:t>
            </w:r>
            <w:r>
              <w:rPr>
                <w:rFonts w:cs="Arial"/>
              </w:rPr>
              <w:t>min</w:t>
            </w:r>
          </w:p>
        </w:tc>
        <w:tc>
          <w:tcPr>
            <w:tcW w:w="989" w:type="dxa"/>
            <w:vAlign w:val="center"/>
          </w:tcPr>
          <w:p w14:paraId="32328C93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94°C</w:t>
            </w:r>
          </w:p>
        </w:tc>
        <w:tc>
          <w:tcPr>
            <w:tcW w:w="989" w:type="dxa"/>
            <w:vAlign w:val="center"/>
          </w:tcPr>
          <w:p w14:paraId="5847B8D2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1</w:t>
            </w:r>
          </w:p>
        </w:tc>
        <w:tc>
          <w:tcPr>
            <w:tcW w:w="1000" w:type="dxa"/>
            <w:vAlign w:val="center"/>
          </w:tcPr>
          <w:p w14:paraId="528A2CD3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5 min</w:t>
            </w:r>
          </w:p>
        </w:tc>
        <w:tc>
          <w:tcPr>
            <w:tcW w:w="1000" w:type="dxa"/>
            <w:vAlign w:val="center"/>
          </w:tcPr>
          <w:p w14:paraId="19E68102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94°C</w:t>
            </w:r>
          </w:p>
        </w:tc>
        <w:tc>
          <w:tcPr>
            <w:tcW w:w="1002" w:type="dxa"/>
            <w:vAlign w:val="center"/>
          </w:tcPr>
          <w:p w14:paraId="3AEFE1D9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1</w:t>
            </w:r>
          </w:p>
        </w:tc>
        <w:tc>
          <w:tcPr>
            <w:tcW w:w="1083" w:type="dxa"/>
            <w:vAlign w:val="center"/>
          </w:tcPr>
          <w:p w14:paraId="1FB81D8C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9 min</w:t>
            </w:r>
          </w:p>
        </w:tc>
        <w:tc>
          <w:tcPr>
            <w:tcW w:w="1001" w:type="dxa"/>
            <w:vAlign w:val="center"/>
          </w:tcPr>
          <w:p w14:paraId="755243EC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96°C</w:t>
            </w:r>
          </w:p>
        </w:tc>
        <w:tc>
          <w:tcPr>
            <w:tcW w:w="1003" w:type="dxa"/>
            <w:vAlign w:val="center"/>
          </w:tcPr>
          <w:p w14:paraId="70049A2F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1</w:t>
            </w:r>
          </w:p>
        </w:tc>
      </w:tr>
      <w:tr w:rsidR="00394E17" w14:paraId="37BDDC67" w14:textId="77777777" w:rsidTr="00F67C33">
        <w:tc>
          <w:tcPr>
            <w:tcW w:w="989" w:type="dxa"/>
            <w:vMerge w:val="restart"/>
            <w:vAlign w:val="center"/>
          </w:tcPr>
          <w:p w14:paraId="29FFE22A" w14:textId="2F48B7D0" w:rsidR="00394E17" w:rsidRPr="0040386B" w:rsidDel="00D10B24" w:rsidRDefault="00394E17" w:rsidP="00F67C33">
            <w:pPr>
              <w:jc w:val="center"/>
              <w:rPr>
                <w:del w:id="1" w:author="Barath Kumar" w:date="2020-04-21T07:16:00Z"/>
                <w:rFonts w:cs="Arial"/>
              </w:rPr>
            </w:pPr>
            <w:r>
              <w:rPr>
                <w:rFonts w:cs="Arial"/>
              </w:rPr>
              <w:t>3</w:t>
            </w:r>
            <w:r w:rsidRPr="0040386B">
              <w:rPr>
                <w:rFonts w:cs="Arial"/>
              </w:rPr>
              <w:t>0</w:t>
            </w:r>
            <w:r>
              <w:rPr>
                <w:rFonts w:cs="Arial"/>
              </w:rPr>
              <w:t>s</w:t>
            </w:r>
            <w:ins w:id="2" w:author="Barath Kumar" w:date="2020-04-21T07:16:00Z">
              <w:r w:rsidR="00D10B24">
                <w:rPr>
                  <w:rFonts w:cs="Arial"/>
                </w:rPr>
                <w:t xml:space="preserve">  </w:t>
              </w:r>
            </w:ins>
          </w:p>
          <w:p w14:paraId="58941FA0" w14:textId="1E1DDB8A" w:rsidR="00394E17" w:rsidRPr="0040386B" w:rsidDel="00D10B24" w:rsidRDefault="00394E17" w:rsidP="00D10B24">
            <w:pPr>
              <w:jc w:val="center"/>
              <w:rPr>
                <w:del w:id="3" w:author="Barath Kumar" w:date="2020-04-21T07:16:00Z"/>
                <w:rFonts w:cs="Arial"/>
              </w:rPr>
              <w:pPrChange w:id="4" w:author="Barath Kumar" w:date="2020-04-21T07:16:00Z">
                <w:pPr>
                  <w:jc w:val="center"/>
                </w:pPr>
              </w:pPrChange>
            </w:pPr>
            <w:proofErr w:type="spellStart"/>
            <w:r>
              <w:rPr>
                <w:rFonts w:cs="Arial"/>
              </w:rPr>
              <w:t>3</w:t>
            </w:r>
            <w:r w:rsidRPr="0040386B">
              <w:rPr>
                <w:rFonts w:cs="Arial"/>
              </w:rPr>
              <w:t>0</w:t>
            </w:r>
            <w:r>
              <w:rPr>
                <w:rFonts w:cs="Arial"/>
              </w:rPr>
              <w:t>s</w:t>
            </w:r>
            <w:proofErr w:type="spellEnd"/>
            <w:ins w:id="5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458E2A12" w14:textId="77777777" w:rsidR="00394E17" w:rsidRPr="0040386B" w:rsidRDefault="00394E17" w:rsidP="00D10B24">
            <w:pPr>
              <w:jc w:val="center"/>
              <w:rPr>
                <w:rFonts w:cs="Arial"/>
              </w:rPr>
              <w:pPrChange w:id="6" w:author="Barath Kumar" w:date="2020-04-21T07:16:00Z">
                <w:pPr>
                  <w:jc w:val="center"/>
                </w:pPr>
              </w:pPrChange>
            </w:pPr>
            <w:r>
              <w:rPr>
                <w:rFonts w:cs="Arial"/>
              </w:rPr>
              <w:t>6</w:t>
            </w:r>
            <w:r w:rsidRPr="0040386B">
              <w:rPr>
                <w:rFonts w:cs="Arial"/>
              </w:rPr>
              <w:t>0</w:t>
            </w:r>
            <w:r>
              <w:rPr>
                <w:rFonts w:cs="Arial"/>
              </w:rPr>
              <w:t>s</w:t>
            </w:r>
          </w:p>
        </w:tc>
        <w:tc>
          <w:tcPr>
            <w:tcW w:w="989" w:type="dxa"/>
            <w:vMerge w:val="restart"/>
            <w:vAlign w:val="center"/>
          </w:tcPr>
          <w:p w14:paraId="79F0D26C" w14:textId="340937BD" w:rsidR="00394E17" w:rsidRPr="008667CA" w:rsidDel="00D10B24" w:rsidRDefault="00394E17" w:rsidP="00F67C33">
            <w:pPr>
              <w:jc w:val="center"/>
              <w:rPr>
                <w:del w:id="7" w:author="Barath Kumar" w:date="2020-04-21T07:16:00Z"/>
                <w:rFonts w:cs="Arial"/>
              </w:rPr>
            </w:pPr>
            <w:r w:rsidRPr="008667CA">
              <w:rPr>
                <w:rFonts w:cs="Arial"/>
              </w:rPr>
              <w:t>94°C</w:t>
            </w:r>
            <w:ins w:id="8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26C569EE" w14:textId="38A92E18" w:rsidR="00394E17" w:rsidRPr="008667CA" w:rsidDel="00D10B24" w:rsidRDefault="00394E17" w:rsidP="00D10B24">
            <w:pPr>
              <w:jc w:val="center"/>
              <w:rPr>
                <w:del w:id="9" w:author="Barath Kumar" w:date="2020-04-21T07:16:00Z"/>
                <w:rFonts w:cs="Arial"/>
              </w:rPr>
              <w:pPrChange w:id="10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50°C</w:t>
            </w:r>
            <w:ins w:id="11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7E7D8A20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12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989" w:type="dxa"/>
            <w:vMerge w:val="restart"/>
            <w:vAlign w:val="center"/>
          </w:tcPr>
          <w:p w14:paraId="3128F672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40</w:t>
            </w:r>
          </w:p>
        </w:tc>
        <w:tc>
          <w:tcPr>
            <w:tcW w:w="1000" w:type="dxa"/>
            <w:vAlign w:val="center"/>
          </w:tcPr>
          <w:p w14:paraId="0B8340F8" w14:textId="6D6A36DC" w:rsidR="00394E17" w:rsidRPr="008667CA" w:rsidDel="00D10B24" w:rsidRDefault="00394E17" w:rsidP="00F67C33">
            <w:pPr>
              <w:jc w:val="center"/>
              <w:rPr>
                <w:del w:id="13" w:author="Barath Kumar" w:date="2020-04-21T07:16:00Z"/>
                <w:rFonts w:cs="Arial"/>
              </w:rPr>
            </w:pPr>
            <w:r w:rsidRPr="008667CA">
              <w:rPr>
                <w:rFonts w:cs="Arial"/>
              </w:rPr>
              <w:t>60s</w:t>
            </w:r>
            <w:ins w:id="14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45601D7F" w14:textId="1DFB2ECD" w:rsidR="00394E17" w:rsidRPr="008667CA" w:rsidDel="00D10B24" w:rsidRDefault="00394E17" w:rsidP="00D10B24">
            <w:pPr>
              <w:jc w:val="center"/>
              <w:rPr>
                <w:del w:id="15" w:author="Barath Kumar" w:date="2020-04-21T07:16:00Z"/>
                <w:rFonts w:cs="Arial"/>
              </w:rPr>
              <w:pPrChange w:id="16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90s</w:t>
            </w:r>
            <w:ins w:id="17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13585BD8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18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120s</w:t>
            </w:r>
          </w:p>
        </w:tc>
        <w:tc>
          <w:tcPr>
            <w:tcW w:w="1000" w:type="dxa"/>
            <w:vAlign w:val="center"/>
          </w:tcPr>
          <w:p w14:paraId="3FC8249E" w14:textId="16A2F756" w:rsidR="00394E17" w:rsidRPr="008667CA" w:rsidDel="00D10B24" w:rsidRDefault="00394E17" w:rsidP="00F67C33">
            <w:pPr>
              <w:jc w:val="center"/>
              <w:rPr>
                <w:del w:id="19" w:author="Barath Kumar" w:date="2020-04-21T07:16:00Z"/>
                <w:rFonts w:cs="Arial"/>
              </w:rPr>
            </w:pPr>
            <w:r w:rsidRPr="008667CA">
              <w:rPr>
                <w:rFonts w:cs="Arial"/>
              </w:rPr>
              <w:t>95°C</w:t>
            </w:r>
            <w:ins w:id="20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7C318F3F" w14:textId="56DB160F" w:rsidR="00394E17" w:rsidRPr="008667CA" w:rsidDel="00D10B24" w:rsidRDefault="00394E17" w:rsidP="00D10B24">
            <w:pPr>
              <w:jc w:val="center"/>
              <w:rPr>
                <w:del w:id="21" w:author="Barath Kumar" w:date="2020-04-21T07:16:00Z"/>
                <w:rFonts w:cs="Arial"/>
              </w:rPr>
              <w:pPrChange w:id="22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50°C</w:t>
            </w:r>
            <w:ins w:id="23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14515987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24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1002" w:type="dxa"/>
            <w:vAlign w:val="center"/>
          </w:tcPr>
          <w:p w14:paraId="0FE44A6A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5</w:t>
            </w:r>
          </w:p>
        </w:tc>
        <w:tc>
          <w:tcPr>
            <w:tcW w:w="1083" w:type="dxa"/>
            <w:vMerge w:val="restart"/>
            <w:vAlign w:val="center"/>
          </w:tcPr>
          <w:p w14:paraId="44078B17" w14:textId="2C42CC33" w:rsidR="00394E17" w:rsidRPr="008667CA" w:rsidDel="00D10B24" w:rsidRDefault="00394E17" w:rsidP="00F67C33">
            <w:pPr>
              <w:jc w:val="center"/>
              <w:rPr>
                <w:del w:id="25" w:author="Barath Kumar" w:date="2020-04-21T07:17:00Z"/>
                <w:rFonts w:cs="Arial"/>
              </w:rPr>
            </w:pPr>
            <w:r w:rsidRPr="008667CA">
              <w:rPr>
                <w:rFonts w:cs="Arial"/>
              </w:rPr>
              <w:t>60s</w:t>
            </w:r>
            <w:ins w:id="26" w:author="Barath Kumar" w:date="2020-04-21T07:17:00Z">
              <w:r w:rsidR="00D10B24">
                <w:rPr>
                  <w:rFonts w:cs="Arial"/>
                </w:rPr>
                <w:t xml:space="preserve">   </w:t>
              </w:r>
            </w:ins>
          </w:p>
          <w:p w14:paraId="706FCF3D" w14:textId="3056DFEF" w:rsidR="00394E17" w:rsidRPr="008667CA" w:rsidDel="00D10B24" w:rsidRDefault="00394E17" w:rsidP="00D10B24">
            <w:pPr>
              <w:jc w:val="center"/>
              <w:rPr>
                <w:del w:id="27" w:author="Barath Kumar" w:date="2020-04-21T07:17:00Z"/>
                <w:rFonts w:cs="Arial"/>
              </w:rPr>
              <w:pPrChange w:id="28" w:author="Barath Kumar" w:date="2020-04-21T07:17:00Z">
                <w:pPr>
                  <w:jc w:val="center"/>
                </w:pPr>
              </w:pPrChange>
            </w:pPr>
            <w:proofErr w:type="spellStart"/>
            <w:r w:rsidRPr="008667CA">
              <w:rPr>
                <w:rFonts w:cs="Arial"/>
              </w:rPr>
              <w:t>60s</w:t>
            </w:r>
            <w:proofErr w:type="spellEnd"/>
            <w:ins w:id="29" w:author="Barath Kumar" w:date="2020-04-21T07:17:00Z">
              <w:r w:rsidR="00D10B24">
                <w:rPr>
                  <w:rFonts w:cs="Arial"/>
                </w:rPr>
                <w:t xml:space="preserve"> </w:t>
              </w:r>
            </w:ins>
          </w:p>
          <w:p w14:paraId="0C6E47DB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30" w:author="Barath Kumar" w:date="2020-04-21T07:17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120s</w:t>
            </w:r>
          </w:p>
        </w:tc>
        <w:tc>
          <w:tcPr>
            <w:tcW w:w="1001" w:type="dxa"/>
            <w:vMerge w:val="restart"/>
            <w:vAlign w:val="center"/>
          </w:tcPr>
          <w:p w14:paraId="7DC75739" w14:textId="145BDB1F" w:rsidR="00394E17" w:rsidRPr="008667CA" w:rsidDel="00D10B24" w:rsidRDefault="00394E17" w:rsidP="00F67C33">
            <w:pPr>
              <w:jc w:val="center"/>
              <w:rPr>
                <w:del w:id="31" w:author="Barath Kumar" w:date="2020-04-21T07:17:00Z"/>
                <w:rFonts w:cs="Arial"/>
              </w:rPr>
            </w:pPr>
            <w:r w:rsidRPr="008667CA">
              <w:rPr>
                <w:rFonts w:cs="Arial"/>
              </w:rPr>
              <w:t>95°C</w:t>
            </w:r>
            <w:ins w:id="32" w:author="Barath Kumar" w:date="2020-04-21T07:17:00Z">
              <w:r w:rsidR="00D10B24">
                <w:rPr>
                  <w:rFonts w:cs="Arial"/>
                </w:rPr>
                <w:t xml:space="preserve"> </w:t>
              </w:r>
            </w:ins>
          </w:p>
          <w:p w14:paraId="636A2E86" w14:textId="106EE680" w:rsidR="00394E17" w:rsidRPr="008667CA" w:rsidDel="00D10B24" w:rsidRDefault="00394E17" w:rsidP="00D10B24">
            <w:pPr>
              <w:jc w:val="center"/>
              <w:rPr>
                <w:del w:id="33" w:author="Barath Kumar" w:date="2020-04-21T07:17:00Z"/>
                <w:rFonts w:cs="Arial"/>
              </w:rPr>
              <w:pPrChange w:id="34" w:author="Barath Kumar" w:date="2020-04-21T07:17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55°C</w:t>
            </w:r>
            <w:ins w:id="35" w:author="Barath Kumar" w:date="2020-04-21T07:17:00Z">
              <w:r w:rsidR="00D10B24">
                <w:rPr>
                  <w:rFonts w:cs="Arial"/>
                </w:rPr>
                <w:t xml:space="preserve"> </w:t>
              </w:r>
            </w:ins>
            <w:bookmarkStart w:id="36" w:name="_GoBack"/>
            <w:bookmarkEnd w:id="36"/>
          </w:p>
          <w:p w14:paraId="7B87BE97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37" w:author="Barath Kumar" w:date="2020-04-21T07:17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1003" w:type="dxa"/>
            <w:vMerge w:val="restart"/>
            <w:vAlign w:val="center"/>
          </w:tcPr>
          <w:p w14:paraId="21A7A6FC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35</w:t>
            </w:r>
          </w:p>
        </w:tc>
      </w:tr>
      <w:tr w:rsidR="00394E17" w14:paraId="4B9B340A" w14:textId="77777777" w:rsidTr="00F67C33">
        <w:tc>
          <w:tcPr>
            <w:tcW w:w="989" w:type="dxa"/>
            <w:vMerge/>
            <w:vAlign w:val="center"/>
          </w:tcPr>
          <w:p w14:paraId="09BD2081" w14:textId="77777777" w:rsidR="00394E17" w:rsidRPr="0040386B" w:rsidRDefault="00394E17" w:rsidP="00F67C33">
            <w:pPr>
              <w:jc w:val="center"/>
              <w:rPr>
                <w:rFonts w:cs="Arial"/>
              </w:rPr>
            </w:pPr>
          </w:p>
        </w:tc>
        <w:tc>
          <w:tcPr>
            <w:tcW w:w="989" w:type="dxa"/>
            <w:vMerge/>
            <w:vAlign w:val="center"/>
          </w:tcPr>
          <w:p w14:paraId="3794BA79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</w:p>
        </w:tc>
        <w:tc>
          <w:tcPr>
            <w:tcW w:w="989" w:type="dxa"/>
            <w:vMerge/>
            <w:vAlign w:val="center"/>
          </w:tcPr>
          <w:p w14:paraId="5FC283FB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</w:p>
        </w:tc>
        <w:tc>
          <w:tcPr>
            <w:tcW w:w="1000" w:type="dxa"/>
            <w:vAlign w:val="center"/>
          </w:tcPr>
          <w:p w14:paraId="444E0DB9" w14:textId="3F75A3D1" w:rsidR="00394E17" w:rsidRPr="008667CA" w:rsidDel="00D10B24" w:rsidRDefault="00394E17" w:rsidP="00F67C33">
            <w:pPr>
              <w:jc w:val="center"/>
              <w:rPr>
                <w:del w:id="38" w:author="Barath Kumar" w:date="2020-04-21T07:16:00Z"/>
                <w:rFonts w:cs="Arial"/>
              </w:rPr>
            </w:pPr>
            <w:r w:rsidRPr="008667CA">
              <w:rPr>
                <w:rFonts w:cs="Arial"/>
              </w:rPr>
              <w:t>60s</w:t>
            </w:r>
            <w:ins w:id="39" w:author="Barath Kumar" w:date="2020-04-21T07:16:00Z">
              <w:r w:rsidR="00D10B24">
                <w:rPr>
                  <w:rFonts w:cs="Arial"/>
                </w:rPr>
                <w:t xml:space="preserve"> </w:t>
              </w:r>
            </w:ins>
          </w:p>
          <w:p w14:paraId="01714E5F" w14:textId="516CA006" w:rsidR="00394E17" w:rsidRPr="008667CA" w:rsidDel="00D10B24" w:rsidRDefault="00394E17" w:rsidP="00D10B24">
            <w:pPr>
              <w:jc w:val="center"/>
              <w:rPr>
                <w:del w:id="40" w:author="Barath Kumar" w:date="2020-04-21T07:17:00Z"/>
                <w:rFonts w:cs="Arial"/>
              </w:rPr>
              <w:pPrChange w:id="41" w:author="Barath Kumar" w:date="2020-04-21T07:16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90s</w:t>
            </w:r>
            <w:ins w:id="42" w:author="Barath Kumar" w:date="2020-04-21T07:17:00Z">
              <w:r w:rsidR="00D10B24">
                <w:rPr>
                  <w:rFonts w:cs="Arial"/>
                </w:rPr>
                <w:t xml:space="preserve"> </w:t>
              </w:r>
            </w:ins>
          </w:p>
          <w:p w14:paraId="72D85605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43" w:author="Barath Kumar" w:date="2020-04-21T07:17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120s</w:t>
            </w:r>
          </w:p>
        </w:tc>
        <w:tc>
          <w:tcPr>
            <w:tcW w:w="1000" w:type="dxa"/>
            <w:vAlign w:val="center"/>
          </w:tcPr>
          <w:p w14:paraId="7068F0E8" w14:textId="2E0336BA" w:rsidR="00394E17" w:rsidRPr="008667CA" w:rsidDel="00D10B24" w:rsidRDefault="00394E17" w:rsidP="00F67C33">
            <w:pPr>
              <w:jc w:val="center"/>
              <w:rPr>
                <w:del w:id="44" w:author="Barath Kumar" w:date="2020-04-21T07:17:00Z"/>
                <w:rFonts w:cs="Arial"/>
              </w:rPr>
            </w:pPr>
            <w:r w:rsidRPr="008667CA">
              <w:rPr>
                <w:rFonts w:cs="Arial"/>
              </w:rPr>
              <w:t>95°C</w:t>
            </w:r>
            <w:ins w:id="45" w:author="Barath Kumar" w:date="2020-04-21T07:17:00Z">
              <w:r w:rsidR="00D10B24">
                <w:rPr>
                  <w:rFonts w:cs="Arial"/>
                </w:rPr>
                <w:t xml:space="preserve"> </w:t>
              </w:r>
            </w:ins>
          </w:p>
          <w:p w14:paraId="04EED9AA" w14:textId="5DCAD3E8" w:rsidR="00394E17" w:rsidRPr="008667CA" w:rsidDel="00D10B24" w:rsidRDefault="00394E17" w:rsidP="00D10B24">
            <w:pPr>
              <w:jc w:val="center"/>
              <w:rPr>
                <w:del w:id="46" w:author="Barath Kumar" w:date="2020-04-21T07:17:00Z"/>
                <w:rFonts w:cs="Arial"/>
              </w:rPr>
              <w:pPrChange w:id="47" w:author="Barath Kumar" w:date="2020-04-21T07:17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55°C</w:t>
            </w:r>
            <w:ins w:id="48" w:author="Barath Kumar" w:date="2020-04-21T07:17:00Z">
              <w:r w:rsidR="00D10B24">
                <w:rPr>
                  <w:rFonts w:cs="Arial"/>
                </w:rPr>
                <w:t xml:space="preserve"> </w:t>
              </w:r>
            </w:ins>
          </w:p>
          <w:p w14:paraId="5A20F917" w14:textId="77777777" w:rsidR="00394E17" w:rsidRPr="008667CA" w:rsidRDefault="00394E17" w:rsidP="00D10B24">
            <w:pPr>
              <w:jc w:val="center"/>
              <w:rPr>
                <w:rFonts w:cs="Arial"/>
              </w:rPr>
              <w:pPrChange w:id="49" w:author="Barath Kumar" w:date="2020-04-21T07:17:00Z">
                <w:pPr>
                  <w:jc w:val="center"/>
                </w:pPr>
              </w:pPrChange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1002" w:type="dxa"/>
            <w:vAlign w:val="center"/>
          </w:tcPr>
          <w:p w14:paraId="3E00D93F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35</w:t>
            </w:r>
          </w:p>
        </w:tc>
        <w:tc>
          <w:tcPr>
            <w:tcW w:w="1083" w:type="dxa"/>
            <w:vMerge/>
            <w:vAlign w:val="center"/>
          </w:tcPr>
          <w:p w14:paraId="419B2353" w14:textId="77777777" w:rsidR="00394E17" w:rsidRPr="008667CA" w:rsidRDefault="00394E17" w:rsidP="00F67C33">
            <w:pPr>
              <w:jc w:val="center"/>
            </w:pPr>
          </w:p>
        </w:tc>
        <w:tc>
          <w:tcPr>
            <w:tcW w:w="1001" w:type="dxa"/>
            <w:vMerge/>
            <w:vAlign w:val="center"/>
          </w:tcPr>
          <w:p w14:paraId="77A6EE08" w14:textId="77777777" w:rsidR="00394E17" w:rsidRPr="008667CA" w:rsidRDefault="00394E17" w:rsidP="00F67C33">
            <w:pPr>
              <w:jc w:val="center"/>
            </w:pPr>
          </w:p>
        </w:tc>
        <w:tc>
          <w:tcPr>
            <w:tcW w:w="1003" w:type="dxa"/>
            <w:vMerge/>
            <w:vAlign w:val="center"/>
          </w:tcPr>
          <w:p w14:paraId="5A06A2AA" w14:textId="77777777" w:rsidR="00394E17" w:rsidRPr="008667CA" w:rsidRDefault="00394E17" w:rsidP="00F67C33">
            <w:pPr>
              <w:jc w:val="center"/>
            </w:pPr>
          </w:p>
        </w:tc>
      </w:tr>
      <w:tr w:rsidR="00394E17" w14:paraId="4BFB3023" w14:textId="77777777" w:rsidTr="00F67C33">
        <w:tc>
          <w:tcPr>
            <w:tcW w:w="989" w:type="dxa"/>
            <w:vAlign w:val="center"/>
          </w:tcPr>
          <w:p w14:paraId="1C284D22" w14:textId="77777777" w:rsidR="00394E17" w:rsidRPr="0040386B" w:rsidRDefault="00394E17" w:rsidP="00F67C33">
            <w:pPr>
              <w:jc w:val="center"/>
              <w:rPr>
                <w:rFonts w:cs="Arial"/>
              </w:rPr>
            </w:pPr>
            <w:r w:rsidRPr="0040386B">
              <w:rPr>
                <w:rFonts w:cs="Arial"/>
              </w:rPr>
              <w:t xml:space="preserve">5 </w:t>
            </w:r>
            <w:r>
              <w:rPr>
                <w:rFonts w:cs="Arial"/>
              </w:rPr>
              <w:t xml:space="preserve"> min</w:t>
            </w:r>
          </w:p>
        </w:tc>
        <w:tc>
          <w:tcPr>
            <w:tcW w:w="989" w:type="dxa"/>
            <w:vAlign w:val="center"/>
          </w:tcPr>
          <w:p w14:paraId="5123E199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989" w:type="dxa"/>
            <w:vAlign w:val="center"/>
          </w:tcPr>
          <w:p w14:paraId="68929906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</w:p>
        </w:tc>
        <w:tc>
          <w:tcPr>
            <w:tcW w:w="1000" w:type="dxa"/>
            <w:vAlign w:val="center"/>
          </w:tcPr>
          <w:p w14:paraId="5B057157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5  min</w:t>
            </w:r>
          </w:p>
        </w:tc>
        <w:tc>
          <w:tcPr>
            <w:tcW w:w="1000" w:type="dxa"/>
            <w:vAlign w:val="center"/>
          </w:tcPr>
          <w:p w14:paraId="7ADA019A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1002" w:type="dxa"/>
            <w:vAlign w:val="center"/>
          </w:tcPr>
          <w:p w14:paraId="187C5979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1</w:t>
            </w:r>
          </w:p>
        </w:tc>
        <w:tc>
          <w:tcPr>
            <w:tcW w:w="1083" w:type="dxa"/>
            <w:vAlign w:val="center"/>
          </w:tcPr>
          <w:p w14:paraId="7581396A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5 min</w:t>
            </w:r>
          </w:p>
        </w:tc>
        <w:tc>
          <w:tcPr>
            <w:tcW w:w="1001" w:type="dxa"/>
            <w:vAlign w:val="center"/>
          </w:tcPr>
          <w:p w14:paraId="79849C21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72°C</w:t>
            </w:r>
          </w:p>
        </w:tc>
        <w:tc>
          <w:tcPr>
            <w:tcW w:w="1003" w:type="dxa"/>
            <w:vAlign w:val="center"/>
          </w:tcPr>
          <w:p w14:paraId="6F668B4E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1</w:t>
            </w:r>
          </w:p>
        </w:tc>
      </w:tr>
      <w:tr w:rsidR="00394E17" w14:paraId="4A779DFB" w14:textId="77777777" w:rsidTr="00F67C33">
        <w:tc>
          <w:tcPr>
            <w:tcW w:w="989" w:type="dxa"/>
            <w:vAlign w:val="center"/>
          </w:tcPr>
          <w:p w14:paraId="7E7291D7" w14:textId="77777777" w:rsidR="00394E17" w:rsidRPr="0040386B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Hold</w:t>
            </w:r>
          </w:p>
        </w:tc>
        <w:tc>
          <w:tcPr>
            <w:tcW w:w="989" w:type="dxa"/>
            <w:vAlign w:val="center"/>
          </w:tcPr>
          <w:p w14:paraId="0C51F13A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</w:p>
        </w:tc>
        <w:tc>
          <w:tcPr>
            <w:tcW w:w="989" w:type="dxa"/>
            <w:vAlign w:val="center"/>
          </w:tcPr>
          <w:p w14:paraId="3E9FE4F5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</w:p>
        </w:tc>
        <w:tc>
          <w:tcPr>
            <w:tcW w:w="1000" w:type="dxa"/>
            <w:vAlign w:val="center"/>
          </w:tcPr>
          <w:p w14:paraId="171F6F43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Hold</w:t>
            </w:r>
          </w:p>
        </w:tc>
        <w:tc>
          <w:tcPr>
            <w:tcW w:w="1000" w:type="dxa"/>
            <w:vAlign w:val="center"/>
          </w:tcPr>
          <w:p w14:paraId="2BFC122A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4°C</w:t>
            </w:r>
          </w:p>
        </w:tc>
        <w:tc>
          <w:tcPr>
            <w:tcW w:w="1002" w:type="dxa"/>
            <w:vAlign w:val="center"/>
          </w:tcPr>
          <w:p w14:paraId="0051B146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sym w:font="Symbol" w:char="F0A5"/>
            </w:r>
          </w:p>
        </w:tc>
        <w:tc>
          <w:tcPr>
            <w:tcW w:w="1083" w:type="dxa"/>
            <w:vAlign w:val="center"/>
          </w:tcPr>
          <w:p w14:paraId="590A8001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Hold</w:t>
            </w:r>
          </w:p>
        </w:tc>
        <w:tc>
          <w:tcPr>
            <w:tcW w:w="1001" w:type="dxa"/>
            <w:vAlign w:val="center"/>
          </w:tcPr>
          <w:p w14:paraId="02DD7B56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t>4°C</w:t>
            </w:r>
          </w:p>
        </w:tc>
        <w:tc>
          <w:tcPr>
            <w:tcW w:w="1003" w:type="dxa"/>
            <w:vAlign w:val="center"/>
          </w:tcPr>
          <w:p w14:paraId="05D1535C" w14:textId="77777777" w:rsidR="00394E17" w:rsidRPr="008667CA" w:rsidRDefault="00394E17" w:rsidP="00F67C33">
            <w:pPr>
              <w:jc w:val="center"/>
              <w:rPr>
                <w:rFonts w:cs="Arial"/>
              </w:rPr>
            </w:pPr>
            <w:r w:rsidRPr="008667CA">
              <w:rPr>
                <w:rFonts w:cs="Arial"/>
              </w:rPr>
              <w:sym w:font="Symbol" w:char="F0A5"/>
            </w:r>
          </w:p>
        </w:tc>
      </w:tr>
    </w:tbl>
    <w:p w14:paraId="69F4816F" w14:textId="3103B639" w:rsidR="00394E17" w:rsidDel="00D10B24" w:rsidRDefault="00394E17" w:rsidP="00D10B24">
      <w:pPr>
        <w:rPr>
          <w:del w:id="50" w:author="Barath Kumar" w:date="2020-04-21T07:16:00Z"/>
          <w:rFonts w:asciiTheme="majorHAnsi" w:hAnsiTheme="majorHAnsi"/>
          <w:b/>
        </w:rPr>
        <w:pPrChange w:id="51" w:author="Barath Kumar" w:date="2020-04-21T07:16:00Z">
          <w:pPr/>
        </w:pPrChange>
      </w:pPr>
      <w:del w:id="52" w:author="Barath Kumar" w:date="2020-04-21T07:16:00Z">
        <w:r w:rsidDel="00D10B24">
          <w:rPr>
            <w:rFonts w:asciiTheme="majorHAnsi" w:hAnsiTheme="majorHAnsi"/>
            <w:b/>
          </w:rPr>
          <w:br w:type="page"/>
        </w:r>
      </w:del>
    </w:p>
    <w:p w14:paraId="0B0400DA" w14:textId="47E3B904" w:rsidR="00CE2CFE" w:rsidRPr="00BA0987" w:rsidDel="006418F1" w:rsidRDefault="00CE2CFE" w:rsidP="00D10B24">
      <w:pPr>
        <w:rPr>
          <w:del w:id="53" w:author="Barath Kumar" w:date="2020-04-21T07:09:00Z"/>
          <w:rFonts w:asciiTheme="majorHAnsi" w:hAnsiTheme="majorHAnsi"/>
          <w:b/>
        </w:rPr>
        <w:pPrChange w:id="54" w:author="Barath Kumar" w:date="2020-04-21T07:16:00Z">
          <w:pPr/>
        </w:pPrChange>
      </w:pPr>
      <w:del w:id="55" w:author="Barath Kumar" w:date="2020-04-21T07:09:00Z">
        <w:r w:rsidRPr="00BA0987" w:rsidDel="006418F1">
          <w:rPr>
            <w:rFonts w:asciiTheme="majorHAnsi" w:hAnsiTheme="majorHAnsi"/>
            <w:b/>
          </w:rPr>
          <w:lastRenderedPageBreak/>
          <w:delText>Table S</w:delText>
        </w:r>
        <w:r w:rsidR="00394E17" w:rsidDel="006418F1">
          <w:rPr>
            <w:rFonts w:asciiTheme="majorHAnsi" w:hAnsiTheme="majorHAnsi"/>
            <w:b/>
          </w:rPr>
          <w:delText>2</w:delText>
        </w:r>
        <w:r w:rsidRPr="00BA0987" w:rsidDel="006418F1">
          <w:rPr>
            <w:rFonts w:asciiTheme="majorHAnsi" w:hAnsiTheme="majorHAnsi"/>
            <w:b/>
          </w:rPr>
          <w:delText>. List of all primers</w:delText>
        </w:r>
        <w:r w:rsidR="004657E7" w:rsidRPr="00BA0987" w:rsidDel="006418F1">
          <w:rPr>
            <w:rFonts w:asciiTheme="majorHAnsi" w:hAnsiTheme="majorHAnsi"/>
            <w:b/>
          </w:rPr>
          <w:delText xml:space="preserve"> used</w:delText>
        </w:r>
      </w:del>
    </w:p>
    <w:p w14:paraId="4BDF84E7" w14:textId="063D9723" w:rsidR="00D947B4" w:rsidRPr="00BA0987" w:rsidDel="006418F1" w:rsidRDefault="00D947B4" w:rsidP="00D10B24">
      <w:pPr>
        <w:rPr>
          <w:del w:id="56" w:author="Barath Kumar" w:date="2020-04-21T07:09:00Z"/>
          <w:rFonts w:asciiTheme="majorHAnsi" w:hAnsiTheme="majorHAnsi"/>
        </w:rPr>
        <w:pPrChange w:id="57" w:author="Barath Kumar" w:date="2020-04-21T07:16:00Z">
          <w:pPr/>
        </w:pPrChange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6176"/>
      </w:tblGrid>
      <w:tr w:rsidR="0041243D" w:rsidRPr="00BA0987" w:rsidDel="006418F1" w14:paraId="78C142E6" w14:textId="6768712A" w:rsidTr="0041243D">
        <w:trPr>
          <w:trHeight w:val="396"/>
          <w:del w:id="58" w:author="Barath Kumar" w:date="2020-04-21T07:09:00Z"/>
        </w:trPr>
        <w:tc>
          <w:tcPr>
            <w:tcW w:w="2376" w:type="dxa"/>
          </w:tcPr>
          <w:p w14:paraId="3FE42487" w14:textId="237555CD" w:rsidR="0041243D" w:rsidRPr="00BA0987" w:rsidDel="006418F1" w:rsidRDefault="0041243D" w:rsidP="00D10B24">
            <w:pPr>
              <w:rPr>
                <w:del w:id="59" w:author="Barath Kumar" w:date="2020-04-21T07:09:00Z"/>
                <w:rFonts w:asciiTheme="majorHAnsi" w:hAnsiTheme="majorHAnsi"/>
                <w:b/>
                <w:sz w:val="20"/>
              </w:rPr>
              <w:pPrChange w:id="60" w:author="Barath Kumar" w:date="2020-04-21T07:16:00Z">
                <w:pPr/>
              </w:pPrChange>
            </w:pPr>
            <w:del w:id="61" w:author="Barath Kumar" w:date="2020-04-21T07:09:00Z">
              <w:r w:rsidRPr="00BA0987" w:rsidDel="006418F1">
                <w:rPr>
                  <w:rFonts w:asciiTheme="majorHAnsi" w:hAnsiTheme="majorHAnsi"/>
                  <w:b/>
                  <w:sz w:val="20"/>
                </w:rPr>
                <w:delText>Name of primer</w:delText>
              </w:r>
            </w:del>
          </w:p>
        </w:tc>
        <w:tc>
          <w:tcPr>
            <w:tcW w:w="1276" w:type="dxa"/>
          </w:tcPr>
          <w:p w14:paraId="698348CE" w14:textId="5060396D" w:rsidR="0041243D" w:rsidRPr="00BA0987" w:rsidDel="006418F1" w:rsidRDefault="0041243D" w:rsidP="00D10B24">
            <w:pPr>
              <w:rPr>
                <w:del w:id="62" w:author="Barath Kumar" w:date="2020-04-21T07:09:00Z"/>
                <w:rFonts w:asciiTheme="majorHAnsi" w:hAnsiTheme="majorHAnsi"/>
                <w:b/>
                <w:sz w:val="20"/>
              </w:rPr>
              <w:pPrChange w:id="63" w:author="Barath Kumar" w:date="2020-04-21T07:16:00Z">
                <w:pPr/>
              </w:pPrChange>
            </w:pPr>
            <w:del w:id="64" w:author="Barath Kumar" w:date="2020-04-21T07:09:00Z">
              <w:r w:rsidRPr="00BA0987" w:rsidDel="006418F1">
                <w:rPr>
                  <w:rFonts w:asciiTheme="majorHAnsi" w:hAnsiTheme="majorHAnsi"/>
                  <w:b/>
                  <w:sz w:val="20"/>
                </w:rPr>
                <w:delText>Target</w:delText>
              </w:r>
            </w:del>
          </w:p>
        </w:tc>
        <w:tc>
          <w:tcPr>
            <w:tcW w:w="6176" w:type="dxa"/>
          </w:tcPr>
          <w:p w14:paraId="6C8D0337" w14:textId="79FC8432" w:rsidR="0041243D" w:rsidRPr="00BA0987" w:rsidDel="006418F1" w:rsidRDefault="0041243D" w:rsidP="00D10B24">
            <w:pPr>
              <w:rPr>
                <w:del w:id="65" w:author="Barath Kumar" w:date="2020-04-21T07:09:00Z"/>
                <w:rFonts w:asciiTheme="majorHAnsi" w:hAnsiTheme="majorHAnsi"/>
                <w:b/>
              </w:rPr>
              <w:pPrChange w:id="66" w:author="Barath Kumar" w:date="2020-04-21T07:16:00Z">
                <w:pPr/>
              </w:pPrChange>
            </w:pPr>
            <w:del w:id="67" w:author="Barath Kumar" w:date="2020-04-21T07:09:00Z">
              <w:r w:rsidRPr="00BA0987" w:rsidDel="006418F1">
                <w:rPr>
                  <w:rFonts w:asciiTheme="majorHAnsi" w:hAnsiTheme="majorHAnsi"/>
                  <w:b/>
                </w:rPr>
                <w:delText>Sequence 5’-3’</w:delText>
              </w:r>
            </w:del>
          </w:p>
        </w:tc>
      </w:tr>
      <w:tr w:rsidR="0041243D" w:rsidRPr="00411D02" w:rsidDel="006418F1" w14:paraId="6FCA75CD" w14:textId="17E96260" w:rsidTr="0041243D">
        <w:trPr>
          <w:trHeight w:val="281"/>
          <w:del w:id="68" w:author="Barath Kumar" w:date="2020-04-21T07:09:00Z"/>
        </w:trPr>
        <w:tc>
          <w:tcPr>
            <w:tcW w:w="2376" w:type="dxa"/>
          </w:tcPr>
          <w:p w14:paraId="5521294A" w14:textId="6904004C" w:rsidR="0041243D" w:rsidRPr="00BA0987" w:rsidDel="006418F1" w:rsidRDefault="0041243D" w:rsidP="00D10B24">
            <w:pPr>
              <w:rPr>
                <w:del w:id="69" w:author="Barath Kumar" w:date="2020-04-21T07:09:00Z"/>
                <w:rFonts w:asciiTheme="majorHAnsi" w:hAnsiTheme="majorHAnsi"/>
                <w:sz w:val="20"/>
              </w:rPr>
              <w:pPrChange w:id="70" w:author="Barath Kumar" w:date="2020-04-21T07:16:00Z">
                <w:pPr/>
              </w:pPrChange>
            </w:pPr>
            <w:del w:id="71" w:author="Barath Kumar" w:date="2020-04-21T07:09:00Z">
              <w:r w:rsidRPr="00BA0987" w:rsidDel="006418F1">
                <w:rPr>
                  <w:rFonts w:asciiTheme="majorHAnsi" w:hAnsiTheme="majorHAnsi"/>
                  <w:sz w:val="20"/>
                </w:rPr>
                <w:delText>GP5+</w:delText>
              </w:r>
            </w:del>
          </w:p>
        </w:tc>
        <w:tc>
          <w:tcPr>
            <w:tcW w:w="1276" w:type="dxa"/>
          </w:tcPr>
          <w:p w14:paraId="29305D61" w14:textId="769C59BC" w:rsidR="0041243D" w:rsidRPr="00070ED6" w:rsidDel="006418F1" w:rsidRDefault="0041243D" w:rsidP="00D10B24">
            <w:pPr>
              <w:rPr>
                <w:del w:id="72" w:author="Barath Kumar" w:date="2020-04-21T07:09:00Z"/>
                <w:rFonts w:asciiTheme="majorHAnsi" w:hAnsiTheme="majorHAnsi"/>
                <w:sz w:val="20"/>
              </w:rPr>
              <w:pPrChange w:id="73" w:author="Barath Kumar" w:date="2020-04-21T07:16:00Z">
                <w:pPr/>
              </w:pPrChange>
            </w:pPr>
            <w:del w:id="74" w:author="Barath Kumar" w:date="2020-04-21T07:09:00Z">
              <w:r w:rsidRPr="00411D02" w:rsidDel="006418F1">
                <w:rPr>
                  <w:rFonts w:asciiTheme="majorHAnsi" w:hAnsiTheme="majorHAnsi" w:cs="Times New Roman"/>
                  <w:sz w:val="20"/>
                </w:rPr>
                <w:delText>Β-HPV</w:delText>
              </w:r>
            </w:del>
          </w:p>
        </w:tc>
        <w:tc>
          <w:tcPr>
            <w:tcW w:w="6176" w:type="dxa"/>
          </w:tcPr>
          <w:p w14:paraId="3F7B1466" w14:textId="0BE2D3F0" w:rsidR="0041243D" w:rsidRPr="004C02F1" w:rsidDel="006418F1" w:rsidRDefault="0041243D" w:rsidP="00D10B24">
            <w:pPr>
              <w:rPr>
                <w:del w:id="75" w:author="Barath Kumar" w:date="2020-04-21T07:09:00Z"/>
                <w:rFonts w:asciiTheme="majorHAnsi" w:hAnsiTheme="majorHAnsi"/>
              </w:rPr>
              <w:pPrChange w:id="76" w:author="Barath Kumar" w:date="2020-04-21T07:16:00Z">
                <w:pPr/>
              </w:pPrChange>
            </w:pPr>
            <w:del w:id="77" w:author="Barath Kumar" w:date="2020-04-21T07:09:00Z">
              <w:r w:rsidRPr="004C02F1" w:rsidDel="006418F1">
                <w:rPr>
                  <w:rFonts w:asciiTheme="majorHAnsi" w:hAnsiTheme="majorHAnsi" w:cs="Arial"/>
                  <w:color w:val="000000"/>
                </w:rPr>
                <w:delText>TTTGTTACTGTGGTAGATACTAC</w:delText>
              </w:r>
            </w:del>
          </w:p>
        </w:tc>
      </w:tr>
      <w:tr w:rsidR="0041243D" w:rsidRPr="00411D02" w:rsidDel="006418F1" w14:paraId="40985E4B" w14:textId="41EEF834" w:rsidTr="0041243D">
        <w:trPr>
          <w:trHeight w:val="281"/>
          <w:del w:id="78" w:author="Barath Kumar" w:date="2020-04-21T07:09:00Z"/>
        </w:trPr>
        <w:tc>
          <w:tcPr>
            <w:tcW w:w="2376" w:type="dxa"/>
          </w:tcPr>
          <w:p w14:paraId="6989AEB9" w14:textId="2C7C6AF8" w:rsidR="0041243D" w:rsidRPr="00411D02" w:rsidDel="006418F1" w:rsidRDefault="0041243D" w:rsidP="00D10B24">
            <w:pPr>
              <w:rPr>
                <w:del w:id="79" w:author="Barath Kumar" w:date="2020-04-21T07:09:00Z"/>
                <w:rFonts w:asciiTheme="majorHAnsi" w:hAnsiTheme="majorHAnsi"/>
                <w:sz w:val="20"/>
              </w:rPr>
              <w:pPrChange w:id="80" w:author="Barath Kumar" w:date="2020-04-21T07:16:00Z">
                <w:pPr/>
              </w:pPrChange>
            </w:pPr>
            <w:del w:id="81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GP6+</w:delText>
              </w:r>
            </w:del>
          </w:p>
        </w:tc>
        <w:tc>
          <w:tcPr>
            <w:tcW w:w="1276" w:type="dxa"/>
          </w:tcPr>
          <w:p w14:paraId="45163721" w14:textId="4606FBC6" w:rsidR="0041243D" w:rsidRPr="00070ED6" w:rsidDel="006418F1" w:rsidRDefault="0041243D" w:rsidP="00D10B24">
            <w:pPr>
              <w:rPr>
                <w:del w:id="82" w:author="Barath Kumar" w:date="2020-04-21T07:09:00Z"/>
                <w:rFonts w:asciiTheme="majorHAnsi" w:hAnsiTheme="majorHAnsi"/>
                <w:sz w:val="20"/>
              </w:rPr>
              <w:pPrChange w:id="83" w:author="Barath Kumar" w:date="2020-04-21T07:16:00Z">
                <w:pPr/>
              </w:pPrChange>
            </w:pPr>
            <w:del w:id="84" w:author="Barath Kumar" w:date="2020-04-21T07:09:00Z">
              <w:r w:rsidRPr="00411D02" w:rsidDel="006418F1">
                <w:rPr>
                  <w:rFonts w:asciiTheme="majorHAnsi" w:hAnsiTheme="majorHAnsi" w:cs="Times New Roman"/>
                  <w:sz w:val="20"/>
                </w:rPr>
                <w:delText>Β-HPV</w:delText>
              </w:r>
            </w:del>
          </w:p>
        </w:tc>
        <w:tc>
          <w:tcPr>
            <w:tcW w:w="6176" w:type="dxa"/>
          </w:tcPr>
          <w:p w14:paraId="004DB7FF" w14:textId="305B844B" w:rsidR="0041243D" w:rsidRPr="004C02F1" w:rsidDel="006418F1" w:rsidRDefault="0041243D" w:rsidP="00D10B24">
            <w:pPr>
              <w:rPr>
                <w:del w:id="85" w:author="Barath Kumar" w:date="2020-04-21T07:09:00Z"/>
                <w:rFonts w:asciiTheme="majorHAnsi" w:hAnsiTheme="majorHAnsi"/>
              </w:rPr>
              <w:pPrChange w:id="86" w:author="Barath Kumar" w:date="2020-04-21T07:16:00Z">
                <w:pPr/>
              </w:pPrChange>
            </w:pPr>
            <w:del w:id="87" w:author="Barath Kumar" w:date="2020-04-21T07:09:00Z">
              <w:r w:rsidRPr="004C02F1" w:rsidDel="006418F1">
                <w:rPr>
                  <w:rFonts w:asciiTheme="majorHAnsi" w:hAnsiTheme="majorHAnsi" w:cs="Arial"/>
                  <w:color w:val="000000"/>
                </w:rPr>
                <w:delText>GAAAAATAAACTGTAAATCATATTC</w:delText>
              </w:r>
            </w:del>
          </w:p>
        </w:tc>
      </w:tr>
      <w:tr w:rsidR="0041243D" w:rsidRPr="00411D02" w:rsidDel="006418F1" w14:paraId="311441E3" w14:textId="3489A797" w:rsidTr="0041243D">
        <w:trPr>
          <w:trHeight w:val="281"/>
          <w:del w:id="88" w:author="Barath Kumar" w:date="2020-04-21T07:09:00Z"/>
        </w:trPr>
        <w:tc>
          <w:tcPr>
            <w:tcW w:w="2376" w:type="dxa"/>
          </w:tcPr>
          <w:p w14:paraId="55330BC0" w14:textId="3BCD42B3" w:rsidR="0041243D" w:rsidRPr="00411D02" w:rsidDel="006418F1" w:rsidRDefault="0041243D" w:rsidP="00D10B24">
            <w:pPr>
              <w:rPr>
                <w:del w:id="89" w:author="Barath Kumar" w:date="2020-04-21T07:09:00Z"/>
                <w:rFonts w:asciiTheme="majorHAnsi" w:hAnsiTheme="majorHAnsi" w:cs="Courier"/>
                <w:sz w:val="20"/>
              </w:rPr>
              <w:pPrChange w:id="90" w:author="Barath Kumar" w:date="2020-04-21T07:16:00Z">
                <w:pPr/>
              </w:pPrChange>
            </w:pPr>
            <w:del w:id="91" w:author="Barath Kumar" w:date="2020-04-21T07:09:00Z">
              <w:r w:rsidRPr="00411D02" w:rsidDel="006418F1">
                <w:rPr>
                  <w:rFonts w:asciiTheme="majorHAnsi" w:hAnsiTheme="majorHAnsi" w:cs="Courier"/>
                  <w:sz w:val="20"/>
                </w:rPr>
                <w:delText>CP65</w:delText>
              </w:r>
            </w:del>
          </w:p>
        </w:tc>
        <w:tc>
          <w:tcPr>
            <w:tcW w:w="1276" w:type="dxa"/>
          </w:tcPr>
          <w:p w14:paraId="306646FA" w14:textId="195E34AD" w:rsidR="0041243D" w:rsidRPr="00070ED6" w:rsidDel="006418F1" w:rsidRDefault="0041243D" w:rsidP="00D10B24">
            <w:pPr>
              <w:rPr>
                <w:del w:id="92" w:author="Barath Kumar" w:date="2020-04-21T07:09:00Z"/>
                <w:rFonts w:asciiTheme="majorHAnsi" w:hAnsiTheme="majorHAnsi"/>
                <w:sz w:val="20"/>
              </w:rPr>
              <w:pPrChange w:id="93" w:author="Barath Kumar" w:date="2020-04-21T07:16:00Z">
                <w:pPr/>
              </w:pPrChange>
            </w:pPr>
            <w:del w:id="94" w:author="Barath Kumar" w:date="2020-04-21T07:09:00Z">
              <w:r w:rsidRPr="00411D02" w:rsidDel="006418F1">
                <w:rPr>
                  <w:rFonts w:asciiTheme="majorHAnsi" w:hAnsiTheme="majorHAnsi" w:cs="Times New Roman"/>
                  <w:sz w:val="20"/>
                </w:rPr>
                <w:delText>Β-HPV</w:delText>
              </w:r>
            </w:del>
          </w:p>
        </w:tc>
        <w:tc>
          <w:tcPr>
            <w:tcW w:w="6176" w:type="dxa"/>
          </w:tcPr>
          <w:p w14:paraId="5EBDC3FA" w14:textId="772DD678" w:rsidR="0041243D" w:rsidRPr="004C02F1" w:rsidDel="006418F1" w:rsidRDefault="0041243D" w:rsidP="00D10B24">
            <w:pPr>
              <w:rPr>
                <w:del w:id="95" w:author="Barath Kumar" w:date="2020-04-21T07:09:00Z"/>
                <w:rFonts w:asciiTheme="majorHAnsi" w:hAnsiTheme="majorHAnsi"/>
              </w:rPr>
              <w:pPrChange w:id="96" w:author="Barath Kumar" w:date="2020-04-21T07:16:00Z">
                <w:pPr/>
              </w:pPrChange>
            </w:pPr>
            <w:del w:id="97" w:author="Barath Kumar" w:date="2020-04-21T07:09:00Z">
              <w:r w:rsidRPr="004C02F1" w:rsidDel="006418F1">
                <w:rPr>
                  <w:rFonts w:asciiTheme="majorHAnsi" w:hAnsiTheme="majorHAnsi" w:cs="Courier"/>
                </w:rPr>
                <w:delText>CARGGTCAYAAYAATGGYAT</w:delText>
              </w:r>
            </w:del>
          </w:p>
        </w:tc>
      </w:tr>
      <w:tr w:rsidR="0041243D" w:rsidRPr="00411D02" w:rsidDel="006418F1" w14:paraId="292EB0F2" w14:textId="7BB13AD3" w:rsidTr="0041243D">
        <w:trPr>
          <w:trHeight w:val="281"/>
          <w:del w:id="98" w:author="Barath Kumar" w:date="2020-04-21T07:09:00Z"/>
        </w:trPr>
        <w:tc>
          <w:tcPr>
            <w:tcW w:w="2376" w:type="dxa"/>
          </w:tcPr>
          <w:p w14:paraId="73CEED54" w14:textId="3280869E" w:rsidR="0041243D" w:rsidRPr="00411D02" w:rsidDel="006418F1" w:rsidRDefault="0041243D" w:rsidP="00D10B24">
            <w:pPr>
              <w:rPr>
                <w:del w:id="99" w:author="Barath Kumar" w:date="2020-04-21T07:09:00Z"/>
                <w:rFonts w:asciiTheme="majorHAnsi" w:hAnsiTheme="majorHAnsi" w:cs="Courier"/>
                <w:sz w:val="20"/>
              </w:rPr>
              <w:pPrChange w:id="100" w:author="Barath Kumar" w:date="2020-04-21T07:16:00Z">
                <w:pPr/>
              </w:pPrChange>
            </w:pPr>
            <w:del w:id="101" w:author="Barath Kumar" w:date="2020-04-21T07:09:00Z">
              <w:r w:rsidRPr="00411D02" w:rsidDel="006418F1">
                <w:rPr>
                  <w:rFonts w:asciiTheme="majorHAnsi" w:hAnsiTheme="majorHAnsi" w:cs="Courier"/>
                  <w:sz w:val="20"/>
                </w:rPr>
                <w:delText>CP66</w:delText>
              </w:r>
            </w:del>
          </w:p>
        </w:tc>
        <w:tc>
          <w:tcPr>
            <w:tcW w:w="1276" w:type="dxa"/>
          </w:tcPr>
          <w:p w14:paraId="713062CD" w14:textId="6359A394" w:rsidR="0041243D" w:rsidRPr="00070ED6" w:rsidDel="006418F1" w:rsidRDefault="0041243D" w:rsidP="00D10B24">
            <w:pPr>
              <w:rPr>
                <w:del w:id="102" w:author="Barath Kumar" w:date="2020-04-21T07:09:00Z"/>
                <w:rFonts w:asciiTheme="majorHAnsi" w:hAnsiTheme="majorHAnsi"/>
                <w:sz w:val="20"/>
              </w:rPr>
              <w:pPrChange w:id="103" w:author="Barath Kumar" w:date="2020-04-21T07:16:00Z">
                <w:pPr/>
              </w:pPrChange>
            </w:pPr>
            <w:del w:id="104" w:author="Barath Kumar" w:date="2020-04-21T07:09:00Z">
              <w:r w:rsidRPr="00411D02" w:rsidDel="006418F1">
                <w:rPr>
                  <w:rFonts w:asciiTheme="majorHAnsi" w:hAnsiTheme="majorHAnsi" w:cs="Times New Roman"/>
                  <w:sz w:val="20"/>
                </w:rPr>
                <w:delText>Β-HPV</w:delText>
              </w:r>
            </w:del>
          </w:p>
        </w:tc>
        <w:tc>
          <w:tcPr>
            <w:tcW w:w="6176" w:type="dxa"/>
          </w:tcPr>
          <w:p w14:paraId="684B3B4C" w14:textId="768587A2" w:rsidR="0041243D" w:rsidRPr="004C02F1" w:rsidDel="006418F1" w:rsidRDefault="0041243D" w:rsidP="00D10B24">
            <w:pPr>
              <w:rPr>
                <w:del w:id="105" w:author="Barath Kumar" w:date="2020-04-21T07:09:00Z"/>
                <w:rFonts w:asciiTheme="majorHAnsi" w:hAnsiTheme="majorHAnsi"/>
              </w:rPr>
              <w:pPrChange w:id="106" w:author="Barath Kumar" w:date="2020-04-21T07:16:00Z">
                <w:pPr/>
              </w:pPrChange>
            </w:pPr>
            <w:del w:id="107" w:author="Barath Kumar" w:date="2020-04-21T07:09:00Z">
              <w:r w:rsidRPr="004C02F1" w:rsidDel="006418F1">
                <w:rPr>
                  <w:rFonts w:asciiTheme="majorHAnsi" w:hAnsiTheme="majorHAnsi" w:cs="Courier"/>
                </w:rPr>
                <w:delText>TGTAAAACGACGGCCAGTAATCARMTGTTTRTTACWG</w:delText>
              </w:r>
            </w:del>
          </w:p>
        </w:tc>
      </w:tr>
      <w:tr w:rsidR="0041243D" w:rsidRPr="00411D02" w:rsidDel="006418F1" w14:paraId="677C3E16" w14:textId="5DE938B1" w:rsidTr="0041243D">
        <w:trPr>
          <w:trHeight w:val="233"/>
          <w:del w:id="108" w:author="Barath Kumar" w:date="2020-04-21T07:09:00Z"/>
        </w:trPr>
        <w:tc>
          <w:tcPr>
            <w:tcW w:w="2376" w:type="dxa"/>
          </w:tcPr>
          <w:p w14:paraId="45C9F059" w14:textId="5487E20C" w:rsidR="0041243D" w:rsidRPr="00411D02" w:rsidDel="006418F1" w:rsidRDefault="0041243D" w:rsidP="00D10B24">
            <w:pPr>
              <w:rPr>
                <w:del w:id="109" w:author="Barath Kumar" w:date="2020-04-21T07:09:00Z"/>
                <w:rFonts w:asciiTheme="majorHAnsi" w:hAnsiTheme="majorHAnsi" w:cs="Courier"/>
                <w:sz w:val="20"/>
              </w:rPr>
              <w:pPrChange w:id="110" w:author="Barath Kumar" w:date="2020-04-21T07:16:00Z">
                <w:pPr/>
              </w:pPrChange>
            </w:pPr>
            <w:del w:id="111" w:author="Barath Kumar" w:date="2020-04-21T07:09:00Z">
              <w:r w:rsidRPr="00411D02" w:rsidDel="006418F1">
                <w:rPr>
                  <w:rFonts w:asciiTheme="majorHAnsi" w:hAnsiTheme="majorHAnsi" w:cs="Courier"/>
                  <w:sz w:val="20"/>
                </w:rPr>
                <w:delText>CP69</w:delText>
              </w:r>
            </w:del>
          </w:p>
        </w:tc>
        <w:tc>
          <w:tcPr>
            <w:tcW w:w="1276" w:type="dxa"/>
          </w:tcPr>
          <w:p w14:paraId="7F4701B0" w14:textId="6CF97AA6" w:rsidR="0041243D" w:rsidRPr="00070ED6" w:rsidDel="006418F1" w:rsidRDefault="0041243D" w:rsidP="00D10B24">
            <w:pPr>
              <w:rPr>
                <w:del w:id="112" w:author="Barath Kumar" w:date="2020-04-21T07:09:00Z"/>
                <w:rFonts w:asciiTheme="majorHAnsi" w:hAnsiTheme="majorHAnsi"/>
                <w:sz w:val="20"/>
              </w:rPr>
              <w:pPrChange w:id="113" w:author="Barath Kumar" w:date="2020-04-21T07:16:00Z">
                <w:pPr/>
              </w:pPrChange>
            </w:pPr>
            <w:del w:id="114" w:author="Barath Kumar" w:date="2020-04-21T07:09:00Z">
              <w:r w:rsidRPr="00411D02" w:rsidDel="006418F1">
                <w:rPr>
                  <w:rFonts w:asciiTheme="majorHAnsi" w:hAnsiTheme="majorHAnsi" w:cs="Times New Roman"/>
                  <w:sz w:val="20"/>
                </w:rPr>
                <w:delText>Β-HPV</w:delText>
              </w:r>
            </w:del>
          </w:p>
        </w:tc>
        <w:tc>
          <w:tcPr>
            <w:tcW w:w="6176" w:type="dxa"/>
          </w:tcPr>
          <w:p w14:paraId="6218AB9B" w14:textId="5CB66FBB" w:rsidR="0041243D" w:rsidRPr="004C02F1" w:rsidDel="006418F1" w:rsidRDefault="0041243D" w:rsidP="00D10B24">
            <w:pPr>
              <w:rPr>
                <w:del w:id="115" w:author="Barath Kumar" w:date="2020-04-21T07:09:00Z"/>
                <w:rFonts w:asciiTheme="majorHAnsi" w:hAnsiTheme="majorHAnsi"/>
              </w:rPr>
              <w:pPrChange w:id="116" w:author="Barath Kumar" w:date="2020-04-21T07:16:00Z">
                <w:pPr/>
              </w:pPrChange>
            </w:pPr>
            <w:del w:id="117" w:author="Barath Kumar" w:date="2020-04-21T07:09:00Z">
              <w:r w:rsidRPr="004C02F1" w:rsidDel="006418F1">
                <w:rPr>
                  <w:rFonts w:asciiTheme="majorHAnsi" w:hAnsiTheme="majorHAnsi" w:cs="Courier"/>
                </w:rPr>
                <w:delText>CAGGAAACAGCTATGACCGWTAGATCWACATYCCARAA</w:delText>
              </w:r>
            </w:del>
          </w:p>
        </w:tc>
      </w:tr>
      <w:tr w:rsidR="0041243D" w:rsidRPr="00411D02" w:rsidDel="006418F1" w14:paraId="3567A8F2" w14:textId="494A9AC9" w:rsidTr="0041243D">
        <w:trPr>
          <w:trHeight w:val="281"/>
          <w:del w:id="118" w:author="Barath Kumar" w:date="2020-04-21T07:09:00Z"/>
        </w:trPr>
        <w:tc>
          <w:tcPr>
            <w:tcW w:w="2376" w:type="dxa"/>
          </w:tcPr>
          <w:p w14:paraId="49575F70" w14:textId="03DE45B3" w:rsidR="0041243D" w:rsidRPr="00411D02" w:rsidDel="006418F1" w:rsidRDefault="0041243D" w:rsidP="00D10B24">
            <w:pPr>
              <w:rPr>
                <w:del w:id="119" w:author="Barath Kumar" w:date="2020-04-21T07:09:00Z"/>
                <w:rFonts w:asciiTheme="majorHAnsi" w:hAnsiTheme="majorHAnsi" w:cs="Courier"/>
                <w:sz w:val="20"/>
              </w:rPr>
              <w:pPrChange w:id="120" w:author="Barath Kumar" w:date="2020-04-21T07:16:00Z">
                <w:pPr/>
              </w:pPrChange>
            </w:pPr>
            <w:del w:id="121" w:author="Barath Kumar" w:date="2020-04-21T07:09:00Z">
              <w:r w:rsidRPr="00411D02" w:rsidDel="006418F1">
                <w:rPr>
                  <w:rFonts w:asciiTheme="majorHAnsi" w:hAnsiTheme="majorHAnsi" w:cs="Courier"/>
                  <w:sz w:val="20"/>
                </w:rPr>
                <w:delText>CP70</w:delText>
              </w:r>
            </w:del>
          </w:p>
        </w:tc>
        <w:tc>
          <w:tcPr>
            <w:tcW w:w="1276" w:type="dxa"/>
          </w:tcPr>
          <w:p w14:paraId="2466B799" w14:textId="7686E27E" w:rsidR="0041243D" w:rsidRPr="00070ED6" w:rsidDel="006418F1" w:rsidRDefault="0041243D" w:rsidP="00D10B24">
            <w:pPr>
              <w:rPr>
                <w:del w:id="122" w:author="Barath Kumar" w:date="2020-04-21T07:09:00Z"/>
                <w:rFonts w:asciiTheme="majorHAnsi" w:hAnsiTheme="majorHAnsi"/>
                <w:sz w:val="20"/>
              </w:rPr>
              <w:pPrChange w:id="123" w:author="Barath Kumar" w:date="2020-04-21T07:16:00Z">
                <w:pPr/>
              </w:pPrChange>
            </w:pPr>
            <w:del w:id="124" w:author="Barath Kumar" w:date="2020-04-21T07:09:00Z">
              <w:r w:rsidRPr="00411D02" w:rsidDel="006418F1">
                <w:rPr>
                  <w:rFonts w:asciiTheme="majorHAnsi" w:hAnsiTheme="majorHAnsi" w:cs="Times New Roman"/>
                  <w:sz w:val="20"/>
                </w:rPr>
                <w:delText>Β-HPV</w:delText>
              </w:r>
            </w:del>
          </w:p>
        </w:tc>
        <w:tc>
          <w:tcPr>
            <w:tcW w:w="6176" w:type="dxa"/>
          </w:tcPr>
          <w:p w14:paraId="139E27C0" w14:textId="751F353F" w:rsidR="0041243D" w:rsidRPr="004C02F1" w:rsidDel="006418F1" w:rsidRDefault="0041243D" w:rsidP="00D10B24">
            <w:pPr>
              <w:rPr>
                <w:del w:id="125" w:author="Barath Kumar" w:date="2020-04-21T07:09:00Z"/>
                <w:rFonts w:asciiTheme="majorHAnsi" w:hAnsiTheme="majorHAnsi"/>
              </w:rPr>
              <w:pPrChange w:id="126" w:author="Barath Kumar" w:date="2020-04-21T07:16:00Z">
                <w:pPr/>
              </w:pPrChange>
            </w:pPr>
            <w:del w:id="127" w:author="Barath Kumar" w:date="2020-04-21T07:09:00Z">
              <w:r w:rsidRPr="004C02F1" w:rsidDel="006418F1">
                <w:rPr>
                  <w:rFonts w:asciiTheme="majorHAnsi" w:hAnsiTheme="majorHAnsi" w:cs="Courier"/>
                </w:rPr>
                <w:delText>AAYTTCGTCCYARAGRAWATTGRTC</w:delText>
              </w:r>
            </w:del>
          </w:p>
        </w:tc>
      </w:tr>
      <w:tr w:rsidR="0041243D" w:rsidRPr="00411D02" w:rsidDel="006418F1" w14:paraId="3D167D82" w14:textId="747DAF14" w:rsidTr="0041243D">
        <w:trPr>
          <w:trHeight w:val="281"/>
          <w:del w:id="128" w:author="Barath Kumar" w:date="2020-04-21T07:09:00Z"/>
        </w:trPr>
        <w:tc>
          <w:tcPr>
            <w:tcW w:w="2376" w:type="dxa"/>
          </w:tcPr>
          <w:p w14:paraId="55931C59" w14:textId="6193B7EF" w:rsidR="0041243D" w:rsidRPr="00411D02" w:rsidDel="006418F1" w:rsidRDefault="0041243D" w:rsidP="00D10B24">
            <w:pPr>
              <w:rPr>
                <w:del w:id="12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30" w:author="Barath Kumar" w:date="2020-04-21T07:16:00Z">
                <w:pPr/>
              </w:pPrChange>
            </w:pPr>
            <w:del w:id="13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HPV33-E6-fw</w:delText>
              </w:r>
            </w:del>
          </w:p>
        </w:tc>
        <w:tc>
          <w:tcPr>
            <w:tcW w:w="1276" w:type="dxa"/>
          </w:tcPr>
          <w:p w14:paraId="64C92E98" w14:textId="6CF150B7" w:rsidR="0041243D" w:rsidRPr="00411D02" w:rsidDel="006418F1" w:rsidRDefault="0041243D" w:rsidP="00D10B24">
            <w:pPr>
              <w:rPr>
                <w:del w:id="132" w:author="Barath Kumar" w:date="2020-04-21T07:09:00Z"/>
                <w:rFonts w:asciiTheme="majorHAnsi" w:hAnsiTheme="majorHAnsi"/>
                <w:sz w:val="20"/>
              </w:rPr>
              <w:pPrChange w:id="133" w:author="Barath Kumar" w:date="2020-04-21T07:16:00Z">
                <w:pPr/>
              </w:pPrChange>
            </w:pPr>
            <w:del w:id="13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HPV33</w:delText>
              </w:r>
            </w:del>
          </w:p>
        </w:tc>
        <w:tc>
          <w:tcPr>
            <w:tcW w:w="6176" w:type="dxa"/>
          </w:tcPr>
          <w:p w14:paraId="150D5F87" w14:textId="588EAC87" w:rsidR="0041243D" w:rsidRPr="00411D02" w:rsidDel="006418F1" w:rsidRDefault="0041243D" w:rsidP="00D10B24">
            <w:pPr>
              <w:rPr>
                <w:del w:id="135" w:author="Barath Kumar" w:date="2020-04-21T07:09:00Z"/>
                <w:rFonts w:asciiTheme="majorHAnsi" w:hAnsiTheme="majorHAnsi"/>
              </w:rPr>
              <w:pPrChange w:id="136" w:author="Barath Kumar" w:date="2020-04-21T07:16:00Z">
                <w:pPr/>
              </w:pPrChange>
            </w:pPr>
            <w:del w:id="13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CATGATTTGTGCCAAGCAT</w:delText>
              </w:r>
            </w:del>
          </w:p>
        </w:tc>
      </w:tr>
      <w:tr w:rsidR="0041243D" w:rsidRPr="00411D02" w:rsidDel="006418F1" w14:paraId="6C9E7BA3" w14:textId="0406DD97" w:rsidTr="0041243D">
        <w:trPr>
          <w:trHeight w:val="281"/>
          <w:del w:id="138" w:author="Barath Kumar" w:date="2020-04-21T07:09:00Z"/>
        </w:trPr>
        <w:tc>
          <w:tcPr>
            <w:tcW w:w="2376" w:type="dxa"/>
          </w:tcPr>
          <w:p w14:paraId="0876438E" w14:textId="1D90A679" w:rsidR="0041243D" w:rsidRPr="00411D02" w:rsidDel="006418F1" w:rsidRDefault="0041243D" w:rsidP="00D10B24">
            <w:pPr>
              <w:rPr>
                <w:del w:id="13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40" w:author="Barath Kumar" w:date="2020-04-21T07:16:00Z">
                <w:pPr/>
              </w:pPrChange>
            </w:pPr>
            <w:del w:id="14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HPV33-E7b-rv</w:delText>
              </w:r>
            </w:del>
          </w:p>
        </w:tc>
        <w:tc>
          <w:tcPr>
            <w:tcW w:w="1276" w:type="dxa"/>
          </w:tcPr>
          <w:p w14:paraId="22D9B84C" w14:textId="65317DEF" w:rsidR="0041243D" w:rsidRPr="00411D02" w:rsidDel="006418F1" w:rsidRDefault="0041243D" w:rsidP="00D10B24">
            <w:pPr>
              <w:rPr>
                <w:del w:id="142" w:author="Barath Kumar" w:date="2020-04-21T07:09:00Z"/>
                <w:rFonts w:asciiTheme="majorHAnsi" w:hAnsiTheme="majorHAnsi"/>
                <w:sz w:val="20"/>
              </w:rPr>
              <w:pPrChange w:id="143" w:author="Barath Kumar" w:date="2020-04-21T07:16:00Z">
                <w:pPr/>
              </w:pPrChange>
            </w:pPr>
            <w:del w:id="14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HPV33</w:delText>
              </w:r>
            </w:del>
          </w:p>
        </w:tc>
        <w:tc>
          <w:tcPr>
            <w:tcW w:w="6176" w:type="dxa"/>
          </w:tcPr>
          <w:p w14:paraId="15800DCF" w14:textId="7600493F" w:rsidR="0041243D" w:rsidRPr="00411D02" w:rsidDel="006418F1" w:rsidRDefault="0041243D" w:rsidP="00D10B24">
            <w:pPr>
              <w:rPr>
                <w:del w:id="145" w:author="Barath Kumar" w:date="2020-04-21T07:09:00Z"/>
                <w:rFonts w:asciiTheme="majorHAnsi" w:hAnsiTheme="majorHAnsi"/>
              </w:rPr>
              <w:pPrChange w:id="146" w:author="Barath Kumar" w:date="2020-04-21T07:16:00Z">
                <w:pPr/>
              </w:pPrChange>
            </w:pPr>
            <w:del w:id="14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TAATTGCTCATAGCAGTATAG</w:delText>
              </w:r>
            </w:del>
          </w:p>
        </w:tc>
      </w:tr>
      <w:tr w:rsidR="0041243D" w:rsidRPr="00411D02" w:rsidDel="006418F1" w14:paraId="425426D1" w14:textId="2DED9470" w:rsidTr="0041243D">
        <w:trPr>
          <w:trHeight w:val="281"/>
          <w:del w:id="148" w:author="Barath Kumar" w:date="2020-04-21T07:09:00Z"/>
        </w:trPr>
        <w:tc>
          <w:tcPr>
            <w:tcW w:w="2376" w:type="dxa"/>
          </w:tcPr>
          <w:p w14:paraId="72B044D8" w14:textId="55327DAF" w:rsidR="0041243D" w:rsidRPr="00411D02" w:rsidDel="006418F1" w:rsidRDefault="0041243D" w:rsidP="00D10B24">
            <w:pPr>
              <w:rPr>
                <w:del w:id="14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50" w:author="Barath Kumar" w:date="2020-04-21T07:16:00Z">
                <w:pPr/>
              </w:pPrChange>
            </w:pPr>
            <w:del w:id="15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HPV16-E6E7-fw</w:delText>
              </w:r>
            </w:del>
          </w:p>
        </w:tc>
        <w:tc>
          <w:tcPr>
            <w:tcW w:w="1276" w:type="dxa"/>
          </w:tcPr>
          <w:p w14:paraId="16FA1A52" w14:textId="35F35ED1" w:rsidR="0041243D" w:rsidRPr="00411D02" w:rsidDel="006418F1" w:rsidRDefault="0041243D" w:rsidP="00D10B24">
            <w:pPr>
              <w:rPr>
                <w:del w:id="152" w:author="Barath Kumar" w:date="2020-04-21T07:09:00Z"/>
                <w:rFonts w:asciiTheme="majorHAnsi" w:hAnsiTheme="majorHAnsi"/>
                <w:sz w:val="20"/>
              </w:rPr>
              <w:pPrChange w:id="153" w:author="Barath Kumar" w:date="2020-04-21T07:16:00Z">
                <w:pPr/>
              </w:pPrChange>
            </w:pPr>
            <w:del w:id="15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HPV16</w:delText>
              </w:r>
            </w:del>
          </w:p>
        </w:tc>
        <w:tc>
          <w:tcPr>
            <w:tcW w:w="6176" w:type="dxa"/>
          </w:tcPr>
          <w:p w14:paraId="13D08A3E" w14:textId="2EE54DFC" w:rsidR="0041243D" w:rsidRPr="00411D02" w:rsidDel="006418F1" w:rsidRDefault="0041243D" w:rsidP="00D10B24">
            <w:pPr>
              <w:rPr>
                <w:del w:id="155" w:author="Barath Kumar" w:date="2020-04-21T07:09:00Z"/>
                <w:rFonts w:asciiTheme="majorHAnsi" w:hAnsiTheme="majorHAnsi"/>
              </w:rPr>
              <w:pPrChange w:id="156" w:author="Barath Kumar" w:date="2020-04-21T07:16:00Z">
                <w:pPr/>
              </w:pPrChange>
            </w:pPr>
            <w:del w:id="15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TTTCAGGACCCACAGGAG</w:delText>
              </w:r>
            </w:del>
          </w:p>
        </w:tc>
      </w:tr>
      <w:tr w:rsidR="0041243D" w:rsidRPr="00411D02" w:rsidDel="006418F1" w14:paraId="66F25E0D" w14:textId="5CBE8086" w:rsidTr="0041243D">
        <w:trPr>
          <w:trHeight w:val="281"/>
          <w:del w:id="158" w:author="Barath Kumar" w:date="2020-04-21T07:09:00Z"/>
        </w:trPr>
        <w:tc>
          <w:tcPr>
            <w:tcW w:w="2376" w:type="dxa"/>
          </w:tcPr>
          <w:p w14:paraId="1FED30B8" w14:textId="3D1CF673" w:rsidR="0041243D" w:rsidRPr="00411D02" w:rsidDel="006418F1" w:rsidRDefault="0041243D" w:rsidP="00D10B24">
            <w:pPr>
              <w:rPr>
                <w:del w:id="15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60" w:author="Barath Kumar" w:date="2020-04-21T07:16:00Z">
                <w:pPr/>
              </w:pPrChange>
            </w:pPr>
            <w:del w:id="16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HPV16-E6E7-rv</w:delText>
              </w:r>
            </w:del>
          </w:p>
        </w:tc>
        <w:tc>
          <w:tcPr>
            <w:tcW w:w="1276" w:type="dxa"/>
          </w:tcPr>
          <w:p w14:paraId="316205E8" w14:textId="50580AED" w:rsidR="0041243D" w:rsidRPr="00411D02" w:rsidDel="006418F1" w:rsidRDefault="0041243D" w:rsidP="00D10B24">
            <w:pPr>
              <w:rPr>
                <w:del w:id="162" w:author="Barath Kumar" w:date="2020-04-21T07:09:00Z"/>
                <w:rFonts w:asciiTheme="majorHAnsi" w:hAnsiTheme="majorHAnsi"/>
                <w:sz w:val="20"/>
              </w:rPr>
              <w:pPrChange w:id="163" w:author="Barath Kumar" w:date="2020-04-21T07:16:00Z">
                <w:pPr/>
              </w:pPrChange>
            </w:pPr>
            <w:del w:id="16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HPV16</w:delText>
              </w:r>
            </w:del>
          </w:p>
        </w:tc>
        <w:tc>
          <w:tcPr>
            <w:tcW w:w="6176" w:type="dxa"/>
          </w:tcPr>
          <w:p w14:paraId="188950ED" w14:textId="378AA3E6" w:rsidR="0041243D" w:rsidRPr="00411D02" w:rsidDel="006418F1" w:rsidRDefault="0041243D" w:rsidP="00D10B24">
            <w:pPr>
              <w:rPr>
                <w:del w:id="165" w:author="Barath Kumar" w:date="2020-04-21T07:09:00Z"/>
                <w:rFonts w:asciiTheme="majorHAnsi" w:hAnsiTheme="majorHAnsi"/>
              </w:rPr>
              <w:pPrChange w:id="166" w:author="Barath Kumar" w:date="2020-04-21T07:16:00Z">
                <w:pPr/>
              </w:pPrChange>
            </w:pPr>
            <w:del w:id="16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TGATTACAGCTGGGTTTCTCTA</w:delText>
              </w:r>
            </w:del>
          </w:p>
        </w:tc>
      </w:tr>
      <w:tr w:rsidR="0041243D" w:rsidRPr="00411D02" w:rsidDel="006418F1" w14:paraId="606A7660" w14:textId="57BD7BA2" w:rsidTr="0041243D">
        <w:trPr>
          <w:trHeight w:val="281"/>
          <w:del w:id="168" w:author="Barath Kumar" w:date="2020-04-21T07:09:00Z"/>
        </w:trPr>
        <w:tc>
          <w:tcPr>
            <w:tcW w:w="2376" w:type="dxa"/>
          </w:tcPr>
          <w:p w14:paraId="71F42C02" w14:textId="5399C6A7" w:rsidR="0041243D" w:rsidRPr="00411D02" w:rsidDel="006418F1" w:rsidRDefault="0041243D" w:rsidP="00D10B24">
            <w:pPr>
              <w:rPr>
                <w:del w:id="16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70" w:author="Barath Kumar" w:date="2020-04-21T07:16:00Z">
                <w:pPr/>
              </w:pPrChange>
            </w:pPr>
            <w:del w:id="17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ACTB-fw</w:delText>
              </w:r>
            </w:del>
          </w:p>
        </w:tc>
        <w:tc>
          <w:tcPr>
            <w:tcW w:w="1276" w:type="dxa"/>
          </w:tcPr>
          <w:p w14:paraId="7B0EFD46" w14:textId="7FE9F668" w:rsidR="0041243D" w:rsidRPr="00411D02" w:rsidDel="006418F1" w:rsidRDefault="0041243D" w:rsidP="00D10B24">
            <w:pPr>
              <w:rPr>
                <w:del w:id="172" w:author="Barath Kumar" w:date="2020-04-21T07:09:00Z"/>
                <w:rFonts w:asciiTheme="majorHAnsi" w:hAnsiTheme="majorHAnsi"/>
                <w:sz w:val="20"/>
              </w:rPr>
              <w:pPrChange w:id="173" w:author="Barath Kumar" w:date="2020-04-21T07:16:00Z">
                <w:pPr/>
              </w:pPrChange>
            </w:pPr>
            <w:del w:id="17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Actin</w:delText>
              </w:r>
            </w:del>
          </w:p>
        </w:tc>
        <w:tc>
          <w:tcPr>
            <w:tcW w:w="6176" w:type="dxa"/>
          </w:tcPr>
          <w:p w14:paraId="09175D7F" w14:textId="663699F7" w:rsidR="0041243D" w:rsidRPr="00411D02" w:rsidDel="006418F1" w:rsidRDefault="0041243D" w:rsidP="00D10B24">
            <w:pPr>
              <w:rPr>
                <w:del w:id="175" w:author="Barath Kumar" w:date="2020-04-21T07:09:00Z"/>
                <w:rFonts w:asciiTheme="majorHAnsi" w:hAnsiTheme="majorHAnsi"/>
              </w:rPr>
              <w:pPrChange w:id="176" w:author="Barath Kumar" w:date="2020-04-21T07:16:00Z">
                <w:pPr/>
              </w:pPrChange>
            </w:pPr>
            <w:del w:id="17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CATCGAGCACGGCATCGTCA</w:delText>
              </w:r>
            </w:del>
          </w:p>
        </w:tc>
      </w:tr>
      <w:tr w:rsidR="0041243D" w:rsidRPr="00411D02" w:rsidDel="006418F1" w14:paraId="269FF438" w14:textId="283E5D14" w:rsidTr="0041243D">
        <w:trPr>
          <w:trHeight w:val="281"/>
          <w:del w:id="178" w:author="Barath Kumar" w:date="2020-04-21T07:09:00Z"/>
        </w:trPr>
        <w:tc>
          <w:tcPr>
            <w:tcW w:w="2376" w:type="dxa"/>
          </w:tcPr>
          <w:p w14:paraId="7871705C" w14:textId="0B5F5848" w:rsidR="0041243D" w:rsidRPr="00411D02" w:rsidDel="006418F1" w:rsidRDefault="0041243D" w:rsidP="00D10B24">
            <w:pPr>
              <w:rPr>
                <w:del w:id="17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80" w:author="Barath Kumar" w:date="2020-04-21T07:16:00Z">
                <w:pPr/>
              </w:pPrChange>
            </w:pPr>
            <w:del w:id="18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ACTB-rv</w:delText>
              </w:r>
            </w:del>
          </w:p>
        </w:tc>
        <w:tc>
          <w:tcPr>
            <w:tcW w:w="1276" w:type="dxa"/>
          </w:tcPr>
          <w:p w14:paraId="6F4C2547" w14:textId="685D618A" w:rsidR="0041243D" w:rsidRPr="00411D02" w:rsidDel="006418F1" w:rsidRDefault="0041243D" w:rsidP="00D10B24">
            <w:pPr>
              <w:rPr>
                <w:del w:id="182" w:author="Barath Kumar" w:date="2020-04-21T07:09:00Z"/>
                <w:rFonts w:asciiTheme="majorHAnsi" w:hAnsiTheme="majorHAnsi"/>
                <w:sz w:val="20"/>
              </w:rPr>
              <w:pPrChange w:id="183" w:author="Barath Kumar" w:date="2020-04-21T07:16:00Z">
                <w:pPr/>
              </w:pPrChange>
            </w:pPr>
            <w:del w:id="18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Actin</w:delText>
              </w:r>
            </w:del>
          </w:p>
        </w:tc>
        <w:tc>
          <w:tcPr>
            <w:tcW w:w="6176" w:type="dxa"/>
          </w:tcPr>
          <w:p w14:paraId="573EFDEB" w14:textId="3512AB32" w:rsidR="0041243D" w:rsidRPr="00411D02" w:rsidDel="006418F1" w:rsidRDefault="0041243D" w:rsidP="00D10B24">
            <w:pPr>
              <w:rPr>
                <w:del w:id="185" w:author="Barath Kumar" w:date="2020-04-21T07:09:00Z"/>
                <w:rFonts w:asciiTheme="majorHAnsi" w:hAnsiTheme="majorHAnsi"/>
              </w:rPr>
              <w:pPrChange w:id="186" w:author="Barath Kumar" w:date="2020-04-21T07:16:00Z">
                <w:pPr/>
              </w:pPrChange>
            </w:pPr>
            <w:del w:id="18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TAGCACAGCCTGGATAGCAAC</w:delText>
              </w:r>
            </w:del>
          </w:p>
        </w:tc>
      </w:tr>
      <w:tr w:rsidR="0041243D" w:rsidRPr="00411D02" w:rsidDel="006418F1" w14:paraId="4D703E6F" w14:textId="2ABA5F77" w:rsidTr="0041243D">
        <w:trPr>
          <w:trHeight w:val="281"/>
          <w:del w:id="188" w:author="Barath Kumar" w:date="2020-04-21T07:09:00Z"/>
        </w:trPr>
        <w:tc>
          <w:tcPr>
            <w:tcW w:w="2376" w:type="dxa"/>
          </w:tcPr>
          <w:p w14:paraId="50008F14" w14:textId="504F9B7D" w:rsidR="0041243D" w:rsidRPr="00411D02" w:rsidDel="006418F1" w:rsidRDefault="0041243D" w:rsidP="00D10B24">
            <w:pPr>
              <w:rPr>
                <w:del w:id="18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190" w:author="Barath Kumar" w:date="2020-04-21T07:16:00Z">
                <w:pPr/>
              </w:pPrChange>
            </w:pPr>
            <w:del w:id="19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1F2875 (TVV1-569-F)</w:delText>
              </w:r>
            </w:del>
          </w:p>
        </w:tc>
        <w:tc>
          <w:tcPr>
            <w:tcW w:w="1276" w:type="dxa"/>
          </w:tcPr>
          <w:p w14:paraId="6168C5A2" w14:textId="2074A7B7" w:rsidR="0041243D" w:rsidRPr="00411D02" w:rsidDel="006418F1" w:rsidRDefault="0041243D" w:rsidP="00D10B24">
            <w:pPr>
              <w:rPr>
                <w:del w:id="192" w:author="Barath Kumar" w:date="2020-04-21T07:09:00Z"/>
                <w:rFonts w:asciiTheme="majorHAnsi" w:hAnsiTheme="majorHAnsi"/>
                <w:sz w:val="20"/>
              </w:rPr>
              <w:pPrChange w:id="193" w:author="Barath Kumar" w:date="2020-04-21T07:16:00Z">
                <w:pPr/>
              </w:pPrChange>
            </w:pPr>
            <w:del w:id="19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1</w:delText>
              </w:r>
            </w:del>
          </w:p>
        </w:tc>
        <w:tc>
          <w:tcPr>
            <w:tcW w:w="6176" w:type="dxa"/>
          </w:tcPr>
          <w:p w14:paraId="0B72C806" w14:textId="2363121B" w:rsidR="0041243D" w:rsidRPr="00411D02" w:rsidDel="006418F1" w:rsidRDefault="0041243D" w:rsidP="00D10B24">
            <w:pPr>
              <w:rPr>
                <w:del w:id="195" w:author="Barath Kumar" w:date="2020-04-21T07:09:00Z"/>
                <w:rFonts w:asciiTheme="majorHAnsi" w:hAnsiTheme="majorHAnsi"/>
              </w:rPr>
              <w:pPrChange w:id="196" w:author="Barath Kumar" w:date="2020-04-21T07:16:00Z">
                <w:pPr/>
              </w:pPrChange>
            </w:pPr>
            <w:del w:id="197" w:author="Barath Kumar" w:date="2020-04-21T07:09:00Z">
              <w:r w:rsidRPr="00411D02" w:rsidDel="006418F1">
                <w:rPr>
                  <w:rFonts w:asciiTheme="majorHAnsi" w:hAnsiTheme="majorHAnsi"/>
                  <w:caps/>
                  <w:color w:val="000000" w:themeColor="text1"/>
                </w:rPr>
                <w:delText>attagcggtgtttgtgatgca</w:delText>
              </w:r>
            </w:del>
          </w:p>
        </w:tc>
      </w:tr>
      <w:tr w:rsidR="0041243D" w:rsidRPr="00411D02" w:rsidDel="006418F1" w14:paraId="7C504B29" w14:textId="7775A8A1" w:rsidTr="0041243D">
        <w:trPr>
          <w:trHeight w:val="281"/>
          <w:del w:id="198" w:author="Barath Kumar" w:date="2020-04-21T07:09:00Z"/>
        </w:trPr>
        <w:tc>
          <w:tcPr>
            <w:tcW w:w="2376" w:type="dxa"/>
          </w:tcPr>
          <w:p w14:paraId="369B8781" w14:textId="06146BD5" w:rsidR="0041243D" w:rsidRPr="00411D02" w:rsidDel="006418F1" w:rsidRDefault="0041243D" w:rsidP="00D10B24">
            <w:pPr>
              <w:rPr>
                <w:del w:id="19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00" w:author="Barath Kumar" w:date="2020-04-21T07:16:00Z">
                <w:pPr/>
              </w:pPrChange>
            </w:pPr>
            <w:del w:id="20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1R3443 (TVV1-569-R)</w:delText>
              </w:r>
            </w:del>
          </w:p>
        </w:tc>
        <w:tc>
          <w:tcPr>
            <w:tcW w:w="1276" w:type="dxa"/>
          </w:tcPr>
          <w:p w14:paraId="66180143" w14:textId="457F8785" w:rsidR="0041243D" w:rsidRPr="00411D02" w:rsidDel="006418F1" w:rsidRDefault="0041243D" w:rsidP="00D10B24">
            <w:pPr>
              <w:rPr>
                <w:del w:id="202" w:author="Barath Kumar" w:date="2020-04-21T07:09:00Z"/>
                <w:rFonts w:asciiTheme="majorHAnsi" w:hAnsiTheme="majorHAnsi"/>
                <w:sz w:val="20"/>
              </w:rPr>
              <w:pPrChange w:id="203" w:author="Barath Kumar" w:date="2020-04-21T07:16:00Z">
                <w:pPr/>
              </w:pPrChange>
            </w:pPr>
            <w:del w:id="20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1</w:delText>
              </w:r>
            </w:del>
          </w:p>
        </w:tc>
        <w:tc>
          <w:tcPr>
            <w:tcW w:w="6176" w:type="dxa"/>
          </w:tcPr>
          <w:p w14:paraId="41F5587B" w14:textId="427AAE18" w:rsidR="0041243D" w:rsidRPr="00411D02" w:rsidDel="006418F1" w:rsidRDefault="0041243D" w:rsidP="00D10B24">
            <w:pPr>
              <w:rPr>
                <w:del w:id="205" w:author="Barath Kumar" w:date="2020-04-21T07:09:00Z"/>
                <w:rFonts w:asciiTheme="majorHAnsi" w:hAnsiTheme="majorHAnsi"/>
              </w:rPr>
              <w:pPrChange w:id="206" w:author="Barath Kumar" w:date="2020-04-21T07:16:00Z">
                <w:pPr/>
              </w:pPrChange>
            </w:pPr>
            <w:del w:id="207" w:author="Barath Kumar" w:date="2020-04-21T07:09:00Z">
              <w:r w:rsidRPr="00411D02" w:rsidDel="006418F1">
                <w:rPr>
                  <w:rFonts w:asciiTheme="majorHAnsi" w:hAnsiTheme="majorHAnsi"/>
                  <w:caps/>
                  <w:color w:val="000000" w:themeColor="text1"/>
                </w:rPr>
                <w:delText>ctatcttgccatcctgactc</w:delText>
              </w:r>
            </w:del>
          </w:p>
        </w:tc>
      </w:tr>
      <w:tr w:rsidR="0041243D" w:rsidRPr="00411D02" w:rsidDel="006418F1" w14:paraId="40EDAB03" w14:textId="417E399D" w:rsidTr="0041243D">
        <w:trPr>
          <w:trHeight w:val="281"/>
          <w:del w:id="208" w:author="Barath Kumar" w:date="2020-04-21T07:09:00Z"/>
        </w:trPr>
        <w:tc>
          <w:tcPr>
            <w:tcW w:w="2376" w:type="dxa"/>
          </w:tcPr>
          <w:p w14:paraId="28C7DC50" w14:textId="7A9EE21D" w:rsidR="0041243D" w:rsidRPr="00411D02" w:rsidDel="006418F1" w:rsidRDefault="0041243D" w:rsidP="00D10B24">
            <w:pPr>
              <w:rPr>
                <w:del w:id="20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10" w:author="Barath Kumar" w:date="2020-04-21T07:16:00Z">
                <w:pPr/>
              </w:pPrChange>
            </w:pPr>
            <w:del w:id="21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2F2461 (TVV2-625-F)</w:delText>
              </w:r>
            </w:del>
          </w:p>
        </w:tc>
        <w:tc>
          <w:tcPr>
            <w:tcW w:w="1276" w:type="dxa"/>
          </w:tcPr>
          <w:p w14:paraId="2F6053FD" w14:textId="347E95A6" w:rsidR="0041243D" w:rsidRPr="00411D02" w:rsidDel="006418F1" w:rsidRDefault="0041243D" w:rsidP="00D10B24">
            <w:pPr>
              <w:rPr>
                <w:del w:id="212" w:author="Barath Kumar" w:date="2020-04-21T07:09:00Z"/>
                <w:rFonts w:asciiTheme="majorHAnsi" w:hAnsiTheme="majorHAnsi"/>
                <w:sz w:val="20"/>
              </w:rPr>
              <w:pPrChange w:id="213" w:author="Barath Kumar" w:date="2020-04-21T07:16:00Z">
                <w:pPr/>
              </w:pPrChange>
            </w:pPr>
            <w:del w:id="21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2</w:delText>
              </w:r>
            </w:del>
          </w:p>
        </w:tc>
        <w:tc>
          <w:tcPr>
            <w:tcW w:w="6176" w:type="dxa"/>
          </w:tcPr>
          <w:p w14:paraId="1D82E090" w14:textId="68D7FFD3" w:rsidR="0041243D" w:rsidRPr="00411D02" w:rsidDel="006418F1" w:rsidRDefault="0041243D" w:rsidP="00D10B24">
            <w:pPr>
              <w:rPr>
                <w:del w:id="215" w:author="Barath Kumar" w:date="2020-04-21T07:09:00Z"/>
                <w:rFonts w:asciiTheme="majorHAnsi" w:hAnsiTheme="majorHAnsi"/>
              </w:rPr>
              <w:pPrChange w:id="216" w:author="Barath Kumar" w:date="2020-04-21T07:16:00Z">
                <w:pPr/>
              </w:pPrChange>
            </w:pPr>
            <w:del w:id="21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CTTGAGCACTGCTCGCG</w:delText>
              </w:r>
            </w:del>
          </w:p>
        </w:tc>
      </w:tr>
      <w:tr w:rsidR="0041243D" w:rsidRPr="00411D02" w:rsidDel="006418F1" w14:paraId="1736CB44" w14:textId="6F61DBE7" w:rsidTr="0041243D">
        <w:trPr>
          <w:trHeight w:val="281"/>
          <w:del w:id="218" w:author="Barath Kumar" w:date="2020-04-21T07:09:00Z"/>
        </w:trPr>
        <w:tc>
          <w:tcPr>
            <w:tcW w:w="2376" w:type="dxa"/>
          </w:tcPr>
          <w:p w14:paraId="589611FF" w14:textId="7FB870D9" w:rsidR="0041243D" w:rsidRPr="00411D02" w:rsidDel="006418F1" w:rsidRDefault="0041243D" w:rsidP="00D10B24">
            <w:pPr>
              <w:rPr>
                <w:del w:id="21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20" w:author="Barath Kumar" w:date="2020-04-21T07:16:00Z">
                <w:pPr/>
              </w:pPrChange>
            </w:pPr>
            <w:del w:id="22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2-625-R</w:delText>
              </w:r>
            </w:del>
          </w:p>
        </w:tc>
        <w:tc>
          <w:tcPr>
            <w:tcW w:w="1276" w:type="dxa"/>
          </w:tcPr>
          <w:p w14:paraId="78C65C7E" w14:textId="3CAAA4E7" w:rsidR="0041243D" w:rsidRPr="00411D02" w:rsidDel="006418F1" w:rsidRDefault="0041243D" w:rsidP="00D10B24">
            <w:pPr>
              <w:rPr>
                <w:del w:id="222" w:author="Barath Kumar" w:date="2020-04-21T07:09:00Z"/>
                <w:rFonts w:asciiTheme="majorHAnsi" w:hAnsiTheme="majorHAnsi"/>
                <w:sz w:val="20"/>
              </w:rPr>
              <w:pPrChange w:id="223" w:author="Barath Kumar" w:date="2020-04-21T07:16:00Z">
                <w:pPr/>
              </w:pPrChange>
            </w:pPr>
            <w:del w:id="22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2</w:delText>
              </w:r>
            </w:del>
          </w:p>
        </w:tc>
        <w:tc>
          <w:tcPr>
            <w:tcW w:w="6176" w:type="dxa"/>
          </w:tcPr>
          <w:p w14:paraId="6CD735C6" w14:textId="7E85D5A3" w:rsidR="0041243D" w:rsidRPr="00411D02" w:rsidDel="006418F1" w:rsidRDefault="0041243D" w:rsidP="00D10B24">
            <w:pPr>
              <w:rPr>
                <w:del w:id="225" w:author="Barath Kumar" w:date="2020-04-21T07:09:00Z"/>
                <w:rFonts w:asciiTheme="majorHAnsi" w:hAnsiTheme="majorHAnsi"/>
              </w:rPr>
              <w:pPrChange w:id="226" w:author="Barath Kumar" w:date="2020-04-21T07:16:00Z">
                <w:pPr/>
              </w:pPrChange>
            </w:pPr>
            <w:del w:id="22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TCTCTTTTGGCATCGCTT</w:delText>
              </w:r>
            </w:del>
          </w:p>
        </w:tc>
      </w:tr>
      <w:tr w:rsidR="0041243D" w:rsidRPr="00411D02" w:rsidDel="006418F1" w14:paraId="5A113B81" w14:textId="0EA9BA68" w:rsidTr="0041243D">
        <w:trPr>
          <w:trHeight w:val="281"/>
          <w:del w:id="228" w:author="Barath Kumar" w:date="2020-04-21T07:09:00Z"/>
        </w:trPr>
        <w:tc>
          <w:tcPr>
            <w:tcW w:w="2376" w:type="dxa"/>
          </w:tcPr>
          <w:p w14:paraId="184124EF" w14:textId="215EF227" w:rsidR="0041243D" w:rsidRPr="00411D02" w:rsidDel="006418F1" w:rsidRDefault="0041243D" w:rsidP="00D10B24">
            <w:pPr>
              <w:rPr>
                <w:del w:id="22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30" w:author="Barath Kumar" w:date="2020-04-21T07:16:00Z">
                <w:pPr/>
              </w:pPrChange>
            </w:pPr>
            <w:del w:id="23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3F61 (TVV3-440-F)</w:delText>
              </w:r>
            </w:del>
          </w:p>
        </w:tc>
        <w:tc>
          <w:tcPr>
            <w:tcW w:w="1276" w:type="dxa"/>
          </w:tcPr>
          <w:p w14:paraId="2C20BD8E" w14:textId="0EC50992" w:rsidR="0041243D" w:rsidRPr="00411D02" w:rsidDel="006418F1" w:rsidRDefault="0041243D" w:rsidP="00D10B24">
            <w:pPr>
              <w:rPr>
                <w:del w:id="232" w:author="Barath Kumar" w:date="2020-04-21T07:09:00Z"/>
                <w:rFonts w:asciiTheme="majorHAnsi" w:hAnsiTheme="majorHAnsi"/>
                <w:sz w:val="20"/>
              </w:rPr>
              <w:pPrChange w:id="233" w:author="Barath Kumar" w:date="2020-04-21T07:16:00Z">
                <w:pPr/>
              </w:pPrChange>
            </w:pPr>
            <w:del w:id="23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3</w:delText>
              </w:r>
            </w:del>
          </w:p>
        </w:tc>
        <w:tc>
          <w:tcPr>
            <w:tcW w:w="6176" w:type="dxa"/>
          </w:tcPr>
          <w:p w14:paraId="7F14BFDB" w14:textId="5F4C56C5" w:rsidR="0041243D" w:rsidRPr="00411D02" w:rsidDel="006418F1" w:rsidRDefault="0041243D" w:rsidP="00D10B24">
            <w:pPr>
              <w:rPr>
                <w:del w:id="235" w:author="Barath Kumar" w:date="2020-04-21T07:09:00Z"/>
                <w:rFonts w:asciiTheme="majorHAnsi" w:hAnsiTheme="majorHAnsi"/>
              </w:rPr>
              <w:pPrChange w:id="236" w:author="Barath Kumar" w:date="2020-04-21T07:16:00Z">
                <w:pPr/>
              </w:pPrChange>
            </w:pPr>
            <w:del w:id="23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AAATTAATCAACACCCTCC</w:delText>
              </w:r>
            </w:del>
          </w:p>
        </w:tc>
      </w:tr>
      <w:tr w:rsidR="0041243D" w:rsidRPr="00411D02" w:rsidDel="006418F1" w14:paraId="418F378C" w14:textId="3A22780D" w:rsidTr="0041243D">
        <w:trPr>
          <w:trHeight w:val="281"/>
          <w:del w:id="238" w:author="Barath Kumar" w:date="2020-04-21T07:09:00Z"/>
        </w:trPr>
        <w:tc>
          <w:tcPr>
            <w:tcW w:w="2376" w:type="dxa"/>
          </w:tcPr>
          <w:p w14:paraId="317C0BF1" w14:textId="3F40FF38" w:rsidR="0041243D" w:rsidRPr="00411D02" w:rsidDel="006418F1" w:rsidRDefault="0041243D" w:rsidP="00D10B24">
            <w:pPr>
              <w:rPr>
                <w:del w:id="23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40" w:author="Barath Kumar" w:date="2020-04-21T07:16:00Z">
                <w:pPr/>
              </w:pPrChange>
            </w:pPr>
            <w:del w:id="24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3R482 (TVV3-440-R)</w:delText>
              </w:r>
            </w:del>
          </w:p>
        </w:tc>
        <w:tc>
          <w:tcPr>
            <w:tcW w:w="1276" w:type="dxa"/>
          </w:tcPr>
          <w:p w14:paraId="6224A2F2" w14:textId="7D483C67" w:rsidR="0041243D" w:rsidRPr="00411D02" w:rsidDel="006418F1" w:rsidRDefault="0041243D" w:rsidP="00D10B24">
            <w:pPr>
              <w:rPr>
                <w:del w:id="242" w:author="Barath Kumar" w:date="2020-04-21T07:09:00Z"/>
                <w:rFonts w:asciiTheme="majorHAnsi" w:hAnsiTheme="majorHAnsi"/>
                <w:sz w:val="20"/>
              </w:rPr>
              <w:pPrChange w:id="243" w:author="Barath Kumar" w:date="2020-04-21T07:16:00Z">
                <w:pPr/>
              </w:pPrChange>
            </w:pPr>
            <w:del w:id="24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3</w:delText>
              </w:r>
            </w:del>
          </w:p>
        </w:tc>
        <w:tc>
          <w:tcPr>
            <w:tcW w:w="6176" w:type="dxa"/>
          </w:tcPr>
          <w:p w14:paraId="328C0B03" w14:textId="21AE6341" w:rsidR="0041243D" w:rsidRPr="00411D02" w:rsidDel="006418F1" w:rsidRDefault="0041243D" w:rsidP="00D10B24">
            <w:pPr>
              <w:rPr>
                <w:del w:id="245" w:author="Barath Kumar" w:date="2020-04-21T07:09:00Z"/>
                <w:rFonts w:asciiTheme="majorHAnsi" w:hAnsiTheme="majorHAnsi"/>
              </w:rPr>
              <w:pPrChange w:id="246" w:author="Barath Kumar" w:date="2020-04-21T07:16:00Z">
                <w:pPr/>
              </w:pPrChange>
            </w:pPr>
            <w:del w:id="24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CAGATCACTTTGTGTGTC</w:delText>
              </w:r>
            </w:del>
          </w:p>
        </w:tc>
      </w:tr>
      <w:tr w:rsidR="0041243D" w:rsidRPr="00411D02" w:rsidDel="006418F1" w14:paraId="4D607018" w14:textId="6B6CB0E9" w:rsidTr="0041243D">
        <w:trPr>
          <w:trHeight w:val="281"/>
          <w:del w:id="248" w:author="Barath Kumar" w:date="2020-04-21T07:09:00Z"/>
        </w:trPr>
        <w:tc>
          <w:tcPr>
            <w:tcW w:w="2376" w:type="dxa"/>
          </w:tcPr>
          <w:p w14:paraId="64218B5A" w14:textId="3E705CA5" w:rsidR="0041243D" w:rsidRPr="00411D02" w:rsidDel="006418F1" w:rsidRDefault="0041243D" w:rsidP="00D10B24">
            <w:pPr>
              <w:rPr>
                <w:del w:id="24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50" w:author="Barath Kumar" w:date="2020-04-21T07:16:00Z">
                <w:pPr/>
              </w:pPrChange>
            </w:pPr>
            <w:del w:id="25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4F1338 (TVV4-514-F)</w:delText>
              </w:r>
            </w:del>
          </w:p>
        </w:tc>
        <w:tc>
          <w:tcPr>
            <w:tcW w:w="1276" w:type="dxa"/>
          </w:tcPr>
          <w:p w14:paraId="2E52DE50" w14:textId="287FBC13" w:rsidR="0041243D" w:rsidRPr="00411D02" w:rsidDel="006418F1" w:rsidRDefault="0041243D" w:rsidP="00D10B24">
            <w:pPr>
              <w:rPr>
                <w:del w:id="252" w:author="Barath Kumar" w:date="2020-04-21T07:09:00Z"/>
                <w:rFonts w:asciiTheme="majorHAnsi" w:hAnsiTheme="majorHAnsi"/>
                <w:sz w:val="20"/>
              </w:rPr>
              <w:pPrChange w:id="253" w:author="Barath Kumar" w:date="2020-04-21T07:16:00Z">
                <w:pPr/>
              </w:pPrChange>
            </w:pPr>
            <w:del w:id="25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4</w:delText>
              </w:r>
            </w:del>
          </w:p>
        </w:tc>
        <w:tc>
          <w:tcPr>
            <w:tcW w:w="6176" w:type="dxa"/>
          </w:tcPr>
          <w:p w14:paraId="3C275E7B" w14:textId="1DF8C365" w:rsidR="0041243D" w:rsidRPr="00411D02" w:rsidDel="006418F1" w:rsidRDefault="0041243D" w:rsidP="00D10B24">
            <w:pPr>
              <w:rPr>
                <w:del w:id="255" w:author="Barath Kumar" w:date="2020-04-21T07:09:00Z"/>
                <w:rFonts w:asciiTheme="majorHAnsi" w:hAnsiTheme="majorHAnsi"/>
              </w:rPr>
              <w:pPrChange w:id="256" w:author="Barath Kumar" w:date="2020-04-21T07:16:00Z">
                <w:pPr/>
              </w:pPrChange>
            </w:pPr>
            <w:del w:id="257" w:author="Barath Kumar" w:date="2020-04-21T07:09:00Z">
              <w:r w:rsidRPr="00411D02" w:rsidDel="006418F1">
                <w:rPr>
                  <w:rFonts w:asciiTheme="majorHAnsi" w:hAnsiTheme="majorHAnsi"/>
                  <w:caps/>
                  <w:color w:val="000000" w:themeColor="text1"/>
                </w:rPr>
                <w:delText>atgccagttgctttccg</w:delText>
              </w:r>
            </w:del>
          </w:p>
        </w:tc>
      </w:tr>
      <w:tr w:rsidR="0041243D" w:rsidRPr="00411D02" w:rsidDel="006418F1" w14:paraId="551CA879" w14:textId="54DA6D16" w:rsidTr="0041243D">
        <w:trPr>
          <w:trHeight w:val="281"/>
          <w:del w:id="258" w:author="Barath Kumar" w:date="2020-04-21T07:09:00Z"/>
        </w:trPr>
        <w:tc>
          <w:tcPr>
            <w:tcW w:w="2376" w:type="dxa"/>
          </w:tcPr>
          <w:p w14:paraId="76069C6F" w14:textId="7DD6F12A" w:rsidR="0041243D" w:rsidRPr="00411D02" w:rsidDel="006418F1" w:rsidRDefault="0041243D" w:rsidP="00D10B24">
            <w:pPr>
              <w:rPr>
                <w:del w:id="25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60" w:author="Barath Kumar" w:date="2020-04-21T07:16:00Z">
                <w:pPr/>
              </w:pPrChange>
            </w:pPr>
            <w:del w:id="26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4R1834 (TVV4-514-R)</w:delText>
              </w:r>
            </w:del>
          </w:p>
        </w:tc>
        <w:tc>
          <w:tcPr>
            <w:tcW w:w="1276" w:type="dxa"/>
          </w:tcPr>
          <w:p w14:paraId="07B939A4" w14:textId="1C040C41" w:rsidR="0041243D" w:rsidRPr="00411D02" w:rsidDel="006418F1" w:rsidRDefault="0041243D" w:rsidP="00D10B24">
            <w:pPr>
              <w:rPr>
                <w:del w:id="262" w:author="Barath Kumar" w:date="2020-04-21T07:09:00Z"/>
                <w:rFonts w:asciiTheme="majorHAnsi" w:hAnsiTheme="majorHAnsi"/>
                <w:sz w:val="20"/>
              </w:rPr>
              <w:pPrChange w:id="263" w:author="Barath Kumar" w:date="2020-04-21T07:16:00Z">
                <w:pPr/>
              </w:pPrChange>
            </w:pPr>
            <w:del w:id="26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4</w:delText>
              </w:r>
            </w:del>
          </w:p>
        </w:tc>
        <w:tc>
          <w:tcPr>
            <w:tcW w:w="6176" w:type="dxa"/>
          </w:tcPr>
          <w:p w14:paraId="67E4F1C9" w14:textId="3B87692B" w:rsidR="0041243D" w:rsidRPr="00411D02" w:rsidDel="006418F1" w:rsidRDefault="0041243D" w:rsidP="00D10B24">
            <w:pPr>
              <w:rPr>
                <w:del w:id="265" w:author="Barath Kumar" w:date="2020-04-21T07:09:00Z"/>
                <w:rFonts w:asciiTheme="majorHAnsi" w:hAnsiTheme="majorHAnsi"/>
              </w:rPr>
              <w:pPrChange w:id="266" w:author="Barath Kumar" w:date="2020-04-21T07:16:00Z">
                <w:pPr/>
              </w:pPrChange>
            </w:pPr>
            <w:del w:id="26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TTCCCCAATAGTTATCAG</w:delText>
              </w:r>
            </w:del>
          </w:p>
        </w:tc>
      </w:tr>
      <w:tr w:rsidR="0041243D" w:rsidRPr="00411D02" w:rsidDel="006418F1" w14:paraId="605C7693" w14:textId="23472AA1" w:rsidTr="0041243D">
        <w:trPr>
          <w:trHeight w:val="281"/>
          <w:del w:id="268" w:author="Barath Kumar" w:date="2020-04-21T07:09:00Z"/>
        </w:trPr>
        <w:tc>
          <w:tcPr>
            <w:tcW w:w="2376" w:type="dxa"/>
          </w:tcPr>
          <w:p w14:paraId="4BB4DE22" w14:textId="4B2584C8" w:rsidR="0041243D" w:rsidRPr="00411D02" w:rsidDel="006418F1" w:rsidRDefault="0041243D" w:rsidP="00D10B24">
            <w:pPr>
              <w:rPr>
                <w:del w:id="26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70" w:author="Barath Kumar" w:date="2020-04-21T07:16:00Z">
                <w:pPr/>
              </w:pPrChange>
            </w:pPr>
            <w:del w:id="27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1-810-199-F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47781ED8" w14:textId="0266F776" w:rsidR="0041243D" w:rsidRPr="00411D02" w:rsidDel="006418F1" w:rsidRDefault="0041243D" w:rsidP="00D10B24">
            <w:pPr>
              <w:rPr>
                <w:del w:id="272" w:author="Barath Kumar" w:date="2020-04-21T07:09:00Z"/>
                <w:rFonts w:asciiTheme="majorHAnsi" w:hAnsiTheme="majorHAnsi"/>
                <w:sz w:val="20"/>
              </w:rPr>
              <w:pPrChange w:id="273" w:author="Barath Kumar" w:date="2020-04-21T07:16:00Z">
                <w:pPr/>
              </w:pPrChange>
            </w:pPr>
            <w:del w:id="27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1</w:delText>
              </w:r>
            </w:del>
          </w:p>
        </w:tc>
        <w:tc>
          <w:tcPr>
            <w:tcW w:w="6176" w:type="dxa"/>
          </w:tcPr>
          <w:p w14:paraId="66442C18" w14:textId="27D14B6C" w:rsidR="0041243D" w:rsidRPr="00411D02" w:rsidDel="006418F1" w:rsidRDefault="0041243D" w:rsidP="00D10B24">
            <w:pPr>
              <w:rPr>
                <w:del w:id="275" w:author="Barath Kumar" w:date="2020-04-21T07:09:00Z"/>
                <w:rFonts w:asciiTheme="majorHAnsi" w:hAnsiTheme="majorHAnsi"/>
              </w:rPr>
              <w:pPrChange w:id="276" w:author="Barath Kumar" w:date="2020-04-21T07:16:00Z">
                <w:pPr/>
              </w:pPrChange>
            </w:pPr>
            <w:del w:id="27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CGGCCATATTTTGTCCAGAT</w:delText>
              </w:r>
            </w:del>
          </w:p>
        </w:tc>
      </w:tr>
      <w:tr w:rsidR="0041243D" w:rsidRPr="00411D02" w:rsidDel="006418F1" w14:paraId="231DA217" w14:textId="37AD59D4" w:rsidTr="0041243D">
        <w:trPr>
          <w:trHeight w:val="281"/>
          <w:del w:id="278" w:author="Barath Kumar" w:date="2020-04-21T07:09:00Z"/>
        </w:trPr>
        <w:tc>
          <w:tcPr>
            <w:tcW w:w="2376" w:type="dxa"/>
          </w:tcPr>
          <w:p w14:paraId="372DCD4C" w14:textId="72625C48" w:rsidR="0041243D" w:rsidRPr="00411D02" w:rsidDel="006418F1" w:rsidRDefault="0041243D" w:rsidP="00D10B24">
            <w:pPr>
              <w:rPr>
                <w:del w:id="27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80" w:author="Barath Kumar" w:date="2020-04-21T07:16:00Z">
                <w:pPr/>
              </w:pPrChange>
            </w:pPr>
            <w:del w:id="28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1-810-199-R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563DC7C8" w14:textId="0A34EC5E" w:rsidR="0041243D" w:rsidRPr="00411D02" w:rsidDel="006418F1" w:rsidRDefault="0041243D" w:rsidP="00D10B24">
            <w:pPr>
              <w:rPr>
                <w:del w:id="282" w:author="Barath Kumar" w:date="2020-04-21T07:09:00Z"/>
                <w:rFonts w:asciiTheme="majorHAnsi" w:hAnsiTheme="majorHAnsi"/>
                <w:sz w:val="20"/>
              </w:rPr>
              <w:pPrChange w:id="283" w:author="Barath Kumar" w:date="2020-04-21T07:16:00Z">
                <w:pPr/>
              </w:pPrChange>
            </w:pPr>
            <w:del w:id="28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1</w:delText>
              </w:r>
            </w:del>
          </w:p>
        </w:tc>
        <w:tc>
          <w:tcPr>
            <w:tcW w:w="6176" w:type="dxa"/>
          </w:tcPr>
          <w:p w14:paraId="1B263074" w14:textId="17767D30" w:rsidR="0041243D" w:rsidRPr="00411D02" w:rsidDel="006418F1" w:rsidRDefault="0041243D" w:rsidP="00D10B24">
            <w:pPr>
              <w:rPr>
                <w:del w:id="285" w:author="Barath Kumar" w:date="2020-04-21T07:09:00Z"/>
                <w:rFonts w:asciiTheme="majorHAnsi" w:hAnsiTheme="majorHAnsi"/>
              </w:rPr>
              <w:pPrChange w:id="286" w:author="Barath Kumar" w:date="2020-04-21T07:16:00Z">
                <w:pPr/>
              </w:pPrChange>
            </w:pPr>
            <w:del w:id="28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TAGCTGCCCATTCCATCTC</w:delText>
              </w:r>
            </w:del>
          </w:p>
        </w:tc>
      </w:tr>
      <w:tr w:rsidR="0041243D" w:rsidRPr="00411D02" w:rsidDel="006418F1" w14:paraId="04A554BE" w14:textId="39D2EE72" w:rsidTr="0041243D">
        <w:trPr>
          <w:trHeight w:val="281"/>
          <w:del w:id="288" w:author="Barath Kumar" w:date="2020-04-21T07:09:00Z"/>
        </w:trPr>
        <w:tc>
          <w:tcPr>
            <w:tcW w:w="2376" w:type="dxa"/>
          </w:tcPr>
          <w:p w14:paraId="23A21BEF" w14:textId="0DB2616A" w:rsidR="0041243D" w:rsidRPr="00411D02" w:rsidDel="006418F1" w:rsidRDefault="0041243D" w:rsidP="00D10B24">
            <w:pPr>
              <w:rPr>
                <w:del w:id="28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290" w:author="Barath Kumar" w:date="2020-04-21T07:16:00Z">
                <w:pPr/>
              </w:pPrChange>
            </w:pPr>
            <w:del w:id="29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1-3036-194-F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42E01EED" w14:textId="04947CC4" w:rsidR="0041243D" w:rsidRPr="00411D02" w:rsidDel="006418F1" w:rsidRDefault="0041243D" w:rsidP="00D10B24">
            <w:pPr>
              <w:rPr>
                <w:del w:id="292" w:author="Barath Kumar" w:date="2020-04-21T07:09:00Z"/>
                <w:rFonts w:asciiTheme="majorHAnsi" w:hAnsiTheme="majorHAnsi"/>
                <w:sz w:val="20"/>
              </w:rPr>
              <w:pPrChange w:id="293" w:author="Barath Kumar" w:date="2020-04-21T07:16:00Z">
                <w:pPr/>
              </w:pPrChange>
            </w:pPr>
            <w:del w:id="29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1</w:delText>
              </w:r>
            </w:del>
          </w:p>
        </w:tc>
        <w:tc>
          <w:tcPr>
            <w:tcW w:w="6176" w:type="dxa"/>
          </w:tcPr>
          <w:p w14:paraId="2B0F4A62" w14:textId="73EF2E5F" w:rsidR="0041243D" w:rsidRPr="00411D02" w:rsidDel="006418F1" w:rsidRDefault="0041243D" w:rsidP="00D10B24">
            <w:pPr>
              <w:rPr>
                <w:del w:id="295" w:author="Barath Kumar" w:date="2020-04-21T07:09:00Z"/>
                <w:rFonts w:asciiTheme="majorHAnsi" w:hAnsiTheme="majorHAnsi"/>
              </w:rPr>
              <w:pPrChange w:id="296" w:author="Barath Kumar" w:date="2020-04-21T07:16:00Z">
                <w:pPr/>
              </w:pPrChange>
            </w:pPr>
            <w:del w:id="29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CTCCCTAAACAACCCACAA</w:delText>
              </w:r>
            </w:del>
          </w:p>
        </w:tc>
      </w:tr>
      <w:tr w:rsidR="0041243D" w:rsidRPr="00411D02" w:rsidDel="006418F1" w14:paraId="1C28AF5F" w14:textId="666FA709" w:rsidTr="0041243D">
        <w:trPr>
          <w:trHeight w:val="281"/>
          <w:del w:id="298" w:author="Barath Kumar" w:date="2020-04-21T07:09:00Z"/>
        </w:trPr>
        <w:tc>
          <w:tcPr>
            <w:tcW w:w="2376" w:type="dxa"/>
          </w:tcPr>
          <w:p w14:paraId="7D1BFBEB" w14:textId="29C2159E" w:rsidR="0041243D" w:rsidRPr="00411D02" w:rsidDel="006418F1" w:rsidRDefault="0041243D" w:rsidP="00D10B24">
            <w:pPr>
              <w:rPr>
                <w:del w:id="29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00" w:author="Barath Kumar" w:date="2020-04-21T07:16:00Z">
                <w:pPr/>
              </w:pPrChange>
            </w:pPr>
            <w:del w:id="30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1-3036-194-R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55B0A6E8" w14:textId="208226C2" w:rsidR="0041243D" w:rsidRPr="00411D02" w:rsidDel="006418F1" w:rsidRDefault="0041243D" w:rsidP="00D10B24">
            <w:pPr>
              <w:rPr>
                <w:del w:id="302" w:author="Barath Kumar" w:date="2020-04-21T07:09:00Z"/>
                <w:rFonts w:asciiTheme="majorHAnsi" w:hAnsiTheme="majorHAnsi"/>
                <w:sz w:val="20"/>
              </w:rPr>
              <w:pPrChange w:id="303" w:author="Barath Kumar" w:date="2020-04-21T07:16:00Z">
                <w:pPr/>
              </w:pPrChange>
            </w:pPr>
            <w:del w:id="30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1</w:delText>
              </w:r>
            </w:del>
          </w:p>
        </w:tc>
        <w:tc>
          <w:tcPr>
            <w:tcW w:w="6176" w:type="dxa"/>
          </w:tcPr>
          <w:p w14:paraId="750000B9" w14:textId="25270ECD" w:rsidR="0041243D" w:rsidRPr="00411D02" w:rsidDel="006418F1" w:rsidRDefault="0041243D" w:rsidP="00D10B24">
            <w:pPr>
              <w:rPr>
                <w:del w:id="305" w:author="Barath Kumar" w:date="2020-04-21T07:09:00Z"/>
                <w:rFonts w:asciiTheme="majorHAnsi" w:hAnsiTheme="majorHAnsi"/>
              </w:rPr>
              <w:pPrChange w:id="306" w:author="Barath Kumar" w:date="2020-04-21T07:16:00Z">
                <w:pPr/>
              </w:pPrChange>
            </w:pPr>
            <w:del w:id="30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CCATCCTGCTTCAAAGAAC</w:delText>
              </w:r>
            </w:del>
          </w:p>
        </w:tc>
      </w:tr>
      <w:tr w:rsidR="0041243D" w:rsidRPr="00411D02" w:rsidDel="006418F1" w14:paraId="25B2515F" w14:textId="14324611" w:rsidTr="0041243D">
        <w:trPr>
          <w:trHeight w:val="281"/>
          <w:del w:id="308" w:author="Barath Kumar" w:date="2020-04-21T07:09:00Z"/>
        </w:trPr>
        <w:tc>
          <w:tcPr>
            <w:tcW w:w="2376" w:type="dxa"/>
          </w:tcPr>
          <w:p w14:paraId="48A84EB9" w14:textId="53B8B1B7" w:rsidR="0041243D" w:rsidRPr="00411D02" w:rsidDel="006418F1" w:rsidRDefault="0041243D" w:rsidP="00D10B24">
            <w:pPr>
              <w:rPr>
                <w:del w:id="30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10" w:author="Barath Kumar" w:date="2020-04-21T07:16:00Z">
                <w:pPr/>
              </w:pPrChange>
            </w:pPr>
            <w:del w:id="31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2-20778-199-F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5FDC9438" w14:textId="19EB15A9" w:rsidR="0041243D" w:rsidRPr="00411D02" w:rsidDel="006418F1" w:rsidRDefault="0041243D" w:rsidP="00D10B24">
            <w:pPr>
              <w:rPr>
                <w:del w:id="312" w:author="Barath Kumar" w:date="2020-04-21T07:09:00Z"/>
                <w:rFonts w:asciiTheme="majorHAnsi" w:hAnsiTheme="majorHAnsi"/>
                <w:sz w:val="20"/>
              </w:rPr>
              <w:pPrChange w:id="313" w:author="Barath Kumar" w:date="2020-04-21T07:16:00Z">
                <w:pPr/>
              </w:pPrChange>
            </w:pPr>
            <w:del w:id="31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2</w:delText>
              </w:r>
            </w:del>
          </w:p>
        </w:tc>
        <w:tc>
          <w:tcPr>
            <w:tcW w:w="6176" w:type="dxa"/>
          </w:tcPr>
          <w:p w14:paraId="2C2F17D7" w14:textId="32021026" w:rsidR="0041243D" w:rsidRPr="00411D02" w:rsidDel="006418F1" w:rsidRDefault="0041243D" w:rsidP="00D10B24">
            <w:pPr>
              <w:rPr>
                <w:del w:id="315" w:author="Barath Kumar" w:date="2020-04-21T07:09:00Z"/>
                <w:rFonts w:asciiTheme="majorHAnsi" w:hAnsiTheme="majorHAnsi"/>
              </w:rPr>
              <w:pPrChange w:id="316" w:author="Barath Kumar" w:date="2020-04-21T07:16:00Z">
                <w:pPr/>
              </w:pPrChange>
            </w:pPr>
            <w:del w:id="31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AGCTGGGTACCCTGAAACCT</w:delText>
              </w:r>
            </w:del>
          </w:p>
        </w:tc>
      </w:tr>
      <w:tr w:rsidR="0041243D" w:rsidRPr="00411D02" w:rsidDel="006418F1" w14:paraId="5D8921B5" w14:textId="0DE4196C" w:rsidTr="0041243D">
        <w:trPr>
          <w:trHeight w:val="281"/>
          <w:del w:id="318" w:author="Barath Kumar" w:date="2020-04-21T07:09:00Z"/>
        </w:trPr>
        <w:tc>
          <w:tcPr>
            <w:tcW w:w="2376" w:type="dxa"/>
          </w:tcPr>
          <w:p w14:paraId="7E95A050" w14:textId="21E6B36E" w:rsidR="0041243D" w:rsidRPr="00411D02" w:rsidDel="006418F1" w:rsidRDefault="0041243D" w:rsidP="00D10B24">
            <w:pPr>
              <w:rPr>
                <w:del w:id="31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20" w:author="Barath Kumar" w:date="2020-04-21T07:16:00Z">
                <w:pPr/>
              </w:pPrChange>
            </w:pPr>
            <w:del w:id="32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2-20778-199-R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44E8812E" w14:textId="4762B3B4" w:rsidR="0041243D" w:rsidRPr="00411D02" w:rsidDel="006418F1" w:rsidRDefault="0041243D" w:rsidP="00D10B24">
            <w:pPr>
              <w:rPr>
                <w:del w:id="322" w:author="Barath Kumar" w:date="2020-04-21T07:09:00Z"/>
                <w:rFonts w:asciiTheme="majorHAnsi" w:hAnsiTheme="majorHAnsi"/>
                <w:sz w:val="20"/>
              </w:rPr>
              <w:pPrChange w:id="323" w:author="Barath Kumar" w:date="2020-04-21T07:16:00Z">
                <w:pPr/>
              </w:pPrChange>
            </w:pPr>
            <w:del w:id="32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2</w:delText>
              </w:r>
            </w:del>
          </w:p>
        </w:tc>
        <w:tc>
          <w:tcPr>
            <w:tcW w:w="6176" w:type="dxa"/>
          </w:tcPr>
          <w:p w14:paraId="26B0891F" w14:textId="5A371316" w:rsidR="0041243D" w:rsidRPr="00411D02" w:rsidDel="006418F1" w:rsidRDefault="0041243D" w:rsidP="00D10B24">
            <w:pPr>
              <w:rPr>
                <w:del w:id="325" w:author="Barath Kumar" w:date="2020-04-21T07:09:00Z"/>
                <w:rFonts w:asciiTheme="majorHAnsi" w:hAnsiTheme="majorHAnsi"/>
              </w:rPr>
              <w:pPrChange w:id="326" w:author="Barath Kumar" w:date="2020-04-21T07:16:00Z">
                <w:pPr/>
              </w:pPrChange>
            </w:pPr>
            <w:del w:id="32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GCATATTTGTTGCCGTTCT</w:delText>
              </w:r>
            </w:del>
          </w:p>
        </w:tc>
      </w:tr>
      <w:tr w:rsidR="0041243D" w:rsidRPr="00411D02" w:rsidDel="006418F1" w14:paraId="56AA1330" w14:textId="4630A2B3" w:rsidTr="0041243D">
        <w:trPr>
          <w:trHeight w:val="281"/>
          <w:del w:id="328" w:author="Barath Kumar" w:date="2020-04-21T07:09:00Z"/>
        </w:trPr>
        <w:tc>
          <w:tcPr>
            <w:tcW w:w="2376" w:type="dxa"/>
          </w:tcPr>
          <w:p w14:paraId="61CC9D09" w14:textId="7F4B85D3" w:rsidR="0041243D" w:rsidRPr="00411D02" w:rsidDel="006418F1" w:rsidRDefault="0041243D" w:rsidP="00D10B24">
            <w:pPr>
              <w:rPr>
                <w:del w:id="32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30" w:author="Barath Kumar" w:date="2020-04-21T07:16:00Z">
                <w:pPr/>
              </w:pPrChange>
            </w:pPr>
            <w:del w:id="33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2-20778-202-F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70DF067A" w14:textId="073CA2C7" w:rsidR="0041243D" w:rsidRPr="00411D02" w:rsidDel="006418F1" w:rsidRDefault="0041243D" w:rsidP="00D10B24">
            <w:pPr>
              <w:rPr>
                <w:del w:id="332" w:author="Barath Kumar" w:date="2020-04-21T07:09:00Z"/>
                <w:rFonts w:asciiTheme="majorHAnsi" w:hAnsiTheme="majorHAnsi"/>
                <w:sz w:val="20"/>
              </w:rPr>
              <w:pPrChange w:id="333" w:author="Barath Kumar" w:date="2020-04-21T07:16:00Z">
                <w:pPr/>
              </w:pPrChange>
            </w:pPr>
            <w:del w:id="33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2</w:delText>
              </w:r>
            </w:del>
          </w:p>
        </w:tc>
        <w:tc>
          <w:tcPr>
            <w:tcW w:w="6176" w:type="dxa"/>
          </w:tcPr>
          <w:p w14:paraId="37085B79" w14:textId="1BE89F36" w:rsidR="0041243D" w:rsidRPr="00411D02" w:rsidDel="006418F1" w:rsidRDefault="0041243D" w:rsidP="00D10B24">
            <w:pPr>
              <w:rPr>
                <w:del w:id="335" w:author="Barath Kumar" w:date="2020-04-21T07:09:00Z"/>
                <w:rFonts w:asciiTheme="majorHAnsi" w:hAnsiTheme="majorHAnsi"/>
              </w:rPr>
              <w:pPrChange w:id="336" w:author="Barath Kumar" w:date="2020-04-21T07:16:00Z">
                <w:pPr/>
              </w:pPrChange>
            </w:pPr>
            <w:del w:id="33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ACGGTTGCCATAGTGGATT</w:delText>
              </w:r>
            </w:del>
          </w:p>
        </w:tc>
      </w:tr>
      <w:tr w:rsidR="0041243D" w:rsidRPr="00411D02" w:rsidDel="006418F1" w14:paraId="4775E84B" w14:textId="049B3BED" w:rsidTr="0041243D">
        <w:trPr>
          <w:trHeight w:val="281"/>
          <w:del w:id="338" w:author="Barath Kumar" w:date="2020-04-21T07:09:00Z"/>
        </w:trPr>
        <w:tc>
          <w:tcPr>
            <w:tcW w:w="2376" w:type="dxa"/>
          </w:tcPr>
          <w:p w14:paraId="0BD6BC3F" w14:textId="6CE4E9D4" w:rsidR="0041243D" w:rsidRPr="00411D02" w:rsidDel="006418F1" w:rsidRDefault="0041243D" w:rsidP="00D10B24">
            <w:pPr>
              <w:rPr>
                <w:del w:id="33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40" w:author="Barath Kumar" w:date="2020-04-21T07:16:00Z">
                <w:pPr/>
              </w:pPrChange>
            </w:pPr>
            <w:del w:id="34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2-20778-202-R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55AEF74C" w14:textId="72D3007E" w:rsidR="0041243D" w:rsidRPr="00411D02" w:rsidDel="006418F1" w:rsidRDefault="0041243D" w:rsidP="00D10B24">
            <w:pPr>
              <w:rPr>
                <w:del w:id="342" w:author="Barath Kumar" w:date="2020-04-21T07:09:00Z"/>
                <w:rFonts w:asciiTheme="majorHAnsi" w:hAnsiTheme="majorHAnsi"/>
                <w:sz w:val="20"/>
              </w:rPr>
              <w:pPrChange w:id="343" w:author="Barath Kumar" w:date="2020-04-21T07:16:00Z">
                <w:pPr/>
              </w:pPrChange>
            </w:pPr>
            <w:del w:id="34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2</w:delText>
              </w:r>
            </w:del>
          </w:p>
        </w:tc>
        <w:tc>
          <w:tcPr>
            <w:tcW w:w="6176" w:type="dxa"/>
          </w:tcPr>
          <w:p w14:paraId="3451F6CD" w14:textId="1D9BFF3B" w:rsidR="0041243D" w:rsidRPr="00411D02" w:rsidDel="006418F1" w:rsidRDefault="0041243D" w:rsidP="00D10B24">
            <w:pPr>
              <w:rPr>
                <w:del w:id="345" w:author="Barath Kumar" w:date="2020-04-21T07:09:00Z"/>
                <w:rFonts w:asciiTheme="majorHAnsi" w:hAnsiTheme="majorHAnsi"/>
              </w:rPr>
              <w:pPrChange w:id="346" w:author="Barath Kumar" w:date="2020-04-21T07:16:00Z">
                <w:pPr/>
              </w:pPrChange>
            </w:pPr>
            <w:del w:id="34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TATGCGGAAAAGCCGATTAC</w:delText>
              </w:r>
            </w:del>
          </w:p>
        </w:tc>
      </w:tr>
      <w:tr w:rsidR="0041243D" w:rsidRPr="00411D02" w:rsidDel="006418F1" w14:paraId="5043E777" w14:textId="3B3C1827" w:rsidTr="0041243D">
        <w:trPr>
          <w:trHeight w:val="281"/>
          <w:del w:id="348" w:author="Barath Kumar" w:date="2020-04-21T07:09:00Z"/>
        </w:trPr>
        <w:tc>
          <w:tcPr>
            <w:tcW w:w="2376" w:type="dxa"/>
          </w:tcPr>
          <w:p w14:paraId="549E600B" w14:textId="54DCBF11" w:rsidR="0041243D" w:rsidRPr="00411D02" w:rsidDel="006418F1" w:rsidRDefault="0041243D" w:rsidP="00D10B24">
            <w:pPr>
              <w:rPr>
                <w:del w:id="34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50" w:author="Barath Kumar" w:date="2020-04-21T07:16:00Z">
                <w:pPr/>
              </w:pPrChange>
            </w:pPr>
            <w:del w:id="35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3-4640-202-F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115D6C93" w14:textId="56CD7137" w:rsidR="0041243D" w:rsidRPr="00411D02" w:rsidDel="006418F1" w:rsidRDefault="0041243D" w:rsidP="00D10B24">
            <w:pPr>
              <w:rPr>
                <w:del w:id="352" w:author="Barath Kumar" w:date="2020-04-21T07:09:00Z"/>
                <w:rFonts w:asciiTheme="majorHAnsi" w:hAnsiTheme="majorHAnsi"/>
                <w:sz w:val="20"/>
              </w:rPr>
              <w:pPrChange w:id="353" w:author="Barath Kumar" w:date="2020-04-21T07:16:00Z">
                <w:pPr/>
              </w:pPrChange>
            </w:pPr>
            <w:del w:id="35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3</w:delText>
              </w:r>
            </w:del>
          </w:p>
        </w:tc>
        <w:tc>
          <w:tcPr>
            <w:tcW w:w="6176" w:type="dxa"/>
          </w:tcPr>
          <w:p w14:paraId="481B0963" w14:textId="37C92924" w:rsidR="0041243D" w:rsidRPr="00411D02" w:rsidDel="006418F1" w:rsidRDefault="0041243D" w:rsidP="00D10B24">
            <w:pPr>
              <w:rPr>
                <w:del w:id="355" w:author="Barath Kumar" w:date="2020-04-21T07:09:00Z"/>
                <w:rFonts w:asciiTheme="majorHAnsi" w:hAnsiTheme="majorHAnsi"/>
              </w:rPr>
              <w:pPrChange w:id="356" w:author="Barath Kumar" w:date="2020-04-21T07:16:00Z">
                <w:pPr/>
              </w:pPrChange>
            </w:pPr>
            <w:del w:id="35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ACATCCTCATCGAAGCCATC</w:delText>
              </w:r>
            </w:del>
          </w:p>
        </w:tc>
      </w:tr>
      <w:tr w:rsidR="0041243D" w:rsidRPr="00411D02" w:rsidDel="006418F1" w14:paraId="217C2F89" w14:textId="2827CC1F" w:rsidTr="0041243D">
        <w:trPr>
          <w:trHeight w:val="281"/>
          <w:del w:id="358" w:author="Barath Kumar" w:date="2020-04-21T07:09:00Z"/>
        </w:trPr>
        <w:tc>
          <w:tcPr>
            <w:tcW w:w="2376" w:type="dxa"/>
          </w:tcPr>
          <w:p w14:paraId="15A68DD8" w14:textId="134D575C" w:rsidR="0041243D" w:rsidRPr="00411D02" w:rsidDel="006418F1" w:rsidRDefault="0041243D" w:rsidP="00D10B24">
            <w:pPr>
              <w:rPr>
                <w:del w:id="35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60" w:author="Barath Kumar" w:date="2020-04-21T07:16:00Z">
                <w:pPr/>
              </w:pPrChange>
            </w:pPr>
            <w:del w:id="36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3-4640-202-R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5813AB87" w14:textId="0C6CCCC2" w:rsidR="0041243D" w:rsidRPr="00411D02" w:rsidDel="006418F1" w:rsidRDefault="0041243D" w:rsidP="00D10B24">
            <w:pPr>
              <w:rPr>
                <w:del w:id="362" w:author="Barath Kumar" w:date="2020-04-21T07:09:00Z"/>
                <w:rFonts w:asciiTheme="majorHAnsi" w:hAnsiTheme="majorHAnsi"/>
                <w:sz w:val="20"/>
              </w:rPr>
              <w:pPrChange w:id="363" w:author="Barath Kumar" w:date="2020-04-21T07:16:00Z">
                <w:pPr/>
              </w:pPrChange>
            </w:pPr>
            <w:del w:id="36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3</w:delText>
              </w:r>
            </w:del>
          </w:p>
        </w:tc>
        <w:tc>
          <w:tcPr>
            <w:tcW w:w="6176" w:type="dxa"/>
          </w:tcPr>
          <w:p w14:paraId="05A83815" w14:textId="741015F8" w:rsidR="0041243D" w:rsidRPr="00411D02" w:rsidDel="006418F1" w:rsidRDefault="0041243D" w:rsidP="00D10B24">
            <w:pPr>
              <w:rPr>
                <w:del w:id="365" w:author="Barath Kumar" w:date="2020-04-21T07:09:00Z"/>
                <w:rFonts w:asciiTheme="majorHAnsi" w:hAnsiTheme="majorHAnsi"/>
              </w:rPr>
              <w:pPrChange w:id="366" w:author="Barath Kumar" w:date="2020-04-21T07:16:00Z">
                <w:pPr/>
              </w:pPrChange>
            </w:pPr>
            <w:del w:id="36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GTGGTTCAGCAGCAATTTT</w:delText>
              </w:r>
            </w:del>
          </w:p>
        </w:tc>
      </w:tr>
      <w:tr w:rsidR="0041243D" w:rsidRPr="00411D02" w:rsidDel="006418F1" w14:paraId="7BF5B4DE" w14:textId="30039F00" w:rsidTr="0041243D">
        <w:trPr>
          <w:trHeight w:val="281"/>
          <w:del w:id="368" w:author="Barath Kumar" w:date="2020-04-21T07:09:00Z"/>
        </w:trPr>
        <w:tc>
          <w:tcPr>
            <w:tcW w:w="2376" w:type="dxa"/>
          </w:tcPr>
          <w:p w14:paraId="5746D14E" w14:textId="79B30650" w:rsidR="0041243D" w:rsidRPr="00411D02" w:rsidDel="006418F1" w:rsidRDefault="0041243D" w:rsidP="00D10B24">
            <w:pPr>
              <w:rPr>
                <w:del w:id="36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70" w:author="Barath Kumar" w:date="2020-04-21T07:16:00Z">
                <w:pPr/>
              </w:pPrChange>
            </w:pPr>
            <w:del w:id="37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3-4640-193-F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34384D33" w14:textId="598BDA55" w:rsidR="0041243D" w:rsidRPr="00411D02" w:rsidDel="006418F1" w:rsidRDefault="0041243D" w:rsidP="00D10B24">
            <w:pPr>
              <w:rPr>
                <w:del w:id="372" w:author="Barath Kumar" w:date="2020-04-21T07:09:00Z"/>
                <w:rFonts w:asciiTheme="majorHAnsi" w:hAnsiTheme="majorHAnsi"/>
                <w:sz w:val="20"/>
              </w:rPr>
              <w:pPrChange w:id="373" w:author="Barath Kumar" w:date="2020-04-21T07:16:00Z">
                <w:pPr/>
              </w:pPrChange>
            </w:pPr>
            <w:del w:id="37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3</w:delText>
              </w:r>
            </w:del>
          </w:p>
        </w:tc>
        <w:tc>
          <w:tcPr>
            <w:tcW w:w="6176" w:type="dxa"/>
          </w:tcPr>
          <w:p w14:paraId="6EF65A5E" w14:textId="789CBCCB" w:rsidR="0041243D" w:rsidRPr="00411D02" w:rsidDel="006418F1" w:rsidRDefault="0041243D" w:rsidP="00D10B24">
            <w:pPr>
              <w:rPr>
                <w:del w:id="375" w:author="Barath Kumar" w:date="2020-04-21T07:09:00Z"/>
                <w:rFonts w:asciiTheme="majorHAnsi" w:hAnsiTheme="majorHAnsi"/>
              </w:rPr>
              <w:pPrChange w:id="376" w:author="Barath Kumar" w:date="2020-04-21T07:16:00Z">
                <w:pPr/>
              </w:pPrChange>
            </w:pPr>
            <w:del w:id="37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GCACGAGGCAAAGATTTCTC</w:delText>
              </w:r>
            </w:del>
          </w:p>
        </w:tc>
      </w:tr>
      <w:tr w:rsidR="0041243D" w:rsidRPr="00411D02" w:rsidDel="006418F1" w14:paraId="35764A67" w14:textId="6180FB76" w:rsidTr="0041243D">
        <w:trPr>
          <w:trHeight w:val="281"/>
          <w:del w:id="378" w:author="Barath Kumar" w:date="2020-04-21T07:09:00Z"/>
        </w:trPr>
        <w:tc>
          <w:tcPr>
            <w:tcW w:w="2376" w:type="dxa"/>
          </w:tcPr>
          <w:p w14:paraId="567A7E58" w14:textId="64FA57D3" w:rsidR="0041243D" w:rsidRPr="00411D02" w:rsidDel="006418F1" w:rsidRDefault="0041243D" w:rsidP="00D10B24">
            <w:pPr>
              <w:rPr>
                <w:del w:id="37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80" w:author="Barath Kumar" w:date="2020-04-21T07:16:00Z">
                <w:pPr/>
              </w:pPrChange>
            </w:pPr>
            <w:del w:id="38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TVV3-4640-193-R</w:delText>
              </w:r>
              <w:r w:rsidR="00D91B19"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*</w:delText>
              </w:r>
            </w:del>
          </w:p>
        </w:tc>
        <w:tc>
          <w:tcPr>
            <w:tcW w:w="1276" w:type="dxa"/>
          </w:tcPr>
          <w:p w14:paraId="1C289812" w14:textId="1908AD21" w:rsidR="0041243D" w:rsidRPr="00411D02" w:rsidDel="006418F1" w:rsidRDefault="0041243D" w:rsidP="00D10B24">
            <w:pPr>
              <w:rPr>
                <w:del w:id="382" w:author="Barath Kumar" w:date="2020-04-21T07:09:00Z"/>
                <w:rFonts w:asciiTheme="majorHAnsi" w:hAnsiTheme="majorHAnsi"/>
                <w:sz w:val="20"/>
              </w:rPr>
              <w:pPrChange w:id="383" w:author="Barath Kumar" w:date="2020-04-21T07:16:00Z">
                <w:pPr/>
              </w:pPrChange>
            </w:pPr>
            <w:del w:id="384" w:author="Barath Kumar" w:date="2020-04-21T07:09:00Z">
              <w:r w:rsidRPr="00411D02" w:rsidDel="006418F1">
                <w:rPr>
                  <w:rFonts w:asciiTheme="majorHAnsi" w:hAnsiTheme="majorHAnsi"/>
                  <w:sz w:val="20"/>
                </w:rPr>
                <w:delText>TVV3</w:delText>
              </w:r>
            </w:del>
          </w:p>
        </w:tc>
        <w:tc>
          <w:tcPr>
            <w:tcW w:w="6176" w:type="dxa"/>
          </w:tcPr>
          <w:p w14:paraId="5C5EA1E9" w14:textId="312131D1" w:rsidR="0041243D" w:rsidRPr="00411D02" w:rsidDel="006418F1" w:rsidRDefault="0041243D" w:rsidP="00D10B24">
            <w:pPr>
              <w:rPr>
                <w:del w:id="385" w:author="Barath Kumar" w:date="2020-04-21T07:09:00Z"/>
                <w:rFonts w:asciiTheme="majorHAnsi" w:hAnsiTheme="majorHAnsi"/>
              </w:rPr>
              <w:pPrChange w:id="386" w:author="Barath Kumar" w:date="2020-04-21T07:16:00Z">
                <w:pPr/>
              </w:pPrChange>
            </w:pPr>
            <w:del w:id="387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</w:rPr>
                <w:delText>ATCCATGACGAACTCCAAGC</w:delText>
              </w:r>
            </w:del>
          </w:p>
        </w:tc>
      </w:tr>
      <w:tr w:rsidR="0041243D" w:rsidRPr="00411D02" w:rsidDel="006418F1" w14:paraId="1652AB27" w14:textId="7A7D62B6" w:rsidTr="0041243D">
        <w:trPr>
          <w:trHeight w:val="294"/>
          <w:del w:id="388" w:author="Barath Kumar" w:date="2020-04-21T07:09:00Z"/>
        </w:trPr>
        <w:tc>
          <w:tcPr>
            <w:tcW w:w="2376" w:type="dxa"/>
          </w:tcPr>
          <w:p w14:paraId="2AD06B5A" w14:textId="0BE376D5" w:rsidR="0041243D" w:rsidRPr="00411D02" w:rsidDel="006418F1" w:rsidRDefault="0041243D" w:rsidP="00D10B24">
            <w:pPr>
              <w:rPr>
                <w:del w:id="38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390" w:author="Barath Kumar" w:date="2020-04-21T07:16:00Z">
                <w:pPr/>
              </w:pPrChange>
            </w:pPr>
            <w:del w:id="39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CP41 (TV-CP4-920-F)</w:delText>
              </w:r>
            </w:del>
          </w:p>
        </w:tc>
        <w:tc>
          <w:tcPr>
            <w:tcW w:w="1276" w:type="dxa"/>
          </w:tcPr>
          <w:p w14:paraId="16111455" w14:textId="67D48BFF" w:rsidR="0041243D" w:rsidRPr="00411D02" w:rsidDel="006418F1" w:rsidRDefault="0041243D" w:rsidP="00D10B24">
            <w:pPr>
              <w:rPr>
                <w:del w:id="392" w:author="Barath Kumar" w:date="2020-04-21T07:09:00Z"/>
                <w:rFonts w:asciiTheme="majorHAnsi" w:hAnsiTheme="majorHAnsi"/>
                <w:i/>
                <w:sz w:val="20"/>
              </w:rPr>
              <w:pPrChange w:id="393" w:author="Barath Kumar" w:date="2020-04-21T07:16:00Z">
                <w:pPr/>
              </w:pPrChange>
            </w:pPr>
            <w:del w:id="394" w:author="Barath Kumar" w:date="2020-04-21T07:09:00Z">
              <w:r w:rsidRPr="00411D02" w:rsidDel="006418F1">
                <w:rPr>
                  <w:rFonts w:asciiTheme="majorHAnsi" w:hAnsiTheme="majorHAnsi"/>
                  <w:i/>
                  <w:sz w:val="20"/>
                </w:rPr>
                <w:delText>Trichomonas vaginalis</w:delText>
              </w:r>
            </w:del>
          </w:p>
        </w:tc>
        <w:tc>
          <w:tcPr>
            <w:tcW w:w="6176" w:type="dxa"/>
          </w:tcPr>
          <w:p w14:paraId="2845BC39" w14:textId="384998F3" w:rsidR="0041243D" w:rsidRPr="00411D02" w:rsidDel="006418F1" w:rsidRDefault="0041243D" w:rsidP="00D10B24">
            <w:pPr>
              <w:rPr>
                <w:del w:id="395" w:author="Barath Kumar" w:date="2020-04-21T07:09:00Z"/>
                <w:rFonts w:asciiTheme="majorHAnsi" w:hAnsiTheme="majorHAnsi"/>
              </w:rPr>
              <w:pPrChange w:id="396" w:author="Barath Kumar" w:date="2020-04-21T07:16:00Z">
                <w:pPr/>
              </w:pPrChange>
            </w:pPr>
            <w:del w:id="397" w:author="Barath Kumar" w:date="2020-04-21T07:09:00Z">
              <w:r w:rsidRPr="00411D02" w:rsidDel="006418F1">
                <w:rPr>
                  <w:rFonts w:asciiTheme="majorHAnsi" w:hAnsiTheme="majorHAnsi"/>
                  <w:caps/>
                  <w:color w:val="000000" w:themeColor="text1"/>
                </w:rPr>
                <w:delText>atgttcgttcaggcacatgac</w:delText>
              </w:r>
            </w:del>
          </w:p>
        </w:tc>
      </w:tr>
      <w:tr w:rsidR="0041243D" w:rsidRPr="00411D02" w:rsidDel="006418F1" w14:paraId="05A57FD0" w14:textId="5F2CE3D7" w:rsidTr="0041243D">
        <w:trPr>
          <w:trHeight w:val="294"/>
          <w:del w:id="398" w:author="Barath Kumar" w:date="2020-04-21T07:09:00Z"/>
        </w:trPr>
        <w:tc>
          <w:tcPr>
            <w:tcW w:w="2376" w:type="dxa"/>
          </w:tcPr>
          <w:p w14:paraId="2C02F27F" w14:textId="5020ED91" w:rsidR="0041243D" w:rsidRPr="00411D02" w:rsidDel="006418F1" w:rsidRDefault="0041243D" w:rsidP="00D10B24">
            <w:pPr>
              <w:rPr>
                <w:del w:id="399" w:author="Barath Kumar" w:date="2020-04-21T07:09:00Z"/>
                <w:rFonts w:asciiTheme="majorHAnsi" w:hAnsiTheme="majorHAnsi"/>
                <w:color w:val="000000" w:themeColor="text1"/>
                <w:sz w:val="20"/>
              </w:rPr>
              <w:pPrChange w:id="400" w:author="Barath Kumar" w:date="2020-04-21T07:16:00Z">
                <w:pPr/>
              </w:pPrChange>
            </w:pPr>
            <w:del w:id="401" w:author="Barath Kumar" w:date="2020-04-21T07:09:00Z">
              <w:r w:rsidRPr="00411D02" w:rsidDel="006418F1">
                <w:rPr>
                  <w:rFonts w:asciiTheme="majorHAnsi" w:hAnsiTheme="majorHAnsi"/>
                  <w:color w:val="000000" w:themeColor="text1"/>
                  <w:sz w:val="20"/>
                </w:rPr>
                <w:delText>CP42 (TV-CP4-920-R)</w:delText>
              </w:r>
            </w:del>
          </w:p>
        </w:tc>
        <w:tc>
          <w:tcPr>
            <w:tcW w:w="1276" w:type="dxa"/>
          </w:tcPr>
          <w:p w14:paraId="7C7CC5D7" w14:textId="27BFECFE" w:rsidR="0041243D" w:rsidRPr="00411D02" w:rsidDel="006418F1" w:rsidRDefault="0041243D" w:rsidP="00D10B24">
            <w:pPr>
              <w:rPr>
                <w:del w:id="402" w:author="Barath Kumar" w:date="2020-04-21T07:09:00Z"/>
                <w:rFonts w:asciiTheme="majorHAnsi" w:hAnsiTheme="majorHAnsi"/>
                <w:sz w:val="20"/>
              </w:rPr>
              <w:pPrChange w:id="403" w:author="Barath Kumar" w:date="2020-04-21T07:16:00Z">
                <w:pPr/>
              </w:pPrChange>
            </w:pPr>
            <w:del w:id="404" w:author="Barath Kumar" w:date="2020-04-21T07:09:00Z">
              <w:r w:rsidRPr="00411D02" w:rsidDel="006418F1">
                <w:rPr>
                  <w:rFonts w:asciiTheme="majorHAnsi" w:hAnsiTheme="majorHAnsi"/>
                  <w:i/>
                  <w:sz w:val="20"/>
                </w:rPr>
                <w:delText>Trichomonas vaginalis</w:delText>
              </w:r>
            </w:del>
          </w:p>
        </w:tc>
        <w:tc>
          <w:tcPr>
            <w:tcW w:w="6176" w:type="dxa"/>
          </w:tcPr>
          <w:p w14:paraId="59BEBEAB" w14:textId="04A8EA30" w:rsidR="0041243D" w:rsidRPr="00411D02" w:rsidDel="006418F1" w:rsidRDefault="0041243D" w:rsidP="00D10B24">
            <w:pPr>
              <w:rPr>
                <w:del w:id="405" w:author="Barath Kumar" w:date="2020-04-21T07:09:00Z"/>
                <w:rFonts w:asciiTheme="majorHAnsi" w:hAnsiTheme="majorHAnsi"/>
              </w:rPr>
              <w:pPrChange w:id="406" w:author="Barath Kumar" w:date="2020-04-21T07:16:00Z">
                <w:pPr/>
              </w:pPrChange>
            </w:pPr>
            <w:del w:id="407" w:author="Barath Kumar" w:date="2020-04-21T07:09:00Z">
              <w:r w:rsidRPr="00411D02" w:rsidDel="006418F1">
                <w:rPr>
                  <w:rFonts w:asciiTheme="majorHAnsi" w:hAnsiTheme="majorHAnsi"/>
                  <w:caps/>
                  <w:color w:val="000000" w:themeColor="text1"/>
                </w:rPr>
                <w:delText>cttgtcctgtgggatgcagg</w:delText>
              </w:r>
            </w:del>
          </w:p>
        </w:tc>
      </w:tr>
    </w:tbl>
    <w:p w14:paraId="4C4A20D0" w14:textId="2C12EEC4" w:rsidR="00D947B4" w:rsidRPr="00411D02" w:rsidDel="006418F1" w:rsidRDefault="007B245B" w:rsidP="00D10B24">
      <w:pPr>
        <w:rPr>
          <w:del w:id="408" w:author="Barath Kumar" w:date="2020-04-21T07:09:00Z"/>
          <w:rFonts w:asciiTheme="majorHAnsi" w:hAnsiTheme="majorHAnsi"/>
        </w:rPr>
        <w:sectPr w:rsidR="00D947B4" w:rsidRPr="00411D02" w:rsidDel="006418F1" w:rsidSect="00D91B19">
          <w:footerReference w:type="even" r:id="rId9"/>
          <w:footerReference w:type="default" r:id="rId10"/>
          <w:pgSz w:w="11900" w:h="16840"/>
          <w:pgMar w:top="1440" w:right="1077" w:bottom="1440" w:left="1077" w:header="720" w:footer="720" w:gutter="0"/>
          <w:lnNumType w:countBy="1" w:restart="continuous"/>
          <w:cols w:space="708"/>
          <w:docGrid w:linePitch="360"/>
        </w:sectPr>
        <w:pPrChange w:id="409" w:author="Barath Kumar" w:date="2020-04-21T07:16:00Z">
          <w:pPr/>
        </w:pPrChange>
      </w:pPr>
      <w:del w:id="410" w:author="Barath Kumar" w:date="2020-04-21T07:09:00Z">
        <w:r w:rsidRPr="00411D02" w:rsidDel="006418F1">
          <w:rPr>
            <w:rFonts w:asciiTheme="majorHAnsi" w:hAnsiTheme="majorHAnsi"/>
          </w:rPr>
          <w:delText>*</w:delText>
        </w:r>
        <w:r w:rsidR="00BD4986" w:rsidRPr="00411D02" w:rsidDel="006418F1">
          <w:rPr>
            <w:rFonts w:asciiTheme="majorHAnsi" w:hAnsiTheme="majorHAnsi"/>
          </w:rPr>
          <w:delText xml:space="preserve">designed from the data obtained in </w:delText>
        </w:r>
        <w:r w:rsidR="0053116B" w:rsidDel="006418F1">
          <w:rPr>
            <w:rFonts w:asciiTheme="majorHAnsi" w:hAnsiTheme="majorHAnsi"/>
          </w:rPr>
          <w:delText>high-throughput sequencing (</w:delText>
        </w:r>
        <w:r w:rsidR="007331C2" w:rsidRPr="00411D02" w:rsidDel="006418F1">
          <w:rPr>
            <w:rFonts w:asciiTheme="majorHAnsi" w:hAnsiTheme="majorHAnsi"/>
          </w:rPr>
          <w:delText>HTS</w:delText>
        </w:r>
        <w:r w:rsidR="0053116B" w:rsidDel="006418F1">
          <w:rPr>
            <w:rFonts w:asciiTheme="majorHAnsi" w:hAnsiTheme="majorHAnsi"/>
          </w:rPr>
          <w:delText>)</w:delText>
        </w:r>
      </w:del>
    </w:p>
    <w:p w14:paraId="3D903E4D" w14:textId="3DF64557" w:rsidR="00A916DD" w:rsidRPr="00070ED6" w:rsidDel="006418F1" w:rsidRDefault="00A916DD" w:rsidP="00D10B24">
      <w:pPr>
        <w:rPr>
          <w:del w:id="411" w:author="Barath Kumar" w:date="2020-04-21T07:10:00Z"/>
          <w:rFonts w:asciiTheme="majorHAnsi" w:hAnsiTheme="majorHAnsi"/>
          <w:b/>
        </w:rPr>
        <w:pPrChange w:id="412" w:author="Barath Kumar" w:date="2020-04-21T07:16:00Z">
          <w:pPr/>
        </w:pPrChange>
      </w:pPr>
      <w:del w:id="413" w:author="Barath Kumar" w:date="2020-04-21T07:10:00Z">
        <w:r w:rsidRPr="00070ED6" w:rsidDel="006418F1">
          <w:rPr>
            <w:rFonts w:asciiTheme="majorHAnsi" w:hAnsiTheme="majorHAnsi"/>
            <w:b/>
          </w:rPr>
          <w:lastRenderedPageBreak/>
          <w:delText>Table S</w:delText>
        </w:r>
        <w:r w:rsidR="00394E17" w:rsidDel="006418F1">
          <w:rPr>
            <w:rFonts w:asciiTheme="majorHAnsi" w:hAnsiTheme="majorHAnsi"/>
            <w:b/>
          </w:rPr>
          <w:delText>3</w:delText>
        </w:r>
        <w:r w:rsidRPr="00070ED6" w:rsidDel="006418F1">
          <w:rPr>
            <w:rFonts w:asciiTheme="majorHAnsi" w:hAnsiTheme="majorHAnsi"/>
            <w:b/>
          </w:rPr>
          <w:delText xml:space="preserve">.  </w:delText>
        </w:r>
        <w:r w:rsidR="0053116B" w:rsidRPr="00E83ED6" w:rsidDel="006418F1">
          <w:rPr>
            <w:rFonts w:asciiTheme="majorHAnsi" w:hAnsiTheme="majorHAnsi"/>
            <w:b/>
            <w:i/>
            <w:iCs/>
          </w:rPr>
          <w:delText>Human papillomavirus</w:delText>
        </w:r>
        <w:r w:rsidR="0053116B" w:rsidDel="006418F1">
          <w:rPr>
            <w:rFonts w:asciiTheme="majorHAnsi" w:hAnsiTheme="majorHAnsi"/>
            <w:b/>
          </w:rPr>
          <w:delText xml:space="preserve"> (</w:delText>
        </w:r>
        <w:r w:rsidRPr="00070ED6" w:rsidDel="006418F1">
          <w:rPr>
            <w:rFonts w:asciiTheme="majorHAnsi" w:hAnsiTheme="majorHAnsi"/>
            <w:b/>
          </w:rPr>
          <w:delText>HPV</w:delText>
        </w:r>
        <w:r w:rsidR="0053116B" w:rsidDel="006418F1">
          <w:rPr>
            <w:rFonts w:asciiTheme="majorHAnsi" w:hAnsiTheme="majorHAnsi"/>
            <w:b/>
          </w:rPr>
          <w:delText>)</w:delText>
        </w:r>
        <w:r w:rsidRPr="00070ED6" w:rsidDel="006418F1">
          <w:rPr>
            <w:rFonts w:asciiTheme="majorHAnsi" w:hAnsiTheme="majorHAnsi"/>
            <w:b/>
          </w:rPr>
          <w:delText xml:space="preserve"> status </w:delText>
        </w:r>
        <w:r w:rsidR="0053116B" w:rsidDel="006418F1">
          <w:rPr>
            <w:rFonts w:asciiTheme="majorHAnsi" w:hAnsiTheme="majorHAnsi"/>
            <w:b/>
          </w:rPr>
          <w:delText xml:space="preserve">according to </w:delText>
        </w:r>
        <w:r w:rsidRPr="00070ED6" w:rsidDel="006418F1">
          <w:rPr>
            <w:rFonts w:asciiTheme="majorHAnsi" w:hAnsiTheme="majorHAnsi"/>
            <w:b/>
          </w:rPr>
          <w:delText>detection method (Papillo</w:delText>
        </w:r>
        <w:r w:rsidR="00670343" w:rsidDel="006418F1">
          <w:rPr>
            <w:rFonts w:asciiTheme="majorHAnsi" w:hAnsiTheme="majorHAnsi"/>
            <w:b/>
          </w:rPr>
          <w:delText>C</w:delText>
        </w:r>
        <w:r w:rsidRPr="00070ED6" w:rsidDel="006418F1">
          <w:rPr>
            <w:rFonts w:asciiTheme="majorHAnsi" w:hAnsiTheme="majorHAnsi"/>
            <w:b/>
          </w:rPr>
          <w:delText xml:space="preserve">heck and conventional PCR) for </w:delText>
        </w:r>
        <w:r w:rsidR="0053116B" w:rsidRPr="0053116B" w:rsidDel="006418F1">
          <w:rPr>
            <w:rFonts w:asciiTheme="majorHAnsi" w:hAnsiTheme="majorHAnsi"/>
            <w:b/>
          </w:rPr>
          <w:delText>oral squamous cell carcinoma</w:delText>
        </w:r>
        <w:r w:rsidR="0053116B" w:rsidDel="006418F1">
          <w:rPr>
            <w:rFonts w:asciiTheme="majorHAnsi" w:hAnsiTheme="majorHAnsi"/>
            <w:b/>
          </w:rPr>
          <w:delText xml:space="preserve"> (</w:delText>
        </w:r>
        <w:r w:rsidRPr="00070ED6" w:rsidDel="006418F1">
          <w:rPr>
            <w:rFonts w:asciiTheme="majorHAnsi" w:hAnsiTheme="majorHAnsi"/>
            <w:b/>
          </w:rPr>
          <w:delText>OSCC</w:delText>
        </w:r>
        <w:r w:rsidR="0053116B" w:rsidDel="006418F1">
          <w:rPr>
            <w:rFonts w:asciiTheme="majorHAnsi" w:hAnsiTheme="majorHAnsi"/>
            <w:b/>
          </w:rPr>
          <w:delText>) cases</w:delText>
        </w:r>
      </w:del>
    </w:p>
    <w:p w14:paraId="1F6B58C0" w14:textId="2BCEE204" w:rsidR="00A916DD" w:rsidRPr="004C02F1" w:rsidDel="006418F1" w:rsidRDefault="00A916DD" w:rsidP="00D10B24">
      <w:pPr>
        <w:rPr>
          <w:del w:id="414" w:author="Barath Kumar" w:date="2020-04-21T07:10:00Z"/>
          <w:rFonts w:asciiTheme="majorHAnsi" w:hAnsiTheme="majorHAnsi"/>
          <w:b/>
        </w:rPr>
        <w:pPrChange w:id="415" w:author="Barath Kumar" w:date="2020-04-21T07:16:00Z">
          <w:pPr/>
        </w:pPrChange>
      </w:pPr>
    </w:p>
    <w:tbl>
      <w:tblPr>
        <w:tblpPr w:leftFromText="142" w:rightFromText="142" w:vertAnchor="text" w:horzAnchor="page" w:tblpX="3671" w:tblpY="498"/>
        <w:tblW w:w="107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276"/>
        <w:gridCol w:w="1417"/>
        <w:gridCol w:w="170"/>
        <w:gridCol w:w="964"/>
        <w:gridCol w:w="624"/>
        <w:gridCol w:w="935"/>
        <w:gridCol w:w="652"/>
        <w:gridCol w:w="1191"/>
        <w:gridCol w:w="397"/>
        <w:gridCol w:w="1588"/>
      </w:tblGrid>
      <w:tr w:rsidR="002D21EA" w:rsidRPr="00BA0987" w:rsidDel="006418F1" w14:paraId="0F00FBE1" w14:textId="6CAFAF8F" w:rsidTr="002D21EA">
        <w:trPr>
          <w:trHeight w:val="427"/>
          <w:del w:id="416" w:author="Barath Kumar" w:date="2020-04-21T07:10:00Z"/>
        </w:trPr>
        <w:tc>
          <w:tcPr>
            <w:tcW w:w="1488" w:type="dxa"/>
            <w:shd w:val="clear" w:color="auto" w:fill="auto"/>
            <w:vAlign w:val="center"/>
          </w:tcPr>
          <w:p w14:paraId="4719A117" w14:textId="3AC16AE7" w:rsidR="002D21EA" w:rsidRPr="00BA0987" w:rsidDel="006418F1" w:rsidRDefault="002D21EA" w:rsidP="00D10B24">
            <w:pPr>
              <w:rPr>
                <w:del w:id="417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1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45DA81" w14:textId="292EE348" w:rsidR="002D21EA" w:rsidRPr="00BA0987" w:rsidDel="006418F1" w:rsidRDefault="002D21EA" w:rsidP="00D10B24">
            <w:pPr>
              <w:rPr>
                <w:del w:id="419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2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7938" w:type="dxa"/>
            <w:gridSpan w:val="9"/>
            <w:shd w:val="clear" w:color="auto" w:fill="auto"/>
            <w:vAlign w:val="center"/>
          </w:tcPr>
          <w:p w14:paraId="3BDC56F6" w14:textId="4154C8FF" w:rsidR="002D21EA" w:rsidRPr="00BA0987" w:rsidDel="006418F1" w:rsidRDefault="002D21EA" w:rsidP="00D10B24">
            <w:pPr>
              <w:rPr>
                <w:del w:id="421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2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HPV status</w:delText>
              </w:r>
            </w:del>
          </w:p>
        </w:tc>
      </w:tr>
      <w:tr w:rsidR="002D21EA" w:rsidRPr="00BA0987" w:rsidDel="006418F1" w14:paraId="4F4296C3" w14:textId="37285223" w:rsidTr="002D21EA">
        <w:trPr>
          <w:trHeight w:val="843"/>
          <w:del w:id="424" w:author="Barath Kumar" w:date="2020-04-21T07:10:00Z"/>
        </w:trPr>
        <w:tc>
          <w:tcPr>
            <w:tcW w:w="1488" w:type="dxa"/>
            <w:shd w:val="clear" w:color="auto" w:fill="auto"/>
            <w:vAlign w:val="center"/>
            <w:hideMark/>
          </w:tcPr>
          <w:p w14:paraId="33CB986B" w14:textId="29493DC0" w:rsidR="002D21EA" w:rsidRPr="00BA0987" w:rsidDel="006418F1" w:rsidRDefault="002D21EA" w:rsidP="00D10B24">
            <w:pPr>
              <w:rPr>
                <w:del w:id="425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2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2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Anatomical location</w:delText>
              </w:r>
            </w:del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A304C2" w14:textId="24C54D48" w:rsidR="002D21EA" w:rsidRPr="00BA0987" w:rsidDel="006418F1" w:rsidRDefault="002D21EA" w:rsidP="00D10B24">
            <w:pPr>
              <w:rPr>
                <w:del w:id="428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2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3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No. sampl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vAlign w:val="center"/>
            <w:hideMark/>
          </w:tcPr>
          <w:p w14:paraId="1CFA4FAF" w14:textId="1FD0F7A5" w:rsidR="002D21EA" w:rsidRPr="00BA0987" w:rsidDel="006418F1" w:rsidRDefault="002D21EA" w:rsidP="00D10B24">
            <w:pPr>
              <w:rPr>
                <w:del w:id="431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3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3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Papillo</w:delText>
              </w:r>
              <w:r w:rsidR="00670343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C</w:delText>
              </w:r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heck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49CFB1CF" w14:textId="116CF5BE" w:rsidR="002D21EA" w:rsidRPr="00BA0987" w:rsidDel="006418F1" w:rsidRDefault="002D21EA" w:rsidP="00D10B24">
            <w:pPr>
              <w:rPr>
                <w:del w:id="434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3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3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GP5/GP6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vAlign w:val="center"/>
            <w:hideMark/>
          </w:tcPr>
          <w:p w14:paraId="3FE525BF" w14:textId="0212A1C5" w:rsidR="002D21EA" w:rsidRPr="00BA0987" w:rsidDel="006418F1" w:rsidRDefault="002D21EA" w:rsidP="00D10B24">
            <w:pPr>
              <w:rPr>
                <w:del w:id="437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3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CP65/70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vAlign w:val="center"/>
            <w:hideMark/>
          </w:tcPr>
          <w:p w14:paraId="54E5D82B" w14:textId="3BBAD3CE" w:rsidR="002D21EA" w:rsidRPr="00BA0987" w:rsidDel="006418F1" w:rsidRDefault="002D21EA" w:rsidP="00D10B24">
            <w:pPr>
              <w:rPr>
                <w:del w:id="440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4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4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CP66/69</w:delText>
              </w:r>
            </w:del>
          </w:p>
        </w:tc>
        <w:tc>
          <w:tcPr>
            <w:tcW w:w="1588" w:type="dxa"/>
            <w:shd w:val="clear" w:color="auto" w:fill="auto"/>
            <w:vAlign w:val="center"/>
            <w:hideMark/>
          </w:tcPr>
          <w:p w14:paraId="10A2C3EA" w14:textId="359BDADE" w:rsidR="002D21EA" w:rsidRPr="00BA0987" w:rsidDel="006418F1" w:rsidRDefault="002D21EA" w:rsidP="00D10B24">
            <w:pPr>
              <w:rPr>
                <w:del w:id="443" w:author="Barath Kumar" w:date="2020-04-21T07:10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44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4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Final</w:delText>
              </w:r>
            </w:del>
          </w:p>
        </w:tc>
      </w:tr>
      <w:tr w:rsidR="002D21EA" w:rsidRPr="00BA0987" w:rsidDel="006418F1" w14:paraId="0D5EAB9D" w14:textId="4721048C" w:rsidTr="002D21EA">
        <w:trPr>
          <w:trHeight w:val="300"/>
          <w:del w:id="446" w:author="Barath Kumar" w:date="2020-04-21T07:10:00Z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14:paraId="489E9DDE" w14:textId="6038219C" w:rsidR="002D21EA" w:rsidRPr="00BA0987" w:rsidDel="006418F1" w:rsidRDefault="002D21EA" w:rsidP="00D10B24">
            <w:pPr>
              <w:rPr>
                <w:del w:id="44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4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um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B1E20" w14:textId="7892D1DD" w:rsidR="002D21EA" w:rsidRPr="00BA0987" w:rsidDel="006418F1" w:rsidRDefault="002D21EA" w:rsidP="00D10B24">
            <w:pPr>
              <w:rPr>
                <w:del w:id="45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5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1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35F6840" w14:textId="50E1F7DA" w:rsidR="002D21EA" w:rsidRPr="00BA0987" w:rsidDel="006418F1" w:rsidRDefault="002D21EA" w:rsidP="00D10B24">
            <w:pPr>
              <w:rPr>
                <w:del w:id="453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5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5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E2F22AF" w14:textId="58BF9A97" w:rsidR="002D21EA" w:rsidRPr="00BA0987" w:rsidDel="006418F1" w:rsidRDefault="002D21EA" w:rsidP="00D10B24">
            <w:pPr>
              <w:rPr>
                <w:del w:id="456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5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5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1527FB3" w14:textId="44349B3E" w:rsidR="002D21EA" w:rsidRPr="00BA0987" w:rsidDel="006418F1" w:rsidRDefault="002D21EA" w:rsidP="00D10B24">
            <w:pPr>
              <w:rPr>
                <w:del w:id="459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6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6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54F9ADA0" w14:textId="42BC39A8" w:rsidR="002D21EA" w:rsidRPr="00BA0987" w:rsidDel="006418F1" w:rsidRDefault="002D21EA" w:rsidP="00D10B24">
            <w:pPr>
              <w:rPr>
                <w:del w:id="462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6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6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0986A46D" w14:textId="01557974" w:rsidR="002D21EA" w:rsidRPr="00BA0987" w:rsidDel="006418F1" w:rsidRDefault="002D21EA" w:rsidP="00D10B24">
            <w:pPr>
              <w:rPr>
                <w:del w:id="46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6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0A14BA28" w14:textId="5838D77F" w:rsidTr="002D21EA">
        <w:trPr>
          <w:trHeight w:val="300"/>
          <w:del w:id="468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3EA5A7D" w14:textId="58B84B8C" w:rsidR="002D21EA" w:rsidRPr="006902AB" w:rsidDel="006418F1" w:rsidRDefault="002D21EA" w:rsidP="00D10B24">
            <w:pPr>
              <w:rPr>
                <w:del w:id="46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E2694" w14:textId="28EA4C7A" w:rsidR="002D21EA" w:rsidRPr="006902AB" w:rsidDel="006418F1" w:rsidRDefault="002D21EA" w:rsidP="00D10B24">
            <w:pPr>
              <w:rPr>
                <w:del w:id="47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73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2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E3AEC4E" w14:textId="606394E1" w:rsidR="002D21EA" w:rsidRPr="006902AB" w:rsidDel="006418F1" w:rsidRDefault="002D21EA" w:rsidP="00D10B24">
            <w:pPr>
              <w:rPr>
                <w:del w:id="474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76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58865CC" w14:textId="04151449" w:rsidR="002D21EA" w:rsidRPr="006902AB" w:rsidDel="006418F1" w:rsidRDefault="002D21EA" w:rsidP="00D10B24">
            <w:pPr>
              <w:rPr>
                <w:del w:id="477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7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79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2CB60772" w14:textId="24AAFA8E" w:rsidR="002D21EA" w:rsidRPr="006902AB" w:rsidDel="006418F1" w:rsidRDefault="002D21EA" w:rsidP="00D10B24">
            <w:pPr>
              <w:rPr>
                <w:del w:id="480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8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82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5E486D10" w14:textId="0C7F703B" w:rsidR="002D21EA" w:rsidRPr="006902AB" w:rsidDel="006418F1" w:rsidRDefault="002D21EA" w:rsidP="00D10B24">
            <w:pPr>
              <w:rPr>
                <w:del w:id="483" w:author="Barath Kumar" w:date="2020-04-21T07:10:00Z"/>
                <w:rFonts w:ascii="Garamond" w:eastAsia="Times New Roman" w:hAnsi="Garamond" w:cs="Times New Roman"/>
                <w:sz w:val="18"/>
                <w:szCs w:val="18"/>
              </w:rPr>
              <w:pPrChange w:id="48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85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B8CF80D" w14:textId="18F05D52" w:rsidR="002D21EA" w:rsidRPr="006902AB" w:rsidDel="006418F1" w:rsidRDefault="002D21EA" w:rsidP="00D10B24">
            <w:pPr>
              <w:rPr>
                <w:del w:id="48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88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6EB3F16A" w14:textId="2C68D9CA" w:rsidTr="002D21EA">
        <w:trPr>
          <w:trHeight w:val="300"/>
          <w:del w:id="489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836432E" w14:textId="17B012A2" w:rsidR="002D21EA" w:rsidRPr="006902AB" w:rsidDel="006418F1" w:rsidRDefault="002D21EA" w:rsidP="00D10B24">
            <w:pPr>
              <w:rPr>
                <w:del w:id="49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C33D2" w14:textId="7ACA4990" w:rsidR="002D21EA" w:rsidRPr="006902AB" w:rsidDel="006418F1" w:rsidRDefault="002D21EA" w:rsidP="00D10B24">
            <w:pPr>
              <w:rPr>
                <w:del w:id="49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94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5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331CDFA6" w14:textId="4D9D8E83" w:rsidR="002D21EA" w:rsidRPr="00070ED6" w:rsidDel="006418F1" w:rsidRDefault="002D21EA" w:rsidP="00D10B24">
            <w:pPr>
              <w:rPr>
                <w:del w:id="495" w:author="Barath Kumar" w:date="2020-04-21T07:10:00Z"/>
                <w:rFonts w:ascii="Garamond" w:hAnsi="Garamond"/>
                <w:sz w:val="18"/>
                <w:szCs w:val="18"/>
              </w:rPr>
              <w:pPrChange w:id="49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497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5BCAD68" w14:textId="00233331" w:rsidR="002D21EA" w:rsidRPr="00070ED6" w:rsidDel="006418F1" w:rsidRDefault="002D21EA" w:rsidP="00D10B24">
            <w:pPr>
              <w:rPr>
                <w:del w:id="498" w:author="Barath Kumar" w:date="2020-04-21T07:10:00Z"/>
                <w:rFonts w:ascii="Garamond" w:hAnsi="Garamond"/>
                <w:sz w:val="18"/>
                <w:szCs w:val="18"/>
              </w:rPr>
              <w:pPrChange w:id="49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0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62556145" w14:textId="11961099" w:rsidR="002D21EA" w:rsidRPr="00070ED6" w:rsidDel="006418F1" w:rsidRDefault="002D21EA" w:rsidP="00D10B24">
            <w:pPr>
              <w:rPr>
                <w:del w:id="501" w:author="Barath Kumar" w:date="2020-04-21T07:10:00Z"/>
                <w:rFonts w:ascii="Garamond" w:hAnsi="Garamond"/>
                <w:sz w:val="18"/>
                <w:szCs w:val="18"/>
              </w:rPr>
              <w:pPrChange w:id="50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0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08182E4" w14:textId="49977D79" w:rsidR="002D21EA" w:rsidRPr="00070ED6" w:rsidDel="006418F1" w:rsidRDefault="002D21EA" w:rsidP="00D10B24">
            <w:pPr>
              <w:rPr>
                <w:del w:id="504" w:author="Barath Kumar" w:date="2020-04-21T07:10:00Z"/>
                <w:rFonts w:ascii="Garamond" w:hAnsi="Garamond"/>
                <w:sz w:val="18"/>
                <w:szCs w:val="18"/>
              </w:rPr>
              <w:pPrChange w:id="50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0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03870ABF" w14:textId="7380B9E7" w:rsidR="002D21EA" w:rsidRPr="00070ED6" w:rsidDel="006418F1" w:rsidRDefault="002D21EA" w:rsidP="00D10B24">
            <w:pPr>
              <w:rPr>
                <w:del w:id="507" w:author="Barath Kumar" w:date="2020-04-21T07:10:00Z"/>
                <w:rFonts w:ascii="Garamond" w:hAnsi="Garamond"/>
                <w:sz w:val="18"/>
                <w:szCs w:val="18"/>
              </w:rPr>
              <w:pPrChange w:id="50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0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0F2E7595" w14:textId="7568A917" w:rsidTr="002D21EA">
        <w:trPr>
          <w:trHeight w:val="300"/>
          <w:del w:id="510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8416568" w14:textId="4D77F26C" w:rsidR="002D21EA" w:rsidRPr="00411D02" w:rsidDel="006418F1" w:rsidRDefault="002D21EA" w:rsidP="00D10B24">
            <w:pPr>
              <w:rPr>
                <w:del w:id="51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BFE9A" w14:textId="353E7541" w:rsidR="002D21EA" w:rsidRPr="00411D02" w:rsidDel="006418F1" w:rsidRDefault="002D21EA" w:rsidP="00D10B24">
            <w:pPr>
              <w:rPr>
                <w:del w:id="51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1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9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45C34026" w14:textId="7F116F60" w:rsidR="002D21EA" w:rsidRPr="00070ED6" w:rsidDel="006418F1" w:rsidRDefault="002D21EA" w:rsidP="00D10B24">
            <w:pPr>
              <w:rPr>
                <w:del w:id="516" w:author="Barath Kumar" w:date="2020-04-21T07:10:00Z"/>
                <w:rFonts w:ascii="Garamond" w:hAnsi="Garamond"/>
                <w:sz w:val="18"/>
                <w:szCs w:val="18"/>
              </w:rPr>
              <w:pPrChange w:id="5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1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6E80C25A" w14:textId="76A32E1A" w:rsidR="002D21EA" w:rsidRPr="00070ED6" w:rsidDel="006418F1" w:rsidRDefault="002D21EA" w:rsidP="00D10B24">
            <w:pPr>
              <w:rPr>
                <w:del w:id="519" w:author="Barath Kumar" w:date="2020-04-21T07:10:00Z"/>
                <w:rFonts w:ascii="Garamond" w:hAnsi="Garamond"/>
                <w:sz w:val="18"/>
                <w:szCs w:val="18"/>
              </w:rPr>
              <w:pPrChange w:id="52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2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CACDAA6" w14:textId="62A6E91F" w:rsidR="002D21EA" w:rsidRPr="00070ED6" w:rsidDel="006418F1" w:rsidRDefault="002D21EA" w:rsidP="00D10B24">
            <w:pPr>
              <w:rPr>
                <w:del w:id="522" w:author="Barath Kumar" w:date="2020-04-21T07:10:00Z"/>
                <w:rFonts w:ascii="Garamond" w:hAnsi="Garamond"/>
                <w:sz w:val="18"/>
                <w:szCs w:val="18"/>
              </w:rPr>
              <w:pPrChange w:id="52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2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6E4CF821" w14:textId="13B318F1" w:rsidR="002D21EA" w:rsidRPr="00070ED6" w:rsidDel="006418F1" w:rsidRDefault="002D21EA" w:rsidP="00D10B24">
            <w:pPr>
              <w:rPr>
                <w:del w:id="525" w:author="Barath Kumar" w:date="2020-04-21T07:10:00Z"/>
                <w:rFonts w:ascii="Garamond" w:hAnsi="Garamond"/>
                <w:sz w:val="18"/>
                <w:szCs w:val="18"/>
              </w:rPr>
              <w:pPrChange w:id="52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2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9D8046C" w14:textId="54EBCEC8" w:rsidR="002D21EA" w:rsidRPr="00070ED6" w:rsidDel="006418F1" w:rsidRDefault="002D21EA" w:rsidP="00D10B24">
            <w:pPr>
              <w:rPr>
                <w:del w:id="528" w:author="Barath Kumar" w:date="2020-04-21T07:10:00Z"/>
                <w:rFonts w:ascii="Garamond" w:hAnsi="Garamond"/>
                <w:sz w:val="18"/>
                <w:szCs w:val="18"/>
              </w:rPr>
              <w:pPrChange w:id="52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3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7820B196" w14:textId="239D551C" w:rsidTr="002D21EA">
        <w:trPr>
          <w:trHeight w:val="300"/>
          <w:del w:id="53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461A083" w14:textId="4B2BE0C6" w:rsidR="002D21EA" w:rsidRPr="00411D02" w:rsidDel="006418F1" w:rsidRDefault="002D21EA" w:rsidP="00D10B24">
            <w:pPr>
              <w:rPr>
                <w:del w:id="53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76ABA" w14:textId="53EB3FB4" w:rsidR="002D21EA" w:rsidRPr="00411D02" w:rsidDel="006418F1" w:rsidRDefault="002D21EA" w:rsidP="00D10B24">
            <w:pPr>
              <w:rPr>
                <w:del w:id="53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3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3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24A630B2" w14:textId="73814DD4" w:rsidR="002D21EA" w:rsidRPr="00070ED6" w:rsidDel="006418F1" w:rsidRDefault="002D21EA" w:rsidP="00D10B24">
            <w:pPr>
              <w:rPr>
                <w:del w:id="537" w:author="Barath Kumar" w:date="2020-04-21T07:10:00Z"/>
                <w:rFonts w:ascii="Garamond" w:hAnsi="Garamond"/>
                <w:sz w:val="18"/>
                <w:szCs w:val="18"/>
              </w:rPr>
              <w:pPrChange w:id="5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3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6A6EF50" w14:textId="3682AF36" w:rsidR="002D21EA" w:rsidRPr="00070ED6" w:rsidDel="006418F1" w:rsidRDefault="002D21EA" w:rsidP="00D10B24">
            <w:pPr>
              <w:rPr>
                <w:del w:id="540" w:author="Barath Kumar" w:date="2020-04-21T07:10:00Z"/>
                <w:rFonts w:ascii="Garamond" w:hAnsi="Garamond"/>
                <w:sz w:val="18"/>
                <w:szCs w:val="18"/>
              </w:rPr>
              <w:pPrChange w:id="54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4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D3790F4" w14:textId="674862EC" w:rsidR="002D21EA" w:rsidRPr="00070ED6" w:rsidDel="006418F1" w:rsidRDefault="002D21EA" w:rsidP="00D10B24">
            <w:pPr>
              <w:rPr>
                <w:del w:id="543" w:author="Barath Kumar" w:date="2020-04-21T07:10:00Z"/>
                <w:rFonts w:ascii="Garamond" w:hAnsi="Garamond"/>
                <w:sz w:val="18"/>
                <w:szCs w:val="18"/>
              </w:rPr>
              <w:pPrChange w:id="54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4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7C09FA7" w14:textId="4DB17B87" w:rsidR="002D21EA" w:rsidRPr="00070ED6" w:rsidDel="006418F1" w:rsidRDefault="002D21EA" w:rsidP="00D10B24">
            <w:pPr>
              <w:rPr>
                <w:del w:id="546" w:author="Barath Kumar" w:date="2020-04-21T07:10:00Z"/>
                <w:rFonts w:ascii="Garamond" w:hAnsi="Garamond"/>
                <w:sz w:val="18"/>
                <w:szCs w:val="18"/>
              </w:rPr>
              <w:pPrChange w:id="54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4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3B9C0A8" w14:textId="2A4B3E2F" w:rsidR="002D21EA" w:rsidRPr="00070ED6" w:rsidDel="006418F1" w:rsidRDefault="002D21EA" w:rsidP="00D10B24">
            <w:pPr>
              <w:rPr>
                <w:del w:id="549" w:author="Barath Kumar" w:date="2020-04-21T07:10:00Z"/>
                <w:rFonts w:ascii="Garamond" w:hAnsi="Garamond"/>
                <w:sz w:val="18"/>
                <w:szCs w:val="18"/>
              </w:rPr>
              <w:pPrChange w:id="55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5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3961E099" w14:textId="258BAEEB" w:rsidTr="002D21EA">
        <w:trPr>
          <w:trHeight w:val="300"/>
          <w:del w:id="55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949CF6A" w14:textId="65D6EA50" w:rsidR="002D21EA" w:rsidRPr="00411D02" w:rsidDel="006418F1" w:rsidRDefault="002D21EA" w:rsidP="00D10B24">
            <w:pPr>
              <w:rPr>
                <w:del w:id="55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6DC2A" w14:textId="5AE5F72A" w:rsidR="002D21EA" w:rsidRPr="00411D02" w:rsidDel="006418F1" w:rsidRDefault="002D21EA" w:rsidP="00D10B24">
            <w:pPr>
              <w:rPr>
                <w:del w:id="55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5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4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F591C1C" w14:textId="3969C554" w:rsidR="002D21EA" w:rsidRPr="00070ED6" w:rsidDel="006418F1" w:rsidRDefault="002D21EA" w:rsidP="00D10B24">
            <w:pPr>
              <w:rPr>
                <w:del w:id="558" w:author="Barath Kumar" w:date="2020-04-21T07:10:00Z"/>
                <w:rFonts w:ascii="Garamond" w:hAnsi="Garamond"/>
                <w:sz w:val="18"/>
                <w:szCs w:val="18"/>
              </w:rPr>
              <w:pPrChange w:id="55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6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8984ABF" w14:textId="5E1BE13F" w:rsidR="002D21EA" w:rsidRPr="00070ED6" w:rsidDel="006418F1" w:rsidRDefault="002D21EA" w:rsidP="00D10B24">
            <w:pPr>
              <w:rPr>
                <w:del w:id="561" w:author="Barath Kumar" w:date="2020-04-21T07:10:00Z"/>
                <w:rFonts w:ascii="Garamond" w:hAnsi="Garamond"/>
                <w:sz w:val="18"/>
                <w:szCs w:val="18"/>
              </w:rPr>
              <w:pPrChange w:id="56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6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25783C82" w14:textId="1E4BC20C" w:rsidR="002D21EA" w:rsidRPr="00070ED6" w:rsidDel="006418F1" w:rsidRDefault="002D21EA" w:rsidP="00D10B24">
            <w:pPr>
              <w:rPr>
                <w:del w:id="564" w:author="Barath Kumar" w:date="2020-04-21T07:10:00Z"/>
                <w:rFonts w:ascii="Garamond" w:hAnsi="Garamond"/>
                <w:sz w:val="18"/>
                <w:szCs w:val="18"/>
              </w:rPr>
              <w:pPrChange w:id="56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6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0B606C5" w14:textId="0FBAAD7B" w:rsidR="002D21EA" w:rsidRPr="00070ED6" w:rsidDel="006418F1" w:rsidRDefault="002D21EA" w:rsidP="00D10B24">
            <w:pPr>
              <w:rPr>
                <w:del w:id="567" w:author="Barath Kumar" w:date="2020-04-21T07:10:00Z"/>
                <w:rFonts w:ascii="Garamond" w:hAnsi="Garamond"/>
                <w:sz w:val="18"/>
                <w:szCs w:val="18"/>
              </w:rPr>
              <w:pPrChange w:id="56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6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22E683E" w14:textId="54965019" w:rsidR="002D21EA" w:rsidRPr="00070ED6" w:rsidDel="006418F1" w:rsidRDefault="002D21EA" w:rsidP="00D10B24">
            <w:pPr>
              <w:rPr>
                <w:del w:id="570" w:author="Barath Kumar" w:date="2020-04-21T07:10:00Z"/>
                <w:rFonts w:ascii="Garamond" w:hAnsi="Garamond"/>
                <w:sz w:val="18"/>
                <w:szCs w:val="18"/>
              </w:rPr>
              <w:pPrChange w:id="57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7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5</w:delText>
              </w:r>
            </w:del>
          </w:p>
        </w:tc>
      </w:tr>
      <w:tr w:rsidR="002D21EA" w:rsidRPr="00411D02" w:rsidDel="006418F1" w14:paraId="226AF4A8" w14:textId="4CC64A54" w:rsidTr="002D21EA">
        <w:trPr>
          <w:trHeight w:val="300"/>
          <w:del w:id="573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AF231C2" w14:textId="7AC22D0F" w:rsidR="002D21EA" w:rsidRPr="00411D02" w:rsidDel="006418F1" w:rsidRDefault="002D21EA" w:rsidP="00D10B24">
            <w:pPr>
              <w:rPr>
                <w:del w:id="57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BDA0F" w14:textId="003CF883" w:rsidR="002D21EA" w:rsidRPr="00411D02" w:rsidDel="006418F1" w:rsidRDefault="002D21EA" w:rsidP="00D10B24">
            <w:pPr>
              <w:rPr>
                <w:del w:id="57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7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7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C995196" w14:textId="7A57F9E5" w:rsidR="002D21EA" w:rsidRPr="00070ED6" w:rsidDel="006418F1" w:rsidRDefault="002D21EA" w:rsidP="00D10B24">
            <w:pPr>
              <w:rPr>
                <w:del w:id="579" w:author="Barath Kumar" w:date="2020-04-21T07:10:00Z"/>
                <w:rFonts w:ascii="Garamond" w:hAnsi="Garamond"/>
                <w:sz w:val="18"/>
                <w:szCs w:val="18"/>
              </w:rPr>
              <w:pPrChange w:id="58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8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0DB9CB1" w14:textId="4734A527" w:rsidR="002D21EA" w:rsidRPr="00070ED6" w:rsidDel="006418F1" w:rsidRDefault="002D21EA" w:rsidP="00D10B24">
            <w:pPr>
              <w:rPr>
                <w:del w:id="582" w:author="Barath Kumar" w:date="2020-04-21T07:10:00Z"/>
                <w:rFonts w:ascii="Garamond" w:hAnsi="Garamond"/>
                <w:sz w:val="18"/>
                <w:szCs w:val="18"/>
              </w:rPr>
              <w:pPrChange w:id="58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8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44170ACB" w14:textId="17C0BD08" w:rsidR="002D21EA" w:rsidRPr="00070ED6" w:rsidDel="006418F1" w:rsidRDefault="002D21EA" w:rsidP="00D10B24">
            <w:pPr>
              <w:rPr>
                <w:del w:id="585" w:author="Barath Kumar" w:date="2020-04-21T07:10:00Z"/>
                <w:rFonts w:ascii="Garamond" w:hAnsi="Garamond"/>
                <w:sz w:val="18"/>
                <w:szCs w:val="18"/>
              </w:rPr>
              <w:pPrChange w:id="58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8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305D514" w14:textId="76097EAC" w:rsidR="002D21EA" w:rsidRPr="00070ED6" w:rsidDel="006418F1" w:rsidRDefault="002D21EA" w:rsidP="00D10B24">
            <w:pPr>
              <w:rPr>
                <w:del w:id="588" w:author="Barath Kumar" w:date="2020-04-21T07:10:00Z"/>
                <w:rFonts w:ascii="Garamond" w:hAnsi="Garamond"/>
                <w:sz w:val="18"/>
                <w:szCs w:val="18"/>
              </w:rPr>
              <w:pPrChange w:id="58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9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1CC371B" w14:textId="6B62EA60" w:rsidR="002D21EA" w:rsidRPr="00070ED6" w:rsidDel="006418F1" w:rsidRDefault="002D21EA" w:rsidP="00D10B24">
            <w:pPr>
              <w:rPr>
                <w:del w:id="591" w:author="Barath Kumar" w:date="2020-04-21T07:10:00Z"/>
                <w:rFonts w:ascii="Garamond" w:hAnsi="Garamond"/>
                <w:sz w:val="18"/>
                <w:szCs w:val="18"/>
              </w:rPr>
              <w:pPrChange w:id="59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9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5D67C8D7" w14:textId="0CCF7094" w:rsidTr="002D21EA">
        <w:trPr>
          <w:trHeight w:val="300"/>
          <w:del w:id="594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C388F71" w14:textId="6E1E501B" w:rsidR="002D21EA" w:rsidRPr="00411D02" w:rsidDel="006418F1" w:rsidRDefault="002D21EA" w:rsidP="00D10B24">
            <w:pPr>
              <w:rPr>
                <w:del w:id="59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9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3EE05" w14:textId="7B14FC9A" w:rsidR="002D21EA" w:rsidRPr="00411D02" w:rsidDel="006418F1" w:rsidRDefault="002D21EA" w:rsidP="00D10B24">
            <w:pPr>
              <w:rPr>
                <w:del w:id="59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9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59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2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632EF4FB" w14:textId="743EEAEB" w:rsidR="002D21EA" w:rsidRPr="00070ED6" w:rsidDel="006418F1" w:rsidRDefault="002D21EA" w:rsidP="00D10B24">
            <w:pPr>
              <w:rPr>
                <w:del w:id="600" w:author="Barath Kumar" w:date="2020-04-21T07:10:00Z"/>
                <w:rFonts w:ascii="Garamond" w:hAnsi="Garamond"/>
                <w:sz w:val="18"/>
                <w:szCs w:val="18"/>
              </w:rPr>
              <w:pPrChange w:id="60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0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B791FBF" w14:textId="708E5E71" w:rsidR="002D21EA" w:rsidRPr="00070ED6" w:rsidDel="006418F1" w:rsidRDefault="002D21EA" w:rsidP="00D10B24">
            <w:pPr>
              <w:rPr>
                <w:del w:id="603" w:author="Barath Kumar" w:date="2020-04-21T07:10:00Z"/>
                <w:rFonts w:ascii="Garamond" w:hAnsi="Garamond"/>
                <w:sz w:val="18"/>
                <w:szCs w:val="18"/>
              </w:rPr>
              <w:pPrChange w:id="60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0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0C39EB5" w14:textId="01EC23D1" w:rsidR="002D21EA" w:rsidRPr="00070ED6" w:rsidDel="006418F1" w:rsidRDefault="002D21EA" w:rsidP="00D10B24">
            <w:pPr>
              <w:rPr>
                <w:del w:id="606" w:author="Barath Kumar" w:date="2020-04-21T07:10:00Z"/>
                <w:rFonts w:ascii="Garamond" w:hAnsi="Garamond"/>
                <w:sz w:val="18"/>
                <w:szCs w:val="18"/>
              </w:rPr>
              <w:pPrChange w:id="60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0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3BAC41B2" w14:textId="794A1F40" w:rsidR="002D21EA" w:rsidRPr="00070ED6" w:rsidDel="006418F1" w:rsidRDefault="002D21EA" w:rsidP="00D10B24">
            <w:pPr>
              <w:rPr>
                <w:del w:id="609" w:author="Barath Kumar" w:date="2020-04-21T07:10:00Z"/>
                <w:rFonts w:ascii="Garamond" w:hAnsi="Garamond"/>
                <w:sz w:val="18"/>
                <w:szCs w:val="18"/>
              </w:rPr>
              <w:pPrChange w:id="61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1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A612F7E" w14:textId="625C5FAE" w:rsidR="002D21EA" w:rsidRPr="00070ED6" w:rsidDel="006418F1" w:rsidRDefault="002D21EA" w:rsidP="00D10B24">
            <w:pPr>
              <w:rPr>
                <w:del w:id="612" w:author="Barath Kumar" w:date="2020-04-21T07:10:00Z"/>
                <w:rFonts w:ascii="Garamond" w:hAnsi="Garamond"/>
                <w:sz w:val="18"/>
                <w:szCs w:val="18"/>
              </w:rPr>
              <w:pPrChange w:id="61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1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5057276E" w14:textId="0C515490" w:rsidTr="002D21EA">
        <w:trPr>
          <w:trHeight w:val="300"/>
          <w:del w:id="615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190D8AA" w14:textId="0D1E937E" w:rsidR="002D21EA" w:rsidRPr="00411D02" w:rsidDel="006418F1" w:rsidRDefault="002D21EA" w:rsidP="00D10B24">
            <w:pPr>
              <w:rPr>
                <w:del w:id="61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4D590" w14:textId="3391C546" w:rsidR="002D21EA" w:rsidRPr="00411D02" w:rsidDel="006418F1" w:rsidRDefault="002D21EA" w:rsidP="00D10B24">
            <w:pPr>
              <w:rPr>
                <w:del w:id="61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1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2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5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6C11CD0D" w14:textId="00521164" w:rsidR="002D21EA" w:rsidRPr="00070ED6" w:rsidDel="006418F1" w:rsidRDefault="002D21EA" w:rsidP="00D10B24">
            <w:pPr>
              <w:rPr>
                <w:del w:id="621" w:author="Barath Kumar" w:date="2020-04-21T07:10:00Z"/>
                <w:rFonts w:ascii="Garamond" w:hAnsi="Garamond"/>
                <w:sz w:val="18"/>
                <w:szCs w:val="18"/>
              </w:rPr>
              <w:pPrChange w:id="6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2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1F46077" w14:textId="1378FBCF" w:rsidR="002D21EA" w:rsidRPr="00070ED6" w:rsidDel="006418F1" w:rsidRDefault="002D21EA" w:rsidP="00D10B24">
            <w:pPr>
              <w:rPr>
                <w:del w:id="624" w:author="Barath Kumar" w:date="2020-04-21T07:10:00Z"/>
                <w:rFonts w:ascii="Garamond" w:hAnsi="Garamond"/>
                <w:sz w:val="18"/>
                <w:szCs w:val="18"/>
              </w:rPr>
              <w:pPrChange w:id="62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2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72568B6" w14:textId="59B591B9" w:rsidR="002D21EA" w:rsidRPr="00070ED6" w:rsidDel="006418F1" w:rsidRDefault="002D21EA" w:rsidP="00D10B24">
            <w:pPr>
              <w:rPr>
                <w:del w:id="627" w:author="Barath Kumar" w:date="2020-04-21T07:10:00Z"/>
                <w:rFonts w:ascii="Garamond" w:hAnsi="Garamond"/>
                <w:sz w:val="18"/>
                <w:szCs w:val="18"/>
              </w:rPr>
              <w:pPrChange w:id="62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2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12EB96E" w14:textId="2A818F4A" w:rsidR="002D21EA" w:rsidRPr="00070ED6" w:rsidDel="006418F1" w:rsidRDefault="002D21EA" w:rsidP="00D10B24">
            <w:pPr>
              <w:rPr>
                <w:del w:id="630" w:author="Barath Kumar" w:date="2020-04-21T07:10:00Z"/>
                <w:rFonts w:ascii="Garamond" w:hAnsi="Garamond"/>
                <w:sz w:val="18"/>
                <w:szCs w:val="18"/>
              </w:rPr>
              <w:pPrChange w:id="63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3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88C7AFD" w14:textId="364B92F3" w:rsidR="002D21EA" w:rsidRPr="00070ED6" w:rsidDel="006418F1" w:rsidRDefault="002D21EA" w:rsidP="00D10B24">
            <w:pPr>
              <w:rPr>
                <w:del w:id="633" w:author="Barath Kumar" w:date="2020-04-21T07:10:00Z"/>
                <w:rFonts w:ascii="Garamond" w:hAnsi="Garamond"/>
                <w:sz w:val="18"/>
                <w:szCs w:val="18"/>
              </w:rPr>
              <w:pPrChange w:id="63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3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111CFE1E" w14:textId="1013A720" w:rsidTr="002D21EA">
        <w:trPr>
          <w:trHeight w:val="300"/>
          <w:del w:id="63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A9099E7" w14:textId="2725DB73" w:rsidR="002D21EA" w:rsidRPr="00411D02" w:rsidDel="006418F1" w:rsidRDefault="002D21EA" w:rsidP="00D10B24">
            <w:pPr>
              <w:rPr>
                <w:del w:id="63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CFED2" w14:textId="7F28239F" w:rsidR="002D21EA" w:rsidRPr="00411D02" w:rsidDel="006418F1" w:rsidRDefault="002D21EA" w:rsidP="00D10B24">
            <w:pPr>
              <w:rPr>
                <w:del w:id="63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4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4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6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68789833" w14:textId="02BDC8D0" w:rsidR="002D21EA" w:rsidRPr="00070ED6" w:rsidDel="006418F1" w:rsidRDefault="002D21EA" w:rsidP="00D10B24">
            <w:pPr>
              <w:rPr>
                <w:del w:id="642" w:author="Barath Kumar" w:date="2020-04-21T07:10:00Z"/>
                <w:rFonts w:ascii="Garamond" w:hAnsi="Garamond"/>
                <w:sz w:val="18"/>
                <w:szCs w:val="18"/>
              </w:rPr>
              <w:pPrChange w:id="6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4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573DB87" w14:textId="76415925" w:rsidR="002D21EA" w:rsidRPr="00070ED6" w:rsidDel="006418F1" w:rsidRDefault="002D21EA" w:rsidP="00D10B24">
            <w:pPr>
              <w:rPr>
                <w:del w:id="645" w:author="Barath Kumar" w:date="2020-04-21T07:10:00Z"/>
                <w:rFonts w:ascii="Garamond" w:hAnsi="Garamond"/>
                <w:sz w:val="18"/>
                <w:szCs w:val="18"/>
              </w:rPr>
              <w:pPrChange w:id="64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4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8B9C5AC" w14:textId="2DE749F4" w:rsidR="002D21EA" w:rsidRPr="00070ED6" w:rsidDel="006418F1" w:rsidRDefault="002D21EA" w:rsidP="00D10B24">
            <w:pPr>
              <w:rPr>
                <w:del w:id="648" w:author="Barath Kumar" w:date="2020-04-21T07:10:00Z"/>
                <w:rFonts w:ascii="Garamond" w:hAnsi="Garamond"/>
                <w:sz w:val="18"/>
                <w:szCs w:val="18"/>
              </w:rPr>
              <w:pPrChange w:id="64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5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9E14C9A" w14:textId="104FA145" w:rsidR="002D21EA" w:rsidRPr="00070ED6" w:rsidDel="006418F1" w:rsidRDefault="002D21EA" w:rsidP="00D10B24">
            <w:pPr>
              <w:rPr>
                <w:del w:id="651" w:author="Barath Kumar" w:date="2020-04-21T07:10:00Z"/>
                <w:rFonts w:ascii="Garamond" w:hAnsi="Garamond"/>
                <w:sz w:val="18"/>
                <w:szCs w:val="18"/>
              </w:rPr>
              <w:pPrChange w:id="65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5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3445FD4" w14:textId="1613C906" w:rsidR="002D21EA" w:rsidRPr="00070ED6" w:rsidDel="006418F1" w:rsidRDefault="002D21EA" w:rsidP="00D10B24">
            <w:pPr>
              <w:rPr>
                <w:del w:id="654" w:author="Barath Kumar" w:date="2020-04-21T07:10:00Z"/>
                <w:rFonts w:ascii="Garamond" w:hAnsi="Garamond"/>
                <w:sz w:val="18"/>
                <w:szCs w:val="18"/>
              </w:rPr>
              <w:pPrChange w:id="65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5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5</w:delText>
              </w:r>
            </w:del>
          </w:p>
        </w:tc>
      </w:tr>
      <w:tr w:rsidR="002D21EA" w:rsidRPr="00411D02" w:rsidDel="006418F1" w14:paraId="319149FF" w14:textId="710CA1F9" w:rsidTr="002D21EA">
        <w:trPr>
          <w:trHeight w:val="300"/>
          <w:del w:id="657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04D7DEC" w14:textId="5CFF3616" w:rsidR="002D21EA" w:rsidRPr="00411D02" w:rsidDel="006418F1" w:rsidRDefault="002D21EA" w:rsidP="00D10B24">
            <w:pPr>
              <w:rPr>
                <w:del w:id="65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5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E482FA" w14:textId="13A9FBCC" w:rsidR="002D21EA" w:rsidRPr="00411D02" w:rsidDel="006418F1" w:rsidRDefault="002D21EA" w:rsidP="00D10B24">
            <w:pPr>
              <w:rPr>
                <w:del w:id="66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6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6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9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4818C28" w14:textId="1B5CBEF7" w:rsidR="002D21EA" w:rsidRPr="00070ED6" w:rsidDel="006418F1" w:rsidRDefault="002D21EA" w:rsidP="00D10B24">
            <w:pPr>
              <w:rPr>
                <w:del w:id="663" w:author="Barath Kumar" w:date="2020-04-21T07:10:00Z"/>
                <w:rFonts w:ascii="Garamond" w:hAnsi="Garamond"/>
                <w:sz w:val="18"/>
                <w:szCs w:val="18"/>
              </w:rPr>
              <w:pPrChange w:id="6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6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28EAC47B" w14:textId="17703D5F" w:rsidR="002D21EA" w:rsidRPr="00070ED6" w:rsidDel="006418F1" w:rsidRDefault="002D21EA" w:rsidP="00D10B24">
            <w:pPr>
              <w:rPr>
                <w:del w:id="666" w:author="Barath Kumar" w:date="2020-04-21T07:10:00Z"/>
                <w:rFonts w:ascii="Garamond" w:hAnsi="Garamond"/>
                <w:sz w:val="18"/>
                <w:szCs w:val="18"/>
              </w:rPr>
              <w:pPrChange w:id="66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6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1807687" w14:textId="3C701EA2" w:rsidR="002D21EA" w:rsidRPr="00070ED6" w:rsidDel="006418F1" w:rsidRDefault="002D21EA" w:rsidP="00D10B24">
            <w:pPr>
              <w:rPr>
                <w:del w:id="669" w:author="Barath Kumar" w:date="2020-04-21T07:10:00Z"/>
                <w:rFonts w:ascii="Garamond" w:hAnsi="Garamond"/>
                <w:sz w:val="18"/>
                <w:szCs w:val="18"/>
              </w:rPr>
              <w:pPrChange w:id="67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7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84FFCB3" w14:textId="14302165" w:rsidR="002D21EA" w:rsidRPr="00070ED6" w:rsidDel="006418F1" w:rsidRDefault="002D21EA" w:rsidP="00D10B24">
            <w:pPr>
              <w:rPr>
                <w:del w:id="672" w:author="Barath Kumar" w:date="2020-04-21T07:10:00Z"/>
                <w:rFonts w:ascii="Garamond" w:hAnsi="Garamond"/>
                <w:sz w:val="18"/>
                <w:szCs w:val="18"/>
              </w:rPr>
              <w:pPrChange w:id="67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7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F9E28D5" w14:textId="15BC3A13" w:rsidR="002D21EA" w:rsidRPr="00070ED6" w:rsidDel="006418F1" w:rsidRDefault="002D21EA" w:rsidP="00D10B24">
            <w:pPr>
              <w:rPr>
                <w:del w:id="675" w:author="Barath Kumar" w:date="2020-04-21T07:10:00Z"/>
                <w:rFonts w:ascii="Garamond" w:hAnsi="Garamond"/>
                <w:sz w:val="18"/>
                <w:szCs w:val="18"/>
              </w:rPr>
              <w:pPrChange w:id="67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7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2AB770BB" w14:textId="26B71D1E" w:rsidTr="002D21EA">
        <w:trPr>
          <w:trHeight w:val="300"/>
          <w:del w:id="678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DD09494" w14:textId="0CAEBAB5" w:rsidR="002D21EA" w:rsidRPr="00411D02" w:rsidDel="006418F1" w:rsidRDefault="002D21EA" w:rsidP="00D10B24">
            <w:pPr>
              <w:rPr>
                <w:del w:id="67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8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0BC8C" w14:textId="1B6A253B" w:rsidR="002D21EA" w:rsidRPr="00411D02" w:rsidDel="006418F1" w:rsidRDefault="002D21EA" w:rsidP="00D10B24">
            <w:pPr>
              <w:rPr>
                <w:del w:id="68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68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8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0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9AE04FB" w14:textId="24745C51" w:rsidR="002D21EA" w:rsidRPr="00070ED6" w:rsidDel="006418F1" w:rsidRDefault="002D21EA" w:rsidP="00D10B24">
            <w:pPr>
              <w:rPr>
                <w:del w:id="684" w:author="Barath Kumar" w:date="2020-04-21T07:10:00Z"/>
                <w:rFonts w:ascii="Garamond" w:hAnsi="Garamond"/>
                <w:sz w:val="18"/>
                <w:szCs w:val="18"/>
              </w:rPr>
              <w:pPrChange w:id="6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8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401B48C" w14:textId="514986AC" w:rsidR="002D21EA" w:rsidRPr="00070ED6" w:rsidDel="006418F1" w:rsidRDefault="002D21EA" w:rsidP="00D10B24">
            <w:pPr>
              <w:rPr>
                <w:del w:id="687" w:author="Barath Kumar" w:date="2020-04-21T07:10:00Z"/>
                <w:rFonts w:ascii="Garamond" w:hAnsi="Garamond"/>
                <w:sz w:val="18"/>
                <w:szCs w:val="18"/>
              </w:rPr>
              <w:pPrChange w:id="68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8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07854E0" w14:textId="487298DC" w:rsidR="002D21EA" w:rsidRPr="00070ED6" w:rsidDel="006418F1" w:rsidRDefault="002D21EA" w:rsidP="00D10B24">
            <w:pPr>
              <w:rPr>
                <w:del w:id="690" w:author="Barath Kumar" w:date="2020-04-21T07:10:00Z"/>
                <w:rFonts w:ascii="Garamond" w:hAnsi="Garamond"/>
                <w:sz w:val="18"/>
                <w:szCs w:val="18"/>
              </w:rPr>
              <w:pPrChange w:id="6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9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235CCC26" w14:textId="2B26199A" w:rsidR="002D21EA" w:rsidRPr="00070ED6" w:rsidDel="006418F1" w:rsidRDefault="002D21EA" w:rsidP="00D10B24">
            <w:pPr>
              <w:rPr>
                <w:del w:id="693" w:author="Barath Kumar" w:date="2020-04-21T07:10:00Z"/>
                <w:rFonts w:ascii="Garamond" w:hAnsi="Garamond"/>
                <w:sz w:val="18"/>
                <w:szCs w:val="18"/>
              </w:rPr>
              <w:pPrChange w:id="69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9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A109F2E" w14:textId="71215497" w:rsidR="002D21EA" w:rsidRPr="00070ED6" w:rsidDel="006418F1" w:rsidRDefault="002D21EA" w:rsidP="00D10B24">
            <w:pPr>
              <w:rPr>
                <w:del w:id="696" w:author="Barath Kumar" w:date="2020-04-21T07:10:00Z"/>
                <w:rFonts w:ascii="Garamond" w:hAnsi="Garamond"/>
                <w:sz w:val="18"/>
                <w:szCs w:val="18"/>
              </w:rPr>
              <w:pPrChange w:id="69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69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376A410B" w14:textId="55558EE3" w:rsidTr="002D21EA">
        <w:trPr>
          <w:trHeight w:val="300"/>
          <w:del w:id="699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A6C7CF7" w14:textId="59E4CFE7" w:rsidR="002D21EA" w:rsidRPr="00411D02" w:rsidDel="006418F1" w:rsidRDefault="002D21EA" w:rsidP="00D10B24">
            <w:pPr>
              <w:rPr>
                <w:del w:id="70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0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2F111" w14:textId="7CBEE14A" w:rsidR="002D21EA" w:rsidRPr="00411D02" w:rsidDel="006418F1" w:rsidRDefault="002D21EA" w:rsidP="00D10B24">
            <w:pPr>
              <w:rPr>
                <w:del w:id="70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0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0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9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EE6CAC6" w14:textId="3F9B6B2E" w:rsidR="002D21EA" w:rsidRPr="00070ED6" w:rsidDel="006418F1" w:rsidRDefault="002D21EA" w:rsidP="00D10B24">
            <w:pPr>
              <w:rPr>
                <w:del w:id="705" w:author="Barath Kumar" w:date="2020-04-21T07:10:00Z"/>
                <w:rFonts w:ascii="Garamond" w:hAnsi="Garamond"/>
                <w:sz w:val="18"/>
                <w:szCs w:val="18"/>
              </w:rPr>
              <w:pPrChange w:id="7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0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6FE1792" w14:textId="607CFEF1" w:rsidR="002D21EA" w:rsidRPr="00070ED6" w:rsidDel="006418F1" w:rsidRDefault="002D21EA" w:rsidP="00D10B24">
            <w:pPr>
              <w:rPr>
                <w:del w:id="708" w:author="Barath Kumar" w:date="2020-04-21T07:10:00Z"/>
                <w:rFonts w:ascii="Garamond" w:hAnsi="Garamond"/>
                <w:sz w:val="18"/>
                <w:szCs w:val="18"/>
              </w:rPr>
              <w:pPrChange w:id="70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1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CDB2FCF" w14:textId="4CCB9067" w:rsidR="002D21EA" w:rsidRPr="00070ED6" w:rsidDel="006418F1" w:rsidRDefault="002D21EA" w:rsidP="00D10B24">
            <w:pPr>
              <w:rPr>
                <w:del w:id="711" w:author="Barath Kumar" w:date="2020-04-21T07:10:00Z"/>
                <w:rFonts w:ascii="Garamond" w:hAnsi="Garamond"/>
                <w:sz w:val="18"/>
                <w:szCs w:val="18"/>
              </w:rPr>
              <w:pPrChange w:id="71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1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FC5BDBD" w14:textId="2F4588E5" w:rsidR="002D21EA" w:rsidRPr="00070ED6" w:rsidDel="006418F1" w:rsidRDefault="002D21EA" w:rsidP="00D10B24">
            <w:pPr>
              <w:rPr>
                <w:del w:id="714" w:author="Barath Kumar" w:date="2020-04-21T07:10:00Z"/>
                <w:rFonts w:ascii="Garamond" w:hAnsi="Garamond"/>
                <w:sz w:val="18"/>
                <w:szCs w:val="18"/>
              </w:rPr>
              <w:pPrChange w:id="71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1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00CD592" w14:textId="664A8ECF" w:rsidR="002D21EA" w:rsidRPr="00070ED6" w:rsidDel="006418F1" w:rsidRDefault="002D21EA" w:rsidP="00D10B24">
            <w:pPr>
              <w:rPr>
                <w:del w:id="717" w:author="Barath Kumar" w:date="2020-04-21T07:10:00Z"/>
                <w:rFonts w:ascii="Garamond" w:hAnsi="Garamond"/>
                <w:sz w:val="18"/>
                <w:szCs w:val="18"/>
              </w:rPr>
              <w:pPrChange w:id="71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1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467641AB" w14:textId="66813539" w:rsidTr="002D21EA">
        <w:trPr>
          <w:trHeight w:val="300"/>
          <w:del w:id="720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24E1858" w14:textId="4E5785B0" w:rsidR="002D21EA" w:rsidRPr="00411D02" w:rsidDel="006418F1" w:rsidRDefault="002D21EA" w:rsidP="00D10B24">
            <w:pPr>
              <w:rPr>
                <w:del w:id="72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8972D" w14:textId="255E6AC0" w:rsidR="002D21EA" w:rsidRPr="00411D02" w:rsidDel="006418F1" w:rsidRDefault="002D21EA" w:rsidP="00D10B24">
            <w:pPr>
              <w:rPr>
                <w:del w:id="72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2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2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0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299C5D76" w14:textId="4808D1FC" w:rsidR="002D21EA" w:rsidRPr="00070ED6" w:rsidDel="006418F1" w:rsidRDefault="002D21EA" w:rsidP="00D10B24">
            <w:pPr>
              <w:rPr>
                <w:del w:id="726" w:author="Barath Kumar" w:date="2020-04-21T07:10:00Z"/>
                <w:rFonts w:ascii="Garamond" w:hAnsi="Garamond"/>
                <w:sz w:val="18"/>
                <w:szCs w:val="18"/>
              </w:rPr>
              <w:pPrChange w:id="7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2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6EBA469B" w14:textId="0030E7B3" w:rsidR="002D21EA" w:rsidRPr="00070ED6" w:rsidDel="006418F1" w:rsidRDefault="002D21EA" w:rsidP="00D10B24">
            <w:pPr>
              <w:rPr>
                <w:del w:id="729" w:author="Barath Kumar" w:date="2020-04-21T07:10:00Z"/>
                <w:rFonts w:ascii="Garamond" w:hAnsi="Garamond"/>
                <w:sz w:val="18"/>
                <w:szCs w:val="18"/>
              </w:rPr>
              <w:pPrChange w:id="73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3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B339597" w14:textId="727AFA93" w:rsidR="002D21EA" w:rsidRPr="00070ED6" w:rsidDel="006418F1" w:rsidRDefault="002D21EA" w:rsidP="00D10B24">
            <w:pPr>
              <w:rPr>
                <w:del w:id="732" w:author="Barath Kumar" w:date="2020-04-21T07:10:00Z"/>
                <w:rFonts w:ascii="Garamond" w:hAnsi="Garamond"/>
                <w:sz w:val="18"/>
                <w:szCs w:val="18"/>
              </w:rPr>
              <w:pPrChange w:id="73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3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4FEAC08" w14:textId="5AE5B9A0" w:rsidR="002D21EA" w:rsidRPr="00070ED6" w:rsidDel="006418F1" w:rsidRDefault="002D21EA" w:rsidP="00D10B24">
            <w:pPr>
              <w:rPr>
                <w:del w:id="735" w:author="Barath Kumar" w:date="2020-04-21T07:10:00Z"/>
                <w:rFonts w:ascii="Garamond" w:hAnsi="Garamond"/>
                <w:sz w:val="18"/>
                <w:szCs w:val="18"/>
              </w:rPr>
              <w:pPrChange w:id="73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3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91A7138" w14:textId="713056DC" w:rsidR="002D21EA" w:rsidRPr="00070ED6" w:rsidDel="006418F1" w:rsidRDefault="002D21EA" w:rsidP="00D10B24">
            <w:pPr>
              <w:rPr>
                <w:del w:id="738" w:author="Barath Kumar" w:date="2020-04-21T07:10:00Z"/>
                <w:rFonts w:ascii="Garamond" w:hAnsi="Garamond"/>
                <w:sz w:val="18"/>
                <w:szCs w:val="18"/>
              </w:rPr>
              <w:pPrChange w:id="73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4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4C20B4A9" w14:textId="71BD3F82" w:rsidTr="002D21EA">
        <w:trPr>
          <w:trHeight w:val="300"/>
          <w:del w:id="74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1C20C2C" w14:textId="05E3BCED" w:rsidR="002D21EA" w:rsidRPr="00411D02" w:rsidDel="006418F1" w:rsidRDefault="002D21EA" w:rsidP="00D10B24">
            <w:pPr>
              <w:rPr>
                <w:del w:id="74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59BFA9" w14:textId="2C0EF1AF" w:rsidR="002D21EA" w:rsidRPr="00411D02" w:rsidDel="006418F1" w:rsidRDefault="002D21EA" w:rsidP="00D10B24">
            <w:pPr>
              <w:rPr>
                <w:del w:id="74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4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4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5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2A1AA1C5" w14:textId="3250451F" w:rsidR="002D21EA" w:rsidRPr="00070ED6" w:rsidDel="006418F1" w:rsidRDefault="002D21EA" w:rsidP="00D10B24">
            <w:pPr>
              <w:rPr>
                <w:del w:id="747" w:author="Barath Kumar" w:date="2020-04-21T07:10:00Z"/>
                <w:rFonts w:ascii="Garamond" w:hAnsi="Garamond"/>
                <w:sz w:val="18"/>
                <w:szCs w:val="18"/>
              </w:rPr>
              <w:pPrChange w:id="7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4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5ABCC135" w14:textId="4896231C" w:rsidR="002D21EA" w:rsidRPr="00070ED6" w:rsidDel="006418F1" w:rsidRDefault="002D21EA" w:rsidP="00D10B24">
            <w:pPr>
              <w:rPr>
                <w:del w:id="750" w:author="Barath Kumar" w:date="2020-04-21T07:10:00Z"/>
                <w:rFonts w:ascii="Garamond" w:hAnsi="Garamond"/>
                <w:sz w:val="18"/>
                <w:szCs w:val="18"/>
              </w:rPr>
              <w:pPrChange w:id="75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5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64CE267" w14:textId="68C81264" w:rsidR="002D21EA" w:rsidRPr="00070ED6" w:rsidDel="006418F1" w:rsidRDefault="002D21EA" w:rsidP="00D10B24">
            <w:pPr>
              <w:rPr>
                <w:del w:id="753" w:author="Barath Kumar" w:date="2020-04-21T07:10:00Z"/>
                <w:rFonts w:ascii="Garamond" w:hAnsi="Garamond"/>
                <w:sz w:val="18"/>
                <w:szCs w:val="18"/>
              </w:rPr>
              <w:pPrChange w:id="75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5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E963C39" w14:textId="02DA8F2E" w:rsidR="002D21EA" w:rsidRPr="00070ED6" w:rsidDel="006418F1" w:rsidRDefault="002D21EA" w:rsidP="00D10B24">
            <w:pPr>
              <w:rPr>
                <w:del w:id="756" w:author="Barath Kumar" w:date="2020-04-21T07:10:00Z"/>
                <w:rFonts w:ascii="Garamond" w:hAnsi="Garamond"/>
                <w:sz w:val="18"/>
                <w:szCs w:val="18"/>
              </w:rPr>
              <w:pPrChange w:id="75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5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04911008" w14:textId="2231F629" w:rsidR="002D21EA" w:rsidRPr="00070ED6" w:rsidDel="006418F1" w:rsidRDefault="002D21EA" w:rsidP="00D10B24">
            <w:pPr>
              <w:rPr>
                <w:del w:id="759" w:author="Barath Kumar" w:date="2020-04-21T07:10:00Z"/>
                <w:rFonts w:ascii="Garamond" w:hAnsi="Garamond"/>
                <w:sz w:val="18"/>
                <w:szCs w:val="18"/>
              </w:rPr>
              <w:pPrChange w:id="76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6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1E5B8BE8" w14:textId="27676890" w:rsidTr="002D21EA">
        <w:trPr>
          <w:trHeight w:val="300"/>
          <w:del w:id="76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DBF8240" w14:textId="043A5C69" w:rsidR="002D21EA" w:rsidRPr="00411D02" w:rsidDel="006418F1" w:rsidRDefault="002D21EA" w:rsidP="00D10B24">
            <w:pPr>
              <w:rPr>
                <w:del w:id="76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49655" w14:textId="3804BC32" w:rsidR="002D21EA" w:rsidRPr="00411D02" w:rsidDel="006418F1" w:rsidRDefault="002D21EA" w:rsidP="00D10B24">
            <w:pPr>
              <w:rPr>
                <w:del w:id="76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6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6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1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03826DB" w14:textId="31C2F18A" w:rsidR="002D21EA" w:rsidRPr="00070ED6" w:rsidDel="006418F1" w:rsidRDefault="002D21EA" w:rsidP="00D10B24">
            <w:pPr>
              <w:rPr>
                <w:del w:id="768" w:author="Barath Kumar" w:date="2020-04-21T07:10:00Z"/>
                <w:rFonts w:ascii="Garamond" w:hAnsi="Garamond"/>
                <w:sz w:val="18"/>
                <w:szCs w:val="18"/>
              </w:rPr>
              <w:pPrChange w:id="7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7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5374939" w14:textId="3E355CD1" w:rsidR="002D21EA" w:rsidRPr="00070ED6" w:rsidDel="006418F1" w:rsidRDefault="002D21EA" w:rsidP="00D10B24">
            <w:pPr>
              <w:rPr>
                <w:del w:id="771" w:author="Barath Kumar" w:date="2020-04-21T07:10:00Z"/>
                <w:rFonts w:ascii="Garamond" w:hAnsi="Garamond"/>
                <w:sz w:val="18"/>
                <w:szCs w:val="18"/>
              </w:rPr>
              <w:pPrChange w:id="7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7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3500C2E3" w14:textId="6ADEBB0F" w:rsidR="002D21EA" w:rsidRPr="00070ED6" w:rsidDel="006418F1" w:rsidRDefault="002D21EA" w:rsidP="00D10B24">
            <w:pPr>
              <w:rPr>
                <w:del w:id="774" w:author="Barath Kumar" w:date="2020-04-21T07:10:00Z"/>
                <w:rFonts w:ascii="Garamond" w:hAnsi="Garamond"/>
                <w:sz w:val="18"/>
                <w:szCs w:val="18"/>
              </w:rPr>
              <w:pPrChange w:id="7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7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94142A2" w14:textId="111C0CDE" w:rsidR="002D21EA" w:rsidRPr="00070ED6" w:rsidDel="006418F1" w:rsidRDefault="002D21EA" w:rsidP="00D10B24">
            <w:pPr>
              <w:rPr>
                <w:del w:id="777" w:author="Barath Kumar" w:date="2020-04-21T07:10:00Z"/>
                <w:rFonts w:ascii="Garamond" w:hAnsi="Garamond"/>
                <w:sz w:val="18"/>
                <w:szCs w:val="18"/>
              </w:rPr>
              <w:pPrChange w:id="77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7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7A63567" w14:textId="64C9A90E" w:rsidR="002D21EA" w:rsidRPr="00070ED6" w:rsidDel="006418F1" w:rsidRDefault="002D21EA" w:rsidP="00D10B24">
            <w:pPr>
              <w:rPr>
                <w:del w:id="780" w:author="Barath Kumar" w:date="2020-04-21T07:10:00Z"/>
                <w:rFonts w:ascii="Garamond" w:hAnsi="Garamond"/>
                <w:sz w:val="18"/>
                <w:szCs w:val="18"/>
              </w:rPr>
              <w:pPrChange w:id="78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8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</w:tr>
      <w:tr w:rsidR="002D21EA" w:rsidRPr="00411D02" w:rsidDel="006418F1" w14:paraId="6932277C" w14:textId="408AA3B4" w:rsidTr="002D21EA">
        <w:trPr>
          <w:trHeight w:val="300"/>
          <w:del w:id="783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91314CE" w14:textId="4523140F" w:rsidR="002D21EA" w:rsidRPr="00411D02" w:rsidDel="006418F1" w:rsidRDefault="002D21EA" w:rsidP="00D10B24">
            <w:pPr>
              <w:rPr>
                <w:del w:id="78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1EE4A" w14:textId="4867A83E" w:rsidR="002D21EA" w:rsidRPr="00411D02" w:rsidDel="006418F1" w:rsidRDefault="002D21EA" w:rsidP="00D10B24">
            <w:pPr>
              <w:rPr>
                <w:del w:id="78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78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8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2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46EF635A" w14:textId="755E6CA4" w:rsidR="002D21EA" w:rsidRPr="00070ED6" w:rsidDel="006418F1" w:rsidRDefault="002D21EA" w:rsidP="00D10B24">
            <w:pPr>
              <w:rPr>
                <w:del w:id="789" w:author="Barath Kumar" w:date="2020-04-21T07:10:00Z"/>
                <w:rFonts w:ascii="Garamond" w:hAnsi="Garamond"/>
                <w:sz w:val="18"/>
                <w:szCs w:val="18"/>
              </w:rPr>
              <w:pPrChange w:id="79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9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68C33EB2" w14:textId="7CA47BD9" w:rsidR="002D21EA" w:rsidRPr="00070ED6" w:rsidDel="006418F1" w:rsidRDefault="002D21EA" w:rsidP="00D10B24">
            <w:pPr>
              <w:rPr>
                <w:del w:id="792" w:author="Barath Kumar" w:date="2020-04-21T07:10:00Z"/>
                <w:rFonts w:ascii="Garamond" w:hAnsi="Garamond"/>
                <w:sz w:val="18"/>
                <w:szCs w:val="18"/>
              </w:rPr>
              <w:pPrChange w:id="79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9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25492C0D" w14:textId="4C99B6D4" w:rsidR="002D21EA" w:rsidRPr="00070ED6" w:rsidDel="006418F1" w:rsidRDefault="002D21EA" w:rsidP="00D10B24">
            <w:pPr>
              <w:rPr>
                <w:del w:id="795" w:author="Barath Kumar" w:date="2020-04-21T07:10:00Z"/>
                <w:rFonts w:ascii="Garamond" w:hAnsi="Garamond"/>
                <w:sz w:val="18"/>
                <w:szCs w:val="18"/>
              </w:rPr>
              <w:pPrChange w:id="79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79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32BAC18" w14:textId="07012B69" w:rsidR="002D21EA" w:rsidRPr="00070ED6" w:rsidDel="006418F1" w:rsidRDefault="002D21EA" w:rsidP="00D10B24">
            <w:pPr>
              <w:rPr>
                <w:del w:id="798" w:author="Barath Kumar" w:date="2020-04-21T07:10:00Z"/>
                <w:rFonts w:ascii="Garamond" w:hAnsi="Garamond"/>
                <w:sz w:val="18"/>
                <w:szCs w:val="18"/>
              </w:rPr>
              <w:pPrChange w:id="79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0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D75BF21" w14:textId="1FF2CC0C" w:rsidR="002D21EA" w:rsidRPr="00070ED6" w:rsidDel="006418F1" w:rsidRDefault="002D21EA" w:rsidP="00D10B24">
            <w:pPr>
              <w:rPr>
                <w:del w:id="801" w:author="Barath Kumar" w:date="2020-04-21T07:10:00Z"/>
                <w:rFonts w:ascii="Garamond" w:hAnsi="Garamond"/>
                <w:sz w:val="18"/>
                <w:szCs w:val="18"/>
              </w:rPr>
              <w:pPrChange w:id="80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0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12133EB4" w14:textId="24399C7F" w:rsidTr="002D21EA">
        <w:trPr>
          <w:trHeight w:val="300"/>
          <w:del w:id="804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421B05D" w14:textId="21B704D6" w:rsidR="002D21EA" w:rsidRPr="00411D02" w:rsidDel="006418F1" w:rsidRDefault="002D21EA" w:rsidP="00D10B24">
            <w:pPr>
              <w:rPr>
                <w:del w:id="80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77C456" w14:textId="36505C12" w:rsidR="002D21EA" w:rsidRPr="00411D02" w:rsidDel="006418F1" w:rsidRDefault="002D21EA" w:rsidP="00D10B24">
            <w:pPr>
              <w:rPr>
                <w:del w:id="80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0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0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4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CB40E4E" w14:textId="5B84D34C" w:rsidR="002D21EA" w:rsidRPr="00070ED6" w:rsidDel="006418F1" w:rsidRDefault="002D21EA" w:rsidP="00D10B24">
            <w:pPr>
              <w:rPr>
                <w:del w:id="810" w:author="Barath Kumar" w:date="2020-04-21T07:10:00Z"/>
                <w:rFonts w:ascii="Garamond" w:hAnsi="Garamond"/>
                <w:sz w:val="18"/>
                <w:szCs w:val="18"/>
              </w:rPr>
              <w:pPrChange w:id="81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1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29591DD" w14:textId="65D3ECE2" w:rsidR="002D21EA" w:rsidRPr="00070ED6" w:rsidDel="006418F1" w:rsidRDefault="002D21EA" w:rsidP="00D10B24">
            <w:pPr>
              <w:rPr>
                <w:del w:id="813" w:author="Barath Kumar" w:date="2020-04-21T07:10:00Z"/>
                <w:rFonts w:ascii="Garamond" w:hAnsi="Garamond"/>
                <w:sz w:val="18"/>
                <w:szCs w:val="18"/>
              </w:rPr>
              <w:pPrChange w:id="81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1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F09A8B8" w14:textId="6C2C5A15" w:rsidR="002D21EA" w:rsidRPr="00070ED6" w:rsidDel="006418F1" w:rsidRDefault="002D21EA" w:rsidP="00D10B24">
            <w:pPr>
              <w:rPr>
                <w:del w:id="816" w:author="Barath Kumar" w:date="2020-04-21T07:10:00Z"/>
                <w:rFonts w:ascii="Garamond" w:hAnsi="Garamond"/>
                <w:sz w:val="18"/>
                <w:szCs w:val="18"/>
              </w:rPr>
              <w:pPrChange w:id="8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1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309A8817" w14:textId="29037598" w:rsidR="002D21EA" w:rsidRPr="00070ED6" w:rsidDel="006418F1" w:rsidRDefault="002D21EA" w:rsidP="00D10B24">
            <w:pPr>
              <w:rPr>
                <w:del w:id="819" w:author="Barath Kumar" w:date="2020-04-21T07:10:00Z"/>
                <w:rFonts w:ascii="Garamond" w:hAnsi="Garamond"/>
                <w:sz w:val="18"/>
                <w:szCs w:val="18"/>
              </w:rPr>
              <w:pPrChange w:id="82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2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363ADE7" w14:textId="4CB3AE7C" w:rsidR="002D21EA" w:rsidRPr="00070ED6" w:rsidDel="006418F1" w:rsidRDefault="002D21EA" w:rsidP="00D10B24">
            <w:pPr>
              <w:rPr>
                <w:del w:id="822" w:author="Barath Kumar" w:date="2020-04-21T07:10:00Z"/>
                <w:rFonts w:ascii="Garamond" w:hAnsi="Garamond"/>
                <w:sz w:val="18"/>
                <w:szCs w:val="18"/>
              </w:rPr>
              <w:pPrChange w:id="82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2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411D02" w:rsidDel="006418F1" w14:paraId="3A51E928" w14:textId="287DE6D1" w:rsidTr="002D21EA">
        <w:trPr>
          <w:trHeight w:val="300"/>
          <w:del w:id="825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7593352" w14:textId="5135789F" w:rsidR="002D21EA" w:rsidRPr="00411D02" w:rsidDel="006418F1" w:rsidRDefault="002D21EA" w:rsidP="00D10B24">
            <w:pPr>
              <w:rPr>
                <w:del w:id="82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127F8C" w14:textId="2DD4B553" w:rsidR="002D21EA" w:rsidRPr="00411D02" w:rsidDel="006418F1" w:rsidRDefault="002D21EA" w:rsidP="00D10B24">
            <w:pPr>
              <w:rPr>
                <w:del w:id="82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2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3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59 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4B3DE86" w14:textId="445D09A3" w:rsidR="002D21EA" w:rsidRPr="00070ED6" w:rsidDel="006418F1" w:rsidRDefault="002D21EA" w:rsidP="00D10B24">
            <w:pPr>
              <w:rPr>
                <w:del w:id="831" w:author="Barath Kumar" w:date="2020-04-21T07:10:00Z"/>
                <w:rFonts w:ascii="Garamond" w:hAnsi="Garamond"/>
                <w:sz w:val="18"/>
                <w:szCs w:val="18"/>
              </w:rPr>
              <w:pPrChange w:id="83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3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36C8B28" w14:textId="123119A4" w:rsidR="002D21EA" w:rsidRPr="00070ED6" w:rsidDel="006418F1" w:rsidRDefault="002D21EA" w:rsidP="00D10B24">
            <w:pPr>
              <w:rPr>
                <w:del w:id="834" w:author="Barath Kumar" w:date="2020-04-21T07:10:00Z"/>
                <w:rFonts w:ascii="Garamond" w:hAnsi="Garamond"/>
                <w:sz w:val="18"/>
                <w:szCs w:val="18"/>
              </w:rPr>
              <w:pPrChange w:id="83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3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46233427" w14:textId="33022A45" w:rsidR="002D21EA" w:rsidRPr="00070ED6" w:rsidDel="006418F1" w:rsidRDefault="002D21EA" w:rsidP="00D10B24">
            <w:pPr>
              <w:rPr>
                <w:del w:id="837" w:author="Barath Kumar" w:date="2020-04-21T07:10:00Z"/>
                <w:rFonts w:ascii="Garamond" w:hAnsi="Garamond"/>
                <w:sz w:val="18"/>
                <w:szCs w:val="18"/>
              </w:rPr>
              <w:pPrChange w:id="8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3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4F94A5F7" w14:textId="5FA4C920" w:rsidR="002D21EA" w:rsidRPr="00070ED6" w:rsidDel="006418F1" w:rsidRDefault="002D21EA" w:rsidP="00D10B24">
            <w:pPr>
              <w:rPr>
                <w:del w:id="840" w:author="Barath Kumar" w:date="2020-04-21T07:10:00Z"/>
                <w:rFonts w:ascii="Garamond" w:hAnsi="Garamond"/>
                <w:sz w:val="18"/>
                <w:szCs w:val="18"/>
              </w:rPr>
              <w:pPrChange w:id="84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4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51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4AFE0DB" w14:textId="49504BEF" w:rsidR="002D21EA" w:rsidRPr="00070ED6" w:rsidDel="006418F1" w:rsidRDefault="002D21EA" w:rsidP="00D10B24">
            <w:pPr>
              <w:rPr>
                <w:del w:id="843" w:author="Barath Kumar" w:date="2020-04-21T07:10:00Z"/>
                <w:rFonts w:ascii="Garamond" w:hAnsi="Garamond"/>
                <w:sz w:val="18"/>
                <w:szCs w:val="18"/>
              </w:rPr>
              <w:pPrChange w:id="84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4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51</w:delText>
              </w:r>
            </w:del>
          </w:p>
        </w:tc>
      </w:tr>
      <w:tr w:rsidR="002D21EA" w:rsidRPr="00411D02" w:rsidDel="006418F1" w14:paraId="27E1DCF7" w14:textId="30FDEA72" w:rsidTr="002D21EA">
        <w:trPr>
          <w:trHeight w:val="300"/>
          <w:del w:id="84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36A74D3" w14:textId="010CB559" w:rsidR="002D21EA" w:rsidRPr="00411D02" w:rsidDel="006418F1" w:rsidRDefault="002D21EA" w:rsidP="00D10B24">
            <w:pPr>
              <w:rPr>
                <w:del w:id="84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0C5ED" w14:textId="10F9B438" w:rsidR="002D21EA" w:rsidRPr="00411D02" w:rsidDel="006418F1" w:rsidRDefault="002D21EA" w:rsidP="00D10B24">
            <w:pPr>
              <w:rPr>
                <w:del w:id="84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5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5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61 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C85F7ED" w14:textId="0F9BFD29" w:rsidR="002D21EA" w:rsidRPr="00070ED6" w:rsidDel="006418F1" w:rsidRDefault="002D21EA" w:rsidP="00D10B24">
            <w:pPr>
              <w:rPr>
                <w:del w:id="852" w:author="Barath Kumar" w:date="2020-04-21T07:10:00Z"/>
                <w:rFonts w:ascii="Garamond" w:hAnsi="Garamond"/>
                <w:sz w:val="18"/>
                <w:szCs w:val="18"/>
              </w:rPr>
              <w:pPrChange w:id="85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5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A852F58" w14:textId="6AA8124B" w:rsidR="002D21EA" w:rsidRPr="00070ED6" w:rsidDel="006418F1" w:rsidRDefault="002D21EA" w:rsidP="00D10B24">
            <w:pPr>
              <w:rPr>
                <w:del w:id="855" w:author="Barath Kumar" w:date="2020-04-21T07:10:00Z"/>
                <w:rFonts w:ascii="Garamond" w:hAnsi="Garamond"/>
                <w:sz w:val="18"/>
                <w:szCs w:val="18"/>
              </w:rPr>
              <w:pPrChange w:id="85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5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275FA32" w14:textId="4CA4DF2C" w:rsidR="002D21EA" w:rsidRPr="00070ED6" w:rsidDel="006418F1" w:rsidRDefault="002D21EA" w:rsidP="00D10B24">
            <w:pPr>
              <w:rPr>
                <w:del w:id="858" w:author="Barath Kumar" w:date="2020-04-21T07:10:00Z"/>
                <w:rFonts w:ascii="Garamond" w:hAnsi="Garamond"/>
                <w:sz w:val="18"/>
                <w:szCs w:val="18"/>
              </w:rPr>
              <w:pPrChange w:id="85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6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30BFEA0" w14:textId="1E65AE4E" w:rsidR="002D21EA" w:rsidRPr="00070ED6" w:rsidDel="006418F1" w:rsidRDefault="002D21EA" w:rsidP="00D10B24">
            <w:pPr>
              <w:rPr>
                <w:del w:id="861" w:author="Barath Kumar" w:date="2020-04-21T07:10:00Z"/>
                <w:rFonts w:ascii="Garamond" w:hAnsi="Garamond"/>
                <w:sz w:val="18"/>
                <w:szCs w:val="18"/>
              </w:rPr>
              <w:pPrChange w:id="86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6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E33E4EA" w14:textId="555B7755" w:rsidR="002D21EA" w:rsidRPr="00070ED6" w:rsidDel="006418F1" w:rsidRDefault="002D21EA" w:rsidP="00D10B24">
            <w:pPr>
              <w:rPr>
                <w:del w:id="864" w:author="Barath Kumar" w:date="2020-04-21T07:10:00Z"/>
                <w:rFonts w:ascii="Garamond" w:hAnsi="Garamond"/>
                <w:sz w:val="18"/>
                <w:szCs w:val="18"/>
              </w:rPr>
              <w:pPrChange w:id="86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6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</w:tr>
      <w:tr w:rsidR="002D21EA" w:rsidRPr="00411D02" w:rsidDel="006418F1" w14:paraId="21D3ABD7" w14:textId="469FBFFE" w:rsidTr="002D21EA">
        <w:trPr>
          <w:trHeight w:val="300"/>
          <w:del w:id="867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EE6BA96" w14:textId="1817E6D7" w:rsidR="002D21EA" w:rsidRPr="00411D02" w:rsidDel="006418F1" w:rsidRDefault="002D21EA" w:rsidP="00D10B24">
            <w:pPr>
              <w:rPr>
                <w:del w:id="86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0D194" w14:textId="5201771B" w:rsidR="002D21EA" w:rsidRPr="00411D02" w:rsidDel="006418F1" w:rsidRDefault="002D21EA" w:rsidP="00D10B24">
            <w:pPr>
              <w:rPr>
                <w:del w:id="87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7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7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2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2C4E061" w14:textId="353C7B7A" w:rsidR="002D21EA" w:rsidRPr="00070ED6" w:rsidDel="006418F1" w:rsidRDefault="002D21EA" w:rsidP="00D10B24">
            <w:pPr>
              <w:rPr>
                <w:del w:id="873" w:author="Barath Kumar" w:date="2020-04-21T07:10:00Z"/>
                <w:rFonts w:ascii="Garamond" w:hAnsi="Garamond"/>
                <w:sz w:val="18"/>
                <w:szCs w:val="18"/>
              </w:rPr>
              <w:pPrChange w:id="87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7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25E092E6" w14:textId="48AF1220" w:rsidR="002D21EA" w:rsidRPr="00070ED6" w:rsidDel="006418F1" w:rsidRDefault="002D21EA" w:rsidP="00D10B24">
            <w:pPr>
              <w:rPr>
                <w:del w:id="876" w:author="Barath Kumar" w:date="2020-04-21T07:10:00Z"/>
                <w:rFonts w:ascii="Garamond" w:hAnsi="Garamond"/>
                <w:sz w:val="18"/>
                <w:szCs w:val="18"/>
              </w:rPr>
              <w:pPrChange w:id="87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7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33705B18" w14:textId="4CD09068" w:rsidR="002D21EA" w:rsidRPr="00070ED6" w:rsidDel="006418F1" w:rsidRDefault="002D21EA" w:rsidP="00D10B24">
            <w:pPr>
              <w:rPr>
                <w:del w:id="879" w:author="Barath Kumar" w:date="2020-04-21T07:10:00Z"/>
                <w:rFonts w:ascii="Garamond" w:hAnsi="Garamond"/>
                <w:sz w:val="18"/>
                <w:szCs w:val="18"/>
              </w:rPr>
              <w:pPrChange w:id="88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81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86383E1" w14:textId="652C9DA4" w:rsidR="002D21EA" w:rsidRPr="00070ED6" w:rsidDel="006418F1" w:rsidRDefault="002D21EA" w:rsidP="00D10B24">
            <w:pPr>
              <w:rPr>
                <w:del w:id="882" w:author="Barath Kumar" w:date="2020-04-21T07:10:00Z"/>
                <w:rFonts w:ascii="Garamond" w:hAnsi="Garamond"/>
                <w:sz w:val="18"/>
                <w:szCs w:val="18"/>
              </w:rPr>
              <w:pPrChange w:id="88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8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CC7389D" w14:textId="0C4ED075" w:rsidR="002D21EA" w:rsidRPr="00070ED6" w:rsidDel="006418F1" w:rsidRDefault="002D21EA" w:rsidP="00D10B24">
            <w:pPr>
              <w:rPr>
                <w:del w:id="885" w:author="Barath Kumar" w:date="2020-04-21T07:10:00Z"/>
                <w:rFonts w:ascii="Garamond" w:hAnsi="Garamond"/>
                <w:sz w:val="18"/>
                <w:szCs w:val="18"/>
              </w:rPr>
              <w:pPrChange w:id="88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8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DL347</w:delText>
              </w:r>
            </w:del>
          </w:p>
        </w:tc>
      </w:tr>
      <w:tr w:rsidR="002D21EA" w:rsidRPr="00411D02" w:rsidDel="006418F1" w14:paraId="2EEDB859" w14:textId="5262A285" w:rsidTr="002D21EA">
        <w:trPr>
          <w:trHeight w:val="300"/>
          <w:del w:id="888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074118D" w14:textId="7995428B" w:rsidR="002D21EA" w:rsidRPr="00411D02" w:rsidDel="006418F1" w:rsidRDefault="002D21EA" w:rsidP="00D10B24">
            <w:pPr>
              <w:rPr>
                <w:del w:id="88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9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21BC7" w14:textId="62D72F22" w:rsidR="002D21EA" w:rsidRPr="00411D02" w:rsidDel="006418F1" w:rsidRDefault="002D21EA" w:rsidP="00D10B24">
            <w:pPr>
              <w:rPr>
                <w:del w:id="89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89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93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6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0A8054B3" w14:textId="2711991C" w:rsidR="002D21EA" w:rsidRPr="00070ED6" w:rsidDel="006418F1" w:rsidRDefault="002D21EA" w:rsidP="00D10B24">
            <w:pPr>
              <w:rPr>
                <w:del w:id="894" w:author="Barath Kumar" w:date="2020-04-21T07:10:00Z"/>
                <w:rFonts w:ascii="Garamond" w:hAnsi="Garamond"/>
                <w:sz w:val="18"/>
                <w:szCs w:val="18"/>
              </w:rPr>
              <w:pPrChange w:id="89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96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783DFB5D" w14:textId="459F71DF" w:rsidR="002D21EA" w:rsidRPr="00070ED6" w:rsidDel="006418F1" w:rsidRDefault="002D21EA" w:rsidP="00D10B24">
            <w:pPr>
              <w:rPr>
                <w:del w:id="897" w:author="Barath Kumar" w:date="2020-04-21T07:10:00Z"/>
                <w:rFonts w:ascii="Garamond" w:hAnsi="Garamond"/>
                <w:sz w:val="18"/>
                <w:szCs w:val="18"/>
              </w:rPr>
              <w:pPrChange w:id="89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899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CE122A8" w14:textId="08662D3C" w:rsidR="002D21EA" w:rsidRPr="00070ED6" w:rsidDel="006418F1" w:rsidRDefault="002D21EA" w:rsidP="00D10B24">
            <w:pPr>
              <w:rPr>
                <w:del w:id="900" w:author="Barath Kumar" w:date="2020-04-21T07:10:00Z"/>
                <w:rFonts w:ascii="Garamond" w:hAnsi="Garamond"/>
                <w:sz w:val="18"/>
                <w:szCs w:val="18"/>
              </w:rPr>
              <w:pPrChange w:id="90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02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63FB7B3E" w14:textId="436EFF96" w:rsidR="002D21EA" w:rsidRPr="00070ED6" w:rsidDel="006418F1" w:rsidRDefault="002D21EA" w:rsidP="00D10B24">
            <w:pPr>
              <w:rPr>
                <w:del w:id="903" w:author="Barath Kumar" w:date="2020-04-21T07:10:00Z"/>
                <w:rFonts w:ascii="Garamond" w:hAnsi="Garamond"/>
                <w:sz w:val="18"/>
                <w:szCs w:val="18"/>
              </w:rPr>
              <w:pPrChange w:id="90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05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1B3EF3C" w14:textId="5AED0842" w:rsidR="002D21EA" w:rsidRPr="00070ED6" w:rsidDel="006418F1" w:rsidRDefault="002D21EA" w:rsidP="00D10B24">
            <w:pPr>
              <w:rPr>
                <w:del w:id="906" w:author="Barath Kumar" w:date="2020-04-21T07:10:00Z"/>
                <w:rFonts w:ascii="Garamond" w:hAnsi="Garamond"/>
                <w:sz w:val="18"/>
                <w:szCs w:val="18"/>
              </w:rPr>
              <w:pPrChange w:id="90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08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7A33992D" w14:textId="1978682D" w:rsidTr="002D21EA">
        <w:trPr>
          <w:trHeight w:val="300"/>
          <w:del w:id="909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0C60938" w14:textId="2D019A4A" w:rsidR="002D21EA" w:rsidRPr="00411D02" w:rsidDel="006418F1" w:rsidRDefault="002D21EA" w:rsidP="00D10B24">
            <w:pPr>
              <w:rPr>
                <w:del w:id="91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1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C8FD8" w14:textId="69CAF7C2" w:rsidR="002D21EA" w:rsidRPr="00411D02" w:rsidDel="006418F1" w:rsidRDefault="002D21EA" w:rsidP="00D10B24">
            <w:pPr>
              <w:rPr>
                <w:del w:id="91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1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14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2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12073DE5" w14:textId="67EF739B" w:rsidR="002D21EA" w:rsidRPr="00070ED6" w:rsidDel="006418F1" w:rsidRDefault="002D21EA" w:rsidP="00D10B24">
            <w:pPr>
              <w:rPr>
                <w:del w:id="915" w:author="Barath Kumar" w:date="2020-04-21T07:10:00Z"/>
                <w:rFonts w:ascii="Garamond" w:hAnsi="Garamond"/>
                <w:sz w:val="18"/>
                <w:szCs w:val="18"/>
              </w:rPr>
              <w:pPrChange w:id="91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17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3ADE2760" w14:textId="08018DF0" w:rsidR="002D21EA" w:rsidRPr="00070ED6" w:rsidDel="006418F1" w:rsidRDefault="002D21EA" w:rsidP="00D10B24">
            <w:pPr>
              <w:rPr>
                <w:del w:id="918" w:author="Barath Kumar" w:date="2020-04-21T07:10:00Z"/>
                <w:rFonts w:ascii="Garamond" w:hAnsi="Garamond"/>
                <w:sz w:val="18"/>
                <w:szCs w:val="18"/>
              </w:rPr>
              <w:pPrChange w:id="91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20" w:author="Barath Kumar" w:date="2020-04-21T07:10:00Z">
              <w:r w:rsidRPr="00411D02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779955A7" w14:textId="56B13ECF" w:rsidR="002D21EA" w:rsidRPr="00070ED6" w:rsidDel="006418F1" w:rsidRDefault="002D21EA" w:rsidP="00D10B24">
            <w:pPr>
              <w:rPr>
                <w:del w:id="921" w:author="Barath Kumar" w:date="2020-04-21T07:10:00Z"/>
                <w:rFonts w:ascii="Garamond" w:hAnsi="Garamond"/>
                <w:sz w:val="18"/>
                <w:szCs w:val="18"/>
              </w:rPr>
              <w:pPrChange w:id="9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2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5077E852" w14:textId="2AEB4399" w:rsidR="002D21EA" w:rsidRPr="00070ED6" w:rsidDel="006418F1" w:rsidRDefault="002D21EA" w:rsidP="00D10B24">
            <w:pPr>
              <w:rPr>
                <w:del w:id="924" w:author="Barath Kumar" w:date="2020-04-21T07:10:00Z"/>
                <w:rFonts w:ascii="Garamond" w:hAnsi="Garamond"/>
                <w:sz w:val="18"/>
                <w:szCs w:val="18"/>
              </w:rPr>
              <w:pPrChange w:id="92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2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31866FC" w14:textId="2730E2C5" w:rsidR="002D21EA" w:rsidRPr="00070ED6" w:rsidDel="006418F1" w:rsidRDefault="002D21EA" w:rsidP="00D10B24">
            <w:pPr>
              <w:rPr>
                <w:del w:id="927" w:author="Barath Kumar" w:date="2020-04-21T07:10:00Z"/>
                <w:rFonts w:ascii="Garamond" w:hAnsi="Garamond"/>
                <w:sz w:val="18"/>
                <w:szCs w:val="18"/>
              </w:rPr>
              <w:pPrChange w:id="92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2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4E76B4F8" w14:textId="7197CB8D" w:rsidTr="002D21EA">
        <w:trPr>
          <w:trHeight w:val="300"/>
          <w:del w:id="930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8884611" w14:textId="3B413A33" w:rsidR="002D21EA" w:rsidRPr="006902AB" w:rsidDel="006418F1" w:rsidRDefault="002D21EA" w:rsidP="00D10B24">
            <w:pPr>
              <w:rPr>
                <w:del w:id="93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3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4B140" w14:textId="6E88CBFE" w:rsidR="002D21EA" w:rsidRPr="006902AB" w:rsidDel="006418F1" w:rsidRDefault="002D21EA" w:rsidP="00D10B24">
            <w:pPr>
              <w:rPr>
                <w:del w:id="93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3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35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3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C40AB21" w14:textId="4BDC9DE1" w:rsidR="002D21EA" w:rsidRPr="00070ED6" w:rsidDel="006418F1" w:rsidRDefault="002D21EA" w:rsidP="00D10B24">
            <w:pPr>
              <w:rPr>
                <w:del w:id="936" w:author="Barath Kumar" w:date="2020-04-21T07:10:00Z"/>
                <w:rFonts w:ascii="Garamond" w:hAnsi="Garamond"/>
                <w:sz w:val="18"/>
                <w:szCs w:val="18"/>
              </w:rPr>
              <w:pPrChange w:id="93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38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37F20ABF" w14:textId="787A4883" w:rsidR="002D21EA" w:rsidRPr="00070ED6" w:rsidDel="006418F1" w:rsidRDefault="002D21EA" w:rsidP="00D10B24">
            <w:pPr>
              <w:rPr>
                <w:del w:id="939" w:author="Barath Kumar" w:date="2020-04-21T07:10:00Z"/>
                <w:rFonts w:ascii="Garamond" w:hAnsi="Garamond"/>
                <w:sz w:val="18"/>
                <w:szCs w:val="18"/>
              </w:rPr>
              <w:pPrChange w:id="94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4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B932198" w14:textId="62A67E7B" w:rsidR="002D21EA" w:rsidRPr="00070ED6" w:rsidDel="006418F1" w:rsidRDefault="002D21EA" w:rsidP="00D10B24">
            <w:pPr>
              <w:rPr>
                <w:del w:id="942" w:author="Barath Kumar" w:date="2020-04-21T07:10:00Z"/>
                <w:rFonts w:ascii="Garamond" w:hAnsi="Garamond"/>
                <w:sz w:val="18"/>
                <w:szCs w:val="18"/>
              </w:rPr>
              <w:pPrChange w:id="9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4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367CA6C0" w14:textId="7DA4C890" w:rsidR="002D21EA" w:rsidRPr="00070ED6" w:rsidDel="006418F1" w:rsidRDefault="002D21EA" w:rsidP="00D10B24">
            <w:pPr>
              <w:rPr>
                <w:del w:id="945" w:author="Barath Kumar" w:date="2020-04-21T07:10:00Z"/>
                <w:rFonts w:ascii="Garamond" w:hAnsi="Garamond"/>
                <w:sz w:val="18"/>
                <w:szCs w:val="18"/>
              </w:rPr>
              <w:pPrChange w:id="94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4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6715E81E" w14:textId="1C1F233E" w:rsidR="002D21EA" w:rsidRPr="00070ED6" w:rsidDel="006418F1" w:rsidRDefault="002D21EA" w:rsidP="00D10B24">
            <w:pPr>
              <w:rPr>
                <w:del w:id="948" w:author="Barath Kumar" w:date="2020-04-21T07:10:00Z"/>
                <w:rFonts w:ascii="Garamond" w:hAnsi="Garamond"/>
                <w:sz w:val="18"/>
                <w:szCs w:val="18"/>
              </w:rPr>
              <w:pPrChange w:id="94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5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2365F71" w14:textId="31945D56" w:rsidTr="002D21EA">
        <w:trPr>
          <w:trHeight w:val="300"/>
          <w:del w:id="95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B09616A" w14:textId="6768CBBE" w:rsidR="002D21EA" w:rsidRPr="00BA0987" w:rsidDel="006418F1" w:rsidRDefault="002D21EA" w:rsidP="00D10B24">
            <w:pPr>
              <w:rPr>
                <w:del w:id="95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5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AF8BF" w14:textId="2348F181" w:rsidR="002D21EA" w:rsidRPr="00BA0987" w:rsidDel="006418F1" w:rsidRDefault="002D21EA" w:rsidP="00D10B24">
            <w:pPr>
              <w:rPr>
                <w:del w:id="95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5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5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5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5E559E09" w14:textId="1943810C" w:rsidR="002D21EA" w:rsidRPr="00070ED6" w:rsidDel="006418F1" w:rsidRDefault="002D21EA" w:rsidP="00D10B24">
            <w:pPr>
              <w:rPr>
                <w:del w:id="957" w:author="Barath Kumar" w:date="2020-04-21T07:10:00Z"/>
                <w:rFonts w:ascii="Garamond" w:hAnsi="Garamond"/>
                <w:sz w:val="18"/>
                <w:szCs w:val="18"/>
              </w:rPr>
              <w:pPrChange w:id="95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5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159CB9C8" w14:textId="06119B2C" w:rsidR="002D21EA" w:rsidRPr="00070ED6" w:rsidDel="006418F1" w:rsidRDefault="002D21EA" w:rsidP="00D10B24">
            <w:pPr>
              <w:rPr>
                <w:del w:id="960" w:author="Barath Kumar" w:date="2020-04-21T07:10:00Z"/>
                <w:rFonts w:ascii="Garamond" w:hAnsi="Garamond"/>
                <w:sz w:val="18"/>
                <w:szCs w:val="18"/>
              </w:rPr>
              <w:pPrChange w:id="96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6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</w:tcPr>
          <w:p w14:paraId="388FE075" w14:textId="3428CDB3" w:rsidR="002D21EA" w:rsidRPr="00070ED6" w:rsidDel="006418F1" w:rsidRDefault="002D21EA" w:rsidP="00D10B24">
            <w:pPr>
              <w:rPr>
                <w:del w:id="963" w:author="Barath Kumar" w:date="2020-04-21T07:10:00Z"/>
                <w:rFonts w:ascii="Garamond" w:hAnsi="Garamond"/>
                <w:sz w:val="18"/>
                <w:szCs w:val="18"/>
              </w:rPr>
              <w:pPrChange w:id="9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6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</w:tcPr>
          <w:p w14:paraId="02A2C831" w14:textId="5FE6A552" w:rsidR="002D21EA" w:rsidRPr="00070ED6" w:rsidDel="006418F1" w:rsidRDefault="002D21EA" w:rsidP="00D10B24">
            <w:pPr>
              <w:rPr>
                <w:del w:id="966" w:author="Barath Kumar" w:date="2020-04-21T07:10:00Z"/>
                <w:rFonts w:ascii="Garamond" w:hAnsi="Garamond"/>
                <w:sz w:val="18"/>
                <w:szCs w:val="18"/>
              </w:rPr>
              <w:pPrChange w:id="96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6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9E6B18E" w14:textId="629CB9E4" w:rsidR="002D21EA" w:rsidRPr="00070ED6" w:rsidDel="006418F1" w:rsidRDefault="002D21EA" w:rsidP="00D10B24">
            <w:pPr>
              <w:rPr>
                <w:del w:id="969" w:author="Barath Kumar" w:date="2020-04-21T07:10:00Z"/>
                <w:rFonts w:ascii="Garamond" w:hAnsi="Garamond"/>
                <w:sz w:val="18"/>
                <w:szCs w:val="18"/>
              </w:rPr>
              <w:pPrChange w:id="97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7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</w:tr>
      <w:tr w:rsidR="002D21EA" w:rsidRPr="00BA0987" w:rsidDel="006418F1" w14:paraId="2614350E" w14:textId="577B2FA4" w:rsidTr="002D21EA">
        <w:trPr>
          <w:trHeight w:val="300"/>
          <w:del w:id="97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AF84E23" w14:textId="23CD693C" w:rsidR="002D21EA" w:rsidRPr="00BA0987" w:rsidDel="006418F1" w:rsidRDefault="002D21EA" w:rsidP="00D10B24">
            <w:pPr>
              <w:rPr>
                <w:del w:id="97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7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A77A0" w14:textId="48F61475" w:rsidR="002D21EA" w:rsidRPr="00BA0987" w:rsidDel="006418F1" w:rsidRDefault="002D21EA" w:rsidP="00D10B24">
            <w:pPr>
              <w:rPr>
                <w:del w:id="97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7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7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6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2BDF9D" w14:textId="594D53C7" w:rsidR="002D21EA" w:rsidRPr="00070ED6" w:rsidDel="006418F1" w:rsidRDefault="002D21EA" w:rsidP="00D10B24">
            <w:pPr>
              <w:rPr>
                <w:del w:id="978" w:author="Barath Kumar" w:date="2020-04-21T07:10:00Z"/>
                <w:rFonts w:ascii="Garamond" w:hAnsi="Garamond"/>
                <w:sz w:val="18"/>
                <w:szCs w:val="18"/>
              </w:rPr>
              <w:pPrChange w:id="97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8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82E3D24" w14:textId="728A34D4" w:rsidR="002D21EA" w:rsidRPr="00070ED6" w:rsidDel="006418F1" w:rsidRDefault="002D21EA" w:rsidP="00D10B24">
            <w:pPr>
              <w:rPr>
                <w:del w:id="981" w:author="Barath Kumar" w:date="2020-04-21T07:10:00Z"/>
                <w:rFonts w:ascii="Garamond" w:hAnsi="Garamond"/>
                <w:sz w:val="18"/>
                <w:szCs w:val="18"/>
              </w:rPr>
              <w:pPrChange w:id="98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8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0EC53E9" w14:textId="6005378A" w:rsidR="002D21EA" w:rsidRPr="00070ED6" w:rsidDel="006418F1" w:rsidRDefault="002D21EA" w:rsidP="00D10B24">
            <w:pPr>
              <w:rPr>
                <w:del w:id="984" w:author="Barath Kumar" w:date="2020-04-21T07:10:00Z"/>
                <w:rFonts w:ascii="Garamond" w:hAnsi="Garamond"/>
                <w:sz w:val="18"/>
                <w:szCs w:val="18"/>
              </w:rPr>
              <w:pPrChange w:id="9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8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55BF692" w14:textId="3BBAC6FA" w:rsidR="002D21EA" w:rsidRPr="00070ED6" w:rsidDel="006418F1" w:rsidRDefault="002D21EA" w:rsidP="00D10B24">
            <w:pPr>
              <w:rPr>
                <w:del w:id="987" w:author="Barath Kumar" w:date="2020-04-21T07:10:00Z"/>
                <w:rFonts w:ascii="Garamond" w:hAnsi="Garamond"/>
                <w:sz w:val="18"/>
                <w:szCs w:val="18"/>
              </w:rPr>
              <w:pPrChange w:id="98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8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40F3295" w14:textId="773215CC" w:rsidR="002D21EA" w:rsidRPr="00070ED6" w:rsidDel="006418F1" w:rsidRDefault="002D21EA" w:rsidP="00D10B24">
            <w:pPr>
              <w:rPr>
                <w:del w:id="990" w:author="Barath Kumar" w:date="2020-04-21T07:10:00Z"/>
                <w:rFonts w:ascii="Garamond" w:hAnsi="Garamond"/>
                <w:sz w:val="18"/>
                <w:szCs w:val="18"/>
              </w:rPr>
              <w:pPrChange w:id="9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9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4</w:delText>
              </w:r>
            </w:del>
          </w:p>
        </w:tc>
      </w:tr>
      <w:tr w:rsidR="002D21EA" w:rsidRPr="00BA0987" w:rsidDel="006418F1" w14:paraId="1E3703C1" w14:textId="2F42B8C3" w:rsidTr="002D21EA">
        <w:trPr>
          <w:trHeight w:val="300"/>
          <w:del w:id="993" w:author="Barath Kumar" w:date="2020-04-21T07:10:00Z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14:paraId="70441307" w14:textId="37A7A20B" w:rsidR="002D21EA" w:rsidRPr="00BA0987" w:rsidDel="006418F1" w:rsidRDefault="002D21EA" w:rsidP="00D10B24">
            <w:pPr>
              <w:rPr>
                <w:del w:id="99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9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9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bile part of the tongue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AF58A" w14:textId="6AC529ED" w:rsidR="002D21EA" w:rsidRPr="00BA0987" w:rsidDel="006418F1" w:rsidRDefault="002D21EA" w:rsidP="00D10B24">
            <w:pPr>
              <w:rPr>
                <w:del w:id="99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99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99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3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CAB508" w14:textId="2A234391" w:rsidR="002D21EA" w:rsidRPr="00070ED6" w:rsidDel="006418F1" w:rsidRDefault="002D21EA" w:rsidP="00D10B24">
            <w:pPr>
              <w:rPr>
                <w:del w:id="1000" w:author="Barath Kumar" w:date="2020-04-21T07:10:00Z"/>
                <w:rFonts w:ascii="Garamond" w:hAnsi="Garamond"/>
                <w:sz w:val="18"/>
                <w:szCs w:val="18"/>
              </w:rPr>
              <w:pPrChange w:id="100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0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08FBE2A" w14:textId="311FF789" w:rsidR="002D21EA" w:rsidRPr="00070ED6" w:rsidDel="006418F1" w:rsidRDefault="002D21EA" w:rsidP="00D10B24">
            <w:pPr>
              <w:rPr>
                <w:del w:id="1003" w:author="Barath Kumar" w:date="2020-04-21T07:10:00Z"/>
                <w:rFonts w:ascii="Garamond" w:hAnsi="Garamond"/>
                <w:sz w:val="18"/>
                <w:szCs w:val="18"/>
              </w:rPr>
              <w:pPrChange w:id="100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0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57F04F5" w14:textId="5D2D14B7" w:rsidR="002D21EA" w:rsidRPr="00070ED6" w:rsidDel="006418F1" w:rsidRDefault="002D21EA" w:rsidP="00D10B24">
            <w:pPr>
              <w:rPr>
                <w:del w:id="1006" w:author="Barath Kumar" w:date="2020-04-21T07:10:00Z"/>
                <w:rFonts w:ascii="Garamond" w:hAnsi="Garamond"/>
                <w:sz w:val="18"/>
                <w:szCs w:val="18"/>
              </w:rPr>
              <w:pPrChange w:id="100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0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4EE1195" w14:textId="52917791" w:rsidR="002D21EA" w:rsidRPr="00070ED6" w:rsidDel="006418F1" w:rsidRDefault="002D21EA" w:rsidP="00D10B24">
            <w:pPr>
              <w:rPr>
                <w:del w:id="1009" w:author="Barath Kumar" w:date="2020-04-21T07:10:00Z"/>
                <w:rFonts w:ascii="Garamond" w:hAnsi="Garamond"/>
                <w:sz w:val="18"/>
                <w:szCs w:val="18"/>
              </w:rPr>
              <w:pPrChange w:id="101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1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5C254E3B" w14:textId="1DADCA9D" w:rsidR="002D21EA" w:rsidRPr="00070ED6" w:rsidDel="006418F1" w:rsidRDefault="002D21EA" w:rsidP="00D10B24">
            <w:pPr>
              <w:rPr>
                <w:del w:id="1012" w:author="Barath Kumar" w:date="2020-04-21T07:10:00Z"/>
                <w:rFonts w:ascii="Garamond" w:hAnsi="Garamond"/>
                <w:sz w:val="18"/>
                <w:szCs w:val="18"/>
              </w:rPr>
              <w:pPrChange w:id="101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1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6</w:delText>
              </w:r>
            </w:del>
          </w:p>
        </w:tc>
      </w:tr>
      <w:tr w:rsidR="002D21EA" w:rsidRPr="00BA0987" w:rsidDel="006418F1" w14:paraId="651136F3" w14:textId="58C9C69B" w:rsidTr="002D21EA">
        <w:trPr>
          <w:trHeight w:val="300"/>
          <w:del w:id="1015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F97C02E" w14:textId="2DB6CE82" w:rsidR="002D21EA" w:rsidRPr="00BA0987" w:rsidDel="006418F1" w:rsidRDefault="002D21EA" w:rsidP="00D10B24">
            <w:pPr>
              <w:rPr>
                <w:del w:id="101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B47FF9" w14:textId="4C1BBE9A" w:rsidR="002D21EA" w:rsidRPr="00BA0987" w:rsidDel="006418F1" w:rsidRDefault="002D21EA" w:rsidP="00D10B24">
            <w:pPr>
              <w:rPr>
                <w:del w:id="101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1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2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4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9E5671" w14:textId="4B999602" w:rsidR="002D21EA" w:rsidRPr="00070ED6" w:rsidDel="006418F1" w:rsidRDefault="002D21EA" w:rsidP="00D10B24">
            <w:pPr>
              <w:rPr>
                <w:del w:id="1021" w:author="Barath Kumar" w:date="2020-04-21T07:10:00Z"/>
                <w:rFonts w:ascii="Garamond" w:hAnsi="Garamond"/>
                <w:sz w:val="18"/>
                <w:szCs w:val="18"/>
              </w:rPr>
              <w:pPrChange w:id="10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2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366DE81" w14:textId="0F49192A" w:rsidR="002D21EA" w:rsidRPr="00070ED6" w:rsidDel="006418F1" w:rsidRDefault="002D21EA" w:rsidP="00D10B24">
            <w:pPr>
              <w:rPr>
                <w:del w:id="1024" w:author="Barath Kumar" w:date="2020-04-21T07:10:00Z"/>
                <w:rFonts w:ascii="Garamond" w:hAnsi="Garamond"/>
                <w:sz w:val="18"/>
                <w:szCs w:val="18"/>
              </w:rPr>
              <w:pPrChange w:id="102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2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C72D035" w14:textId="6423A7DE" w:rsidR="002D21EA" w:rsidRPr="00070ED6" w:rsidDel="006418F1" w:rsidRDefault="002D21EA" w:rsidP="00D10B24">
            <w:pPr>
              <w:rPr>
                <w:del w:id="1027" w:author="Barath Kumar" w:date="2020-04-21T07:10:00Z"/>
                <w:rFonts w:ascii="Garamond" w:hAnsi="Garamond"/>
                <w:sz w:val="18"/>
                <w:szCs w:val="18"/>
              </w:rPr>
              <w:pPrChange w:id="102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2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4BAA56D2" w14:textId="635212E5" w:rsidR="002D21EA" w:rsidRPr="00070ED6" w:rsidDel="006418F1" w:rsidRDefault="002D21EA" w:rsidP="00D10B24">
            <w:pPr>
              <w:rPr>
                <w:del w:id="1030" w:author="Barath Kumar" w:date="2020-04-21T07:10:00Z"/>
                <w:rFonts w:ascii="Garamond" w:hAnsi="Garamond"/>
                <w:sz w:val="18"/>
                <w:szCs w:val="18"/>
              </w:rPr>
              <w:pPrChange w:id="103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3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0D1A0C3" w14:textId="00911470" w:rsidR="002D21EA" w:rsidRPr="00070ED6" w:rsidDel="006418F1" w:rsidRDefault="002D21EA" w:rsidP="00D10B24">
            <w:pPr>
              <w:rPr>
                <w:del w:id="1033" w:author="Barath Kumar" w:date="2020-04-21T07:10:00Z"/>
                <w:rFonts w:ascii="Garamond" w:hAnsi="Garamond"/>
                <w:sz w:val="18"/>
                <w:szCs w:val="18"/>
              </w:rPr>
              <w:pPrChange w:id="103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3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0</w:delText>
              </w:r>
            </w:del>
          </w:p>
        </w:tc>
      </w:tr>
      <w:tr w:rsidR="002D21EA" w:rsidRPr="00BA0987" w:rsidDel="006418F1" w14:paraId="1DCB9E55" w14:textId="2B40FD93" w:rsidTr="002D21EA">
        <w:trPr>
          <w:trHeight w:val="300"/>
          <w:del w:id="103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6075E782" w14:textId="4FD511CF" w:rsidR="002D21EA" w:rsidRPr="00BA0987" w:rsidDel="006418F1" w:rsidRDefault="002D21EA" w:rsidP="00D10B24">
            <w:pPr>
              <w:rPr>
                <w:del w:id="103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F6143" w14:textId="28378A13" w:rsidR="002D21EA" w:rsidRPr="00BA0987" w:rsidDel="006418F1" w:rsidRDefault="002D21EA" w:rsidP="00D10B24">
            <w:pPr>
              <w:rPr>
                <w:del w:id="103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4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4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7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83048E" w14:textId="4AC41CDD" w:rsidR="002D21EA" w:rsidRPr="00070ED6" w:rsidDel="006418F1" w:rsidRDefault="002D21EA" w:rsidP="00D10B24">
            <w:pPr>
              <w:rPr>
                <w:del w:id="1042" w:author="Barath Kumar" w:date="2020-04-21T07:10:00Z"/>
                <w:rFonts w:ascii="Garamond" w:hAnsi="Garamond"/>
                <w:sz w:val="18"/>
                <w:szCs w:val="18"/>
              </w:rPr>
              <w:pPrChange w:id="10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4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3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552A4CA" w14:textId="302EDACC" w:rsidR="002D21EA" w:rsidRPr="00070ED6" w:rsidDel="006418F1" w:rsidRDefault="002D21EA" w:rsidP="00D10B24">
            <w:pPr>
              <w:rPr>
                <w:del w:id="1045" w:author="Barath Kumar" w:date="2020-04-21T07:10:00Z"/>
                <w:rFonts w:ascii="Garamond" w:hAnsi="Garamond"/>
                <w:sz w:val="18"/>
                <w:szCs w:val="18"/>
              </w:rPr>
              <w:pPrChange w:id="104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4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3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E888DC2" w14:textId="79897381" w:rsidR="002D21EA" w:rsidRPr="00070ED6" w:rsidDel="006418F1" w:rsidRDefault="002D21EA" w:rsidP="00D10B24">
            <w:pPr>
              <w:rPr>
                <w:del w:id="1048" w:author="Barath Kumar" w:date="2020-04-21T07:10:00Z"/>
                <w:rFonts w:ascii="Garamond" w:hAnsi="Garamond"/>
                <w:sz w:val="18"/>
                <w:szCs w:val="18"/>
              </w:rPr>
              <w:pPrChange w:id="104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5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7B3240A" w14:textId="744A606C" w:rsidR="002D21EA" w:rsidRPr="00070ED6" w:rsidDel="006418F1" w:rsidRDefault="002D21EA" w:rsidP="00D10B24">
            <w:pPr>
              <w:rPr>
                <w:del w:id="1051" w:author="Barath Kumar" w:date="2020-04-21T07:10:00Z"/>
                <w:rFonts w:ascii="Garamond" w:hAnsi="Garamond"/>
                <w:sz w:val="18"/>
                <w:szCs w:val="18"/>
              </w:rPr>
              <w:pPrChange w:id="105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5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5E7A884B" w14:textId="202AF68B" w:rsidR="002D21EA" w:rsidRPr="00070ED6" w:rsidDel="006418F1" w:rsidRDefault="002D21EA" w:rsidP="00D10B24">
            <w:pPr>
              <w:rPr>
                <w:del w:id="1054" w:author="Barath Kumar" w:date="2020-04-21T07:10:00Z"/>
                <w:rFonts w:ascii="Garamond" w:hAnsi="Garamond"/>
                <w:sz w:val="18"/>
                <w:szCs w:val="18"/>
              </w:rPr>
              <w:pPrChange w:id="105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5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3+36</w:delText>
              </w:r>
            </w:del>
          </w:p>
        </w:tc>
      </w:tr>
      <w:tr w:rsidR="002D21EA" w:rsidRPr="00BA0987" w:rsidDel="006418F1" w14:paraId="66389307" w14:textId="38EAF2B7" w:rsidTr="002D21EA">
        <w:trPr>
          <w:trHeight w:val="300"/>
          <w:del w:id="1057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785EABD" w14:textId="774CCA63" w:rsidR="002D21EA" w:rsidRPr="00BA0987" w:rsidDel="006418F1" w:rsidRDefault="002D21EA" w:rsidP="00D10B24">
            <w:pPr>
              <w:rPr>
                <w:del w:id="105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5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B0F8D" w14:textId="293DF156" w:rsidR="002D21EA" w:rsidRPr="00BA0987" w:rsidDel="006418F1" w:rsidRDefault="002D21EA" w:rsidP="00D10B24">
            <w:pPr>
              <w:rPr>
                <w:del w:id="106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6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6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8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E08B96" w14:textId="2F660C0E" w:rsidR="002D21EA" w:rsidRPr="00070ED6" w:rsidDel="006418F1" w:rsidRDefault="002D21EA" w:rsidP="00D10B24">
            <w:pPr>
              <w:rPr>
                <w:del w:id="1063" w:author="Barath Kumar" w:date="2020-04-21T07:10:00Z"/>
                <w:rFonts w:ascii="Garamond" w:hAnsi="Garamond"/>
                <w:sz w:val="18"/>
                <w:szCs w:val="18"/>
              </w:rPr>
              <w:pPrChange w:id="10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6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D57BA88" w14:textId="2704A89C" w:rsidR="002D21EA" w:rsidRPr="00070ED6" w:rsidDel="006418F1" w:rsidRDefault="002D21EA" w:rsidP="00D10B24">
            <w:pPr>
              <w:rPr>
                <w:del w:id="1066" w:author="Barath Kumar" w:date="2020-04-21T07:10:00Z"/>
                <w:rFonts w:ascii="Garamond" w:hAnsi="Garamond"/>
                <w:sz w:val="18"/>
                <w:szCs w:val="18"/>
              </w:rPr>
              <w:pPrChange w:id="106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6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99BC05B" w14:textId="4244F0E2" w:rsidR="002D21EA" w:rsidRPr="00070ED6" w:rsidDel="006418F1" w:rsidRDefault="002D21EA" w:rsidP="00D10B24">
            <w:pPr>
              <w:rPr>
                <w:del w:id="1069" w:author="Barath Kumar" w:date="2020-04-21T07:10:00Z"/>
                <w:rFonts w:ascii="Garamond" w:hAnsi="Garamond"/>
                <w:sz w:val="18"/>
                <w:szCs w:val="18"/>
              </w:rPr>
              <w:pPrChange w:id="107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7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772F51CD" w14:textId="679E1A7B" w:rsidR="002D21EA" w:rsidRPr="00070ED6" w:rsidDel="006418F1" w:rsidRDefault="002D21EA" w:rsidP="00D10B24">
            <w:pPr>
              <w:rPr>
                <w:del w:id="1072" w:author="Barath Kumar" w:date="2020-04-21T07:10:00Z"/>
                <w:rFonts w:ascii="Garamond" w:hAnsi="Garamond"/>
                <w:sz w:val="18"/>
                <w:szCs w:val="18"/>
              </w:rPr>
              <w:pPrChange w:id="107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7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D621124" w14:textId="15AD6AE8" w:rsidR="002D21EA" w:rsidRPr="00070ED6" w:rsidDel="006418F1" w:rsidRDefault="002D21EA" w:rsidP="00D10B24">
            <w:pPr>
              <w:rPr>
                <w:del w:id="1075" w:author="Barath Kumar" w:date="2020-04-21T07:10:00Z"/>
                <w:rFonts w:ascii="Garamond" w:hAnsi="Garamond"/>
                <w:sz w:val="18"/>
                <w:szCs w:val="18"/>
              </w:rPr>
              <w:pPrChange w:id="107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7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44C42A9B" w14:textId="450ED7E4" w:rsidTr="002D21EA">
        <w:trPr>
          <w:trHeight w:val="300"/>
          <w:del w:id="1078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36D649D" w14:textId="286E254F" w:rsidR="002D21EA" w:rsidRPr="00BA0987" w:rsidDel="006418F1" w:rsidRDefault="002D21EA" w:rsidP="00D10B24">
            <w:pPr>
              <w:rPr>
                <w:del w:id="107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8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B9922F" w14:textId="42C43954" w:rsidR="002D21EA" w:rsidRPr="00BA0987" w:rsidDel="006418F1" w:rsidRDefault="002D21EA" w:rsidP="00D10B24">
            <w:pPr>
              <w:rPr>
                <w:del w:id="108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08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8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0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29E2EE" w14:textId="0C9F1467" w:rsidR="002D21EA" w:rsidRPr="00070ED6" w:rsidDel="006418F1" w:rsidRDefault="002D21EA" w:rsidP="00D10B24">
            <w:pPr>
              <w:rPr>
                <w:del w:id="1084" w:author="Barath Kumar" w:date="2020-04-21T07:10:00Z"/>
                <w:rFonts w:ascii="Garamond" w:hAnsi="Garamond"/>
                <w:sz w:val="18"/>
                <w:szCs w:val="18"/>
              </w:rPr>
              <w:pPrChange w:id="10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8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9F36D5F" w14:textId="6B88098C" w:rsidR="002D21EA" w:rsidRPr="00070ED6" w:rsidDel="006418F1" w:rsidRDefault="002D21EA" w:rsidP="00D10B24">
            <w:pPr>
              <w:rPr>
                <w:del w:id="1087" w:author="Barath Kumar" w:date="2020-04-21T07:10:00Z"/>
                <w:rFonts w:ascii="Garamond" w:hAnsi="Garamond"/>
                <w:sz w:val="18"/>
                <w:szCs w:val="18"/>
              </w:rPr>
              <w:pPrChange w:id="108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8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AB7B619" w14:textId="114663CB" w:rsidR="002D21EA" w:rsidRPr="00070ED6" w:rsidDel="006418F1" w:rsidRDefault="002D21EA" w:rsidP="00D10B24">
            <w:pPr>
              <w:rPr>
                <w:del w:id="1090" w:author="Barath Kumar" w:date="2020-04-21T07:10:00Z"/>
                <w:rFonts w:ascii="Garamond" w:hAnsi="Garamond"/>
                <w:sz w:val="18"/>
                <w:szCs w:val="18"/>
              </w:rPr>
              <w:pPrChange w:id="10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9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4D195BB" w14:textId="442D4075" w:rsidR="002D21EA" w:rsidRPr="00070ED6" w:rsidDel="006418F1" w:rsidRDefault="002D21EA" w:rsidP="00D10B24">
            <w:pPr>
              <w:rPr>
                <w:del w:id="1093" w:author="Barath Kumar" w:date="2020-04-21T07:10:00Z"/>
                <w:rFonts w:ascii="Garamond" w:hAnsi="Garamond"/>
                <w:sz w:val="18"/>
                <w:szCs w:val="18"/>
              </w:rPr>
              <w:pPrChange w:id="109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9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769E6B3" w14:textId="27AD792F" w:rsidR="002D21EA" w:rsidRPr="00070ED6" w:rsidDel="006418F1" w:rsidRDefault="002D21EA" w:rsidP="00D10B24">
            <w:pPr>
              <w:rPr>
                <w:del w:id="1096" w:author="Barath Kumar" w:date="2020-04-21T07:10:00Z"/>
                <w:rFonts w:ascii="Garamond" w:hAnsi="Garamond"/>
                <w:sz w:val="18"/>
                <w:szCs w:val="18"/>
              </w:rPr>
              <w:pPrChange w:id="109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09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782F2747" w14:textId="1654A478" w:rsidTr="002D21EA">
        <w:trPr>
          <w:trHeight w:val="300"/>
          <w:del w:id="1099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4A36463" w14:textId="657D1B2B" w:rsidR="002D21EA" w:rsidRPr="00BA0987" w:rsidDel="006418F1" w:rsidRDefault="002D21EA" w:rsidP="00D10B24">
            <w:pPr>
              <w:rPr>
                <w:del w:id="110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0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EE8E7" w14:textId="0487D7B3" w:rsidR="002D21EA" w:rsidRPr="00BA0987" w:rsidDel="006418F1" w:rsidRDefault="002D21EA" w:rsidP="00D10B24">
            <w:pPr>
              <w:rPr>
                <w:del w:id="110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0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0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1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49D5F0" w14:textId="18667C2B" w:rsidR="002D21EA" w:rsidRPr="00070ED6" w:rsidDel="006418F1" w:rsidRDefault="002D21EA" w:rsidP="00D10B24">
            <w:pPr>
              <w:rPr>
                <w:del w:id="1105" w:author="Barath Kumar" w:date="2020-04-21T07:10:00Z"/>
                <w:rFonts w:ascii="Garamond" w:hAnsi="Garamond"/>
                <w:sz w:val="18"/>
                <w:szCs w:val="18"/>
              </w:rPr>
              <w:pPrChange w:id="11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0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4A120F2" w14:textId="1DC006AE" w:rsidR="002D21EA" w:rsidRPr="00070ED6" w:rsidDel="006418F1" w:rsidRDefault="002D21EA" w:rsidP="00D10B24">
            <w:pPr>
              <w:rPr>
                <w:del w:id="1108" w:author="Barath Kumar" w:date="2020-04-21T07:10:00Z"/>
                <w:rFonts w:ascii="Garamond" w:hAnsi="Garamond"/>
                <w:sz w:val="18"/>
                <w:szCs w:val="18"/>
              </w:rPr>
              <w:pPrChange w:id="110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1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479A5B4" w14:textId="56211B19" w:rsidR="002D21EA" w:rsidRPr="00070ED6" w:rsidDel="006418F1" w:rsidRDefault="002D21EA" w:rsidP="00D10B24">
            <w:pPr>
              <w:rPr>
                <w:del w:id="1111" w:author="Barath Kumar" w:date="2020-04-21T07:10:00Z"/>
                <w:rFonts w:ascii="Garamond" w:hAnsi="Garamond"/>
                <w:sz w:val="18"/>
                <w:szCs w:val="18"/>
              </w:rPr>
              <w:pPrChange w:id="111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13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9D6B04C" w14:textId="1C869C7A" w:rsidR="002D21EA" w:rsidRPr="00070ED6" w:rsidDel="006418F1" w:rsidRDefault="002D21EA" w:rsidP="00D10B24">
            <w:pPr>
              <w:rPr>
                <w:del w:id="1114" w:author="Barath Kumar" w:date="2020-04-21T07:10:00Z"/>
                <w:rFonts w:ascii="Garamond" w:hAnsi="Garamond"/>
                <w:sz w:val="18"/>
                <w:szCs w:val="18"/>
              </w:rPr>
              <w:pPrChange w:id="111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1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C363F81" w14:textId="3D9B9FF7" w:rsidR="002D21EA" w:rsidRPr="00070ED6" w:rsidDel="006418F1" w:rsidRDefault="002D21EA" w:rsidP="00D10B24">
            <w:pPr>
              <w:rPr>
                <w:del w:id="1117" w:author="Barath Kumar" w:date="2020-04-21T07:10:00Z"/>
                <w:rFonts w:ascii="Garamond" w:hAnsi="Garamond"/>
                <w:sz w:val="18"/>
                <w:szCs w:val="18"/>
              </w:rPr>
              <w:pPrChange w:id="111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1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</w:tr>
      <w:tr w:rsidR="002D21EA" w:rsidRPr="00BA0987" w:rsidDel="006418F1" w14:paraId="5CD29959" w14:textId="5DD2BAA2" w:rsidTr="002D21EA">
        <w:trPr>
          <w:trHeight w:val="300"/>
          <w:del w:id="1120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402D2E4" w14:textId="48364BFC" w:rsidR="002D21EA" w:rsidRPr="00BA0987" w:rsidDel="006418F1" w:rsidRDefault="002D21EA" w:rsidP="00D10B24">
            <w:pPr>
              <w:rPr>
                <w:del w:id="112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157A9" w14:textId="3F1CB8FF" w:rsidR="002D21EA" w:rsidRPr="00BA0987" w:rsidDel="006418F1" w:rsidRDefault="002D21EA" w:rsidP="00D10B24">
            <w:pPr>
              <w:rPr>
                <w:del w:id="112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2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2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8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6CB847" w14:textId="19A16B4E" w:rsidR="002D21EA" w:rsidRPr="00070ED6" w:rsidDel="006418F1" w:rsidRDefault="002D21EA" w:rsidP="00D10B24">
            <w:pPr>
              <w:rPr>
                <w:del w:id="1126" w:author="Barath Kumar" w:date="2020-04-21T07:10:00Z"/>
                <w:rFonts w:ascii="Garamond" w:hAnsi="Garamond"/>
                <w:sz w:val="18"/>
                <w:szCs w:val="18"/>
              </w:rPr>
              <w:pPrChange w:id="11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2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5E63305" w14:textId="369D8762" w:rsidR="002D21EA" w:rsidRPr="00070ED6" w:rsidDel="006418F1" w:rsidRDefault="002D21EA" w:rsidP="00D10B24">
            <w:pPr>
              <w:rPr>
                <w:del w:id="1129" w:author="Barath Kumar" w:date="2020-04-21T07:10:00Z"/>
                <w:rFonts w:ascii="Garamond" w:hAnsi="Garamond"/>
                <w:sz w:val="18"/>
                <w:szCs w:val="18"/>
              </w:rPr>
              <w:pPrChange w:id="113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3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B3FF545" w14:textId="7332F4AF" w:rsidR="002D21EA" w:rsidRPr="00070ED6" w:rsidDel="006418F1" w:rsidRDefault="002D21EA" w:rsidP="00D10B24">
            <w:pPr>
              <w:rPr>
                <w:del w:id="1132" w:author="Barath Kumar" w:date="2020-04-21T07:10:00Z"/>
                <w:rFonts w:ascii="Garamond" w:hAnsi="Garamond"/>
                <w:sz w:val="18"/>
                <w:szCs w:val="18"/>
              </w:rPr>
              <w:pPrChange w:id="113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34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FB14996" w14:textId="661D4306" w:rsidR="002D21EA" w:rsidRPr="00070ED6" w:rsidDel="006418F1" w:rsidRDefault="002D21EA" w:rsidP="00D10B24">
            <w:pPr>
              <w:rPr>
                <w:del w:id="1135" w:author="Barath Kumar" w:date="2020-04-21T07:10:00Z"/>
                <w:rFonts w:ascii="Garamond" w:hAnsi="Garamond"/>
                <w:sz w:val="18"/>
                <w:szCs w:val="18"/>
              </w:rPr>
              <w:pPrChange w:id="113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37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F60BA2A" w14:textId="40782FE8" w:rsidR="002D21EA" w:rsidRPr="00070ED6" w:rsidDel="006418F1" w:rsidRDefault="002D21EA" w:rsidP="00D10B24">
            <w:pPr>
              <w:rPr>
                <w:del w:id="1138" w:author="Barath Kumar" w:date="2020-04-21T07:10:00Z"/>
                <w:rFonts w:ascii="Garamond" w:hAnsi="Garamond"/>
                <w:sz w:val="18"/>
                <w:szCs w:val="18"/>
              </w:rPr>
              <w:pPrChange w:id="113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40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</w:tr>
      <w:tr w:rsidR="002D21EA" w:rsidRPr="00BA0987" w:rsidDel="006418F1" w14:paraId="7FADA568" w14:textId="5A9E264D" w:rsidTr="002D21EA">
        <w:trPr>
          <w:trHeight w:val="300"/>
          <w:del w:id="114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651DF19" w14:textId="784ED382" w:rsidR="002D21EA" w:rsidRPr="00BA0987" w:rsidDel="006418F1" w:rsidRDefault="002D21EA" w:rsidP="00D10B24">
            <w:pPr>
              <w:rPr>
                <w:del w:id="114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88DE8" w14:textId="5913B2F5" w:rsidR="002D21EA" w:rsidRPr="00BA0987" w:rsidDel="006418F1" w:rsidRDefault="002D21EA" w:rsidP="00D10B24">
            <w:pPr>
              <w:rPr>
                <w:del w:id="114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4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46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0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98F697" w14:textId="2049FAD4" w:rsidR="002D21EA" w:rsidRPr="00070ED6" w:rsidDel="006418F1" w:rsidRDefault="002D21EA" w:rsidP="00D10B24">
            <w:pPr>
              <w:rPr>
                <w:del w:id="1147" w:author="Barath Kumar" w:date="2020-04-21T07:10:00Z"/>
                <w:rFonts w:ascii="Garamond" w:hAnsi="Garamond"/>
                <w:sz w:val="18"/>
                <w:szCs w:val="18"/>
              </w:rPr>
              <w:pPrChange w:id="11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49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038DB9E" w14:textId="12990B9F" w:rsidR="002D21EA" w:rsidRPr="00070ED6" w:rsidDel="006418F1" w:rsidRDefault="002D21EA" w:rsidP="00D10B24">
            <w:pPr>
              <w:rPr>
                <w:del w:id="1150" w:author="Barath Kumar" w:date="2020-04-21T07:10:00Z"/>
                <w:rFonts w:ascii="Garamond" w:hAnsi="Garamond"/>
                <w:sz w:val="18"/>
                <w:szCs w:val="18"/>
              </w:rPr>
              <w:pPrChange w:id="115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52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04E114C" w14:textId="2EAAEF79" w:rsidR="002D21EA" w:rsidRPr="00070ED6" w:rsidDel="006418F1" w:rsidRDefault="002D21EA" w:rsidP="00D10B24">
            <w:pPr>
              <w:rPr>
                <w:del w:id="1153" w:author="Barath Kumar" w:date="2020-04-21T07:10:00Z"/>
                <w:rFonts w:ascii="Garamond" w:hAnsi="Garamond"/>
                <w:sz w:val="18"/>
                <w:szCs w:val="18"/>
              </w:rPr>
              <w:pPrChange w:id="115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55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DFA3C5F" w14:textId="345D508B" w:rsidR="002D21EA" w:rsidRPr="00070ED6" w:rsidDel="006418F1" w:rsidRDefault="002D21EA" w:rsidP="00D10B24">
            <w:pPr>
              <w:rPr>
                <w:del w:id="1156" w:author="Barath Kumar" w:date="2020-04-21T07:10:00Z"/>
                <w:rFonts w:ascii="Garamond" w:hAnsi="Garamond"/>
                <w:sz w:val="18"/>
                <w:szCs w:val="18"/>
              </w:rPr>
              <w:pPrChange w:id="115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58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23EABEFD" w14:textId="26E281E6" w:rsidR="002D21EA" w:rsidRPr="00070ED6" w:rsidDel="006418F1" w:rsidRDefault="002D21EA" w:rsidP="00D10B24">
            <w:pPr>
              <w:rPr>
                <w:del w:id="1159" w:author="Barath Kumar" w:date="2020-04-21T07:10:00Z"/>
                <w:rFonts w:ascii="Garamond" w:hAnsi="Garamond"/>
                <w:sz w:val="18"/>
                <w:szCs w:val="18"/>
              </w:rPr>
              <w:pPrChange w:id="116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61" w:author="Barath Kumar" w:date="2020-04-21T07:10:00Z">
              <w:r w:rsidRPr="00BA0987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1368EA42" w14:textId="6A1499C7" w:rsidTr="002D21EA">
        <w:trPr>
          <w:trHeight w:val="300"/>
          <w:del w:id="116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3AF7B25" w14:textId="00303856" w:rsidR="002D21EA" w:rsidRPr="006902AB" w:rsidDel="006418F1" w:rsidRDefault="002D21EA" w:rsidP="00D10B24">
            <w:pPr>
              <w:rPr>
                <w:del w:id="116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417BA" w14:textId="449035AD" w:rsidR="002D21EA" w:rsidRPr="006902AB" w:rsidDel="006418F1" w:rsidRDefault="002D21EA" w:rsidP="00D10B24">
            <w:pPr>
              <w:rPr>
                <w:del w:id="116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6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67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4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DF19E2" w14:textId="1088C1C9" w:rsidR="002D21EA" w:rsidRPr="00070ED6" w:rsidDel="006418F1" w:rsidRDefault="002D21EA" w:rsidP="00D10B24">
            <w:pPr>
              <w:rPr>
                <w:del w:id="1168" w:author="Barath Kumar" w:date="2020-04-21T07:10:00Z"/>
                <w:rFonts w:ascii="Garamond" w:hAnsi="Garamond"/>
                <w:sz w:val="18"/>
                <w:szCs w:val="18"/>
              </w:rPr>
              <w:pPrChange w:id="11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70" w:author="Barath Kumar" w:date="2020-04-21T07:10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0F0A860" w14:textId="475A59ED" w:rsidR="002D21EA" w:rsidRPr="00070ED6" w:rsidDel="006418F1" w:rsidRDefault="002D21EA" w:rsidP="00D10B24">
            <w:pPr>
              <w:rPr>
                <w:del w:id="1171" w:author="Barath Kumar" w:date="2020-04-21T07:10:00Z"/>
                <w:rFonts w:ascii="Garamond" w:hAnsi="Garamond"/>
                <w:sz w:val="18"/>
                <w:szCs w:val="18"/>
              </w:rPr>
              <w:pPrChange w:id="11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73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B784A55" w14:textId="4BF5DEAF" w:rsidR="002D21EA" w:rsidRPr="00070ED6" w:rsidDel="006418F1" w:rsidRDefault="002D21EA" w:rsidP="00D10B24">
            <w:pPr>
              <w:rPr>
                <w:del w:id="1174" w:author="Barath Kumar" w:date="2020-04-21T07:10:00Z"/>
                <w:rFonts w:ascii="Garamond" w:hAnsi="Garamond"/>
                <w:sz w:val="18"/>
                <w:szCs w:val="18"/>
              </w:rPr>
              <w:pPrChange w:id="11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76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0C88875" w14:textId="116519EC" w:rsidR="002D21EA" w:rsidRPr="00070ED6" w:rsidDel="006418F1" w:rsidRDefault="002D21EA" w:rsidP="00D10B24">
            <w:pPr>
              <w:rPr>
                <w:del w:id="1177" w:author="Barath Kumar" w:date="2020-04-21T07:10:00Z"/>
                <w:rFonts w:ascii="Garamond" w:hAnsi="Garamond"/>
                <w:sz w:val="18"/>
                <w:szCs w:val="18"/>
              </w:rPr>
              <w:pPrChange w:id="117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79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13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2827A16F" w14:textId="12B2A29A" w:rsidR="002D21EA" w:rsidRPr="00070ED6" w:rsidDel="006418F1" w:rsidRDefault="002D21EA" w:rsidP="00D10B24">
            <w:pPr>
              <w:rPr>
                <w:del w:id="1180" w:author="Barath Kumar" w:date="2020-04-21T07:10:00Z"/>
                <w:rFonts w:ascii="Garamond" w:hAnsi="Garamond"/>
                <w:sz w:val="18"/>
                <w:szCs w:val="18"/>
              </w:rPr>
              <w:pPrChange w:id="118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82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13</w:delText>
              </w:r>
            </w:del>
          </w:p>
        </w:tc>
      </w:tr>
      <w:tr w:rsidR="002D21EA" w:rsidRPr="00BA0987" w:rsidDel="006418F1" w14:paraId="18643430" w14:textId="3B9F3339" w:rsidTr="002D21EA">
        <w:trPr>
          <w:trHeight w:val="300"/>
          <w:del w:id="1183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AEF972B" w14:textId="335C4B19" w:rsidR="002D21EA" w:rsidRPr="00DE413A" w:rsidDel="006418F1" w:rsidRDefault="002D21EA" w:rsidP="00D10B24">
            <w:pPr>
              <w:rPr>
                <w:del w:id="118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71CC3" w14:textId="524CCE07" w:rsidR="002D21EA" w:rsidRPr="00DE413A" w:rsidDel="006418F1" w:rsidRDefault="002D21EA" w:rsidP="00D10B24">
            <w:pPr>
              <w:rPr>
                <w:del w:id="118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18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88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8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670F40" w14:textId="03AA0D89" w:rsidR="002D21EA" w:rsidRPr="00070ED6" w:rsidDel="006418F1" w:rsidRDefault="002D21EA" w:rsidP="00D10B24">
            <w:pPr>
              <w:rPr>
                <w:del w:id="1189" w:author="Barath Kumar" w:date="2020-04-21T07:10:00Z"/>
                <w:rFonts w:ascii="Garamond" w:hAnsi="Garamond"/>
                <w:sz w:val="18"/>
                <w:szCs w:val="18"/>
              </w:rPr>
              <w:pPrChange w:id="119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91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2C0DCBE" w14:textId="0532D91D" w:rsidR="002D21EA" w:rsidRPr="00070ED6" w:rsidDel="006418F1" w:rsidRDefault="002D21EA" w:rsidP="00D10B24">
            <w:pPr>
              <w:rPr>
                <w:del w:id="1192" w:author="Barath Kumar" w:date="2020-04-21T07:10:00Z"/>
                <w:rFonts w:ascii="Garamond" w:hAnsi="Garamond"/>
                <w:sz w:val="18"/>
                <w:szCs w:val="18"/>
              </w:rPr>
              <w:pPrChange w:id="119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94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BE164B3" w14:textId="7D19CDEA" w:rsidR="002D21EA" w:rsidRPr="00070ED6" w:rsidDel="006418F1" w:rsidRDefault="002D21EA" w:rsidP="00D10B24">
            <w:pPr>
              <w:rPr>
                <w:del w:id="1195" w:author="Barath Kumar" w:date="2020-04-21T07:10:00Z"/>
                <w:rFonts w:ascii="Garamond" w:hAnsi="Garamond"/>
                <w:sz w:val="18"/>
                <w:szCs w:val="18"/>
              </w:rPr>
              <w:pPrChange w:id="119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197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40E114A6" w14:textId="572A85AC" w:rsidR="002D21EA" w:rsidRPr="00070ED6" w:rsidDel="006418F1" w:rsidRDefault="002D21EA" w:rsidP="00D10B24">
            <w:pPr>
              <w:rPr>
                <w:del w:id="1198" w:author="Barath Kumar" w:date="2020-04-21T07:10:00Z"/>
                <w:rFonts w:ascii="Garamond" w:hAnsi="Garamond"/>
                <w:sz w:val="18"/>
                <w:szCs w:val="18"/>
              </w:rPr>
              <w:pPrChange w:id="119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00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5E1F442" w14:textId="46015178" w:rsidR="002D21EA" w:rsidRPr="00070ED6" w:rsidDel="006418F1" w:rsidRDefault="002D21EA" w:rsidP="00D10B24">
            <w:pPr>
              <w:rPr>
                <w:del w:id="1201" w:author="Barath Kumar" w:date="2020-04-21T07:10:00Z"/>
                <w:rFonts w:ascii="Garamond" w:hAnsi="Garamond"/>
                <w:sz w:val="18"/>
                <w:szCs w:val="18"/>
              </w:rPr>
              <w:pPrChange w:id="120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03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535EF5FD" w14:textId="1B914044" w:rsidTr="002D21EA">
        <w:trPr>
          <w:trHeight w:val="300"/>
          <w:del w:id="1204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732CF5B" w14:textId="657CE83F" w:rsidR="002D21EA" w:rsidRPr="00DE413A" w:rsidDel="006418F1" w:rsidRDefault="002D21EA" w:rsidP="00D10B24">
            <w:pPr>
              <w:rPr>
                <w:del w:id="120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9BF8F" w14:textId="4429A69B" w:rsidR="002D21EA" w:rsidRPr="00DE413A" w:rsidDel="006418F1" w:rsidRDefault="002D21EA" w:rsidP="00D10B24">
            <w:pPr>
              <w:rPr>
                <w:del w:id="120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0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09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7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46A132" w14:textId="71F0EBC2" w:rsidR="002D21EA" w:rsidRPr="00070ED6" w:rsidDel="006418F1" w:rsidRDefault="002D21EA" w:rsidP="00D10B24">
            <w:pPr>
              <w:rPr>
                <w:del w:id="1210" w:author="Barath Kumar" w:date="2020-04-21T07:10:00Z"/>
                <w:rFonts w:ascii="Garamond" w:hAnsi="Garamond"/>
                <w:sz w:val="18"/>
                <w:szCs w:val="18"/>
              </w:rPr>
              <w:pPrChange w:id="121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12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3A2E99B" w14:textId="5C92C21F" w:rsidR="002D21EA" w:rsidRPr="00070ED6" w:rsidDel="006418F1" w:rsidRDefault="002D21EA" w:rsidP="00D10B24">
            <w:pPr>
              <w:rPr>
                <w:del w:id="1213" w:author="Barath Kumar" w:date="2020-04-21T07:10:00Z"/>
                <w:rFonts w:ascii="Garamond" w:hAnsi="Garamond"/>
                <w:sz w:val="18"/>
                <w:szCs w:val="18"/>
              </w:rPr>
              <w:pPrChange w:id="121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15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BE8D578" w14:textId="500D885E" w:rsidR="002D21EA" w:rsidRPr="00070ED6" w:rsidDel="006418F1" w:rsidRDefault="002D21EA" w:rsidP="00D10B24">
            <w:pPr>
              <w:rPr>
                <w:del w:id="1216" w:author="Barath Kumar" w:date="2020-04-21T07:10:00Z"/>
                <w:rFonts w:ascii="Garamond" w:hAnsi="Garamond"/>
                <w:sz w:val="18"/>
                <w:szCs w:val="18"/>
              </w:rPr>
              <w:pPrChange w:id="12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18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E524798" w14:textId="42C27EFD" w:rsidR="002D21EA" w:rsidRPr="00070ED6" w:rsidDel="006418F1" w:rsidRDefault="002D21EA" w:rsidP="00D10B24">
            <w:pPr>
              <w:rPr>
                <w:del w:id="1219" w:author="Barath Kumar" w:date="2020-04-21T07:10:00Z"/>
                <w:rFonts w:ascii="Garamond" w:hAnsi="Garamond"/>
                <w:sz w:val="18"/>
                <w:szCs w:val="18"/>
              </w:rPr>
              <w:pPrChange w:id="122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21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25915462" w14:textId="091C3E5E" w:rsidR="002D21EA" w:rsidRPr="00070ED6" w:rsidDel="006418F1" w:rsidRDefault="002D21EA" w:rsidP="00D10B24">
            <w:pPr>
              <w:rPr>
                <w:del w:id="1222" w:author="Barath Kumar" w:date="2020-04-21T07:10:00Z"/>
                <w:rFonts w:ascii="Garamond" w:hAnsi="Garamond"/>
                <w:sz w:val="18"/>
                <w:szCs w:val="18"/>
              </w:rPr>
              <w:pPrChange w:id="122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24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21DD99C6" w14:textId="26E1B03A" w:rsidTr="002D21EA">
        <w:trPr>
          <w:trHeight w:val="300"/>
          <w:del w:id="1225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D0FC233" w14:textId="2E5B394F" w:rsidR="002D21EA" w:rsidRPr="00DE413A" w:rsidDel="006418F1" w:rsidRDefault="002D21EA" w:rsidP="00D10B24">
            <w:pPr>
              <w:rPr>
                <w:del w:id="122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A0FD1" w14:textId="62FC9028" w:rsidR="002D21EA" w:rsidRPr="00DE413A" w:rsidDel="006418F1" w:rsidRDefault="002D21EA" w:rsidP="00D10B24">
            <w:pPr>
              <w:rPr>
                <w:del w:id="122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2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30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8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5DB758" w14:textId="5E3B782E" w:rsidR="002D21EA" w:rsidRPr="00070ED6" w:rsidDel="006418F1" w:rsidRDefault="002D21EA" w:rsidP="00D10B24">
            <w:pPr>
              <w:rPr>
                <w:del w:id="1231" w:author="Barath Kumar" w:date="2020-04-21T07:10:00Z"/>
                <w:rFonts w:ascii="Garamond" w:hAnsi="Garamond"/>
                <w:sz w:val="18"/>
                <w:szCs w:val="18"/>
              </w:rPr>
              <w:pPrChange w:id="123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33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34F6C75" w14:textId="4C2CEC7F" w:rsidR="002D21EA" w:rsidRPr="00070ED6" w:rsidDel="006418F1" w:rsidRDefault="002D21EA" w:rsidP="00D10B24">
            <w:pPr>
              <w:rPr>
                <w:del w:id="1234" w:author="Barath Kumar" w:date="2020-04-21T07:10:00Z"/>
                <w:rFonts w:ascii="Garamond" w:hAnsi="Garamond"/>
                <w:sz w:val="18"/>
                <w:szCs w:val="18"/>
              </w:rPr>
              <w:pPrChange w:id="123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36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90094E7" w14:textId="409CBB40" w:rsidR="002D21EA" w:rsidRPr="00070ED6" w:rsidDel="006418F1" w:rsidRDefault="002D21EA" w:rsidP="00D10B24">
            <w:pPr>
              <w:rPr>
                <w:del w:id="1237" w:author="Barath Kumar" w:date="2020-04-21T07:10:00Z"/>
                <w:rFonts w:ascii="Garamond" w:hAnsi="Garamond"/>
                <w:sz w:val="18"/>
                <w:szCs w:val="18"/>
              </w:rPr>
              <w:pPrChange w:id="12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39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65D37F0" w14:textId="3A4C845C" w:rsidR="002D21EA" w:rsidRPr="00070ED6" w:rsidDel="006418F1" w:rsidRDefault="002D21EA" w:rsidP="00D10B24">
            <w:pPr>
              <w:rPr>
                <w:del w:id="1240" w:author="Barath Kumar" w:date="2020-04-21T07:10:00Z"/>
                <w:rFonts w:ascii="Garamond" w:hAnsi="Garamond"/>
                <w:sz w:val="18"/>
                <w:szCs w:val="18"/>
              </w:rPr>
              <w:pPrChange w:id="124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42" w:author="Barath Kumar" w:date="2020-04-21T07:10:00Z">
              <w:r w:rsidRPr="00DE413A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137B9BF" w14:textId="2697C15C" w:rsidR="002D21EA" w:rsidRPr="00070ED6" w:rsidDel="006418F1" w:rsidRDefault="002D21EA" w:rsidP="00D10B24">
            <w:pPr>
              <w:rPr>
                <w:del w:id="1243" w:author="Barath Kumar" w:date="2020-04-21T07:10:00Z"/>
                <w:rFonts w:ascii="Garamond" w:hAnsi="Garamond"/>
                <w:sz w:val="18"/>
                <w:szCs w:val="18"/>
              </w:rPr>
              <w:pPrChange w:id="124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4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92D983D" w14:textId="659A5AF9" w:rsidTr="002D21EA">
        <w:trPr>
          <w:trHeight w:val="300"/>
          <w:del w:id="124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D60FC0C" w14:textId="3B3277B0" w:rsidR="002D21EA" w:rsidRPr="004D00BC" w:rsidDel="006418F1" w:rsidRDefault="002D21EA" w:rsidP="00D10B24">
            <w:pPr>
              <w:rPr>
                <w:del w:id="124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23E44" w14:textId="50384984" w:rsidR="002D21EA" w:rsidRPr="004D00BC" w:rsidDel="006418F1" w:rsidRDefault="002D21EA" w:rsidP="00D10B24">
            <w:pPr>
              <w:rPr>
                <w:del w:id="124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5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5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1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0B6B60" w14:textId="509A390E" w:rsidR="002D21EA" w:rsidRPr="00070ED6" w:rsidDel="006418F1" w:rsidRDefault="002D21EA" w:rsidP="00D10B24">
            <w:pPr>
              <w:rPr>
                <w:del w:id="1252" w:author="Barath Kumar" w:date="2020-04-21T07:10:00Z"/>
                <w:rFonts w:ascii="Garamond" w:hAnsi="Garamond"/>
                <w:sz w:val="18"/>
                <w:szCs w:val="18"/>
              </w:rPr>
              <w:pPrChange w:id="125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5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A233650" w14:textId="522F125B" w:rsidR="002D21EA" w:rsidRPr="00070ED6" w:rsidDel="006418F1" w:rsidRDefault="002D21EA" w:rsidP="00D10B24">
            <w:pPr>
              <w:rPr>
                <w:del w:id="1255" w:author="Barath Kumar" w:date="2020-04-21T07:10:00Z"/>
                <w:rFonts w:ascii="Garamond" w:hAnsi="Garamond"/>
                <w:sz w:val="18"/>
                <w:szCs w:val="18"/>
              </w:rPr>
              <w:pPrChange w:id="125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5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3E77F63" w14:textId="1AE50FA8" w:rsidR="002D21EA" w:rsidRPr="00070ED6" w:rsidDel="006418F1" w:rsidRDefault="002D21EA" w:rsidP="00D10B24">
            <w:pPr>
              <w:rPr>
                <w:del w:id="1258" w:author="Barath Kumar" w:date="2020-04-21T07:10:00Z"/>
                <w:rFonts w:ascii="Garamond" w:hAnsi="Garamond"/>
                <w:sz w:val="18"/>
                <w:szCs w:val="18"/>
              </w:rPr>
              <w:pPrChange w:id="125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6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30F017D" w14:textId="02BAEC25" w:rsidR="002D21EA" w:rsidRPr="00070ED6" w:rsidDel="006418F1" w:rsidRDefault="002D21EA" w:rsidP="00D10B24">
            <w:pPr>
              <w:rPr>
                <w:del w:id="1261" w:author="Barath Kumar" w:date="2020-04-21T07:10:00Z"/>
                <w:rFonts w:ascii="Garamond" w:hAnsi="Garamond"/>
                <w:sz w:val="18"/>
                <w:szCs w:val="18"/>
              </w:rPr>
              <w:pPrChange w:id="126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6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1B8CA16" w14:textId="5C63394E" w:rsidR="002D21EA" w:rsidRPr="00070ED6" w:rsidDel="006418F1" w:rsidRDefault="002D21EA" w:rsidP="00D10B24">
            <w:pPr>
              <w:rPr>
                <w:del w:id="1264" w:author="Barath Kumar" w:date="2020-04-21T07:10:00Z"/>
                <w:rFonts w:ascii="Garamond" w:hAnsi="Garamond"/>
                <w:sz w:val="18"/>
                <w:szCs w:val="18"/>
              </w:rPr>
              <w:pPrChange w:id="126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6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6</w:delText>
              </w:r>
            </w:del>
          </w:p>
        </w:tc>
      </w:tr>
      <w:tr w:rsidR="002D21EA" w:rsidRPr="00BA0987" w:rsidDel="006418F1" w14:paraId="59CE7F1B" w14:textId="4A3E54B9" w:rsidTr="002D21EA">
        <w:trPr>
          <w:trHeight w:val="300"/>
          <w:del w:id="1267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5364BBB" w14:textId="6DA0E30A" w:rsidR="002D21EA" w:rsidRPr="004D00BC" w:rsidDel="006418F1" w:rsidRDefault="002D21EA" w:rsidP="00D10B24">
            <w:pPr>
              <w:rPr>
                <w:del w:id="126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040A2A" w14:textId="493ADAB5" w:rsidR="002D21EA" w:rsidRPr="004D00BC" w:rsidDel="006418F1" w:rsidRDefault="002D21EA" w:rsidP="00D10B24">
            <w:pPr>
              <w:rPr>
                <w:del w:id="127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7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7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2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06E72B" w14:textId="7D5673F3" w:rsidR="002D21EA" w:rsidRPr="00070ED6" w:rsidDel="006418F1" w:rsidRDefault="002D21EA" w:rsidP="00D10B24">
            <w:pPr>
              <w:rPr>
                <w:del w:id="1273" w:author="Barath Kumar" w:date="2020-04-21T07:10:00Z"/>
                <w:rFonts w:ascii="Garamond" w:hAnsi="Garamond"/>
                <w:sz w:val="18"/>
                <w:szCs w:val="18"/>
              </w:rPr>
              <w:pPrChange w:id="127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7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8DF2467" w14:textId="5C50B983" w:rsidR="002D21EA" w:rsidRPr="00070ED6" w:rsidDel="006418F1" w:rsidRDefault="002D21EA" w:rsidP="00D10B24">
            <w:pPr>
              <w:rPr>
                <w:del w:id="1276" w:author="Barath Kumar" w:date="2020-04-21T07:10:00Z"/>
                <w:rFonts w:ascii="Garamond" w:hAnsi="Garamond"/>
                <w:sz w:val="18"/>
                <w:szCs w:val="18"/>
              </w:rPr>
              <w:pPrChange w:id="127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7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3845DB6" w14:textId="66BFD3FD" w:rsidR="002D21EA" w:rsidRPr="00070ED6" w:rsidDel="006418F1" w:rsidRDefault="002D21EA" w:rsidP="00D10B24">
            <w:pPr>
              <w:rPr>
                <w:del w:id="1279" w:author="Barath Kumar" w:date="2020-04-21T07:10:00Z"/>
                <w:rFonts w:ascii="Garamond" w:hAnsi="Garamond"/>
                <w:sz w:val="18"/>
                <w:szCs w:val="18"/>
              </w:rPr>
              <w:pPrChange w:id="128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8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80BBDE0" w14:textId="403A7F0A" w:rsidR="002D21EA" w:rsidRPr="00070ED6" w:rsidDel="006418F1" w:rsidRDefault="002D21EA" w:rsidP="00D10B24">
            <w:pPr>
              <w:rPr>
                <w:del w:id="1282" w:author="Barath Kumar" w:date="2020-04-21T07:10:00Z"/>
                <w:rFonts w:ascii="Garamond" w:hAnsi="Garamond"/>
                <w:sz w:val="18"/>
                <w:szCs w:val="18"/>
              </w:rPr>
              <w:pPrChange w:id="128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8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57FFB0A" w14:textId="6FA93AB6" w:rsidR="002D21EA" w:rsidRPr="00070ED6" w:rsidDel="006418F1" w:rsidRDefault="002D21EA" w:rsidP="00D10B24">
            <w:pPr>
              <w:rPr>
                <w:del w:id="1285" w:author="Barath Kumar" w:date="2020-04-21T07:10:00Z"/>
                <w:rFonts w:ascii="Garamond" w:hAnsi="Garamond"/>
                <w:sz w:val="18"/>
                <w:szCs w:val="18"/>
              </w:rPr>
              <w:pPrChange w:id="128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8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54A8863D" w14:textId="5C447FF4" w:rsidTr="002D21EA">
        <w:trPr>
          <w:trHeight w:val="300"/>
          <w:del w:id="1288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61EF0BCB" w14:textId="544519BE" w:rsidR="002D21EA" w:rsidRPr="004D00BC" w:rsidDel="006418F1" w:rsidRDefault="002D21EA" w:rsidP="00D10B24">
            <w:pPr>
              <w:rPr>
                <w:del w:id="128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9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4548C" w14:textId="71F2655B" w:rsidR="002D21EA" w:rsidRPr="004D00BC" w:rsidDel="006418F1" w:rsidRDefault="002D21EA" w:rsidP="00D10B24">
            <w:pPr>
              <w:rPr>
                <w:del w:id="129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29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9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4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4C449D" w14:textId="2F231CBA" w:rsidR="002D21EA" w:rsidRPr="00070ED6" w:rsidDel="006418F1" w:rsidRDefault="002D21EA" w:rsidP="00D10B24">
            <w:pPr>
              <w:rPr>
                <w:del w:id="1294" w:author="Barath Kumar" w:date="2020-04-21T07:10:00Z"/>
                <w:rFonts w:ascii="Garamond" w:hAnsi="Garamond"/>
                <w:sz w:val="18"/>
                <w:szCs w:val="18"/>
              </w:rPr>
              <w:pPrChange w:id="129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9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1F13F5B" w14:textId="5308A7F1" w:rsidR="002D21EA" w:rsidRPr="00070ED6" w:rsidDel="006418F1" w:rsidRDefault="002D21EA" w:rsidP="00D10B24">
            <w:pPr>
              <w:rPr>
                <w:del w:id="1297" w:author="Barath Kumar" w:date="2020-04-21T07:10:00Z"/>
                <w:rFonts w:ascii="Garamond" w:hAnsi="Garamond"/>
                <w:sz w:val="18"/>
                <w:szCs w:val="18"/>
              </w:rPr>
              <w:pPrChange w:id="129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29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F187DDE" w14:textId="6F801E2B" w:rsidR="002D21EA" w:rsidRPr="00070ED6" w:rsidDel="006418F1" w:rsidRDefault="002D21EA" w:rsidP="00D10B24">
            <w:pPr>
              <w:rPr>
                <w:del w:id="1300" w:author="Barath Kumar" w:date="2020-04-21T07:10:00Z"/>
                <w:rFonts w:ascii="Garamond" w:hAnsi="Garamond"/>
                <w:sz w:val="18"/>
                <w:szCs w:val="18"/>
              </w:rPr>
              <w:pPrChange w:id="130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0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79A19891" w14:textId="56BD570A" w:rsidR="002D21EA" w:rsidRPr="00070ED6" w:rsidDel="006418F1" w:rsidRDefault="002D21EA" w:rsidP="00D10B24">
            <w:pPr>
              <w:rPr>
                <w:del w:id="1303" w:author="Barath Kumar" w:date="2020-04-21T07:10:00Z"/>
                <w:rFonts w:ascii="Garamond" w:hAnsi="Garamond"/>
                <w:sz w:val="18"/>
                <w:szCs w:val="18"/>
              </w:rPr>
              <w:pPrChange w:id="130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0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766FA98" w14:textId="5C81025D" w:rsidR="002D21EA" w:rsidRPr="00070ED6" w:rsidDel="006418F1" w:rsidRDefault="002D21EA" w:rsidP="00D10B24">
            <w:pPr>
              <w:rPr>
                <w:del w:id="1306" w:author="Barath Kumar" w:date="2020-04-21T07:10:00Z"/>
                <w:rFonts w:ascii="Garamond" w:hAnsi="Garamond"/>
                <w:sz w:val="18"/>
                <w:szCs w:val="18"/>
              </w:rPr>
              <w:pPrChange w:id="130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0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CBF4F31" w14:textId="19591EB4" w:rsidTr="002D21EA">
        <w:trPr>
          <w:trHeight w:val="300"/>
          <w:del w:id="1309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6032B703" w14:textId="4AED8922" w:rsidR="002D21EA" w:rsidRPr="004D00BC" w:rsidDel="006418F1" w:rsidRDefault="002D21EA" w:rsidP="00D10B24">
            <w:pPr>
              <w:rPr>
                <w:del w:id="131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1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3DAAA" w14:textId="059D73CB" w:rsidR="002D21EA" w:rsidRPr="004D00BC" w:rsidDel="006418F1" w:rsidRDefault="002D21EA" w:rsidP="00D10B24">
            <w:pPr>
              <w:rPr>
                <w:del w:id="131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1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1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7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0866CD" w14:textId="54A081B7" w:rsidR="002D21EA" w:rsidRPr="00070ED6" w:rsidDel="006418F1" w:rsidRDefault="002D21EA" w:rsidP="00D10B24">
            <w:pPr>
              <w:rPr>
                <w:del w:id="1315" w:author="Barath Kumar" w:date="2020-04-21T07:10:00Z"/>
                <w:rFonts w:ascii="Garamond" w:hAnsi="Garamond"/>
                <w:sz w:val="18"/>
                <w:szCs w:val="18"/>
              </w:rPr>
              <w:pPrChange w:id="131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1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65CA567" w14:textId="222D404D" w:rsidR="002D21EA" w:rsidRPr="00070ED6" w:rsidDel="006418F1" w:rsidRDefault="002D21EA" w:rsidP="00D10B24">
            <w:pPr>
              <w:rPr>
                <w:del w:id="1318" w:author="Barath Kumar" w:date="2020-04-21T07:10:00Z"/>
                <w:rFonts w:ascii="Garamond" w:hAnsi="Garamond"/>
                <w:sz w:val="18"/>
                <w:szCs w:val="18"/>
              </w:rPr>
              <w:pPrChange w:id="131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2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B426604" w14:textId="0C877682" w:rsidR="002D21EA" w:rsidRPr="00070ED6" w:rsidDel="006418F1" w:rsidRDefault="002D21EA" w:rsidP="00D10B24">
            <w:pPr>
              <w:rPr>
                <w:del w:id="1321" w:author="Barath Kumar" w:date="2020-04-21T07:10:00Z"/>
                <w:rFonts w:ascii="Garamond" w:hAnsi="Garamond"/>
                <w:sz w:val="18"/>
                <w:szCs w:val="18"/>
              </w:rPr>
              <w:pPrChange w:id="132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2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D507C33" w14:textId="21C3E8EF" w:rsidR="002D21EA" w:rsidRPr="00070ED6" w:rsidDel="006418F1" w:rsidRDefault="002D21EA" w:rsidP="00D10B24">
            <w:pPr>
              <w:rPr>
                <w:del w:id="1324" w:author="Barath Kumar" w:date="2020-04-21T07:10:00Z"/>
                <w:rFonts w:ascii="Garamond" w:hAnsi="Garamond"/>
                <w:sz w:val="18"/>
                <w:szCs w:val="18"/>
              </w:rPr>
              <w:pPrChange w:id="132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2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3B974B7" w14:textId="6C2D1A5C" w:rsidR="002D21EA" w:rsidRPr="00070ED6" w:rsidDel="006418F1" w:rsidRDefault="002D21EA" w:rsidP="00D10B24">
            <w:pPr>
              <w:rPr>
                <w:del w:id="1327" w:author="Barath Kumar" w:date="2020-04-21T07:10:00Z"/>
                <w:rFonts w:ascii="Garamond" w:hAnsi="Garamond"/>
                <w:sz w:val="18"/>
                <w:szCs w:val="18"/>
              </w:rPr>
              <w:pPrChange w:id="132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2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6186C77" w14:textId="2A599D86" w:rsidTr="002D21EA">
        <w:trPr>
          <w:trHeight w:val="300"/>
          <w:del w:id="1330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24E0C48" w14:textId="0AFBACCC" w:rsidR="002D21EA" w:rsidRPr="004D00BC" w:rsidDel="006418F1" w:rsidRDefault="002D21EA" w:rsidP="00D10B24">
            <w:pPr>
              <w:rPr>
                <w:del w:id="133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3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39D4D7" w14:textId="2595E15A" w:rsidR="002D21EA" w:rsidRPr="004D00BC" w:rsidDel="006418F1" w:rsidRDefault="002D21EA" w:rsidP="00D10B24">
            <w:pPr>
              <w:rPr>
                <w:del w:id="133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3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3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8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A6F5CD" w14:textId="5FF47D7B" w:rsidR="002D21EA" w:rsidRPr="00070ED6" w:rsidDel="006418F1" w:rsidRDefault="002D21EA" w:rsidP="00D10B24">
            <w:pPr>
              <w:rPr>
                <w:del w:id="1336" w:author="Barath Kumar" w:date="2020-04-21T07:10:00Z"/>
                <w:rFonts w:ascii="Garamond" w:hAnsi="Garamond"/>
                <w:sz w:val="18"/>
                <w:szCs w:val="18"/>
              </w:rPr>
              <w:pPrChange w:id="133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3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030A510" w14:textId="3866DC93" w:rsidR="002D21EA" w:rsidRPr="00070ED6" w:rsidDel="006418F1" w:rsidRDefault="002D21EA" w:rsidP="00D10B24">
            <w:pPr>
              <w:rPr>
                <w:del w:id="1339" w:author="Barath Kumar" w:date="2020-04-21T07:10:00Z"/>
                <w:rFonts w:ascii="Garamond" w:hAnsi="Garamond"/>
                <w:sz w:val="18"/>
                <w:szCs w:val="18"/>
              </w:rPr>
              <w:pPrChange w:id="134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4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5391B12" w14:textId="7FC1476D" w:rsidR="002D21EA" w:rsidRPr="00070ED6" w:rsidDel="006418F1" w:rsidRDefault="002D21EA" w:rsidP="00D10B24">
            <w:pPr>
              <w:rPr>
                <w:del w:id="1342" w:author="Barath Kumar" w:date="2020-04-21T07:10:00Z"/>
                <w:rFonts w:ascii="Garamond" w:hAnsi="Garamond"/>
                <w:sz w:val="18"/>
                <w:szCs w:val="18"/>
              </w:rPr>
              <w:pPrChange w:id="13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4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AD06D97" w14:textId="49638139" w:rsidR="002D21EA" w:rsidRPr="00070ED6" w:rsidDel="006418F1" w:rsidRDefault="002D21EA" w:rsidP="00D10B24">
            <w:pPr>
              <w:rPr>
                <w:del w:id="1345" w:author="Barath Kumar" w:date="2020-04-21T07:10:00Z"/>
                <w:rFonts w:ascii="Garamond" w:hAnsi="Garamond"/>
                <w:sz w:val="18"/>
                <w:szCs w:val="18"/>
              </w:rPr>
              <w:pPrChange w:id="134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4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7908EA7B" w14:textId="70ACA598" w:rsidR="002D21EA" w:rsidRPr="00070ED6" w:rsidDel="006418F1" w:rsidRDefault="002D21EA" w:rsidP="00D10B24">
            <w:pPr>
              <w:rPr>
                <w:del w:id="1348" w:author="Barath Kumar" w:date="2020-04-21T07:10:00Z"/>
                <w:rFonts w:ascii="Garamond" w:hAnsi="Garamond"/>
                <w:sz w:val="18"/>
                <w:szCs w:val="18"/>
              </w:rPr>
              <w:pPrChange w:id="134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5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12B6C1E" w14:textId="3DF72BD8" w:rsidTr="002D21EA">
        <w:trPr>
          <w:trHeight w:val="300"/>
          <w:del w:id="135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205EDC4" w14:textId="4AFCE755" w:rsidR="002D21EA" w:rsidRPr="004D00BC" w:rsidDel="006418F1" w:rsidRDefault="002D21EA" w:rsidP="00D10B24">
            <w:pPr>
              <w:rPr>
                <w:del w:id="135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5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F5E8E" w14:textId="3301BCEB" w:rsidR="002D21EA" w:rsidRPr="004D00BC" w:rsidDel="006418F1" w:rsidRDefault="002D21EA" w:rsidP="00D10B24">
            <w:pPr>
              <w:rPr>
                <w:del w:id="135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5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5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9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5B4C12" w14:textId="33DB2D94" w:rsidR="002D21EA" w:rsidRPr="00070ED6" w:rsidDel="006418F1" w:rsidRDefault="002D21EA" w:rsidP="00D10B24">
            <w:pPr>
              <w:rPr>
                <w:del w:id="1357" w:author="Barath Kumar" w:date="2020-04-21T07:10:00Z"/>
                <w:rFonts w:ascii="Garamond" w:hAnsi="Garamond"/>
                <w:sz w:val="18"/>
                <w:szCs w:val="18"/>
              </w:rPr>
              <w:pPrChange w:id="135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5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822A41" w14:textId="423A22DF" w:rsidR="002D21EA" w:rsidRPr="00070ED6" w:rsidDel="006418F1" w:rsidRDefault="002D21EA" w:rsidP="00D10B24">
            <w:pPr>
              <w:rPr>
                <w:del w:id="1360" w:author="Barath Kumar" w:date="2020-04-21T07:10:00Z"/>
                <w:rFonts w:ascii="Garamond" w:hAnsi="Garamond"/>
                <w:sz w:val="18"/>
                <w:szCs w:val="18"/>
              </w:rPr>
              <w:pPrChange w:id="136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6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29BBFAE" w14:textId="21D8A29C" w:rsidR="002D21EA" w:rsidRPr="00070ED6" w:rsidDel="006418F1" w:rsidRDefault="002D21EA" w:rsidP="00D10B24">
            <w:pPr>
              <w:rPr>
                <w:del w:id="1363" w:author="Barath Kumar" w:date="2020-04-21T07:10:00Z"/>
                <w:rFonts w:ascii="Garamond" w:hAnsi="Garamond"/>
                <w:sz w:val="18"/>
                <w:szCs w:val="18"/>
              </w:rPr>
              <w:pPrChange w:id="13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6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C15354D" w14:textId="37494644" w:rsidR="002D21EA" w:rsidRPr="00070ED6" w:rsidDel="006418F1" w:rsidRDefault="002D21EA" w:rsidP="00D10B24">
            <w:pPr>
              <w:rPr>
                <w:del w:id="1366" w:author="Barath Kumar" w:date="2020-04-21T07:10:00Z"/>
                <w:rFonts w:ascii="Garamond" w:hAnsi="Garamond"/>
                <w:sz w:val="18"/>
                <w:szCs w:val="18"/>
              </w:rPr>
              <w:pPrChange w:id="136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6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4AAA291" w14:textId="1607A2A4" w:rsidR="002D21EA" w:rsidRPr="00070ED6" w:rsidDel="006418F1" w:rsidRDefault="002D21EA" w:rsidP="00D10B24">
            <w:pPr>
              <w:rPr>
                <w:del w:id="1369" w:author="Barath Kumar" w:date="2020-04-21T07:10:00Z"/>
                <w:rFonts w:ascii="Garamond" w:hAnsi="Garamond"/>
                <w:sz w:val="18"/>
                <w:szCs w:val="18"/>
              </w:rPr>
              <w:pPrChange w:id="137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7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8</w:delText>
              </w:r>
            </w:del>
          </w:p>
        </w:tc>
      </w:tr>
      <w:tr w:rsidR="002D21EA" w:rsidRPr="00BA0987" w:rsidDel="006418F1" w14:paraId="0BE1EBEA" w14:textId="4D0FB9D9" w:rsidTr="002D21EA">
        <w:trPr>
          <w:trHeight w:val="300"/>
          <w:del w:id="137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59DF93C3" w14:textId="4E59D522" w:rsidR="002D21EA" w:rsidRPr="004D00BC" w:rsidDel="006418F1" w:rsidRDefault="002D21EA" w:rsidP="00D10B24">
            <w:pPr>
              <w:rPr>
                <w:del w:id="137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7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48A03" w14:textId="5F4AEE12" w:rsidR="002D21EA" w:rsidRPr="004D00BC" w:rsidDel="006418F1" w:rsidRDefault="002D21EA" w:rsidP="00D10B24">
            <w:pPr>
              <w:rPr>
                <w:del w:id="137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7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7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60 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9F7DB2" w14:textId="7675797D" w:rsidR="002D21EA" w:rsidRPr="00070ED6" w:rsidDel="006418F1" w:rsidRDefault="002D21EA" w:rsidP="00D10B24">
            <w:pPr>
              <w:rPr>
                <w:del w:id="1378" w:author="Barath Kumar" w:date="2020-04-21T07:10:00Z"/>
                <w:rFonts w:ascii="Garamond" w:hAnsi="Garamond"/>
                <w:sz w:val="18"/>
                <w:szCs w:val="18"/>
              </w:rPr>
              <w:pPrChange w:id="137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8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CA5B8A9" w14:textId="303A7A8F" w:rsidR="002D21EA" w:rsidRPr="00070ED6" w:rsidDel="006418F1" w:rsidRDefault="002D21EA" w:rsidP="00D10B24">
            <w:pPr>
              <w:rPr>
                <w:del w:id="1381" w:author="Barath Kumar" w:date="2020-04-21T07:10:00Z"/>
                <w:rFonts w:ascii="Garamond" w:hAnsi="Garamond"/>
                <w:sz w:val="18"/>
                <w:szCs w:val="18"/>
              </w:rPr>
              <w:pPrChange w:id="138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8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CA9D834" w14:textId="196D36DD" w:rsidR="002D21EA" w:rsidRPr="00070ED6" w:rsidDel="006418F1" w:rsidRDefault="002D21EA" w:rsidP="00D10B24">
            <w:pPr>
              <w:rPr>
                <w:del w:id="1384" w:author="Barath Kumar" w:date="2020-04-21T07:10:00Z"/>
                <w:rFonts w:ascii="Garamond" w:hAnsi="Garamond"/>
                <w:sz w:val="18"/>
                <w:szCs w:val="18"/>
              </w:rPr>
              <w:pPrChange w:id="13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8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AD80E32" w14:textId="2C94596E" w:rsidR="002D21EA" w:rsidRPr="00070ED6" w:rsidDel="006418F1" w:rsidRDefault="002D21EA" w:rsidP="00D10B24">
            <w:pPr>
              <w:rPr>
                <w:del w:id="1387" w:author="Barath Kumar" w:date="2020-04-21T07:10:00Z"/>
                <w:rFonts w:ascii="Garamond" w:hAnsi="Garamond"/>
                <w:sz w:val="18"/>
                <w:szCs w:val="18"/>
              </w:rPr>
              <w:pPrChange w:id="138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8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DA55CB2" w14:textId="3CBA2AFB" w:rsidR="002D21EA" w:rsidRPr="00070ED6" w:rsidDel="006418F1" w:rsidRDefault="002D21EA" w:rsidP="00D10B24">
            <w:pPr>
              <w:rPr>
                <w:del w:id="1390" w:author="Barath Kumar" w:date="2020-04-21T07:10:00Z"/>
                <w:rFonts w:ascii="Garamond" w:hAnsi="Garamond"/>
                <w:sz w:val="18"/>
                <w:szCs w:val="18"/>
              </w:rPr>
              <w:pPrChange w:id="13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9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21723FE" w14:textId="7D11BD07" w:rsidTr="002D21EA">
        <w:trPr>
          <w:trHeight w:val="300"/>
          <w:del w:id="1393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5241BEA" w14:textId="6F598B6D" w:rsidR="002D21EA" w:rsidRPr="004D00BC" w:rsidDel="006418F1" w:rsidRDefault="002D21EA" w:rsidP="00D10B24">
            <w:pPr>
              <w:rPr>
                <w:del w:id="139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9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FCAC9" w14:textId="0C41FAF4" w:rsidR="002D21EA" w:rsidRPr="004D00BC" w:rsidDel="006418F1" w:rsidRDefault="002D21EA" w:rsidP="00D10B24">
            <w:pPr>
              <w:rPr>
                <w:del w:id="139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39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39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4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232E59" w14:textId="25438788" w:rsidR="002D21EA" w:rsidRPr="00070ED6" w:rsidDel="006418F1" w:rsidRDefault="002D21EA" w:rsidP="00D10B24">
            <w:pPr>
              <w:rPr>
                <w:del w:id="1399" w:author="Barath Kumar" w:date="2020-04-21T07:10:00Z"/>
                <w:rFonts w:ascii="Garamond" w:hAnsi="Garamond"/>
                <w:sz w:val="18"/>
                <w:szCs w:val="18"/>
              </w:rPr>
              <w:pPrChange w:id="140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0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DB6086A" w14:textId="38FFA30E" w:rsidR="002D21EA" w:rsidRPr="00070ED6" w:rsidDel="006418F1" w:rsidRDefault="002D21EA" w:rsidP="00D10B24">
            <w:pPr>
              <w:rPr>
                <w:del w:id="1402" w:author="Barath Kumar" w:date="2020-04-21T07:10:00Z"/>
                <w:rFonts w:ascii="Garamond" w:hAnsi="Garamond"/>
                <w:sz w:val="18"/>
                <w:szCs w:val="18"/>
              </w:rPr>
              <w:pPrChange w:id="140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0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B6D9C8D" w14:textId="3CDB05D6" w:rsidR="002D21EA" w:rsidRPr="00070ED6" w:rsidDel="006418F1" w:rsidRDefault="002D21EA" w:rsidP="00D10B24">
            <w:pPr>
              <w:rPr>
                <w:del w:id="1405" w:author="Barath Kumar" w:date="2020-04-21T07:10:00Z"/>
                <w:rFonts w:ascii="Garamond" w:hAnsi="Garamond"/>
                <w:sz w:val="18"/>
                <w:szCs w:val="18"/>
              </w:rPr>
              <w:pPrChange w:id="14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0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71BC974" w14:textId="599CE1B5" w:rsidR="002D21EA" w:rsidRPr="00070ED6" w:rsidDel="006418F1" w:rsidRDefault="002D21EA" w:rsidP="00D10B24">
            <w:pPr>
              <w:rPr>
                <w:del w:id="1408" w:author="Barath Kumar" w:date="2020-04-21T07:10:00Z"/>
                <w:rFonts w:ascii="Garamond" w:hAnsi="Garamond"/>
                <w:sz w:val="18"/>
                <w:szCs w:val="18"/>
              </w:rPr>
              <w:pPrChange w:id="140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1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13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00C4746" w14:textId="7610C991" w:rsidR="002D21EA" w:rsidRPr="00070ED6" w:rsidDel="006418F1" w:rsidRDefault="002D21EA" w:rsidP="00D10B24">
            <w:pPr>
              <w:rPr>
                <w:del w:id="1411" w:author="Barath Kumar" w:date="2020-04-21T07:10:00Z"/>
                <w:rFonts w:ascii="Garamond" w:hAnsi="Garamond"/>
                <w:sz w:val="18"/>
                <w:szCs w:val="18"/>
              </w:rPr>
              <w:pPrChange w:id="141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1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13</w:delText>
              </w:r>
            </w:del>
          </w:p>
        </w:tc>
      </w:tr>
      <w:tr w:rsidR="002D21EA" w:rsidRPr="00BA0987" w:rsidDel="006418F1" w14:paraId="072078EF" w14:textId="012C66FA" w:rsidTr="002D21EA">
        <w:trPr>
          <w:trHeight w:val="300"/>
          <w:del w:id="1414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CCC9FC4" w14:textId="2C8DB167" w:rsidR="002D21EA" w:rsidRPr="004D00BC" w:rsidDel="006418F1" w:rsidRDefault="002D21EA" w:rsidP="00D10B24">
            <w:pPr>
              <w:rPr>
                <w:del w:id="141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1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9E989" w14:textId="48D6250D" w:rsidR="002D21EA" w:rsidRPr="004D00BC" w:rsidDel="006418F1" w:rsidRDefault="002D21EA" w:rsidP="00D10B24">
            <w:pPr>
              <w:rPr>
                <w:del w:id="141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1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1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7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21039D" w14:textId="06610D70" w:rsidR="002D21EA" w:rsidRPr="00070ED6" w:rsidDel="006418F1" w:rsidRDefault="002D21EA" w:rsidP="00D10B24">
            <w:pPr>
              <w:rPr>
                <w:del w:id="1420" w:author="Barath Kumar" w:date="2020-04-21T07:10:00Z"/>
                <w:rFonts w:ascii="Garamond" w:hAnsi="Garamond"/>
                <w:sz w:val="18"/>
                <w:szCs w:val="18"/>
              </w:rPr>
              <w:pPrChange w:id="142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2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F946583" w14:textId="2F42B1D9" w:rsidR="002D21EA" w:rsidRPr="00070ED6" w:rsidDel="006418F1" w:rsidRDefault="002D21EA" w:rsidP="00D10B24">
            <w:pPr>
              <w:rPr>
                <w:del w:id="1423" w:author="Barath Kumar" w:date="2020-04-21T07:10:00Z"/>
                <w:rFonts w:ascii="Garamond" w:hAnsi="Garamond"/>
                <w:sz w:val="18"/>
                <w:szCs w:val="18"/>
              </w:rPr>
              <w:pPrChange w:id="142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2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B075DBA" w14:textId="1AEDD632" w:rsidR="002D21EA" w:rsidRPr="00070ED6" w:rsidDel="006418F1" w:rsidRDefault="002D21EA" w:rsidP="00D10B24">
            <w:pPr>
              <w:rPr>
                <w:del w:id="1426" w:author="Barath Kumar" w:date="2020-04-21T07:10:00Z"/>
                <w:rFonts w:ascii="Garamond" w:hAnsi="Garamond"/>
                <w:sz w:val="18"/>
                <w:szCs w:val="18"/>
              </w:rPr>
              <w:pPrChange w:id="14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2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4A3B49C" w14:textId="5AE8C54B" w:rsidR="002D21EA" w:rsidRPr="00070ED6" w:rsidDel="006418F1" w:rsidRDefault="002D21EA" w:rsidP="00D10B24">
            <w:pPr>
              <w:rPr>
                <w:del w:id="1429" w:author="Barath Kumar" w:date="2020-04-21T07:10:00Z"/>
                <w:rFonts w:ascii="Garamond" w:hAnsi="Garamond"/>
                <w:sz w:val="18"/>
                <w:szCs w:val="18"/>
              </w:rPr>
              <w:pPrChange w:id="143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3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3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7754B13D" w14:textId="3F3F79B2" w:rsidR="002D21EA" w:rsidRPr="00070ED6" w:rsidDel="006418F1" w:rsidRDefault="002D21EA" w:rsidP="00D10B24">
            <w:pPr>
              <w:rPr>
                <w:del w:id="1432" w:author="Barath Kumar" w:date="2020-04-21T07:10:00Z"/>
                <w:rFonts w:ascii="Garamond" w:hAnsi="Garamond"/>
                <w:sz w:val="18"/>
                <w:szCs w:val="18"/>
              </w:rPr>
              <w:pPrChange w:id="143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3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3</w:delText>
              </w:r>
            </w:del>
          </w:p>
        </w:tc>
      </w:tr>
      <w:tr w:rsidR="002D21EA" w:rsidRPr="00BA0987" w:rsidDel="006418F1" w14:paraId="1214317F" w14:textId="76554D39" w:rsidTr="002D21EA">
        <w:trPr>
          <w:trHeight w:val="300"/>
          <w:del w:id="1435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3CC2166" w14:textId="1F7738F9" w:rsidR="002D21EA" w:rsidRPr="004D00BC" w:rsidDel="006418F1" w:rsidRDefault="002D21EA" w:rsidP="00D10B24">
            <w:pPr>
              <w:rPr>
                <w:del w:id="143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3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29FEDA" w14:textId="6C2DA110" w:rsidR="002D21EA" w:rsidRPr="004D00BC" w:rsidDel="006418F1" w:rsidRDefault="002D21EA" w:rsidP="00D10B24">
            <w:pPr>
              <w:rPr>
                <w:del w:id="143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3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4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8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22BEE5" w14:textId="72B1594A" w:rsidR="002D21EA" w:rsidRPr="00070ED6" w:rsidDel="006418F1" w:rsidRDefault="002D21EA" w:rsidP="00D10B24">
            <w:pPr>
              <w:rPr>
                <w:del w:id="1441" w:author="Barath Kumar" w:date="2020-04-21T07:10:00Z"/>
                <w:rFonts w:ascii="Garamond" w:hAnsi="Garamond"/>
                <w:sz w:val="18"/>
                <w:szCs w:val="18"/>
              </w:rPr>
              <w:pPrChange w:id="144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4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F023EE5" w14:textId="68C9BE30" w:rsidR="002D21EA" w:rsidRPr="00070ED6" w:rsidDel="006418F1" w:rsidRDefault="002D21EA" w:rsidP="00D10B24">
            <w:pPr>
              <w:rPr>
                <w:del w:id="1444" w:author="Barath Kumar" w:date="2020-04-21T07:10:00Z"/>
                <w:rFonts w:ascii="Garamond" w:hAnsi="Garamond"/>
                <w:sz w:val="18"/>
                <w:szCs w:val="18"/>
              </w:rPr>
              <w:pPrChange w:id="144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4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43399A8" w14:textId="68FA90EE" w:rsidR="002D21EA" w:rsidRPr="00070ED6" w:rsidDel="006418F1" w:rsidRDefault="002D21EA" w:rsidP="00D10B24">
            <w:pPr>
              <w:rPr>
                <w:del w:id="1447" w:author="Barath Kumar" w:date="2020-04-21T07:10:00Z"/>
                <w:rFonts w:ascii="Garamond" w:hAnsi="Garamond"/>
                <w:sz w:val="18"/>
                <w:szCs w:val="18"/>
              </w:rPr>
              <w:pPrChange w:id="14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4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4A9A79ED" w14:textId="0D3807A6" w:rsidR="002D21EA" w:rsidRPr="00070ED6" w:rsidDel="006418F1" w:rsidRDefault="002D21EA" w:rsidP="00D10B24">
            <w:pPr>
              <w:rPr>
                <w:del w:id="1450" w:author="Barath Kumar" w:date="2020-04-21T07:10:00Z"/>
                <w:rFonts w:ascii="Garamond" w:hAnsi="Garamond"/>
                <w:sz w:val="18"/>
                <w:szCs w:val="18"/>
              </w:rPr>
              <w:pPrChange w:id="145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5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23446645" w14:textId="058910C7" w:rsidR="002D21EA" w:rsidRPr="00070ED6" w:rsidDel="006418F1" w:rsidRDefault="002D21EA" w:rsidP="00D10B24">
            <w:pPr>
              <w:rPr>
                <w:del w:id="1453" w:author="Barath Kumar" w:date="2020-04-21T07:10:00Z"/>
                <w:rFonts w:ascii="Garamond" w:hAnsi="Garamond"/>
                <w:sz w:val="18"/>
                <w:szCs w:val="18"/>
              </w:rPr>
              <w:pPrChange w:id="145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5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</w:tr>
      <w:tr w:rsidR="002D21EA" w:rsidRPr="00BA0987" w:rsidDel="006418F1" w14:paraId="3DD3E76A" w14:textId="3199C39D" w:rsidTr="002D21EA">
        <w:trPr>
          <w:trHeight w:val="300"/>
          <w:del w:id="145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BBB931B" w14:textId="418086FB" w:rsidR="002D21EA" w:rsidRPr="004D00BC" w:rsidDel="006418F1" w:rsidRDefault="002D21EA" w:rsidP="00D10B24">
            <w:pPr>
              <w:rPr>
                <w:del w:id="145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5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072E9A" w14:textId="463D1955" w:rsidR="002D21EA" w:rsidRPr="004D00BC" w:rsidDel="006418F1" w:rsidRDefault="002D21EA" w:rsidP="00D10B24">
            <w:pPr>
              <w:rPr>
                <w:del w:id="145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6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6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4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93A1D5" w14:textId="28B53D0D" w:rsidR="002D21EA" w:rsidRPr="00070ED6" w:rsidDel="006418F1" w:rsidRDefault="002D21EA" w:rsidP="00D10B24">
            <w:pPr>
              <w:rPr>
                <w:del w:id="1462" w:author="Barath Kumar" w:date="2020-04-21T07:10:00Z"/>
                <w:rFonts w:ascii="Garamond" w:hAnsi="Garamond"/>
                <w:sz w:val="18"/>
                <w:szCs w:val="18"/>
              </w:rPr>
              <w:pPrChange w:id="146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6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6B46B0D" w14:textId="66ED0055" w:rsidR="002D21EA" w:rsidRPr="00070ED6" w:rsidDel="006418F1" w:rsidRDefault="002D21EA" w:rsidP="00D10B24">
            <w:pPr>
              <w:rPr>
                <w:del w:id="1465" w:author="Barath Kumar" w:date="2020-04-21T07:10:00Z"/>
                <w:rFonts w:ascii="Garamond" w:hAnsi="Garamond"/>
                <w:sz w:val="18"/>
                <w:szCs w:val="18"/>
              </w:rPr>
              <w:pPrChange w:id="146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6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27BC989" w14:textId="090C1FAD" w:rsidR="002D21EA" w:rsidRPr="00070ED6" w:rsidDel="006418F1" w:rsidRDefault="002D21EA" w:rsidP="00D10B24">
            <w:pPr>
              <w:rPr>
                <w:del w:id="1468" w:author="Barath Kumar" w:date="2020-04-21T07:10:00Z"/>
                <w:rFonts w:ascii="Garamond" w:hAnsi="Garamond"/>
                <w:sz w:val="18"/>
                <w:szCs w:val="18"/>
              </w:rPr>
              <w:pPrChange w:id="14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7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1EF5154" w14:textId="6020D1A7" w:rsidR="002D21EA" w:rsidRPr="00070ED6" w:rsidDel="006418F1" w:rsidRDefault="002D21EA" w:rsidP="00D10B24">
            <w:pPr>
              <w:rPr>
                <w:del w:id="1471" w:author="Barath Kumar" w:date="2020-04-21T07:10:00Z"/>
                <w:rFonts w:ascii="Garamond" w:hAnsi="Garamond"/>
                <w:sz w:val="18"/>
                <w:szCs w:val="18"/>
              </w:rPr>
              <w:pPrChange w:id="14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7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50FE513" w14:textId="3DBA5D4A" w:rsidR="002D21EA" w:rsidRPr="00070ED6" w:rsidDel="006418F1" w:rsidRDefault="002D21EA" w:rsidP="00D10B24">
            <w:pPr>
              <w:rPr>
                <w:del w:id="1474" w:author="Barath Kumar" w:date="2020-04-21T07:10:00Z"/>
                <w:rFonts w:ascii="Garamond" w:hAnsi="Garamond"/>
                <w:sz w:val="18"/>
                <w:szCs w:val="18"/>
              </w:rPr>
              <w:pPrChange w:id="14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7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</w:tr>
      <w:tr w:rsidR="002D21EA" w:rsidRPr="00BA0987" w:rsidDel="006418F1" w14:paraId="714B4B02" w14:textId="36179C18" w:rsidTr="002D21EA">
        <w:trPr>
          <w:trHeight w:val="300"/>
          <w:del w:id="1477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05619B5D" w14:textId="72F22ECE" w:rsidR="002D21EA" w:rsidRPr="004D00BC" w:rsidDel="006418F1" w:rsidRDefault="002D21EA" w:rsidP="00D10B24">
            <w:pPr>
              <w:rPr>
                <w:del w:id="147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7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1E7B3" w14:textId="5A1ABF0D" w:rsidR="002D21EA" w:rsidRPr="004D00BC" w:rsidDel="006418F1" w:rsidRDefault="002D21EA" w:rsidP="00D10B24">
            <w:pPr>
              <w:rPr>
                <w:del w:id="148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48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8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7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72783F" w14:textId="24CFAAD1" w:rsidR="002D21EA" w:rsidRPr="00070ED6" w:rsidDel="006418F1" w:rsidRDefault="002D21EA" w:rsidP="00D10B24">
            <w:pPr>
              <w:rPr>
                <w:del w:id="1483" w:author="Barath Kumar" w:date="2020-04-21T07:10:00Z"/>
                <w:rFonts w:ascii="Garamond" w:hAnsi="Garamond"/>
                <w:sz w:val="18"/>
                <w:szCs w:val="18"/>
              </w:rPr>
              <w:pPrChange w:id="148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8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67BE7E5" w14:textId="141281CE" w:rsidR="002D21EA" w:rsidRPr="00070ED6" w:rsidDel="006418F1" w:rsidRDefault="002D21EA" w:rsidP="00D10B24">
            <w:pPr>
              <w:rPr>
                <w:del w:id="1486" w:author="Barath Kumar" w:date="2020-04-21T07:10:00Z"/>
                <w:rFonts w:ascii="Garamond" w:hAnsi="Garamond"/>
                <w:sz w:val="18"/>
                <w:szCs w:val="18"/>
              </w:rPr>
              <w:pPrChange w:id="148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8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A7C2252" w14:textId="1B910AEB" w:rsidR="002D21EA" w:rsidRPr="00070ED6" w:rsidDel="006418F1" w:rsidRDefault="002D21EA" w:rsidP="00D10B24">
            <w:pPr>
              <w:rPr>
                <w:del w:id="1489" w:author="Barath Kumar" w:date="2020-04-21T07:10:00Z"/>
                <w:rFonts w:ascii="Garamond" w:hAnsi="Garamond"/>
                <w:sz w:val="18"/>
                <w:szCs w:val="18"/>
              </w:rPr>
              <w:pPrChange w:id="149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9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73D6D5F" w14:textId="4B1DA9C4" w:rsidR="002D21EA" w:rsidRPr="00070ED6" w:rsidDel="006418F1" w:rsidRDefault="002D21EA" w:rsidP="00D10B24">
            <w:pPr>
              <w:rPr>
                <w:del w:id="1492" w:author="Barath Kumar" w:date="2020-04-21T07:10:00Z"/>
                <w:rFonts w:ascii="Garamond" w:hAnsi="Garamond"/>
                <w:sz w:val="18"/>
                <w:szCs w:val="18"/>
              </w:rPr>
              <w:pPrChange w:id="149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9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7A999738" w14:textId="35C733B6" w:rsidR="002D21EA" w:rsidRPr="00070ED6" w:rsidDel="006418F1" w:rsidRDefault="002D21EA" w:rsidP="00D10B24">
            <w:pPr>
              <w:rPr>
                <w:del w:id="1495" w:author="Barath Kumar" w:date="2020-04-21T07:10:00Z"/>
                <w:rFonts w:ascii="Garamond" w:hAnsi="Garamond"/>
                <w:sz w:val="18"/>
                <w:szCs w:val="18"/>
              </w:rPr>
              <w:pPrChange w:id="149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49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0AA8359A" w14:textId="3037D46B" w:rsidTr="002D21EA">
        <w:trPr>
          <w:trHeight w:val="300"/>
          <w:del w:id="1498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0897BBE" w14:textId="42CC096E" w:rsidR="002D21EA" w:rsidRPr="004D00BC" w:rsidDel="006418F1" w:rsidRDefault="002D21EA" w:rsidP="00D10B24">
            <w:pPr>
              <w:rPr>
                <w:del w:id="149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0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D1724" w14:textId="18C878FD" w:rsidR="002D21EA" w:rsidRPr="004D00BC" w:rsidDel="006418F1" w:rsidRDefault="002D21EA" w:rsidP="00D10B24">
            <w:pPr>
              <w:rPr>
                <w:del w:id="150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0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0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2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4DA84E" w14:textId="7D778C62" w:rsidR="002D21EA" w:rsidRPr="00070ED6" w:rsidDel="006418F1" w:rsidRDefault="002D21EA" w:rsidP="00D10B24">
            <w:pPr>
              <w:rPr>
                <w:del w:id="1504" w:author="Barath Kumar" w:date="2020-04-21T07:10:00Z"/>
                <w:rFonts w:ascii="Garamond" w:hAnsi="Garamond"/>
                <w:sz w:val="18"/>
                <w:szCs w:val="18"/>
              </w:rPr>
              <w:pPrChange w:id="150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0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13E8537" w14:textId="4A0588A7" w:rsidR="002D21EA" w:rsidRPr="00070ED6" w:rsidDel="006418F1" w:rsidRDefault="002D21EA" w:rsidP="00D10B24">
            <w:pPr>
              <w:rPr>
                <w:del w:id="1507" w:author="Barath Kumar" w:date="2020-04-21T07:10:00Z"/>
                <w:rFonts w:ascii="Garamond" w:hAnsi="Garamond"/>
                <w:sz w:val="18"/>
                <w:szCs w:val="18"/>
              </w:rPr>
              <w:pPrChange w:id="150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0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6895064" w14:textId="4497613E" w:rsidR="002D21EA" w:rsidRPr="00070ED6" w:rsidDel="006418F1" w:rsidRDefault="002D21EA" w:rsidP="00D10B24">
            <w:pPr>
              <w:rPr>
                <w:del w:id="1510" w:author="Barath Kumar" w:date="2020-04-21T07:10:00Z"/>
                <w:rFonts w:ascii="Garamond" w:hAnsi="Garamond"/>
                <w:sz w:val="18"/>
                <w:szCs w:val="18"/>
              </w:rPr>
              <w:pPrChange w:id="151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1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CDDFC20" w14:textId="3601D4F6" w:rsidR="002D21EA" w:rsidRPr="00070ED6" w:rsidDel="006418F1" w:rsidRDefault="002D21EA" w:rsidP="00D10B24">
            <w:pPr>
              <w:rPr>
                <w:del w:id="1513" w:author="Barath Kumar" w:date="2020-04-21T07:10:00Z"/>
                <w:rFonts w:ascii="Garamond" w:hAnsi="Garamond"/>
                <w:sz w:val="18"/>
                <w:szCs w:val="18"/>
              </w:rPr>
              <w:pPrChange w:id="151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1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B1E0B67" w14:textId="486A4723" w:rsidR="002D21EA" w:rsidRPr="00070ED6" w:rsidDel="006418F1" w:rsidRDefault="002D21EA" w:rsidP="00D10B24">
            <w:pPr>
              <w:rPr>
                <w:del w:id="1516" w:author="Barath Kumar" w:date="2020-04-21T07:10:00Z"/>
                <w:rFonts w:ascii="Garamond" w:hAnsi="Garamond"/>
                <w:sz w:val="18"/>
                <w:szCs w:val="18"/>
              </w:rPr>
              <w:pPrChange w:id="15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1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7E4D6C91" w14:textId="59E941D7" w:rsidTr="002D21EA">
        <w:trPr>
          <w:trHeight w:val="300"/>
          <w:del w:id="1519" w:author="Barath Kumar" w:date="2020-04-21T07:10:00Z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14:paraId="721D1DD9" w14:textId="7E187F73" w:rsidR="002D21EA" w:rsidRPr="004D00BC" w:rsidDel="006418F1" w:rsidRDefault="002D21EA" w:rsidP="00D10B24">
            <w:pPr>
              <w:rPr>
                <w:del w:id="152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2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2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heek mucosa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F03EB" w14:textId="48594717" w:rsidR="002D21EA" w:rsidRPr="004D00BC" w:rsidDel="006418F1" w:rsidRDefault="002D21EA" w:rsidP="00D10B24">
            <w:pPr>
              <w:rPr>
                <w:del w:id="152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2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2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6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163266" w14:textId="0C9201EA" w:rsidR="002D21EA" w:rsidRPr="00070ED6" w:rsidDel="006418F1" w:rsidRDefault="002D21EA" w:rsidP="00D10B24">
            <w:pPr>
              <w:rPr>
                <w:del w:id="1526" w:author="Barath Kumar" w:date="2020-04-21T07:10:00Z"/>
                <w:rFonts w:ascii="Garamond" w:hAnsi="Garamond"/>
                <w:sz w:val="18"/>
                <w:szCs w:val="18"/>
              </w:rPr>
              <w:pPrChange w:id="15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2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F985FB3" w14:textId="7E415D90" w:rsidR="002D21EA" w:rsidRPr="00070ED6" w:rsidDel="006418F1" w:rsidRDefault="002D21EA" w:rsidP="00D10B24">
            <w:pPr>
              <w:rPr>
                <w:del w:id="1529" w:author="Barath Kumar" w:date="2020-04-21T07:10:00Z"/>
                <w:rFonts w:ascii="Garamond" w:hAnsi="Garamond"/>
                <w:sz w:val="18"/>
                <w:szCs w:val="18"/>
              </w:rPr>
              <w:pPrChange w:id="153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3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39C3E8D" w14:textId="605B2ED6" w:rsidR="002D21EA" w:rsidRPr="00070ED6" w:rsidDel="006418F1" w:rsidRDefault="002D21EA" w:rsidP="00D10B24">
            <w:pPr>
              <w:rPr>
                <w:del w:id="1532" w:author="Barath Kumar" w:date="2020-04-21T07:10:00Z"/>
                <w:rFonts w:ascii="Garamond" w:hAnsi="Garamond"/>
                <w:sz w:val="18"/>
                <w:szCs w:val="18"/>
              </w:rPr>
              <w:pPrChange w:id="153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3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C18900C" w14:textId="73111E33" w:rsidR="002D21EA" w:rsidRPr="00070ED6" w:rsidDel="006418F1" w:rsidRDefault="002D21EA" w:rsidP="00D10B24">
            <w:pPr>
              <w:rPr>
                <w:del w:id="1535" w:author="Barath Kumar" w:date="2020-04-21T07:10:00Z"/>
                <w:rFonts w:ascii="Garamond" w:hAnsi="Garamond"/>
                <w:sz w:val="18"/>
                <w:szCs w:val="18"/>
              </w:rPr>
              <w:pPrChange w:id="153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3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55AFA9F" w14:textId="5D3874E4" w:rsidR="002D21EA" w:rsidRPr="00070ED6" w:rsidDel="006418F1" w:rsidRDefault="002D21EA" w:rsidP="00D10B24">
            <w:pPr>
              <w:rPr>
                <w:del w:id="1538" w:author="Barath Kumar" w:date="2020-04-21T07:10:00Z"/>
                <w:rFonts w:ascii="Garamond" w:hAnsi="Garamond"/>
                <w:sz w:val="18"/>
                <w:szCs w:val="18"/>
              </w:rPr>
              <w:pPrChange w:id="153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4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</w:tr>
      <w:tr w:rsidR="002D21EA" w:rsidRPr="00BA0987" w:rsidDel="006418F1" w14:paraId="65CED6F0" w14:textId="283E33F6" w:rsidTr="002D21EA">
        <w:trPr>
          <w:trHeight w:val="300"/>
          <w:del w:id="154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B4AE976" w14:textId="648FCE56" w:rsidR="002D21EA" w:rsidRPr="004D00BC" w:rsidDel="006418F1" w:rsidRDefault="002D21EA" w:rsidP="00D10B24">
            <w:pPr>
              <w:rPr>
                <w:del w:id="154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B5E90" w14:textId="1C9AE312" w:rsidR="002D21EA" w:rsidRPr="004D00BC" w:rsidDel="006418F1" w:rsidRDefault="002D21EA" w:rsidP="00D10B24">
            <w:pPr>
              <w:rPr>
                <w:del w:id="154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4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4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2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97762D" w14:textId="6985FFE0" w:rsidR="002D21EA" w:rsidRPr="00070ED6" w:rsidDel="006418F1" w:rsidRDefault="002D21EA" w:rsidP="00D10B24">
            <w:pPr>
              <w:rPr>
                <w:del w:id="1547" w:author="Barath Kumar" w:date="2020-04-21T07:10:00Z"/>
                <w:rFonts w:ascii="Garamond" w:hAnsi="Garamond"/>
                <w:sz w:val="18"/>
                <w:szCs w:val="18"/>
              </w:rPr>
              <w:pPrChange w:id="15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4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89DA193" w14:textId="6AB03E98" w:rsidR="002D21EA" w:rsidRPr="00070ED6" w:rsidDel="006418F1" w:rsidRDefault="002D21EA" w:rsidP="00D10B24">
            <w:pPr>
              <w:rPr>
                <w:del w:id="1550" w:author="Barath Kumar" w:date="2020-04-21T07:10:00Z"/>
                <w:rFonts w:ascii="Garamond" w:hAnsi="Garamond"/>
                <w:sz w:val="18"/>
                <w:szCs w:val="18"/>
              </w:rPr>
              <w:pPrChange w:id="155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5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24C3662" w14:textId="683217E8" w:rsidR="002D21EA" w:rsidRPr="00070ED6" w:rsidDel="006418F1" w:rsidRDefault="002D21EA" w:rsidP="00D10B24">
            <w:pPr>
              <w:rPr>
                <w:del w:id="1553" w:author="Barath Kumar" w:date="2020-04-21T07:10:00Z"/>
                <w:rFonts w:ascii="Garamond" w:hAnsi="Garamond"/>
                <w:sz w:val="18"/>
                <w:szCs w:val="18"/>
              </w:rPr>
              <w:pPrChange w:id="155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5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0CF06FF" w14:textId="055C6FAC" w:rsidR="002D21EA" w:rsidRPr="00070ED6" w:rsidDel="006418F1" w:rsidRDefault="002D21EA" w:rsidP="00D10B24">
            <w:pPr>
              <w:rPr>
                <w:del w:id="1556" w:author="Barath Kumar" w:date="2020-04-21T07:10:00Z"/>
                <w:rFonts w:ascii="Garamond" w:hAnsi="Garamond"/>
                <w:sz w:val="18"/>
                <w:szCs w:val="18"/>
              </w:rPr>
              <w:pPrChange w:id="155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5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014C43BA" w14:textId="72404FB1" w:rsidR="002D21EA" w:rsidRPr="00070ED6" w:rsidDel="006418F1" w:rsidRDefault="002D21EA" w:rsidP="00D10B24">
            <w:pPr>
              <w:rPr>
                <w:del w:id="1559" w:author="Barath Kumar" w:date="2020-04-21T07:10:00Z"/>
                <w:rFonts w:ascii="Garamond" w:hAnsi="Garamond"/>
                <w:sz w:val="18"/>
                <w:szCs w:val="18"/>
              </w:rPr>
              <w:pPrChange w:id="156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6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27B00729" w14:textId="14C6338B" w:rsidTr="002D21EA">
        <w:trPr>
          <w:trHeight w:val="300"/>
          <w:del w:id="156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B18A103" w14:textId="755C252D" w:rsidR="002D21EA" w:rsidRPr="004D00BC" w:rsidDel="006418F1" w:rsidRDefault="002D21EA" w:rsidP="00D10B24">
            <w:pPr>
              <w:rPr>
                <w:del w:id="156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6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5BDA5" w14:textId="27DB5E02" w:rsidR="002D21EA" w:rsidRPr="004D00BC" w:rsidDel="006418F1" w:rsidRDefault="002D21EA" w:rsidP="00D10B24">
            <w:pPr>
              <w:rPr>
                <w:del w:id="156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6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6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2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A91658" w14:textId="40F44D98" w:rsidR="002D21EA" w:rsidRPr="00070ED6" w:rsidDel="006418F1" w:rsidRDefault="002D21EA" w:rsidP="00D10B24">
            <w:pPr>
              <w:rPr>
                <w:del w:id="1568" w:author="Barath Kumar" w:date="2020-04-21T07:10:00Z"/>
                <w:rFonts w:ascii="Garamond" w:hAnsi="Garamond"/>
                <w:sz w:val="18"/>
                <w:szCs w:val="18"/>
              </w:rPr>
              <w:pPrChange w:id="15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7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3CAF8AC" w14:textId="1022C80A" w:rsidR="002D21EA" w:rsidRPr="00070ED6" w:rsidDel="006418F1" w:rsidRDefault="002D21EA" w:rsidP="00D10B24">
            <w:pPr>
              <w:rPr>
                <w:del w:id="1571" w:author="Barath Kumar" w:date="2020-04-21T07:10:00Z"/>
                <w:rFonts w:ascii="Garamond" w:hAnsi="Garamond"/>
                <w:sz w:val="18"/>
                <w:szCs w:val="18"/>
              </w:rPr>
              <w:pPrChange w:id="15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7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CB2BC00" w14:textId="1C2A0E31" w:rsidR="002D21EA" w:rsidRPr="00070ED6" w:rsidDel="006418F1" w:rsidRDefault="002D21EA" w:rsidP="00D10B24">
            <w:pPr>
              <w:rPr>
                <w:del w:id="1574" w:author="Barath Kumar" w:date="2020-04-21T07:10:00Z"/>
                <w:rFonts w:ascii="Garamond" w:hAnsi="Garamond"/>
                <w:sz w:val="18"/>
                <w:szCs w:val="18"/>
              </w:rPr>
              <w:pPrChange w:id="15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7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3FE2F37D" w14:textId="070EAA73" w:rsidR="002D21EA" w:rsidRPr="00070ED6" w:rsidDel="006418F1" w:rsidRDefault="002D21EA" w:rsidP="00D10B24">
            <w:pPr>
              <w:rPr>
                <w:del w:id="1577" w:author="Barath Kumar" w:date="2020-04-21T07:10:00Z"/>
                <w:rFonts w:ascii="Garamond" w:hAnsi="Garamond"/>
                <w:sz w:val="18"/>
                <w:szCs w:val="18"/>
              </w:rPr>
              <w:pPrChange w:id="157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7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00A3D1B0" w14:textId="1C58C690" w:rsidR="002D21EA" w:rsidRPr="00070ED6" w:rsidDel="006418F1" w:rsidRDefault="002D21EA" w:rsidP="00D10B24">
            <w:pPr>
              <w:rPr>
                <w:del w:id="1580" w:author="Barath Kumar" w:date="2020-04-21T07:10:00Z"/>
                <w:rFonts w:ascii="Garamond" w:hAnsi="Garamond"/>
                <w:sz w:val="18"/>
                <w:szCs w:val="18"/>
              </w:rPr>
              <w:pPrChange w:id="158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8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</w:tr>
      <w:tr w:rsidR="002D21EA" w:rsidRPr="00BA0987" w:rsidDel="006418F1" w14:paraId="73ABAD8B" w14:textId="1089513A" w:rsidTr="002D21EA">
        <w:trPr>
          <w:trHeight w:val="300"/>
          <w:del w:id="1583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270F688B" w14:textId="12B41BF0" w:rsidR="002D21EA" w:rsidRPr="004D00BC" w:rsidDel="006418F1" w:rsidRDefault="002D21EA" w:rsidP="00D10B24">
            <w:pPr>
              <w:rPr>
                <w:del w:id="158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2A67C4" w14:textId="029EB277" w:rsidR="002D21EA" w:rsidRPr="004D00BC" w:rsidDel="006418F1" w:rsidRDefault="002D21EA" w:rsidP="00D10B24">
            <w:pPr>
              <w:rPr>
                <w:del w:id="158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58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8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3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DB7C12" w14:textId="05AC41D3" w:rsidR="002D21EA" w:rsidRPr="00070ED6" w:rsidDel="006418F1" w:rsidRDefault="002D21EA" w:rsidP="00D10B24">
            <w:pPr>
              <w:rPr>
                <w:del w:id="1589" w:author="Barath Kumar" w:date="2020-04-21T07:10:00Z"/>
                <w:rFonts w:ascii="Garamond" w:hAnsi="Garamond"/>
                <w:sz w:val="18"/>
                <w:szCs w:val="18"/>
              </w:rPr>
              <w:pPrChange w:id="159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9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D3380A9" w14:textId="2F682195" w:rsidR="002D21EA" w:rsidRPr="00070ED6" w:rsidDel="006418F1" w:rsidRDefault="002D21EA" w:rsidP="00D10B24">
            <w:pPr>
              <w:rPr>
                <w:del w:id="1592" w:author="Barath Kumar" w:date="2020-04-21T07:10:00Z"/>
                <w:rFonts w:ascii="Garamond" w:hAnsi="Garamond"/>
                <w:sz w:val="18"/>
                <w:szCs w:val="18"/>
              </w:rPr>
              <w:pPrChange w:id="159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9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3BDBCBD8" w14:textId="64C6C04B" w:rsidR="002D21EA" w:rsidRPr="00070ED6" w:rsidDel="006418F1" w:rsidRDefault="002D21EA" w:rsidP="00D10B24">
            <w:pPr>
              <w:rPr>
                <w:del w:id="1595" w:author="Barath Kumar" w:date="2020-04-21T07:10:00Z"/>
                <w:rFonts w:ascii="Garamond" w:hAnsi="Garamond"/>
                <w:sz w:val="18"/>
                <w:szCs w:val="18"/>
              </w:rPr>
              <w:pPrChange w:id="159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59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7A27E3AC" w14:textId="25E12C4F" w:rsidR="002D21EA" w:rsidRPr="00070ED6" w:rsidDel="006418F1" w:rsidRDefault="002D21EA" w:rsidP="00D10B24">
            <w:pPr>
              <w:rPr>
                <w:del w:id="1598" w:author="Barath Kumar" w:date="2020-04-21T07:10:00Z"/>
                <w:rFonts w:ascii="Garamond" w:hAnsi="Garamond"/>
                <w:sz w:val="18"/>
                <w:szCs w:val="18"/>
              </w:rPr>
              <w:pPrChange w:id="159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0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7564541" w14:textId="67931494" w:rsidR="002D21EA" w:rsidRPr="00070ED6" w:rsidDel="006418F1" w:rsidRDefault="002D21EA" w:rsidP="00D10B24">
            <w:pPr>
              <w:rPr>
                <w:del w:id="1601" w:author="Barath Kumar" w:date="2020-04-21T07:10:00Z"/>
                <w:rFonts w:ascii="Garamond" w:hAnsi="Garamond"/>
                <w:sz w:val="18"/>
                <w:szCs w:val="18"/>
              </w:rPr>
              <w:pPrChange w:id="160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0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0E4C1FF1" w14:textId="6091A1A3" w:rsidTr="002D21EA">
        <w:trPr>
          <w:trHeight w:val="300"/>
          <w:del w:id="1604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C2DB305" w14:textId="7EFDE147" w:rsidR="002D21EA" w:rsidRPr="004D00BC" w:rsidDel="006418F1" w:rsidRDefault="002D21EA" w:rsidP="00D10B24">
            <w:pPr>
              <w:rPr>
                <w:del w:id="160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994AB" w14:textId="78094CD5" w:rsidR="002D21EA" w:rsidRPr="004D00BC" w:rsidDel="006418F1" w:rsidRDefault="002D21EA" w:rsidP="00D10B24">
            <w:pPr>
              <w:rPr>
                <w:del w:id="160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0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0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6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093365" w14:textId="744F416D" w:rsidR="002D21EA" w:rsidRPr="00070ED6" w:rsidDel="006418F1" w:rsidRDefault="002D21EA" w:rsidP="00D10B24">
            <w:pPr>
              <w:rPr>
                <w:del w:id="1610" w:author="Barath Kumar" w:date="2020-04-21T07:10:00Z"/>
                <w:rFonts w:ascii="Garamond" w:hAnsi="Garamond"/>
                <w:sz w:val="18"/>
                <w:szCs w:val="18"/>
              </w:rPr>
              <w:pPrChange w:id="161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1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8058A46" w14:textId="23329973" w:rsidR="002D21EA" w:rsidRPr="00070ED6" w:rsidDel="006418F1" w:rsidRDefault="002D21EA" w:rsidP="00D10B24">
            <w:pPr>
              <w:rPr>
                <w:del w:id="1613" w:author="Barath Kumar" w:date="2020-04-21T07:10:00Z"/>
                <w:rFonts w:ascii="Garamond" w:hAnsi="Garamond"/>
                <w:sz w:val="18"/>
                <w:szCs w:val="18"/>
              </w:rPr>
              <w:pPrChange w:id="161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1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37967E71" w14:textId="0D61494B" w:rsidR="002D21EA" w:rsidRPr="00070ED6" w:rsidDel="006418F1" w:rsidRDefault="002D21EA" w:rsidP="00D10B24">
            <w:pPr>
              <w:rPr>
                <w:del w:id="1616" w:author="Barath Kumar" w:date="2020-04-21T07:10:00Z"/>
                <w:rFonts w:ascii="Garamond" w:hAnsi="Garamond"/>
                <w:sz w:val="18"/>
                <w:szCs w:val="18"/>
              </w:rPr>
              <w:pPrChange w:id="161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1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37D74D1" w14:textId="4E0991A0" w:rsidR="002D21EA" w:rsidRPr="00070ED6" w:rsidDel="006418F1" w:rsidRDefault="002D21EA" w:rsidP="00D10B24">
            <w:pPr>
              <w:rPr>
                <w:del w:id="1619" w:author="Barath Kumar" w:date="2020-04-21T07:10:00Z"/>
                <w:rFonts w:ascii="Garamond" w:hAnsi="Garamond"/>
                <w:sz w:val="18"/>
                <w:szCs w:val="18"/>
              </w:rPr>
              <w:pPrChange w:id="162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2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EF73F82" w14:textId="747FA95F" w:rsidR="002D21EA" w:rsidRPr="00070ED6" w:rsidDel="006418F1" w:rsidRDefault="002D21EA" w:rsidP="00D10B24">
            <w:pPr>
              <w:rPr>
                <w:del w:id="1622" w:author="Barath Kumar" w:date="2020-04-21T07:10:00Z"/>
                <w:rFonts w:ascii="Garamond" w:hAnsi="Garamond"/>
                <w:sz w:val="18"/>
                <w:szCs w:val="18"/>
              </w:rPr>
              <w:pPrChange w:id="162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2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</w:tr>
      <w:tr w:rsidR="002D21EA" w:rsidRPr="00BA0987" w:rsidDel="006418F1" w14:paraId="235B3416" w14:textId="79F00259" w:rsidTr="002D21EA">
        <w:trPr>
          <w:trHeight w:val="300"/>
          <w:del w:id="1625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19721F7E" w14:textId="4DF2DB48" w:rsidR="002D21EA" w:rsidRPr="004D00BC" w:rsidDel="006418F1" w:rsidRDefault="002D21EA" w:rsidP="00D10B24">
            <w:pPr>
              <w:rPr>
                <w:del w:id="162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EEE6D" w14:textId="59E50BF8" w:rsidR="002D21EA" w:rsidRPr="004D00BC" w:rsidDel="006418F1" w:rsidRDefault="002D21EA" w:rsidP="00D10B24">
            <w:pPr>
              <w:rPr>
                <w:del w:id="162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2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3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3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7DBAA5" w14:textId="4FEFAC63" w:rsidR="002D21EA" w:rsidRPr="00070ED6" w:rsidDel="006418F1" w:rsidRDefault="002D21EA" w:rsidP="00D10B24">
            <w:pPr>
              <w:rPr>
                <w:del w:id="1631" w:author="Barath Kumar" w:date="2020-04-21T07:10:00Z"/>
                <w:rFonts w:ascii="Garamond" w:hAnsi="Garamond"/>
                <w:sz w:val="18"/>
                <w:szCs w:val="18"/>
              </w:rPr>
              <w:pPrChange w:id="163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3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36E06C3" w14:textId="19868DB3" w:rsidR="002D21EA" w:rsidRPr="00070ED6" w:rsidDel="006418F1" w:rsidRDefault="002D21EA" w:rsidP="00D10B24">
            <w:pPr>
              <w:rPr>
                <w:del w:id="1634" w:author="Barath Kumar" w:date="2020-04-21T07:10:00Z"/>
                <w:rFonts w:ascii="Garamond" w:hAnsi="Garamond"/>
                <w:sz w:val="18"/>
                <w:szCs w:val="18"/>
              </w:rPr>
              <w:pPrChange w:id="163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3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F0630DE" w14:textId="6CE66976" w:rsidR="002D21EA" w:rsidRPr="00070ED6" w:rsidDel="006418F1" w:rsidRDefault="002D21EA" w:rsidP="00D10B24">
            <w:pPr>
              <w:rPr>
                <w:del w:id="1637" w:author="Barath Kumar" w:date="2020-04-21T07:10:00Z"/>
                <w:rFonts w:ascii="Garamond" w:hAnsi="Garamond"/>
                <w:sz w:val="18"/>
                <w:szCs w:val="18"/>
              </w:rPr>
              <w:pPrChange w:id="163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3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B8DA02B" w14:textId="72DC737A" w:rsidR="002D21EA" w:rsidRPr="00070ED6" w:rsidDel="006418F1" w:rsidRDefault="002D21EA" w:rsidP="00D10B24">
            <w:pPr>
              <w:rPr>
                <w:del w:id="1640" w:author="Barath Kumar" w:date="2020-04-21T07:10:00Z"/>
                <w:rFonts w:ascii="Garamond" w:hAnsi="Garamond"/>
                <w:sz w:val="18"/>
                <w:szCs w:val="18"/>
              </w:rPr>
              <w:pPrChange w:id="164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4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34684A2" w14:textId="5773361E" w:rsidR="002D21EA" w:rsidRPr="00070ED6" w:rsidDel="006418F1" w:rsidRDefault="002D21EA" w:rsidP="00D10B24">
            <w:pPr>
              <w:rPr>
                <w:del w:id="1643" w:author="Barath Kumar" w:date="2020-04-21T07:10:00Z"/>
                <w:rFonts w:ascii="Garamond" w:hAnsi="Garamond"/>
                <w:sz w:val="18"/>
                <w:szCs w:val="18"/>
              </w:rPr>
              <w:pPrChange w:id="164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4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0</w:delText>
              </w:r>
            </w:del>
          </w:p>
        </w:tc>
      </w:tr>
      <w:tr w:rsidR="002D21EA" w:rsidRPr="00BA0987" w:rsidDel="006418F1" w14:paraId="0E6B359C" w14:textId="368CF0FB" w:rsidTr="002D21EA">
        <w:trPr>
          <w:trHeight w:val="300"/>
          <w:del w:id="164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CEA05C8" w14:textId="07970E4A" w:rsidR="002D21EA" w:rsidRPr="004D00BC" w:rsidDel="006418F1" w:rsidRDefault="002D21EA" w:rsidP="00D10B24">
            <w:pPr>
              <w:rPr>
                <w:del w:id="164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CC909" w14:textId="699F2497" w:rsidR="002D21EA" w:rsidRPr="004D00BC" w:rsidDel="006418F1" w:rsidRDefault="002D21EA" w:rsidP="00D10B24">
            <w:pPr>
              <w:rPr>
                <w:del w:id="164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5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5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5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E93004" w14:textId="046300AF" w:rsidR="002D21EA" w:rsidRPr="00070ED6" w:rsidDel="006418F1" w:rsidRDefault="002D21EA" w:rsidP="00D10B24">
            <w:pPr>
              <w:rPr>
                <w:del w:id="1652" w:author="Barath Kumar" w:date="2020-04-21T07:10:00Z"/>
                <w:rFonts w:ascii="Garamond" w:hAnsi="Garamond"/>
                <w:sz w:val="18"/>
                <w:szCs w:val="18"/>
              </w:rPr>
              <w:pPrChange w:id="165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5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2E3E9D1" w14:textId="4627B3E6" w:rsidR="002D21EA" w:rsidRPr="00070ED6" w:rsidDel="006418F1" w:rsidRDefault="002D21EA" w:rsidP="00D10B24">
            <w:pPr>
              <w:rPr>
                <w:del w:id="1655" w:author="Barath Kumar" w:date="2020-04-21T07:10:00Z"/>
                <w:rFonts w:ascii="Garamond" w:hAnsi="Garamond"/>
                <w:sz w:val="18"/>
                <w:szCs w:val="18"/>
              </w:rPr>
              <w:pPrChange w:id="165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5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C8D9AD0" w14:textId="70CD8192" w:rsidR="002D21EA" w:rsidRPr="00070ED6" w:rsidDel="006418F1" w:rsidRDefault="002D21EA" w:rsidP="00D10B24">
            <w:pPr>
              <w:rPr>
                <w:del w:id="1658" w:author="Barath Kumar" w:date="2020-04-21T07:10:00Z"/>
                <w:rFonts w:ascii="Garamond" w:hAnsi="Garamond"/>
                <w:sz w:val="18"/>
                <w:szCs w:val="18"/>
              </w:rPr>
              <w:pPrChange w:id="165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6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F791DFE" w14:textId="2A7A7C65" w:rsidR="002D21EA" w:rsidRPr="00070ED6" w:rsidDel="006418F1" w:rsidRDefault="002D21EA" w:rsidP="00D10B24">
            <w:pPr>
              <w:rPr>
                <w:del w:id="1661" w:author="Barath Kumar" w:date="2020-04-21T07:10:00Z"/>
                <w:rFonts w:ascii="Garamond" w:hAnsi="Garamond"/>
                <w:sz w:val="18"/>
                <w:szCs w:val="18"/>
              </w:rPr>
              <w:pPrChange w:id="166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6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KG8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4807091" w14:textId="66AA83BE" w:rsidR="002D21EA" w:rsidRPr="00070ED6" w:rsidDel="006418F1" w:rsidRDefault="002D21EA" w:rsidP="00D10B24">
            <w:pPr>
              <w:rPr>
                <w:del w:id="1664" w:author="Barath Kumar" w:date="2020-04-21T07:10:00Z"/>
                <w:rFonts w:ascii="Garamond" w:hAnsi="Garamond"/>
                <w:sz w:val="18"/>
                <w:szCs w:val="18"/>
              </w:rPr>
              <w:pPrChange w:id="166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6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KG80</w:delText>
              </w:r>
            </w:del>
          </w:p>
        </w:tc>
      </w:tr>
      <w:tr w:rsidR="002D21EA" w:rsidRPr="00BA0987" w:rsidDel="006418F1" w14:paraId="5EFD99AC" w14:textId="6917BF75" w:rsidTr="002D21EA">
        <w:trPr>
          <w:trHeight w:val="300"/>
          <w:del w:id="1667" w:author="Barath Kumar" w:date="2020-04-21T07:10:00Z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1F4475C" w14:textId="6C24A001" w:rsidR="002D21EA" w:rsidRPr="004D00BC" w:rsidDel="006418F1" w:rsidRDefault="002D21EA" w:rsidP="00D10B24">
            <w:pPr>
              <w:rPr>
                <w:del w:id="166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7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Inner mucosa of lips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27C46" w14:textId="33471341" w:rsidR="002D21EA" w:rsidRPr="004D00BC" w:rsidDel="006418F1" w:rsidRDefault="002D21EA" w:rsidP="00D10B24">
            <w:pPr>
              <w:rPr>
                <w:del w:id="167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7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4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4659D5" w14:textId="34642765" w:rsidR="002D21EA" w:rsidRPr="00070ED6" w:rsidDel="006418F1" w:rsidRDefault="002D21EA" w:rsidP="00D10B24">
            <w:pPr>
              <w:rPr>
                <w:del w:id="1674" w:author="Barath Kumar" w:date="2020-04-21T07:10:00Z"/>
                <w:rFonts w:ascii="Garamond" w:hAnsi="Garamond"/>
                <w:sz w:val="18"/>
                <w:szCs w:val="18"/>
              </w:rPr>
              <w:pPrChange w:id="167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7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9F0F009" w14:textId="43EB6E93" w:rsidR="002D21EA" w:rsidRPr="00070ED6" w:rsidDel="006418F1" w:rsidRDefault="002D21EA" w:rsidP="00D10B24">
            <w:pPr>
              <w:rPr>
                <w:del w:id="1677" w:author="Barath Kumar" w:date="2020-04-21T07:10:00Z"/>
                <w:rFonts w:ascii="Garamond" w:hAnsi="Garamond"/>
                <w:sz w:val="18"/>
                <w:szCs w:val="18"/>
              </w:rPr>
              <w:pPrChange w:id="167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7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B3550D3" w14:textId="5BC6D0AE" w:rsidR="002D21EA" w:rsidRPr="00070ED6" w:rsidDel="006418F1" w:rsidRDefault="002D21EA" w:rsidP="00D10B24">
            <w:pPr>
              <w:rPr>
                <w:del w:id="1680" w:author="Barath Kumar" w:date="2020-04-21T07:10:00Z"/>
                <w:rFonts w:ascii="Garamond" w:hAnsi="Garamond"/>
                <w:sz w:val="18"/>
                <w:szCs w:val="18"/>
              </w:rPr>
              <w:pPrChange w:id="168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8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76A9A66" w14:textId="4AE9B544" w:rsidR="002D21EA" w:rsidRPr="00070ED6" w:rsidDel="006418F1" w:rsidRDefault="002D21EA" w:rsidP="00D10B24">
            <w:pPr>
              <w:rPr>
                <w:del w:id="1683" w:author="Barath Kumar" w:date="2020-04-21T07:10:00Z"/>
                <w:rFonts w:ascii="Garamond" w:hAnsi="Garamond"/>
                <w:sz w:val="18"/>
                <w:szCs w:val="18"/>
              </w:rPr>
              <w:pPrChange w:id="168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8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2FB21C8A" w14:textId="4738CCDB" w:rsidR="002D21EA" w:rsidRPr="00070ED6" w:rsidDel="006418F1" w:rsidRDefault="002D21EA" w:rsidP="00D10B24">
            <w:pPr>
              <w:rPr>
                <w:del w:id="1686" w:author="Barath Kumar" w:date="2020-04-21T07:10:00Z"/>
                <w:rFonts w:ascii="Garamond" w:hAnsi="Garamond"/>
                <w:sz w:val="18"/>
                <w:szCs w:val="18"/>
              </w:rPr>
              <w:pPrChange w:id="168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8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7AEB62DF" w14:textId="484B7813" w:rsidTr="002D21EA">
        <w:trPr>
          <w:trHeight w:val="300"/>
          <w:del w:id="1689" w:author="Barath Kumar" w:date="2020-04-21T07:10:00Z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14:paraId="41FD3686" w14:textId="051B09DA" w:rsidR="002D21EA" w:rsidRPr="004D00BC" w:rsidDel="006418F1" w:rsidRDefault="002D21EA" w:rsidP="00D10B24">
            <w:pPr>
              <w:rPr>
                <w:del w:id="169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9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Intermaxillary region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180C2" w14:textId="63A3241B" w:rsidR="002D21EA" w:rsidRPr="004D00BC" w:rsidDel="006418F1" w:rsidRDefault="002D21EA" w:rsidP="00D10B24">
            <w:pPr>
              <w:rPr>
                <w:del w:id="169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69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9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5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55504A" w14:textId="7D310D1C" w:rsidR="002D21EA" w:rsidRPr="00070ED6" w:rsidDel="006418F1" w:rsidRDefault="002D21EA" w:rsidP="00D10B24">
            <w:pPr>
              <w:rPr>
                <w:del w:id="1696" w:author="Barath Kumar" w:date="2020-04-21T07:10:00Z"/>
                <w:rFonts w:ascii="Garamond" w:hAnsi="Garamond"/>
                <w:sz w:val="18"/>
                <w:szCs w:val="18"/>
              </w:rPr>
              <w:pPrChange w:id="169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69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DF62176" w14:textId="30087479" w:rsidR="002D21EA" w:rsidRPr="00070ED6" w:rsidDel="006418F1" w:rsidRDefault="002D21EA" w:rsidP="00D10B24">
            <w:pPr>
              <w:rPr>
                <w:del w:id="1699" w:author="Barath Kumar" w:date="2020-04-21T07:10:00Z"/>
                <w:rFonts w:ascii="Garamond" w:hAnsi="Garamond"/>
                <w:sz w:val="18"/>
                <w:szCs w:val="18"/>
              </w:rPr>
              <w:pPrChange w:id="170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0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66EB25D" w14:textId="0BD3AADE" w:rsidR="002D21EA" w:rsidRPr="00070ED6" w:rsidDel="006418F1" w:rsidRDefault="002D21EA" w:rsidP="00D10B24">
            <w:pPr>
              <w:rPr>
                <w:del w:id="1702" w:author="Barath Kumar" w:date="2020-04-21T07:10:00Z"/>
                <w:rFonts w:ascii="Garamond" w:hAnsi="Garamond"/>
                <w:sz w:val="18"/>
                <w:szCs w:val="18"/>
              </w:rPr>
              <w:pPrChange w:id="170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0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3FBD756C" w14:textId="310AD204" w:rsidR="002D21EA" w:rsidRPr="00070ED6" w:rsidDel="006418F1" w:rsidRDefault="002D21EA" w:rsidP="00D10B24">
            <w:pPr>
              <w:rPr>
                <w:del w:id="1705" w:author="Barath Kumar" w:date="2020-04-21T07:10:00Z"/>
                <w:rFonts w:ascii="Garamond" w:hAnsi="Garamond"/>
                <w:sz w:val="18"/>
                <w:szCs w:val="18"/>
              </w:rPr>
              <w:pPrChange w:id="17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0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5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24E8FB1" w14:textId="163D49F8" w:rsidR="002D21EA" w:rsidRPr="00070ED6" w:rsidDel="006418F1" w:rsidRDefault="002D21EA" w:rsidP="00D10B24">
            <w:pPr>
              <w:rPr>
                <w:del w:id="1708" w:author="Barath Kumar" w:date="2020-04-21T07:10:00Z"/>
                <w:rFonts w:ascii="Garamond" w:hAnsi="Garamond"/>
                <w:sz w:val="18"/>
                <w:szCs w:val="18"/>
              </w:rPr>
              <w:pPrChange w:id="170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1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5</w:delText>
              </w:r>
            </w:del>
          </w:p>
        </w:tc>
      </w:tr>
      <w:tr w:rsidR="002D21EA" w:rsidRPr="00BA0987" w:rsidDel="006418F1" w14:paraId="6044A2C5" w14:textId="0136C5DA" w:rsidTr="002D21EA">
        <w:trPr>
          <w:trHeight w:val="300"/>
          <w:del w:id="1711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33D0298" w14:textId="124A4799" w:rsidR="002D21EA" w:rsidRPr="004D00BC" w:rsidDel="006418F1" w:rsidRDefault="002D21EA" w:rsidP="00D10B24">
            <w:pPr>
              <w:rPr>
                <w:del w:id="171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1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9452E" w14:textId="6D8C22A5" w:rsidR="002D21EA" w:rsidRPr="004D00BC" w:rsidDel="006418F1" w:rsidRDefault="002D21EA" w:rsidP="00D10B24">
            <w:pPr>
              <w:rPr>
                <w:del w:id="171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1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1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5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FFC5E3" w14:textId="636A7051" w:rsidR="002D21EA" w:rsidRPr="00070ED6" w:rsidDel="006418F1" w:rsidRDefault="002D21EA" w:rsidP="00D10B24">
            <w:pPr>
              <w:rPr>
                <w:del w:id="1717" w:author="Barath Kumar" w:date="2020-04-21T07:10:00Z"/>
                <w:rFonts w:ascii="Garamond" w:hAnsi="Garamond"/>
                <w:sz w:val="18"/>
                <w:szCs w:val="18"/>
              </w:rPr>
              <w:pPrChange w:id="171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1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F575693" w14:textId="5D1D2E50" w:rsidR="002D21EA" w:rsidRPr="00070ED6" w:rsidDel="006418F1" w:rsidRDefault="002D21EA" w:rsidP="00D10B24">
            <w:pPr>
              <w:rPr>
                <w:del w:id="1720" w:author="Barath Kumar" w:date="2020-04-21T07:10:00Z"/>
                <w:rFonts w:ascii="Garamond" w:hAnsi="Garamond"/>
                <w:sz w:val="18"/>
                <w:szCs w:val="18"/>
              </w:rPr>
              <w:pPrChange w:id="172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2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4A13FB1" w14:textId="1CA46269" w:rsidR="002D21EA" w:rsidRPr="00070ED6" w:rsidDel="006418F1" w:rsidRDefault="002D21EA" w:rsidP="00D10B24">
            <w:pPr>
              <w:rPr>
                <w:del w:id="1723" w:author="Barath Kumar" w:date="2020-04-21T07:10:00Z"/>
                <w:rFonts w:ascii="Garamond" w:hAnsi="Garamond"/>
                <w:sz w:val="18"/>
                <w:szCs w:val="18"/>
              </w:rPr>
              <w:pPrChange w:id="172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2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391512BD" w14:textId="2671B283" w:rsidR="002D21EA" w:rsidRPr="00070ED6" w:rsidDel="006418F1" w:rsidRDefault="002D21EA" w:rsidP="00D10B24">
            <w:pPr>
              <w:rPr>
                <w:del w:id="1726" w:author="Barath Kumar" w:date="2020-04-21T07:10:00Z"/>
                <w:rFonts w:ascii="Garamond" w:hAnsi="Garamond"/>
                <w:sz w:val="18"/>
                <w:szCs w:val="18"/>
              </w:rPr>
              <w:pPrChange w:id="17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2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787CA14B" w14:textId="30C49938" w:rsidR="002D21EA" w:rsidRPr="00070ED6" w:rsidDel="006418F1" w:rsidRDefault="002D21EA" w:rsidP="00D10B24">
            <w:pPr>
              <w:rPr>
                <w:del w:id="1729" w:author="Barath Kumar" w:date="2020-04-21T07:10:00Z"/>
                <w:rFonts w:ascii="Garamond" w:hAnsi="Garamond"/>
                <w:sz w:val="18"/>
                <w:szCs w:val="18"/>
              </w:rPr>
              <w:pPrChange w:id="173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3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DF4138E" w14:textId="6A271673" w:rsidTr="002D21EA">
        <w:trPr>
          <w:trHeight w:val="300"/>
          <w:del w:id="1732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4254864" w14:textId="2D50DAC4" w:rsidR="002D21EA" w:rsidRPr="004D00BC" w:rsidDel="006418F1" w:rsidRDefault="002D21EA" w:rsidP="00D10B24">
            <w:pPr>
              <w:rPr>
                <w:del w:id="1733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3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70296" w14:textId="29E95AEE" w:rsidR="002D21EA" w:rsidRPr="004D00BC" w:rsidDel="006418F1" w:rsidRDefault="002D21EA" w:rsidP="00D10B24">
            <w:pPr>
              <w:rPr>
                <w:del w:id="173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3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3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3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0B21A9" w14:textId="0143F464" w:rsidR="002D21EA" w:rsidRPr="00070ED6" w:rsidDel="006418F1" w:rsidRDefault="002D21EA" w:rsidP="00D10B24">
            <w:pPr>
              <w:rPr>
                <w:del w:id="1738" w:author="Barath Kumar" w:date="2020-04-21T07:10:00Z"/>
                <w:rFonts w:ascii="Garamond" w:hAnsi="Garamond"/>
                <w:sz w:val="18"/>
                <w:szCs w:val="18"/>
              </w:rPr>
              <w:pPrChange w:id="173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4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4174330" w14:textId="45A75807" w:rsidR="002D21EA" w:rsidRPr="00070ED6" w:rsidDel="006418F1" w:rsidRDefault="002D21EA" w:rsidP="00D10B24">
            <w:pPr>
              <w:rPr>
                <w:del w:id="1741" w:author="Barath Kumar" w:date="2020-04-21T07:10:00Z"/>
                <w:rFonts w:ascii="Garamond" w:hAnsi="Garamond"/>
                <w:sz w:val="18"/>
                <w:szCs w:val="18"/>
              </w:rPr>
              <w:pPrChange w:id="174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4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B794668" w14:textId="6208C9FF" w:rsidR="002D21EA" w:rsidRPr="00070ED6" w:rsidDel="006418F1" w:rsidRDefault="002D21EA" w:rsidP="00D10B24">
            <w:pPr>
              <w:rPr>
                <w:del w:id="1744" w:author="Barath Kumar" w:date="2020-04-21T07:10:00Z"/>
                <w:rFonts w:ascii="Garamond" w:hAnsi="Garamond"/>
                <w:sz w:val="18"/>
                <w:szCs w:val="18"/>
              </w:rPr>
              <w:pPrChange w:id="174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4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468EBF93" w14:textId="00CC132A" w:rsidR="002D21EA" w:rsidRPr="00070ED6" w:rsidDel="006418F1" w:rsidRDefault="002D21EA" w:rsidP="00D10B24">
            <w:pPr>
              <w:rPr>
                <w:del w:id="1747" w:author="Barath Kumar" w:date="2020-04-21T07:10:00Z"/>
                <w:rFonts w:ascii="Garamond" w:hAnsi="Garamond"/>
                <w:sz w:val="18"/>
                <w:szCs w:val="18"/>
              </w:rPr>
              <w:pPrChange w:id="174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4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D58424A" w14:textId="39757570" w:rsidR="002D21EA" w:rsidRPr="00070ED6" w:rsidDel="006418F1" w:rsidRDefault="002D21EA" w:rsidP="00D10B24">
            <w:pPr>
              <w:rPr>
                <w:del w:id="1750" w:author="Barath Kumar" w:date="2020-04-21T07:10:00Z"/>
                <w:rFonts w:ascii="Garamond" w:hAnsi="Garamond"/>
                <w:sz w:val="18"/>
                <w:szCs w:val="18"/>
              </w:rPr>
              <w:pPrChange w:id="175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5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3CAB529E" w14:textId="408ADB41" w:rsidTr="002D21EA">
        <w:trPr>
          <w:trHeight w:val="300"/>
          <w:del w:id="1753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479F2665" w14:textId="78952A51" w:rsidR="002D21EA" w:rsidRPr="004D00BC" w:rsidDel="006418F1" w:rsidRDefault="002D21EA" w:rsidP="00D10B24">
            <w:pPr>
              <w:rPr>
                <w:del w:id="175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5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0DB9D" w14:textId="5095EEE0" w:rsidR="002D21EA" w:rsidRPr="004D00BC" w:rsidDel="006418F1" w:rsidRDefault="002D21EA" w:rsidP="00D10B24">
            <w:pPr>
              <w:rPr>
                <w:del w:id="1756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5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5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1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45F798" w14:textId="66533762" w:rsidR="002D21EA" w:rsidRPr="00070ED6" w:rsidDel="006418F1" w:rsidRDefault="002D21EA" w:rsidP="00D10B24">
            <w:pPr>
              <w:rPr>
                <w:del w:id="1759" w:author="Barath Kumar" w:date="2020-04-21T07:10:00Z"/>
                <w:rFonts w:ascii="Garamond" w:hAnsi="Garamond"/>
                <w:sz w:val="18"/>
                <w:szCs w:val="18"/>
              </w:rPr>
              <w:pPrChange w:id="176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6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3848BB" w14:textId="5F9898D8" w:rsidR="002D21EA" w:rsidRPr="00070ED6" w:rsidDel="006418F1" w:rsidRDefault="002D21EA" w:rsidP="00D10B24">
            <w:pPr>
              <w:rPr>
                <w:del w:id="1762" w:author="Barath Kumar" w:date="2020-04-21T07:10:00Z"/>
                <w:rFonts w:ascii="Garamond" w:hAnsi="Garamond"/>
                <w:sz w:val="18"/>
                <w:szCs w:val="18"/>
              </w:rPr>
              <w:pPrChange w:id="176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6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04ADE7C" w14:textId="515027B0" w:rsidR="002D21EA" w:rsidRPr="00070ED6" w:rsidDel="006418F1" w:rsidRDefault="002D21EA" w:rsidP="00D10B24">
            <w:pPr>
              <w:rPr>
                <w:del w:id="1765" w:author="Barath Kumar" w:date="2020-04-21T07:10:00Z"/>
                <w:rFonts w:ascii="Garamond" w:hAnsi="Garamond"/>
                <w:sz w:val="18"/>
                <w:szCs w:val="18"/>
              </w:rPr>
              <w:pPrChange w:id="176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6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3462FDD" w14:textId="695D6F2B" w:rsidR="002D21EA" w:rsidRPr="00070ED6" w:rsidDel="006418F1" w:rsidRDefault="002D21EA" w:rsidP="00D10B24">
            <w:pPr>
              <w:rPr>
                <w:del w:id="1768" w:author="Barath Kumar" w:date="2020-04-21T07:10:00Z"/>
                <w:rFonts w:ascii="Garamond" w:hAnsi="Garamond"/>
                <w:sz w:val="18"/>
                <w:szCs w:val="18"/>
              </w:rPr>
              <w:pPrChange w:id="176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7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6A6EBA8" w14:textId="587FF946" w:rsidR="002D21EA" w:rsidRPr="00070ED6" w:rsidDel="006418F1" w:rsidRDefault="002D21EA" w:rsidP="00D10B24">
            <w:pPr>
              <w:rPr>
                <w:del w:id="1771" w:author="Barath Kumar" w:date="2020-04-21T07:10:00Z"/>
                <w:rFonts w:ascii="Garamond" w:hAnsi="Garamond"/>
                <w:sz w:val="18"/>
                <w:szCs w:val="18"/>
              </w:rPr>
              <w:pPrChange w:id="177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7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</w:tr>
      <w:tr w:rsidR="002D21EA" w:rsidRPr="00BA0987" w:rsidDel="006418F1" w14:paraId="2DDAAB06" w14:textId="615C2423" w:rsidTr="002D21EA">
        <w:trPr>
          <w:trHeight w:val="300"/>
          <w:del w:id="1774" w:author="Barath Kumar" w:date="2020-04-21T07:10:00Z"/>
        </w:trPr>
        <w:tc>
          <w:tcPr>
            <w:tcW w:w="1488" w:type="dxa"/>
            <w:vMerge w:val="restart"/>
            <w:shd w:val="clear" w:color="auto" w:fill="auto"/>
            <w:noWrap/>
            <w:vAlign w:val="center"/>
            <w:hideMark/>
          </w:tcPr>
          <w:p w14:paraId="138D45ED" w14:textId="631B9A2E" w:rsidR="002D21EA" w:rsidRPr="004D00BC" w:rsidDel="006418F1" w:rsidRDefault="002D21EA" w:rsidP="00D10B24">
            <w:pPr>
              <w:rPr>
                <w:del w:id="1775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7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7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Hard palate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C0565D" w14:textId="7A9D17D3" w:rsidR="002D21EA" w:rsidRPr="004D00BC" w:rsidDel="006418F1" w:rsidRDefault="002D21EA" w:rsidP="00D10B24">
            <w:pPr>
              <w:rPr>
                <w:del w:id="177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7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8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1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BDE947" w14:textId="036829E1" w:rsidR="002D21EA" w:rsidRPr="00070ED6" w:rsidDel="006418F1" w:rsidRDefault="002D21EA" w:rsidP="00D10B24">
            <w:pPr>
              <w:rPr>
                <w:del w:id="1781" w:author="Barath Kumar" w:date="2020-04-21T07:10:00Z"/>
                <w:rFonts w:ascii="Garamond" w:hAnsi="Garamond"/>
                <w:sz w:val="18"/>
                <w:szCs w:val="18"/>
              </w:rPr>
              <w:pPrChange w:id="178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8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EAB2B2C" w14:textId="0942DB42" w:rsidR="002D21EA" w:rsidRPr="00070ED6" w:rsidDel="006418F1" w:rsidRDefault="002D21EA" w:rsidP="00D10B24">
            <w:pPr>
              <w:rPr>
                <w:del w:id="1784" w:author="Barath Kumar" w:date="2020-04-21T07:10:00Z"/>
                <w:rFonts w:ascii="Garamond" w:hAnsi="Garamond"/>
                <w:sz w:val="18"/>
                <w:szCs w:val="18"/>
              </w:rPr>
              <w:pPrChange w:id="178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8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7A423C9" w14:textId="54D86B91" w:rsidR="002D21EA" w:rsidRPr="00070ED6" w:rsidDel="006418F1" w:rsidRDefault="002D21EA" w:rsidP="00D10B24">
            <w:pPr>
              <w:rPr>
                <w:del w:id="1787" w:author="Barath Kumar" w:date="2020-04-21T07:10:00Z"/>
                <w:rFonts w:ascii="Garamond" w:hAnsi="Garamond"/>
                <w:sz w:val="18"/>
                <w:szCs w:val="18"/>
              </w:rPr>
              <w:pPrChange w:id="178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8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3EFD7F9B" w14:textId="55847EBE" w:rsidR="002D21EA" w:rsidRPr="00070ED6" w:rsidDel="006418F1" w:rsidRDefault="002D21EA" w:rsidP="00D10B24">
            <w:pPr>
              <w:rPr>
                <w:del w:id="1790" w:author="Barath Kumar" w:date="2020-04-21T07:10:00Z"/>
                <w:rFonts w:ascii="Garamond" w:hAnsi="Garamond"/>
                <w:sz w:val="18"/>
                <w:szCs w:val="18"/>
              </w:rPr>
              <w:pPrChange w:id="179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9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E152FE2" w14:textId="1283B24E" w:rsidR="002D21EA" w:rsidRPr="00070ED6" w:rsidDel="006418F1" w:rsidRDefault="002D21EA" w:rsidP="00D10B24">
            <w:pPr>
              <w:rPr>
                <w:del w:id="1793" w:author="Barath Kumar" w:date="2020-04-21T07:10:00Z"/>
                <w:rFonts w:ascii="Garamond" w:hAnsi="Garamond"/>
                <w:sz w:val="18"/>
                <w:szCs w:val="18"/>
              </w:rPr>
              <w:pPrChange w:id="179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79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7BE0DAC8" w14:textId="4E90CE12" w:rsidTr="002D21EA">
        <w:trPr>
          <w:trHeight w:val="300"/>
          <w:del w:id="1796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38DFC851" w14:textId="26E34FB2" w:rsidR="002D21EA" w:rsidRPr="004D00BC" w:rsidDel="006418F1" w:rsidRDefault="002D21EA" w:rsidP="00D10B24">
            <w:pPr>
              <w:rPr>
                <w:del w:id="1797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79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149BAC" w14:textId="21095D17" w:rsidR="002D21EA" w:rsidRPr="004D00BC" w:rsidDel="006418F1" w:rsidRDefault="002D21EA" w:rsidP="00D10B24">
            <w:pPr>
              <w:rPr>
                <w:del w:id="179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0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0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57 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A503EE" w14:textId="142360B1" w:rsidR="002D21EA" w:rsidRPr="00070ED6" w:rsidDel="006418F1" w:rsidRDefault="002D21EA" w:rsidP="00D10B24">
            <w:pPr>
              <w:rPr>
                <w:del w:id="1802" w:author="Barath Kumar" w:date="2020-04-21T07:10:00Z"/>
                <w:rFonts w:ascii="Garamond" w:hAnsi="Garamond"/>
                <w:sz w:val="18"/>
                <w:szCs w:val="18"/>
              </w:rPr>
              <w:pPrChange w:id="180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0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E949168" w14:textId="56FFCA8D" w:rsidR="002D21EA" w:rsidRPr="00070ED6" w:rsidDel="006418F1" w:rsidRDefault="002D21EA" w:rsidP="00D10B24">
            <w:pPr>
              <w:rPr>
                <w:del w:id="1805" w:author="Barath Kumar" w:date="2020-04-21T07:10:00Z"/>
                <w:rFonts w:ascii="Garamond" w:hAnsi="Garamond"/>
                <w:sz w:val="18"/>
                <w:szCs w:val="18"/>
              </w:rPr>
              <w:pPrChange w:id="180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0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49B3BB8" w14:textId="621098E9" w:rsidR="002D21EA" w:rsidRPr="00070ED6" w:rsidDel="006418F1" w:rsidRDefault="002D21EA" w:rsidP="00D10B24">
            <w:pPr>
              <w:rPr>
                <w:del w:id="1808" w:author="Barath Kumar" w:date="2020-04-21T07:10:00Z"/>
                <w:rFonts w:ascii="Garamond" w:hAnsi="Garamond"/>
                <w:sz w:val="18"/>
                <w:szCs w:val="18"/>
              </w:rPr>
              <w:pPrChange w:id="180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1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724EBBE9" w14:textId="3A7D6AF6" w:rsidR="002D21EA" w:rsidRPr="00070ED6" w:rsidDel="006418F1" w:rsidRDefault="002D21EA" w:rsidP="00D10B24">
            <w:pPr>
              <w:rPr>
                <w:del w:id="1811" w:author="Barath Kumar" w:date="2020-04-21T07:10:00Z"/>
                <w:rFonts w:ascii="Garamond" w:hAnsi="Garamond"/>
                <w:sz w:val="18"/>
                <w:szCs w:val="18"/>
              </w:rPr>
              <w:pPrChange w:id="181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1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518BD114" w14:textId="7467D62F" w:rsidR="002D21EA" w:rsidRPr="00070ED6" w:rsidDel="006418F1" w:rsidRDefault="002D21EA" w:rsidP="00D10B24">
            <w:pPr>
              <w:rPr>
                <w:del w:id="1814" w:author="Barath Kumar" w:date="2020-04-21T07:10:00Z"/>
                <w:rFonts w:ascii="Garamond" w:hAnsi="Garamond"/>
                <w:sz w:val="18"/>
                <w:szCs w:val="18"/>
              </w:rPr>
              <w:pPrChange w:id="181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1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2B41473A" w14:textId="239AA984" w:rsidTr="002D21EA">
        <w:trPr>
          <w:trHeight w:val="300"/>
          <w:del w:id="1817" w:author="Barath Kumar" w:date="2020-04-21T07:10:00Z"/>
        </w:trPr>
        <w:tc>
          <w:tcPr>
            <w:tcW w:w="1488" w:type="dxa"/>
            <w:vMerge/>
            <w:shd w:val="clear" w:color="auto" w:fill="auto"/>
            <w:noWrap/>
            <w:vAlign w:val="center"/>
          </w:tcPr>
          <w:p w14:paraId="7C3627C8" w14:textId="243E7244" w:rsidR="002D21EA" w:rsidRPr="004D00BC" w:rsidDel="006418F1" w:rsidRDefault="002D21EA" w:rsidP="00D10B24">
            <w:pPr>
              <w:rPr>
                <w:del w:id="1818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1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1310C" w14:textId="772018DA" w:rsidR="002D21EA" w:rsidRPr="004D00BC" w:rsidDel="006418F1" w:rsidRDefault="002D21EA" w:rsidP="00D10B24">
            <w:pPr>
              <w:rPr>
                <w:del w:id="1820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2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2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9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E369E7" w14:textId="62AA011D" w:rsidR="002D21EA" w:rsidRPr="00070ED6" w:rsidDel="006418F1" w:rsidRDefault="002D21EA" w:rsidP="00D10B24">
            <w:pPr>
              <w:rPr>
                <w:del w:id="1823" w:author="Barath Kumar" w:date="2020-04-21T07:10:00Z"/>
                <w:rFonts w:ascii="Garamond" w:hAnsi="Garamond"/>
                <w:sz w:val="18"/>
                <w:szCs w:val="18"/>
              </w:rPr>
              <w:pPrChange w:id="182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2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D62CD3D" w14:textId="3B6D9477" w:rsidR="002D21EA" w:rsidRPr="00070ED6" w:rsidDel="006418F1" w:rsidRDefault="002D21EA" w:rsidP="00D10B24">
            <w:pPr>
              <w:rPr>
                <w:del w:id="1826" w:author="Barath Kumar" w:date="2020-04-21T07:10:00Z"/>
                <w:rFonts w:ascii="Garamond" w:hAnsi="Garamond"/>
                <w:sz w:val="18"/>
                <w:szCs w:val="18"/>
              </w:rPr>
              <w:pPrChange w:id="182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2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2685CA0" w14:textId="7BEFC891" w:rsidR="002D21EA" w:rsidRPr="00070ED6" w:rsidDel="006418F1" w:rsidRDefault="002D21EA" w:rsidP="00D10B24">
            <w:pPr>
              <w:rPr>
                <w:del w:id="1829" w:author="Barath Kumar" w:date="2020-04-21T07:10:00Z"/>
                <w:rFonts w:ascii="Garamond" w:hAnsi="Garamond"/>
                <w:sz w:val="18"/>
                <w:szCs w:val="18"/>
              </w:rPr>
              <w:pPrChange w:id="183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3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8B63A33" w14:textId="28BC4CDF" w:rsidR="002D21EA" w:rsidRPr="00070ED6" w:rsidDel="006418F1" w:rsidRDefault="002D21EA" w:rsidP="00D10B24">
            <w:pPr>
              <w:rPr>
                <w:del w:id="1832" w:author="Barath Kumar" w:date="2020-04-21T07:10:00Z"/>
                <w:rFonts w:ascii="Garamond" w:hAnsi="Garamond"/>
                <w:sz w:val="18"/>
                <w:szCs w:val="18"/>
              </w:rPr>
              <w:pPrChange w:id="183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3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21E3625D" w14:textId="0A6A1B01" w:rsidR="002D21EA" w:rsidRPr="00070ED6" w:rsidDel="006418F1" w:rsidRDefault="002D21EA" w:rsidP="00D10B24">
            <w:pPr>
              <w:rPr>
                <w:del w:id="1835" w:author="Barath Kumar" w:date="2020-04-21T07:10:00Z"/>
                <w:rFonts w:ascii="Garamond" w:hAnsi="Garamond"/>
                <w:sz w:val="18"/>
                <w:szCs w:val="18"/>
              </w:rPr>
              <w:pPrChange w:id="183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3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357FCD28" w14:textId="33DBE9A4" w:rsidTr="002D21EA">
        <w:trPr>
          <w:trHeight w:val="300"/>
          <w:del w:id="1838" w:author="Barath Kumar" w:date="2020-04-21T07:10:00Z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25653D1" w14:textId="04CC91B4" w:rsidR="002D21EA" w:rsidRPr="004D00BC" w:rsidDel="006418F1" w:rsidRDefault="002D21EA" w:rsidP="00D10B24">
            <w:pPr>
              <w:rPr>
                <w:del w:id="1839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4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4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oft palate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A20F0" w14:textId="558E398C" w:rsidR="002D21EA" w:rsidRPr="004D00BC" w:rsidDel="006418F1" w:rsidRDefault="002D21EA" w:rsidP="00D10B24">
            <w:pPr>
              <w:rPr>
                <w:del w:id="1842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43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44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6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2E70E0" w14:textId="2E89F6A2" w:rsidR="002D21EA" w:rsidRPr="00070ED6" w:rsidDel="006418F1" w:rsidRDefault="002D21EA" w:rsidP="00D10B24">
            <w:pPr>
              <w:rPr>
                <w:del w:id="1845" w:author="Barath Kumar" w:date="2020-04-21T07:10:00Z"/>
                <w:rFonts w:ascii="Garamond" w:hAnsi="Garamond"/>
                <w:sz w:val="18"/>
                <w:szCs w:val="18"/>
              </w:rPr>
              <w:pPrChange w:id="1846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47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3AD427A" w14:textId="67C76FD1" w:rsidR="002D21EA" w:rsidRPr="00070ED6" w:rsidDel="006418F1" w:rsidRDefault="002D21EA" w:rsidP="00D10B24">
            <w:pPr>
              <w:rPr>
                <w:del w:id="1848" w:author="Barath Kumar" w:date="2020-04-21T07:10:00Z"/>
                <w:rFonts w:ascii="Garamond" w:hAnsi="Garamond"/>
                <w:sz w:val="18"/>
                <w:szCs w:val="18"/>
              </w:rPr>
              <w:pPrChange w:id="1849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50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8DC1AF7" w14:textId="16CCC114" w:rsidR="002D21EA" w:rsidRPr="00070ED6" w:rsidDel="006418F1" w:rsidRDefault="002D21EA" w:rsidP="00D10B24">
            <w:pPr>
              <w:rPr>
                <w:del w:id="1851" w:author="Barath Kumar" w:date="2020-04-21T07:10:00Z"/>
                <w:rFonts w:ascii="Garamond" w:hAnsi="Garamond"/>
                <w:sz w:val="18"/>
                <w:szCs w:val="18"/>
              </w:rPr>
              <w:pPrChange w:id="185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5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4F0324A3" w14:textId="564429C7" w:rsidR="002D21EA" w:rsidRPr="00070ED6" w:rsidDel="006418F1" w:rsidRDefault="002D21EA" w:rsidP="00D10B24">
            <w:pPr>
              <w:rPr>
                <w:del w:id="1854" w:author="Barath Kumar" w:date="2020-04-21T07:10:00Z"/>
                <w:rFonts w:ascii="Garamond" w:hAnsi="Garamond"/>
                <w:sz w:val="18"/>
                <w:szCs w:val="18"/>
              </w:rPr>
              <w:pPrChange w:id="185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5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46A14FD1" w14:textId="7672F989" w:rsidR="002D21EA" w:rsidRPr="00070ED6" w:rsidDel="006418F1" w:rsidRDefault="002D21EA" w:rsidP="00D10B24">
            <w:pPr>
              <w:rPr>
                <w:del w:id="1857" w:author="Barath Kumar" w:date="2020-04-21T07:10:00Z"/>
                <w:rFonts w:ascii="Garamond" w:hAnsi="Garamond"/>
                <w:sz w:val="18"/>
                <w:szCs w:val="18"/>
              </w:rPr>
              <w:pPrChange w:id="185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5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</w:tr>
      <w:tr w:rsidR="002D21EA" w:rsidRPr="00BA0987" w:rsidDel="006418F1" w14:paraId="681F43CC" w14:textId="36BC61A4" w:rsidTr="002D21EA">
        <w:trPr>
          <w:trHeight w:val="300"/>
          <w:del w:id="1860" w:author="Barath Kumar" w:date="2020-04-21T07:10:00Z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2EE5545" w14:textId="6F252974" w:rsidR="002D21EA" w:rsidRPr="004D00BC" w:rsidDel="006418F1" w:rsidRDefault="002D21EA" w:rsidP="00D10B24">
            <w:pPr>
              <w:rPr>
                <w:del w:id="1861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62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63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loor of mouth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9F476" w14:textId="4289480F" w:rsidR="002D21EA" w:rsidRPr="004D00BC" w:rsidDel="006418F1" w:rsidRDefault="002D21EA" w:rsidP="00D10B24">
            <w:pPr>
              <w:rPr>
                <w:del w:id="1864" w:author="Barath Kumar" w:date="2020-04-21T07:10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1865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66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7</w:delText>
              </w:r>
            </w:del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3415C9" w14:textId="7EFBF160" w:rsidR="002D21EA" w:rsidRPr="00070ED6" w:rsidDel="006418F1" w:rsidRDefault="002D21EA" w:rsidP="00D10B24">
            <w:pPr>
              <w:rPr>
                <w:del w:id="1867" w:author="Barath Kumar" w:date="2020-04-21T07:10:00Z"/>
                <w:rFonts w:ascii="Garamond" w:hAnsi="Garamond"/>
                <w:sz w:val="18"/>
                <w:szCs w:val="18"/>
              </w:rPr>
              <w:pPrChange w:id="1868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69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5346BFE" w14:textId="09C531C1" w:rsidR="002D21EA" w:rsidRPr="00070ED6" w:rsidDel="006418F1" w:rsidRDefault="002D21EA" w:rsidP="00D10B24">
            <w:pPr>
              <w:rPr>
                <w:del w:id="1870" w:author="Barath Kumar" w:date="2020-04-21T07:10:00Z"/>
                <w:rFonts w:ascii="Garamond" w:hAnsi="Garamond"/>
                <w:sz w:val="18"/>
                <w:szCs w:val="18"/>
              </w:rPr>
              <w:pPrChange w:id="1871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72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71FD1C3" w14:textId="79B3EDCE" w:rsidR="002D21EA" w:rsidRPr="00070ED6" w:rsidDel="006418F1" w:rsidRDefault="002D21EA" w:rsidP="00D10B24">
            <w:pPr>
              <w:rPr>
                <w:del w:id="1873" w:author="Barath Kumar" w:date="2020-04-21T07:10:00Z"/>
                <w:rFonts w:ascii="Garamond" w:hAnsi="Garamond"/>
                <w:sz w:val="18"/>
                <w:szCs w:val="18"/>
              </w:rPr>
              <w:pPrChange w:id="1874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75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ABED44B" w14:textId="334275CC" w:rsidR="002D21EA" w:rsidRPr="00070ED6" w:rsidDel="006418F1" w:rsidRDefault="002D21EA" w:rsidP="00D10B24">
            <w:pPr>
              <w:rPr>
                <w:del w:id="1876" w:author="Barath Kumar" w:date="2020-04-21T07:10:00Z"/>
                <w:rFonts w:ascii="Garamond" w:hAnsi="Garamond"/>
                <w:sz w:val="18"/>
                <w:szCs w:val="18"/>
              </w:rPr>
              <w:pPrChange w:id="1877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78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5E332C3" w14:textId="036E3A39" w:rsidR="002D21EA" w:rsidRPr="00070ED6" w:rsidDel="006418F1" w:rsidRDefault="002D21EA" w:rsidP="00D10B24">
            <w:pPr>
              <w:rPr>
                <w:del w:id="1879" w:author="Barath Kumar" w:date="2020-04-21T07:10:00Z"/>
                <w:rFonts w:ascii="Garamond" w:hAnsi="Garamond"/>
                <w:sz w:val="18"/>
                <w:szCs w:val="18"/>
              </w:rPr>
              <w:pPrChange w:id="1880" w:author="Barath Kumar" w:date="2020-04-21T07:16:00Z">
                <w:pPr>
                  <w:framePr w:hSpace="142" w:wrap="around" w:vAnchor="text" w:hAnchor="page" w:x="3671" w:y="498"/>
                  <w:jc w:val="center"/>
                </w:pPr>
              </w:pPrChange>
            </w:pPr>
            <w:del w:id="1881" w:author="Barath Kumar" w:date="2020-04-21T07:10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</w:tr>
    </w:tbl>
    <w:p w14:paraId="220AEEE6" w14:textId="73FAAE9C" w:rsidR="00FF13BC" w:rsidRPr="00BA0987" w:rsidDel="006418F1" w:rsidRDefault="00FF13BC" w:rsidP="00D10B24">
      <w:pPr>
        <w:rPr>
          <w:del w:id="1882" w:author="Barath Kumar" w:date="2020-04-21T07:10:00Z"/>
          <w:rFonts w:asciiTheme="majorHAnsi" w:hAnsiTheme="majorHAnsi"/>
          <w:b/>
        </w:rPr>
        <w:pPrChange w:id="1883" w:author="Barath Kumar" w:date="2020-04-21T07:16:00Z">
          <w:pPr/>
        </w:pPrChange>
      </w:pPr>
    </w:p>
    <w:p w14:paraId="744ECF30" w14:textId="7309954C" w:rsidR="00FF13BC" w:rsidRPr="00BA0987" w:rsidDel="006418F1" w:rsidRDefault="00FF13BC" w:rsidP="00D10B24">
      <w:pPr>
        <w:rPr>
          <w:del w:id="1884" w:author="Barath Kumar" w:date="2020-04-21T07:10:00Z"/>
          <w:rFonts w:asciiTheme="majorHAnsi" w:hAnsiTheme="majorHAnsi"/>
          <w:b/>
        </w:rPr>
        <w:pPrChange w:id="1885" w:author="Barath Kumar" w:date="2020-04-21T07:16:00Z">
          <w:pPr/>
        </w:pPrChange>
      </w:pPr>
    </w:p>
    <w:p w14:paraId="5516A279" w14:textId="51B183C3" w:rsidR="00FF13BC" w:rsidRPr="00BA0987" w:rsidDel="006418F1" w:rsidRDefault="00FF13BC" w:rsidP="00D10B24">
      <w:pPr>
        <w:rPr>
          <w:del w:id="1886" w:author="Barath Kumar" w:date="2020-04-21T07:10:00Z"/>
          <w:rFonts w:asciiTheme="majorHAnsi" w:hAnsiTheme="majorHAnsi"/>
          <w:b/>
        </w:rPr>
        <w:pPrChange w:id="1887" w:author="Barath Kumar" w:date="2020-04-21T07:16:00Z">
          <w:pPr/>
        </w:pPrChange>
      </w:pPr>
    </w:p>
    <w:p w14:paraId="7F87CEAE" w14:textId="2218B31F" w:rsidR="00FF13BC" w:rsidRPr="00BA0987" w:rsidDel="006418F1" w:rsidRDefault="00FF13BC" w:rsidP="00D10B24">
      <w:pPr>
        <w:rPr>
          <w:del w:id="1888" w:author="Barath Kumar" w:date="2020-04-21T07:10:00Z"/>
          <w:rFonts w:asciiTheme="majorHAnsi" w:hAnsiTheme="majorHAnsi"/>
          <w:b/>
        </w:rPr>
        <w:pPrChange w:id="1889" w:author="Barath Kumar" w:date="2020-04-21T07:16:00Z">
          <w:pPr/>
        </w:pPrChange>
      </w:pPr>
    </w:p>
    <w:p w14:paraId="0D528A1A" w14:textId="289C7997" w:rsidR="00FF13BC" w:rsidRPr="00BA0987" w:rsidDel="006418F1" w:rsidRDefault="00FF13BC" w:rsidP="00D10B24">
      <w:pPr>
        <w:rPr>
          <w:del w:id="1890" w:author="Barath Kumar" w:date="2020-04-21T07:10:00Z"/>
          <w:rFonts w:asciiTheme="majorHAnsi" w:hAnsiTheme="majorHAnsi"/>
          <w:b/>
        </w:rPr>
        <w:pPrChange w:id="1891" w:author="Barath Kumar" w:date="2020-04-21T07:16:00Z">
          <w:pPr/>
        </w:pPrChange>
      </w:pPr>
    </w:p>
    <w:p w14:paraId="7D480C61" w14:textId="15F15AB8" w:rsidR="00FF13BC" w:rsidRPr="00BA0987" w:rsidDel="006418F1" w:rsidRDefault="00FF13BC" w:rsidP="00D10B24">
      <w:pPr>
        <w:rPr>
          <w:del w:id="1892" w:author="Barath Kumar" w:date="2020-04-21T07:10:00Z"/>
          <w:rFonts w:asciiTheme="majorHAnsi" w:hAnsiTheme="majorHAnsi"/>
          <w:b/>
        </w:rPr>
        <w:pPrChange w:id="1893" w:author="Barath Kumar" w:date="2020-04-21T07:16:00Z">
          <w:pPr/>
        </w:pPrChange>
      </w:pPr>
    </w:p>
    <w:p w14:paraId="5990C435" w14:textId="6731F58C" w:rsidR="00FF13BC" w:rsidRPr="00BA0987" w:rsidDel="006418F1" w:rsidRDefault="00FF13BC" w:rsidP="00D10B24">
      <w:pPr>
        <w:rPr>
          <w:del w:id="1894" w:author="Barath Kumar" w:date="2020-04-21T07:10:00Z"/>
          <w:rFonts w:asciiTheme="majorHAnsi" w:hAnsiTheme="majorHAnsi"/>
          <w:b/>
        </w:rPr>
        <w:pPrChange w:id="1895" w:author="Barath Kumar" w:date="2020-04-21T07:16:00Z">
          <w:pPr/>
        </w:pPrChange>
      </w:pPr>
    </w:p>
    <w:p w14:paraId="1F9EB4A1" w14:textId="02A5D840" w:rsidR="00FF13BC" w:rsidRPr="00BA0987" w:rsidDel="006418F1" w:rsidRDefault="00FF13BC" w:rsidP="00D10B24">
      <w:pPr>
        <w:rPr>
          <w:del w:id="1896" w:author="Barath Kumar" w:date="2020-04-21T07:10:00Z"/>
          <w:rFonts w:asciiTheme="majorHAnsi" w:hAnsiTheme="majorHAnsi"/>
          <w:b/>
        </w:rPr>
        <w:pPrChange w:id="1897" w:author="Barath Kumar" w:date="2020-04-21T07:16:00Z">
          <w:pPr/>
        </w:pPrChange>
      </w:pPr>
    </w:p>
    <w:p w14:paraId="18281DEA" w14:textId="2F65C14E" w:rsidR="00FF13BC" w:rsidRPr="00BA0987" w:rsidDel="006418F1" w:rsidRDefault="00FF13BC" w:rsidP="00D10B24">
      <w:pPr>
        <w:rPr>
          <w:del w:id="1898" w:author="Barath Kumar" w:date="2020-04-21T07:10:00Z"/>
          <w:rFonts w:asciiTheme="majorHAnsi" w:hAnsiTheme="majorHAnsi"/>
          <w:b/>
        </w:rPr>
        <w:pPrChange w:id="1899" w:author="Barath Kumar" w:date="2020-04-21T07:16:00Z">
          <w:pPr/>
        </w:pPrChange>
      </w:pPr>
    </w:p>
    <w:p w14:paraId="7A4856A5" w14:textId="6DB58DB3" w:rsidR="00FF13BC" w:rsidRPr="00BA0987" w:rsidDel="006418F1" w:rsidRDefault="00FF13BC" w:rsidP="00D10B24">
      <w:pPr>
        <w:rPr>
          <w:del w:id="1900" w:author="Barath Kumar" w:date="2020-04-21T07:10:00Z"/>
          <w:rFonts w:asciiTheme="majorHAnsi" w:hAnsiTheme="majorHAnsi"/>
          <w:b/>
        </w:rPr>
        <w:pPrChange w:id="1901" w:author="Barath Kumar" w:date="2020-04-21T07:16:00Z">
          <w:pPr/>
        </w:pPrChange>
      </w:pPr>
    </w:p>
    <w:p w14:paraId="78D1CC5E" w14:textId="6909FDFE" w:rsidR="00FF13BC" w:rsidRPr="00BA0987" w:rsidDel="006418F1" w:rsidRDefault="00FF13BC" w:rsidP="00D10B24">
      <w:pPr>
        <w:rPr>
          <w:del w:id="1902" w:author="Barath Kumar" w:date="2020-04-21T07:10:00Z"/>
          <w:rFonts w:asciiTheme="majorHAnsi" w:hAnsiTheme="majorHAnsi"/>
          <w:b/>
        </w:rPr>
        <w:pPrChange w:id="1903" w:author="Barath Kumar" w:date="2020-04-21T07:16:00Z">
          <w:pPr/>
        </w:pPrChange>
      </w:pPr>
    </w:p>
    <w:p w14:paraId="48F9A23D" w14:textId="3F61DDC1" w:rsidR="00FF13BC" w:rsidRPr="00BA0987" w:rsidDel="006418F1" w:rsidRDefault="00FF13BC" w:rsidP="00D10B24">
      <w:pPr>
        <w:rPr>
          <w:del w:id="1904" w:author="Barath Kumar" w:date="2020-04-21T07:10:00Z"/>
          <w:rFonts w:asciiTheme="majorHAnsi" w:hAnsiTheme="majorHAnsi"/>
          <w:b/>
        </w:rPr>
        <w:pPrChange w:id="1905" w:author="Barath Kumar" w:date="2020-04-21T07:16:00Z">
          <w:pPr/>
        </w:pPrChange>
      </w:pPr>
    </w:p>
    <w:p w14:paraId="3A5E9717" w14:textId="2884FED8" w:rsidR="00FF13BC" w:rsidRPr="00BA0987" w:rsidDel="006418F1" w:rsidRDefault="00FF13BC" w:rsidP="00D10B24">
      <w:pPr>
        <w:rPr>
          <w:del w:id="1906" w:author="Barath Kumar" w:date="2020-04-21T07:10:00Z"/>
          <w:rFonts w:asciiTheme="majorHAnsi" w:hAnsiTheme="majorHAnsi"/>
          <w:b/>
        </w:rPr>
        <w:pPrChange w:id="1907" w:author="Barath Kumar" w:date="2020-04-21T07:16:00Z">
          <w:pPr/>
        </w:pPrChange>
      </w:pPr>
    </w:p>
    <w:p w14:paraId="6E3F8B18" w14:textId="1131741F" w:rsidR="00FF13BC" w:rsidRPr="00BA0987" w:rsidDel="006418F1" w:rsidRDefault="00FF13BC" w:rsidP="00D10B24">
      <w:pPr>
        <w:rPr>
          <w:del w:id="1908" w:author="Barath Kumar" w:date="2020-04-21T07:10:00Z"/>
          <w:rFonts w:asciiTheme="majorHAnsi" w:hAnsiTheme="majorHAnsi"/>
          <w:b/>
        </w:rPr>
        <w:pPrChange w:id="1909" w:author="Barath Kumar" w:date="2020-04-21T07:16:00Z">
          <w:pPr/>
        </w:pPrChange>
      </w:pPr>
    </w:p>
    <w:p w14:paraId="553286CF" w14:textId="76727189" w:rsidR="00FF13BC" w:rsidRPr="00BA0987" w:rsidDel="00D10B24" w:rsidRDefault="00FF13BC" w:rsidP="00D10B24">
      <w:pPr>
        <w:rPr>
          <w:del w:id="1910" w:author="Barath Kumar" w:date="2020-04-21T07:16:00Z"/>
          <w:rFonts w:asciiTheme="majorHAnsi" w:hAnsiTheme="majorHAnsi"/>
          <w:b/>
        </w:rPr>
        <w:pPrChange w:id="1911" w:author="Barath Kumar" w:date="2020-04-21T07:16:00Z">
          <w:pPr/>
        </w:pPrChange>
      </w:pPr>
    </w:p>
    <w:p w14:paraId="4F0A7262" w14:textId="3A2283B1" w:rsidR="00FF13BC" w:rsidRPr="00BA0987" w:rsidDel="00D10B24" w:rsidRDefault="00FF13BC" w:rsidP="00D10B24">
      <w:pPr>
        <w:rPr>
          <w:del w:id="1912" w:author="Barath Kumar" w:date="2020-04-21T07:16:00Z"/>
          <w:rFonts w:asciiTheme="majorHAnsi" w:hAnsiTheme="majorHAnsi"/>
          <w:b/>
        </w:rPr>
        <w:pPrChange w:id="1913" w:author="Barath Kumar" w:date="2020-04-21T07:16:00Z">
          <w:pPr/>
        </w:pPrChange>
      </w:pPr>
    </w:p>
    <w:p w14:paraId="3C207441" w14:textId="5922EA2D" w:rsidR="00FF13BC" w:rsidRPr="00BA0987" w:rsidDel="00D10B24" w:rsidRDefault="00FF13BC" w:rsidP="00D10B24">
      <w:pPr>
        <w:rPr>
          <w:del w:id="1914" w:author="Barath Kumar" w:date="2020-04-21T07:16:00Z"/>
          <w:rFonts w:asciiTheme="majorHAnsi" w:hAnsiTheme="majorHAnsi"/>
          <w:b/>
        </w:rPr>
        <w:pPrChange w:id="1915" w:author="Barath Kumar" w:date="2020-04-21T07:16:00Z">
          <w:pPr/>
        </w:pPrChange>
      </w:pPr>
    </w:p>
    <w:p w14:paraId="319763D5" w14:textId="35049D0E" w:rsidR="00FF13BC" w:rsidRPr="00BA0987" w:rsidDel="00D10B24" w:rsidRDefault="00FF13BC" w:rsidP="00D10B24">
      <w:pPr>
        <w:rPr>
          <w:del w:id="1916" w:author="Barath Kumar" w:date="2020-04-21T07:16:00Z"/>
          <w:rFonts w:asciiTheme="majorHAnsi" w:hAnsiTheme="majorHAnsi"/>
          <w:b/>
        </w:rPr>
        <w:pPrChange w:id="1917" w:author="Barath Kumar" w:date="2020-04-21T07:16:00Z">
          <w:pPr/>
        </w:pPrChange>
      </w:pPr>
      <w:del w:id="1918" w:author="Barath Kumar" w:date="2020-04-21T07:16:00Z">
        <w:r w:rsidRPr="00BA0987" w:rsidDel="00D10B24">
          <w:rPr>
            <w:rFonts w:asciiTheme="majorHAnsi" w:hAnsiTheme="majorHAnsi"/>
            <w:b/>
          </w:rPr>
          <w:br w:type="page"/>
        </w:r>
      </w:del>
    </w:p>
    <w:p w14:paraId="1DEB9417" w14:textId="22FE3C4B" w:rsidR="00FF13BC" w:rsidRPr="004D00BC" w:rsidDel="006418F1" w:rsidRDefault="00FF13BC" w:rsidP="00D10B24">
      <w:pPr>
        <w:rPr>
          <w:del w:id="1919" w:author="Barath Kumar" w:date="2020-04-21T07:12:00Z"/>
          <w:rFonts w:asciiTheme="majorHAnsi" w:hAnsiTheme="majorHAnsi"/>
          <w:b/>
        </w:rPr>
        <w:pPrChange w:id="1920" w:author="Barath Kumar" w:date="2020-04-21T07:16:00Z">
          <w:pPr/>
        </w:pPrChange>
      </w:pPr>
      <w:del w:id="1921" w:author="Barath Kumar" w:date="2020-04-21T07:12:00Z">
        <w:r w:rsidRPr="004D00BC" w:rsidDel="006418F1">
          <w:rPr>
            <w:rFonts w:asciiTheme="majorHAnsi" w:hAnsiTheme="majorHAnsi"/>
            <w:b/>
          </w:rPr>
          <w:lastRenderedPageBreak/>
          <w:delText>Table S</w:delText>
        </w:r>
        <w:r w:rsidR="00394E17" w:rsidDel="006418F1">
          <w:rPr>
            <w:rFonts w:asciiTheme="majorHAnsi" w:hAnsiTheme="majorHAnsi"/>
            <w:b/>
          </w:rPr>
          <w:delText>4</w:delText>
        </w:r>
        <w:r w:rsidRPr="004D00BC" w:rsidDel="006418F1">
          <w:rPr>
            <w:rFonts w:asciiTheme="majorHAnsi" w:hAnsiTheme="majorHAnsi"/>
            <w:b/>
          </w:rPr>
          <w:delText xml:space="preserve">.  </w:delText>
        </w:r>
        <w:r w:rsidR="0053116B" w:rsidRPr="00E83ED6" w:rsidDel="006418F1">
          <w:rPr>
            <w:rFonts w:asciiTheme="majorHAnsi" w:hAnsiTheme="majorHAnsi"/>
            <w:b/>
            <w:i/>
            <w:iCs/>
          </w:rPr>
          <w:delText>Human papillomavirus</w:delText>
        </w:r>
        <w:r w:rsidRPr="004D00BC" w:rsidDel="006418F1">
          <w:rPr>
            <w:rFonts w:asciiTheme="majorHAnsi" w:hAnsiTheme="majorHAnsi"/>
            <w:b/>
          </w:rPr>
          <w:delText xml:space="preserve"> </w:delText>
        </w:r>
        <w:r w:rsidR="0053116B" w:rsidDel="006418F1">
          <w:rPr>
            <w:rFonts w:asciiTheme="majorHAnsi" w:hAnsiTheme="majorHAnsi"/>
            <w:b/>
          </w:rPr>
          <w:delText>(</w:delText>
        </w:r>
        <w:r w:rsidRPr="004D00BC" w:rsidDel="006418F1">
          <w:rPr>
            <w:rFonts w:asciiTheme="majorHAnsi" w:hAnsiTheme="majorHAnsi"/>
            <w:b/>
          </w:rPr>
          <w:delText>HPV</w:delText>
        </w:r>
        <w:r w:rsidR="0053116B" w:rsidDel="006418F1">
          <w:rPr>
            <w:rFonts w:asciiTheme="majorHAnsi" w:hAnsiTheme="majorHAnsi"/>
            <w:b/>
          </w:rPr>
          <w:delText>)</w:delText>
        </w:r>
        <w:r w:rsidRPr="004D00BC" w:rsidDel="006418F1">
          <w:rPr>
            <w:rFonts w:asciiTheme="majorHAnsi" w:hAnsiTheme="majorHAnsi"/>
            <w:b/>
          </w:rPr>
          <w:delText xml:space="preserve"> status </w:delText>
        </w:r>
        <w:r w:rsidR="0053116B" w:rsidDel="006418F1">
          <w:rPr>
            <w:rFonts w:asciiTheme="majorHAnsi" w:hAnsiTheme="majorHAnsi"/>
            <w:b/>
          </w:rPr>
          <w:delText>according to</w:delText>
        </w:r>
        <w:r w:rsidRPr="004D00BC" w:rsidDel="006418F1">
          <w:rPr>
            <w:rFonts w:asciiTheme="majorHAnsi" w:hAnsiTheme="majorHAnsi"/>
            <w:b/>
          </w:rPr>
          <w:delText xml:space="preserve"> detection method (Papillo</w:delText>
        </w:r>
        <w:r w:rsidR="00670343" w:rsidDel="006418F1">
          <w:rPr>
            <w:rFonts w:asciiTheme="majorHAnsi" w:hAnsiTheme="majorHAnsi"/>
            <w:b/>
          </w:rPr>
          <w:delText>C</w:delText>
        </w:r>
        <w:r w:rsidRPr="004D00BC" w:rsidDel="006418F1">
          <w:rPr>
            <w:rFonts w:asciiTheme="majorHAnsi" w:hAnsiTheme="majorHAnsi"/>
            <w:b/>
          </w:rPr>
          <w:delText xml:space="preserve">heck and conventional PCR) for </w:delText>
        </w:r>
        <w:r w:rsidR="0053116B" w:rsidDel="006418F1">
          <w:rPr>
            <w:rFonts w:asciiTheme="majorHAnsi" w:hAnsiTheme="majorHAnsi"/>
            <w:b/>
          </w:rPr>
          <w:delText>potentially malignant disorder (</w:delText>
        </w:r>
        <w:r w:rsidRPr="004D00BC" w:rsidDel="006418F1">
          <w:rPr>
            <w:rFonts w:asciiTheme="majorHAnsi" w:hAnsiTheme="majorHAnsi"/>
            <w:b/>
          </w:rPr>
          <w:delText>PMD</w:delText>
        </w:r>
        <w:r w:rsidR="0053116B" w:rsidDel="006418F1">
          <w:rPr>
            <w:rFonts w:asciiTheme="majorHAnsi" w:hAnsiTheme="majorHAnsi"/>
            <w:b/>
          </w:rPr>
          <w:delText>) cases</w:delText>
        </w:r>
      </w:del>
    </w:p>
    <w:p w14:paraId="518629BA" w14:textId="0E5BBB9A" w:rsidR="008463DA" w:rsidRPr="00070ED6" w:rsidDel="006418F1" w:rsidRDefault="008463DA" w:rsidP="00D10B24">
      <w:pPr>
        <w:rPr>
          <w:del w:id="1922" w:author="Barath Kumar" w:date="2020-04-21T07:12:00Z"/>
          <w:rFonts w:asciiTheme="majorHAnsi" w:hAnsiTheme="majorHAnsi"/>
          <w:b/>
        </w:rPr>
        <w:pPrChange w:id="1923" w:author="Barath Kumar" w:date="2020-04-21T07:16:00Z">
          <w:pPr/>
        </w:pPrChange>
      </w:pPr>
    </w:p>
    <w:tbl>
      <w:tblPr>
        <w:tblpPr w:leftFromText="141" w:rightFromText="141" w:vertAnchor="page" w:horzAnchor="page" w:tblpX="2771" w:tblpY="2698"/>
        <w:tblW w:w="113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7"/>
        <w:gridCol w:w="1367"/>
        <w:gridCol w:w="1366"/>
        <w:gridCol w:w="1560"/>
        <w:gridCol w:w="1164"/>
        <w:gridCol w:w="1560"/>
        <w:gridCol w:w="1950"/>
      </w:tblGrid>
      <w:tr w:rsidR="006E21DF" w:rsidRPr="00BA0987" w:rsidDel="006418F1" w14:paraId="535396C9" w14:textId="18D54F78" w:rsidTr="00105FBB">
        <w:trPr>
          <w:trHeight w:val="594"/>
          <w:del w:id="1924" w:author="Barath Kumar" w:date="2020-04-21T07:12:00Z"/>
        </w:trPr>
        <w:tc>
          <w:tcPr>
            <w:tcW w:w="2357" w:type="dxa"/>
            <w:shd w:val="clear" w:color="auto" w:fill="auto"/>
            <w:vAlign w:val="center"/>
            <w:hideMark/>
          </w:tcPr>
          <w:p w14:paraId="4886ADCA" w14:textId="4B171AC4" w:rsidR="006E21DF" w:rsidRPr="004D00BC" w:rsidDel="006418F1" w:rsidRDefault="006E21DF" w:rsidP="00D10B24">
            <w:pPr>
              <w:rPr>
                <w:del w:id="1925" w:author="Barath Kumar" w:date="2020-04-21T07:12:00Z"/>
                <w:rFonts w:asciiTheme="majorHAnsi" w:eastAsia="Times New Roman" w:hAnsiTheme="majorHAnsi" w:cs="Times New Roman"/>
                <w:b/>
                <w:color w:val="000000"/>
              </w:rPr>
              <w:pPrChange w:id="192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2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color w:val="000000"/>
                </w:rPr>
                <w:delText>Anatomical location</w:delText>
              </w:r>
            </w:del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1C5ED5B" w14:textId="2A5B3233" w:rsidR="006E21DF" w:rsidRPr="004D00BC" w:rsidDel="006418F1" w:rsidRDefault="006E21DF" w:rsidP="00D10B24">
            <w:pPr>
              <w:rPr>
                <w:del w:id="1928" w:author="Barath Kumar" w:date="2020-04-21T07:12:00Z"/>
                <w:rFonts w:asciiTheme="majorHAnsi" w:eastAsia="Times New Roman" w:hAnsiTheme="majorHAnsi" w:cs="Times New Roman"/>
                <w:b/>
                <w:color w:val="000000"/>
              </w:rPr>
              <w:pPrChange w:id="192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3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color w:val="000000"/>
                </w:rPr>
                <w:delText>No.</w:delText>
              </w:r>
            </w:del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12FA721" w14:textId="72D815CD" w:rsidR="006E21DF" w:rsidRPr="004D00BC" w:rsidDel="006418F1" w:rsidRDefault="006E21DF" w:rsidP="00D10B24">
            <w:pPr>
              <w:rPr>
                <w:del w:id="1931" w:author="Barath Kumar" w:date="2020-04-21T07:12:00Z"/>
                <w:rFonts w:asciiTheme="majorHAnsi" w:eastAsia="Times New Roman" w:hAnsiTheme="majorHAnsi" w:cs="Times New Roman"/>
                <w:b/>
                <w:bCs/>
                <w:color w:val="000000"/>
              </w:rPr>
              <w:pPrChange w:id="193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3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Papillo</w:delText>
              </w:r>
              <w:r w:rsidR="00670343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C</w:delText>
              </w:r>
              <w:r w:rsidRPr="004D00BC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heck</w:delText>
              </w:r>
            </w:del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2B8C8F" w14:textId="553D16B3" w:rsidR="006E21DF" w:rsidRPr="004D00BC" w:rsidDel="006418F1" w:rsidRDefault="006E21DF" w:rsidP="00D10B24">
            <w:pPr>
              <w:rPr>
                <w:del w:id="1934" w:author="Barath Kumar" w:date="2020-04-21T07:12:00Z"/>
                <w:rFonts w:asciiTheme="majorHAnsi" w:eastAsia="Times New Roman" w:hAnsiTheme="majorHAnsi" w:cs="Times New Roman"/>
                <w:b/>
                <w:bCs/>
                <w:color w:val="000000"/>
              </w:rPr>
              <w:pPrChange w:id="193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3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GP5/GP6</w:delText>
              </w:r>
            </w:del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DBC0F2F" w14:textId="4AE10901" w:rsidR="006E21DF" w:rsidRPr="004D00BC" w:rsidDel="006418F1" w:rsidRDefault="006E21DF" w:rsidP="00D10B24">
            <w:pPr>
              <w:rPr>
                <w:del w:id="1937" w:author="Barath Kumar" w:date="2020-04-21T07:12:00Z"/>
                <w:rFonts w:asciiTheme="majorHAnsi" w:eastAsia="Times New Roman" w:hAnsiTheme="majorHAnsi" w:cs="Times New Roman"/>
                <w:b/>
                <w:bCs/>
                <w:color w:val="000000"/>
              </w:rPr>
              <w:pPrChange w:id="193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3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CP65/70</w:delText>
              </w:r>
            </w:del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9F519E" w14:textId="013F97C9" w:rsidR="006E21DF" w:rsidRPr="004D00BC" w:rsidDel="006418F1" w:rsidRDefault="006E21DF" w:rsidP="00D10B24">
            <w:pPr>
              <w:rPr>
                <w:del w:id="1940" w:author="Barath Kumar" w:date="2020-04-21T07:12:00Z"/>
                <w:rFonts w:asciiTheme="majorHAnsi" w:eastAsia="Times New Roman" w:hAnsiTheme="majorHAnsi" w:cs="Times New Roman"/>
                <w:b/>
                <w:bCs/>
                <w:color w:val="000000"/>
              </w:rPr>
              <w:pPrChange w:id="194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4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CP66/69</w:delText>
              </w:r>
            </w:del>
          </w:p>
        </w:tc>
        <w:tc>
          <w:tcPr>
            <w:tcW w:w="1950" w:type="dxa"/>
            <w:shd w:val="clear" w:color="auto" w:fill="auto"/>
            <w:vAlign w:val="center"/>
            <w:hideMark/>
          </w:tcPr>
          <w:p w14:paraId="450B088B" w14:textId="683D7599" w:rsidR="006E21DF" w:rsidRPr="004D00BC" w:rsidDel="006418F1" w:rsidRDefault="006E21DF" w:rsidP="00D10B24">
            <w:pPr>
              <w:rPr>
                <w:del w:id="1943" w:author="Barath Kumar" w:date="2020-04-21T07:12:00Z"/>
                <w:rFonts w:asciiTheme="majorHAnsi" w:eastAsia="Times New Roman" w:hAnsiTheme="majorHAnsi" w:cs="Times New Roman"/>
                <w:b/>
                <w:bCs/>
                <w:color w:val="000000"/>
              </w:rPr>
              <w:pPrChange w:id="194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4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b/>
                  <w:bCs/>
                  <w:color w:val="000000"/>
                </w:rPr>
                <w:delText>Final</w:delText>
              </w:r>
            </w:del>
          </w:p>
        </w:tc>
      </w:tr>
      <w:tr w:rsidR="006E21DF" w:rsidRPr="00BA0987" w:rsidDel="006418F1" w14:paraId="1C88434D" w14:textId="770DF003" w:rsidTr="00105FBB">
        <w:trPr>
          <w:trHeight w:val="418"/>
          <w:del w:id="1946" w:author="Barath Kumar" w:date="2020-04-21T07:12:00Z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48CC7223" w14:textId="6E310764" w:rsidR="006E21DF" w:rsidRPr="004D00BC" w:rsidDel="006418F1" w:rsidRDefault="006E21DF" w:rsidP="00D10B24">
            <w:pPr>
              <w:rPr>
                <w:del w:id="1947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48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  <w:del w:id="194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Inner mucosa of lips</w:delText>
              </w:r>
            </w:del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6438FBD" w14:textId="0926F78F" w:rsidR="006E21DF" w:rsidRPr="004D00BC" w:rsidDel="006418F1" w:rsidRDefault="006E21DF" w:rsidP="00D10B24">
            <w:pPr>
              <w:rPr>
                <w:del w:id="1950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5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5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7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8EE3C7F" w14:textId="45396950" w:rsidR="006E21DF" w:rsidRPr="004D00BC" w:rsidDel="006418F1" w:rsidRDefault="006E21DF" w:rsidP="00D10B24">
            <w:pPr>
              <w:rPr>
                <w:del w:id="1953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5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5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93B11F" w14:textId="34F0D158" w:rsidR="006E21DF" w:rsidRPr="00070ED6" w:rsidDel="006418F1" w:rsidRDefault="006E21DF" w:rsidP="00D10B24">
            <w:pPr>
              <w:rPr>
                <w:del w:id="1956" w:author="Barath Kumar" w:date="2020-04-21T07:12:00Z"/>
                <w:rFonts w:asciiTheme="majorHAnsi" w:hAnsiTheme="majorHAnsi"/>
              </w:rPr>
              <w:pPrChange w:id="195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5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AFEDC10" w14:textId="18D731B7" w:rsidR="006E21DF" w:rsidRPr="00070ED6" w:rsidDel="006418F1" w:rsidRDefault="006E21DF" w:rsidP="00D10B24">
            <w:pPr>
              <w:rPr>
                <w:del w:id="1959" w:author="Barath Kumar" w:date="2020-04-21T07:12:00Z"/>
                <w:rFonts w:asciiTheme="majorHAnsi" w:hAnsiTheme="majorHAnsi"/>
              </w:rPr>
              <w:pPrChange w:id="196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6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4D1792" w14:textId="5C2DE86D" w:rsidR="006E21DF" w:rsidRPr="00070ED6" w:rsidDel="006418F1" w:rsidRDefault="006E21DF" w:rsidP="00D10B24">
            <w:pPr>
              <w:rPr>
                <w:del w:id="1962" w:author="Barath Kumar" w:date="2020-04-21T07:12:00Z"/>
                <w:rFonts w:asciiTheme="majorHAnsi" w:hAnsiTheme="majorHAnsi"/>
              </w:rPr>
              <w:pPrChange w:id="196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6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2E8E1A00" w14:textId="269D2E82" w:rsidR="006E21DF" w:rsidRPr="00070ED6" w:rsidDel="006418F1" w:rsidRDefault="006E21DF" w:rsidP="00D10B24">
            <w:pPr>
              <w:rPr>
                <w:del w:id="1965" w:author="Barath Kumar" w:date="2020-04-21T07:12:00Z"/>
                <w:rFonts w:asciiTheme="majorHAnsi" w:hAnsiTheme="majorHAnsi"/>
              </w:rPr>
              <w:pPrChange w:id="196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6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706CD9E3" w14:textId="6008DA75" w:rsidTr="00105FBB">
        <w:trPr>
          <w:trHeight w:val="424"/>
          <w:del w:id="1968" w:author="Barath Kumar" w:date="2020-04-21T07:12:00Z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328A9786" w14:textId="436A77C4" w:rsidR="006E21DF" w:rsidRPr="004D00BC" w:rsidDel="006418F1" w:rsidRDefault="006E21DF" w:rsidP="00D10B24">
            <w:pPr>
              <w:rPr>
                <w:del w:id="1969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70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  <w:del w:id="197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 xml:space="preserve">Cheek mucosa </w:delText>
              </w:r>
            </w:del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9E3AC27" w14:textId="1158C422" w:rsidR="006E21DF" w:rsidRPr="004D00BC" w:rsidDel="006418F1" w:rsidRDefault="006E21DF" w:rsidP="00D10B24">
            <w:pPr>
              <w:rPr>
                <w:del w:id="1972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7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7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2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E4FF7AE" w14:textId="7AAF1CB7" w:rsidR="006E21DF" w:rsidRPr="004D00BC" w:rsidDel="006418F1" w:rsidRDefault="006E21DF" w:rsidP="00D10B24">
            <w:pPr>
              <w:rPr>
                <w:del w:id="1975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7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7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DDD229" w14:textId="779A083B" w:rsidR="006E21DF" w:rsidRPr="00070ED6" w:rsidDel="006418F1" w:rsidRDefault="006E21DF" w:rsidP="00D10B24">
            <w:pPr>
              <w:rPr>
                <w:del w:id="1978" w:author="Barath Kumar" w:date="2020-04-21T07:12:00Z"/>
                <w:rFonts w:asciiTheme="majorHAnsi" w:hAnsiTheme="majorHAnsi"/>
              </w:rPr>
              <w:pPrChange w:id="197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8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4D443CA" w14:textId="49497134" w:rsidR="006E21DF" w:rsidRPr="00070ED6" w:rsidDel="006418F1" w:rsidRDefault="006E21DF" w:rsidP="00D10B24">
            <w:pPr>
              <w:rPr>
                <w:del w:id="1981" w:author="Barath Kumar" w:date="2020-04-21T07:12:00Z"/>
                <w:rFonts w:asciiTheme="majorHAnsi" w:hAnsiTheme="majorHAnsi"/>
              </w:rPr>
              <w:pPrChange w:id="198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8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396E82" w14:textId="14DA9BD0" w:rsidR="006E21DF" w:rsidRPr="00070ED6" w:rsidDel="006418F1" w:rsidRDefault="006E21DF" w:rsidP="00D10B24">
            <w:pPr>
              <w:rPr>
                <w:del w:id="1984" w:author="Barath Kumar" w:date="2020-04-21T07:12:00Z"/>
                <w:rFonts w:asciiTheme="majorHAnsi" w:hAnsiTheme="majorHAnsi"/>
              </w:rPr>
              <w:pPrChange w:id="198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8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C5127B4" w14:textId="6A191A0A" w:rsidR="006E21DF" w:rsidRPr="00070ED6" w:rsidDel="006418F1" w:rsidRDefault="006E21DF" w:rsidP="00D10B24">
            <w:pPr>
              <w:rPr>
                <w:del w:id="1987" w:author="Barath Kumar" w:date="2020-04-21T07:12:00Z"/>
                <w:rFonts w:asciiTheme="majorHAnsi" w:hAnsiTheme="majorHAnsi"/>
              </w:rPr>
              <w:pPrChange w:id="198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8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73B0D3BC" w14:textId="5718A41B" w:rsidTr="00105FBB">
        <w:trPr>
          <w:trHeight w:val="429"/>
          <w:del w:id="1990" w:author="Barath Kumar" w:date="2020-04-21T07:12:00Z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1AEFCDD5" w14:textId="0E3E5E04" w:rsidR="006E21DF" w:rsidRPr="004D00BC" w:rsidDel="006418F1" w:rsidRDefault="006E21DF" w:rsidP="00D10B24">
            <w:pPr>
              <w:rPr>
                <w:del w:id="1991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92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  <w:del w:id="199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Gum</w:delText>
              </w:r>
            </w:del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CB81B4C" w14:textId="42A85D48" w:rsidR="006E21DF" w:rsidRPr="004D00BC" w:rsidDel="006418F1" w:rsidRDefault="006E21DF" w:rsidP="00D10B24">
            <w:pPr>
              <w:rPr>
                <w:del w:id="1994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9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9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3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DFC3848" w14:textId="7C1455F3" w:rsidR="006E21DF" w:rsidRPr="004D00BC" w:rsidDel="006418F1" w:rsidRDefault="006E21DF" w:rsidP="00D10B24">
            <w:pPr>
              <w:rPr>
                <w:del w:id="1997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199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199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007FDCC" w14:textId="2BE55B17" w:rsidR="006E21DF" w:rsidRPr="00070ED6" w:rsidDel="006418F1" w:rsidRDefault="006E21DF" w:rsidP="00D10B24">
            <w:pPr>
              <w:rPr>
                <w:del w:id="2000" w:author="Barath Kumar" w:date="2020-04-21T07:12:00Z"/>
                <w:rFonts w:asciiTheme="majorHAnsi" w:hAnsiTheme="majorHAnsi"/>
              </w:rPr>
              <w:pPrChange w:id="200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0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DA03435" w14:textId="085823B3" w:rsidR="006E21DF" w:rsidRPr="00070ED6" w:rsidDel="006418F1" w:rsidRDefault="006E21DF" w:rsidP="00D10B24">
            <w:pPr>
              <w:rPr>
                <w:del w:id="2003" w:author="Barath Kumar" w:date="2020-04-21T07:12:00Z"/>
                <w:rFonts w:asciiTheme="majorHAnsi" w:hAnsiTheme="majorHAnsi"/>
              </w:rPr>
              <w:pPrChange w:id="200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0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FF9877" w14:textId="1022C9CB" w:rsidR="006E21DF" w:rsidRPr="00070ED6" w:rsidDel="006418F1" w:rsidRDefault="006E21DF" w:rsidP="00D10B24">
            <w:pPr>
              <w:rPr>
                <w:del w:id="2006" w:author="Barath Kumar" w:date="2020-04-21T07:12:00Z"/>
                <w:rFonts w:asciiTheme="majorHAnsi" w:hAnsiTheme="majorHAnsi"/>
              </w:rPr>
              <w:pPrChange w:id="200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0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988E472" w14:textId="2FE09DF6" w:rsidR="006E21DF" w:rsidRPr="00070ED6" w:rsidDel="006418F1" w:rsidRDefault="006E21DF" w:rsidP="00D10B24">
            <w:pPr>
              <w:rPr>
                <w:del w:id="2009" w:author="Barath Kumar" w:date="2020-04-21T07:12:00Z"/>
                <w:rFonts w:asciiTheme="majorHAnsi" w:hAnsiTheme="majorHAnsi"/>
              </w:rPr>
              <w:pPrChange w:id="201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1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63A1AD67" w14:textId="612BC829" w:rsidTr="00105FBB">
        <w:trPr>
          <w:trHeight w:val="420"/>
          <w:del w:id="2012" w:author="Barath Kumar" w:date="2020-04-21T07:12:00Z"/>
        </w:trPr>
        <w:tc>
          <w:tcPr>
            <w:tcW w:w="2357" w:type="dxa"/>
            <w:vMerge w:val="restart"/>
            <w:shd w:val="clear" w:color="auto" w:fill="auto"/>
            <w:noWrap/>
            <w:vAlign w:val="center"/>
            <w:hideMark/>
          </w:tcPr>
          <w:p w14:paraId="61B7C9D5" w14:textId="65907A7D" w:rsidR="006E21DF" w:rsidRPr="004D00BC" w:rsidDel="006418F1" w:rsidRDefault="006E21DF" w:rsidP="00D10B24">
            <w:pPr>
              <w:rPr>
                <w:del w:id="2013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14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  <w:del w:id="201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Mobile part of the tongue</w:delText>
              </w:r>
            </w:del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2C6D801" w14:textId="14631199" w:rsidR="006E21DF" w:rsidRPr="004D00BC" w:rsidDel="006418F1" w:rsidRDefault="006E21DF" w:rsidP="00D10B24">
            <w:pPr>
              <w:rPr>
                <w:del w:id="2016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1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1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1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01598039" w14:textId="158C6381" w:rsidR="006E21DF" w:rsidRPr="00070ED6" w:rsidDel="006418F1" w:rsidRDefault="006E21DF" w:rsidP="00D10B24">
            <w:pPr>
              <w:rPr>
                <w:del w:id="2019" w:author="Barath Kumar" w:date="2020-04-21T07:12:00Z"/>
                <w:rFonts w:asciiTheme="majorHAnsi" w:hAnsiTheme="majorHAnsi"/>
              </w:rPr>
              <w:pPrChange w:id="202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2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98C6B9" w14:textId="2420BF93" w:rsidR="006E21DF" w:rsidRPr="00070ED6" w:rsidDel="006418F1" w:rsidRDefault="006E21DF" w:rsidP="00D10B24">
            <w:pPr>
              <w:rPr>
                <w:del w:id="2022" w:author="Barath Kumar" w:date="2020-04-21T07:12:00Z"/>
                <w:rFonts w:asciiTheme="majorHAnsi" w:hAnsiTheme="majorHAnsi"/>
              </w:rPr>
              <w:pPrChange w:id="202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2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D0C9401" w14:textId="2A7D0E46" w:rsidR="006E21DF" w:rsidRPr="00070ED6" w:rsidDel="006418F1" w:rsidRDefault="006E21DF" w:rsidP="00D10B24">
            <w:pPr>
              <w:rPr>
                <w:del w:id="2025" w:author="Barath Kumar" w:date="2020-04-21T07:12:00Z"/>
                <w:rFonts w:asciiTheme="majorHAnsi" w:hAnsiTheme="majorHAnsi"/>
              </w:rPr>
              <w:pPrChange w:id="202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2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96C5C7" w14:textId="086C9F7D" w:rsidR="006E21DF" w:rsidRPr="004D00BC" w:rsidDel="006418F1" w:rsidRDefault="006E21DF" w:rsidP="00D10B24">
            <w:pPr>
              <w:rPr>
                <w:del w:id="2028" w:author="Barath Kumar" w:date="2020-04-21T07:12:00Z"/>
                <w:rFonts w:asciiTheme="majorHAnsi" w:eastAsia="Times New Roman" w:hAnsiTheme="majorHAnsi" w:cs="Times New Roman"/>
              </w:rPr>
              <w:pPrChange w:id="202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3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9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12E2DDA" w14:textId="0DD93751" w:rsidR="006E21DF" w:rsidRPr="004D00BC" w:rsidDel="006418F1" w:rsidRDefault="006E21DF" w:rsidP="00D10B24">
            <w:pPr>
              <w:rPr>
                <w:del w:id="2031" w:author="Barath Kumar" w:date="2020-04-21T07:12:00Z"/>
                <w:rFonts w:asciiTheme="majorHAnsi" w:eastAsia="Times New Roman" w:hAnsiTheme="majorHAnsi" w:cs="Times New Roman"/>
              </w:rPr>
              <w:pPrChange w:id="203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3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9</w:delText>
              </w:r>
            </w:del>
          </w:p>
        </w:tc>
      </w:tr>
      <w:tr w:rsidR="006E21DF" w:rsidRPr="00BA0987" w:rsidDel="006418F1" w14:paraId="3E3444ED" w14:textId="55AA828D" w:rsidTr="00105FBB">
        <w:trPr>
          <w:trHeight w:val="427"/>
          <w:del w:id="2034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4C8644E0" w14:textId="67AAAD66" w:rsidR="006E21DF" w:rsidRPr="004D00BC" w:rsidDel="006418F1" w:rsidRDefault="006E21DF" w:rsidP="00D10B24">
            <w:pPr>
              <w:rPr>
                <w:del w:id="2035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36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60D1F5D" w14:textId="20A912C1" w:rsidR="006E21DF" w:rsidRPr="004D00BC" w:rsidDel="006418F1" w:rsidRDefault="006E21DF" w:rsidP="00D10B24">
            <w:pPr>
              <w:rPr>
                <w:del w:id="2037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3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3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4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0791265" w14:textId="0F26F207" w:rsidR="006E21DF" w:rsidRPr="004D00BC" w:rsidDel="006418F1" w:rsidRDefault="006E21DF" w:rsidP="00D10B24">
            <w:pPr>
              <w:rPr>
                <w:del w:id="2040" w:author="Barath Kumar" w:date="2020-04-21T07:12:00Z"/>
                <w:rFonts w:asciiTheme="majorHAnsi" w:eastAsia="Times New Roman" w:hAnsiTheme="majorHAnsi" w:cs="Times New Roman"/>
              </w:rPr>
              <w:pPrChange w:id="204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4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C37DD7" w14:textId="2CD8DE5A" w:rsidR="006E21DF" w:rsidRPr="00070ED6" w:rsidDel="006418F1" w:rsidRDefault="006E21DF" w:rsidP="00D10B24">
            <w:pPr>
              <w:rPr>
                <w:del w:id="2043" w:author="Barath Kumar" w:date="2020-04-21T07:12:00Z"/>
                <w:rFonts w:asciiTheme="majorHAnsi" w:hAnsiTheme="majorHAnsi"/>
              </w:rPr>
              <w:pPrChange w:id="204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4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9BF7015" w14:textId="50B424AA" w:rsidR="006E21DF" w:rsidRPr="00070ED6" w:rsidDel="006418F1" w:rsidRDefault="006E21DF" w:rsidP="00D10B24">
            <w:pPr>
              <w:rPr>
                <w:del w:id="2046" w:author="Barath Kumar" w:date="2020-04-21T07:12:00Z"/>
                <w:rFonts w:asciiTheme="majorHAnsi" w:hAnsiTheme="majorHAnsi"/>
              </w:rPr>
              <w:pPrChange w:id="204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4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3B9A56" w14:textId="6260137E" w:rsidR="006E21DF" w:rsidRPr="00070ED6" w:rsidDel="006418F1" w:rsidRDefault="006E21DF" w:rsidP="00D10B24">
            <w:pPr>
              <w:rPr>
                <w:del w:id="2049" w:author="Barath Kumar" w:date="2020-04-21T07:12:00Z"/>
                <w:rFonts w:asciiTheme="majorHAnsi" w:hAnsiTheme="majorHAnsi"/>
              </w:rPr>
              <w:pPrChange w:id="205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5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99CC4BC" w14:textId="045BED47" w:rsidR="006E21DF" w:rsidRPr="00070ED6" w:rsidDel="006418F1" w:rsidRDefault="006E21DF" w:rsidP="00D10B24">
            <w:pPr>
              <w:rPr>
                <w:del w:id="2052" w:author="Barath Kumar" w:date="2020-04-21T07:12:00Z"/>
                <w:rFonts w:asciiTheme="majorHAnsi" w:hAnsiTheme="majorHAnsi"/>
              </w:rPr>
              <w:pPrChange w:id="205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5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0DC3623C" w14:textId="654E433C" w:rsidTr="00105FBB">
        <w:trPr>
          <w:trHeight w:val="433"/>
          <w:del w:id="2055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76450FC3" w14:textId="095F3930" w:rsidR="006E21DF" w:rsidRPr="004D00BC" w:rsidDel="006418F1" w:rsidRDefault="006E21DF" w:rsidP="00D10B24">
            <w:pPr>
              <w:rPr>
                <w:del w:id="2056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57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27A999C" w14:textId="13D2C66D" w:rsidR="006E21DF" w:rsidRPr="004D00BC" w:rsidDel="006418F1" w:rsidRDefault="006E21DF" w:rsidP="00D10B24">
            <w:pPr>
              <w:rPr>
                <w:del w:id="2058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5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6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5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4463D38F" w14:textId="2BF6560E" w:rsidR="006E21DF" w:rsidRPr="00070ED6" w:rsidDel="006418F1" w:rsidRDefault="006E21DF" w:rsidP="00D10B24">
            <w:pPr>
              <w:rPr>
                <w:del w:id="2061" w:author="Barath Kumar" w:date="2020-04-21T07:12:00Z"/>
                <w:rFonts w:asciiTheme="majorHAnsi" w:hAnsiTheme="majorHAnsi"/>
              </w:rPr>
              <w:pPrChange w:id="206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6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B7DF47" w14:textId="34017F4E" w:rsidR="006E21DF" w:rsidRPr="00070ED6" w:rsidDel="006418F1" w:rsidRDefault="006E21DF" w:rsidP="00D10B24">
            <w:pPr>
              <w:rPr>
                <w:del w:id="2064" w:author="Barath Kumar" w:date="2020-04-21T07:12:00Z"/>
                <w:rFonts w:asciiTheme="majorHAnsi" w:hAnsiTheme="majorHAnsi"/>
              </w:rPr>
              <w:pPrChange w:id="206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6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CFD87D3" w14:textId="4636025E" w:rsidR="006E21DF" w:rsidRPr="00070ED6" w:rsidDel="006418F1" w:rsidRDefault="006E21DF" w:rsidP="00D10B24">
            <w:pPr>
              <w:rPr>
                <w:del w:id="2067" w:author="Barath Kumar" w:date="2020-04-21T07:12:00Z"/>
                <w:rFonts w:asciiTheme="majorHAnsi" w:hAnsiTheme="majorHAnsi"/>
              </w:rPr>
              <w:pPrChange w:id="206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6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5508C1D" w14:textId="71965DBC" w:rsidR="006E21DF" w:rsidRPr="004D00BC" w:rsidDel="006418F1" w:rsidRDefault="006E21DF" w:rsidP="00D10B24">
            <w:pPr>
              <w:rPr>
                <w:del w:id="2070" w:author="Barath Kumar" w:date="2020-04-21T07:12:00Z"/>
                <w:rFonts w:asciiTheme="majorHAnsi" w:eastAsia="Times New Roman" w:hAnsiTheme="majorHAnsi" w:cs="Times New Roman"/>
              </w:rPr>
              <w:pPrChange w:id="207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7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20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E1BDB92" w14:textId="282D1A14" w:rsidR="006E21DF" w:rsidRPr="004D00BC" w:rsidDel="006418F1" w:rsidRDefault="006E21DF" w:rsidP="00D10B24">
            <w:pPr>
              <w:rPr>
                <w:del w:id="2073" w:author="Barath Kumar" w:date="2020-04-21T07:12:00Z"/>
                <w:rFonts w:asciiTheme="majorHAnsi" w:eastAsia="Times New Roman" w:hAnsiTheme="majorHAnsi" w:cs="Times New Roman"/>
              </w:rPr>
              <w:pPrChange w:id="207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7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20</w:delText>
              </w:r>
            </w:del>
          </w:p>
        </w:tc>
      </w:tr>
      <w:tr w:rsidR="006E21DF" w:rsidRPr="00BA0987" w:rsidDel="006418F1" w14:paraId="385ACF39" w14:textId="1A034D09" w:rsidTr="00105FBB">
        <w:trPr>
          <w:trHeight w:val="424"/>
          <w:del w:id="2076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1B9C4462" w14:textId="06764A10" w:rsidR="006E21DF" w:rsidRPr="004D00BC" w:rsidDel="006418F1" w:rsidRDefault="006E21DF" w:rsidP="00D10B24">
            <w:pPr>
              <w:rPr>
                <w:del w:id="2077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78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4F81A00" w14:textId="4C55E5D6" w:rsidR="006E21DF" w:rsidRPr="004D00BC" w:rsidDel="006418F1" w:rsidRDefault="006E21DF" w:rsidP="00D10B24">
            <w:pPr>
              <w:rPr>
                <w:del w:id="2079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8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8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6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4D0A46E5" w14:textId="5B67F6D3" w:rsidR="006E21DF" w:rsidRPr="00070ED6" w:rsidDel="006418F1" w:rsidRDefault="006E21DF" w:rsidP="00D10B24">
            <w:pPr>
              <w:rPr>
                <w:del w:id="2082" w:author="Barath Kumar" w:date="2020-04-21T07:12:00Z"/>
                <w:rFonts w:asciiTheme="majorHAnsi" w:hAnsiTheme="majorHAnsi"/>
              </w:rPr>
              <w:pPrChange w:id="208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8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4E9151" w14:textId="280CBB21" w:rsidR="006E21DF" w:rsidRPr="00070ED6" w:rsidDel="006418F1" w:rsidRDefault="006E21DF" w:rsidP="00D10B24">
            <w:pPr>
              <w:rPr>
                <w:del w:id="2085" w:author="Barath Kumar" w:date="2020-04-21T07:12:00Z"/>
                <w:rFonts w:asciiTheme="majorHAnsi" w:hAnsiTheme="majorHAnsi"/>
              </w:rPr>
              <w:pPrChange w:id="208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8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72986E6" w14:textId="71157138" w:rsidR="006E21DF" w:rsidRPr="00070ED6" w:rsidDel="006418F1" w:rsidRDefault="006E21DF" w:rsidP="00D10B24">
            <w:pPr>
              <w:rPr>
                <w:del w:id="2088" w:author="Barath Kumar" w:date="2020-04-21T07:12:00Z"/>
                <w:rFonts w:asciiTheme="majorHAnsi" w:hAnsiTheme="majorHAnsi"/>
              </w:rPr>
              <w:pPrChange w:id="208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9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29016B" w14:textId="0C74D470" w:rsidR="006E21DF" w:rsidRPr="004D00BC" w:rsidDel="006418F1" w:rsidRDefault="006E21DF" w:rsidP="00D10B24">
            <w:pPr>
              <w:rPr>
                <w:del w:id="2091" w:author="Barath Kumar" w:date="2020-04-21T07:12:00Z"/>
                <w:rFonts w:asciiTheme="majorHAnsi" w:eastAsia="Times New Roman" w:hAnsiTheme="majorHAnsi" w:cs="Times New Roman"/>
              </w:rPr>
              <w:pPrChange w:id="209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9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DL347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32833E0" w14:textId="08B4C557" w:rsidR="006E21DF" w:rsidRPr="004D00BC" w:rsidDel="006418F1" w:rsidRDefault="006E21DF" w:rsidP="00D10B24">
            <w:pPr>
              <w:rPr>
                <w:del w:id="2094" w:author="Barath Kumar" w:date="2020-04-21T07:12:00Z"/>
                <w:rFonts w:asciiTheme="majorHAnsi" w:eastAsia="Times New Roman" w:hAnsiTheme="majorHAnsi" w:cs="Times New Roman"/>
              </w:rPr>
              <w:pPrChange w:id="209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09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DL347</w:delText>
              </w:r>
            </w:del>
          </w:p>
        </w:tc>
      </w:tr>
      <w:tr w:rsidR="006E21DF" w:rsidRPr="00BA0987" w:rsidDel="006418F1" w14:paraId="7EB290A0" w14:textId="2821BC53" w:rsidTr="00105FBB">
        <w:trPr>
          <w:trHeight w:val="430"/>
          <w:del w:id="2097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0ECC960E" w14:textId="0BAF0F1D" w:rsidR="006E21DF" w:rsidRPr="004D00BC" w:rsidDel="006418F1" w:rsidRDefault="006E21DF" w:rsidP="00D10B24">
            <w:pPr>
              <w:rPr>
                <w:del w:id="2098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099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A5411F" w14:textId="1660C72D" w:rsidR="006E21DF" w:rsidRPr="004D00BC" w:rsidDel="006418F1" w:rsidRDefault="006E21DF" w:rsidP="00D10B24">
            <w:pPr>
              <w:rPr>
                <w:del w:id="2100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0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0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8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33C01848" w14:textId="517101C1" w:rsidR="006E21DF" w:rsidRPr="00070ED6" w:rsidDel="006418F1" w:rsidRDefault="006E21DF" w:rsidP="00D10B24">
            <w:pPr>
              <w:rPr>
                <w:del w:id="2103" w:author="Barath Kumar" w:date="2020-04-21T07:12:00Z"/>
                <w:rFonts w:asciiTheme="majorHAnsi" w:hAnsiTheme="majorHAnsi"/>
              </w:rPr>
              <w:pPrChange w:id="210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0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7049B6" w14:textId="4DF29B34" w:rsidR="006E21DF" w:rsidRPr="00070ED6" w:rsidDel="006418F1" w:rsidRDefault="006E21DF" w:rsidP="00D10B24">
            <w:pPr>
              <w:rPr>
                <w:del w:id="2106" w:author="Barath Kumar" w:date="2020-04-21T07:12:00Z"/>
                <w:rFonts w:asciiTheme="majorHAnsi" w:hAnsiTheme="majorHAnsi"/>
              </w:rPr>
              <w:pPrChange w:id="210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0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DC8B6DD" w14:textId="79B9BE45" w:rsidR="006E21DF" w:rsidRPr="00070ED6" w:rsidDel="006418F1" w:rsidRDefault="006E21DF" w:rsidP="00D10B24">
            <w:pPr>
              <w:rPr>
                <w:del w:id="2109" w:author="Barath Kumar" w:date="2020-04-21T07:12:00Z"/>
                <w:rFonts w:asciiTheme="majorHAnsi" w:hAnsiTheme="majorHAnsi"/>
              </w:rPr>
              <w:pPrChange w:id="211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1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1C1DEB" w14:textId="605B6904" w:rsidR="006E21DF" w:rsidRPr="004D00BC" w:rsidDel="006418F1" w:rsidRDefault="006E21DF" w:rsidP="00D10B24">
            <w:pPr>
              <w:rPr>
                <w:del w:id="2112" w:author="Barath Kumar" w:date="2020-04-21T07:12:00Z"/>
                <w:rFonts w:asciiTheme="majorHAnsi" w:eastAsia="Times New Roman" w:hAnsiTheme="majorHAnsi" w:cs="Times New Roman"/>
              </w:rPr>
              <w:pPrChange w:id="211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1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36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9B48DD9" w14:textId="6E50ADA0" w:rsidR="006E21DF" w:rsidRPr="004D00BC" w:rsidDel="006418F1" w:rsidRDefault="006E21DF" w:rsidP="00D10B24">
            <w:pPr>
              <w:rPr>
                <w:del w:id="2115" w:author="Barath Kumar" w:date="2020-04-21T07:12:00Z"/>
                <w:rFonts w:asciiTheme="majorHAnsi" w:eastAsia="Times New Roman" w:hAnsiTheme="majorHAnsi" w:cs="Times New Roman"/>
              </w:rPr>
              <w:pPrChange w:id="211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1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36</w:delText>
              </w:r>
            </w:del>
          </w:p>
        </w:tc>
      </w:tr>
      <w:tr w:rsidR="006E21DF" w:rsidRPr="00BA0987" w:rsidDel="006418F1" w14:paraId="6907C678" w14:textId="79A55632" w:rsidTr="006E21DF">
        <w:trPr>
          <w:trHeight w:val="423"/>
          <w:del w:id="2118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23633F51" w14:textId="314296E4" w:rsidR="006E21DF" w:rsidRPr="004D00BC" w:rsidDel="006418F1" w:rsidRDefault="006E21DF" w:rsidP="00D10B24">
            <w:pPr>
              <w:rPr>
                <w:del w:id="2119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20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180BD33" w14:textId="35A7CDFE" w:rsidR="006E21DF" w:rsidRPr="004D00BC" w:rsidDel="006418F1" w:rsidRDefault="006E21DF" w:rsidP="00D10B24">
            <w:pPr>
              <w:rPr>
                <w:del w:id="2121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2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2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09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2E71EE7" w14:textId="00540D7F" w:rsidR="006E21DF" w:rsidRPr="00070ED6" w:rsidDel="006418F1" w:rsidRDefault="006E21DF" w:rsidP="00D10B24">
            <w:pPr>
              <w:rPr>
                <w:del w:id="2124" w:author="Barath Kumar" w:date="2020-04-21T07:12:00Z"/>
                <w:rFonts w:asciiTheme="majorHAnsi" w:hAnsiTheme="majorHAnsi"/>
              </w:rPr>
              <w:pPrChange w:id="212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2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799416F" w14:textId="2F211B68" w:rsidR="006E21DF" w:rsidRPr="00070ED6" w:rsidDel="006418F1" w:rsidRDefault="006E21DF" w:rsidP="00D10B24">
            <w:pPr>
              <w:rPr>
                <w:del w:id="2127" w:author="Barath Kumar" w:date="2020-04-21T07:12:00Z"/>
                <w:rFonts w:asciiTheme="majorHAnsi" w:hAnsiTheme="majorHAnsi"/>
              </w:rPr>
              <w:pPrChange w:id="212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2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D701E08" w14:textId="3F56DFAE" w:rsidR="006E21DF" w:rsidRPr="00070ED6" w:rsidDel="006418F1" w:rsidRDefault="006E21DF" w:rsidP="00D10B24">
            <w:pPr>
              <w:rPr>
                <w:del w:id="2130" w:author="Barath Kumar" w:date="2020-04-21T07:12:00Z"/>
                <w:rFonts w:asciiTheme="majorHAnsi" w:hAnsiTheme="majorHAnsi"/>
              </w:rPr>
              <w:pPrChange w:id="213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3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3D0986" w14:textId="00721ACB" w:rsidR="006E21DF" w:rsidRPr="00070ED6" w:rsidDel="006418F1" w:rsidRDefault="006E21DF" w:rsidP="00D10B24">
            <w:pPr>
              <w:rPr>
                <w:del w:id="2133" w:author="Barath Kumar" w:date="2020-04-21T07:12:00Z"/>
                <w:rFonts w:asciiTheme="majorHAnsi" w:hAnsiTheme="majorHAnsi"/>
              </w:rPr>
              <w:pPrChange w:id="213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3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2DA333D2" w14:textId="5B8432FF" w:rsidR="006E21DF" w:rsidRPr="00070ED6" w:rsidDel="006418F1" w:rsidRDefault="006E21DF" w:rsidP="00D10B24">
            <w:pPr>
              <w:rPr>
                <w:del w:id="2136" w:author="Barath Kumar" w:date="2020-04-21T07:12:00Z"/>
                <w:rFonts w:asciiTheme="majorHAnsi" w:hAnsiTheme="majorHAnsi"/>
              </w:rPr>
              <w:pPrChange w:id="213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3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6AEC7DE3" w14:textId="0E72BD8B" w:rsidTr="006E21DF">
        <w:trPr>
          <w:trHeight w:val="444"/>
          <w:del w:id="2139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6A55D8DC" w14:textId="56E8BC24" w:rsidR="006E21DF" w:rsidRPr="004D00BC" w:rsidDel="006418F1" w:rsidRDefault="006E21DF" w:rsidP="00D10B24">
            <w:pPr>
              <w:rPr>
                <w:del w:id="2140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41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A6D6601" w14:textId="7AF09B01" w:rsidR="006E21DF" w:rsidRPr="004D00BC" w:rsidDel="006418F1" w:rsidRDefault="006E21DF" w:rsidP="00D10B24">
            <w:pPr>
              <w:rPr>
                <w:del w:id="2142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4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4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11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1EF3EC1" w14:textId="2EFD6369" w:rsidR="006E21DF" w:rsidRPr="00070ED6" w:rsidDel="006418F1" w:rsidRDefault="006E21DF" w:rsidP="00D10B24">
            <w:pPr>
              <w:rPr>
                <w:del w:id="2145" w:author="Barath Kumar" w:date="2020-04-21T07:12:00Z"/>
                <w:rFonts w:asciiTheme="majorHAnsi" w:hAnsiTheme="majorHAnsi"/>
              </w:rPr>
              <w:pPrChange w:id="214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4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475ED5" w14:textId="037AD6BA" w:rsidR="006E21DF" w:rsidRPr="00070ED6" w:rsidDel="006418F1" w:rsidRDefault="006E21DF" w:rsidP="00D10B24">
            <w:pPr>
              <w:rPr>
                <w:del w:id="2148" w:author="Barath Kumar" w:date="2020-04-21T07:12:00Z"/>
                <w:rFonts w:asciiTheme="majorHAnsi" w:hAnsiTheme="majorHAnsi"/>
              </w:rPr>
              <w:pPrChange w:id="214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5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70E00B8" w14:textId="14DD01B9" w:rsidR="006E21DF" w:rsidRPr="00070ED6" w:rsidDel="006418F1" w:rsidRDefault="006E21DF" w:rsidP="00D10B24">
            <w:pPr>
              <w:rPr>
                <w:del w:id="2151" w:author="Barath Kumar" w:date="2020-04-21T07:12:00Z"/>
                <w:rFonts w:asciiTheme="majorHAnsi" w:hAnsiTheme="majorHAnsi"/>
              </w:rPr>
              <w:pPrChange w:id="215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5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3E8FE7" w14:textId="4496BF6F" w:rsidR="006E21DF" w:rsidRPr="00070ED6" w:rsidDel="006418F1" w:rsidRDefault="006E21DF" w:rsidP="00D10B24">
            <w:pPr>
              <w:rPr>
                <w:del w:id="2154" w:author="Barath Kumar" w:date="2020-04-21T07:12:00Z"/>
                <w:rFonts w:asciiTheme="majorHAnsi" w:hAnsiTheme="majorHAnsi"/>
              </w:rPr>
              <w:pPrChange w:id="215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5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3E234A77" w14:textId="7BB29E60" w:rsidR="006E21DF" w:rsidRPr="00070ED6" w:rsidDel="006418F1" w:rsidRDefault="006E21DF" w:rsidP="00D10B24">
            <w:pPr>
              <w:rPr>
                <w:del w:id="2157" w:author="Barath Kumar" w:date="2020-04-21T07:12:00Z"/>
                <w:rFonts w:asciiTheme="majorHAnsi" w:hAnsiTheme="majorHAnsi"/>
              </w:rPr>
              <w:pPrChange w:id="215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5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7DBEE4CF" w14:textId="35FAF79D" w:rsidTr="006E21DF">
        <w:trPr>
          <w:trHeight w:val="421"/>
          <w:del w:id="2160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0DA65252" w14:textId="62DE29ED" w:rsidR="006E21DF" w:rsidRPr="004D00BC" w:rsidDel="006418F1" w:rsidRDefault="006E21DF" w:rsidP="00D10B24">
            <w:pPr>
              <w:rPr>
                <w:del w:id="2161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62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0B0DA26" w14:textId="695CF3A7" w:rsidR="006E21DF" w:rsidRPr="004D00BC" w:rsidDel="006418F1" w:rsidRDefault="006E21DF" w:rsidP="00D10B24">
            <w:pPr>
              <w:rPr>
                <w:del w:id="2163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6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6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14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BADACC9" w14:textId="4202442B" w:rsidR="006E21DF" w:rsidRPr="00070ED6" w:rsidDel="006418F1" w:rsidRDefault="006E21DF" w:rsidP="00D10B24">
            <w:pPr>
              <w:rPr>
                <w:del w:id="2166" w:author="Barath Kumar" w:date="2020-04-21T07:12:00Z"/>
                <w:rFonts w:asciiTheme="majorHAnsi" w:hAnsiTheme="majorHAnsi"/>
              </w:rPr>
              <w:pPrChange w:id="216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6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CA71B6" w14:textId="0A5AE240" w:rsidR="006E21DF" w:rsidRPr="00070ED6" w:rsidDel="006418F1" w:rsidRDefault="006E21DF" w:rsidP="00D10B24">
            <w:pPr>
              <w:rPr>
                <w:del w:id="2169" w:author="Barath Kumar" w:date="2020-04-21T07:12:00Z"/>
                <w:rFonts w:asciiTheme="majorHAnsi" w:hAnsiTheme="majorHAnsi"/>
              </w:rPr>
              <w:pPrChange w:id="217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7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1793306" w14:textId="18F48AEF" w:rsidR="006E21DF" w:rsidRPr="00070ED6" w:rsidDel="006418F1" w:rsidRDefault="006E21DF" w:rsidP="00D10B24">
            <w:pPr>
              <w:rPr>
                <w:del w:id="2172" w:author="Barath Kumar" w:date="2020-04-21T07:12:00Z"/>
                <w:rFonts w:asciiTheme="majorHAnsi" w:hAnsiTheme="majorHAnsi"/>
              </w:rPr>
              <w:pPrChange w:id="217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7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A75A34" w14:textId="4B4EBA50" w:rsidR="006E21DF" w:rsidRPr="00070ED6" w:rsidDel="006418F1" w:rsidRDefault="006E21DF" w:rsidP="00D10B24">
            <w:pPr>
              <w:rPr>
                <w:del w:id="2175" w:author="Barath Kumar" w:date="2020-04-21T07:12:00Z"/>
                <w:rFonts w:asciiTheme="majorHAnsi" w:hAnsiTheme="majorHAnsi"/>
              </w:rPr>
              <w:pPrChange w:id="217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7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C3C3B62" w14:textId="27384D52" w:rsidR="006E21DF" w:rsidRPr="00070ED6" w:rsidDel="006418F1" w:rsidRDefault="006E21DF" w:rsidP="00D10B24">
            <w:pPr>
              <w:rPr>
                <w:del w:id="2178" w:author="Barath Kumar" w:date="2020-04-21T07:12:00Z"/>
                <w:rFonts w:asciiTheme="majorHAnsi" w:hAnsiTheme="majorHAnsi"/>
              </w:rPr>
              <w:pPrChange w:id="217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8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436ABC3C" w14:textId="61F89DAA" w:rsidTr="006E21DF">
        <w:trPr>
          <w:trHeight w:val="427"/>
          <w:del w:id="2181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1F5CC61C" w14:textId="77FA1E0B" w:rsidR="006E21DF" w:rsidRPr="004D00BC" w:rsidDel="006418F1" w:rsidRDefault="006E21DF" w:rsidP="00D10B24">
            <w:pPr>
              <w:rPr>
                <w:del w:id="2182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83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528E76E" w14:textId="59E2CEA7" w:rsidR="006E21DF" w:rsidRPr="004D00BC" w:rsidDel="006418F1" w:rsidRDefault="006E21DF" w:rsidP="00D10B24">
            <w:pPr>
              <w:rPr>
                <w:del w:id="2184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8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8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16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D4336D6" w14:textId="4F3B002A" w:rsidR="006E21DF" w:rsidRPr="00070ED6" w:rsidDel="006418F1" w:rsidRDefault="006E21DF" w:rsidP="00D10B24">
            <w:pPr>
              <w:rPr>
                <w:del w:id="2187" w:author="Barath Kumar" w:date="2020-04-21T07:12:00Z"/>
                <w:rFonts w:asciiTheme="majorHAnsi" w:hAnsiTheme="majorHAnsi"/>
              </w:rPr>
              <w:pPrChange w:id="218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8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9B7B59" w14:textId="0D433CD8" w:rsidR="006E21DF" w:rsidRPr="00070ED6" w:rsidDel="006418F1" w:rsidRDefault="006E21DF" w:rsidP="00D10B24">
            <w:pPr>
              <w:rPr>
                <w:del w:id="2190" w:author="Barath Kumar" w:date="2020-04-21T07:12:00Z"/>
                <w:rFonts w:asciiTheme="majorHAnsi" w:hAnsiTheme="majorHAnsi"/>
              </w:rPr>
              <w:pPrChange w:id="219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9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5D7C360" w14:textId="7BA264CA" w:rsidR="006E21DF" w:rsidRPr="00070ED6" w:rsidDel="006418F1" w:rsidRDefault="006E21DF" w:rsidP="00D10B24">
            <w:pPr>
              <w:rPr>
                <w:del w:id="2193" w:author="Barath Kumar" w:date="2020-04-21T07:12:00Z"/>
                <w:rFonts w:asciiTheme="majorHAnsi" w:hAnsiTheme="majorHAnsi"/>
              </w:rPr>
              <w:pPrChange w:id="2194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95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6EFCA3" w14:textId="794297AA" w:rsidR="006E21DF" w:rsidRPr="004D00BC" w:rsidDel="006418F1" w:rsidRDefault="006E21DF" w:rsidP="00D10B24">
            <w:pPr>
              <w:rPr>
                <w:del w:id="2196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19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19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37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9DECCFD" w14:textId="372A046D" w:rsidR="006E21DF" w:rsidRPr="004D00BC" w:rsidDel="006418F1" w:rsidRDefault="006E21DF" w:rsidP="00D10B24">
            <w:pPr>
              <w:rPr>
                <w:del w:id="2199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0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0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</w:rPr>
                <w:delText>37</w:delText>
              </w:r>
            </w:del>
          </w:p>
        </w:tc>
      </w:tr>
      <w:tr w:rsidR="006E21DF" w:rsidRPr="00BA0987" w:rsidDel="006418F1" w14:paraId="3DCEA322" w14:textId="4B35B596" w:rsidTr="006E21DF">
        <w:trPr>
          <w:trHeight w:val="433"/>
          <w:del w:id="2202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70C417B8" w14:textId="19C57B52" w:rsidR="006E21DF" w:rsidRPr="004D00BC" w:rsidDel="006418F1" w:rsidRDefault="006E21DF" w:rsidP="00D10B24">
            <w:pPr>
              <w:rPr>
                <w:del w:id="2203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04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DCEEA73" w14:textId="7713CD2C" w:rsidR="006E21DF" w:rsidRPr="004D00BC" w:rsidDel="006418F1" w:rsidRDefault="006E21DF" w:rsidP="00D10B24">
            <w:pPr>
              <w:rPr>
                <w:del w:id="2205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0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0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17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6051A50" w14:textId="67EF63E5" w:rsidR="006E21DF" w:rsidRPr="004D00BC" w:rsidDel="006418F1" w:rsidRDefault="006E21DF" w:rsidP="00D10B24">
            <w:pPr>
              <w:rPr>
                <w:del w:id="2208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0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1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CF556A" w14:textId="320E2284" w:rsidR="006E21DF" w:rsidRPr="00070ED6" w:rsidDel="006418F1" w:rsidRDefault="006E21DF" w:rsidP="00D10B24">
            <w:pPr>
              <w:rPr>
                <w:del w:id="2211" w:author="Barath Kumar" w:date="2020-04-21T07:12:00Z"/>
                <w:rFonts w:asciiTheme="majorHAnsi" w:hAnsiTheme="majorHAnsi"/>
              </w:rPr>
              <w:pPrChange w:id="221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1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90CA224" w14:textId="664421C1" w:rsidR="006E21DF" w:rsidRPr="00070ED6" w:rsidDel="006418F1" w:rsidRDefault="006E21DF" w:rsidP="00D10B24">
            <w:pPr>
              <w:rPr>
                <w:del w:id="2214" w:author="Barath Kumar" w:date="2020-04-21T07:12:00Z"/>
                <w:rFonts w:asciiTheme="majorHAnsi" w:hAnsiTheme="majorHAnsi"/>
              </w:rPr>
              <w:pPrChange w:id="2215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16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4B528B9" w14:textId="67900D1B" w:rsidR="006E21DF" w:rsidRPr="00070ED6" w:rsidDel="006418F1" w:rsidRDefault="006E21DF" w:rsidP="00D10B24">
            <w:pPr>
              <w:rPr>
                <w:del w:id="2217" w:author="Barath Kumar" w:date="2020-04-21T07:12:00Z"/>
                <w:rFonts w:asciiTheme="majorHAnsi" w:hAnsiTheme="majorHAnsi"/>
              </w:rPr>
              <w:pPrChange w:id="2218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19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4E845E7" w14:textId="53750460" w:rsidR="006E21DF" w:rsidRPr="00070ED6" w:rsidDel="006418F1" w:rsidRDefault="006E21DF" w:rsidP="00D10B24">
            <w:pPr>
              <w:rPr>
                <w:del w:id="2220" w:author="Barath Kumar" w:date="2020-04-21T07:12:00Z"/>
                <w:rFonts w:asciiTheme="majorHAnsi" w:hAnsiTheme="majorHAnsi"/>
              </w:rPr>
              <w:pPrChange w:id="2221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22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  <w:tr w:rsidR="006E21DF" w:rsidRPr="00BA0987" w:rsidDel="006418F1" w14:paraId="760D430C" w14:textId="32C85021" w:rsidTr="006E21DF">
        <w:trPr>
          <w:trHeight w:val="452"/>
          <w:del w:id="2223" w:author="Barath Kumar" w:date="2020-04-21T07:12:00Z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14:paraId="3B551EA0" w14:textId="668405BE" w:rsidR="006E21DF" w:rsidRPr="004D00BC" w:rsidDel="006418F1" w:rsidRDefault="006E21DF" w:rsidP="00D10B24">
            <w:pPr>
              <w:rPr>
                <w:del w:id="2224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25" w:author="Barath Kumar" w:date="2020-04-21T07:16:00Z">
                <w:pPr>
                  <w:framePr w:hSpace="141" w:wrap="around" w:vAnchor="page" w:hAnchor="page" w:x="2771" w:y="2698"/>
                </w:pPr>
              </w:pPrChange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B84C0B5" w14:textId="517E045A" w:rsidR="006E21DF" w:rsidRPr="004D00BC" w:rsidDel="006418F1" w:rsidRDefault="006E21DF" w:rsidP="00D10B24">
            <w:pPr>
              <w:rPr>
                <w:del w:id="2226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27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28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PM18</w:delText>
              </w:r>
            </w:del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EE1BEC3" w14:textId="6132CF36" w:rsidR="006E21DF" w:rsidRPr="004D00BC" w:rsidDel="006418F1" w:rsidRDefault="006E21DF" w:rsidP="00D10B24">
            <w:pPr>
              <w:rPr>
                <w:del w:id="2229" w:author="Barath Kumar" w:date="2020-04-21T07:12:00Z"/>
                <w:rFonts w:asciiTheme="majorHAnsi" w:eastAsia="Times New Roman" w:hAnsiTheme="majorHAnsi" w:cs="Times New Roman"/>
                <w:color w:val="000000"/>
              </w:rPr>
              <w:pPrChange w:id="2230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31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6024F7" w14:textId="53A75D9F" w:rsidR="006E21DF" w:rsidRPr="00070ED6" w:rsidDel="006418F1" w:rsidRDefault="006E21DF" w:rsidP="00D10B24">
            <w:pPr>
              <w:rPr>
                <w:del w:id="2232" w:author="Barath Kumar" w:date="2020-04-21T07:12:00Z"/>
                <w:rFonts w:asciiTheme="majorHAnsi" w:hAnsiTheme="majorHAnsi"/>
              </w:rPr>
              <w:pPrChange w:id="2233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34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47707AD" w14:textId="0B9473D8" w:rsidR="006E21DF" w:rsidRPr="00070ED6" w:rsidDel="006418F1" w:rsidRDefault="006E21DF" w:rsidP="00D10B24">
            <w:pPr>
              <w:rPr>
                <w:del w:id="2235" w:author="Barath Kumar" w:date="2020-04-21T07:12:00Z"/>
                <w:rFonts w:asciiTheme="majorHAnsi" w:hAnsiTheme="majorHAnsi"/>
              </w:rPr>
              <w:pPrChange w:id="2236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37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6E39B5" w14:textId="27DF1559" w:rsidR="006E21DF" w:rsidRPr="00070ED6" w:rsidDel="006418F1" w:rsidRDefault="006E21DF" w:rsidP="00D10B24">
            <w:pPr>
              <w:rPr>
                <w:del w:id="2238" w:author="Barath Kumar" w:date="2020-04-21T07:12:00Z"/>
                <w:rFonts w:asciiTheme="majorHAnsi" w:hAnsiTheme="majorHAnsi"/>
              </w:rPr>
              <w:pPrChange w:id="2239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40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0A8C7FE" w14:textId="7F1DBC28" w:rsidR="006E21DF" w:rsidRPr="00070ED6" w:rsidDel="006418F1" w:rsidRDefault="006E21DF" w:rsidP="00D10B24">
            <w:pPr>
              <w:rPr>
                <w:del w:id="2241" w:author="Barath Kumar" w:date="2020-04-21T07:12:00Z"/>
                <w:rFonts w:asciiTheme="majorHAnsi" w:hAnsiTheme="majorHAnsi"/>
              </w:rPr>
              <w:pPrChange w:id="2242" w:author="Barath Kumar" w:date="2020-04-21T07:16:00Z">
                <w:pPr>
                  <w:framePr w:hSpace="141" w:wrap="around" w:vAnchor="page" w:hAnchor="page" w:x="2771" w:y="2698"/>
                  <w:jc w:val="center"/>
                </w:pPr>
              </w:pPrChange>
            </w:pPr>
            <w:del w:id="2243" w:author="Barath Kumar" w:date="2020-04-21T07:12:00Z">
              <w:r w:rsidRPr="004D00BC" w:rsidDel="006418F1">
                <w:rPr>
                  <w:rFonts w:asciiTheme="majorHAnsi" w:eastAsia="Times New Roman" w:hAnsiTheme="majorHAnsi" w:cs="Times New Roman"/>
                  <w:color w:val="000000"/>
                </w:rPr>
                <w:delText>Negative</w:delText>
              </w:r>
            </w:del>
          </w:p>
        </w:tc>
      </w:tr>
    </w:tbl>
    <w:p w14:paraId="1EF4D811" w14:textId="531E0440" w:rsidR="00A916DD" w:rsidRPr="00BA0987" w:rsidDel="00D10B24" w:rsidRDefault="00A916DD" w:rsidP="00D10B24">
      <w:pPr>
        <w:rPr>
          <w:del w:id="2244" w:author="Barath Kumar" w:date="2020-04-21T07:16:00Z"/>
          <w:rFonts w:asciiTheme="majorHAnsi" w:hAnsiTheme="majorHAnsi"/>
          <w:b/>
        </w:rPr>
        <w:pPrChange w:id="2245" w:author="Barath Kumar" w:date="2020-04-21T07:16:00Z">
          <w:pPr/>
        </w:pPrChange>
      </w:pPr>
      <w:del w:id="2246" w:author="Barath Kumar" w:date="2020-04-21T07:16:00Z">
        <w:r w:rsidRPr="00BA0987" w:rsidDel="00D10B24">
          <w:rPr>
            <w:rFonts w:asciiTheme="majorHAnsi" w:hAnsiTheme="majorHAnsi"/>
            <w:b/>
          </w:rPr>
          <w:br w:type="page"/>
        </w:r>
      </w:del>
    </w:p>
    <w:p w14:paraId="006539F8" w14:textId="1AD070AB" w:rsidR="00D947B4" w:rsidRPr="00070ED6" w:rsidDel="006418F1" w:rsidRDefault="00CE2CFE" w:rsidP="00D10B24">
      <w:pPr>
        <w:rPr>
          <w:del w:id="2247" w:author="Barath Kumar" w:date="2020-04-21T07:13:00Z"/>
          <w:rFonts w:asciiTheme="majorHAnsi" w:hAnsiTheme="majorHAnsi"/>
          <w:b/>
        </w:rPr>
        <w:pPrChange w:id="2248" w:author="Barath Kumar" w:date="2020-04-21T07:16:00Z">
          <w:pPr/>
        </w:pPrChange>
      </w:pPr>
      <w:del w:id="2249" w:author="Barath Kumar" w:date="2020-04-21T07:13:00Z">
        <w:r w:rsidRPr="00BA0987" w:rsidDel="006418F1">
          <w:rPr>
            <w:rFonts w:asciiTheme="majorHAnsi" w:hAnsiTheme="majorHAnsi"/>
            <w:b/>
          </w:rPr>
          <w:lastRenderedPageBreak/>
          <w:delText>Table S</w:delText>
        </w:r>
        <w:r w:rsidR="00394E17" w:rsidDel="006418F1">
          <w:rPr>
            <w:rFonts w:asciiTheme="majorHAnsi" w:hAnsiTheme="majorHAnsi"/>
            <w:b/>
          </w:rPr>
          <w:delText>5</w:delText>
        </w:r>
        <w:r w:rsidR="0021650B" w:rsidRPr="00BA0987" w:rsidDel="006418F1">
          <w:rPr>
            <w:rFonts w:asciiTheme="majorHAnsi" w:hAnsiTheme="majorHAnsi"/>
            <w:b/>
          </w:rPr>
          <w:delText>.</w:delText>
        </w:r>
        <w:r w:rsidR="00AD7401" w:rsidRPr="00BA0987" w:rsidDel="006418F1">
          <w:rPr>
            <w:rFonts w:asciiTheme="majorHAnsi" w:hAnsiTheme="majorHAnsi"/>
            <w:b/>
          </w:rPr>
          <w:delText xml:space="preserve"> </w:delText>
        </w:r>
        <w:r w:rsidR="00AD7401" w:rsidRPr="004D00BC" w:rsidDel="006418F1">
          <w:rPr>
            <w:rFonts w:asciiTheme="majorHAnsi" w:hAnsiTheme="majorHAnsi" w:cs="Times New Roman"/>
            <w:b/>
          </w:rPr>
          <w:delText>Clinic</w:delText>
        </w:r>
        <w:r w:rsidR="004657E7" w:rsidRPr="004D00BC" w:rsidDel="006418F1">
          <w:rPr>
            <w:rFonts w:asciiTheme="majorHAnsi" w:hAnsiTheme="majorHAnsi" w:cs="Times New Roman"/>
            <w:b/>
          </w:rPr>
          <w:delText xml:space="preserve">al and </w:delText>
        </w:r>
        <w:r w:rsidR="00AD7401" w:rsidRPr="004D00BC" w:rsidDel="006418F1">
          <w:rPr>
            <w:rFonts w:asciiTheme="majorHAnsi" w:hAnsiTheme="majorHAnsi" w:cs="Times New Roman"/>
            <w:b/>
          </w:rPr>
          <w:delText xml:space="preserve">pathological data and </w:delText>
        </w:r>
        <w:r w:rsidR="007331C2" w:rsidRPr="004D00BC" w:rsidDel="006418F1">
          <w:rPr>
            <w:rFonts w:asciiTheme="majorHAnsi" w:hAnsiTheme="majorHAnsi" w:cs="Times New Roman"/>
            <w:b/>
            <w:i/>
          </w:rPr>
          <w:delText>H</w:delText>
        </w:r>
        <w:r w:rsidR="00B1353B" w:rsidRPr="004D00BC" w:rsidDel="006418F1">
          <w:rPr>
            <w:rFonts w:asciiTheme="majorHAnsi" w:hAnsiTheme="majorHAnsi" w:cs="Times New Roman"/>
            <w:b/>
            <w:i/>
          </w:rPr>
          <w:delText>uman papillomavirus</w:delText>
        </w:r>
        <w:r w:rsidR="00B1353B" w:rsidRPr="004D00BC" w:rsidDel="006418F1">
          <w:rPr>
            <w:rFonts w:asciiTheme="majorHAnsi" w:hAnsiTheme="majorHAnsi" w:cs="Times New Roman"/>
            <w:b/>
          </w:rPr>
          <w:delText xml:space="preserve"> (</w:delText>
        </w:r>
        <w:r w:rsidR="00AD7401" w:rsidRPr="004D00BC" w:rsidDel="006418F1">
          <w:rPr>
            <w:rFonts w:asciiTheme="majorHAnsi" w:hAnsiTheme="majorHAnsi" w:cs="Times New Roman"/>
            <w:b/>
          </w:rPr>
          <w:delText>HPV</w:delText>
        </w:r>
        <w:r w:rsidR="00B1353B" w:rsidRPr="004D00BC" w:rsidDel="006418F1">
          <w:rPr>
            <w:rFonts w:asciiTheme="majorHAnsi" w:hAnsiTheme="majorHAnsi" w:cs="Times New Roman"/>
            <w:b/>
          </w:rPr>
          <w:delText>)</w:delText>
        </w:r>
        <w:r w:rsidR="00AD7401" w:rsidRPr="004D00BC" w:rsidDel="006418F1">
          <w:rPr>
            <w:rFonts w:asciiTheme="majorHAnsi" w:hAnsiTheme="majorHAnsi" w:cs="Times New Roman"/>
            <w:b/>
          </w:rPr>
          <w:delText xml:space="preserve"> status of </w:delText>
        </w:r>
        <w:r w:rsidRPr="004D00BC" w:rsidDel="006418F1">
          <w:rPr>
            <w:rFonts w:asciiTheme="majorHAnsi" w:hAnsiTheme="majorHAnsi" w:cs="Times New Roman"/>
            <w:b/>
          </w:rPr>
          <w:delText xml:space="preserve">all </w:delText>
        </w:r>
        <w:r w:rsidR="00B1353B" w:rsidRPr="004D00BC" w:rsidDel="006418F1">
          <w:rPr>
            <w:rFonts w:asciiTheme="majorHAnsi" w:hAnsiTheme="majorHAnsi" w:cs="Times New Roman"/>
            <w:b/>
          </w:rPr>
          <w:delText>potentially malignant disorder (</w:delText>
        </w:r>
        <w:r w:rsidR="00AD7401" w:rsidRPr="004D00BC" w:rsidDel="006418F1">
          <w:rPr>
            <w:rFonts w:asciiTheme="majorHAnsi" w:hAnsiTheme="majorHAnsi" w:cs="Times New Roman"/>
            <w:b/>
          </w:rPr>
          <w:delText>PMD</w:delText>
        </w:r>
        <w:r w:rsidR="00B1353B" w:rsidRPr="004D00BC" w:rsidDel="006418F1">
          <w:rPr>
            <w:rFonts w:asciiTheme="majorHAnsi" w:hAnsiTheme="majorHAnsi" w:cs="Times New Roman"/>
            <w:b/>
          </w:rPr>
          <w:delText>) cases</w:delText>
        </w:r>
      </w:del>
    </w:p>
    <w:p w14:paraId="75E84033" w14:textId="497F0A91" w:rsidR="00D947B4" w:rsidRPr="004C02F1" w:rsidDel="006418F1" w:rsidRDefault="00D947B4" w:rsidP="00D10B24">
      <w:pPr>
        <w:rPr>
          <w:del w:id="2250" w:author="Barath Kumar" w:date="2020-04-21T07:13:00Z"/>
          <w:rFonts w:asciiTheme="majorHAnsi" w:hAnsiTheme="majorHAnsi"/>
        </w:rPr>
        <w:pPrChange w:id="2251" w:author="Barath Kumar" w:date="2020-04-21T07:16:00Z">
          <w:pPr/>
        </w:pPrChange>
      </w:pPr>
    </w:p>
    <w:tbl>
      <w:tblPr>
        <w:tblW w:w="14049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992"/>
        <w:gridCol w:w="1134"/>
        <w:gridCol w:w="850"/>
        <w:gridCol w:w="1134"/>
        <w:gridCol w:w="1418"/>
        <w:gridCol w:w="1276"/>
        <w:gridCol w:w="141"/>
        <w:gridCol w:w="993"/>
        <w:gridCol w:w="1134"/>
        <w:gridCol w:w="1134"/>
        <w:gridCol w:w="1134"/>
      </w:tblGrid>
      <w:tr w:rsidR="00D947B4" w:rsidRPr="00BA0987" w:rsidDel="006418F1" w14:paraId="31D88B4B" w14:textId="340B5134" w:rsidTr="0021650B">
        <w:trPr>
          <w:trHeight w:val="575"/>
          <w:del w:id="2252" w:author="Barath Kumar" w:date="2020-04-21T07:13:00Z"/>
        </w:trPr>
        <w:tc>
          <w:tcPr>
            <w:tcW w:w="1716" w:type="dxa"/>
            <w:shd w:val="clear" w:color="auto" w:fill="auto"/>
            <w:vAlign w:val="center"/>
            <w:hideMark/>
          </w:tcPr>
          <w:p w14:paraId="78656E9B" w14:textId="0BF1CCD7" w:rsidR="00D947B4" w:rsidRPr="004D00BC" w:rsidDel="006418F1" w:rsidRDefault="00D947B4" w:rsidP="00D10B24">
            <w:pPr>
              <w:rPr>
                <w:del w:id="2253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54" w:author="Barath Kumar" w:date="2020-04-21T07:16:00Z">
                <w:pPr>
                  <w:jc w:val="center"/>
                </w:pPr>
              </w:pPrChange>
            </w:pPr>
            <w:del w:id="2255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Anatomical location</w:delText>
              </w:r>
            </w:del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5126EB" w14:textId="46BAF3F3" w:rsidR="00D947B4" w:rsidRPr="004D00BC" w:rsidDel="006418F1" w:rsidRDefault="00D947B4" w:rsidP="00D10B24">
            <w:pPr>
              <w:rPr>
                <w:del w:id="2256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57" w:author="Barath Kumar" w:date="2020-04-21T07:16:00Z">
                <w:pPr>
                  <w:jc w:val="center"/>
                </w:pPr>
              </w:pPrChange>
            </w:pPr>
            <w:del w:id="2258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N</w:delText>
              </w:r>
              <w:r w:rsidR="00B1353B"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o.</w:delText>
              </w:r>
            </w:del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843D36" w14:textId="25A981CF" w:rsidR="00D947B4" w:rsidRPr="004D00BC" w:rsidDel="006418F1" w:rsidRDefault="00D947B4" w:rsidP="00D10B24">
            <w:pPr>
              <w:rPr>
                <w:del w:id="2259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60" w:author="Barath Kumar" w:date="2020-04-21T07:16:00Z">
                <w:pPr>
                  <w:jc w:val="center"/>
                </w:pPr>
              </w:pPrChange>
            </w:pPr>
            <w:del w:id="226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HPV</w:delText>
              </w:r>
            </w:del>
          </w:p>
          <w:p w14:paraId="524EF3E4" w14:textId="6D723698" w:rsidR="0062092C" w:rsidRPr="004D00BC" w:rsidDel="006418F1" w:rsidRDefault="0062092C" w:rsidP="00D10B24">
            <w:pPr>
              <w:rPr>
                <w:del w:id="2262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63" w:author="Barath Kumar" w:date="2020-04-21T07:16:00Z">
                <w:pPr>
                  <w:jc w:val="center"/>
                </w:pPr>
              </w:pPrChange>
            </w:pPr>
            <w:del w:id="226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status</w:delText>
              </w:r>
            </w:del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EF4899" w14:textId="4EC3CDEA" w:rsidR="00D947B4" w:rsidRPr="004D00BC" w:rsidDel="006418F1" w:rsidRDefault="00D947B4" w:rsidP="00D10B24">
            <w:pPr>
              <w:rPr>
                <w:del w:id="2265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66" w:author="Barath Kumar" w:date="2020-04-21T07:16:00Z">
                <w:pPr>
                  <w:jc w:val="center"/>
                </w:pPr>
              </w:pPrChange>
            </w:pPr>
            <w:del w:id="2267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 xml:space="preserve">Age </w:delText>
              </w:r>
            </w:del>
          </w:p>
          <w:p w14:paraId="2BC0D619" w14:textId="738B54CD" w:rsidR="00D947B4" w:rsidRPr="004D00BC" w:rsidDel="006418F1" w:rsidRDefault="00D947B4" w:rsidP="00D10B24">
            <w:pPr>
              <w:rPr>
                <w:del w:id="2268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69" w:author="Barath Kumar" w:date="2020-04-21T07:16:00Z">
                <w:pPr>
                  <w:jc w:val="center"/>
                </w:pPr>
              </w:pPrChange>
            </w:pPr>
            <w:del w:id="2270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(years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E23F9F" w14:textId="35B68D91" w:rsidR="00D947B4" w:rsidRPr="004D00BC" w:rsidDel="006418F1" w:rsidRDefault="00D947B4" w:rsidP="00D10B24">
            <w:pPr>
              <w:rPr>
                <w:del w:id="2271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72" w:author="Barath Kumar" w:date="2020-04-21T07:16:00Z">
                <w:pPr>
                  <w:jc w:val="center"/>
                </w:pPr>
              </w:pPrChange>
            </w:pPr>
            <w:del w:id="2273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Sex</w:delText>
              </w:r>
            </w:del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AF75A0" w14:textId="3EA8AC08" w:rsidR="00D947B4" w:rsidRPr="004D00BC" w:rsidDel="006418F1" w:rsidRDefault="00D947B4" w:rsidP="00D10B24">
            <w:pPr>
              <w:rPr>
                <w:del w:id="2274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75" w:author="Barath Kumar" w:date="2020-04-21T07:16:00Z">
                <w:pPr>
                  <w:jc w:val="center"/>
                </w:pPr>
              </w:pPrChange>
            </w:pPr>
            <w:del w:id="2276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Tobacco</w:delText>
              </w:r>
            </w:del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40642C" w14:textId="0FA55986" w:rsidR="00D947B4" w:rsidRPr="004D00BC" w:rsidDel="006418F1" w:rsidRDefault="00D947B4" w:rsidP="00D10B24">
            <w:pPr>
              <w:rPr>
                <w:del w:id="2277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78" w:author="Barath Kumar" w:date="2020-04-21T07:16:00Z">
                <w:pPr>
                  <w:jc w:val="center"/>
                </w:pPr>
              </w:pPrChange>
            </w:pPr>
            <w:del w:id="2279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Alcohol consumption</w:delText>
              </w:r>
            </w:del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4FDF25" w14:textId="15EB7C70" w:rsidR="00D947B4" w:rsidRPr="004D00BC" w:rsidDel="006418F1" w:rsidRDefault="00D947B4" w:rsidP="00D10B24">
            <w:pPr>
              <w:rPr>
                <w:del w:id="2280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81" w:author="Barath Kumar" w:date="2020-04-21T07:16:00Z">
                <w:pPr>
                  <w:jc w:val="center"/>
                </w:pPr>
              </w:pPrChange>
            </w:pPr>
            <w:del w:id="2282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Hyperplasia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1F3095B0" w14:textId="6D81384F" w:rsidR="00D947B4" w:rsidRPr="004D00BC" w:rsidDel="006418F1" w:rsidRDefault="00D947B4" w:rsidP="00D10B24">
            <w:pPr>
              <w:rPr>
                <w:del w:id="2283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84" w:author="Barath Kumar" w:date="2020-04-21T07:16:00Z">
                <w:pPr>
                  <w:jc w:val="center"/>
                </w:pPr>
              </w:pPrChange>
            </w:pPr>
            <w:del w:id="2285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Dysplasia Grade I</w:delText>
              </w:r>
            </w:del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EB5589" w14:textId="4B5BCA60" w:rsidR="00D947B4" w:rsidRPr="004D00BC" w:rsidDel="006418F1" w:rsidRDefault="00D947B4" w:rsidP="00D10B24">
            <w:pPr>
              <w:rPr>
                <w:del w:id="2286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87" w:author="Barath Kumar" w:date="2020-04-21T07:16:00Z">
                <w:pPr>
                  <w:jc w:val="center"/>
                </w:pPr>
              </w:pPrChange>
            </w:pPr>
            <w:del w:id="2288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Dysplasia Grade II</w:delText>
              </w:r>
            </w:del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3D1F04" w14:textId="23F2069D" w:rsidR="00D947B4" w:rsidRPr="004D00BC" w:rsidDel="006418F1" w:rsidRDefault="00D947B4" w:rsidP="00D10B24">
            <w:pPr>
              <w:rPr>
                <w:del w:id="2289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90" w:author="Barath Kumar" w:date="2020-04-21T07:16:00Z">
                <w:pPr>
                  <w:jc w:val="center"/>
                </w:pPr>
              </w:pPrChange>
            </w:pPr>
            <w:del w:id="229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>Dysplasia Grade III</w:delText>
              </w:r>
            </w:del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DBC9C6" w14:textId="4BC08717" w:rsidR="00D947B4" w:rsidRPr="004D00BC" w:rsidDel="006418F1" w:rsidRDefault="00D947B4" w:rsidP="00D10B24">
            <w:pPr>
              <w:rPr>
                <w:del w:id="2292" w:author="Barath Kumar" w:date="2020-04-21T07:13:00Z"/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pPrChange w:id="2293" w:author="Barath Kumar" w:date="2020-04-21T07:16:00Z">
                <w:pPr>
                  <w:jc w:val="center"/>
                </w:pPr>
              </w:pPrChange>
            </w:pPr>
            <w:del w:id="229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b/>
                  <w:i/>
                  <w:color w:val="000000"/>
                  <w:sz w:val="18"/>
                  <w:szCs w:val="18"/>
                </w:rPr>
                <w:delText>In situ</w:delText>
              </w:r>
              <w:r w:rsidRPr="004D00BC" w:rsidDel="006418F1">
                <w:rPr>
                  <w:rFonts w:ascii="Garamond" w:eastAsia="Times New Roman" w:hAnsi="Garamond" w:cs="Times New Roman"/>
                  <w:b/>
                  <w:color w:val="000000"/>
                  <w:sz w:val="18"/>
                  <w:szCs w:val="18"/>
                </w:rPr>
                <w:delText xml:space="preserve"> Carcinoma</w:delText>
              </w:r>
            </w:del>
          </w:p>
        </w:tc>
      </w:tr>
      <w:tr w:rsidR="00D947B4" w:rsidRPr="00BA0987" w:rsidDel="006418F1" w14:paraId="1DDF3822" w14:textId="0CAB218B" w:rsidTr="0021650B">
        <w:trPr>
          <w:trHeight w:val="405"/>
          <w:del w:id="2295" w:author="Barath Kumar" w:date="2020-04-21T07:13:00Z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649855" w14:textId="2468D5E1" w:rsidR="00D947B4" w:rsidRPr="004D00BC" w:rsidDel="006418F1" w:rsidRDefault="00D947B4" w:rsidP="00D10B24">
            <w:pPr>
              <w:rPr>
                <w:del w:id="229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297" w:author="Barath Kumar" w:date="2020-04-21T07:16:00Z">
                <w:pPr/>
              </w:pPrChange>
            </w:pPr>
            <w:del w:id="2298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Inner mucosa of lips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34D7C9" w14:textId="4AA84F00" w:rsidR="00D947B4" w:rsidRPr="004D00BC" w:rsidDel="006418F1" w:rsidRDefault="00D947B4" w:rsidP="00D10B24">
            <w:pPr>
              <w:rPr>
                <w:del w:id="229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00" w:author="Barath Kumar" w:date="2020-04-21T07:16:00Z">
                <w:pPr>
                  <w:jc w:val="center"/>
                </w:pPr>
              </w:pPrChange>
            </w:pPr>
            <w:del w:id="230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7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470ADE" w14:textId="26451FC6" w:rsidR="00D947B4" w:rsidRPr="004D00BC" w:rsidDel="006418F1" w:rsidRDefault="00D947B4" w:rsidP="00D10B24">
            <w:pPr>
              <w:rPr>
                <w:del w:id="230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03" w:author="Barath Kumar" w:date="2020-04-21T07:16:00Z">
                <w:pPr>
                  <w:jc w:val="center"/>
                </w:pPr>
              </w:pPrChange>
            </w:pPr>
            <w:del w:id="230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8C01D" w14:textId="7C18FB0A" w:rsidR="00D947B4" w:rsidRPr="004D00BC" w:rsidDel="006418F1" w:rsidRDefault="00D947B4" w:rsidP="00D10B24">
            <w:pPr>
              <w:rPr>
                <w:del w:id="230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06" w:author="Barath Kumar" w:date="2020-04-21T07:16:00Z">
                <w:pPr>
                  <w:jc w:val="center"/>
                </w:pPr>
              </w:pPrChange>
            </w:pPr>
            <w:del w:id="2307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6EEDBA" w14:textId="2EAA9A32" w:rsidR="00D947B4" w:rsidRPr="004D00BC" w:rsidDel="006418F1" w:rsidRDefault="004657E7" w:rsidP="00D10B24">
            <w:pPr>
              <w:rPr>
                <w:del w:id="230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09" w:author="Barath Kumar" w:date="2020-04-21T07:16:00Z">
                <w:pPr>
                  <w:jc w:val="center"/>
                </w:pPr>
              </w:pPrChange>
            </w:pPr>
            <w:del w:id="2310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2E690" w14:textId="74D25246" w:rsidR="00D947B4" w:rsidRPr="004D00BC" w:rsidDel="006418F1" w:rsidRDefault="00D947B4" w:rsidP="00D10B24">
            <w:pPr>
              <w:rPr>
                <w:del w:id="231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12" w:author="Barath Kumar" w:date="2020-04-21T07:16:00Z">
                <w:pPr>
                  <w:jc w:val="center"/>
                </w:pPr>
              </w:pPrChange>
            </w:pPr>
            <w:del w:id="2313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41507" w14:textId="1A4741DD" w:rsidR="00D947B4" w:rsidRPr="004D00BC" w:rsidDel="006418F1" w:rsidRDefault="00D947B4" w:rsidP="00D10B24">
            <w:pPr>
              <w:rPr>
                <w:del w:id="231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15" w:author="Barath Kumar" w:date="2020-04-21T07:16:00Z">
                <w:pPr>
                  <w:jc w:val="center"/>
                </w:pPr>
              </w:pPrChange>
            </w:pPr>
            <w:del w:id="2316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78AFB" w14:textId="05874C36" w:rsidR="00D947B4" w:rsidRPr="004D00BC" w:rsidDel="006418F1" w:rsidRDefault="00D947B4" w:rsidP="00D10B24">
            <w:pPr>
              <w:rPr>
                <w:del w:id="231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18" w:author="Barath Kumar" w:date="2020-04-21T07:16:00Z">
                <w:pPr>
                  <w:jc w:val="center"/>
                </w:pPr>
              </w:pPrChange>
            </w:pPr>
            <w:del w:id="2319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97B8610" w14:textId="32836BD1" w:rsidR="00D947B4" w:rsidRPr="004D00BC" w:rsidDel="006418F1" w:rsidRDefault="00D947B4" w:rsidP="00D10B24">
            <w:pPr>
              <w:rPr>
                <w:del w:id="232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21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30D93" w14:textId="76CBED3D" w:rsidR="00D947B4" w:rsidRPr="004D00BC" w:rsidDel="006418F1" w:rsidRDefault="00D947B4" w:rsidP="00D10B24">
            <w:pPr>
              <w:rPr>
                <w:del w:id="232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23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C7A52" w14:textId="085945D5" w:rsidR="00D947B4" w:rsidRPr="004D00BC" w:rsidDel="006418F1" w:rsidRDefault="00D947B4" w:rsidP="00D10B24">
            <w:pPr>
              <w:rPr>
                <w:del w:id="232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2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D8549" w14:textId="63D8BBD7" w:rsidR="00D947B4" w:rsidRPr="004D00BC" w:rsidDel="006418F1" w:rsidRDefault="00D947B4" w:rsidP="00D10B24">
            <w:pPr>
              <w:rPr>
                <w:del w:id="232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27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3E744B31" w14:textId="2B68E672" w:rsidTr="0021650B">
        <w:trPr>
          <w:trHeight w:val="411"/>
          <w:del w:id="2328" w:author="Barath Kumar" w:date="2020-04-21T07:13:00Z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779386F" w14:textId="68639887" w:rsidR="00D947B4" w:rsidRPr="004D00BC" w:rsidDel="006418F1" w:rsidRDefault="00B1353B" w:rsidP="00D10B24">
            <w:pPr>
              <w:rPr>
                <w:del w:id="232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30" w:author="Barath Kumar" w:date="2020-04-21T07:16:00Z">
                <w:pPr/>
              </w:pPrChange>
            </w:pPr>
            <w:del w:id="233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heek m</w:delText>
              </w:r>
              <w:r w:rsidR="00D947B4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ucosa 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76CA20" w14:textId="489D3D58" w:rsidR="00D947B4" w:rsidRPr="004D00BC" w:rsidDel="006418F1" w:rsidRDefault="00D947B4" w:rsidP="00D10B24">
            <w:pPr>
              <w:rPr>
                <w:del w:id="233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33" w:author="Barath Kumar" w:date="2020-04-21T07:16:00Z">
                <w:pPr>
                  <w:jc w:val="center"/>
                </w:pPr>
              </w:pPrChange>
            </w:pPr>
            <w:del w:id="233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2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34F243" w14:textId="6FE4C4CE" w:rsidR="00D947B4" w:rsidRPr="004D00BC" w:rsidDel="006418F1" w:rsidRDefault="00D947B4" w:rsidP="00D10B24">
            <w:pPr>
              <w:rPr>
                <w:del w:id="233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36" w:author="Barath Kumar" w:date="2020-04-21T07:16:00Z">
                <w:pPr>
                  <w:jc w:val="center"/>
                </w:pPr>
              </w:pPrChange>
            </w:pPr>
            <w:del w:id="2337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EB680" w14:textId="768FEDA4" w:rsidR="00D947B4" w:rsidRPr="004D00BC" w:rsidDel="006418F1" w:rsidRDefault="00D947B4" w:rsidP="00D10B24">
            <w:pPr>
              <w:rPr>
                <w:del w:id="233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39" w:author="Barath Kumar" w:date="2020-04-21T07:16:00Z">
                <w:pPr>
                  <w:jc w:val="center"/>
                </w:pPr>
              </w:pPrChange>
            </w:pPr>
            <w:del w:id="2340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1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EC353F" w14:textId="55310FFA" w:rsidR="00D947B4" w:rsidRPr="004D00BC" w:rsidDel="006418F1" w:rsidRDefault="004657E7" w:rsidP="00D10B24">
            <w:pPr>
              <w:rPr>
                <w:del w:id="234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42" w:author="Barath Kumar" w:date="2020-04-21T07:16:00Z">
                <w:pPr>
                  <w:jc w:val="center"/>
                </w:pPr>
              </w:pPrChange>
            </w:pPr>
            <w:del w:id="2343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3AFB2" w14:textId="42662ABD" w:rsidR="00D947B4" w:rsidRPr="004D00BC" w:rsidDel="006418F1" w:rsidRDefault="00D947B4" w:rsidP="00D10B24">
            <w:pPr>
              <w:rPr>
                <w:del w:id="234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45" w:author="Barath Kumar" w:date="2020-04-21T07:16:00Z">
                <w:pPr>
                  <w:jc w:val="center"/>
                </w:pPr>
              </w:pPrChange>
            </w:pPr>
            <w:del w:id="2346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7F23E" w14:textId="78801112" w:rsidR="00D947B4" w:rsidRPr="004D00BC" w:rsidDel="006418F1" w:rsidRDefault="00D947B4" w:rsidP="00D10B24">
            <w:pPr>
              <w:rPr>
                <w:del w:id="234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48" w:author="Barath Kumar" w:date="2020-04-21T07:16:00Z">
                <w:pPr>
                  <w:jc w:val="center"/>
                </w:pPr>
              </w:pPrChange>
            </w:pPr>
            <w:del w:id="2349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4FF4F" w14:textId="641BC61D" w:rsidR="00D947B4" w:rsidRPr="004D00BC" w:rsidDel="006418F1" w:rsidRDefault="00D947B4" w:rsidP="00D10B24">
            <w:pPr>
              <w:rPr>
                <w:del w:id="235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51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8D32875" w14:textId="188C3A01" w:rsidR="00D947B4" w:rsidRPr="004D00BC" w:rsidDel="006418F1" w:rsidRDefault="00D947B4" w:rsidP="00D10B24">
            <w:pPr>
              <w:rPr>
                <w:del w:id="235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53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3D12B" w14:textId="5699E851" w:rsidR="00D947B4" w:rsidRPr="004D00BC" w:rsidDel="006418F1" w:rsidRDefault="00D947B4" w:rsidP="00D10B24">
            <w:pPr>
              <w:rPr>
                <w:del w:id="235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5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C2F18" w14:textId="614802D2" w:rsidR="00D947B4" w:rsidRPr="004D00BC" w:rsidDel="006418F1" w:rsidRDefault="00D947B4" w:rsidP="00D10B24">
            <w:pPr>
              <w:rPr>
                <w:del w:id="235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57" w:author="Barath Kumar" w:date="2020-04-21T07:16:00Z">
                <w:pPr>
                  <w:jc w:val="center"/>
                </w:pPr>
              </w:pPrChange>
            </w:pPr>
            <w:del w:id="2358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788B5" w14:textId="18B9CFE3" w:rsidR="00D947B4" w:rsidRPr="004D00BC" w:rsidDel="006418F1" w:rsidRDefault="00D947B4" w:rsidP="00D10B24">
            <w:pPr>
              <w:rPr>
                <w:del w:id="235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60" w:author="Barath Kumar" w:date="2020-04-21T07:16:00Z">
                <w:pPr>
                  <w:jc w:val="center"/>
                </w:pPr>
              </w:pPrChange>
            </w:pPr>
            <w:del w:id="236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</w:tr>
      <w:tr w:rsidR="00D947B4" w:rsidRPr="00BA0987" w:rsidDel="006418F1" w14:paraId="556A12EB" w14:textId="7361E784" w:rsidTr="0021650B">
        <w:trPr>
          <w:trHeight w:val="416"/>
          <w:del w:id="2362" w:author="Barath Kumar" w:date="2020-04-21T07:13:00Z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755C90" w14:textId="06F71FA9" w:rsidR="00D947B4" w:rsidRPr="004D00BC" w:rsidDel="006418F1" w:rsidRDefault="00D947B4" w:rsidP="00D10B24">
            <w:pPr>
              <w:rPr>
                <w:del w:id="236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64" w:author="Barath Kumar" w:date="2020-04-21T07:16:00Z">
                <w:pPr/>
              </w:pPrChange>
            </w:pPr>
            <w:del w:id="2365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um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6CB7E9" w14:textId="28737A2F" w:rsidR="00D947B4" w:rsidRPr="004D00BC" w:rsidDel="006418F1" w:rsidRDefault="00D947B4" w:rsidP="00D10B24">
            <w:pPr>
              <w:rPr>
                <w:del w:id="236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67" w:author="Barath Kumar" w:date="2020-04-21T07:16:00Z">
                <w:pPr>
                  <w:jc w:val="center"/>
                </w:pPr>
              </w:pPrChange>
            </w:pPr>
            <w:del w:id="2368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3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836F1" w14:textId="6D9A10B7" w:rsidR="00D947B4" w:rsidRPr="004D00BC" w:rsidDel="006418F1" w:rsidRDefault="00D947B4" w:rsidP="00D10B24">
            <w:pPr>
              <w:rPr>
                <w:del w:id="236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70" w:author="Barath Kumar" w:date="2020-04-21T07:16:00Z">
                <w:pPr>
                  <w:jc w:val="center"/>
                </w:pPr>
              </w:pPrChange>
            </w:pPr>
            <w:del w:id="237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09876" w14:textId="30AB451B" w:rsidR="00D947B4" w:rsidRPr="004D00BC" w:rsidDel="006418F1" w:rsidRDefault="00D947B4" w:rsidP="00D10B24">
            <w:pPr>
              <w:rPr>
                <w:del w:id="237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73" w:author="Barath Kumar" w:date="2020-04-21T07:16:00Z">
                <w:pPr>
                  <w:jc w:val="center"/>
                </w:pPr>
              </w:pPrChange>
            </w:pPr>
            <w:del w:id="237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0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A5C9B4" w14:textId="39B2C226" w:rsidR="00D947B4" w:rsidRPr="004D00BC" w:rsidDel="006418F1" w:rsidRDefault="004657E7" w:rsidP="00D10B24">
            <w:pPr>
              <w:rPr>
                <w:del w:id="237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76" w:author="Barath Kumar" w:date="2020-04-21T07:16:00Z">
                <w:pPr>
                  <w:jc w:val="center"/>
                </w:pPr>
              </w:pPrChange>
            </w:pPr>
            <w:del w:id="2377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7A1FB" w14:textId="3446B191" w:rsidR="00D947B4" w:rsidRPr="004D00BC" w:rsidDel="006418F1" w:rsidRDefault="00D947B4" w:rsidP="00D10B24">
            <w:pPr>
              <w:rPr>
                <w:del w:id="237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79" w:author="Barath Kumar" w:date="2020-04-21T07:16:00Z">
                <w:pPr>
                  <w:jc w:val="center"/>
                </w:pPr>
              </w:pPrChange>
            </w:pPr>
            <w:del w:id="2380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4DFEBC" w14:textId="60557EF9" w:rsidR="00D947B4" w:rsidRPr="004D00BC" w:rsidDel="006418F1" w:rsidRDefault="00D947B4" w:rsidP="00D10B24">
            <w:pPr>
              <w:rPr>
                <w:del w:id="238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82" w:author="Barath Kumar" w:date="2020-04-21T07:16:00Z">
                <w:pPr>
                  <w:jc w:val="center"/>
                </w:pPr>
              </w:pPrChange>
            </w:pPr>
            <w:del w:id="2383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2695C" w14:textId="4AF503A1" w:rsidR="00D947B4" w:rsidRPr="004D00BC" w:rsidDel="006418F1" w:rsidRDefault="00D947B4" w:rsidP="00D10B24">
            <w:pPr>
              <w:rPr>
                <w:del w:id="238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8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400B9F4" w14:textId="349903EB" w:rsidR="00D947B4" w:rsidRPr="004D00BC" w:rsidDel="006418F1" w:rsidRDefault="00D947B4" w:rsidP="00D10B24">
            <w:pPr>
              <w:rPr>
                <w:del w:id="238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87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A7CB6" w14:textId="6D380C56" w:rsidR="00D947B4" w:rsidRPr="004D00BC" w:rsidDel="006418F1" w:rsidRDefault="00D947B4" w:rsidP="00D10B24">
            <w:pPr>
              <w:rPr>
                <w:del w:id="238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89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F3F5D" w14:textId="1A3E2167" w:rsidR="00D947B4" w:rsidRPr="004D00BC" w:rsidDel="006418F1" w:rsidRDefault="00D947B4" w:rsidP="00D10B24">
            <w:pPr>
              <w:rPr>
                <w:del w:id="239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91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EA62E" w14:textId="394DA93A" w:rsidR="00D947B4" w:rsidRPr="004D00BC" w:rsidDel="006418F1" w:rsidRDefault="00D947B4" w:rsidP="00D10B24">
            <w:pPr>
              <w:rPr>
                <w:del w:id="239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93" w:author="Barath Kumar" w:date="2020-04-21T07:16:00Z">
                <w:pPr>
                  <w:jc w:val="center"/>
                </w:pPr>
              </w:pPrChange>
            </w:pPr>
            <w:del w:id="239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</w:tr>
      <w:tr w:rsidR="00D947B4" w:rsidRPr="00BA0987" w:rsidDel="006418F1" w14:paraId="07E1B7B5" w14:textId="71867FFE" w:rsidTr="0021650B">
        <w:trPr>
          <w:trHeight w:val="407"/>
          <w:del w:id="2395" w:author="Barath Kumar" w:date="2020-04-21T07:13:00Z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14:paraId="6164A3E6" w14:textId="1E11B198" w:rsidR="00D947B4" w:rsidRPr="004D00BC" w:rsidDel="006418F1" w:rsidRDefault="00D947B4" w:rsidP="00D10B24">
            <w:pPr>
              <w:rPr>
                <w:del w:id="239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397" w:author="Barath Kumar" w:date="2020-04-21T07:16:00Z">
                <w:pPr/>
              </w:pPrChange>
            </w:pPr>
            <w:del w:id="2398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Mobile part of </w:delText>
              </w:r>
              <w:r w:rsidR="00B1353B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the </w:delText>
              </w:r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tongue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F0A949" w14:textId="7A49B4B2" w:rsidR="00D947B4" w:rsidRPr="004D00BC" w:rsidDel="006418F1" w:rsidRDefault="00D947B4" w:rsidP="00D10B24">
            <w:pPr>
              <w:rPr>
                <w:del w:id="239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00" w:author="Barath Kumar" w:date="2020-04-21T07:16:00Z">
                <w:pPr>
                  <w:jc w:val="center"/>
                </w:pPr>
              </w:pPrChange>
            </w:pPr>
            <w:del w:id="2401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1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B4396" w14:textId="176BB49B" w:rsidR="00D947B4" w:rsidRPr="004D00BC" w:rsidDel="006418F1" w:rsidRDefault="00D947B4" w:rsidP="00D10B24">
            <w:pPr>
              <w:rPr>
                <w:del w:id="2402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403" w:author="Barath Kumar" w:date="2020-04-21T07:16:00Z">
                <w:pPr>
                  <w:jc w:val="center"/>
                </w:pPr>
              </w:pPrChange>
            </w:pPr>
            <w:del w:id="2404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9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CCB40" w14:textId="016CCB97" w:rsidR="00D947B4" w:rsidRPr="004D00BC" w:rsidDel="006418F1" w:rsidRDefault="00D947B4" w:rsidP="00D10B24">
            <w:pPr>
              <w:rPr>
                <w:del w:id="240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06" w:author="Barath Kumar" w:date="2020-04-21T07:16:00Z">
                <w:pPr>
                  <w:jc w:val="center"/>
                </w:pPr>
              </w:pPrChange>
            </w:pPr>
            <w:del w:id="2407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2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E3676" w14:textId="71D0C5EB" w:rsidR="00D947B4" w:rsidRPr="004D00BC" w:rsidDel="006418F1" w:rsidRDefault="004657E7" w:rsidP="00D10B24">
            <w:pPr>
              <w:rPr>
                <w:del w:id="240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09" w:author="Barath Kumar" w:date="2020-04-21T07:16:00Z">
                <w:pPr>
                  <w:jc w:val="center"/>
                </w:pPr>
              </w:pPrChange>
            </w:pPr>
            <w:del w:id="2410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C0909" w14:textId="18C5B3D9" w:rsidR="00D947B4" w:rsidRPr="004D00BC" w:rsidDel="006418F1" w:rsidRDefault="00D947B4" w:rsidP="00D10B24">
            <w:pPr>
              <w:rPr>
                <w:del w:id="241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12" w:author="Barath Kumar" w:date="2020-04-21T07:16:00Z">
                <w:pPr>
                  <w:jc w:val="center"/>
                </w:pPr>
              </w:pPrChange>
            </w:pPr>
            <w:del w:id="2413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8372A3" w14:textId="27D478C0" w:rsidR="00D947B4" w:rsidRPr="004D00BC" w:rsidDel="006418F1" w:rsidRDefault="00D947B4" w:rsidP="00D10B24">
            <w:pPr>
              <w:rPr>
                <w:del w:id="241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15" w:author="Barath Kumar" w:date="2020-04-21T07:16:00Z">
                <w:pPr>
                  <w:jc w:val="center"/>
                </w:pPr>
              </w:pPrChange>
            </w:pPr>
            <w:del w:id="2416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1C549" w14:textId="1D292529" w:rsidR="00D947B4" w:rsidRPr="004D00BC" w:rsidDel="006418F1" w:rsidRDefault="00D947B4" w:rsidP="00D10B24">
            <w:pPr>
              <w:rPr>
                <w:del w:id="241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18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38A54D7" w14:textId="4E834D57" w:rsidR="00D947B4" w:rsidRPr="004D00BC" w:rsidDel="006418F1" w:rsidRDefault="00D947B4" w:rsidP="00D10B24">
            <w:pPr>
              <w:rPr>
                <w:del w:id="241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20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59558" w14:textId="1E3AEC55" w:rsidR="00D947B4" w:rsidRPr="004D00BC" w:rsidDel="006418F1" w:rsidRDefault="00D947B4" w:rsidP="00D10B24">
            <w:pPr>
              <w:rPr>
                <w:del w:id="242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22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F379F" w14:textId="558937AB" w:rsidR="00D947B4" w:rsidRPr="004D00BC" w:rsidDel="006418F1" w:rsidRDefault="00D947B4" w:rsidP="00D10B24">
            <w:pPr>
              <w:rPr>
                <w:del w:id="242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24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5A2C1" w14:textId="2EB504D1" w:rsidR="00D947B4" w:rsidRPr="004D00BC" w:rsidDel="006418F1" w:rsidRDefault="00D947B4" w:rsidP="00D10B24">
            <w:pPr>
              <w:rPr>
                <w:del w:id="242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26" w:author="Barath Kumar" w:date="2020-04-21T07:16:00Z">
                <w:pPr>
                  <w:jc w:val="center"/>
                </w:pPr>
              </w:pPrChange>
            </w:pPr>
            <w:del w:id="2427" w:author="Barath Kumar" w:date="2020-04-21T07:13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</w:tr>
      <w:tr w:rsidR="00D947B4" w:rsidRPr="00BA0987" w:rsidDel="006418F1" w14:paraId="7D4FCCB8" w14:textId="0388510F" w:rsidTr="0021650B">
        <w:trPr>
          <w:trHeight w:val="414"/>
          <w:del w:id="2428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79515C50" w14:textId="4FE92AB5" w:rsidR="00D947B4" w:rsidRPr="006902AB" w:rsidDel="006418F1" w:rsidRDefault="00D947B4" w:rsidP="00D10B24">
            <w:pPr>
              <w:rPr>
                <w:del w:id="242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30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4F66CB" w14:textId="22C6A475" w:rsidR="00D947B4" w:rsidRPr="006902AB" w:rsidDel="006418F1" w:rsidRDefault="00D947B4" w:rsidP="00D10B24">
            <w:pPr>
              <w:rPr>
                <w:del w:id="243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32" w:author="Barath Kumar" w:date="2020-04-21T07:16:00Z">
                <w:pPr>
                  <w:jc w:val="center"/>
                </w:pPr>
              </w:pPrChange>
            </w:pPr>
            <w:del w:id="243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4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74BCC" w14:textId="462AFD20" w:rsidR="00D947B4" w:rsidRPr="006902AB" w:rsidDel="006418F1" w:rsidRDefault="00D947B4" w:rsidP="00D10B24">
            <w:pPr>
              <w:rPr>
                <w:del w:id="2434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435" w:author="Barath Kumar" w:date="2020-04-21T07:16:00Z">
                <w:pPr>
                  <w:jc w:val="center"/>
                </w:pPr>
              </w:pPrChange>
            </w:pPr>
            <w:del w:id="243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3809D" w14:textId="57CA0469" w:rsidR="00D947B4" w:rsidRPr="006902AB" w:rsidDel="006418F1" w:rsidRDefault="00D947B4" w:rsidP="00D10B24">
            <w:pPr>
              <w:rPr>
                <w:del w:id="243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38" w:author="Barath Kumar" w:date="2020-04-21T07:16:00Z">
                <w:pPr>
                  <w:jc w:val="center"/>
                </w:pPr>
              </w:pPrChange>
            </w:pPr>
            <w:del w:id="243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</w:delText>
              </w:r>
              <w:r w:rsidR="005B586C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9E706" w14:textId="5B1E883B" w:rsidR="00D947B4" w:rsidRPr="006902AB" w:rsidDel="006418F1" w:rsidRDefault="004657E7" w:rsidP="00D10B24">
            <w:pPr>
              <w:rPr>
                <w:del w:id="244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41" w:author="Barath Kumar" w:date="2020-04-21T07:16:00Z">
                <w:pPr>
                  <w:jc w:val="center"/>
                </w:pPr>
              </w:pPrChange>
            </w:pPr>
            <w:del w:id="244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07871" w14:textId="39CA2B24" w:rsidR="00D947B4" w:rsidRPr="006902AB" w:rsidDel="006418F1" w:rsidRDefault="00D947B4" w:rsidP="00D10B24">
            <w:pPr>
              <w:rPr>
                <w:del w:id="244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44" w:author="Barath Kumar" w:date="2020-04-21T07:16:00Z">
                <w:pPr>
                  <w:jc w:val="center"/>
                </w:pPr>
              </w:pPrChange>
            </w:pPr>
            <w:del w:id="244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967C9" w14:textId="5DF7E11A" w:rsidR="00D947B4" w:rsidRPr="006902AB" w:rsidDel="006418F1" w:rsidRDefault="00D947B4" w:rsidP="00D10B24">
            <w:pPr>
              <w:rPr>
                <w:del w:id="244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47" w:author="Barath Kumar" w:date="2020-04-21T07:16:00Z">
                <w:pPr>
                  <w:jc w:val="center"/>
                </w:pPr>
              </w:pPrChange>
            </w:pPr>
            <w:del w:id="244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F509B" w14:textId="13C833C1" w:rsidR="00D947B4" w:rsidRPr="006902AB" w:rsidDel="006418F1" w:rsidRDefault="00D947B4" w:rsidP="00D10B24">
            <w:pPr>
              <w:rPr>
                <w:del w:id="244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50" w:author="Barath Kumar" w:date="2020-04-21T07:16:00Z">
                <w:pPr>
                  <w:jc w:val="center"/>
                </w:pPr>
              </w:pPrChange>
            </w:pPr>
            <w:del w:id="2451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61401D6" w14:textId="02763DE5" w:rsidR="00D947B4" w:rsidRPr="006902AB" w:rsidDel="006418F1" w:rsidRDefault="00D947B4" w:rsidP="00D10B24">
            <w:pPr>
              <w:rPr>
                <w:del w:id="245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53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712B5" w14:textId="0D31384F" w:rsidR="00D947B4" w:rsidRPr="006902AB" w:rsidDel="006418F1" w:rsidRDefault="00D947B4" w:rsidP="00D10B24">
            <w:pPr>
              <w:rPr>
                <w:del w:id="245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5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58AC9" w14:textId="3449F86F" w:rsidR="00D947B4" w:rsidRPr="006902AB" w:rsidDel="006418F1" w:rsidRDefault="00D947B4" w:rsidP="00D10B24">
            <w:pPr>
              <w:rPr>
                <w:del w:id="245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57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A2379" w14:textId="14CC7A9B" w:rsidR="00D947B4" w:rsidRPr="006902AB" w:rsidDel="006418F1" w:rsidRDefault="00D947B4" w:rsidP="00D10B24">
            <w:pPr>
              <w:rPr>
                <w:del w:id="245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59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764DA9D6" w14:textId="426C6626" w:rsidTr="0021650B">
        <w:trPr>
          <w:trHeight w:val="420"/>
          <w:del w:id="2460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796DA108" w14:textId="1F9A65E2" w:rsidR="00D947B4" w:rsidRPr="006902AB" w:rsidDel="006418F1" w:rsidRDefault="00D947B4" w:rsidP="00D10B24">
            <w:pPr>
              <w:rPr>
                <w:del w:id="246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62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C7A936" w14:textId="108CB944" w:rsidR="00D947B4" w:rsidRPr="006902AB" w:rsidDel="006418F1" w:rsidRDefault="00D947B4" w:rsidP="00D10B24">
            <w:pPr>
              <w:rPr>
                <w:del w:id="246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64" w:author="Barath Kumar" w:date="2020-04-21T07:16:00Z">
                <w:pPr>
                  <w:jc w:val="center"/>
                </w:pPr>
              </w:pPrChange>
            </w:pPr>
            <w:del w:id="246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5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37FD0" w14:textId="4507E786" w:rsidR="00D947B4" w:rsidRPr="006902AB" w:rsidDel="006418F1" w:rsidRDefault="00D947B4" w:rsidP="00D10B24">
            <w:pPr>
              <w:rPr>
                <w:del w:id="2466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467" w:author="Barath Kumar" w:date="2020-04-21T07:16:00Z">
                <w:pPr>
                  <w:jc w:val="center"/>
                </w:pPr>
              </w:pPrChange>
            </w:pPr>
            <w:del w:id="246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B50DD" w14:textId="3A2237E4" w:rsidR="00D947B4" w:rsidRPr="006902AB" w:rsidDel="006418F1" w:rsidRDefault="00D947B4" w:rsidP="00D10B24">
            <w:pPr>
              <w:rPr>
                <w:del w:id="246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70" w:author="Barath Kumar" w:date="2020-04-21T07:16:00Z">
                <w:pPr>
                  <w:jc w:val="center"/>
                </w:pPr>
              </w:pPrChange>
            </w:pPr>
            <w:del w:id="2471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7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9A0355" w14:textId="5BFA2F95" w:rsidR="00D947B4" w:rsidRPr="006902AB" w:rsidDel="006418F1" w:rsidRDefault="004657E7" w:rsidP="00D10B24">
            <w:pPr>
              <w:rPr>
                <w:del w:id="247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73" w:author="Barath Kumar" w:date="2020-04-21T07:16:00Z">
                <w:pPr>
                  <w:jc w:val="center"/>
                </w:pPr>
              </w:pPrChange>
            </w:pPr>
            <w:del w:id="2474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E8D92" w14:textId="2C0B844D" w:rsidR="00D947B4" w:rsidRPr="006902AB" w:rsidDel="006418F1" w:rsidRDefault="00D947B4" w:rsidP="00D10B24">
            <w:pPr>
              <w:rPr>
                <w:del w:id="247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76" w:author="Barath Kumar" w:date="2020-04-21T07:16:00Z">
                <w:pPr>
                  <w:jc w:val="center"/>
                </w:pPr>
              </w:pPrChange>
            </w:pPr>
            <w:del w:id="2477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A1500" w14:textId="23AB9310" w:rsidR="00D947B4" w:rsidRPr="006902AB" w:rsidDel="006418F1" w:rsidRDefault="00D947B4" w:rsidP="00D10B24">
            <w:pPr>
              <w:rPr>
                <w:del w:id="247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79" w:author="Barath Kumar" w:date="2020-04-21T07:16:00Z">
                <w:pPr>
                  <w:jc w:val="center"/>
                </w:pPr>
              </w:pPrChange>
            </w:pPr>
            <w:del w:id="248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46E41" w14:textId="08359AD1" w:rsidR="00D947B4" w:rsidRPr="006902AB" w:rsidDel="006418F1" w:rsidRDefault="00D947B4" w:rsidP="00D10B24">
            <w:pPr>
              <w:rPr>
                <w:del w:id="248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82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8967181" w14:textId="6E215645" w:rsidR="00D947B4" w:rsidRPr="006902AB" w:rsidDel="006418F1" w:rsidRDefault="00D947B4" w:rsidP="00D10B24">
            <w:pPr>
              <w:rPr>
                <w:del w:id="248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84" w:author="Barath Kumar" w:date="2020-04-21T07:16:00Z">
                <w:pPr>
                  <w:jc w:val="center"/>
                </w:pPr>
              </w:pPrChange>
            </w:pPr>
            <w:del w:id="248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D3D0D" w14:textId="0FF774D4" w:rsidR="00D947B4" w:rsidRPr="006902AB" w:rsidDel="006418F1" w:rsidRDefault="00D947B4" w:rsidP="00D10B24">
            <w:pPr>
              <w:rPr>
                <w:del w:id="248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87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BF7BB" w14:textId="2349A1BD" w:rsidR="00D947B4" w:rsidRPr="006902AB" w:rsidDel="006418F1" w:rsidRDefault="00D947B4" w:rsidP="00D10B24">
            <w:pPr>
              <w:rPr>
                <w:del w:id="248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89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BC33B" w14:textId="5ACE9664" w:rsidR="00D947B4" w:rsidRPr="006902AB" w:rsidDel="006418F1" w:rsidRDefault="00D947B4" w:rsidP="00D10B24">
            <w:pPr>
              <w:rPr>
                <w:del w:id="249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91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4BEEAF12" w14:textId="1DF3CC8B" w:rsidTr="0021650B">
        <w:trPr>
          <w:trHeight w:val="411"/>
          <w:del w:id="2492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1C797D3E" w14:textId="5397A841" w:rsidR="00D947B4" w:rsidRPr="006902AB" w:rsidDel="006418F1" w:rsidRDefault="00D947B4" w:rsidP="00D10B24">
            <w:pPr>
              <w:rPr>
                <w:del w:id="249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94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C668CB" w14:textId="3F08A91B" w:rsidR="00D947B4" w:rsidRPr="006902AB" w:rsidDel="006418F1" w:rsidRDefault="00D947B4" w:rsidP="00D10B24">
            <w:pPr>
              <w:rPr>
                <w:del w:id="249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496" w:author="Barath Kumar" w:date="2020-04-21T07:16:00Z">
                <w:pPr>
                  <w:jc w:val="center"/>
                </w:pPr>
              </w:pPrChange>
            </w:pPr>
            <w:del w:id="2497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6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F3992" w14:textId="698E2E5B" w:rsidR="00D947B4" w:rsidRPr="006902AB" w:rsidDel="006418F1" w:rsidRDefault="00D947B4" w:rsidP="00D10B24">
            <w:pPr>
              <w:rPr>
                <w:del w:id="2498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499" w:author="Barath Kumar" w:date="2020-04-21T07:16:00Z">
                <w:pPr>
                  <w:jc w:val="center"/>
                </w:pPr>
              </w:pPrChange>
            </w:pPr>
            <w:del w:id="250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DL347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05967" w14:textId="11FE777B" w:rsidR="00D947B4" w:rsidRPr="006902AB" w:rsidDel="006418F1" w:rsidRDefault="00D947B4" w:rsidP="00D10B24">
            <w:pPr>
              <w:rPr>
                <w:del w:id="250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02" w:author="Barath Kumar" w:date="2020-04-21T07:16:00Z">
                <w:pPr>
                  <w:jc w:val="center"/>
                </w:pPr>
              </w:pPrChange>
            </w:pPr>
            <w:del w:id="250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B28334" w14:textId="65A212F2" w:rsidR="00D947B4" w:rsidRPr="006902AB" w:rsidDel="006418F1" w:rsidRDefault="004657E7" w:rsidP="00D10B24">
            <w:pPr>
              <w:rPr>
                <w:del w:id="250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05" w:author="Barath Kumar" w:date="2020-04-21T07:16:00Z">
                <w:pPr>
                  <w:jc w:val="center"/>
                </w:pPr>
              </w:pPrChange>
            </w:pPr>
            <w:del w:id="250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06A55" w14:textId="2AB0A811" w:rsidR="00D947B4" w:rsidRPr="006902AB" w:rsidDel="006418F1" w:rsidRDefault="00D947B4" w:rsidP="00D10B24">
            <w:pPr>
              <w:rPr>
                <w:del w:id="250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08" w:author="Barath Kumar" w:date="2020-04-21T07:16:00Z">
                <w:pPr>
                  <w:jc w:val="center"/>
                </w:pPr>
              </w:pPrChange>
            </w:pPr>
            <w:del w:id="250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DC363D" w14:textId="006E8DAC" w:rsidR="00D947B4" w:rsidRPr="006902AB" w:rsidDel="006418F1" w:rsidRDefault="00D947B4" w:rsidP="00D10B24">
            <w:pPr>
              <w:rPr>
                <w:del w:id="251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11" w:author="Barath Kumar" w:date="2020-04-21T07:16:00Z">
                <w:pPr>
                  <w:jc w:val="center"/>
                </w:pPr>
              </w:pPrChange>
            </w:pPr>
            <w:del w:id="251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9A990" w14:textId="2C3DC29F" w:rsidR="00D947B4" w:rsidRPr="006902AB" w:rsidDel="006418F1" w:rsidRDefault="00D947B4" w:rsidP="00D10B24">
            <w:pPr>
              <w:rPr>
                <w:del w:id="251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14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38AC644" w14:textId="58601E03" w:rsidR="00D947B4" w:rsidRPr="006902AB" w:rsidDel="006418F1" w:rsidRDefault="00D947B4" w:rsidP="00D10B24">
            <w:pPr>
              <w:rPr>
                <w:del w:id="251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16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4E716" w14:textId="22FAA0F9" w:rsidR="00D947B4" w:rsidRPr="006902AB" w:rsidDel="006418F1" w:rsidRDefault="00D947B4" w:rsidP="00D10B24">
            <w:pPr>
              <w:rPr>
                <w:del w:id="251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18" w:author="Barath Kumar" w:date="2020-04-21T07:16:00Z">
                <w:pPr>
                  <w:jc w:val="center"/>
                </w:pPr>
              </w:pPrChange>
            </w:pPr>
            <w:del w:id="251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1FC4E" w14:textId="03FE25E3" w:rsidR="00D947B4" w:rsidRPr="006902AB" w:rsidDel="006418F1" w:rsidRDefault="00D947B4" w:rsidP="00D10B24">
            <w:pPr>
              <w:rPr>
                <w:del w:id="252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21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8F07C" w14:textId="465DF7AF" w:rsidR="00D947B4" w:rsidRPr="006902AB" w:rsidDel="006418F1" w:rsidRDefault="00D947B4" w:rsidP="00D10B24">
            <w:pPr>
              <w:rPr>
                <w:del w:id="252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23" w:author="Barath Kumar" w:date="2020-04-21T07:16:00Z">
                <w:pPr>
                  <w:jc w:val="center"/>
                </w:pPr>
              </w:pPrChange>
            </w:pPr>
            <w:del w:id="2524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</w:tr>
      <w:tr w:rsidR="00D947B4" w:rsidRPr="00BA0987" w:rsidDel="006418F1" w14:paraId="10D3827B" w14:textId="3B86D4D4" w:rsidTr="0021650B">
        <w:trPr>
          <w:trHeight w:val="417"/>
          <w:del w:id="2525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1EBF2034" w14:textId="2CFAAD6A" w:rsidR="00D947B4" w:rsidRPr="006902AB" w:rsidDel="006418F1" w:rsidRDefault="00D947B4" w:rsidP="00D10B24">
            <w:pPr>
              <w:rPr>
                <w:del w:id="252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27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433C7D" w14:textId="2C1D3E9A" w:rsidR="00D947B4" w:rsidRPr="006902AB" w:rsidDel="006418F1" w:rsidRDefault="00D947B4" w:rsidP="00D10B24">
            <w:pPr>
              <w:rPr>
                <w:del w:id="252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29" w:author="Barath Kumar" w:date="2020-04-21T07:16:00Z">
                <w:pPr>
                  <w:jc w:val="center"/>
                </w:pPr>
              </w:pPrChange>
            </w:pPr>
            <w:del w:id="253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8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459D5" w14:textId="47B75C7A" w:rsidR="00D947B4" w:rsidRPr="006902AB" w:rsidDel="006418F1" w:rsidRDefault="00D947B4" w:rsidP="00D10B24">
            <w:pPr>
              <w:rPr>
                <w:del w:id="2531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532" w:author="Barath Kumar" w:date="2020-04-21T07:16:00Z">
                <w:pPr>
                  <w:jc w:val="center"/>
                </w:pPr>
              </w:pPrChange>
            </w:pPr>
            <w:del w:id="253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712B9" w14:textId="661DCEE4" w:rsidR="00D947B4" w:rsidRPr="006902AB" w:rsidDel="006418F1" w:rsidRDefault="00D947B4" w:rsidP="00D10B24">
            <w:pPr>
              <w:rPr>
                <w:del w:id="253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35" w:author="Barath Kumar" w:date="2020-04-21T07:16:00Z">
                <w:pPr>
                  <w:jc w:val="center"/>
                </w:pPr>
              </w:pPrChange>
            </w:pPr>
            <w:del w:id="253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8634F3" w14:textId="1A1EB888" w:rsidR="00D947B4" w:rsidRPr="006902AB" w:rsidDel="006418F1" w:rsidRDefault="004657E7" w:rsidP="00D10B24">
            <w:pPr>
              <w:rPr>
                <w:del w:id="253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38" w:author="Barath Kumar" w:date="2020-04-21T07:16:00Z">
                <w:pPr>
                  <w:jc w:val="center"/>
                </w:pPr>
              </w:pPrChange>
            </w:pPr>
            <w:del w:id="253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A1DC7" w14:textId="58E4B778" w:rsidR="00D947B4" w:rsidRPr="006902AB" w:rsidDel="006418F1" w:rsidRDefault="00D947B4" w:rsidP="00D10B24">
            <w:pPr>
              <w:rPr>
                <w:del w:id="254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41" w:author="Barath Kumar" w:date="2020-04-21T07:16:00Z">
                <w:pPr>
                  <w:jc w:val="center"/>
                </w:pPr>
              </w:pPrChange>
            </w:pPr>
            <w:del w:id="254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452A6B" w14:textId="39529BD9" w:rsidR="00D947B4" w:rsidRPr="006902AB" w:rsidDel="006418F1" w:rsidRDefault="00D947B4" w:rsidP="00D10B24">
            <w:pPr>
              <w:rPr>
                <w:del w:id="254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44" w:author="Barath Kumar" w:date="2020-04-21T07:16:00Z">
                <w:pPr>
                  <w:jc w:val="center"/>
                </w:pPr>
              </w:pPrChange>
            </w:pPr>
            <w:del w:id="254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91D84" w14:textId="5B25428B" w:rsidR="00D947B4" w:rsidRPr="006902AB" w:rsidDel="006418F1" w:rsidRDefault="00D947B4" w:rsidP="00D10B24">
            <w:pPr>
              <w:rPr>
                <w:del w:id="254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47" w:author="Barath Kumar" w:date="2020-04-21T07:16:00Z">
                <w:pPr>
                  <w:jc w:val="center"/>
                </w:pPr>
              </w:pPrChange>
            </w:pPr>
            <w:del w:id="254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A6E3834" w14:textId="3F76A291" w:rsidR="00D947B4" w:rsidRPr="006902AB" w:rsidDel="006418F1" w:rsidRDefault="00D947B4" w:rsidP="00D10B24">
            <w:pPr>
              <w:rPr>
                <w:del w:id="254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50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F0845" w14:textId="5F425CD1" w:rsidR="00D947B4" w:rsidRPr="006902AB" w:rsidDel="006418F1" w:rsidRDefault="00D947B4" w:rsidP="00D10B24">
            <w:pPr>
              <w:rPr>
                <w:del w:id="255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52" w:author="Barath Kumar" w:date="2020-04-21T07:16:00Z">
                <w:pPr>
                  <w:jc w:val="center"/>
                </w:pPr>
              </w:pPrChange>
            </w:pPr>
            <w:del w:id="255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D0FB1" w14:textId="0FEF95AC" w:rsidR="00D947B4" w:rsidRPr="006902AB" w:rsidDel="006418F1" w:rsidRDefault="00D947B4" w:rsidP="00D10B24">
            <w:pPr>
              <w:rPr>
                <w:del w:id="255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5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FBDDD" w14:textId="754D8F7E" w:rsidR="00D947B4" w:rsidRPr="006902AB" w:rsidDel="006418F1" w:rsidRDefault="00D947B4" w:rsidP="00D10B24">
            <w:pPr>
              <w:rPr>
                <w:del w:id="255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57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7E83FE0B" w14:textId="0C41C2B6" w:rsidTr="0021650B">
        <w:trPr>
          <w:trHeight w:val="410"/>
          <w:del w:id="2558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1D416F32" w14:textId="3E9F8CD3" w:rsidR="00D947B4" w:rsidRPr="006902AB" w:rsidDel="006418F1" w:rsidRDefault="00D947B4" w:rsidP="00D10B24">
            <w:pPr>
              <w:rPr>
                <w:del w:id="255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60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381B7" w14:textId="7FEE7DF7" w:rsidR="00D947B4" w:rsidRPr="006902AB" w:rsidDel="006418F1" w:rsidRDefault="00D947B4" w:rsidP="00D10B24">
            <w:pPr>
              <w:rPr>
                <w:del w:id="256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62" w:author="Barath Kumar" w:date="2020-04-21T07:16:00Z">
                <w:pPr>
                  <w:jc w:val="center"/>
                </w:pPr>
              </w:pPrChange>
            </w:pPr>
            <w:del w:id="256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09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43E4C" w14:textId="2F570A02" w:rsidR="00D947B4" w:rsidRPr="006902AB" w:rsidDel="006418F1" w:rsidRDefault="00D947B4" w:rsidP="00D10B24">
            <w:pPr>
              <w:rPr>
                <w:del w:id="2564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565" w:author="Barath Kumar" w:date="2020-04-21T07:16:00Z">
                <w:pPr>
                  <w:jc w:val="center"/>
                </w:pPr>
              </w:pPrChange>
            </w:pPr>
            <w:del w:id="256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6A3FB" w14:textId="43B11218" w:rsidR="00D947B4" w:rsidRPr="006902AB" w:rsidDel="006418F1" w:rsidRDefault="00D947B4" w:rsidP="00D10B24">
            <w:pPr>
              <w:rPr>
                <w:del w:id="256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68" w:author="Barath Kumar" w:date="2020-04-21T07:16:00Z">
                <w:pPr>
                  <w:jc w:val="center"/>
                </w:pPr>
              </w:pPrChange>
            </w:pPr>
            <w:del w:id="256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2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D9AC4" w14:textId="499FE535" w:rsidR="00D947B4" w:rsidRPr="006902AB" w:rsidDel="006418F1" w:rsidRDefault="004657E7" w:rsidP="00D10B24">
            <w:pPr>
              <w:rPr>
                <w:del w:id="257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71" w:author="Barath Kumar" w:date="2020-04-21T07:16:00Z">
                <w:pPr>
                  <w:jc w:val="center"/>
                </w:pPr>
              </w:pPrChange>
            </w:pPr>
            <w:del w:id="257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72F17" w14:textId="3E5BCAE2" w:rsidR="00D947B4" w:rsidRPr="006902AB" w:rsidDel="006418F1" w:rsidRDefault="00D947B4" w:rsidP="00D10B24">
            <w:pPr>
              <w:rPr>
                <w:del w:id="257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74" w:author="Barath Kumar" w:date="2020-04-21T07:16:00Z">
                <w:pPr>
                  <w:jc w:val="center"/>
                </w:pPr>
              </w:pPrChange>
            </w:pPr>
            <w:del w:id="257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64FAF" w14:textId="573CCA1D" w:rsidR="00D947B4" w:rsidRPr="006902AB" w:rsidDel="006418F1" w:rsidRDefault="00D947B4" w:rsidP="00D10B24">
            <w:pPr>
              <w:rPr>
                <w:del w:id="257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77" w:author="Barath Kumar" w:date="2020-04-21T07:16:00Z">
                <w:pPr>
                  <w:jc w:val="center"/>
                </w:pPr>
              </w:pPrChange>
            </w:pPr>
            <w:del w:id="257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BCD9C" w14:textId="5222A622" w:rsidR="00D947B4" w:rsidRPr="006902AB" w:rsidDel="006418F1" w:rsidRDefault="00D947B4" w:rsidP="00D10B24">
            <w:pPr>
              <w:rPr>
                <w:del w:id="257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80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FBB95C3" w14:textId="164C39E6" w:rsidR="00D947B4" w:rsidRPr="006902AB" w:rsidDel="006418F1" w:rsidRDefault="00D947B4" w:rsidP="00D10B24">
            <w:pPr>
              <w:rPr>
                <w:del w:id="258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82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D4D9C" w14:textId="0555F457" w:rsidR="00D947B4" w:rsidRPr="006902AB" w:rsidDel="006418F1" w:rsidRDefault="00D947B4" w:rsidP="00D10B24">
            <w:pPr>
              <w:rPr>
                <w:del w:id="258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84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6FF37" w14:textId="4D8B6188" w:rsidR="00D947B4" w:rsidRPr="006902AB" w:rsidDel="006418F1" w:rsidRDefault="00D947B4" w:rsidP="00D10B24">
            <w:pPr>
              <w:rPr>
                <w:del w:id="258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86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99488" w14:textId="77297386" w:rsidR="00D947B4" w:rsidRPr="006902AB" w:rsidDel="006418F1" w:rsidRDefault="00D947B4" w:rsidP="00D10B24">
            <w:pPr>
              <w:rPr>
                <w:del w:id="258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88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0457775A" w14:textId="71B218A5" w:rsidTr="0021650B">
        <w:trPr>
          <w:trHeight w:val="430"/>
          <w:del w:id="2589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28B5E7A1" w14:textId="51D76A4D" w:rsidR="00D947B4" w:rsidRPr="006902AB" w:rsidDel="006418F1" w:rsidRDefault="00D947B4" w:rsidP="00D10B24">
            <w:pPr>
              <w:rPr>
                <w:del w:id="259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91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3DA3C" w14:textId="74A23CC6" w:rsidR="00D947B4" w:rsidRPr="006902AB" w:rsidDel="006418F1" w:rsidRDefault="00D947B4" w:rsidP="00D10B24">
            <w:pPr>
              <w:rPr>
                <w:del w:id="259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93" w:author="Barath Kumar" w:date="2020-04-21T07:16:00Z">
                <w:pPr>
                  <w:jc w:val="center"/>
                </w:pPr>
              </w:pPrChange>
            </w:pPr>
            <w:del w:id="2594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1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82C55" w14:textId="69D38409" w:rsidR="00D947B4" w:rsidRPr="006902AB" w:rsidDel="006418F1" w:rsidRDefault="00D947B4" w:rsidP="00D10B24">
            <w:pPr>
              <w:rPr>
                <w:del w:id="2595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596" w:author="Barath Kumar" w:date="2020-04-21T07:16:00Z">
                <w:pPr>
                  <w:jc w:val="center"/>
                </w:pPr>
              </w:pPrChange>
            </w:pPr>
            <w:del w:id="2597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96802" w14:textId="47B3BEF0" w:rsidR="00D947B4" w:rsidRPr="006902AB" w:rsidDel="006418F1" w:rsidRDefault="00D947B4" w:rsidP="00D10B24">
            <w:pPr>
              <w:rPr>
                <w:del w:id="259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599" w:author="Barath Kumar" w:date="2020-04-21T07:16:00Z">
                <w:pPr>
                  <w:jc w:val="center"/>
                </w:pPr>
              </w:pPrChange>
            </w:pPr>
            <w:del w:id="260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4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07F83B" w14:textId="224B64D6" w:rsidR="00D947B4" w:rsidRPr="006902AB" w:rsidDel="006418F1" w:rsidRDefault="004657E7" w:rsidP="00D10B24">
            <w:pPr>
              <w:rPr>
                <w:del w:id="260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02" w:author="Barath Kumar" w:date="2020-04-21T07:16:00Z">
                <w:pPr>
                  <w:jc w:val="center"/>
                </w:pPr>
              </w:pPrChange>
            </w:pPr>
            <w:del w:id="260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AD1A9" w14:textId="54FAA438" w:rsidR="00D947B4" w:rsidRPr="006902AB" w:rsidDel="006418F1" w:rsidRDefault="00D947B4" w:rsidP="00D10B24">
            <w:pPr>
              <w:rPr>
                <w:del w:id="260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05" w:author="Barath Kumar" w:date="2020-04-21T07:16:00Z">
                <w:pPr>
                  <w:jc w:val="center"/>
                </w:pPr>
              </w:pPrChange>
            </w:pPr>
            <w:del w:id="260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A459F" w14:textId="377F7686" w:rsidR="00D947B4" w:rsidRPr="006902AB" w:rsidDel="006418F1" w:rsidRDefault="00D947B4" w:rsidP="00D10B24">
            <w:pPr>
              <w:rPr>
                <w:del w:id="260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08" w:author="Barath Kumar" w:date="2020-04-21T07:16:00Z">
                <w:pPr>
                  <w:jc w:val="center"/>
                </w:pPr>
              </w:pPrChange>
            </w:pPr>
            <w:del w:id="260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AD96BE" w14:textId="2FF2D01E" w:rsidR="00D947B4" w:rsidRPr="006902AB" w:rsidDel="006418F1" w:rsidRDefault="00D947B4" w:rsidP="00D10B24">
            <w:pPr>
              <w:rPr>
                <w:del w:id="261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11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A7CB06C" w14:textId="1126D5C9" w:rsidR="00D947B4" w:rsidRPr="006902AB" w:rsidDel="006418F1" w:rsidRDefault="00D947B4" w:rsidP="00D10B24">
            <w:pPr>
              <w:rPr>
                <w:del w:id="261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13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8D7F5" w14:textId="19E42D0E" w:rsidR="00D947B4" w:rsidRPr="006902AB" w:rsidDel="006418F1" w:rsidRDefault="00D947B4" w:rsidP="00D10B24">
            <w:pPr>
              <w:rPr>
                <w:del w:id="261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1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198BC" w14:textId="61A12BEE" w:rsidR="00D947B4" w:rsidRPr="006902AB" w:rsidDel="006418F1" w:rsidRDefault="00D947B4" w:rsidP="00D10B24">
            <w:pPr>
              <w:rPr>
                <w:del w:id="261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17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D501E" w14:textId="69E783A4" w:rsidR="00D947B4" w:rsidRPr="006902AB" w:rsidDel="006418F1" w:rsidRDefault="00D947B4" w:rsidP="00D10B24">
            <w:pPr>
              <w:rPr>
                <w:del w:id="261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19" w:author="Barath Kumar" w:date="2020-04-21T07:16:00Z">
                <w:pPr>
                  <w:jc w:val="center"/>
                </w:pPr>
              </w:pPrChange>
            </w:pPr>
            <w:del w:id="262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</w:tr>
      <w:tr w:rsidR="00D947B4" w:rsidRPr="00BA0987" w:rsidDel="006418F1" w14:paraId="389F98A1" w14:textId="0FC2CD26" w:rsidTr="0021650B">
        <w:trPr>
          <w:trHeight w:val="408"/>
          <w:del w:id="2621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2A8A731D" w14:textId="58686BA0" w:rsidR="00D947B4" w:rsidRPr="006902AB" w:rsidDel="006418F1" w:rsidRDefault="00D947B4" w:rsidP="00D10B24">
            <w:pPr>
              <w:rPr>
                <w:del w:id="262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23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6EFAF3" w14:textId="44C88070" w:rsidR="00D947B4" w:rsidRPr="006902AB" w:rsidDel="006418F1" w:rsidRDefault="00D947B4" w:rsidP="00D10B24">
            <w:pPr>
              <w:rPr>
                <w:del w:id="262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25" w:author="Barath Kumar" w:date="2020-04-21T07:16:00Z">
                <w:pPr>
                  <w:jc w:val="center"/>
                </w:pPr>
              </w:pPrChange>
            </w:pPr>
            <w:del w:id="262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4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E06D4" w14:textId="61FD30CD" w:rsidR="00D947B4" w:rsidRPr="006902AB" w:rsidDel="006418F1" w:rsidRDefault="00D947B4" w:rsidP="00D10B24">
            <w:pPr>
              <w:rPr>
                <w:del w:id="2627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628" w:author="Barath Kumar" w:date="2020-04-21T07:16:00Z">
                <w:pPr>
                  <w:jc w:val="center"/>
                </w:pPr>
              </w:pPrChange>
            </w:pPr>
            <w:del w:id="262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8E8F5" w14:textId="1FEFF06C" w:rsidR="00D947B4" w:rsidRPr="006902AB" w:rsidDel="006418F1" w:rsidRDefault="00D947B4" w:rsidP="00D10B24">
            <w:pPr>
              <w:rPr>
                <w:del w:id="263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31" w:author="Barath Kumar" w:date="2020-04-21T07:16:00Z">
                <w:pPr>
                  <w:jc w:val="center"/>
                </w:pPr>
              </w:pPrChange>
            </w:pPr>
            <w:del w:id="263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0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DAEBB" w14:textId="6D888B61" w:rsidR="00D947B4" w:rsidRPr="006902AB" w:rsidDel="006418F1" w:rsidRDefault="004657E7" w:rsidP="00D10B24">
            <w:pPr>
              <w:rPr>
                <w:del w:id="263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34" w:author="Barath Kumar" w:date="2020-04-21T07:16:00Z">
                <w:pPr>
                  <w:jc w:val="center"/>
                </w:pPr>
              </w:pPrChange>
            </w:pPr>
            <w:del w:id="263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530D2" w14:textId="0C575F19" w:rsidR="00D947B4" w:rsidRPr="006902AB" w:rsidDel="006418F1" w:rsidRDefault="00D947B4" w:rsidP="00D10B24">
            <w:pPr>
              <w:rPr>
                <w:del w:id="263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37" w:author="Barath Kumar" w:date="2020-04-21T07:16:00Z">
                <w:pPr>
                  <w:jc w:val="center"/>
                </w:pPr>
              </w:pPrChange>
            </w:pPr>
            <w:del w:id="263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ECFE9" w14:textId="770E7ABA" w:rsidR="00D947B4" w:rsidRPr="006902AB" w:rsidDel="006418F1" w:rsidRDefault="00D947B4" w:rsidP="00D10B24">
            <w:pPr>
              <w:rPr>
                <w:del w:id="263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40" w:author="Barath Kumar" w:date="2020-04-21T07:16:00Z">
                <w:pPr>
                  <w:jc w:val="center"/>
                </w:pPr>
              </w:pPrChange>
            </w:pPr>
            <w:del w:id="2641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B25DD" w14:textId="01871F1F" w:rsidR="00D947B4" w:rsidRPr="006902AB" w:rsidDel="006418F1" w:rsidRDefault="00D947B4" w:rsidP="00D10B24">
            <w:pPr>
              <w:rPr>
                <w:del w:id="264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43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64871D1" w14:textId="16F6D090" w:rsidR="00D947B4" w:rsidRPr="006902AB" w:rsidDel="006418F1" w:rsidRDefault="00D947B4" w:rsidP="00D10B24">
            <w:pPr>
              <w:rPr>
                <w:del w:id="264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45" w:author="Barath Kumar" w:date="2020-04-21T07:16:00Z">
                <w:pPr>
                  <w:jc w:val="center"/>
                </w:pPr>
              </w:pPrChange>
            </w:pPr>
            <w:del w:id="264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3334C" w14:textId="15ABED72" w:rsidR="00D947B4" w:rsidRPr="006902AB" w:rsidDel="006418F1" w:rsidRDefault="00D947B4" w:rsidP="00D10B24">
            <w:pPr>
              <w:rPr>
                <w:del w:id="264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48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3B250" w14:textId="7FC0ECAD" w:rsidR="00D947B4" w:rsidRPr="006902AB" w:rsidDel="006418F1" w:rsidRDefault="00D947B4" w:rsidP="00D10B24">
            <w:pPr>
              <w:rPr>
                <w:del w:id="264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50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CA0BF" w14:textId="2744A6E1" w:rsidR="00D947B4" w:rsidRPr="006902AB" w:rsidDel="006418F1" w:rsidRDefault="00D947B4" w:rsidP="00D10B24">
            <w:pPr>
              <w:rPr>
                <w:del w:id="265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52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34456B85" w14:textId="3B39340D" w:rsidTr="0021650B">
        <w:trPr>
          <w:trHeight w:val="414"/>
          <w:del w:id="2653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5DAF18C6" w14:textId="3F44E241" w:rsidR="00D947B4" w:rsidRPr="006902AB" w:rsidDel="006418F1" w:rsidRDefault="00D947B4" w:rsidP="00D10B24">
            <w:pPr>
              <w:rPr>
                <w:del w:id="265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55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565E4A" w14:textId="6F4E279C" w:rsidR="00D947B4" w:rsidRPr="006902AB" w:rsidDel="006418F1" w:rsidRDefault="00D947B4" w:rsidP="00D10B24">
            <w:pPr>
              <w:rPr>
                <w:del w:id="265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57" w:author="Barath Kumar" w:date="2020-04-21T07:16:00Z">
                <w:pPr>
                  <w:jc w:val="center"/>
                </w:pPr>
              </w:pPrChange>
            </w:pPr>
            <w:del w:id="265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6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C081D" w14:textId="0949561D" w:rsidR="00D947B4" w:rsidRPr="006902AB" w:rsidDel="006418F1" w:rsidRDefault="00D947B4" w:rsidP="00D10B24">
            <w:pPr>
              <w:rPr>
                <w:del w:id="2659" w:author="Barath Kumar" w:date="2020-04-21T07:13:00Z"/>
                <w:rFonts w:ascii="Garamond" w:eastAsia="Times New Roman" w:hAnsi="Garamond" w:cs="Times New Roman"/>
                <w:sz w:val="18"/>
                <w:szCs w:val="18"/>
              </w:rPr>
              <w:pPrChange w:id="2660" w:author="Barath Kumar" w:date="2020-04-21T07:16:00Z">
                <w:pPr>
                  <w:jc w:val="center"/>
                </w:pPr>
              </w:pPrChange>
            </w:pPr>
            <w:del w:id="2661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0021A" w14:textId="13216F5B" w:rsidR="00D947B4" w:rsidRPr="006902AB" w:rsidDel="006418F1" w:rsidRDefault="00D947B4" w:rsidP="00D10B24">
            <w:pPr>
              <w:rPr>
                <w:del w:id="266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63" w:author="Barath Kumar" w:date="2020-04-21T07:16:00Z">
                <w:pPr>
                  <w:jc w:val="center"/>
                </w:pPr>
              </w:pPrChange>
            </w:pPr>
            <w:del w:id="2664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DD5073" w14:textId="76B935EF" w:rsidR="00D947B4" w:rsidRPr="006902AB" w:rsidDel="006418F1" w:rsidRDefault="004657E7" w:rsidP="00D10B24">
            <w:pPr>
              <w:rPr>
                <w:del w:id="266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66" w:author="Barath Kumar" w:date="2020-04-21T07:16:00Z">
                <w:pPr>
                  <w:jc w:val="center"/>
                </w:pPr>
              </w:pPrChange>
            </w:pPr>
            <w:del w:id="2667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41DAC" w14:textId="36088E92" w:rsidR="00D947B4" w:rsidRPr="006902AB" w:rsidDel="006418F1" w:rsidRDefault="00D947B4" w:rsidP="00D10B24">
            <w:pPr>
              <w:rPr>
                <w:del w:id="266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69" w:author="Barath Kumar" w:date="2020-04-21T07:16:00Z">
                <w:pPr>
                  <w:jc w:val="center"/>
                </w:pPr>
              </w:pPrChange>
            </w:pPr>
            <w:del w:id="267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33DC7" w14:textId="4DC4BB9C" w:rsidR="00D947B4" w:rsidRPr="006902AB" w:rsidDel="006418F1" w:rsidRDefault="00D947B4" w:rsidP="00D10B24">
            <w:pPr>
              <w:rPr>
                <w:del w:id="267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72" w:author="Barath Kumar" w:date="2020-04-21T07:16:00Z">
                <w:pPr>
                  <w:jc w:val="center"/>
                </w:pPr>
              </w:pPrChange>
            </w:pPr>
            <w:del w:id="267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5E385" w14:textId="0F5E2266" w:rsidR="00D947B4" w:rsidRPr="006902AB" w:rsidDel="006418F1" w:rsidRDefault="00D947B4" w:rsidP="00D10B24">
            <w:pPr>
              <w:rPr>
                <w:del w:id="267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75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3263231" w14:textId="08BC5C55" w:rsidR="00D947B4" w:rsidRPr="006902AB" w:rsidDel="006418F1" w:rsidRDefault="00D947B4" w:rsidP="00D10B24">
            <w:pPr>
              <w:rPr>
                <w:del w:id="267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77" w:author="Barath Kumar" w:date="2020-04-21T07:16:00Z">
                <w:pPr>
                  <w:jc w:val="center"/>
                </w:pPr>
              </w:pPrChange>
            </w:pPr>
            <w:del w:id="267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06993" w14:textId="3D2EE92B" w:rsidR="00D947B4" w:rsidRPr="006902AB" w:rsidDel="006418F1" w:rsidRDefault="00D947B4" w:rsidP="00D10B24">
            <w:pPr>
              <w:rPr>
                <w:del w:id="267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80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F1C32" w14:textId="4BB3EA9E" w:rsidR="00D947B4" w:rsidRPr="006902AB" w:rsidDel="006418F1" w:rsidRDefault="00D947B4" w:rsidP="00D10B24">
            <w:pPr>
              <w:rPr>
                <w:del w:id="268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82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9844D" w14:textId="503C7AA0" w:rsidR="00D947B4" w:rsidRPr="006902AB" w:rsidDel="006418F1" w:rsidRDefault="00D947B4" w:rsidP="00D10B24">
            <w:pPr>
              <w:rPr>
                <w:del w:id="268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84" w:author="Barath Kumar" w:date="2020-04-21T07:16:00Z">
                <w:pPr>
                  <w:jc w:val="center"/>
                </w:pPr>
              </w:pPrChange>
            </w:pPr>
          </w:p>
        </w:tc>
      </w:tr>
      <w:tr w:rsidR="00D947B4" w:rsidRPr="00BA0987" w:rsidDel="006418F1" w14:paraId="132ACA1F" w14:textId="64ED934D" w:rsidTr="0021650B">
        <w:trPr>
          <w:trHeight w:val="420"/>
          <w:del w:id="2685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663A9638" w14:textId="1C8EAE17" w:rsidR="00D947B4" w:rsidRPr="006902AB" w:rsidDel="006418F1" w:rsidRDefault="00D947B4" w:rsidP="00D10B24">
            <w:pPr>
              <w:rPr>
                <w:del w:id="268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87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A1D86E" w14:textId="6E93D78B" w:rsidR="00D947B4" w:rsidRPr="006902AB" w:rsidDel="006418F1" w:rsidRDefault="00D947B4" w:rsidP="00D10B24">
            <w:pPr>
              <w:rPr>
                <w:del w:id="268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89" w:author="Barath Kumar" w:date="2020-04-21T07:16:00Z">
                <w:pPr>
                  <w:jc w:val="center"/>
                </w:pPr>
              </w:pPrChange>
            </w:pPr>
            <w:del w:id="2690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7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8D7FE" w14:textId="5920A128" w:rsidR="00D947B4" w:rsidRPr="006902AB" w:rsidDel="006418F1" w:rsidRDefault="00D947B4" w:rsidP="00D10B24">
            <w:pPr>
              <w:rPr>
                <w:del w:id="2691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92" w:author="Barath Kumar" w:date="2020-04-21T07:16:00Z">
                <w:pPr>
                  <w:jc w:val="center"/>
                </w:pPr>
              </w:pPrChange>
            </w:pPr>
            <w:del w:id="2693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2F1A1" w14:textId="70A0EB19" w:rsidR="00D947B4" w:rsidRPr="006902AB" w:rsidDel="006418F1" w:rsidRDefault="00D947B4" w:rsidP="00D10B24">
            <w:pPr>
              <w:rPr>
                <w:del w:id="269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95" w:author="Barath Kumar" w:date="2020-04-21T07:16:00Z">
                <w:pPr>
                  <w:jc w:val="center"/>
                </w:pPr>
              </w:pPrChange>
            </w:pPr>
            <w:del w:id="269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4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C9CD6" w14:textId="13E0F236" w:rsidR="00D947B4" w:rsidRPr="006902AB" w:rsidDel="006418F1" w:rsidRDefault="004657E7" w:rsidP="00D10B24">
            <w:pPr>
              <w:rPr>
                <w:del w:id="269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698" w:author="Barath Kumar" w:date="2020-04-21T07:16:00Z">
                <w:pPr>
                  <w:jc w:val="center"/>
                </w:pPr>
              </w:pPrChange>
            </w:pPr>
            <w:del w:id="2699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96E12" w14:textId="42CBF99E" w:rsidR="00D947B4" w:rsidRPr="006902AB" w:rsidDel="006418F1" w:rsidRDefault="00D947B4" w:rsidP="00D10B24">
            <w:pPr>
              <w:rPr>
                <w:del w:id="270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01" w:author="Barath Kumar" w:date="2020-04-21T07:16:00Z">
                <w:pPr>
                  <w:jc w:val="center"/>
                </w:pPr>
              </w:pPrChange>
            </w:pPr>
            <w:del w:id="270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208872" w14:textId="32410EC4" w:rsidR="00D947B4" w:rsidRPr="006902AB" w:rsidDel="006418F1" w:rsidRDefault="00D947B4" w:rsidP="00D10B24">
            <w:pPr>
              <w:rPr>
                <w:del w:id="270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04" w:author="Barath Kumar" w:date="2020-04-21T07:16:00Z">
                <w:pPr>
                  <w:jc w:val="center"/>
                </w:pPr>
              </w:pPrChange>
            </w:pPr>
            <w:del w:id="270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F6A70" w14:textId="04E044B5" w:rsidR="00D947B4" w:rsidRPr="006902AB" w:rsidDel="006418F1" w:rsidRDefault="00D947B4" w:rsidP="00D10B24">
            <w:pPr>
              <w:rPr>
                <w:del w:id="270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07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143092D" w14:textId="2AB87C84" w:rsidR="00D947B4" w:rsidRPr="006902AB" w:rsidDel="006418F1" w:rsidRDefault="00D947B4" w:rsidP="00D10B24">
            <w:pPr>
              <w:rPr>
                <w:del w:id="270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09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3EFEB" w14:textId="028DA69A" w:rsidR="00D947B4" w:rsidRPr="006902AB" w:rsidDel="006418F1" w:rsidRDefault="00D947B4" w:rsidP="00D10B24">
            <w:pPr>
              <w:rPr>
                <w:del w:id="271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11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7EBD9" w14:textId="0F3D22D6" w:rsidR="00D947B4" w:rsidRPr="006902AB" w:rsidDel="006418F1" w:rsidRDefault="00D947B4" w:rsidP="00D10B24">
            <w:pPr>
              <w:rPr>
                <w:del w:id="271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13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FF019" w14:textId="186B3C1B" w:rsidR="00D947B4" w:rsidRPr="006902AB" w:rsidDel="006418F1" w:rsidRDefault="00D947B4" w:rsidP="00D10B24">
            <w:pPr>
              <w:rPr>
                <w:del w:id="2714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15" w:author="Barath Kumar" w:date="2020-04-21T07:16:00Z">
                <w:pPr>
                  <w:jc w:val="center"/>
                </w:pPr>
              </w:pPrChange>
            </w:pPr>
            <w:del w:id="2716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</w:tr>
      <w:tr w:rsidR="00D947B4" w:rsidRPr="00BA0987" w:rsidDel="006418F1" w14:paraId="7978C663" w14:textId="70C12751" w:rsidTr="0021650B">
        <w:trPr>
          <w:trHeight w:val="438"/>
          <w:del w:id="2717" w:author="Barath Kumar" w:date="2020-04-21T07:13:00Z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6B98D556" w14:textId="0938D35B" w:rsidR="00D947B4" w:rsidRPr="006902AB" w:rsidDel="006418F1" w:rsidRDefault="00D947B4" w:rsidP="00D10B24">
            <w:pPr>
              <w:rPr>
                <w:del w:id="271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19" w:author="Barath Kumar" w:date="2020-04-21T07:16:00Z">
                <w:pPr/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3D286B" w14:textId="7DB281B8" w:rsidR="00D947B4" w:rsidRPr="006902AB" w:rsidDel="006418F1" w:rsidRDefault="00D947B4" w:rsidP="00D10B24">
            <w:pPr>
              <w:rPr>
                <w:del w:id="272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21" w:author="Barath Kumar" w:date="2020-04-21T07:16:00Z">
                <w:pPr>
                  <w:jc w:val="center"/>
                </w:pPr>
              </w:pPrChange>
            </w:pPr>
            <w:del w:id="272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8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48B88" w14:textId="36EB7A94" w:rsidR="00D947B4" w:rsidRPr="006902AB" w:rsidDel="006418F1" w:rsidRDefault="00D947B4" w:rsidP="00D10B24">
            <w:pPr>
              <w:rPr>
                <w:del w:id="272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24" w:author="Barath Kumar" w:date="2020-04-21T07:16:00Z">
                <w:pPr>
                  <w:jc w:val="center"/>
                </w:pPr>
              </w:pPrChange>
            </w:pPr>
            <w:del w:id="2725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9A126" w14:textId="2475682B" w:rsidR="00D947B4" w:rsidRPr="006902AB" w:rsidDel="006418F1" w:rsidRDefault="00D947B4" w:rsidP="00D10B24">
            <w:pPr>
              <w:rPr>
                <w:del w:id="2726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27" w:author="Barath Kumar" w:date="2020-04-21T07:16:00Z">
                <w:pPr>
                  <w:jc w:val="center"/>
                </w:pPr>
              </w:pPrChange>
            </w:pPr>
            <w:del w:id="2728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97DFE2" w14:textId="058862BC" w:rsidR="00D947B4" w:rsidRPr="006902AB" w:rsidDel="006418F1" w:rsidRDefault="004F4611" w:rsidP="00D10B24">
            <w:pPr>
              <w:rPr>
                <w:del w:id="2729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30" w:author="Barath Kumar" w:date="2020-04-21T07:16:00Z">
                <w:pPr>
                  <w:jc w:val="center"/>
                </w:pPr>
              </w:pPrChange>
            </w:pPr>
            <w:del w:id="2731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</w:delText>
              </w:r>
              <w:r w:rsidR="00D947B4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mal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4D0F7" w14:textId="32DF77D5" w:rsidR="00D947B4" w:rsidRPr="006902AB" w:rsidDel="006418F1" w:rsidRDefault="00D947B4" w:rsidP="00D10B24">
            <w:pPr>
              <w:rPr>
                <w:del w:id="2732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33" w:author="Barath Kumar" w:date="2020-04-21T07:16:00Z">
                <w:pPr>
                  <w:jc w:val="center"/>
                </w:pPr>
              </w:pPrChange>
            </w:pPr>
            <w:del w:id="2734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819B47" w14:textId="53792670" w:rsidR="00D947B4" w:rsidRPr="006902AB" w:rsidDel="006418F1" w:rsidRDefault="00D947B4" w:rsidP="00D10B24">
            <w:pPr>
              <w:rPr>
                <w:del w:id="273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36" w:author="Barath Kumar" w:date="2020-04-21T07:16:00Z">
                <w:pPr>
                  <w:jc w:val="center"/>
                </w:pPr>
              </w:pPrChange>
            </w:pPr>
            <w:del w:id="2737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02EBCE6" w14:textId="69C488BA" w:rsidR="00D947B4" w:rsidRPr="006902AB" w:rsidDel="006418F1" w:rsidRDefault="00D947B4" w:rsidP="00D10B24">
            <w:pPr>
              <w:rPr>
                <w:del w:id="2738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39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118FAE" w14:textId="22B52C8E" w:rsidR="00D947B4" w:rsidRPr="006902AB" w:rsidDel="006418F1" w:rsidRDefault="00D947B4" w:rsidP="00D10B24">
            <w:pPr>
              <w:rPr>
                <w:del w:id="2740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41" w:author="Barath Kumar" w:date="2020-04-21T07:16:00Z">
                <w:pPr>
                  <w:jc w:val="center"/>
                </w:pPr>
              </w:pPrChange>
            </w:pPr>
            <w:del w:id="2742" w:author="Barath Kumar" w:date="2020-04-21T07:13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X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1F507" w14:textId="1B7B17BC" w:rsidR="00D947B4" w:rsidRPr="006902AB" w:rsidDel="006418F1" w:rsidRDefault="00D947B4" w:rsidP="00D10B24">
            <w:pPr>
              <w:rPr>
                <w:del w:id="2743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44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20042" w14:textId="5C4A3A19" w:rsidR="00D947B4" w:rsidRPr="006902AB" w:rsidDel="006418F1" w:rsidRDefault="00D947B4" w:rsidP="00D10B24">
            <w:pPr>
              <w:rPr>
                <w:del w:id="2745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46" w:author="Barath Kumar" w:date="2020-04-21T07:16:00Z">
                <w:pPr>
                  <w:jc w:val="center"/>
                </w:pPr>
              </w:pPrChange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0C169" w14:textId="26A3B0C4" w:rsidR="00D947B4" w:rsidRPr="006902AB" w:rsidDel="006418F1" w:rsidRDefault="00D947B4" w:rsidP="00D10B24">
            <w:pPr>
              <w:rPr>
                <w:del w:id="2747" w:author="Barath Kumar" w:date="2020-04-21T07:13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748" w:author="Barath Kumar" w:date="2020-04-21T07:16:00Z">
                <w:pPr>
                  <w:jc w:val="center"/>
                </w:pPr>
              </w:pPrChange>
            </w:pPr>
          </w:p>
        </w:tc>
      </w:tr>
    </w:tbl>
    <w:p w14:paraId="7C2A34BD" w14:textId="3D0E3FA5" w:rsidR="00D947B4" w:rsidRPr="00BA0987" w:rsidDel="006418F1" w:rsidRDefault="00D947B4" w:rsidP="00D10B24">
      <w:pPr>
        <w:rPr>
          <w:del w:id="2749" w:author="Barath Kumar" w:date="2020-04-21T07:13:00Z"/>
          <w:rFonts w:asciiTheme="majorHAnsi" w:hAnsiTheme="majorHAnsi"/>
        </w:rPr>
        <w:pPrChange w:id="2750" w:author="Barath Kumar" w:date="2020-04-21T07:16:00Z">
          <w:pPr/>
        </w:pPrChange>
      </w:pPr>
    </w:p>
    <w:p w14:paraId="6FD3E355" w14:textId="763713DF" w:rsidR="008F0EDE" w:rsidRPr="004D00BC" w:rsidDel="006418F1" w:rsidRDefault="008F0EDE" w:rsidP="00D10B24">
      <w:pPr>
        <w:rPr>
          <w:del w:id="2751" w:author="Barath Kumar" w:date="2020-04-21T07:13:00Z"/>
          <w:rFonts w:asciiTheme="majorHAnsi" w:hAnsiTheme="majorHAnsi"/>
        </w:rPr>
        <w:pPrChange w:id="2752" w:author="Barath Kumar" w:date="2020-04-21T07:16:00Z">
          <w:pPr/>
        </w:pPrChange>
      </w:pPr>
      <w:del w:id="2753" w:author="Barath Kumar" w:date="2020-04-21T07:13:00Z">
        <w:r w:rsidRPr="004D00BC" w:rsidDel="006418F1">
          <w:rPr>
            <w:rFonts w:asciiTheme="majorHAnsi" w:hAnsiTheme="majorHAnsi"/>
          </w:rPr>
          <w:delText xml:space="preserve">1 </w:delText>
        </w:r>
        <w:r w:rsidRPr="004D00BC" w:rsidDel="006418F1">
          <w:rPr>
            <w:rFonts w:asciiTheme="majorHAnsi" w:hAnsiTheme="majorHAnsi"/>
          </w:rPr>
          <w:sym w:font="Wingdings" w:char="F0F3"/>
        </w:r>
        <w:r w:rsidRPr="004D00BC" w:rsidDel="006418F1">
          <w:rPr>
            <w:rFonts w:asciiTheme="majorHAnsi" w:hAnsiTheme="majorHAnsi"/>
          </w:rPr>
          <w:delText xml:space="preserve"> having stopped smoking for at least 15 years </w:delText>
        </w:r>
        <w:r w:rsidR="00B1353B" w:rsidRPr="004D00BC" w:rsidDel="006418F1">
          <w:rPr>
            <w:rFonts w:asciiTheme="majorHAnsi" w:hAnsiTheme="majorHAnsi"/>
          </w:rPr>
          <w:delText xml:space="preserve">prior, regardless of </w:delText>
        </w:r>
        <w:r w:rsidRPr="004D00BC" w:rsidDel="006418F1">
          <w:rPr>
            <w:rFonts w:asciiTheme="majorHAnsi" w:hAnsiTheme="majorHAnsi"/>
          </w:rPr>
          <w:delText>initial amount smoked</w:delText>
        </w:r>
      </w:del>
    </w:p>
    <w:p w14:paraId="2EC5344F" w14:textId="0CABE939" w:rsidR="008F0EDE" w:rsidRPr="004D00BC" w:rsidDel="006418F1" w:rsidRDefault="008F0EDE" w:rsidP="00D10B24">
      <w:pPr>
        <w:rPr>
          <w:del w:id="2754" w:author="Barath Kumar" w:date="2020-04-21T07:13:00Z"/>
          <w:rFonts w:asciiTheme="majorHAnsi" w:hAnsiTheme="majorHAnsi"/>
        </w:rPr>
        <w:pPrChange w:id="2755" w:author="Barath Kumar" w:date="2020-04-21T07:16:00Z">
          <w:pPr/>
        </w:pPrChange>
      </w:pPr>
      <w:del w:id="2756" w:author="Barath Kumar" w:date="2020-04-21T07:13:00Z">
        <w:r w:rsidRPr="00070ED6" w:rsidDel="006418F1">
          <w:rPr>
            <w:rFonts w:asciiTheme="majorHAnsi" w:hAnsiTheme="majorHAnsi"/>
          </w:rPr>
          <w:delText xml:space="preserve">2 </w:delText>
        </w:r>
        <w:r w:rsidRPr="00070ED6" w:rsidDel="006418F1">
          <w:rPr>
            <w:rFonts w:asciiTheme="majorHAnsi" w:hAnsiTheme="majorHAnsi"/>
          </w:rPr>
          <w:sym w:font="Wingdings" w:char="F0F3"/>
        </w:r>
        <w:r w:rsidRPr="00070ED6" w:rsidDel="006418F1">
          <w:rPr>
            <w:rFonts w:asciiTheme="majorHAnsi" w:hAnsiTheme="majorHAnsi"/>
          </w:rPr>
          <w:delText xml:space="preserve"> </w:delText>
        </w:r>
        <w:r w:rsidRPr="004D00BC" w:rsidDel="006418F1">
          <w:rPr>
            <w:rFonts w:asciiTheme="majorHAnsi" w:hAnsiTheme="majorHAnsi"/>
          </w:rPr>
          <w:delText>consumption equal to or less than 5 pack</w:delText>
        </w:r>
        <w:r w:rsidR="004F4611" w:rsidRPr="004D00BC" w:rsidDel="006418F1">
          <w:rPr>
            <w:rFonts w:asciiTheme="majorHAnsi" w:hAnsiTheme="majorHAnsi"/>
          </w:rPr>
          <w:delText xml:space="preserve">s a </w:delText>
        </w:r>
        <w:r w:rsidRPr="004D00BC" w:rsidDel="006418F1">
          <w:rPr>
            <w:rFonts w:asciiTheme="majorHAnsi" w:hAnsiTheme="majorHAnsi"/>
          </w:rPr>
          <w:delText>year</w:delText>
        </w:r>
      </w:del>
    </w:p>
    <w:p w14:paraId="5E747B10" w14:textId="6B9AF73A" w:rsidR="008F0EDE" w:rsidRPr="00070ED6" w:rsidDel="006418F1" w:rsidRDefault="008F0EDE" w:rsidP="00D10B24">
      <w:pPr>
        <w:rPr>
          <w:del w:id="2757" w:author="Barath Kumar" w:date="2020-04-21T07:13:00Z"/>
          <w:rFonts w:asciiTheme="majorHAnsi" w:hAnsiTheme="majorHAnsi"/>
        </w:rPr>
        <w:pPrChange w:id="2758" w:author="Barath Kumar" w:date="2020-04-21T07:16:00Z">
          <w:pPr/>
        </w:pPrChange>
      </w:pPr>
      <w:del w:id="2759" w:author="Barath Kumar" w:date="2020-04-21T07:13:00Z">
        <w:r w:rsidRPr="004D00BC" w:rsidDel="006418F1">
          <w:rPr>
            <w:rFonts w:asciiTheme="majorHAnsi" w:hAnsiTheme="majorHAnsi"/>
          </w:rPr>
          <w:delText xml:space="preserve">3 </w:delText>
        </w:r>
        <w:r w:rsidRPr="004D00BC" w:rsidDel="006418F1">
          <w:rPr>
            <w:rFonts w:asciiTheme="majorHAnsi" w:hAnsiTheme="majorHAnsi"/>
          </w:rPr>
          <w:sym w:font="Wingdings" w:char="F0F3"/>
        </w:r>
        <w:r w:rsidRPr="004D00BC" w:rsidDel="006418F1">
          <w:rPr>
            <w:rFonts w:asciiTheme="majorHAnsi" w:hAnsiTheme="majorHAnsi"/>
          </w:rPr>
          <w:delText xml:space="preserve"> moderate consumption of 10 or 20 g</w:delText>
        </w:r>
        <w:r w:rsidR="004F4611" w:rsidRPr="004D00BC" w:rsidDel="006418F1">
          <w:rPr>
            <w:rFonts w:asciiTheme="majorHAnsi" w:hAnsiTheme="majorHAnsi"/>
          </w:rPr>
          <w:delText xml:space="preserve"> of alcohol</w:delText>
        </w:r>
        <w:r w:rsidRPr="004D00BC" w:rsidDel="006418F1">
          <w:rPr>
            <w:rFonts w:asciiTheme="majorHAnsi" w:hAnsiTheme="majorHAnsi"/>
          </w:rPr>
          <w:delText xml:space="preserve"> per day or less for women and men</w:delText>
        </w:r>
        <w:r w:rsidR="004F4611" w:rsidRPr="004D00BC" w:rsidDel="006418F1">
          <w:rPr>
            <w:rFonts w:asciiTheme="majorHAnsi" w:hAnsiTheme="majorHAnsi"/>
          </w:rPr>
          <w:delText>,</w:delText>
        </w:r>
        <w:r w:rsidRPr="004D00BC" w:rsidDel="006418F1">
          <w:rPr>
            <w:rFonts w:asciiTheme="majorHAnsi" w:hAnsiTheme="majorHAnsi"/>
          </w:rPr>
          <w:delText xml:space="preserve"> respectively</w:delText>
        </w:r>
        <w:r w:rsidR="004F4611" w:rsidRPr="004D00BC" w:rsidDel="006418F1">
          <w:rPr>
            <w:rFonts w:asciiTheme="majorHAnsi" w:hAnsiTheme="majorHAnsi"/>
          </w:rPr>
          <w:delText>,</w:delText>
        </w:r>
        <w:r w:rsidRPr="004D00BC" w:rsidDel="006418F1">
          <w:rPr>
            <w:rFonts w:asciiTheme="majorHAnsi" w:hAnsiTheme="majorHAnsi"/>
          </w:rPr>
          <w:delText xml:space="preserve"> or having stopped drinking for at least 15 years</w:delText>
        </w:r>
        <w:r w:rsidR="004F4611" w:rsidRPr="004D00BC" w:rsidDel="006418F1">
          <w:rPr>
            <w:rFonts w:asciiTheme="majorHAnsi" w:hAnsiTheme="majorHAnsi"/>
          </w:rPr>
          <w:delText xml:space="preserve"> prior</w:delText>
        </w:r>
        <w:r w:rsidRPr="004D00BC" w:rsidDel="006418F1">
          <w:rPr>
            <w:rFonts w:asciiTheme="majorHAnsi" w:hAnsiTheme="majorHAnsi"/>
          </w:rPr>
          <w:delText>, regardless of initial consumption</w:delText>
        </w:r>
        <w:r w:rsidR="00B1353B" w:rsidRPr="004D00BC" w:rsidDel="006418F1">
          <w:rPr>
            <w:rFonts w:asciiTheme="majorHAnsi" w:hAnsiTheme="majorHAnsi"/>
          </w:rPr>
          <w:delText xml:space="preserve"> level</w:delText>
        </w:r>
      </w:del>
    </w:p>
    <w:p w14:paraId="153EA2E4" w14:textId="50832D25" w:rsidR="00547ECD" w:rsidRPr="004C02F1" w:rsidDel="006418F1" w:rsidRDefault="00547ECD" w:rsidP="00D10B24">
      <w:pPr>
        <w:rPr>
          <w:del w:id="2760" w:author="Barath Kumar" w:date="2020-04-21T07:13:00Z"/>
          <w:rFonts w:asciiTheme="majorHAnsi" w:hAnsiTheme="majorHAnsi"/>
        </w:rPr>
        <w:pPrChange w:id="2761" w:author="Barath Kumar" w:date="2020-04-21T07:16:00Z">
          <w:pPr/>
        </w:pPrChange>
      </w:pPr>
      <w:del w:id="2762" w:author="Barath Kumar" w:date="2020-04-21T07:13:00Z">
        <w:r w:rsidRPr="004C02F1" w:rsidDel="006418F1">
          <w:rPr>
            <w:rFonts w:asciiTheme="majorHAnsi" w:hAnsiTheme="majorHAnsi"/>
          </w:rPr>
          <w:delText>NS: No</w:delText>
        </w:r>
        <w:r w:rsidR="004F4611" w:rsidRPr="004C02F1" w:rsidDel="006418F1">
          <w:rPr>
            <w:rFonts w:asciiTheme="majorHAnsi" w:hAnsiTheme="majorHAnsi"/>
          </w:rPr>
          <w:delText>n</w:delText>
        </w:r>
        <w:r w:rsidRPr="004C02F1" w:rsidDel="006418F1">
          <w:rPr>
            <w:rFonts w:asciiTheme="majorHAnsi" w:hAnsiTheme="majorHAnsi"/>
          </w:rPr>
          <w:delText>-smoker</w:delText>
        </w:r>
      </w:del>
    </w:p>
    <w:p w14:paraId="3D906ED1" w14:textId="5AFAC59B" w:rsidR="00D947B4" w:rsidRPr="00BA0987" w:rsidDel="006418F1" w:rsidRDefault="00547ECD" w:rsidP="00D10B24">
      <w:pPr>
        <w:rPr>
          <w:del w:id="2763" w:author="Barath Kumar" w:date="2020-04-21T07:13:00Z"/>
          <w:rFonts w:asciiTheme="majorHAnsi" w:hAnsiTheme="majorHAnsi"/>
        </w:rPr>
        <w:pPrChange w:id="2764" w:author="Barath Kumar" w:date="2020-04-21T07:16:00Z">
          <w:pPr/>
        </w:pPrChange>
      </w:pPr>
      <w:del w:id="2765" w:author="Barath Kumar" w:date="2020-04-21T07:13:00Z">
        <w:r w:rsidRPr="00BA0987" w:rsidDel="006418F1">
          <w:rPr>
            <w:rFonts w:asciiTheme="majorHAnsi" w:hAnsiTheme="majorHAnsi"/>
          </w:rPr>
          <w:delText>ND: No</w:delText>
        </w:r>
        <w:r w:rsidR="004F4611" w:rsidRPr="00BA0987" w:rsidDel="006418F1">
          <w:rPr>
            <w:rFonts w:asciiTheme="majorHAnsi" w:hAnsiTheme="majorHAnsi"/>
          </w:rPr>
          <w:delText>n</w:delText>
        </w:r>
        <w:r w:rsidRPr="00BA0987" w:rsidDel="006418F1">
          <w:rPr>
            <w:rFonts w:asciiTheme="majorHAnsi" w:hAnsiTheme="majorHAnsi"/>
          </w:rPr>
          <w:delText xml:space="preserve">-drinker </w:delText>
        </w:r>
      </w:del>
    </w:p>
    <w:p w14:paraId="79794046" w14:textId="4195FA85" w:rsidR="00D947B4" w:rsidRPr="00BA0987" w:rsidDel="00D10B24" w:rsidRDefault="00D947B4" w:rsidP="00D10B24">
      <w:pPr>
        <w:rPr>
          <w:del w:id="2766" w:author="Barath Kumar" w:date="2020-04-21T07:16:00Z"/>
          <w:rFonts w:asciiTheme="majorHAnsi" w:hAnsiTheme="majorHAnsi"/>
        </w:rPr>
        <w:pPrChange w:id="2767" w:author="Barath Kumar" w:date="2020-04-21T07:16:00Z">
          <w:pPr/>
        </w:pPrChange>
      </w:pPr>
    </w:p>
    <w:p w14:paraId="588DE9AA" w14:textId="3B9EA7BB" w:rsidR="0062092C" w:rsidRPr="00070ED6" w:rsidDel="006418F1" w:rsidRDefault="00CE2CFE" w:rsidP="00D10B24">
      <w:pPr>
        <w:rPr>
          <w:del w:id="2768" w:author="Barath Kumar" w:date="2020-04-21T07:14:00Z"/>
          <w:rFonts w:asciiTheme="majorHAnsi" w:hAnsiTheme="majorHAnsi"/>
          <w:b/>
        </w:rPr>
        <w:pPrChange w:id="2769" w:author="Barath Kumar" w:date="2020-04-21T07:16:00Z">
          <w:pPr/>
        </w:pPrChange>
      </w:pPr>
      <w:del w:id="2770" w:author="Barath Kumar" w:date="2020-04-21T07:14:00Z">
        <w:r w:rsidRPr="00BA0987" w:rsidDel="006418F1">
          <w:rPr>
            <w:rFonts w:asciiTheme="majorHAnsi" w:hAnsiTheme="majorHAnsi"/>
            <w:b/>
          </w:rPr>
          <w:lastRenderedPageBreak/>
          <w:delText>Table S</w:delText>
        </w:r>
        <w:r w:rsidR="00394E17" w:rsidDel="006418F1">
          <w:rPr>
            <w:rFonts w:asciiTheme="majorHAnsi" w:hAnsiTheme="majorHAnsi"/>
            <w:b/>
          </w:rPr>
          <w:delText>6</w:delText>
        </w:r>
        <w:r w:rsidR="0062092C" w:rsidRPr="00BA0987" w:rsidDel="006418F1">
          <w:rPr>
            <w:rFonts w:asciiTheme="majorHAnsi" w:hAnsiTheme="majorHAnsi"/>
            <w:b/>
          </w:rPr>
          <w:delText xml:space="preserve">. </w:delText>
        </w:r>
        <w:r w:rsidR="0062092C" w:rsidRPr="004D00BC" w:rsidDel="006418F1">
          <w:rPr>
            <w:rFonts w:asciiTheme="majorHAnsi" w:hAnsiTheme="majorHAnsi" w:cs="Times New Roman"/>
            <w:b/>
          </w:rPr>
          <w:delText>Clinic</w:delText>
        </w:r>
        <w:r w:rsidR="004F4611" w:rsidRPr="004D00BC" w:rsidDel="006418F1">
          <w:rPr>
            <w:rFonts w:asciiTheme="majorHAnsi" w:hAnsiTheme="majorHAnsi" w:cs="Times New Roman"/>
            <w:b/>
          </w:rPr>
          <w:delText xml:space="preserve">al and </w:delText>
        </w:r>
        <w:r w:rsidR="0062092C" w:rsidRPr="004D00BC" w:rsidDel="006418F1">
          <w:rPr>
            <w:rFonts w:asciiTheme="majorHAnsi" w:hAnsiTheme="majorHAnsi" w:cs="Times New Roman"/>
            <w:b/>
          </w:rPr>
          <w:delText xml:space="preserve">pathological data and </w:delText>
        </w:r>
        <w:r w:rsidR="007331C2" w:rsidRPr="004D00BC" w:rsidDel="006418F1">
          <w:rPr>
            <w:rFonts w:asciiTheme="majorHAnsi" w:hAnsiTheme="majorHAnsi" w:cs="Times New Roman"/>
            <w:b/>
            <w:i/>
          </w:rPr>
          <w:delText>H</w:delText>
        </w:r>
        <w:r w:rsidR="00B1353B" w:rsidRPr="004D00BC" w:rsidDel="006418F1">
          <w:rPr>
            <w:rFonts w:asciiTheme="majorHAnsi" w:hAnsiTheme="majorHAnsi" w:cs="Times New Roman"/>
            <w:b/>
            <w:i/>
          </w:rPr>
          <w:delText>uman papillomavirus</w:delText>
        </w:r>
        <w:r w:rsidR="00B1353B" w:rsidRPr="004D00BC" w:rsidDel="006418F1">
          <w:rPr>
            <w:rFonts w:asciiTheme="majorHAnsi" w:hAnsiTheme="majorHAnsi" w:cs="Times New Roman"/>
            <w:b/>
          </w:rPr>
          <w:delText xml:space="preserve"> (</w:delText>
        </w:r>
        <w:r w:rsidR="0062092C" w:rsidRPr="004D00BC" w:rsidDel="006418F1">
          <w:rPr>
            <w:rFonts w:asciiTheme="majorHAnsi" w:hAnsiTheme="majorHAnsi" w:cs="Times New Roman"/>
            <w:b/>
          </w:rPr>
          <w:delText>HPV</w:delText>
        </w:r>
        <w:r w:rsidR="00B1353B" w:rsidRPr="004D00BC" w:rsidDel="006418F1">
          <w:rPr>
            <w:rFonts w:asciiTheme="majorHAnsi" w:hAnsiTheme="majorHAnsi" w:cs="Times New Roman"/>
            <w:b/>
          </w:rPr>
          <w:delText>)</w:delText>
        </w:r>
        <w:r w:rsidR="0062092C" w:rsidRPr="004D00BC" w:rsidDel="006418F1">
          <w:rPr>
            <w:rFonts w:asciiTheme="majorHAnsi" w:hAnsiTheme="majorHAnsi" w:cs="Times New Roman"/>
            <w:b/>
          </w:rPr>
          <w:delText xml:space="preserve"> status of </w:delText>
        </w:r>
        <w:r w:rsidRPr="004D00BC" w:rsidDel="006418F1">
          <w:rPr>
            <w:rFonts w:asciiTheme="majorHAnsi" w:hAnsiTheme="majorHAnsi" w:cs="Times New Roman"/>
            <w:b/>
          </w:rPr>
          <w:delText xml:space="preserve">all </w:delText>
        </w:r>
        <w:r w:rsidR="00B1353B" w:rsidRPr="004D00BC" w:rsidDel="006418F1">
          <w:rPr>
            <w:rFonts w:asciiTheme="majorHAnsi" w:hAnsiTheme="majorHAnsi" w:cs="Times New Roman"/>
            <w:b/>
          </w:rPr>
          <w:delText>oral squamous cell carcinoma (</w:delText>
        </w:r>
        <w:r w:rsidR="0062092C" w:rsidRPr="004D00BC" w:rsidDel="006418F1">
          <w:rPr>
            <w:rFonts w:asciiTheme="majorHAnsi" w:hAnsiTheme="majorHAnsi" w:cs="Times New Roman"/>
            <w:b/>
          </w:rPr>
          <w:delText>OSCC</w:delText>
        </w:r>
        <w:r w:rsidR="00B1353B" w:rsidRPr="004D00BC" w:rsidDel="006418F1">
          <w:rPr>
            <w:rFonts w:asciiTheme="majorHAnsi" w:hAnsiTheme="majorHAnsi" w:cs="Times New Roman"/>
            <w:b/>
          </w:rPr>
          <w:delText>)</w:delText>
        </w:r>
        <w:r w:rsidR="004F4611" w:rsidRPr="004D00BC" w:rsidDel="006418F1">
          <w:rPr>
            <w:rFonts w:asciiTheme="majorHAnsi" w:hAnsiTheme="majorHAnsi" w:cs="Times New Roman"/>
            <w:b/>
          </w:rPr>
          <w:delText xml:space="preserve"> cases</w:delText>
        </w:r>
      </w:del>
    </w:p>
    <w:p w14:paraId="5D70E4A6" w14:textId="50957C33" w:rsidR="00D947B4" w:rsidRPr="004C02F1" w:rsidDel="006418F1" w:rsidRDefault="00D947B4" w:rsidP="00D10B24">
      <w:pPr>
        <w:rPr>
          <w:del w:id="2771" w:author="Barath Kumar" w:date="2020-04-21T07:14:00Z"/>
          <w:rFonts w:asciiTheme="majorHAnsi" w:hAnsiTheme="majorHAnsi"/>
        </w:rPr>
        <w:pPrChange w:id="2772" w:author="Barath Kumar" w:date="2020-04-21T07:16:00Z">
          <w:pPr/>
        </w:pPrChange>
      </w:pPr>
    </w:p>
    <w:tbl>
      <w:tblPr>
        <w:tblpPr w:leftFromText="141" w:rightFromText="141" w:vertAnchor="text" w:horzAnchor="page" w:tblpX="1064" w:tblpY="2"/>
        <w:tblW w:w="145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709"/>
        <w:gridCol w:w="851"/>
        <w:gridCol w:w="567"/>
        <w:gridCol w:w="708"/>
        <w:gridCol w:w="709"/>
        <w:gridCol w:w="1134"/>
        <w:gridCol w:w="620"/>
        <w:gridCol w:w="955"/>
        <w:gridCol w:w="781"/>
        <w:gridCol w:w="2322"/>
        <w:gridCol w:w="1134"/>
        <w:gridCol w:w="992"/>
        <w:gridCol w:w="1113"/>
        <w:gridCol w:w="712"/>
      </w:tblGrid>
      <w:tr w:rsidR="0062092C" w:rsidRPr="00BA0987" w:rsidDel="006418F1" w14:paraId="0E11353B" w14:textId="55678D38" w:rsidTr="00CA183A">
        <w:trPr>
          <w:trHeight w:val="427"/>
          <w:del w:id="2773" w:author="Barath Kumar" w:date="2020-04-21T07:14:00Z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6C58" w14:textId="11CA88CC" w:rsidR="0062092C" w:rsidRPr="004D00BC" w:rsidDel="006418F1" w:rsidRDefault="0062092C" w:rsidP="00D10B24">
            <w:pPr>
              <w:rPr>
                <w:del w:id="2774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3925" w14:textId="21EEAC8A" w:rsidR="0062092C" w:rsidRPr="004D00BC" w:rsidDel="006418F1" w:rsidRDefault="0062092C" w:rsidP="00D10B24">
            <w:pPr>
              <w:rPr>
                <w:del w:id="2776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1DBA" w14:textId="5C5DE6F9" w:rsidR="0062092C" w:rsidRPr="004D00BC" w:rsidDel="006418F1" w:rsidRDefault="0062092C" w:rsidP="00D10B24">
            <w:pPr>
              <w:rPr>
                <w:del w:id="2778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47E0" w14:textId="1972CB2E" w:rsidR="0062092C" w:rsidRPr="004D00BC" w:rsidDel="006418F1" w:rsidRDefault="0062092C" w:rsidP="00D10B24">
            <w:pPr>
              <w:rPr>
                <w:del w:id="2780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55E60" w14:textId="63E96CB0" w:rsidR="0062092C" w:rsidRPr="004D00BC" w:rsidDel="006418F1" w:rsidRDefault="0062092C" w:rsidP="00D10B24">
            <w:pPr>
              <w:rPr>
                <w:del w:id="2782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6868" w14:textId="0CFB98FF" w:rsidR="0062092C" w:rsidRPr="004D00BC" w:rsidDel="006418F1" w:rsidRDefault="0062092C" w:rsidP="00D10B24">
            <w:pPr>
              <w:rPr>
                <w:del w:id="2784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4E53" w14:textId="2B29282F" w:rsidR="0062092C" w:rsidRPr="004D00BC" w:rsidDel="006418F1" w:rsidRDefault="0062092C" w:rsidP="00D10B24">
            <w:pPr>
              <w:rPr>
                <w:del w:id="2786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59965" w14:textId="003A3FCB" w:rsidR="0062092C" w:rsidRPr="004D00BC" w:rsidDel="006418F1" w:rsidRDefault="0062092C" w:rsidP="00D10B24">
            <w:pPr>
              <w:rPr>
                <w:del w:id="2788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79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Potential Malignant Disorders</w:delText>
              </w:r>
            </w:del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B053" w14:textId="55ADEE97" w:rsidR="0062092C" w:rsidRPr="004D00BC" w:rsidDel="006418F1" w:rsidRDefault="0062092C" w:rsidP="00D10B24">
            <w:pPr>
              <w:rPr>
                <w:del w:id="2791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4B14" w14:textId="0CA6F844" w:rsidR="0062092C" w:rsidRPr="004D00BC" w:rsidDel="006418F1" w:rsidRDefault="0062092C" w:rsidP="00D10B24">
            <w:pPr>
              <w:rPr>
                <w:del w:id="2793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F975" w14:textId="7C8F0FA8" w:rsidR="0062092C" w:rsidRPr="004D00BC" w:rsidDel="006418F1" w:rsidRDefault="0062092C" w:rsidP="00D10B24">
            <w:pPr>
              <w:rPr>
                <w:del w:id="2795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EA5F" w14:textId="1758A0C3" w:rsidR="0062092C" w:rsidRPr="004D00BC" w:rsidDel="006418F1" w:rsidRDefault="0062092C" w:rsidP="00D10B24">
            <w:pPr>
              <w:rPr>
                <w:del w:id="2797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7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4768" w14:textId="3E1C0E90" w:rsidR="0062092C" w:rsidRPr="004D00BC" w:rsidDel="006418F1" w:rsidRDefault="0062092C" w:rsidP="00D10B24">
            <w:pPr>
              <w:rPr>
                <w:del w:id="2799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</w:tr>
      <w:tr w:rsidR="0062092C" w:rsidRPr="00BA0987" w:rsidDel="006418F1" w14:paraId="4DC5741A" w14:textId="0B0A695B" w:rsidTr="00CA183A">
        <w:trPr>
          <w:trHeight w:val="843"/>
          <w:del w:id="2801" w:author="Barath Kumar" w:date="2020-04-21T07:14:00Z"/>
        </w:trPr>
        <w:tc>
          <w:tcPr>
            <w:tcW w:w="12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33C0BF" w14:textId="4C0D2744" w:rsidR="0062092C" w:rsidRPr="004D00BC" w:rsidDel="006418F1" w:rsidRDefault="0062092C" w:rsidP="00D10B24">
            <w:pPr>
              <w:rPr>
                <w:del w:id="2802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0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Anatomical location</w:delText>
              </w:r>
            </w:del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762E95" w14:textId="66CD5D00" w:rsidR="0062092C" w:rsidRPr="004D00BC" w:rsidDel="006418F1" w:rsidRDefault="00B1353B" w:rsidP="00D10B24">
            <w:pPr>
              <w:rPr>
                <w:del w:id="2805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0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No.</w:delText>
              </w:r>
              <w:r w:rsidR="0062092C"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 xml:space="preserve"> sample</w:delText>
              </w:r>
            </w:del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E564D4" w14:textId="12BAB854" w:rsidR="0062092C" w:rsidRPr="004D00BC" w:rsidDel="006418F1" w:rsidRDefault="0062092C" w:rsidP="00D10B24">
            <w:pPr>
              <w:rPr>
                <w:del w:id="2808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1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HPV</w:delText>
              </w:r>
            </w:del>
          </w:p>
          <w:p w14:paraId="69E60A1B" w14:textId="0A0FA5EF" w:rsidR="0062092C" w:rsidRPr="004D00BC" w:rsidDel="006418F1" w:rsidRDefault="0062092C" w:rsidP="00D10B24">
            <w:pPr>
              <w:rPr>
                <w:del w:id="2811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1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status</w:delText>
              </w:r>
            </w:del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1E90F1" w14:textId="3C336A9D" w:rsidR="0062092C" w:rsidRPr="004D00BC" w:rsidDel="006418F1" w:rsidRDefault="0062092C" w:rsidP="00D10B24">
            <w:pPr>
              <w:rPr>
                <w:del w:id="2814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1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AB2CF0" w14:textId="2AE9D835" w:rsidR="0062092C" w:rsidRPr="004D00BC" w:rsidDel="006418F1" w:rsidRDefault="0062092C" w:rsidP="00D10B24">
            <w:pPr>
              <w:rPr>
                <w:del w:id="2817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1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Sex</w:delText>
              </w:r>
            </w:del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E7E6A8" w14:textId="0337DF66" w:rsidR="0062092C" w:rsidRPr="004D00BC" w:rsidDel="006418F1" w:rsidRDefault="0062092C" w:rsidP="00D10B24">
            <w:pPr>
              <w:rPr>
                <w:del w:id="2820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2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Tobacco</w:delText>
              </w:r>
            </w:del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886AFB" w14:textId="42B09C08" w:rsidR="0062092C" w:rsidRPr="004D00BC" w:rsidDel="006418F1" w:rsidRDefault="0062092C" w:rsidP="00D10B24">
            <w:pPr>
              <w:rPr>
                <w:del w:id="2823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2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2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Alcohol consumption</w:delText>
              </w:r>
            </w:del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7D28FB" w14:textId="262D883A" w:rsidR="0062092C" w:rsidRPr="004D00BC" w:rsidDel="006418F1" w:rsidRDefault="0062092C" w:rsidP="00D10B24">
            <w:pPr>
              <w:rPr>
                <w:del w:id="2826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2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 xml:space="preserve">History </w:delText>
              </w:r>
            </w:del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99DA29" w14:textId="32F18E77" w:rsidR="0062092C" w:rsidRPr="004D00BC" w:rsidDel="006418F1" w:rsidRDefault="0062092C" w:rsidP="00D10B24">
            <w:pPr>
              <w:rPr>
                <w:del w:id="2829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3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 xml:space="preserve">Location </w:delText>
              </w:r>
            </w:del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31A7A" w14:textId="49464560" w:rsidR="0062092C" w:rsidRPr="004D00BC" w:rsidDel="006418F1" w:rsidRDefault="0062092C" w:rsidP="00D10B24">
            <w:pPr>
              <w:rPr>
                <w:del w:id="2832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3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Time period evolution (years)</w:delText>
              </w:r>
            </w:del>
          </w:p>
        </w:tc>
        <w:tc>
          <w:tcPr>
            <w:tcW w:w="23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2BB461" w14:textId="65795B7A" w:rsidR="0062092C" w:rsidRPr="004D00BC" w:rsidDel="006418F1" w:rsidRDefault="0062092C" w:rsidP="00D10B24">
            <w:pPr>
              <w:rPr>
                <w:del w:id="2835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3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Histological type</w:delText>
              </w:r>
            </w:del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B3C308" w14:textId="3DE5C391" w:rsidR="0062092C" w:rsidRPr="004D00BC" w:rsidDel="006418F1" w:rsidRDefault="0062092C" w:rsidP="00D10B24">
            <w:pPr>
              <w:rPr>
                <w:del w:id="2838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4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Cellular differentiation</w:delText>
              </w:r>
            </w:del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4DE2EC" w14:textId="40EC93F6" w:rsidR="0062092C" w:rsidRPr="004D00BC" w:rsidDel="006418F1" w:rsidRDefault="0062092C" w:rsidP="00D10B24">
            <w:pPr>
              <w:rPr>
                <w:del w:id="2841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4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Keratini</w:delText>
              </w:r>
              <w:r w:rsidR="0053116B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z</w:delText>
              </w:r>
              <w:r w:rsidR="007331C2"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ation</w:delText>
              </w:r>
            </w:del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07497C" w14:textId="5BFC4735" w:rsidR="0062092C" w:rsidRPr="004D00BC" w:rsidDel="006418F1" w:rsidRDefault="0062092C" w:rsidP="00D10B24">
            <w:pPr>
              <w:rPr>
                <w:del w:id="2844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4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Perineural invasion</w:delText>
              </w:r>
            </w:del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9AD40B" w14:textId="7DC85FA6" w:rsidR="0062092C" w:rsidRPr="004D00BC" w:rsidDel="006418F1" w:rsidRDefault="0062092C" w:rsidP="00D10B24">
            <w:pPr>
              <w:rPr>
                <w:del w:id="2847" w:author="Barath Kumar" w:date="2020-04-21T07:14:00Z"/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pPrChange w:id="28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4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b/>
                  <w:bCs/>
                  <w:color w:val="000000"/>
                  <w:sz w:val="18"/>
                  <w:szCs w:val="18"/>
                </w:rPr>
                <w:delText>Vascular embolus</w:delText>
              </w:r>
            </w:del>
          </w:p>
        </w:tc>
      </w:tr>
      <w:tr w:rsidR="0079437F" w:rsidRPr="00BA0987" w:rsidDel="006418F1" w14:paraId="4AF3AFBF" w14:textId="56D96D7A" w:rsidTr="00CA183A">
        <w:trPr>
          <w:trHeight w:val="300"/>
          <w:del w:id="2850" w:author="Barath Kumar" w:date="2020-04-21T07:14:00Z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14:paraId="2B03D593" w14:textId="0DE8CB4A" w:rsidR="0079437F" w:rsidRPr="004D00BC" w:rsidDel="006418F1" w:rsidRDefault="0079437F" w:rsidP="00D10B24">
            <w:pPr>
              <w:rPr>
                <w:del w:id="28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5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um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2530DC" w14:textId="3B66C8D1" w:rsidR="0079437F" w:rsidRPr="004D00BC" w:rsidDel="006418F1" w:rsidRDefault="0079437F" w:rsidP="00D10B24">
            <w:pPr>
              <w:rPr>
                <w:del w:id="28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5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1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D03433" w14:textId="43F32EE5" w:rsidR="0079437F" w:rsidRPr="004D00BC" w:rsidDel="006418F1" w:rsidRDefault="0079437F" w:rsidP="00D10B24">
            <w:pPr>
              <w:rPr>
                <w:del w:id="285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28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5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6F5EEC" w14:textId="3118BA56" w:rsidR="0079437F" w:rsidRPr="004D00BC" w:rsidDel="006418F1" w:rsidRDefault="0079437F" w:rsidP="00D10B24">
            <w:pPr>
              <w:rPr>
                <w:del w:id="28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6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1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9947C4" w14:textId="590B6C1C" w:rsidR="0079437F" w:rsidRPr="004D00BC" w:rsidDel="006418F1" w:rsidRDefault="0079437F" w:rsidP="00D10B24">
            <w:pPr>
              <w:rPr>
                <w:del w:id="28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6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6327B5" w14:textId="678ECC2B" w:rsidR="0079437F" w:rsidRPr="004D00BC" w:rsidDel="006418F1" w:rsidRDefault="0079437F" w:rsidP="00D10B24">
            <w:pPr>
              <w:rPr>
                <w:del w:id="28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6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72E2F" w14:textId="4343EEC2" w:rsidR="0079437F" w:rsidRPr="004D00BC" w:rsidDel="006418F1" w:rsidRDefault="0079437F" w:rsidP="00D10B24">
            <w:pPr>
              <w:rPr>
                <w:del w:id="28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7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1B39C56" w14:textId="3887B035" w:rsidR="0079437F" w:rsidRPr="004D00BC" w:rsidDel="006418F1" w:rsidRDefault="0079437F" w:rsidP="00D10B24">
            <w:pPr>
              <w:rPr>
                <w:del w:id="28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7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2817239" w14:textId="487FA776" w:rsidR="0079437F" w:rsidRPr="004D00BC" w:rsidDel="006418F1" w:rsidRDefault="0079437F" w:rsidP="00D10B24">
            <w:pPr>
              <w:rPr>
                <w:del w:id="28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07CC86" w14:textId="64483B46" w:rsidR="0079437F" w:rsidRPr="004D00BC" w:rsidDel="006418F1" w:rsidRDefault="0079437F" w:rsidP="00D10B24">
            <w:pPr>
              <w:rPr>
                <w:del w:id="28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53E0606" w14:textId="7F848DF1" w:rsidR="0079437F" w:rsidRPr="004D00BC" w:rsidDel="006418F1" w:rsidRDefault="00B1353B" w:rsidP="00D10B24">
            <w:pPr>
              <w:rPr>
                <w:del w:id="28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8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9E9BF" w14:textId="72A950CF" w:rsidR="0079437F" w:rsidRPr="004D00BC" w:rsidDel="006418F1" w:rsidRDefault="007331C2" w:rsidP="00D10B24">
            <w:pPr>
              <w:rPr>
                <w:del w:id="28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8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92EDD" w14:textId="37625E6A" w:rsidR="0079437F" w:rsidRPr="004D00BC" w:rsidDel="006418F1" w:rsidRDefault="0079437F" w:rsidP="00D10B24">
            <w:pPr>
              <w:rPr>
                <w:del w:id="28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8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A578C09" w14:textId="73488234" w:rsidR="0079437F" w:rsidRPr="004D00BC" w:rsidDel="006418F1" w:rsidRDefault="0079437F" w:rsidP="00D10B24">
            <w:pPr>
              <w:rPr>
                <w:del w:id="28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9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A3EE24" w14:textId="10242CDA" w:rsidR="0079437F" w:rsidRPr="004D00BC" w:rsidDel="006418F1" w:rsidRDefault="0079437F" w:rsidP="00D10B24">
            <w:pPr>
              <w:rPr>
                <w:del w:id="28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9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98033E0" w14:textId="7FA4267A" w:rsidTr="00CA183A">
        <w:trPr>
          <w:trHeight w:val="300"/>
          <w:del w:id="289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01AA15F8" w14:textId="6E49C9B1" w:rsidR="0079437F" w:rsidRPr="006902AB" w:rsidDel="006418F1" w:rsidRDefault="0079437F" w:rsidP="00D10B24">
            <w:pPr>
              <w:rPr>
                <w:del w:id="28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198DED" w14:textId="5ED903DA" w:rsidR="0079437F" w:rsidRPr="006902AB" w:rsidDel="006418F1" w:rsidRDefault="0079437F" w:rsidP="00D10B24">
            <w:pPr>
              <w:rPr>
                <w:del w:id="28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8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8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66BE33" w14:textId="2C56CFC2" w:rsidR="0079437F" w:rsidRPr="006902AB" w:rsidDel="006418F1" w:rsidRDefault="0079437F" w:rsidP="00D10B24">
            <w:pPr>
              <w:rPr>
                <w:del w:id="290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29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9B8EB5" w14:textId="071E3D38" w:rsidR="0079437F" w:rsidRPr="006902AB" w:rsidDel="006418F1" w:rsidRDefault="0079437F" w:rsidP="00D10B24">
            <w:pPr>
              <w:rPr>
                <w:del w:id="29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BE8A0C" w14:textId="7EFB35FC" w:rsidR="0079437F" w:rsidRPr="006902AB" w:rsidDel="006418F1" w:rsidRDefault="0079437F" w:rsidP="00D10B24">
            <w:pPr>
              <w:rPr>
                <w:del w:id="29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C2D576" w14:textId="39CA6CD8" w:rsidR="0079437F" w:rsidRPr="006902AB" w:rsidDel="006418F1" w:rsidRDefault="0079437F" w:rsidP="00D10B24">
            <w:pPr>
              <w:rPr>
                <w:del w:id="29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3E74E" w14:textId="177AE11F" w:rsidR="0079437F" w:rsidRPr="006902AB" w:rsidDel="006418F1" w:rsidRDefault="0079437F" w:rsidP="00D10B24">
            <w:pPr>
              <w:rPr>
                <w:del w:id="29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24D9A91" w14:textId="0DCF7ACA" w:rsidR="0079437F" w:rsidRPr="006902AB" w:rsidDel="006418F1" w:rsidRDefault="0079437F" w:rsidP="00D10B24">
            <w:pPr>
              <w:rPr>
                <w:del w:id="29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62F70A2" w14:textId="6BA63D4B" w:rsidR="0079437F" w:rsidRPr="006902AB" w:rsidDel="006418F1" w:rsidRDefault="0079437F" w:rsidP="00D10B24">
            <w:pPr>
              <w:rPr>
                <w:del w:id="29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00ED65" w14:textId="638A6300" w:rsidR="0079437F" w:rsidRPr="006902AB" w:rsidDel="006418F1" w:rsidRDefault="0079437F" w:rsidP="00D10B24">
            <w:pPr>
              <w:rPr>
                <w:del w:id="292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F9FED84" w14:textId="094ABD12" w:rsidR="0079437F" w:rsidRPr="006902AB" w:rsidDel="006418F1" w:rsidRDefault="00B1353B" w:rsidP="00D10B24">
            <w:pPr>
              <w:rPr>
                <w:del w:id="29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7D924" w14:textId="35CFD4D0" w:rsidR="0079437F" w:rsidRPr="006902AB" w:rsidDel="006418F1" w:rsidRDefault="007331C2" w:rsidP="00D10B24">
            <w:pPr>
              <w:rPr>
                <w:del w:id="29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1FB0A" w14:textId="5FFF3547" w:rsidR="0079437F" w:rsidRPr="006902AB" w:rsidDel="006418F1" w:rsidRDefault="0079437F" w:rsidP="00D10B24">
            <w:pPr>
              <w:rPr>
                <w:del w:id="29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3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089AFC" w14:textId="43DFA870" w:rsidR="0079437F" w:rsidRPr="006902AB" w:rsidDel="006418F1" w:rsidRDefault="0079437F" w:rsidP="00D10B24">
            <w:pPr>
              <w:rPr>
                <w:del w:id="29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2E5BAF" w14:textId="19A59079" w:rsidR="0079437F" w:rsidRPr="006902AB" w:rsidDel="006418F1" w:rsidRDefault="0079437F" w:rsidP="00D10B24">
            <w:pPr>
              <w:rPr>
                <w:del w:id="29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386D1F07" w14:textId="237AA4A4" w:rsidTr="00CA183A">
        <w:trPr>
          <w:trHeight w:val="300"/>
          <w:del w:id="293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652E71F" w14:textId="5765232F" w:rsidR="0079437F" w:rsidRPr="006902AB" w:rsidDel="006418F1" w:rsidRDefault="0079437F" w:rsidP="00D10B24">
            <w:pPr>
              <w:rPr>
                <w:del w:id="29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98CCC" w14:textId="4E4A119B" w:rsidR="0079437F" w:rsidRPr="006902AB" w:rsidDel="006418F1" w:rsidRDefault="0079437F" w:rsidP="00D10B24">
            <w:pPr>
              <w:rPr>
                <w:del w:id="29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4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1B1D3D" w14:textId="29D9C975" w:rsidR="0079437F" w:rsidRPr="006902AB" w:rsidDel="006418F1" w:rsidRDefault="0079437F" w:rsidP="00D10B24">
            <w:pPr>
              <w:rPr>
                <w:del w:id="294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29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4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3D90AA" w14:textId="134FF570" w:rsidR="0079437F" w:rsidRPr="006902AB" w:rsidDel="006418F1" w:rsidRDefault="0079437F" w:rsidP="00D10B24">
            <w:pPr>
              <w:rPr>
                <w:del w:id="29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4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4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E3ABFD" w14:textId="5388B288" w:rsidR="0079437F" w:rsidRPr="006902AB" w:rsidDel="006418F1" w:rsidRDefault="0079437F" w:rsidP="00D10B24">
            <w:pPr>
              <w:rPr>
                <w:del w:id="29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5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49E7D8" w14:textId="33F07BD6" w:rsidR="0079437F" w:rsidRPr="006902AB" w:rsidDel="006418F1" w:rsidRDefault="0079437F" w:rsidP="00D10B24">
            <w:pPr>
              <w:rPr>
                <w:del w:id="295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5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5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028A1" w14:textId="3C2CE0DB" w:rsidR="0079437F" w:rsidRPr="006902AB" w:rsidDel="006418F1" w:rsidRDefault="0079437F" w:rsidP="00D10B24">
            <w:pPr>
              <w:rPr>
                <w:del w:id="29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337630" w14:textId="3FDCBA51" w:rsidR="0079437F" w:rsidRPr="006902AB" w:rsidDel="006418F1" w:rsidRDefault="0079437F" w:rsidP="00D10B24">
            <w:pPr>
              <w:rPr>
                <w:del w:id="295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049F724" w14:textId="11E49184" w:rsidR="0079437F" w:rsidRPr="006902AB" w:rsidDel="006418F1" w:rsidRDefault="0079437F" w:rsidP="00D10B24">
            <w:pPr>
              <w:rPr>
                <w:del w:id="29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09AE28B" w14:textId="08AF3180" w:rsidR="0079437F" w:rsidRPr="006902AB" w:rsidDel="006418F1" w:rsidRDefault="0079437F" w:rsidP="00D10B24">
            <w:pPr>
              <w:rPr>
                <w:del w:id="29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0F1A664" w14:textId="678E8E02" w:rsidR="0079437F" w:rsidRPr="006902AB" w:rsidDel="006418F1" w:rsidRDefault="00B1353B" w:rsidP="00D10B24">
            <w:pPr>
              <w:rPr>
                <w:del w:id="29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893780" w14:textId="675E5E26" w:rsidR="0079437F" w:rsidRPr="006902AB" w:rsidDel="006418F1" w:rsidRDefault="007331C2" w:rsidP="00D10B24">
            <w:pPr>
              <w:rPr>
                <w:del w:id="29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30164" w14:textId="2BBC2DAE" w:rsidR="0079437F" w:rsidRPr="006902AB" w:rsidDel="006418F1" w:rsidRDefault="0079437F" w:rsidP="00D10B24">
            <w:pPr>
              <w:rPr>
                <w:del w:id="29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7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1F935A4" w14:textId="12769F25" w:rsidR="0079437F" w:rsidRPr="006902AB" w:rsidDel="006418F1" w:rsidRDefault="0079437F" w:rsidP="00D10B24">
            <w:pPr>
              <w:rPr>
                <w:del w:id="29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8BA606" w14:textId="5A705BB2" w:rsidR="0079437F" w:rsidRPr="006902AB" w:rsidDel="006418F1" w:rsidRDefault="0079437F" w:rsidP="00D10B24">
            <w:pPr>
              <w:rPr>
                <w:del w:id="29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7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182C2B9" w14:textId="46631E95" w:rsidTr="00CA183A">
        <w:trPr>
          <w:trHeight w:val="300"/>
          <w:del w:id="298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D4C2A48" w14:textId="330AED6A" w:rsidR="0079437F" w:rsidRPr="006902AB" w:rsidDel="006418F1" w:rsidRDefault="0079437F" w:rsidP="00D10B24">
            <w:pPr>
              <w:rPr>
                <w:del w:id="29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EE4B8" w14:textId="2BE93814" w:rsidR="0079437F" w:rsidRPr="006902AB" w:rsidDel="006418F1" w:rsidRDefault="0079437F" w:rsidP="00D10B24">
            <w:pPr>
              <w:rPr>
                <w:del w:id="298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8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9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95B82" w14:textId="3B01E488" w:rsidR="0079437F" w:rsidRPr="006902AB" w:rsidDel="006418F1" w:rsidRDefault="0079437F" w:rsidP="00D10B24">
            <w:pPr>
              <w:rPr>
                <w:del w:id="298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29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8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585D06" w14:textId="3AFFB275" w:rsidR="0079437F" w:rsidRPr="006902AB" w:rsidDel="006418F1" w:rsidRDefault="0079437F" w:rsidP="00D10B24">
            <w:pPr>
              <w:rPr>
                <w:del w:id="298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9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1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F57E01" w14:textId="5B7844B2" w:rsidR="0079437F" w:rsidRPr="006902AB" w:rsidDel="006418F1" w:rsidRDefault="0079437F" w:rsidP="00D10B24">
            <w:pPr>
              <w:rPr>
                <w:del w:id="29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9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FC980" w14:textId="30799C16" w:rsidR="0079437F" w:rsidRPr="006902AB" w:rsidDel="006418F1" w:rsidRDefault="0079437F" w:rsidP="00D10B24">
            <w:pPr>
              <w:rPr>
                <w:del w:id="29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299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204DE" w14:textId="0D7B14BB" w:rsidR="0079437F" w:rsidRPr="006902AB" w:rsidDel="006418F1" w:rsidRDefault="0079437F" w:rsidP="00D10B24">
            <w:pPr>
              <w:rPr>
                <w:del w:id="29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29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0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051C2E5" w14:textId="664859D8" w:rsidR="0079437F" w:rsidRPr="006902AB" w:rsidDel="006418F1" w:rsidRDefault="0079437F" w:rsidP="00D10B24">
            <w:pPr>
              <w:rPr>
                <w:del w:id="30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0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BAE839C" w14:textId="00ABB0D4" w:rsidR="0079437F" w:rsidRPr="006902AB" w:rsidDel="006418F1" w:rsidRDefault="0079437F" w:rsidP="00D10B24">
            <w:pPr>
              <w:rPr>
                <w:del w:id="300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0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0FBEF41" w14:textId="55AB6412" w:rsidR="0079437F" w:rsidRPr="006902AB" w:rsidDel="006418F1" w:rsidRDefault="0079437F" w:rsidP="00D10B24">
            <w:pPr>
              <w:rPr>
                <w:del w:id="30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C168CEC" w14:textId="275641B8" w:rsidR="0079437F" w:rsidRPr="006902AB" w:rsidDel="006418F1" w:rsidRDefault="00B1353B" w:rsidP="00D10B24">
            <w:pPr>
              <w:rPr>
                <w:del w:id="30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1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8FA65" w14:textId="0812F612" w:rsidR="0079437F" w:rsidRPr="006902AB" w:rsidDel="006418F1" w:rsidRDefault="007331C2" w:rsidP="00D10B24">
            <w:pPr>
              <w:rPr>
                <w:del w:id="30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1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AEB87" w14:textId="18450AE5" w:rsidR="0079437F" w:rsidRPr="006902AB" w:rsidDel="006418F1" w:rsidRDefault="0079437F" w:rsidP="00D10B24">
            <w:pPr>
              <w:rPr>
                <w:del w:id="30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1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ECA7708" w14:textId="76CDAD39" w:rsidR="0079437F" w:rsidRPr="006902AB" w:rsidDel="006418F1" w:rsidRDefault="0079437F" w:rsidP="00D10B24">
            <w:pPr>
              <w:rPr>
                <w:del w:id="301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1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453157" w14:textId="57A09438" w:rsidR="0079437F" w:rsidRPr="006902AB" w:rsidDel="006418F1" w:rsidRDefault="0079437F" w:rsidP="00D10B24">
            <w:pPr>
              <w:rPr>
                <w:del w:id="302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2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5678EC87" w14:textId="6308FA35" w:rsidTr="00CA183A">
        <w:trPr>
          <w:trHeight w:val="300"/>
          <w:del w:id="302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0753788" w14:textId="639905BB" w:rsidR="0079437F" w:rsidRPr="006902AB" w:rsidDel="006418F1" w:rsidRDefault="0079437F" w:rsidP="00D10B24">
            <w:pPr>
              <w:rPr>
                <w:del w:id="30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E02DDA" w14:textId="7288BB5D" w:rsidR="0079437F" w:rsidRPr="006902AB" w:rsidDel="006418F1" w:rsidRDefault="0079437F" w:rsidP="00D10B24">
            <w:pPr>
              <w:rPr>
                <w:del w:id="302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2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3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4BEF0C" w14:textId="56F69798" w:rsidR="0079437F" w:rsidRPr="006902AB" w:rsidDel="006418F1" w:rsidRDefault="0079437F" w:rsidP="00D10B24">
            <w:pPr>
              <w:rPr>
                <w:del w:id="302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0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3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1E53BD" w14:textId="42CCA848" w:rsidR="0079437F" w:rsidRPr="006902AB" w:rsidDel="006418F1" w:rsidRDefault="0079437F" w:rsidP="00D10B24">
            <w:pPr>
              <w:rPr>
                <w:del w:id="303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3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7F2BDC" w14:textId="59A19110" w:rsidR="0079437F" w:rsidRPr="006902AB" w:rsidDel="006418F1" w:rsidRDefault="0079437F" w:rsidP="00D10B24">
            <w:pPr>
              <w:rPr>
                <w:del w:id="30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3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28B96" w14:textId="0CE2B276" w:rsidR="0079437F" w:rsidRPr="006902AB" w:rsidDel="006418F1" w:rsidRDefault="0079437F" w:rsidP="00D10B24">
            <w:pPr>
              <w:rPr>
                <w:del w:id="30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4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1CC37" w14:textId="403167FD" w:rsidR="0079437F" w:rsidRPr="006902AB" w:rsidDel="006418F1" w:rsidRDefault="0079437F" w:rsidP="00D10B24">
            <w:pPr>
              <w:rPr>
                <w:del w:id="30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4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7B421D5" w14:textId="3BFA2919" w:rsidR="0079437F" w:rsidRPr="006902AB" w:rsidDel="006418F1" w:rsidRDefault="0079437F" w:rsidP="00D10B24">
            <w:pPr>
              <w:rPr>
                <w:del w:id="30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482F000" w14:textId="07077D07" w:rsidR="0079437F" w:rsidRPr="006902AB" w:rsidDel="006418F1" w:rsidRDefault="0079437F" w:rsidP="00D10B24">
            <w:pPr>
              <w:rPr>
                <w:del w:id="30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E3E0126" w14:textId="455419F5" w:rsidR="0079437F" w:rsidRPr="006902AB" w:rsidDel="006418F1" w:rsidRDefault="0079437F" w:rsidP="00D10B24">
            <w:pPr>
              <w:rPr>
                <w:del w:id="30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BBEDDC7" w14:textId="05A34EC8" w:rsidR="0079437F" w:rsidRPr="006902AB" w:rsidDel="006418F1" w:rsidRDefault="00B1353B" w:rsidP="00D10B24">
            <w:pPr>
              <w:rPr>
                <w:del w:id="30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F065E" w14:textId="7D61B59C" w:rsidR="0079437F" w:rsidRPr="006902AB" w:rsidDel="006418F1" w:rsidRDefault="007331C2" w:rsidP="00D10B24">
            <w:pPr>
              <w:rPr>
                <w:del w:id="30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40D5B" w14:textId="7AAD3AC2" w:rsidR="0079437F" w:rsidRPr="006902AB" w:rsidDel="006418F1" w:rsidRDefault="0079437F" w:rsidP="00D10B24">
            <w:pPr>
              <w:rPr>
                <w:del w:id="30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471214B" w14:textId="35A7C519" w:rsidR="0079437F" w:rsidRPr="006902AB" w:rsidDel="006418F1" w:rsidRDefault="0079437F" w:rsidP="00D10B24">
            <w:pPr>
              <w:rPr>
                <w:del w:id="30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170DCA" w14:textId="5C5FD205" w:rsidR="0079437F" w:rsidRPr="006902AB" w:rsidDel="006418F1" w:rsidRDefault="0079437F" w:rsidP="00D10B24">
            <w:pPr>
              <w:rPr>
                <w:del w:id="30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26E766F0" w14:textId="4620BEAA" w:rsidTr="00CA183A">
        <w:trPr>
          <w:trHeight w:val="300"/>
          <w:del w:id="3066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816D17A" w14:textId="6A73BD29" w:rsidR="0079437F" w:rsidRPr="006902AB" w:rsidDel="006418F1" w:rsidRDefault="0079437F" w:rsidP="00D10B24">
            <w:pPr>
              <w:rPr>
                <w:del w:id="30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F3EBE" w14:textId="5036A5EC" w:rsidR="0079437F" w:rsidRPr="006902AB" w:rsidDel="006418F1" w:rsidRDefault="0079437F" w:rsidP="00D10B24">
            <w:pPr>
              <w:rPr>
                <w:del w:id="30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6B799" w14:textId="10D72918" w:rsidR="0079437F" w:rsidRPr="006902AB" w:rsidDel="006418F1" w:rsidRDefault="0079437F" w:rsidP="00D10B24">
            <w:pPr>
              <w:rPr>
                <w:del w:id="3072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0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5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7E2160" w14:textId="083671E7" w:rsidR="0079437F" w:rsidRPr="006902AB" w:rsidDel="006418F1" w:rsidRDefault="0079437F" w:rsidP="00D10B24">
            <w:pPr>
              <w:rPr>
                <w:del w:id="30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D353F1" w14:textId="765B44E4" w:rsidR="0079437F" w:rsidRPr="006902AB" w:rsidDel="006418F1" w:rsidRDefault="0079437F" w:rsidP="00D10B24">
            <w:pPr>
              <w:rPr>
                <w:del w:id="30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805E3" w14:textId="0754FD50" w:rsidR="0079437F" w:rsidRPr="006902AB" w:rsidDel="006418F1" w:rsidRDefault="0079437F" w:rsidP="00D10B24">
            <w:pPr>
              <w:rPr>
                <w:del w:id="30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6BE49" w14:textId="5E4D50DE" w:rsidR="0079437F" w:rsidRPr="006902AB" w:rsidDel="006418F1" w:rsidRDefault="0079437F" w:rsidP="00D10B24">
            <w:pPr>
              <w:rPr>
                <w:del w:id="30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8EFB38" w14:textId="23D00F4C" w:rsidR="0079437F" w:rsidRPr="006902AB" w:rsidDel="006418F1" w:rsidRDefault="0079437F" w:rsidP="00D10B24">
            <w:pPr>
              <w:rPr>
                <w:del w:id="30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486131" w14:textId="7FE79F49" w:rsidR="0079437F" w:rsidRPr="006902AB" w:rsidDel="006418F1" w:rsidRDefault="0079437F" w:rsidP="00D10B24">
            <w:pPr>
              <w:rPr>
                <w:del w:id="30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5C58A6F" w14:textId="73D6BB10" w:rsidR="0079437F" w:rsidRPr="006902AB" w:rsidDel="006418F1" w:rsidRDefault="0079437F" w:rsidP="00D10B24">
            <w:pPr>
              <w:rPr>
                <w:del w:id="30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65CCB45" w14:textId="3715A75C" w:rsidR="0079437F" w:rsidRPr="006902AB" w:rsidDel="006418F1" w:rsidRDefault="00B1353B" w:rsidP="00D10B24">
            <w:pPr>
              <w:rPr>
                <w:del w:id="30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EF527" w14:textId="3BB1A3FD" w:rsidR="0079437F" w:rsidRPr="006902AB" w:rsidDel="006418F1" w:rsidRDefault="007331C2" w:rsidP="00D10B24">
            <w:pPr>
              <w:rPr>
                <w:del w:id="30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0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0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F9FE7" w14:textId="25E68EBA" w:rsidR="0079437F" w:rsidRPr="006902AB" w:rsidDel="006418F1" w:rsidRDefault="0079437F" w:rsidP="00D10B24">
            <w:pPr>
              <w:rPr>
                <w:del w:id="31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E62660" w14:textId="6BBB4909" w:rsidR="0079437F" w:rsidRPr="006902AB" w:rsidDel="006418F1" w:rsidRDefault="0079437F" w:rsidP="00D10B24">
            <w:pPr>
              <w:rPr>
                <w:del w:id="31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5B1954" w14:textId="5F046197" w:rsidR="0079437F" w:rsidRPr="006902AB" w:rsidDel="006418F1" w:rsidRDefault="0079437F" w:rsidP="00D10B24">
            <w:pPr>
              <w:rPr>
                <w:del w:id="31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176AA4C" w14:textId="44D8D1DC" w:rsidTr="00CA183A">
        <w:trPr>
          <w:trHeight w:val="300"/>
          <w:del w:id="3109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664BA3D" w14:textId="713F4D4E" w:rsidR="0079437F" w:rsidRPr="006902AB" w:rsidDel="006418F1" w:rsidRDefault="0079437F" w:rsidP="00D10B24">
            <w:pPr>
              <w:rPr>
                <w:del w:id="31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4980B7" w14:textId="36C304EF" w:rsidR="0079437F" w:rsidRPr="006902AB" w:rsidDel="006418F1" w:rsidRDefault="0079437F" w:rsidP="00D10B24">
            <w:pPr>
              <w:rPr>
                <w:del w:id="31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DBBC0D" w14:textId="2AAF0B18" w:rsidR="0079437F" w:rsidRPr="006902AB" w:rsidDel="006418F1" w:rsidRDefault="0079437F" w:rsidP="00D10B24">
            <w:pPr>
              <w:rPr>
                <w:del w:id="3115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1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CA3B2D" w14:textId="5303DEBA" w:rsidR="0079437F" w:rsidRPr="006902AB" w:rsidDel="006418F1" w:rsidRDefault="0079437F" w:rsidP="00D10B24">
            <w:pPr>
              <w:rPr>
                <w:del w:id="31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4D224F" w14:textId="2F754F02" w:rsidR="0079437F" w:rsidRPr="006902AB" w:rsidDel="006418F1" w:rsidRDefault="0079437F" w:rsidP="00D10B24">
            <w:pPr>
              <w:rPr>
                <w:del w:id="31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A1F4B" w14:textId="2F04837E" w:rsidR="0079437F" w:rsidRPr="006902AB" w:rsidDel="006418F1" w:rsidRDefault="0079437F" w:rsidP="00D10B24">
            <w:pPr>
              <w:rPr>
                <w:del w:id="31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F5DFC" w14:textId="23EF0DE7" w:rsidR="0079437F" w:rsidRPr="006902AB" w:rsidDel="006418F1" w:rsidRDefault="0079437F" w:rsidP="00D10B24">
            <w:pPr>
              <w:rPr>
                <w:del w:id="31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FC548EF" w14:textId="6C98DCF1" w:rsidR="0079437F" w:rsidRPr="006902AB" w:rsidDel="006418F1" w:rsidRDefault="0079437F" w:rsidP="00D10B24">
            <w:pPr>
              <w:rPr>
                <w:del w:id="31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E8C0876" w14:textId="3F60EEA1" w:rsidR="0079437F" w:rsidRPr="006902AB" w:rsidDel="006418F1" w:rsidRDefault="0079437F" w:rsidP="00D10B24">
            <w:pPr>
              <w:rPr>
                <w:del w:id="31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D2D78A5" w14:textId="04AF71AE" w:rsidR="0079437F" w:rsidRPr="006902AB" w:rsidDel="006418F1" w:rsidRDefault="0079437F" w:rsidP="00D10B24">
            <w:pPr>
              <w:rPr>
                <w:del w:id="31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47A53B9" w14:textId="3DF5B0E4" w:rsidR="0079437F" w:rsidRPr="006902AB" w:rsidDel="006418F1" w:rsidRDefault="00B435DD" w:rsidP="00D10B24">
            <w:pPr>
              <w:rPr>
                <w:del w:id="31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3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verrucous </w:delText>
              </w:r>
              <w:r w:rsidR="0079437F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quamous cell carcinoma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A8465" w14:textId="4E8D5716" w:rsidR="0079437F" w:rsidRPr="006902AB" w:rsidDel="006418F1" w:rsidRDefault="0079437F" w:rsidP="00D10B24">
            <w:pPr>
              <w:rPr>
                <w:del w:id="31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4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60CA1" w14:textId="451878EA" w:rsidR="0079437F" w:rsidRPr="006902AB" w:rsidDel="006418F1" w:rsidRDefault="0079437F" w:rsidP="00D10B24">
            <w:pPr>
              <w:rPr>
                <w:del w:id="31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4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27F5295" w14:textId="6E8A6E3F" w:rsidR="0079437F" w:rsidRPr="006902AB" w:rsidDel="006418F1" w:rsidRDefault="0079437F" w:rsidP="00D10B24">
            <w:pPr>
              <w:rPr>
                <w:del w:id="31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4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8FECA7" w14:textId="55234347" w:rsidR="0079437F" w:rsidRPr="006902AB" w:rsidDel="006418F1" w:rsidRDefault="0079437F" w:rsidP="00D10B24">
            <w:pPr>
              <w:rPr>
                <w:del w:id="31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5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</w:tr>
      <w:tr w:rsidR="0079437F" w:rsidRPr="00BA0987" w:rsidDel="006418F1" w14:paraId="18BE4CA6" w14:textId="2E0393FD" w:rsidTr="00CA183A">
        <w:trPr>
          <w:trHeight w:val="300"/>
          <w:del w:id="315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06FE11A" w14:textId="4CF7C14F" w:rsidR="0079437F" w:rsidRPr="006902AB" w:rsidDel="006418F1" w:rsidRDefault="0079437F" w:rsidP="00D10B24">
            <w:pPr>
              <w:rPr>
                <w:del w:id="31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B84D4" w14:textId="74065B42" w:rsidR="0079437F" w:rsidRPr="006902AB" w:rsidDel="006418F1" w:rsidRDefault="0079437F" w:rsidP="00D10B24">
            <w:pPr>
              <w:rPr>
                <w:del w:id="31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38AE9" w14:textId="07941B72" w:rsidR="0079437F" w:rsidRPr="006902AB" w:rsidDel="006418F1" w:rsidRDefault="0079437F" w:rsidP="00D10B24">
            <w:pPr>
              <w:rPr>
                <w:del w:id="315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1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B4FAF0" w14:textId="53139E8A" w:rsidR="0079437F" w:rsidRPr="006902AB" w:rsidDel="006418F1" w:rsidRDefault="0079437F" w:rsidP="00D10B24">
            <w:pPr>
              <w:rPr>
                <w:del w:id="31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0BB16A" w14:textId="09EFCA31" w:rsidR="0079437F" w:rsidRPr="006902AB" w:rsidDel="006418F1" w:rsidRDefault="0079437F" w:rsidP="00D10B24">
            <w:pPr>
              <w:rPr>
                <w:del w:id="31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6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1FC63" w14:textId="75ED7406" w:rsidR="0079437F" w:rsidRPr="006902AB" w:rsidDel="006418F1" w:rsidRDefault="0079437F" w:rsidP="00D10B24">
            <w:pPr>
              <w:rPr>
                <w:del w:id="31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C2361" w14:textId="6F1E5D44" w:rsidR="0079437F" w:rsidRPr="006902AB" w:rsidDel="006418F1" w:rsidRDefault="0079437F" w:rsidP="00D10B24">
            <w:pPr>
              <w:rPr>
                <w:del w:id="31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CC609AB" w14:textId="6DD206C1" w:rsidR="0079437F" w:rsidRPr="006902AB" w:rsidDel="006418F1" w:rsidRDefault="0079437F" w:rsidP="00D10B24">
            <w:pPr>
              <w:rPr>
                <w:del w:id="31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6DBF43" w14:textId="752EE17B" w:rsidR="0079437F" w:rsidRPr="006902AB" w:rsidDel="006418F1" w:rsidRDefault="0079437F" w:rsidP="00D10B24">
            <w:pPr>
              <w:rPr>
                <w:del w:id="31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7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Other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4F3485" w14:textId="19A639FF" w:rsidR="0079437F" w:rsidRPr="006902AB" w:rsidDel="006418F1" w:rsidRDefault="0079437F" w:rsidP="00D10B24">
            <w:pPr>
              <w:rPr>
                <w:del w:id="31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8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69EC197" w14:textId="715C253E" w:rsidR="0079437F" w:rsidRPr="006902AB" w:rsidDel="006418F1" w:rsidRDefault="00B1353B" w:rsidP="00D10B24">
            <w:pPr>
              <w:rPr>
                <w:del w:id="31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8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5674B" w14:textId="63B9CDD2" w:rsidR="0079437F" w:rsidRPr="006902AB" w:rsidDel="006418F1" w:rsidRDefault="007331C2" w:rsidP="00D10B24">
            <w:pPr>
              <w:rPr>
                <w:del w:id="31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8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086CE2" w14:textId="7C1F30CF" w:rsidR="0079437F" w:rsidRPr="006902AB" w:rsidDel="006418F1" w:rsidRDefault="0079437F" w:rsidP="00D10B24">
            <w:pPr>
              <w:rPr>
                <w:del w:id="31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045DC43" w14:textId="4EB6374D" w:rsidR="0079437F" w:rsidRPr="006902AB" w:rsidDel="006418F1" w:rsidRDefault="0079437F" w:rsidP="00D10B24">
            <w:pPr>
              <w:rPr>
                <w:del w:id="31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1FDF17" w14:textId="6F3DB988" w:rsidR="0079437F" w:rsidRPr="006902AB" w:rsidDel="006418F1" w:rsidRDefault="0079437F" w:rsidP="00D10B24">
            <w:pPr>
              <w:rPr>
                <w:del w:id="31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1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39ECB709" w14:textId="115701F0" w:rsidTr="00CA183A">
        <w:trPr>
          <w:trHeight w:val="300"/>
          <w:del w:id="319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578F473B" w14:textId="5A5114DE" w:rsidR="0079437F" w:rsidRPr="006902AB" w:rsidDel="006418F1" w:rsidRDefault="0079437F" w:rsidP="00D10B24">
            <w:pPr>
              <w:rPr>
                <w:del w:id="31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1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AC94DA" w14:textId="090E158E" w:rsidR="0079437F" w:rsidRPr="006902AB" w:rsidDel="006418F1" w:rsidRDefault="0079437F" w:rsidP="00D10B24">
            <w:pPr>
              <w:rPr>
                <w:del w:id="32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730AF" w14:textId="2D58AD93" w:rsidR="0079437F" w:rsidRPr="006902AB" w:rsidDel="006418F1" w:rsidRDefault="0079437F" w:rsidP="00D10B24">
            <w:pPr>
              <w:rPr>
                <w:del w:id="320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2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379F9" w14:textId="45DD5819" w:rsidR="0079437F" w:rsidRPr="006902AB" w:rsidDel="006418F1" w:rsidRDefault="0079437F" w:rsidP="00D10B24">
            <w:pPr>
              <w:rPr>
                <w:del w:id="32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1B1B79" w14:textId="5258CD1D" w:rsidR="0079437F" w:rsidRPr="006902AB" w:rsidDel="006418F1" w:rsidRDefault="0079437F" w:rsidP="00D10B24">
            <w:pPr>
              <w:rPr>
                <w:del w:id="32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F9DEE0" w14:textId="2A003AB8" w:rsidR="0079437F" w:rsidRPr="006902AB" w:rsidDel="006418F1" w:rsidRDefault="0079437F" w:rsidP="00D10B24">
            <w:pPr>
              <w:rPr>
                <w:del w:id="32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82332" w14:textId="6034BB68" w:rsidR="0079437F" w:rsidRPr="006902AB" w:rsidDel="006418F1" w:rsidRDefault="0079437F" w:rsidP="00D10B24">
            <w:pPr>
              <w:rPr>
                <w:del w:id="32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A9B1D9D" w14:textId="29744AEB" w:rsidR="0079437F" w:rsidRPr="006902AB" w:rsidDel="006418F1" w:rsidRDefault="0079437F" w:rsidP="00D10B24">
            <w:pPr>
              <w:rPr>
                <w:del w:id="32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BCBF1D1" w14:textId="6D6AE246" w:rsidR="0079437F" w:rsidRPr="006902AB" w:rsidDel="006418F1" w:rsidRDefault="0079437F" w:rsidP="00D10B24">
            <w:pPr>
              <w:rPr>
                <w:del w:id="32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A08BA57" w14:textId="38778D84" w:rsidR="0079437F" w:rsidRPr="006902AB" w:rsidDel="006418F1" w:rsidRDefault="0079437F" w:rsidP="00D10B24">
            <w:pPr>
              <w:rPr>
                <w:del w:id="322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2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BE16628" w14:textId="1B695DD5" w:rsidR="0079437F" w:rsidRPr="006902AB" w:rsidDel="006418F1" w:rsidRDefault="00B1353B" w:rsidP="00D10B24">
            <w:pPr>
              <w:rPr>
                <w:del w:id="32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90279" w14:textId="4E67B524" w:rsidR="0079437F" w:rsidRPr="006902AB" w:rsidDel="006418F1" w:rsidRDefault="007331C2" w:rsidP="00D10B24">
            <w:pPr>
              <w:rPr>
                <w:del w:id="32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3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08BD7" w14:textId="51ED2237" w:rsidR="0079437F" w:rsidRPr="006902AB" w:rsidDel="006418F1" w:rsidRDefault="0079437F" w:rsidP="00D10B24">
            <w:pPr>
              <w:rPr>
                <w:del w:id="32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9816D34" w14:textId="5586A299" w:rsidR="0079437F" w:rsidRPr="006902AB" w:rsidDel="006418F1" w:rsidRDefault="0079437F" w:rsidP="00D10B24">
            <w:pPr>
              <w:rPr>
                <w:del w:id="32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474347" w14:textId="34BB5274" w:rsidR="0079437F" w:rsidRPr="006902AB" w:rsidDel="006418F1" w:rsidRDefault="0079437F" w:rsidP="00D10B24">
            <w:pPr>
              <w:rPr>
                <w:del w:id="32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3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7E6A4A4" w14:textId="1F891DCC" w:rsidTr="00CA183A">
        <w:trPr>
          <w:trHeight w:val="300"/>
          <w:del w:id="324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936AF9B" w14:textId="51F206D7" w:rsidR="0079437F" w:rsidRPr="006902AB" w:rsidDel="006418F1" w:rsidRDefault="0079437F" w:rsidP="00D10B24">
            <w:pPr>
              <w:rPr>
                <w:del w:id="32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FBB742" w14:textId="2954868E" w:rsidR="0079437F" w:rsidRPr="006902AB" w:rsidDel="006418F1" w:rsidRDefault="0079437F" w:rsidP="00D10B24">
            <w:pPr>
              <w:rPr>
                <w:del w:id="32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4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6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232AC" w14:textId="5958B56D" w:rsidR="0079437F" w:rsidRPr="006902AB" w:rsidDel="006418F1" w:rsidRDefault="0079437F" w:rsidP="00D10B24">
            <w:pPr>
              <w:rPr>
                <w:del w:id="324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2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4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EC635" w14:textId="7C1DA625" w:rsidR="0079437F" w:rsidRPr="006902AB" w:rsidDel="006418F1" w:rsidRDefault="0079437F" w:rsidP="00D10B24">
            <w:pPr>
              <w:rPr>
                <w:del w:id="32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5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168AF0" w14:textId="61D526A3" w:rsidR="0079437F" w:rsidRPr="006902AB" w:rsidDel="006418F1" w:rsidRDefault="0079437F" w:rsidP="00D10B24">
            <w:pPr>
              <w:rPr>
                <w:del w:id="325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5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5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DCEF0E" w14:textId="08306464" w:rsidR="0079437F" w:rsidRPr="006902AB" w:rsidDel="006418F1" w:rsidRDefault="0079437F" w:rsidP="00D10B24">
            <w:pPr>
              <w:rPr>
                <w:del w:id="32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BCC12" w14:textId="5340706E" w:rsidR="0079437F" w:rsidRPr="006902AB" w:rsidDel="006418F1" w:rsidRDefault="0079437F" w:rsidP="00D10B24">
            <w:pPr>
              <w:rPr>
                <w:del w:id="325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2609C2B" w14:textId="5206A0A2" w:rsidR="0079437F" w:rsidRPr="006902AB" w:rsidDel="006418F1" w:rsidRDefault="0079437F" w:rsidP="00D10B24">
            <w:pPr>
              <w:rPr>
                <w:del w:id="32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F53D7FD" w14:textId="634D3F6A" w:rsidR="0079437F" w:rsidRPr="006902AB" w:rsidDel="006418F1" w:rsidRDefault="0079437F" w:rsidP="00D10B24">
            <w:pPr>
              <w:rPr>
                <w:del w:id="32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91F1DA" w14:textId="2586BA2C" w:rsidR="0079437F" w:rsidRPr="006902AB" w:rsidDel="006418F1" w:rsidRDefault="0079437F" w:rsidP="00D10B24">
            <w:pPr>
              <w:rPr>
                <w:del w:id="32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FF83C98" w14:textId="070B739D" w:rsidR="0079437F" w:rsidRPr="006902AB" w:rsidDel="006418F1" w:rsidRDefault="00B1353B" w:rsidP="00D10B24">
            <w:pPr>
              <w:rPr>
                <w:del w:id="32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96B8F" w14:textId="21E66376" w:rsidR="0079437F" w:rsidRPr="006902AB" w:rsidDel="006418F1" w:rsidRDefault="0079437F" w:rsidP="00D10B24">
            <w:pPr>
              <w:rPr>
                <w:del w:id="32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7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oor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02CB6" w14:textId="0BB29F3C" w:rsidR="0079437F" w:rsidRPr="006902AB" w:rsidDel="006418F1" w:rsidRDefault="0079437F" w:rsidP="00D10B24">
            <w:pPr>
              <w:rPr>
                <w:del w:id="32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D1FFAD6" w14:textId="5D026F05" w:rsidR="0079437F" w:rsidRPr="006902AB" w:rsidDel="006418F1" w:rsidRDefault="0079437F" w:rsidP="00D10B24">
            <w:pPr>
              <w:rPr>
                <w:del w:id="32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7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E6D0D6" w14:textId="17C2998B" w:rsidR="0079437F" w:rsidRPr="006902AB" w:rsidDel="006418F1" w:rsidRDefault="0079437F" w:rsidP="00D10B24">
            <w:pPr>
              <w:rPr>
                <w:del w:id="32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8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30345EBB" w14:textId="1431D0C8" w:rsidTr="00CA183A">
        <w:trPr>
          <w:trHeight w:val="300"/>
          <w:del w:id="328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6470E01" w14:textId="6A48ECB4" w:rsidR="0079437F" w:rsidRPr="006902AB" w:rsidDel="006418F1" w:rsidRDefault="0079437F" w:rsidP="00D10B24">
            <w:pPr>
              <w:rPr>
                <w:del w:id="32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F121E4" w14:textId="43FFC6B2" w:rsidR="0079437F" w:rsidRPr="006902AB" w:rsidDel="006418F1" w:rsidRDefault="0079437F" w:rsidP="00D10B24">
            <w:pPr>
              <w:rPr>
                <w:del w:id="32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8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9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AE0664" w14:textId="4735837F" w:rsidR="0079437F" w:rsidRPr="006902AB" w:rsidDel="006418F1" w:rsidRDefault="0079437F" w:rsidP="00D10B24">
            <w:pPr>
              <w:rPr>
                <w:del w:id="328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2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9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37E6A6" w14:textId="574CD2FC" w:rsidR="0079437F" w:rsidRPr="006902AB" w:rsidDel="006418F1" w:rsidRDefault="0079437F" w:rsidP="00D10B24">
            <w:pPr>
              <w:rPr>
                <w:del w:id="32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9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982A3E" w14:textId="722CFB5B" w:rsidR="0079437F" w:rsidRPr="006902AB" w:rsidDel="006418F1" w:rsidRDefault="0079437F" w:rsidP="00D10B24">
            <w:pPr>
              <w:rPr>
                <w:del w:id="32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29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998B6" w14:textId="05967D1C" w:rsidR="0079437F" w:rsidRPr="006902AB" w:rsidDel="006418F1" w:rsidRDefault="0079437F" w:rsidP="00D10B24">
            <w:pPr>
              <w:rPr>
                <w:del w:id="32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2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0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4789F" w14:textId="346454B5" w:rsidR="0079437F" w:rsidRPr="006902AB" w:rsidDel="006418F1" w:rsidRDefault="0079437F" w:rsidP="00D10B24">
            <w:pPr>
              <w:rPr>
                <w:del w:id="33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0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D146B4A" w14:textId="485202ED" w:rsidR="0079437F" w:rsidRPr="006902AB" w:rsidDel="006418F1" w:rsidRDefault="0079437F" w:rsidP="00D10B24">
            <w:pPr>
              <w:rPr>
                <w:del w:id="330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0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0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364D591" w14:textId="7A8DEDF2" w:rsidR="0079437F" w:rsidRPr="006902AB" w:rsidDel="006418F1" w:rsidRDefault="0079437F" w:rsidP="00D10B24">
            <w:pPr>
              <w:rPr>
                <w:del w:id="33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0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E61F3CA" w14:textId="1CD3C38D" w:rsidR="0079437F" w:rsidRPr="006902AB" w:rsidDel="006418F1" w:rsidRDefault="0079437F" w:rsidP="00D10B24">
            <w:pPr>
              <w:rPr>
                <w:del w:id="33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1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ED27D99" w14:textId="71FF6561" w:rsidR="0079437F" w:rsidRPr="006902AB" w:rsidDel="006418F1" w:rsidRDefault="00B1353B" w:rsidP="00D10B24">
            <w:pPr>
              <w:rPr>
                <w:del w:id="33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1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94208" w14:textId="71027263" w:rsidR="0079437F" w:rsidRPr="006902AB" w:rsidDel="006418F1" w:rsidRDefault="0079437F" w:rsidP="00D10B24">
            <w:pPr>
              <w:rPr>
                <w:del w:id="33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oor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6F2A9" w14:textId="29A56A6D" w:rsidR="0079437F" w:rsidRPr="006902AB" w:rsidDel="006418F1" w:rsidRDefault="0079437F" w:rsidP="00D10B24">
            <w:pPr>
              <w:rPr>
                <w:del w:id="331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22841B8" w14:textId="2F97E119" w:rsidR="0079437F" w:rsidRPr="006902AB" w:rsidDel="006418F1" w:rsidRDefault="0079437F" w:rsidP="00D10B24">
            <w:pPr>
              <w:rPr>
                <w:del w:id="33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6E014A" w14:textId="417DDA70" w:rsidR="0079437F" w:rsidRPr="006902AB" w:rsidDel="006418F1" w:rsidRDefault="0079437F" w:rsidP="00D10B24">
            <w:pPr>
              <w:rPr>
                <w:del w:id="33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134D4C1B" w14:textId="75954E1F" w:rsidTr="00CA183A">
        <w:trPr>
          <w:trHeight w:val="300"/>
          <w:del w:id="3328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42306AB" w14:textId="5623572E" w:rsidR="0079437F" w:rsidRPr="006902AB" w:rsidDel="006418F1" w:rsidRDefault="0079437F" w:rsidP="00D10B24">
            <w:pPr>
              <w:rPr>
                <w:del w:id="332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C3CD0D" w14:textId="038D301A" w:rsidR="0079437F" w:rsidRPr="006902AB" w:rsidDel="006418F1" w:rsidRDefault="0079437F" w:rsidP="00D10B24">
            <w:pPr>
              <w:rPr>
                <w:del w:id="33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0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E3A06" w14:textId="3E59C8AA" w:rsidR="0079437F" w:rsidRPr="006902AB" w:rsidDel="006418F1" w:rsidRDefault="0079437F" w:rsidP="00D10B24">
            <w:pPr>
              <w:rPr>
                <w:del w:id="3334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3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24CAE6" w14:textId="1C0C7F54" w:rsidR="0079437F" w:rsidRPr="006902AB" w:rsidDel="006418F1" w:rsidRDefault="0079437F" w:rsidP="00D10B24">
            <w:pPr>
              <w:rPr>
                <w:del w:id="33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3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88C7C5" w14:textId="35C252D3" w:rsidR="0079437F" w:rsidRPr="006902AB" w:rsidDel="006418F1" w:rsidRDefault="0079437F" w:rsidP="00D10B24">
            <w:pPr>
              <w:rPr>
                <w:del w:id="33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4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4D82F" w14:textId="6CC3BDFF" w:rsidR="0079437F" w:rsidRPr="006902AB" w:rsidDel="006418F1" w:rsidRDefault="0079437F" w:rsidP="00D10B24">
            <w:pPr>
              <w:rPr>
                <w:del w:id="33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4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67A95" w14:textId="0082DE30" w:rsidR="0079437F" w:rsidRPr="006902AB" w:rsidDel="006418F1" w:rsidRDefault="0079437F" w:rsidP="00D10B24">
            <w:pPr>
              <w:rPr>
                <w:del w:id="33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4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D599B77" w14:textId="09670186" w:rsidR="0079437F" w:rsidRPr="006902AB" w:rsidDel="006418F1" w:rsidRDefault="0079437F" w:rsidP="00D10B24">
            <w:pPr>
              <w:rPr>
                <w:del w:id="33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5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AE0F73" w14:textId="4FB22E72" w:rsidR="0079437F" w:rsidRPr="006902AB" w:rsidDel="006418F1" w:rsidRDefault="0079437F" w:rsidP="00D10B24">
            <w:pPr>
              <w:rPr>
                <w:del w:id="335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5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93AC48" w14:textId="01ACB12C" w:rsidR="0079437F" w:rsidRPr="006902AB" w:rsidDel="006418F1" w:rsidRDefault="0079437F" w:rsidP="00D10B24">
            <w:pPr>
              <w:rPr>
                <w:del w:id="33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5452996" w14:textId="2A9E0E87" w:rsidR="0079437F" w:rsidRPr="006902AB" w:rsidDel="006418F1" w:rsidRDefault="00B1353B" w:rsidP="00D10B24">
            <w:pPr>
              <w:rPr>
                <w:del w:id="33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93AC2" w14:textId="76BC9BBA" w:rsidR="0079437F" w:rsidRPr="006902AB" w:rsidDel="006418F1" w:rsidRDefault="007331C2" w:rsidP="00D10B24">
            <w:pPr>
              <w:rPr>
                <w:del w:id="33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FE118" w14:textId="29208267" w:rsidR="0079437F" w:rsidRPr="006902AB" w:rsidDel="006418F1" w:rsidRDefault="0079437F" w:rsidP="00D10B24">
            <w:pPr>
              <w:rPr>
                <w:del w:id="33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ADB2D89" w14:textId="6DFB806F" w:rsidR="0079437F" w:rsidRPr="006902AB" w:rsidDel="006418F1" w:rsidRDefault="0079437F" w:rsidP="00D10B24">
            <w:pPr>
              <w:rPr>
                <w:del w:id="33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6EB61D" w14:textId="5F986CDD" w:rsidR="0079437F" w:rsidRPr="006902AB" w:rsidDel="006418F1" w:rsidRDefault="0079437F" w:rsidP="00D10B24">
            <w:pPr>
              <w:rPr>
                <w:del w:id="33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2556211C" w14:textId="22987CEC" w:rsidTr="00CA183A">
        <w:trPr>
          <w:trHeight w:val="300"/>
          <w:del w:id="3371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76D6BEC" w14:textId="7BE2F46B" w:rsidR="0079437F" w:rsidRPr="006902AB" w:rsidDel="006418F1" w:rsidRDefault="0079437F" w:rsidP="00D10B24">
            <w:pPr>
              <w:rPr>
                <w:del w:id="33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1F47B" w14:textId="21A3D688" w:rsidR="0079437F" w:rsidRPr="006902AB" w:rsidDel="006418F1" w:rsidRDefault="0079437F" w:rsidP="00D10B24">
            <w:pPr>
              <w:rPr>
                <w:del w:id="33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9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9CF1EB" w14:textId="6CB42141" w:rsidR="0079437F" w:rsidRPr="006902AB" w:rsidDel="006418F1" w:rsidRDefault="0079437F" w:rsidP="00D10B24">
            <w:pPr>
              <w:rPr>
                <w:del w:id="337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3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7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F9990A" w14:textId="4789D29F" w:rsidR="0079437F" w:rsidRPr="006902AB" w:rsidDel="006418F1" w:rsidRDefault="0079437F" w:rsidP="00D10B24">
            <w:pPr>
              <w:rPr>
                <w:del w:id="33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8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70F836" w14:textId="055E5E5A" w:rsidR="0079437F" w:rsidRPr="006902AB" w:rsidDel="006418F1" w:rsidRDefault="0079437F" w:rsidP="00D10B24">
            <w:pPr>
              <w:rPr>
                <w:del w:id="338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8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EF18D1" w14:textId="58746757" w:rsidR="0079437F" w:rsidRPr="006902AB" w:rsidDel="006418F1" w:rsidRDefault="0079437F" w:rsidP="00D10B24">
            <w:pPr>
              <w:rPr>
                <w:del w:id="33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8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7E4AA" w14:textId="096A88C9" w:rsidR="0079437F" w:rsidRPr="006902AB" w:rsidDel="006418F1" w:rsidRDefault="0079437F" w:rsidP="00D10B24">
            <w:pPr>
              <w:rPr>
                <w:del w:id="338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9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22C2652" w14:textId="589C03A9" w:rsidR="0079437F" w:rsidRPr="006902AB" w:rsidDel="006418F1" w:rsidRDefault="0079437F" w:rsidP="00D10B24">
            <w:pPr>
              <w:rPr>
                <w:del w:id="33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39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2C70C74" w14:textId="74454CB3" w:rsidR="0079437F" w:rsidRPr="006902AB" w:rsidDel="006418F1" w:rsidRDefault="0079437F" w:rsidP="00D10B24">
            <w:pPr>
              <w:rPr>
                <w:del w:id="33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3590F0" w14:textId="219C54DB" w:rsidR="0079437F" w:rsidRPr="006902AB" w:rsidDel="006418F1" w:rsidRDefault="0079437F" w:rsidP="00D10B24">
            <w:pPr>
              <w:rPr>
                <w:del w:id="33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3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7061604" w14:textId="3AFCB78E" w:rsidR="0079437F" w:rsidRPr="006902AB" w:rsidDel="006418F1" w:rsidRDefault="00B1353B" w:rsidP="00D10B24">
            <w:pPr>
              <w:rPr>
                <w:del w:id="33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74E3A" w14:textId="74D0092E" w:rsidR="0079437F" w:rsidRPr="006902AB" w:rsidDel="006418F1" w:rsidRDefault="007331C2" w:rsidP="00D10B24">
            <w:pPr>
              <w:rPr>
                <w:del w:id="340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0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0D871" w14:textId="6BFD1AED" w:rsidR="0079437F" w:rsidRPr="006902AB" w:rsidDel="006418F1" w:rsidRDefault="0079437F" w:rsidP="00D10B24">
            <w:pPr>
              <w:rPr>
                <w:del w:id="34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B0C4AEF" w14:textId="38225D6A" w:rsidR="0079437F" w:rsidRPr="006902AB" w:rsidDel="006418F1" w:rsidRDefault="0079437F" w:rsidP="00D10B24">
            <w:pPr>
              <w:rPr>
                <w:del w:id="34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0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A36B3E" w14:textId="0C0B2509" w:rsidR="0079437F" w:rsidRPr="006902AB" w:rsidDel="006418F1" w:rsidRDefault="0079437F" w:rsidP="00D10B24">
            <w:pPr>
              <w:rPr>
                <w:del w:id="34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1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E6466F6" w14:textId="4A9C61D7" w:rsidTr="00CA183A">
        <w:trPr>
          <w:trHeight w:val="300"/>
          <w:del w:id="341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441051D" w14:textId="4EFD3B7B" w:rsidR="0079437F" w:rsidRPr="006902AB" w:rsidDel="006418F1" w:rsidRDefault="0079437F" w:rsidP="00D10B24">
            <w:pPr>
              <w:rPr>
                <w:del w:id="34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E107C" w14:textId="198A761A" w:rsidR="0079437F" w:rsidRPr="006902AB" w:rsidDel="006418F1" w:rsidRDefault="0079437F" w:rsidP="00D10B24">
            <w:pPr>
              <w:rPr>
                <w:del w:id="34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0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7B5512" w14:textId="3B4DC2DC" w:rsidR="0079437F" w:rsidRPr="006902AB" w:rsidDel="006418F1" w:rsidRDefault="0079437F" w:rsidP="00D10B24">
            <w:pPr>
              <w:rPr>
                <w:del w:id="341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4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B35EE" w14:textId="7C16E0C9" w:rsidR="0079437F" w:rsidRPr="006902AB" w:rsidDel="006418F1" w:rsidRDefault="0079437F" w:rsidP="00D10B24">
            <w:pPr>
              <w:rPr>
                <w:del w:id="34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D0D39E" w14:textId="538CA9FC" w:rsidR="0079437F" w:rsidRPr="006902AB" w:rsidDel="006418F1" w:rsidRDefault="0079437F" w:rsidP="00D10B24">
            <w:pPr>
              <w:rPr>
                <w:del w:id="34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530AF2" w14:textId="0AF3AB44" w:rsidR="0079437F" w:rsidRPr="006902AB" w:rsidDel="006418F1" w:rsidRDefault="0079437F" w:rsidP="00D10B24">
            <w:pPr>
              <w:rPr>
                <w:del w:id="34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3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7C8C0" w14:textId="6E1FD29C" w:rsidR="0079437F" w:rsidRPr="006902AB" w:rsidDel="006418F1" w:rsidRDefault="0079437F" w:rsidP="00D10B24">
            <w:pPr>
              <w:rPr>
                <w:del w:id="34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83D1145" w14:textId="7F3E1578" w:rsidR="0079437F" w:rsidRPr="006902AB" w:rsidDel="006418F1" w:rsidRDefault="0079437F" w:rsidP="00D10B24">
            <w:pPr>
              <w:rPr>
                <w:del w:id="34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9CC3B4A" w14:textId="0BCA8EA3" w:rsidR="0079437F" w:rsidRPr="006902AB" w:rsidDel="006418F1" w:rsidRDefault="0079437F" w:rsidP="00D10B24">
            <w:pPr>
              <w:rPr>
                <w:del w:id="34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0B5AB4" w14:textId="74CEC839" w:rsidR="0079437F" w:rsidRPr="006902AB" w:rsidDel="006418F1" w:rsidRDefault="0079437F" w:rsidP="00D10B24">
            <w:pPr>
              <w:rPr>
                <w:del w:id="34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DA3768C" w14:textId="386E7543" w:rsidR="0079437F" w:rsidRPr="006902AB" w:rsidDel="006418F1" w:rsidRDefault="00B1353B" w:rsidP="00D10B24">
            <w:pPr>
              <w:rPr>
                <w:del w:id="34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4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79375" w14:textId="7E3D888B" w:rsidR="0079437F" w:rsidRPr="006902AB" w:rsidDel="006418F1" w:rsidRDefault="007331C2" w:rsidP="00D10B24">
            <w:pPr>
              <w:rPr>
                <w:del w:id="34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0A4A0" w14:textId="7F5F5F36" w:rsidR="0079437F" w:rsidRPr="006902AB" w:rsidDel="006418F1" w:rsidRDefault="0079437F" w:rsidP="00D10B24">
            <w:pPr>
              <w:rPr>
                <w:del w:id="34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7A88603" w14:textId="5BFFC198" w:rsidR="0079437F" w:rsidRPr="006902AB" w:rsidDel="006418F1" w:rsidRDefault="0079437F" w:rsidP="00D10B24">
            <w:pPr>
              <w:rPr>
                <w:del w:id="34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29EC8B" w14:textId="4E9F26B2" w:rsidR="0079437F" w:rsidRPr="006902AB" w:rsidDel="006418F1" w:rsidRDefault="0079437F" w:rsidP="00D10B24">
            <w:pPr>
              <w:rPr>
                <w:del w:id="34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3D39D330" w14:textId="158E07EA" w:rsidTr="00CA183A">
        <w:trPr>
          <w:trHeight w:val="300"/>
          <w:del w:id="3456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CCEDCBB" w14:textId="6C625383" w:rsidR="0079437F" w:rsidRPr="006902AB" w:rsidDel="006418F1" w:rsidRDefault="0079437F" w:rsidP="00D10B24">
            <w:pPr>
              <w:rPr>
                <w:del w:id="34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F6EB64" w14:textId="6AA26E49" w:rsidR="0079437F" w:rsidRPr="006902AB" w:rsidDel="006418F1" w:rsidRDefault="0079437F" w:rsidP="00D10B24">
            <w:pPr>
              <w:rPr>
                <w:del w:id="34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B1461A" w14:textId="3433DBAB" w:rsidR="0079437F" w:rsidRPr="006902AB" w:rsidDel="006418F1" w:rsidRDefault="0079437F" w:rsidP="00D10B24">
            <w:pPr>
              <w:rPr>
                <w:del w:id="3462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4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DB2712" w14:textId="57E0DE8A" w:rsidR="0079437F" w:rsidRPr="006902AB" w:rsidDel="006418F1" w:rsidRDefault="0079437F" w:rsidP="00D10B24">
            <w:pPr>
              <w:rPr>
                <w:del w:id="34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7685EC" w14:textId="17206CA6" w:rsidR="0079437F" w:rsidRPr="006902AB" w:rsidDel="006418F1" w:rsidRDefault="0079437F" w:rsidP="00D10B24">
            <w:pPr>
              <w:rPr>
                <w:del w:id="34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FCAB44" w14:textId="3794C02D" w:rsidR="0079437F" w:rsidRPr="006902AB" w:rsidDel="006418F1" w:rsidRDefault="0079437F" w:rsidP="00D10B24">
            <w:pPr>
              <w:rPr>
                <w:del w:id="34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7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330BC" w14:textId="0B92A60D" w:rsidR="0079437F" w:rsidRPr="006902AB" w:rsidDel="006418F1" w:rsidRDefault="0079437F" w:rsidP="00D10B24">
            <w:pPr>
              <w:rPr>
                <w:del w:id="34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3B17EC2" w14:textId="4EBD7138" w:rsidR="0079437F" w:rsidRPr="006902AB" w:rsidDel="006418F1" w:rsidRDefault="0079437F" w:rsidP="00D10B24">
            <w:pPr>
              <w:rPr>
                <w:del w:id="34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7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B587F84" w14:textId="54AD4F61" w:rsidR="0079437F" w:rsidRPr="006902AB" w:rsidDel="006418F1" w:rsidRDefault="0079437F" w:rsidP="00D10B24">
            <w:pPr>
              <w:rPr>
                <w:del w:id="34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20B6C8" w14:textId="17CB1482" w:rsidR="0079437F" w:rsidRPr="006902AB" w:rsidDel="006418F1" w:rsidRDefault="0079437F" w:rsidP="00D10B24">
            <w:pPr>
              <w:rPr>
                <w:del w:id="34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B10E99B" w14:textId="44BAF6E0" w:rsidR="0079437F" w:rsidRPr="006902AB" w:rsidDel="006418F1" w:rsidRDefault="00B1353B" w:rsidP="00D10B24">
            <w:pPr>
              <w:rPr>
                <w:del w:id="34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E95B5" w14:textId="6451B646" w:rsidR="0079437F" w:rsidRPr="006902AB" w:rsidDel="006418F1" w:rsidRDefault="007331C2" w:rsidP="00D10B24">
            <w:pPr>
              <w:rPr>
                <w:del w:id="34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2215A6" w14:textId="2DCA987D" w:rsidR="0079437F" w:rsidRPr="006902AB" w:rsidDel="006418F1" w:rsidRDefault="0079437F" w:rsidP="00D10B24">
            <w:pPr>
              <w:rPr>
                <w:del w:id="34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6A5536D" w14:textId="0F1FF9AA" w:rsidR="0079437F" w:rsidRPr="006902AB" w:rsidDel="006418F1" w:rsidRDefault="0079437F" w:rsidP="00D10B24">
            <w:pPr>
              <w:rPr>
                <w:del w:id="34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9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7E596F" w14:textId="66383675" w:rsidR="0079437F" w:rsidRPr="006902AB" w:rsidDel="006418F1" w:rsidRDefault="0079437F" w:rsidP="00D10B24">
            <w:pPr>
              <w:rPr>
                <w:del w:id="34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4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49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44E5E9BE" w14:textId="7E3018E0" w:rsidTr="00CA183A">
        <w:trPr>
          <w:trHeight w:val="300"/>
          <w:del w:id="3498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E67A66F" w14:textId="04D25495" w:rsidR="0079437F" w:rsidRPr="006902AB" w:rsidDel="006418F1" w:rsidRDefault="0079437F" w:rsidP="00D10B24">
            <w:pPr>
              <w:rPr>
                <w:del w:id="34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68F3E7" w14:textId="67DBA1CC" w:rsidR="0079437F" w:rsidRPr="006902AB" w:rsidDel="006418F1" w:rsidRDefault="0079437F" w:rsidP="00D10B24">
            <w:pPr>
              <w:rPr>
                <w:del w:id="35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0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1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6196E5" w14:textId="3E3B4C06" w:rsidR="0079437F" w:rsidRPr="006902AB" w:rsidDel="006418F1" w:rsidRDefault="0079437F" w:rsidP="00D10B24">
            <w:pPr>
              <w:rPr>
                <w:del w:id="3504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50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0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E6AEF3" w14:textId="51E375BA" w:rsidR="0079437F" w:rsidRPr="006902AB" w:rsidDel="006418F1" w:rsidRDefault="0079437F" w:rsidP="00D10B24">
            <w:pPr>
              <w:rPr>
                <w:del w:id="35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0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D27F5C" w14:textId="0B74BBDE" w:rsidR="0079437F" w:rsidRPr="006902AB" w:rsidDel="006418F1" w:rsidRDefault="0079437F" w:rsidP="00D10B24">
            <w:pPr>
              <w:rPr>
                <w:del w:id="35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1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6CD985" w14:textId="00028006" w:rsidR="0079437F" w:rsidRPr="006902AB" w:rsidDel="006418F1" w:rsidRDefault="0079437F" w:rsidP="00D10B24">
            <w:pPr>
              <w:rPr>
                <w:del w:id="35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1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188C6" w14:textId="4EE9CC34" w:rsidR="0079437F" w:rsidRPr="006902AB" w:rsidDel="006418F1" w:rsidRDefault="0079437F" w:rsidP="00D10B24">
            <w:pPr>
              <w:rPr>
                <w:del w:id="35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748FC62" w14:textId="47DA0FD9" w:rsidR="0079437F" w:rsidRPr="006902AB" w:rsidDel="006418F1" w:rsidRDefault="0079437F" w:rsidP="00D10B24">
            <w:pPr>
              <w:rPr>
                <w:del w:id="351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06F72B" w14:textId="139EC024" w:rsidR="0079437F" w:rsidRPr="006902AB" w:rsidDel="006418F1" w:rsidRDefault="0079437F" w:rsidP="00D10B24">
            <w:pPr>
              <w:rPr>
                <w:del w:id="35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44515F9" w14:textId="4C3DE36B" w:rsidR="0079437F" w:rsidRPr="006902AB" w:rsidDel="006418F1" w:rsidRDefault="0079437F" w:rsidP="00D10B24">
            <w:pPr>
              <w:rPr>
                <w:del w:id="35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968B3C4" w14:textId="29186484" w:rsidR="0079437F" w:rsidRPr="006902AB" w:rsidDel="006418F1" w:rsidRDefault="00B1353B" w:rsidP="00D10B24">
            <w:pPr>
              <w:rPr>
                <w:del w:id="352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2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55CE4" w14:textId="2ACD3922" w:rsidR="0079437F" w:rsidRPr="006902AB" w:rsidDel="006418F1" w:rsidRDefault="007331C2" w:rsidP="00D10B24">
            <w:pPr>
              <w:rPr>
                <w:del w:id="352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3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965E0" w14:textId="3E576482" w:rsidR="0079437F" w:rsidRPr="006902AB" w:rsidDel="006418F1" w:rsidRDefault="0079437F" w:rsidP="00D10B24">
            <w:pPr>
              <w:rPr>
                <w:del w:id="353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3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816346B" w14:textId="57A3EE6A" w:rsidR="0079437F" w:rsidRPr="006902AB" w:rsidDel="006418F1" w:rsidRDefault="0079437F" w:rsidP="00D10B24">
            <w:pPr>
              <w:rPr>
                <w:del w:id="35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3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6E5B1E1" w14:textId="20F550F9" w:rsidR="0079437F" w:rsidRPr="006902AB" w:rsidDel="006418F1" w:rsidRDefault="0079437F" w:rsidP="00D10B24">
            <w:pPr>
              <w:rPr>
                <w:del w:id="35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4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632C2899" w14:textId="14861907" w:rsidTr="00CA183A">
        <w:trPr>
          <w:trHeight w:val="300"/>
          <w:del w:id="3541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344F22B" w14:textId="163740F7" w:rsidR="0079437F" w:rsidRPr="006902AB" w:rsidDel="006418F1" w:rsidRDefault="0079437F" w:rsidP="00D10B24">
            <w:pPr>
              <w:rPr>
                <w:del w:id="35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0B34C9" w14:textId="585A04A6" w:rsidR="0079437F" w:rsidRPr="006902AB" w:rsidDel="006418F1" w:rsidRDefault="0079437F" w:rsidP="00D10B24">
            <w:pPr>
              <w:rPr>
                <w:del w:id="35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F4E2B5" w14:textId="64512D17" w:rsidR="0079437F" w:rsidRPr="006902AB" w:rsidDel="006418F1" w:rsidRDefault="0079437F" w:rsidP="00D10B24">
            <w:pPr>
              <w:rPr>
                <w:del w:id="354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5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9EB82" w14:textId="229325F0" w:rsidR="0079437F" w:rsidRPr="006902AB" w:rsidDel="006418F1" w:rsidRDefault="0079437F" w:rsidP="00D10B24">
            <w:pPr>
              <w:rPr>
                <w:del w:id="35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BCA514" w14:textId="1B9DAFC1" w:rsidR="0079437F" w:rsidRPr="006902AB" w:rsidDel="006418F1" w:rsidRDefault="0079437F" w:rsidP="00D10B24">
            <w:pPr>
              <w:rPr>
                <w:del w:id="35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5DBB6" w14:textId="53F70FD6" w:rsidR="0079437F" w:rsidRPr="006902AB" w:rsidDel="006418F1" w:rsidRDefault="0079437F" w:rsidP="00D10B24">
            <w:pPr>
              <w:rPr>
                <w:del w:id="35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AC13E" w14:textId="29FCA4F3" w:rsidR="0079437F" w:rsidRPr="006902AB" w:rsidDel="006418F1" w:rsidRDefault="0079437F" w:rsidP="00D10B24">
            <w:pPr>
              <w:rPr>
                <w:del w:id="35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1F41F1F" w14:textId="20721742" w:rsidR="0079437F" w:rsidRPr="006902AB" w:rsidDel="006418F1" w:rsidRDefault="0079437F" w:rsidP="00D10B24">
            <w:pPr>
              <w:rPr>
                <w:del w:id="35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5AB98E" w14:textId="53F30FE6" w:rsidR="0079437F" w:rsidRPr="006902AB" w:rsidDel="006418F1" w:rsidRDefault="0079437F" w:rsidP="00D10B24">
            <w:pPr>
              <w:rPr>
                <w:del w:id="35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8D7FDD" w14:textId="2EB5CAFD" w:rsidR="0079437F" w:rsidRPr="006902AB" w:rsidDel="006418F1" w:rsidRDefault="0079437F" w:rsidP="00D10B24">
            <w:pPr>
              <w:rPr>
                <w:del w:id="35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B6EFDC0" w14:textId="1D19B78E" w:rsidR="0079437F" w:rsidRPr="006902AB" w:rsidDel="006418F1" w:rsidRDefault="00B1353B" w:rsidP="00D10B24">
            <w:pPr>
              <w:rPr>
                <w:del w:id="35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99EFD" w14:textId="632850A0" w:rsidR="0079437F" w:rsidRPr="006902AB" w:rsidDel="006418F1" w:rsidRDefault="007331C2" w:rsidP="00D10B24">
            <w:pPr>
              <w:rPr>
                <w:del w:id="35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55402" w14:textId="3EC33392" w:rsidR="0079437F" w:rsidRPr="006902AB" w:rsidDel="006418F1" w:rsidRDefault="0079437F" w:rsidP="00D10B24">
            <w:pPr>
              <w:rPr>
                <w:del w:id="35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B14B38E" w14:textId="1168CE5C" w:rsidR="0079437F" w:rsidRPr="006902AB" w:rsidDel="006418F1" w:rsidRDefault="0079437F" w:rsidP="00D10B24">
            <w:pPr>
              <w:rPr>
                <w:del w:id="35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393ED4" w14:textId="1FA192B6" w:rsidR="0079437F" w:rsidRPr="006902AB" w:rsidDel="006418F1" w:rsidRDefault="0079437F" w:rsidP="00D10B24">
            <w:pPr>
              <w:rPr>
                <w:del w:id="35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33C55A1" w14:textId="581B44B4" w:rsidTr="00CA183A">
        <w:trPr>
          <w:trHeight w:val="300"/>
          <w:del w:id="358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886F159" w14:textId="777ACAE6" w:rsidR="0079437F" w:rsidRPr="006902AB" w:rsidDel="006418F1" w:rsidRDefault="0079437F" w:rsidP="00D10B24">
            <w:pPr>
              <w:rPr>
                <w:del w:id="35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E5CD95" w14:textId="3523A7A3" w:rsidR="0079437F" w:rsidRPr="006902AB" w:rsidDel="006418F1" w:rsidRDefault="0079437F" w:rsidP="00D10B24">
            <w:pPr>
              <w:rPr>
                <w:del w:id="35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0C9655" w14:textId="21E611DC" w:rsidR="0079437F" w:rsidRPr="006902AB" w:rsidDel="006418F1" w:rsidRDefault="0079437F" w:rsidP="00D10B24">
            <w:pPr>
              <w:rPr>
                <w:del w:id="359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5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9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F0267A" w14:textId="6A2E6840" w:rsidR="0079437F" w:rsidRPr="006902AB" w:rsidDel="006418F1" w:rsidRDefault="0079437F" w:rsidP="00D10B24">
            <w:pPr>
              <w:rPr>
                <w:del w:id="35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00E9DE" w14:textId="01DB8605" w:rsidR="0079437F" w:rsidRPr="006902AB" w:rsidDel="006418F1" w:rsidRDefault="0079437F" w:rsidP="00D10B24">
            <w:pPr>
              <w:rPr>
                <w:del w:id="359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5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59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18B16E" w14:textId="70795EDB" w:rsidR="0079437F" w:rsidRPr="006902AB" w:rsidDel="006418F1" w:rsidRDefault="0079437F" w:rsidP="00D10B24">
            <w:pPr>
              <w:rPr>
                <w:del w:id="35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BA341" w14:textId="520496EA" w:rsidR="0079437F" w:rsidRPr="006902AB" w:rsidDel="006418F1" w:rsidRDefault="0079437F" w:rsidP="00D10B24">
            <w:pPr>
              <w:rPr>
                <w:del w:id="360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0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3192A35F" w14:textId="4DEAB900" w:rsidR="0079437F" w:rsidRPr="006902AB" w:rsidDel="006418F1" w:rsidRDefault="0079437F" w:rsidP="00D10B24">
            <w:pPr>
              <w:rPr>
                <w:del w:id="36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192342C" w14:textId="40C8088C" w:rsidR="0079437F" w:rsidRPr="006902AB" w:rsidDel="006418F1" w:rsidRDefault="0079437F" w:rsidP="00D10B24">
            <w:pPr>
              <w:rPr>
                <w:del w:id="36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0E872D2" w14:textId="54FCAAA4" w:rsidR="0079437F" w:rsidRPr="006902AB" w:rsidDel="006418F1" w:rsidRDefault="0079437F" w:rsidP="00D10B24">
            <w:pPr>
              <w:rPr>
                <w:del w:id="36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14:paraId="3089BF47" w14:textId="1FD82CC5" w:rsidR="0079437F" w:rsidRPr="006902AB" w:rsidDel="006418F1" w:rsidRDefault="00B1353B" w:rsidP="00D10B24">
            <w:pPr>
              <w:rPr>
                <w:del w:id="36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7BCA3B" w14:textId="2D0BA1E8" w:rsidR="0079437F" w:rsidRPr="006902AB" w:rsidDel="006418F1" w:rsidRDefault="007331C2" w:rsidP="00D10B24">
            <w:pPr>
              <w:rPr>
                <w:del w:id="36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09FF31" w14:textId="20490081" w:rsidR="0079437F" w:rsidRPr="006902AB" w:rsidDel="006418F1" w:rsidRDefault="0079437F" w:rsidP="00D10B24">
            <w:pPr>
              <w:rPr>
                <w:del w:id="36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8FD8C4" w14:textId="77FB23B8" w:rsidR="0079437F" w:rsidRPr="006902AB" w:rsidDel="006418F1" w:rsidRDefault="0079437F" w:rsidP="00D10B24">
            <w:pPr>
              <w:rPr>
                <w:del w:id="36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E7B8222" w14:textId="375BCEDA" w:rsidR="0079437F" w:rsidRPr="006902AB" w:rsidDel="006418F1" w:rsidRDefault="0079437F" w:rsidP="00D10B24">
            <w:pPr>
              <w:rPr>
                <w:del w:id="36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0E04FC30" w14:textId="06315761" w:rsidTr="00CA183A">
        <w:trPr>
          <w:trHeight w:val="300"/>
          <w:del w:id="362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01E70C4" w14:textId="2927A07B" w:rsidR="0079437F" w:rsidRPr="006902AB" w:rsidDel="006418F1" w:rsidRDefault="0079437F" w:rsidP="00D10B24">
            <w:pPr>
              <w:rPr>
                <w:del w:id="36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D8DA5C" w14:textId="0B6AAE5B" w:rsidR="0079437F" w:rsidRPr="006902AB" w:rsidDel="006418F1" w:rsidRDefault="0079437F" w:rsidP="00D10B24">
            <w:pPr>
              <w:rPr>
                <w:del w:id="36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59 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DB605" w14:textId="679DF637" w:rsidR="0079437F" w:rsidRPr="006902AB" w:rsidDel="006418F1" w:rsidRDefault="0079437F" w:rsidP="00D10B24">
            <w:pPr>
              <w:rPr>
                <w:del w:id="363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6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51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7C92F1" w14:textId="1A872110" w:rsidR="0079437F" w:rsidRPr="006902AB" w:rsidDel="006418F1" w:rsidRDefault="0079437F" w:rsidP="00D10B24">
            <w:pPr>
              <w:rPr>
                <w:del w:id="36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1DF912" w14:textId="64CE1A65" w:rsidR="0079437F" w:rsidRPr="006902AB" w:rsidDel="006418F1" w:rsidRDefault="0079437F" w:rsidP="00D10B24">
            <w:pPr>
              <w:rPr>
                <w:del w:id="36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E9195A" w14:textId="55D6EE1B" w:rsidR="0079437F" w:rsidRPr="006902AB" w:rsidDel="006418F1" w:rsidRDefault="0079437F" w:rsidP="00D10B24">
            <w:pPr>
              <w:rPr>
                <w:del w:id="36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E8E87" w14:textId="17C380B8" w:rsidR="0079437F" w:rsidRPr="006902AB" w:rsidDel="006418F1" w:rsidRDefault="0079437F" w:rsidP="00D10B24">
            <w:pPr>
              <w:rPr>
                <w:del w:id="36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32E9C33" w14:textId="7590563F" w:rsidR="0079437F" w:rsidRPr="006902AB" w:rsidDel="006418F1" w:rsidRDefault="0079437F" w:rsidP="00D10B24">
            <w:pPr>
              <w:rPr>
                <w:del w:id="36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E2B0B1F" w14:textId="3D4999F6" w:rsidR="0079437F" w:rsidRPr="006902AB" w:rsidDel="006418F1" w:rsidRDefault="0079437F" w:rsidP="00D10B24">
            <w:pPr>
              <w:rPr>
                <w:del w:id="36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4567FBF" w14:textId="4BA43B92" w:rsidR="0079437F" w:rsidRPr="006902AB" w:rsidDel="006418F1" w:rsidRDefault="0079437F" w:rsidP="00D10B24">
            <w:pPr>
              <w:rPr>
                <w:del w:id="36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56FBA45" w14:textId="4992AFC2" w:rsidR="0079437F" w:rsidRPr="006902AB" w:rsidDel="006418F1" w:rsidRDefault="00B1353B" w:rsidP="00D10B24">
            <w:pPr>
              <w:rPr>
                <w:del w:id="36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9DAE3" w14:textId="55C7F4EC" w:rsidR="0079437F" w:rsidRPr="006902AB" w:rsidDel="006418F1" w:rsidRDefault="007331C2" w:rsidP="00D10B24">
            <w:pPr>
              <w:rPr>
                <w:del w:id="365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EE691" w14:textId="27A03756" w:rsidR="0079437F" w:rsidRPr="006902AB" w:rsidDel="006418F1" w:rsidRDefault="0079437F" w:rsidP="00D10B24">
            <w:pPr>
              <w:rPr>
                <w:del w:id="36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9C03A0B" w14:textId="31EF658C" w:rsidR="0079437F" w:rsidRPr="006902AB" w:rsidDel="006418F1" w:rsidRDefault="0079437F" w:rsidP="00D10B24">
            <w:pPr>
              <w:rPr>
                <w:del w:id="36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6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7F8B04" w14:textId="465D5922" w:rsidR="0079437F" w:rsidRPr="006902AB" w:rsidDel="006418F1" w:rsidRDefault="0079437F" w:rsidP="00D10B24">
            <w:pPr>
              <w:rPr>
                <w:del w:id="36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8C542EC" w14:textId="3CF63072" w:rsidTr="00CA183A">
        <w:trPr>
          <w:trHeight w:val="300"/>
          <w:del w:id="367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04B67D8" w14:textId="2DF1D88A" w:rsidR="0079437F" w:rsidRPr="006902AB" w:rsidDel="006418F1" w:rsidRDefault="0079437F" w:rsidP="00D10B24">
            <w:pPr>
              <w:rPr>
                <w:del w:id="36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DBC255" w14:textId="3688935B" w:rsidR="0079437F" w:rsidRPr="006902AB" w:rsidDel="006418F1" w:rsidRDefault="0079437F" w:rsidP="00D10B24">
            <w:pPr>
              <w:rPr>
                <w:del w:id="36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61 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AE9E7" w14:textId="33D94D29" w:rsidR="0079437F" w:rsidRPr="006902AB" w:rsidDel="006418F1" w:rsidRDefault="0079437F" w:rsidP="00D10B24">
            <w:pPr>
              <w:rPr>
                <w:del w:id="367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6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7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AC3781" w14:textId="57AD0AD1" w:rsidR="0079437F" w:rsidRPr="006902AB" w:rsidDel="006418F1" w:rsidRDefault="0079437F" w:rsidP="00D10B24">
            <w:pPr>
              <w:rPr>
                <w:del w:id="36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8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DA41FA" w14:textId="14C2B64B" w:rsidR="0079437F" w:rsidRPr="006902AB" w:rsidDel="006418F1" w:rsidRDefault="0079437F" w:rsidP="00D10B24">
            <w:pPr>
              <w:rPr>
                <w:del w:id="36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8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2063D" w14:textId="59744CF6" w:rsidR="0079437F" w:rsidRPr="006902AB" w:rsidDel="006418F1" w:rsidRDefault="0079437F" w:rsidP="00D10B24">
            <w:pPr>
              <w:rPr>
                <w:del w:id="36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8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613B8" w14:textId="2C494C71" w:rsidR="0079437F" w:rsidRPr="006902AB" w:rsidDel="006418F1" w:rsidRDefault="0079437F" w:rsidP="00D10B24">
            <w:pPr>
              <w:rPr>
                <w:del w:id="36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33F7794" w14:textId="7473B1DD" w:rsidR="0079437F" w:rsidRPr="006902AB" w:rsidDel="006418F1" w:rsidRDefault="0079437F" w:rsidP="00D10B24">
            <w:pPr>
              <w:rPr>
                <w:del w:id="36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6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DB144D" w14:textId="157B601A" w:rsidR="0079437F" w:rsidRPr="006902AB" w:rsidDel="006418F1" w:rsidRDefault="0079437F" w:rsidP="00D10B24">
            <w:pPr>
              <w:rPr>
                <w:del w:id="36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3A695E8" w14:textId="39227FD1" w:rsidR="0079437F" w:rsidRPr="006902AB" w:rsidDel="006418F1" w:rsidRDefault="0079437F" w:rsidP="00D10B24">
            <w:pPr>
              <w:rPr>
                <w:del w:id="369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8D1BE26" w14:textId="1A8DC81D" w:rsidR="0079437F" w:rsidRPr="006902AB" w:rsidDel="006418F1" w:rsidRDefault="00B1353B" w:rsidP="00D10B24">
            <w:pPr>
              <w:rPr>
                <w:del w:id="36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6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0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87B9D" w14:textId="39704130" w:rsidR="0079437F" w:rsidRPr="006902AB" w:rsidDel="006418F1" w:rsidRDefault="007331C2" w:rsidP="00D10B24">
            <w:pPr>
              <w:rPr>
                <w:del w:id="37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0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B1EA2" w14:textId="63CDF5B4" w:rsidR="0079437F" w:rsidRPr="006902AB" w:rsidDel="006418F1" w:rsidRDefault="0079437F" w:rsidP="00D10B24">
            <w:pPr>
              <w:rPr>
                <w:del w:id="370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0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0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F431C92" w14:textId="1A94C928" w:rsidR="0079437F" w:rsidRPr="006902AB" w:rsidDel="006418F1" w:rsidRDefault="0079437F" w:rsidP="00D10B24">
            <w:pPr>
              <w:rPr>
                <w:del w:id="37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0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ABE035" w14:textId="6632911F" w:rsidR="0079437F" w:rsidRPr="006902AB" w:rsidDel="006418F1" w:rsidRDefault="0079437F" w:rsidP="00D10B24">
            <w:pPr>
              <w:rPr>
                <w:del w:id="37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1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43BEC079" w14:textId="4E0BB095" w:rsidTr="00CA183A">
        <w:trPr>
          <w:trHeight w:val="300"/>
          <w:del w:id="371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2A52057" w14:textId="4BAD6B9E" w:rsidR="0079437F" w:rsidRPr="006902AB" w:rsidDel="006418F1" w:rsidRDefault="0079437F" w:rsidP="00D10B24">
            <w:pPr>
              <w:rPr>
                <w:del w:id="37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D683D1" w14:textId="2A2893DF" w:rsidR="0079437F" w:rsidRPr="006902AB" w:rsidDel="006418F1" w:rsidRDefault="0079437F" w:rsidP="00D10B24">
            <w:pPr>
              <w:rPr>
                <w:del w:id="37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8BDD71" w14:textId="107D09A7" w:rsidR="0079437F" w:rsidRPr="006902AB" w:rsidDel="006418F1" w:rsidRDefault="0079437F" w:rsidP="00D10B24">
            <w:pPr>
              <w:rPr>
                <w:del w:id="371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7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DL347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AFCEA" w14:textId="0A4AFF15" w:rsidR="0079437F" w:rsidRPr="006902AB" w:rsidDel="006418F1" w:rsidRDefault="0079437F" w:rsidP="00D10B24">
            <w:pPr>
              <w:rPr>
                <w:del w:id="37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854DB5" w14:textId="7EEBA0F1" w:rsidR="0079437F" w:rsidRPr="006902AB" w:rsidDel="006418F1" w:rsidRDefault="0079437F" w:rsidP="00D10B24">
            <w:pPr>
              <w:rPr>
                <w:del w:id="37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031B80" w14:textId="41DA6D96" w:rsidR="0079437F" w:rsidRPr="006902AB" w:rsidDel="006418F1" w:rsidRDefault="0079437F" w:rsidP="00D10B24">
            <w:pPr>
              <w:rPr>
                <w:del w:id="37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3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2FC5A" w14:textId="7DF857B7" w:rsidR="0079437F" w:rsidRPr="006902AB" w:rsidDel="006418F1" w:rsidRDefault="0079437F" w:rsidP="00D10B24">
            <w:pPr>
              <w:rPr>
                <w:del w:id="37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6D7F664" w14:textId="1EBCFCDD" w:rsidR="0079437F" w:rsidRPr="006902AB" w:rsidDel="006418F1" w:rsidRDefault="0079437F" w:rsidP="00D10B24">
            <w:pPr>
              <w:rPr>
                <w:del w:id="37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614312C" w14:textId="533D64BA" w:rsidR="0079437F" w:rsidRPr="006902AB" w:rsidDel="006418F1" w:rsidRDefault="0079437F" w:rsidP="00D10B24">
            <w:pPr>
              <w:rPr>
                <w:del w:id="37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AF2C77" w14:textId="754E277B" w:rsidR="0079437F" w:rsidRPr="006902AB" w:rsidDel="006418F1" w:rsidRDefault="0079437F" w:rsidP="00D10B24">
            <w:pPr>
              <w:rPr>
                <w:del w:id="37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E49B602" w14:textId="06128B45" w:rsidR="0079437F" w:rsidRPr="006902AB" w:rsidDel="006418F1" w:rsidRDefault="00B1353B" w:rsidP="00D10B24">
            <w:pPr>
              <w:rPr>
                <w:del w:id="37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4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85055" w14:textId="08B744D6" w:rsidR="0079437F" w:rsidRPr="006902AB" w:rsidDel="006418F1" w:rsidRDefault="007331C2" w:rsidP="00D10B24">
            <w:pPr>
              <w:rPr>
                <w:del w:id="37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E8C0C" w14:textId="7F19DD3F" w:rsidR="0079437F" w:rsidRPr="006902AB" w:rsidDel="006418F1" w:rsidRDefault="0079437F" w:rsidP="00D10B24">
            <w:pPr>
              <w:rPr>
                <w:del w:id="37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9F608E" w14:textId="0E3E0D0E" w:rsidR="0079437F" w:rsidRPr="006902AB" w:rsidDel="006418F1" w:rsidRDefault="0079437F" w:rsidP="00D10B24">
            <w:pPr>
              <w:rPr>
                <w:del w:id="37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480A46" w14:textId="51192E22" w:rsidR="0079437F" w:rsidRPr="006902AB" w:rsidDel="006418F1" w:rsidRDefault="0079437F" w:rsidP="00D10B24">
            <w:pPr>
              <w:rPr>
                <w:del w:id="37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B41E0A6" w14:textId="4C91E1F5" w:rsidTr="00CA183A">
        <w:trPr>
          <w:trHeight w:val="300"/>
          <w:del w:id="3756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07EABFC6" w14:textId="318222FD" w:rsidR="0079437F" w:rsidRPr="006902AB" w:rsidDel="006418F1" w:rsidRDefault="0079437F" w:rsidP="00D10B24">
            <w:pPr>
              <w:rPr>
                <w:del w:id="37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CBB764" w14:textId="5593E344" w:rsidR="0079437F" w:rsidRPr="006902AB" w:rsidDel="006418F1" w:rsidRDefault="0079437F" w:rsidP="00D10B24">
            <w:pPr>
              <w:rPr>
                <w:del w:id="37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6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75477" w14:textId="1CB5EBE4" w:rsidR="0079437F" w:rsidRPr="006902AB" w:rsidDel="006418F1" w:rsidRDefault="0079437F" w:rsidP="00D10B24">
            <w:pPr>
              <w:rPr>
                <w:del w:id="3762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7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802A9A" w14:textId="2227BFD1" w:rsidR="0079437F" w:rsidRPr="006902AB" w:rsidDel="006418F1" w:rsidRDefault="0079437F" w:rsidP="00D10B24">
            <w:pPr>
              <w:rPr>
                <w:del w:id="37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EF39D3" w14:textId="2DB101D9" w:rsidR="0079437F" w:rsidRPr="006902AB" w:rsidDel="006418F1" w:rsidRDefault="0079437F" w:rsidP="00D10B24">
            <w:pPr>
              <w:rPr>
                <w:del w:id="37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8A325C" w14:textId="032448F9" w:rsidR="0079437F" w:rsidRPr="006902AB" w:rsidDel="006418F1" w:rsidRDefault="0079437F" w:rsidP="00D10B24">
            <w:pPr>
              <w:rPr>
                <w:del w:id="37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7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AE40B" w14:textId="5E86E31F" w:rsidR="0079437F" w:rsidRPr="006902AB" w:rsidDel="006418F1" w:rsidRDefault="0079437F" w:rsidP="00D10B24">
            <w:pPr>
              <w:rPr>
                <w:del w:id="37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BCB2DC6" w14:textId="36BED2D9" w:rsidR="0079437F" w:rsidRPr="006902AB" w:rsidDel="006418F1" w:rsidRDefault="0079437F" w:rsidP="00D10B24">
            <w:pPr>
              <w:rPr>
                <w:del w:id="37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7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CA7CC1C" w14:textId="51AB9663" w:rsidR="0079437F" w:rsidRPr="006902AB" w:rsidDel="006418F1" w:rsidRDefault="0079437F" w:rsidP="00D10B24">
            <w:pPr>
              <w:rPr>
                <w:del w:id="37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C4E3D71" w14:textId="3EB53FB6" w:rsidR="0079437F" w:rsidRPr="006902AB" w:rsidDel="006418F1" w:rsidRDefault="0079437F" w:rsidP="00D10B24">
            <w:pPr>
              <w:rPr>
                <w:del w:id="37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097E7C6" w14:textId="7B55757B" w:rsidR="0079437F" w:rsidRPr="006902AB" w:rsidDel="006418F1" w:rsidRDefault="00B1353B" w:rsidP="00D10B24">
            <w:pPr>
              <w:rPr>
                <w:del w:id="37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37AF5" w14:textId="5895A724" w:rsidR="0079437F" w:rsidRPr="006902AB" w:rsidDel="006418F1" w:rsidRDefault="007331C2" w:rsidP="00D10B24">
            <w:pPr>
              <w:rPr>
                <w:del w:id="37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0F5A7" w14:textId="0039FB3B" w:rsidR="0079437F" w:rsidRPr="006902AB" w:rsidDel="006418F1" w:rsidRDefault="0079437F" w:rsidP="00D10B24">
            <w:pPr>
              <w:rPr>
                <w:del w:id="37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FCCC9D4" w14:textId="63DE4221" w:rsidR="0079437F" w:rsidRPr="006902AB" w:rsidDel="006418F1" w:rsidRDefault="0079437F" w:rsidP="00D10B24">
            <w:pPr>
              <w:rPr>
                <w:del w:id="37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9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67B2C5" w14:textId="54E411F6" w:rsidR="0079437F" w:rsidRPr="006902AB" w:rsidDel="006418F1" w:rsidRDefault="0079437F" w:rsidP="00D10B24">
            <w:pPr>
              <w:rPr>
                <w:del w:id="37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7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79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25E2DA9D" w14:textId="64004F32" w:rsidTr="00CA183A">
        <w:trPr>
          <w:trHeight w:val="300"/>
          <w:del w:id="3798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953F2CE" w14:textId="13965ACF" w:rsidR="0079437F" w:rsidRPr="006902AB" w:rsidDel="006418F1" w:rsidRDefault="0079437F" w:rsidP="00D10B24">
            <w:pPr>
              <w:rPr>
                <w:del w:id="37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96B303" w14:textId="000DB28E" w:rsidR="0079437F" w:rsidRPr="006902AB" w:rsidDel="006418F1" w:rsidRDefault="0079437F" w:rsidP="00D10B24">
            <w:pPr>
              <w:rPr>
                <w:del w:id="38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0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5E3C67" w14:textId="790D4EE0" w:rsidR="0079437F" w:rsidRPr="006902AB" w:rsidDel="006418F1" w:rsidRDefault="0079437F" w:rsidP="00D10B24">
            <w:pPr>
              <w:rPr>
                <w:del w:id="3804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80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0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00BBD" w14:textId="75092598" w:rsidR="0079437F" w:rsidRPr="006902AB" w:rsidDel="006418F1" w:rsidRDefault="0079437F" w:rsidP="00D10B24">
            <w:pPr>
              <w:rPr>
                <w:del w:id="38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0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0F4713" w14:textId="06A6B317" w:rsidR="0079437F" w:rsidRPr="006902AB" w:rsidDel="006418F1" w:rsidRDefault="0079437F" w:rsidP="00D10B24">
            <w:pPr>
              <w:rPr>
                <w:del w:id="38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1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66FA8" w14:textId="2E77AEB5" w:rsidR="0079437F" w:rsidRPr="006902AB" w:rsidDel="006418F1" w:rsidRDefault="0079437F" w:rsidP="00D10B24">
            <w:pPr>
              <w:rPr>
                <w:del w:id="38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1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64C03" w14:textId="0D9193FC" w:rsidR="0079437F" w:rsidRPr="006902AB" w:rsidDel="006418F1" w:rsidRDefault="0079437F" w:rsidP="00D10B24">
            <w:pPr>
              <w:rPr>
                <w:del w:id="38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8EEC99D" w14:textId="4989CAB6" w:rsidR="0079437F" w:rsidRPr="006902AB" w:rsidDel="006418F1" w:rsidRDefault="0079437F" w:rsidP="00D10B24">
            <w:pPr>
              <w:rPr>
                <w:del w:id="381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BB93A31" w14:textId="46328567" w:rsidR="0079437F" w:rsidRPr="006902AB" w:rsidDel="006418F1" w:rsidRDefault="0079437F" w:rsidP="00D10B24">
            <w:pPr>
              <w:rPr>
                <w:del w:id="38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FA3F72" w14:textId="1B349FBB" w:rsidR="0079437F" w:rsidRPr="006902AB" w:rsidDel="006418F1" w:rsidRDefault="0079437F" w:rsidP="00D10B24">
            <w:pPr>
              <w:rPr>
                <w:del w:id="38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A60C37D" w14:textId="5B5696B6" w:rsidR="0079437F" w:rsidRPr="006902AB" w:rsidDel="006418F1" w:rsidRDefault="00B1353B" w:rsidP="00D10B24">
            <w:pPr>
              <w:rPr>
                <w:del w:id="382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2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892C4" w14:textId="7D743684" w:rsidR="0079437F" w:rsidRPr="006902AB" w:rsidDel="006418F1" w:rsidRDefault="007331C2" w:rsidP="00D10B24">
            <w:pPr>
              <w:rPr>
                <w:del w:id="382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3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632273" w14:textId="6680840A" w:rsidR="0079437F" w:rsidRPr="006902AB" w:rsidDel="006418F1" w:rsidRDefault="0079437F" w:rsidP="00D10B24">
            <w:pPr>
              <w:rPr>
                <w:del w:id="383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3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C2D66EC" w14:textId="6C0048EF" w:rsidR="0079437F" w:rsidRPr="006902AB" w:rsidDel="006418F1" w:rsidRDefault="0079437F" w:rsidP="00D10B24">
            <w:pPr>
              <w:rPr>
                <w:del w:id="38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3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D26112" w14:textId="7064BF00" w:rsidR="0079437F" w:rsidRPr="006902AB" w:rsidDel="006418F1" w:rsidRDefault="0079437F" w:rsidP="00D10B24">
            <w:pPr>
              <w:rPr>
                <w:del w:id="38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4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A175FBE" w14:textId="07FE29E0" w:rsidTr="00CA183A">
        <w:trPr>
          <w:trHeight w:val="300"/>
          <w:del w:id="3841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0AE9822B" w14:textId="7AEB1617" w:rsidR="0079437F" w:rsidRPr="006902AB" w:rsidDel="006418F1" w:rsidRDefault="0079437F" w:rsidP="00D10B24">
            <w:pPr>
              <w:rPr>
                <w:del w:id="38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369E3" w14:textId="5AF4257A" w:rsidR="0079437F" w:rsidRPr="006902AB" w:rsidDel="006418F1" w:rsidRDefault="0079437F" w:rsidP="00D10B24">
            <w:pPr>
              <w:rPr>
                <w:del w:id="38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3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720122" w14:textId="59423420" w:rsidR="0079437F" w:rsidRPr="006902AB" w:rsidDel="006418F1" w:rsidRDefault="0079437F" w:rsidP="00D10B24">
            <w:pPr>
              <w:rPr>
                <w:del w:id="384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8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A23CC2" w14:textId="513C0234" w:rsidR="0079437F" w:rsidRPr="006902AB" w:rsidDel="006418F1" w:rsidRDefault="0079437F" w:rsidP="00D10B24">
            <w:pPr>
              <w:rPr>
                <w:del w:id="38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01BC4A" w14:textId="15336223" w:rsidR="0079437F" w:rsidRPr="006902AB" w:rsidDel="006418F1" w:rsidRDefault="0079437F" w:rsidP="00D10B24">
            <w:pPr>
              <w:rPr>
                <w:del w:id="38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A1263F" w14:textId="4BC43628" w:rsidR="0079437F" w:rsidRPr="006902AB" w:rsidDel="006418F1" w:rsidRDefault="0079437F" w:rsidP="00D10B24">
            <w:pPr>
              <w:rPr>
                <w:del w:id="38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4FDAE" w14:textId="5F0FB645" w:rsidR="0079437F" w:rsidRPr="006902AB" w:rsidDel="006418F1" w:rsidRDefault="0079437F" w:rsidP="00D10B24">
            <w:pPr>
              <w:rPr>
                <w:del w:id="38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0C4B7EE" w14:textId="6C8C53A3" w:rsidR="0079437F" w:rsidRPr="006902AB" w:rsidDel="006418F1" w:rsidRDefault="0079437F" w:rsidP="00D10B24">
            <w:pPr>
              <w:rPr>
                <w:del w:id="38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5D0F662" w14:textId="5E718C79" w:rsidR="0079437F" w:rsidRPr="006902AB" w:rsidDel="006418F1" w:rsidRDefault="0079437F" w:rsidP="00D10B24">
            <w:pPr>
              <w:rPr>
                <w:del w:id="38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C88EE09" w14:textId="4526EC54" w:rsidR="0079437F" w:rsidRPr="006902AB" w:rsidDel="006418F1" w:rsidRDefault="0079437F" w:rsidP="00D10B24">
            <w:pPr>
              <w:rPr>
                <w:del w:id="38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C20A058" w14:textId="5336EE16" w:rsidR="0079437F" w:rsidRPr="006902AB" w:rsidDel="006418F1" w:rsidRDefault="00B1353B" w:rsidP="00D10B24">
            <w:pPr>
              <w:rPr>
                <w:del w:id="38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417F9" w14:textId="4D841ED0" w:rsidR="0079437F" w:rsidRPr="006902AB" w:rsidDel="006418F1" w:rsidRDefault="007331C2" w:rsidP="00D10B24">
            <w:pPr>
              <w:rPr>
                <w:del w:id="38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89AA6" w14:textId="4D3ACEC2" w:rsidR="0079437F" w:rsidRPr="006902AB" w:rsidDel="006418F1" w:rsidRDefault="0079437F" w:rsidP="00D10B24">
            <w:pPr>
              <w:rPr>
                <w:del w:id="38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721C16D" w14:textId="750747C8" w:rsidR="0079437F" w:rsidRPr="006902AB" w:rsidDel="006418F1" w:rsidRDefault="0079437F" w:rsidP="00D10B24">
            <w:pPr>
              <w:rPr>
                <w:del w:id="38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063476" w14:textId="11E48CE7" w:rsidR="0079437F" w:rsidRPr="006902AB" w:rsidDel="006418F1" w:rsidRDefault="0079437F" w:rsidP="00D10B24">
            <w:pPr>
              <w:rPr>
                <w:del w:id="38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3AE6388C" w14:textId="73C17ADE" w:rsidTr="00CA183A">
        <w:trPr>
          <w:trHeight w:val="300"/>
          <w:del w:id="388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DC0E3CC" w14:textId="3C993371" w:rsidR="0079437F" w:rsidRPr="006902AB" w:rsidDel="006418F1" w:rsidRDefault="0079437F" w:rsidP="00D10B24">
            <w:pPr>
              <w:rPr>
                <w:del w:id="38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EFF8FB" w14:textId="1CD74D0C" w:rsidR="0079437F" w:rsidRPr="006902AB" w:rsidDel="006418F1" w:rsidRDefault="0079437F" w:rsidP="00D10B24">
            <w:pPr>
              <w:rPr>
                <w:del w:id="38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2F7000" w14:textId="21E1DEE8" w:rsidR="0079437F" w:rsidRPr="006902AB" w:rsidDel="006418F1" w:rsidRDefault="0079437F" w:rsidP="00D10B24">
            <w:pPr>
              <w:rPr>
                <w:del w:id="389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8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9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E8A065" w14:textId="096B524F" w:rsidR="0079437F" w:rsidRPr="006902AB" w:rsidDel="006418F1" w:rsidRDefault="0079437F" w:rsidP="00D10B24">
            <w:pPr>
              <w:rPr>
                <w:del w:id="38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5E07D9" w14:textId="66EDCC84" w:rsidR="0079437F" w:rsidRPr="006902AB" w:rsidDel="006418F1" w:rsidRDefault="0079437F" w:rsidP="00D10B24">
            <w:pPr>
              <w:rPr>
                <w:del w:id="389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8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89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6002C6" w14:textId="6698343D" w:rsidR="0079437F" w:rsidRPr="006902AB" w:rsidDel="006418F1" w:rsidRDefault="0079437F" w:rsidP="00D10B24">
            <w:pPr>
              <w:rPr>
                <w:del w:id="38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731FC" w14:textId="6F69173C" w:rsidR="0079437F" w:rsidRPr="006902AB" w:rsidDel="006418F1" w:rsidRDefault="0079437F" w:rsidP="00D10B24">
            <w:pPr>
              <w:rPr>
                <w:del w:id="390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0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D255208" w14:textId="6E5325B6" w:rsidR="0079437F" w:rsidRPr="006902AB" w:rsidDel="006418F1" w:rsidRDefault="0079437F" w:rsidP="00D10B24">
            <w:pPr>
              <w:rPr>
                <w:del w:id="39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C8F3AC" w14:textId="06DA9CE0" w:rsidR="0079437F" w:rsidRPr="006902AB" w:rsidDel="006418F1" w:rsidRDefault="0079437F" w:rsidP="00D10B24">
            <w:pPr>
              <w:rPr>
                <w:del w:id="39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738BD38" w14:textId="0BC0E41E" w:rsidR="0079437F" w:rsidRPr="006902AB" w:rsidDel="006418F1" w:rsidRDefault="0079437F" w:rsidP="00D10B24">
            <w:pPr>
              <w:rPr>
                <w:del w:id="39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6BFB582" w14:textId="3C0648A0" w:rsidR="0079437F" w:rsidRPr="006902AB" w:rsidDel="006418F1" w:rsidRDefault="00B1353B" w:rsidP="00D10B24">
            <w:pPr>
              <w:rPr>
                <w:del w:id="39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2FD7E" w14:textId="6B31B8F2" w:rsidR="0079437F" w:rsidRPr="006902AB" w:rsidDel="006418F1" w:rsidRDefault="007331C2" w:rsidP="00D10B24">
            <w:pPr>
              <w:rPr>
                <w:del w:id="39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E38644" w14:textId="71470FC8" w:rsidR="0079437F" w:rsidRPr="006902AB" w:rsidDel="006418F1" w:rsidRDefault="0079437F" w:rsidP="00D10B24">
            <w:pPr>
              <w:rPr>
                <w:del w:id="39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A2C116" w14:textId="72DF2403" w:rsidR="0079437F" w:rsidRPr="006902AB" w:rsidDel="006418F1" w:rsidRDefault="0079437F" w:rsidP="00D10B24">
            <w:pPr>
              <w:rPr>
                <w:del w:id="39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D62F6D" w14:textId="34D1E817" w:rsidR="0079437F" w:rsidRPr="006902AB" w:rsidDel="006418F1" w:rsidRDefault="0079437F" w:rsidP="00D10B24">
            <w:pPr>
              <w:rPr>
                <w:del w:id="39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B754C31" w14:textId="04F8C71D" w:rsidTr="00CA183A">
        <w:trPr>
          <w:trHeight w:val="300"/>
          <w:del w:id="392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D14256F" w14:textId="60937F8C" w:rsidR="0079437F" w:rsidRPr="006902AB" w:rsidDel="006418F1" w:rsidRDefault="0079437F" w:rsidP="00D10B24">
            <w:pPr>
              <w:rPr>
                <w:del w:id="39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ECCD3E" w14:textId="77304C0A" w:rsidR="0079437F" w:rsidRPr="006902AB" w:rsidDel="006418F1" w:rsidRDefault="0079437F" w:rsidP="00D10B24">
            <w:pPr>
              <w:rPr>
                <w:del w:id="39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6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AAD06" w14:textId="055E88FF" w:rsidR="0079437F" w:rsidRPr="006902AB" w:rsidDel="006418F1" w:rsidRDefault="0079437F" w:rsidP="00D10B24">
            <w:pPr>
              <w:rPr>
                <w:del w:id="393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9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1C8F6D" w14:textId="0420DD65" w:rsidR="0079437F" w:rsidRPr="006902AB" w:rsidDel="006418F1" w:rsidRDefault="0079437F" w:rsidP="00D10B24">
            <w:pPr>
              <w:rPr>
                <w:del w:id="39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B7370B" w14:textId="77B43FC4" w:rsidR="0079437F" w:rsidRPr="006902AB" w:rsidDel="006418F1" w:rsidRDefault="0079437F" w:rsidP="00D10B24">
            <w:pPr>
              <w:rPr>
                <w:del w:id="39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C770F2" w14:textId="54839771" w:rsidR="0079437F" w:rsidRPr="006902AB" w:rsidDel="006418F1" w:rsidRDefault="0079437F" w:rsidP="00D10B24">
            <w:pPr>
              <w:rPr>
                <w:del w:id="39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44C67C" w14:textId="0A49A157" w:rsidR="0079437F" w:rsidRPr="006902AB" w:rsidDel="006418F1" w:rsidRDefault="0079437F" w:rsidP="00D10B24">
            <w:pPr>
              <w:rPr>
                <w:del w:id="39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67F6355" w14:textId="56EA095B" w:rsidR="0079437F" w:rsidRPr="006902AB" w:rsidDel="006418F1" w:rsidRDefault="0079437F" w:rsidP="00D10B24">
            <w:pPr>
              <w:rPr>
                <w:del w:id="39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127704" w14:textId="223A2819" w:rsidR="0079437F" w:rsidRPr="006902AB" w:rsidDel="006418F1" w:rsidRDefault="0079437F" w:rsidP="00D10B24">
            <w:pPr>
              <w:rPr>
                <w:del w:id="39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6CA4B3" w14:textId="07FF9436" w:rsidR="0079437F" w:rsidRPr="006902AB" w:rsidDel="006418F1" w:rsidRDefault="0079437F" w:rsidP="00D10B24">
            <w:pPr>
              <w:rPr>
                <w:del w:id="39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5F75579" w14:textId="6C789456" w:rsidR="0079437F" w:rsidRPr="006902AB" w:rsidDel="006418F1" w:rsidRDefault="00B1353B" w:rsidP="00D10B24">
            <w:pPr>
              <w:rPr>
                <w:del w:id="39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6D2E7" w14:textId="6419B556" w:rsidR="0079437F" w:rsidRPr="006902AB" w:rsidDel="006418F1" w:rsidRDefault="007331C2" w:rsidP="00D10B24">
            <w:pPr>
              <w:rPr>
                <w:del w:id="39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5E0D9" w14:textId="6583C390" w:rsidR="0079437F" w:rsidRPr="006902AB" w:rsidDel="006418F1" w:rsidRDefault="0079437F" w:rsidP="00D10B24">
            <w:pPr>
              <w:rPr>
                <w:del w:id="39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52FEBA1" w14:textId="0ED7725D" w:rsidR="0079437F" w:rsidRPr="006902AB" w:rsidDel="006418F1" w:rsidRDefault="0079437F" w:rsidP="00D10B24">
            <w:pPr>
              <w:rPr>
                <w:del w:id="39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6F50A3" w14:textId="2E621CD4" w:rsidR="0079437F" w:rsidRPr="006902AB" w:rsidDel="006418F1" w:rsidRDefault="0079437F" w:rsidP="00D10B24">
            <w:pPr>
              <w:rPr>
                <w:del w:id="39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C0A345E" w14:textId="0AC36F9E" w:rsidTr="00CA183A">
        <w:trPr>
          <w:trHeight w:val="300"/>
          <w:del w:id="3972" w:author="Barath Kumar" w:date="2020-04-21T07:14:00Z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14:paraId="2DF8B883" w14:textId="0193D34B" w:rsidR="0079437F" w:rsidRPr="004D00BC" w:rsidDel="006418F1" w:rsidRDefault="0079437F" w:rsidP="00D10B24">
            <w:pPr>
              <w:rPr>
                <w:del w:id="39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7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bile part of the tongu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CB42B8" w14:textId="4E85F80B" w:rsidR="0079437F" w:rsidRPr="004D00BC" w:rsidDel="006418F1" w:rsidRDefault="0079437F" w:rsidP="00D10B24">
            <w:pPr>
              <w:rPr>
                <w:del w:id="39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7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3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B7179" w14:textId="2C637C19" w:rsidR="0079437F" w:rsidRPr="004D00BC" w:rsidDel="006418F1" w:rsidRDefault="0079437F" w:rsidP="00D10B24">
            <w:pPr>
              <w:rPr>
                <w:del w:id="397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39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8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CD06A0" w14:textId="340E8A56" w:rsidR="0079437F" w:rsidRPr="004D00BC" w:rsidDel="006418F1" w:rsidRDefault="0079437F" w:rsidP="00D10B24">
            <w:pPr>
              <w:rPr>
                <w:del w:id="39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8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83EF88" w14:textId="52E1670C" w:rsidR="0079437F" w:rsidRPr="004D00BC" w:rsidDel="006418F1" w:rsidRDefault="0079437F" w:rsidP="00D10B24">
            <w:pPr>
              <w:rPr>
                <w:del w:id="39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8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891237" w14:textId="71F598DA" w:rsidR="0079437F" w:rsidRPr="004D00BC" w:rsidDel="006418F1" w:rsidRDefault="0079437F" w:rsidP="00D10B24">
            <w:pPr>
              <w:rPr>
                <w:del w:id="39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9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CB1B4" w14:textId="71A679E4" w:rsidR="0079437F" w:rsidRPr="004D00BC" w:rsidDel="006418F1" w:rsidRDefault="0079437F" w:rsidP="00D10B24">
            <w:pPr>
              <w:rPr>
                <w:del w:id="39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9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D8A2B8B" w14:textId="62948792" w:rsidR="0079437F" w:rsidRPr="004D00BC" w:rsidDel="006418F1" w:rsidRDefault="0079437F" w:rsidP="00D10B24">
            <w:pPr>
              <w:rPr>
                <w:del w:id="39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399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8B55594" w14:textId="7721CC8B" w:rsidR="0079437F" w:rsidRPr="004D00BC" w:rsidDel="006418F1" w:rsidRDefault="0079437F" w:rsidP="00D10B24">
            <w:pPr>
              <w:rPr>
                <w:del w:id="39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39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A0DFB0" w14:textId="66B0EEE6" w:rsidR="0079437F" w:rsidRPr="004D00BC" w:rsidDel="006418F1" w:rsidRDefault="0079437F" w:rsidP="00D10B24">
            <w:pPr>
              <w:rPr>
                <w:del w:id="39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9B24360" w14:textId="566BA2E9" w:rsidR="0079437F" w:rsidRPr="004D00BC" w:rsidDel="006418F1" w:rsidRDefault="00B1353B" w:rsidP="00D10B24">
            <w:pPr>
              <w:rPr>
                <w:del w:id="40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0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F64A9" w14:textId="43B8F52E" w:rsidR="0079437F" w:rsidRPr="004D00BC" w:rsidDel="006418F1" w:rsidRDefault="007331C2" w:rsidP="00D10B24">
            <w:pPr>
              <w:rPr>
                <w:del w:id="400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0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0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5765F" w14:textId="661F38EC" w:rsidR="0079437F" w:rsidRPr="004D00BC" w:rsidDel="006418F1" w:rsidRDefault="0079437F" w:rsidP="00D10B24">
            <w:pPr>
              <w:rPr>
                <w:del w:id="40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0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2AADF39" w14:textId="2BFE4EC6" w:rsidR="0079437F" w:rsidRPr="004D00BC" w:rsidDel="006418F1" w:rsidRDefault="0079437F" w:rsidP="00D10B24">
            <w:pPr>
              <w:rPr>
                <w:del w:id="40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1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4256D7" w14:textId="46036195" w:rsidR="0079437F" w:rsidRPr="004D00BC" w:rsidDel="006418F1" w:rsidRDefault="0079437F" w:rsidP="00D10B24">
            <w:pPr>
              <w:rPr>
                <w:del w:id="40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1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</w:tr>
      <w:tr w:rsidR="0079437F" w:rsidRPr="00BA0987" w:rsidDel="006418F1" w14:paraId="04D4F477" w14:textId="25268F6A" w:rsidTr="00CA183A">
        <w:trPr>
          <w:trHeight w:val="300"/>
          <w:del w:id="4016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E87F82E" w14:textId="069DB5C0" w:rsidR="0079437F" w:rsidRPr="006902AB" w:rsidDel="006418F1" w:rsidRDefault="0079437F" w:rsidP="00D10B24">
            <w:pPr>
              <w:rPr>
                <w:del w:id="401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48C445" w14:textId="4E737F04" w:rsidR="0079437F" w:rsidRPr="006902AB" w:rsidDel="006418F1" w:rsidRDefault="0079437F" w:rsidP="00D10B24">
            <w:pPr>
              <w:rPr>
                <w:del w:id="401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9E5073" w14:textId="0C2850CD" w:rsidR="0079437F" w:rsidRPr="006902AB" w:rsidDel="006418F1" w:rsidRDefault="0079437F" w:rsidP="00D10B24">
            <w:pPr>
              <w:rPr>
                <w:del w:id="4022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0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12D43" w14:textId="6BC65CFB" w:rsidR="0079437F" w:rsidRPr="006902AB" w:rsidDel="006418F1" w:rsidRDefault="0079437F" w:rsidP="00D10B24">
            <w:pPr>
              <w:rPr>
                <w:del w:id="40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B222E2" w14:textId="30F06C40" w:rsidR="0079437F" w:rsidRPr="006902AB" w:rsidDel="006418F1" w:rsidRDefault="0079437F" w:rsidP="00D10B24">
            <w:pPr>
              <w:rPr>
                <w:del w:id="40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3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F0ECC7" w14:textId="44845F4C" w:rsidR="0079437F" w:rsidRPr="006902AB" w:rsidDel="006418F1" w:rsidRDefault="0079437F" w:rsidP="00D10B24">
            <w:pPr>
              <w:rPr>
                <w:del w:id="40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85C60" w14:textId="75A98F50" w:rsidR="0079437F" w:rsidRPr="006902AB" w:rsidDel="006418F1" w:rsidRDefault="0079437F" w:rsidP="00D10B24">
            <w:pPr>
              <w:rPr>
                <w:del w:id="40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DBC7D55" w14:textId="6A30D517" w:rsidR="0079437F" w:rsidRPr="006902AB" w:rsidDel="006418F1" w:rsidRDefault="0079437F" w:rsidP="00D10B24">
            <w:pPr>
              <w:rPr>
                <w:del w:id="40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3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20F108" w14:textId="6E6BB68F" w:rsidR="0079437F" w:rsidRPr="006902AB" w:rsidDel="006418F1" w:rsidRDefault="0079437F" w:rsidP="00D10B24">
            <w:pPr>
              <w:rPr>
                <w:del w:id="40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1CBA0DE" w14:textId="354778AC" w:rsidR="0079437F" w:rsidRPr="006902AB" w:rsidDel="006418F1" w:rsidRDefault="0079437F" w:rsidP="00D10B24">
            <w:pPr>
              <w:rPr>
                <w:del w:id="40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BE719C6" w14:textId="5212B6CB" w:rsidR="0079437F" w:rsidRPr="006902AB" w:rsidDel="006418F1" w:rsidRDefault="00B1353B" w:rsidP="00D10B24">
            <w:pPr>
              <w:rPr>
                <w:del w:id="40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49273" w14:textId="7172FFCD" w:rsidR="0079437F" w:rsidRPr="006902AB" w:rsidDel="006418F1" w:rsidRDefault="007331C2" w:rsidP="00D10B24">
            <w:pPr>
              <w:rPr>
                <w:del w:id="40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033798" w14:textId="2D4582E1" w:rsidR="0079437F" w:rsidRPr="006902AB" w:rsidDel="006418F1" w:rsidRDefault="0079437F" w:rsidP="00D10B24">
            <w:pPr>
              <w:rPr>
                <w:del w:id="40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77898C4" w14:textId="3BD68455" w:rsidR="0079437F" w:rsidRPr="006902AB" w:rsidDel="006418F1" w:rsidRDefault="0079437F" w:rsidP="00D10B24">
            <w:pPr>
              <w:rPr>
                <w:del w:id="40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8942D0" w14:textId="13830A15" w:rsidR="0079437F" w:rsidRPr="006902AB" w:rsidDel="006418F1" w:rsidRDefault="0079437F" w:rsidP="00D10B24">
            <w:pPr>
              <w:rPr>
                <w:del w:id="40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271CAB4E" w14:textId="7B0E2AF4" w:rsidTr="00CA183A">
        <w:trPr>
          <w:trHeight w:val="300"/>
          <w:del w:id="4059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8B336F8" w14:textId="5358896F" w:rsidR="0079437F" w:rsidRPr="006902AB" w:rsidDel="006418F1" w:rsidRDefault="0079437F" w:rsidP="00D10B24">
            <w:pPr>
              <w:rPr>
                <w:del w:id="40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0BBB6" w14:textId="5924A213" w:rsidR="0079437F" w:rsidRPr="006902AB" w:rsidDel="006418F1" w:rsidRDefault="0079437F" w:rsidP="00D10B24">
            <w:pPr>
              <w:rPr>
                <w:del w:id="40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DF315" w14:textId="2FFE94A6" w:rsidR="0079437F" w:rsidRPr="006902AB" w:rsidDel="006418F1" w:rsidRDefault="0079437F" w:rsidP="00D10B24">
            <w:pPr>
              <w:rPr>
                <w:del w:id="4065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0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3+3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A34EC9" w14:textId="1C3089A8" w:rsidR="0079437F" w:rsidRPr="006902AB" w:rsidDel="006418F1" w:rsidRDefault="0079437F" w:rsidP="00D10B24">
            <w:pPr>
              <w:rPr>
                <w:del w:id="40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124CEA" w14:textId="45633DE6" w:rsidR="0079437F" w:rsidRPr="006902AB" w:rsidDel="006418F1" w:rsidRDefault="0079437F" w:rsidP="00D10B24">
            <w:pPr>
              <w:rPr>
                <w:del w:id="40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7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D62F5" w14:textId="43350724" w:rsidR="0079437F" w:rsidRPr="006902AB" w:rsidDel="006418F1" w:rsidRDefault="0079437F" w:rsidP="00D10B24">
            <w:pPr>
              <w:rPr>
                <w:del w:id="40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A2273" w14:textId="47B5A65B" w:rsidR="0079437F" w:rsidRPr="006902AB" w:rsidDel="006418F1" w:rsidRDefault="0079437F" w:rsidP="00D10B24">
            <w:pPr>
              <w:rPr>
                <w:del w:id="40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7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6B880A0" w14:textId="2671DF12" w:rsidR="0079437F" w:rsidRPr="006902AB" w:rsidDel="006418F1" w:rsidRDefault="0079437F" w:rsidP="00D10B24">
            <w:pPr>
              <w:rPr>
                <w:del w:id="40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8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F2B54B6" w14:textId="79878B2E" w:rsidR="0079437F" w:rsidRPr="006902AB" w:rsidDel="006418F1" w:rsidRDefault="0079437F" w:rsidP="00D10B24">
            <w:pPr>
              <w:rPr>
                <w:del w:id="408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5DBB1C" w14:textId="5FF35527" w:rsidR="0079437F" w:rsidRPr="006902AB" w:rsidDel="006418F1" w:rsidRDefault="0079437F" w:rsidP="00D10B24">
            <w:pPr>
              <w:rPr>
                <w:del w:id="40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2DFF7B6" w14:textId="1E184524" w:rsidR="0079437F" w:rsidRPr="006902AB" w:rsidDel="006418F1" w:rsidRDefault="00B1353B" w:rsidP="00D10B24">
            <w:pPr>
              <w:rPr>
                <w:del w:id="40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EF974" w14:textId="2BB64B0C" w:rsidR="0079437F" w:rsidRPr="006902AB" w:rsidDel="006418F1" w:rsidRDefault="007331C2" w:rsidP="00D10B24">
            <w:pPr>
              <w:rPr>
                <w:del w:id="40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9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4A631" w14:textId="75600BAB" w:rsidR="0079437F" w:rsidRPr="006902AB" w:rsidDel="006418F1" w:rsidRDefault="0079437F" w:rsidP="00D10B24">
            <w:pPr>
              <w:rPr>
                <w:del w:id="40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708717B" w14:textId="7547347D" w:rsidR="0079437F" w:rsidRPr="006902AB" w:rsidDel="006418F1" w:rsidRDefault="0079437F" w:rsidP="00D10B24">
            <w:pPr>
              <w:rPr>
                <w:del w:id="409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0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09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F640B1" w14:textId="1C015B09" w:rsidR="0079437F" w:rsidRPr="006902AB" w:rsidDel="006418F1" w:rsidRDefault="0079437F" w:rsidP="00D10B24">
            <w:pPr>
              <w:rPr>
                <w:del w:id="40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4B7D7AFE" w14:textId="21550DAD" w:rsidTr="00CA183A">
        <w:trPr>
          <w:trHeight w:val="300"/>
          <w:del w:id="410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1E4A37C" w14:textId="6992C5CE" w:rsidR="0079437F" w:rsidRPr="006902AB" w:rsidDel="006418F1" w:rsidRDefault="0079437F" w:rsidP="00D10B24">
            <w:pPr>
              <w:rPr>
                <w:del w:id="41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07EDA" w14:textId="3314775D" w:rsidR="0079437F" w:rsidRPr="006902AB" w:rsidDel="006418F1" w:rsidRDefault="0079437F" w:rsidP="00D10B24">
            <w:pPr>
              <w:rPr>
                <w:del w:id="41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8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EF2A85" w14:textId="6D014709" w:rsidR="0079437F" w:rsidRPr="006902AB" w:rsidDel="006418F1" w:rsidRDefault="0079437F" w:rsidP="00D10B24">
            <w:pPr>
              <w:rPr>
                <w:del w:id="410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1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1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EE211" w14:textId="10FCC773" w:rsidR="0079437F" w:rsidRPr="006902AB" w:rsidDel="006418F1" w:rsidRDefault="0079437F" w:rsidP="00D10B24">
            <w:pPr>
              <w:rPr>
                <w:del w:id="41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1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739765" w14:textId="54918442" w:rsidR="0079437F" w:rsidRPr="006902AB" w:rsidDel="006418F1" w:rsidRDefault="0079437F" w:rsidP="00D10B24">
            <w:pPr>
              <w:rPr>
                <w:del w:id="41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1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83C2C6" w14:textId="25D4F235" w:rsidR="0079437F" w:rsidRPr="006902AB" w:rsidDel="006418F1" w:rsidRDefault="0079437F" w:rsidP="00D10B24">
            <w:pPr>
              <w:rPr>
                <w:del w:id="411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1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411E6" w14:textId="7F267C33" w:rsidR="0079437F" w:rsidRPr="006902AB" w:rsidDel="006418F1" w:rsidRDefault="0079437F" w:rsidP="00D10B24">
            <w:pPr>
              <w:rPr>
                <w:del w:id="412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2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BF9AF1" w14:textId="447ECAC9" w:rsidR="0079437F" w:rsidRPr="006902AB" w:rsidDel="006418F1" w:rsidRDefault="0079437F" w:rsidP="00D10B24">
            <w:pPr>
              <w:rPr>
                <w:del w:id="412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2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2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5A7E918" w14:textId="4F365132" w:rsidR="0079437F" w:rsidRPr="006902AB" w:rsidDel="006418F1" w:rsidRDefault="0079437F" w:rsidP="00D10B24">
            <w:pPr>
              <w:rPr>
                <w:del w:id="412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A5F385" w14:textId="71D5C347" w:rsidR="0079437F" w:rsidRPr="006902AB" w:rsidDel="006418F1" w:rsidRDefault="0079437F" w:rsidP="00D10B24">
            <w:pPr>
              <w:rPr>
                <w:del w:id="41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A7BF8D4" w14:textId="21897440" w:rsidR="0079437F" w:rsidRPr="006902AB" w:rsidDel="006418F1" w:rsidRDefault="00B1353B" w:rsidP="00D10B24">
            <w:pPr>
              <w:rPr>
                <w:del w:id="41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05A9BE" w14:textId="20909BEC" w:rsidR="0079437F" w:rsidRPr="006902AB" w:rsidDel="006418F1" w:rsidRDefault="007331C2" w:rsidP="00D10B24">
            <w:pPr>
              <w:rPr>
                <w:del w:id="41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DB7DE" w14:textId="170CA92A" w:rsidR="0079437F" w:rsidRPr="006902AB" w:rsidDel="006418F1" w:rsidRDefault="0079437F" w:rsidP="00D10B24">
            <w:pPr>
              <w:rPr>
                <w:del w:id="41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D936AF4" w14:textId="4AC99CDB" w:rsidR="0079437F" w:rsidRPr="006902AB" w:rsidDel="006418F1" w:rsidRDefault="0079437F" w:rsidP="00D10B24">
            <w:pPr>
              <w:rPr>
                <w:del w:id="41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7B1265" w14:textId="39A8F1E7" w:rsidR="0079437F" w:rsidRPr="006902AB" w:rsidDel="006418F1" w:rsidRDefault="0079437F" w:rsidP="00D10B24">
            <w:pPr>
              <w:rPr>
                <w:del w:id="41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5C5C93A5" w14:textId="27140026" w:rsidTr="00CA183A">
        <w:trPr>
          <w:trHeight w:val="300"/>
          <w:del w:id="4145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7E434FF" w14:textId="56FA68C2" w:rsidR="0079437F" w:rsidRPr="006902AB" w:rsidDel="006418F1" w:rsidRDefault="0079437F" w:rsidP="00D10B24">
            <w:pPr>
              <w:rPr>
                <w:del w:id="41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D1E27D" w14:textId="74ED2B84" w:rsidR="0079437F" w:rsidRPr="006902AB" w:rsidDel="006418F1" w:rsidRDefault="0079437F" w:rsidP="00D10B24">
            <w:pPr>
              <w:rPr>
                <w:del w:id="41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0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EADD08" w14:textId="4DF4EE79" w:rsidR="0079437F" w:rsidRPr="006902AB" w:rsidDel="006418F1" w:rsidRDefault="0079437F" w:rsidP="00D10B24">
            <w:pPr>
              <w:rPr>
                <w:del w:id="4151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1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2E4D0E" w14:textId="29AAD12C" w:rsidR="0079437F" w:rsidRPr="006902AB" w:rsidDel="006418F1" w:rsidRDefault="0079437F" w:rsidP="00D10B24">
            <w:pPr>
              <w:rPr>
                <w:del w:id="41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4EE10F" w14:textId="1276E3FB" w:rsidR="0079437F" w:rsidRPr="006902AB" w:rsidDel="006418F1" w:rsidRDefault="0079437F" w:rsidP="00D10B24">
            <w:pPr>
              <w:rPr>
                <w:del w:id="41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CE786" w14:textId="15B55626" w:rsidR="0079437F" w:rsidRPr="006902AB" w:rsidDel="006418F1" w:rsidRDefault="0079437F" w:rsidP="00D10B24">
            <w:pPr>
              <w:rPr>
                <w:del w:id="41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AC8D0" w14:textId="41DC503E" w:rsidR="0079437F" w:rsidRPr="006902AB" w:rsidDel="006418F1" w:rsidRDefault="0079437F" w:rsidP="00D10B24">
            <w:pPr>
              <w:rPr>
                <w:del w:id="41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42691D3" w14:textId="479CF010" w:rsidR="0079437F" w:rsidRPr="006902AB" w:rsidDel="006418F1" w:rsidRDefault="0079437F" w:rsidP="00D10B24">
            <w:pPr>
              <w:rPr>
                <w:del w:id="41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6B549B0" w14:textId="594738CA" w:rsidR="0079437F" w:rsidRPr="006902AB" w:rsidDel="006418F1" w:rsidRDefault="0079437F" w:rsidP="00D10B24">
            <w:pPr>
              <w:rPr>
                <w:del w:id="41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Other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3D88621" w14:textId="56884CC6" w:rsidR="0079437F" w:rsidRPr="006902AB" w:rsidDel="006418F1" w:rsidRDefault="0079437F" w:rsidP="00D10B24">
            <w:pPr>
              <w:rPr>
                <w:del w:id="41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49E8BBC" w14:textId="0F82C858" w:rsidR="0079437F" w:rsidRPr="006902AB" w:rsidDel="006418F1" w:rsidRDefault="00B1353B" w:rsidP="00D10B24">
            <w:pPr>
              <w:rPr>
                <w:del w:id="41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38CED" w14:textId="3F299F1A" w:rsidR="0079437F" w:rsidRPr="006902AB" w:rsidDel="006418F1" w:rsidRDefault="007331C2" w:rsidP="00D10B24">
            <w:pPr>
              <w:rPr>
                <w:del w:id="41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2253F0" w14:textId="60ABEFC6" w:rsidR="0079437F" w:rsidRPr="006902AB" w:rsidDel="006418F1" w:rsidRDefault="0079437F" w:rsidP="00D10B24">
            <w:pPr>
              <w:rPr>
                <w:del w:id="41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6FAF0FC" w14:textId="74AEE27D" w:rsidR="0079437F" w:rsidRPr="006902AB" w:rsidDel="006418F1" w:rsidRDefault="0079437F" w:rsidP="00D10B24">
            <w:pPr>
              <w:rPr>
                <w:del w:id="41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FBC25F" w14:textId="028E45AF" w:rsidR="0079437F" w:rsidRPr="006902AB" w:rsidDel="006418F1" w:rsidRDefault="0079437F" w:rsidP="00D10B24">
            <w:pPr>
              <w:rPr>
                <w:del w:id="41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0523818B" w14:textId="6D616F3B" w:rsidTr="00CA183A">
        <w:trPr>
          <w:trHeight w:val="300"/>
          <w:del w:id="419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69918AD" w14:textId="455686C7" w:rsidR="0079437F" w:rsidRPr="006902AB" w:rsidDel="006418F1" w:rsidRDefault="0079437F" w:rsidP="00D10B24">
            <w:pPr>
              <w:rPr>
                <w:del w:id="41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5488BB" w14:textId="188D97D5" w:rsidR="0079437F" w:rsidRPr="006902AB" w:rsidDel="006418F1" w:rsidRDefault="0079437F" w:rsidP="00D10B24">
            <w:pPr>
              <w:rPr>
                <w:del w:id="41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1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1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0E2648" w14:textId="12F932AC" w:rsidR="0079437F" w:rsidRPr="006902AB" w:rsidDel="006418F1" w:rsidRDefault="0079437F" w:rsidP="00D10B24">
            <w:pPr>
              <w:rPr>
                <w:del w:id="419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1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19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DF626A" w14:textId="5DD32D98" w:rsidR="0079437F" w:rsidRPr="006902AB" w:rsidDel="006418F1" w:rsidRDefault="0079437F" w:rsidP="00D10B24">
            <w:pPr>
              <w:rPr>
                <w:del w:id="41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CF3035" w14:textId="6AE1B599" w:rsidR="0079437F" w:rsidRPr="006902AB" w:rsidDel="006418F1" w:rsidRDefault="0079437F" w:rsidP="00D10B24">
            <w:pPr>
              <w:rPr>
                <w:del w:id="420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0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7947D5" w14:textId="60811D57" w:rsidR="0079437F" w:rsidRPr="006902AB" w:rsidDel="006418F1" w:rsidRDefault="0079437F" w:rsidP="00D10B24">
            <w:pPr>
              <w:rPr>
                <w:del w:id="42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58367" w14:textId="08E5C1B9" w:rsidR="0079437F" w:rsidRPr="006902AB" w:rsidDel="006418F1" w:rsidRDefault="0079437F" w:rsidP="00D10B24">
            <w:pPr>
              <w:rPr>
                <w:del w:id="42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1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34EFC21" w14:textId="15523E25" w:rsidR="0079437F" w:rsidRPr="006902AB" w:rsidDel="006418F1" w:rsidRDefault="0079437F" w:rsidP="00D10B24">
            <w:pPr>
              <w:rPr>
                <w:del w:id="42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1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82B659D" w14:textId="0F26C2F9" w:rsidR="0079437F" w:rsidRPr="006902AB" w:rsidDel="006418F1" w:rsidRDefault="0079437F" w:rsidP="00D10B24">
            <w:pPr>
              <w:rPr>
                <w:del w:id="42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E619E4" w14:textId="5D128067" w:rsidR="0079437F" w:rsidRPr="006902AB" w:rsidDel="006418F1" w:rsidRDefault="0079437F" w:rsidP="00D10B24">
            <w:pPr>
              <w:rPr>
                <w:del w:id="42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D7C2236" w14:textId="67B786EA" w:rsidR="0079437F" w:rsidRPr="006902AB" w:rsidDel="006418F1" w:rsidRDefault="00B1353B" w:rsidP="00D10B24">
            <w:pPr>
              <w:rPr>
                <w:del w:id="42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9380C" w14:textId="05340B00" w:rsidR="0079437F" w:rsidRPr="006902AB" w:rsidDel="006418F1" w:rsidRDefault="007331C2" w:rsidP="00D10B24">
            <w:pPr>
              <w:rPr>
                <w:del w:id="42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81AAC" w14:textId="07CB49B0" w:rsidR="0079437F" w:rsidRPr="006902AB" w:rsidDel="006418F1" w:rsidRDefault="0079437F" w:rsidP="00D10B24">
            <w:pPr>
              <w:rPr>
                <w:del w:id="42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1940B22" w14:textId="6DFE3F0F" w:rsidR="0079437F" w:rsidRPr="006902AB" w:rsidDel="006418F1" w:rsidRDefault="0079437F" w:rsidP="00D10B24">
            <w:pPr>
              <w:rPr>
                <w:del w:id="42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7BD83E" w14:textId="43494824" w:rsidR="0079437F" w:rsidRPr="006902AB" w:rsidDel="006418F1" w:rsidRDefault="0079437F" w:rsidP="00D10B24">
            <w:pPr>
              <w:rPr>
                <w:del w:id="42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BF27948" w14:textId="3E1DA257" w:rsidTr="00CA183A">
        <w:trPr>
          <w:trHeight w:val="300"/>
          <w:del w:id="423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E2D5BC2" w14:textId="4DF528B0" w:rsidR="0079437F" w:rsidRPr="006902AB" w:rsidDel="006418F1" w:rsidRDefault="0079437F" w:rsidP="00D10B24">
            <w:pPr>
              <w:rPr>
                <w:del w:id="42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25E609" w14:textId="57467C91" w:rsidR="0079437F" w:rsidRPr="006902AB" w:rsidDel="006418F1" w:rsidRDefault="0079437F" w:rsidP="00D10B24">
            <w:pPr>
              <w:rPr>
                <w:del w:id="42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8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6C8D3" w14:textId="2E7A2362" w:rsidR="0079437F" w:rsidRPr="006902AB" w:rsidDel="006418F1" w:rsidRDefault="0079437F" w:rsidP="00D10B24">
            <w:pPr>
              <w:rPr>
                <w:del w:id="423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2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333AC" w14:textId="4E62610E" w:rsidR="0079437F" w:rsidRPr="006902AB" w:rsidDel="006418F1" w:rsidRDefault="0079437F" w:rsidP="00D10B24">
            <w:pPr>
              <w:rPr>
                <w:del w:id="42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48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623256" w14:textId="327F731E" w:rsidR="0079437F" w:rsidRPr="006902AB" w:rsidDel="006418F1" w:rsidRDefault="0079437F" w:rsidP="00D10B24">
            <w:pPr>
              <w:rPr>
                <w:del w:id="42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1F9D1" w14:textId="0C174303" w:rsidR="0079437F" w:rsidRPr="006902AB" w:rsidDel="006418F1" w:rsidRDefault="0079437F" w:rsidP="00D10B24">
            <w:pPr>
              <w:rPr>
                <w:del w:id="42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49820B" w14:textId="0A2576E7" w:rsidR="0079437F" w:rsidRPr="006902AB" w:rsidDel="006418F1" w:rsidRDefault="0079437F" w:rsidP="00D10B24">
            <w:pPr>
              <w:rPr>
                <w:del w:id="42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00EC5E6" w14:textId="2C723500" w:rsidR="0079437F" w:rsidRPr="006902AB" w:rsidDel="006418F1" w:rsidRDefault="0079437F" w:rsidP="00D10B24">
            <w:pPr>
              <w:rPr>
                <w:del w:id="42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1CAE397" w14:textId="346810A6" w:rsidR="0079437F" w:rsidRPr="006902AB" w:rsidDel="006418F1" w:rsidRDefault="0079437F" w:rsidP="00D10B24">
            <w:pPr>
              <w:rPr>
                <w:del w:id="42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8A0C4B" w14:textId="17538D5E" w:rsidR="0079437F" w:rsidRPr="006902AB" w:rsidDel="006418F1" w:rsidRDefault="0079437F" w:rsidP="00D10B24">
            <w:pPr>
              <w:rPr>
                <w:del w:id="42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E067D6D" w14:textId="23D81E3A" w:rsidR="0079437F" w:rsidRPr="006902AB" w:rsidDel="006418F1" w:rsidRDefault="00B1353B" w:rsidP="00D10B24">
            <w:pPr>
              <w:rPr>
                <w:del w:id="42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692D1" w14:textId="344126C6" w:rsidR="0079437F" w:rsidRPr="006902AB" w:rsidDel="006418F1" w:rsidRDefault="007331C2" w:rsidP="00D10B24">
            <w:pPr>
              <w:rPr>
                <w:del w:id="42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6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B3C0E" w14:textId="40EEDC80" w:rsidR="0079437F" w:rsidRPr="006902AB" w:rsidDel="006418F1" w:rsidRDefault="0079437F" w:rsidP="00D10B24">
            <w:pPr>
              <w:rPr>
                <w:del w:id="42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07BE702" w14:textId="2F9B7700" w:rsidR="0079437F" w:rsidRPr="006902AB" w:rsidDel="006418F1" w:rsidRDefault="0079437F" w:rsidP="00D10B24">
            <w:pPr>
              <w:rPr>
                <w:del w:id="42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5A36BB" w14:textId="48A00647" w:rsidR="0079437F" w:rsidRPr="006902AB" w:rsidDel="006418F1" w:rsidRDefault="0079437F" w:rsidP="00D10B24">
            <w:pPr>
              <w:rPr>
                <w:del w:id="42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27BDEEA" w14:textId="518B1D58" w:rsidTr="00CA183A">
        <w:trPr>
          <w:trHeight w:val="300"/>
          <w:del w:id="4276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0236E5C" w14:textId="11E9C790" w:rsidR="0079437F" w:rsidRPr="006902AB" w:rsidDel="006418F1" w:rsidRDefault="0079437F" w:rsidP="00D10B24">
            <w:pPr>
              <w:rPr>
                <w:del w:id="42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DA9E6" w14:textId="30674C9F" w:rsidR="0079437F" w:rsidRPr="006902AB" w:rsidDel="006418F1" w:rsidRDefault="0079437F" w:rsidP="00D10B24">
            <w:pPr>
              <w:rPr>
                <w:del w:id="42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8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0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B9461" w14:textId="61726995" w:rsidR="0079437F" w:rsidRPr="006902AB" w:rsidDel="006418F1" w:rsidRDefault="0079437F" w:rsidP="00D10B24">
            <w:pPr>
              <w:rPr>
                <w:del w:id="4282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2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8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F80D15" w14:textId="01BE7D3C" w:rsidR="0079437F" w:rsidRPr="006902AB" w:rsidDel="006418F1" w:rsidRDefault="0079437F" w:rsidP="00D10B24">
            <w:pPr>
              <w:rPr>
                <w:del w:id="42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8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1A88D0" w14:textId="6D8247D4" w:rsidR="0079437F" w:rsidRPr="006902AB" w:rsidDel="006418F1" w:rsidRDefault="0079437F" w:rsidP="00D10B24">
            <w:pPr>
              <w:rPr>
                <w:del w:id="42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FF7785" w14:textId="3D8B6EB7" w:rsidR="0079437F" w:rsidRPr="006902AB" w:rsidDel="006418F1" w:rsidRDefault="0079437F" w:rsidP="00D10B24">
            <w:pPr>
              <w:rPr>
                <w:del w:id="42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8E8A2" w14:textId="473B4E0E" w:rsidR="0079437F" w:rsidRPr="006902AB" w:rsidDel="006418F1" w:rsidRDefault="0079437F" w:rsidP="00D10B24">
            <w:pPr>
              <w:rPr>
                <w:del w:id="42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22154FC" w14:textId="125F7EDD" w:rsidR="0079437F" w:rsidRPr="006902AB" w:rsidDel="006418F1" w:rsidRDefault="0079437F" w:rsidP="00D10B24">
            <w:pPr>
              <w:rPr>
                <w:del w:id="42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2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2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3C621FC" w14:textId="38A3B0B1" w:rsidR="0079437F" w:rsidRPr="006902AB" w:rsidDel="006418F1" w:rsidRDefault="0079437F" w:rsidP="00D10B24">
            <w:pPr>
              <w:rPr>
                <w:del w:id="43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12A39A" w14:textId="7054DAEC" w:rsidR="0079437F" w:rsidRPr="006902AB" w:rsidDel="006418F1" w:rsidRDefault="0079437F" w:rsidP="00D10B24">
            <w:pPr>
              <w:rPr>
                <w:del w:id="43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D1B29BB" w14:textId="25AC0CC0" w:rsidR="0079437F" w:rsidRPr="006902AB" w:rsidDel="006418F1" w:rsidRDefault="00B1353B" w:rsidP="00D10B24">
            <w:pPr>
              <w:rPr>
                <w:del w:id="43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CBC28" w14:textId="2ED451D3" w:rsidR="0079437F" w:rsidRPr="006902AB" w:rsidDel="006418F1" w:rsidRDefault="007331C2" w:rsidP="00D10B24">
            <w:pPr>
              <w:rPr>
                <w:del w:id="43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B207A" w14:textId="03CC5029" w:rsidR="0079437F" w:rsidRPr="006902AB" w:rsidDel="006418F1" w:rsidRDefault="0079437F" w:rsidP="00D10B24">
            <w:pPr>
              <w:rPr>
                <w:del w:id="43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3C9A8E8" w14:textId="41334287" w:rsidR="0079437F" w:rsidRPr="006902AB" w:rsidDel="006418F1" w:rsidRDefault="0079437F" w:rsidP="00D10B24">
            <w:pPr>
              <w:rPr>
                <w:del w:id="43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61BC25" w14:textId="242F9C47" w:rsidR="0079437F" w:rsidRPr="006902AB" w:rsidDel="006418F1" w:rsidRDefault="0079437F" w:rsidP="00D10B24">
            <w:pPr>
              <w:rPr>
                <w:del w:id="43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A6C5DF4" w14:textId="3E2BF436" w:rsidTr="00CA183A">
        <w:trPr>
          <w:trHeight w:val="300"/>
          <w:del w:id="4321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5237A12" w14:textId="60F192BB" w:rsidR="0079437F" w:rsidRPr="006902AB" w:rsidDel="006418F1" w:rsidRDefault="0079437F" w:rsidP="00D10B24">
            <w:pPr>
              <w:rPr>
                <w:del w:id="43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0ECDD2" w14:textId="720E3A82" w:rsidR="0079437F" w:rsidRPr="006902AB" w:rsidDel="006418F1" w:rsidRDefault="0079437F" w:rsidP="00D10B24">
            <w:pPr>
              <w:rPr>
                <w:del w:id="43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FABD7E" w14:textId="1A5D9B67" w:rsidR="0079437F" w:rsidRPr="006902AB" w:rsidDel="006418F1" w:rsidRDefault="0079437F" w:rsidP="00D10B24">
            <w:pPr>
              <w:rPr>
                <w:del w:id="432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3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13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45A32" w14:textId="176F3833" w:rsidR="0079437F" w:rsidRPr="006902AB" w:rsidDel="006418F1" w:rsidRDefault="0079437F" w:rsidP="00D10B24">
            <w:pPr>
              <w:rPr>
                <w:del w:id="43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451EAF" w14:textId="4311B22E" w:rsidR="0079437F" w:rsidRPr="006902AB" w:rsidDel="006418F1" w:rsidRDefault="0079437F" w:rsidP="00D10B24">
            <w:pPr>
              <w:rPr>
                <w:del w:id="43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B6F657" w14:textId="65DC65E3" w:rsidR="0079437F" w:rsidRPr="006902AB" w:rsidDel="006418F1" w:rsidRDefault="0079437F" w:rsidP="00D10B24">
            <w:pPr>
              <w:rPr>
                <w:del w:id="43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54E7B" w14:textId="7C5ECD1E" w:rsidR="0079437F" w:rsidRPr="006902AB" w:rsidDel="006418F1" w:rsidRDefault="0079437F" w:rsidP="00D10B24">
            <w:pPr>
              <w:rPr>
                <w:del w:id="43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A70AD95" w14:textId="1CCF147F" w:rsidR="0079437F" w:rsidRPr="006902AB" w:rsidDel="006418F1" w:rsidRDefault="0079437F" w:rsidP="00D10B24">
            <w:pPr>
              <w:rPr>
                <w:del w:id="43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FC0125C" w14:textId="4F5200E3" w:rsidR="0079437F" w:rsidRPr="006902AB" w:rsidDel="006418F1" w:rsidRDefault="0079437F" w:rsidP="00D10B24">
            <w:pPr>
              <w:rPr>
                <w:del w:id="43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8D161B" w14:textId="17F8D983" w:rsidR="0079437F" w:rsidRPr="006902AB" w:rsidDel="006418F1" w:rsidRDefault="0079437F" w:rsidP="00D10B24">
            <w:pPr>
              <w:rPr>
                <w:del w:id="43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D95FCF8" w14:textId="34F2351D" w:rsidR="0079437F" w:rsidRPr="006902AB" w:rsidDel="006418F1" w:rsidRDefault="00B1353B" w:rsidP="00D10B24">
            <w:pPr>
              <w:rPr>
                <w:del w:id="43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5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6BD43" w14:textId="6C7D56C2" w:rsidR="0079437F" w:rsidRPr="006902AB" w:rsidDel="006418F1" w:rsidRDefault="0079437F" w:rsidP="00D10B24">
            <w:pPr>
              <w:rPr>
                <w:del w:id="435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5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5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oor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7A741" w14:textId="191613FB" w:rsidR="0079437F" w:rsidRPr="006902AB" w:rsidDel="006418F1" w:rsidRDefault="0079437F" w:rsidP="00D10B24">
            <w:pPr>
              <w:rPr>
                <w:del w:id="43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8884274" w14:textId="2104F06C" w:rsidR="0079437F" w:rsidRPr="006902AB" w:rsidDel="006418F1" w:rsidRDefault="0079437F" w:rsidP="00D10B24">
            <w:pPr>
              <w:rPr>
                <w:del w:id="435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6A2DD1" w14:textId="6037224E" w:rsidR="0079437F" w:rsidRPr="006902AB" w:rsidDel="006418F1" w:rsidRDefault="0079437F" w:rsidP="00D10B24">
            <w:pPr>
              <w:rPr>
                <w:del w:id="43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581A74E" w14:textId="60CDF11E" w:rsidTr="00CA183A">
        <w:trPr>
          <w:trHeight w:val="300"/>
          <w:del w:id="436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A5D27DE" w14:textId="37448858" w:rsidR="0079437F" w:rsidRPr="006902AB" w:rsidDel="006418F1" w:rsidRDefault="0079437F" w:rsidP="00D10B24">
            <w:pPr>
              <w:rPr>
                <w:del w:id="43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F3B66" w14:textId="462DE3DF" w:rsidR="0079437F" w:rsidRPr="006902AB" w:rsidDel="006418F1" w:rsidRDefault="0079437F" w:rsidP="00D10B24">
            <w:pPr>
              <w:rPr>
                <w:del w:id="43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8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6AA66" w14:textId="30A12CA5" w:rsidR="0079437F" w:rsidRPr="006902AB" w:rsidDel="006418F1" w:rsidRDefault="0079437F" w:rsidP="00D10B24">
            <w:pPr>
              <w:rPr>
                <w:del w:id="437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3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63C5B9" w14:textId="098E55A5" w:rsidR="0079437F" w:rsidRPr="006902AB" w:rsidDel="006418F1" w:rsidRDefault="0079437F" w:rsidP="00D10B24">
            <w:pPr>
              <w:rPr>
                <w:del w:id="43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A52CAB" w14:textId="07736464" w:rsidR="0079437F" w:rsidRPr="006902AB" w:rsidDel="006418F1" w:rsidRDefault="0079437F" w:rsidP="00D10B24">
            <w:pPr>
              <w:rPr>
                <w:del w:id="43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7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AF4328" w14:textId="3600CEC0" w:rsidR="0079437F" w:rsidRPr="006902AB" w:rsidDel="006418F1" w:rsidRDefault="0079437F" w:rsidP="00D10B24">
            <w:pPr>
              <w:rPr>
                <w:del w:id="43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8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047B8" w14:textId="5799B344" w:rsidR="0079437F" w:rsidRPr="006902AB" w:rsidDel="006418F1" w:rsidRDefault="0079437F" w:rsidP="00D10B24">
            <w:pPr>
              <w:rPr>
                <w:del w:id="43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8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1BC5727" w14:textId="30431FF5" w:rsidR="0079437F" w:rsidRPr="006902AB" w:rsidDel="006418F1" w:rsidRDefault="0079437F" w:rsidP="00D10B24">
            <w:pPr>
              <w:rPr>
                <w:del w:id="43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8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685000" w14:textId="67FA3B9C" w:rsidR="0079437F" w:rsidRPr="006902AB" w:rsidDel="006418F1" w:rsidRDefault="0079437F" w:rsidP="00D10B24">
            <w:pPr>
              <w:rPr>
                <w:del w:id="43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D2123A" w14:textId="3F8AC5A4" w:rsidR="0079437F" w:rsidRPr="006902AB" w:rsidDel="006418F1" w:rsidRDefault="0079437F" w:rsidP="00D10B24">
            <w:pPr>
              <w:rPr>
                <w:del w:id="43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B120939" w14:textId="5586005B" w:rsidR="0079437F" w:rsidRPr="006902AB" w:rsidDel="006418F1" w:rsidRDefault="00B1353B" w:rsidP="00D10B24">
            <w:pPr>
              <w:rPr>
                <w:del w:id="43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8947E" w14:textId="78CDB9CE" w:rsidR="0079437F" w:rsidRPr="006902AB" w:rsidDel="006418F1" w:rsidRDefault="007331C2" w:rsidP="00D10B24">
            <w:pPr>
              <w:rPr>
                <w:del w:id="43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3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3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575DF" w14:textId="406FC727" w:rsidR="0079437F" w:rsidRPr="006902AB" w:rsidDel="006418F1" w:rsidRDefault="0079437F" w:rsidP="00D10B24">
            <w:pPr>
              <w:rPr>
                <w:del w:id="44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67CC85" w14:textId="4FFA4FFD" w:rsidR="0079437F" w:rsidRPr="006902AB" w:rsidDel="006418F1" w:rsidRDefault="0079437F" w:rsidP="00D10B24">
            <w:pPr>
              <w:rPr>
                <w:del w:id="44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1DE25B" w14:textId="11897158" w:rsidR="0079437F" w:rsidRPr="006902AB" w:rsidDel="006418F1" w:rsidRDefault="0079437F" w:rsidP="00D10B24">
            <w:pPr>
              <w:rPr>
                <w:del w:id="44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16729057" w14:textId="7BFC9A95" w:rsidTr="00CA183A">
        <w:trPr>
          <w:trHeight w:val="300"/>
          <w:del w:id="4409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09FC4AE8" w14:textId="57A7F5EC" w:rsidR="0079437F" w:rsidRPr="006902AB" w:rsidDel="006418F1" w:rsidRDefault="0079437F" w:rsidP="00D10B24">
            <w:pPr>
              <w:rPr>
                <w:del w:id="44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D26B97" w14:textId="41B0CFA7" w:rsidR="0079437F" w:rsidRPr="006902AB" w:rsidDel="006418F1" w:rsidRDefault="0079437F" w:rsidP="00D10B24">
            <w:pPr>
              <w:rPr>
                <w:del w:id="44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765A5E" w14:textId="23ABA0B4" w:rsidR="0079437F" w:rsidRPr="006902AB" w:rsidDel="006418F1" w:rsidRDefault="0079437F" w:rsidP="00D10B24">
            <w:pPr>
              <w:rPr>
                <w:del w:id="4415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4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75B22C" w14:textId="76952910" w:rsidR="0079437F" w:rsidRPr="006902AB" w:rsidDel="006418F1" w:rsidRDefault="0079437F" w:rsidP="00D10B24">
            <w:pPr>
              <w:rPr>
                <w:del w:id="44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411CA6" w14:textId="08909C9F" w:rsidR="0079437F" w:rsidRPr="006902AB" w:rsidDel="006418F1" w:rsidRDefault="0079437F" w:rsidP="00D10B24">
            <w:pPr>
              <w:rPr>
                <w:del w:id="44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4DDE6" w14:textId="461E05AF" w:rsidR="0079437F" w:rsidRPr="006902AB" w:rsidDel="006418F1" w:rsidRDefault="0079437F" w:rsidP="00D10B24">
            <w:pPr>
              <w:rPr>
                <w:del w:id="44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1B957" w14:textId="3601F816" w:rsidR="0079437F" w:rsidRPr="006902AB" w:rsidDel="006418F1" w:rsidRDefault="0079437F" w:rsidP="00D10B24">
            <w:pPr>
              <w:rPr>
                <w:del w:id="44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E6010F3" w14:textId="3A53F8BB" w:rsidR="0079437F" w:rsidRPr="006902AB" w:rsidDel="006418F1" w:rsidRDefault="0079437F" w:rsidP="00D10B24">
            <w:pPr>
              <w:rPr>
                <w:del w:id="44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6772C04" w14:textId="4279F4DA" w:rsidR="0079437F" w:rsidRPr="006902AB" w:rsidDel="006418F1" w:rsidRDefault="0079437F" w:rsidP="00D10B24">
            <w:pPr>
              <w:rPr>
                <w:del w:id="44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4E08B51" w14:textId="5BB31DA5" w:rsidR="0079437F" w:rsidRPr="006902AB" w:rsidDel="006418F1" w:rsidRDefault="0079437F" w:rsidP="00D10B24">
            <w:pPr>
              <w:rPr>
                <w:del w:id="44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54D718D" w14:textId="6BB38A8F" w:rsidR="0079437F" w:rsidRPr="006902AB" w:rsidDel="006418F1" w:rsidRDefault="00B1353B" w:rsidP="00D10B24">
            <w:pPr>
              <w:rPr>
                <w:del w:id="44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3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A00DF" w14:textId="213B9980" w:rsidR="0079437F" w:rsidRPr="006902AB" w:rsidDel="006418F1" w:rsidRDefault="007331C2" w:rsidP="00D10B24">
            <w:pPr>
              <w:rPr>
                <w:del w:id="44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4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02BE6" w14:textId="715FF5CE" w:rsidR="0079437F" w:rsidRPr="006902AB" w:rsidDel="006418F1" w:rsidRDefault="0079437F" w:rsidP="00D10B24">
            <w:pPr>
              <w:rPr>
                <w:del w:id="44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4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30FBEE" w14:textId="251148A4" w:rsidR="0079437F" w:rsidRPr="006902AB" w:rsidDel="006418F1" w:rsidRDefault="0079437F" w:rsidP="00D10B24">
            <w:pPr>
              <w:rPr>
                <w:del w:id="44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4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3DD073" w14:textId="19696962" w:rsidR="0079437F" w:rsidRPr="006902AB" w:rsidDel="006418F1" w:rsidRDefault="0079437F" w:rsidP="00D10B24">
            <w:pPr>
              <w:rPr>
                <w:del w:id="444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5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5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504A797" w14:textId="66715012" w:rsidTr="00CA183A">
        <w:trPr>
          <w:trHeight w:val="300"/>
          <w:del w:id="445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41814CD" w14:textId="24C338FF" w:rsidR="0079437F" w:rsidRPr="006902AB" w:rsidDel="006418F1" w:rsidRDefault="0079437F" w:rsidP="00D10B24">
            <w:pPr>
              <w:rPr>
                <w:del w:id="44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E2C2FA" w14:textId="538BC5F2" w:rsidR="0079437F" w:rsidRPr="006902AB" w:rsidDel="006418F1" w:rsidRDefault="0079437F" w:rsidP="00D10B24">
            <w:pPr>
              <w:rPr>
                <w:del w:id="44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8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5EEE1A" w14:textId="09A37D9E" w:rsidR="0079437F" w:rsidRPr="006902AB" w:rsidDel="006418F1" w:rsidRDefault="0079437F" w:rsidP="00D10B24">
            <w:pPr>
              <w:rPr>
                <w:del w:id="445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4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129E6" w14:textId="662B9DF5" w:rsidR="0079437F" w:rsidRPr="006902AB" w:rsidDel="006418F1" w:rsidRDefault="0079437F" w:rsidP="00D10B24">
            <w:pPr>
              <w:rPr>
                <w:del w:id="44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4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1116DA" w14:textId="69369CCA" w:rsidR="0079437F" w:rsidRPr="006902AB" w:rsidDel="006418F1" w:rsidRDefault="0079437F" w:rsidP="00D10B24">
            <w:pPr>
              <w:rPr>
                <w:del w:id="44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6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668CF" w14:textId="341DBC15" w:rsidR="0079437F" w:rsidRPr="006902AB" w:rsidDel="006418F1" w:rsidRDefault="0079437F" w:rsidP="00D10B24">
            <w:pPr>
              <w:rPr>
                <w:del w:id="44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FAF34" w14:textId="72E18CC8" w:rsidR="0079437F" w:rsidRPr="006902AB" w:rsidDel="006418F1" w:rsidRDefault="0079437F" w:rsidP="00D10B24">
            <w:pPr>
              <w:rPr>
                <w:del w:id="44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C14E35" w14:textId="02B43436" w:rsidR="0079437F" w:rsidRPr="006902AB" w:rsidDel="006418F1" w:rsidRDefault="0079437F" w:rsidP="00D10B24">
            <w:pPr>
              <w:rPr>
                <w:del w:id="44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E22BCE" w14:textId="5643B60F" w:rsidR="0079437F" w:rsidRPr="006902AB" w:rsidDel="006418F1" w:rsidRDefault="0079437F" w:rsidP="00D10B24">
            <w:pPr>
              <w:rPr>
                <w:del w:id="44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FB7750C" w14:textId="7EAC515D" w:rsidR="0079437F" w:rsidRPr="006902AB" w:rsidDel="006418F1" w:rsidRDefault="0079437F" w:rsidP="00D10B24">
            <w:pPr>
              <w:rPr>
                <w:del w:id="44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C1226E6" w14:textId="0D3E024D" w:rsidR="0079437F" w:rsidRPr="006902AB" w:rsidDel="006418F1" w:rsidRDefault="00B1353B" w:rsidP="00D10B24">
            <w:pPr>
              <w:rPr>
                <w:del w:id="44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8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B21B7" w14:textId="38DB94AA" w:rsidR="0079437F" w:rsidRPr="006902AB" w:rsidDel="006418F1" w:rsidRDefault="007331C2" w:rsidP="00D10B24">
            <w:pPr>
              <w:rPr>
                <w:del w:id="448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8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9535A" w14:textId="5AE30670" w:rsidR="0079437F" w:rsidRPr="006902AB" w:rsidDel="006418F1" w:rsidRDefault="0079437F" w:rsidP="00D10B24">
            <w:pPr>
              <w:rPr>
                <w:del w:id="44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6FF96CA" w14:textId="4DB8500A" w:rsidR="0079437F" w:rsidRPr="006902AB" w:rsidDel="006418F1" w:rsidRDefault="0079437F" w:rsidP="00D10B24">
            <w:pPr>
              <w:rPr>
                <w:del w:id="44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4876DD" w14:textId="5BF87A1B" w:rsidR="0079437F" w:rsidRPr="006902AB" w:rsidDel="006418F1" w:rsidRDefault="0079437F" w:rsidP="00D10B24">
            <w:pPr>
              <w:rPr>
                <w:del w:id="44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FD8EB52" w14:textId="23E2CC29" w:rsidTr="00CA183A">
        <w:trPr>
          <w:trHeight w:val="300"/>
          <w:del w:id="449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E9E4B9C" w14:textId="2419C2D1" w:rsidR="0079437F" w:rsidRPr="006902AB" w:rsidDel="006418F1" w:rsidRDefault="0079437F" w:rsidP="00D10B24">
            <w:pPr>
              <w:rPr>
                <w:del w:id="44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C76DF9" w14:textId="22DD23F2" w:rsidR="0079437F" w:rsidRPr="006902AB" w:rsidDel="006418F1" w:rsidRDefault="0079437F" w:rsidP="00D10B24">
            <w:pPr>
              <w:rPr>
                <w:del w:id="44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4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4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1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2BC2D" w14:textId="04179530" w:rsidR="0079437F" w:rsidRPr="006902AB" w:rsidDel="006418F1" w:rsidRDefault="0079437F" w:rsidP="00D10B24">
            <w:pPr>
              <w:rPr>
                <w:del w:id="450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5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89F891" w14:textId="305C2CF5" w:rsidR="0079437F" w:rsidRPr="006902AB" w:rsidDel="006418F1" w:rsidRDefault="0079437F" w:rsidP="00D10B24">
            <w:pPr>
              <w:rPr>
                <w:del w:id="45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1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11B3EF" w14:textId="2CF973B7" w:rsidR="0079437F" w:rsidRPr="006902AB" w:rsidDel="006418F1" w:rsidRDefault="0079437F" w:rsidP="00D10B24">
            <w:pPr>
              <w:rPr>
                <w:del w:id="45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0A8D3" w14:textId="3911DDC6" w:rsidR="0079437F" w:rsidRPr="006902AB" w:rsidDel="006418F1" w:rsidRDefault="0079437F" w:rsidP="00D10B24">
            <w:pPr>
              <w:rPr>
                <w:del w:id="45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967B0" w14:textId="29F1FF9B" w:rsidR="0079437F" w:rsidRPr="006902AB" w:rsidDel="006418F1" w:rsidRDefault="0079437F" w:rsidP="00D10B24">
            <w:pPr>
              <w:rPr>
                <w:del w:id="45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D9BBE40" w14:textId="270EB0A8" w:rsidR="0079437F" w:rsidRPr="006902AB" w:rsidDel="006418F1" w:rsidRDefault="0079437F" w:rsidP="00D10B24">
            <w:pPr>
              <w:rPr>
                <w:del w:id="45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DE8BFE" w14:textId="6D71F0AB" w:rsidR="0079437F" w:rsidRPr="006902AB" w:rsidDel="006418F1" w:rsidRDefault="0079437F" w:rsidP="00D10B24">
            <w:pPr>
              <w:rPr>
                <w:del w:id="45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AD7AF1" w14:textId="4C37038F" w:rsidR="0079437F" w:rsidRPr="006902AB" w:rsidDel="006418F1" w:rsidRDefault="0079437F" w:rsidP="00D10B24">
            <w:pPr>
              <w:rPr>
                <w:del w:id="45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8527080" w14:textId="40FB4140" w:rsidR="0079437F" w:rsidRPr="006902AB" w:rsidDel="006418F1" w:rsidRDefault="00B1353B" w:rsidP="00D10B24">
            <w:pPr>
              <w:rPr>
                <w:del w:id="45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2CF92" w14:textId="49A52103" w:rsidR="0079437F" w:rsidRPr="006902AB" w:rsidDel="006418F1" w:rsidRDefault="007331C2" w:rsidP="00D10B24">
            <w:pPr>
              <w:rPr>
                <w:del w:id="45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1CB43" w14:textId="421AA61A" w:rsidR="0079437F" w:rsidRPr="006902AB" w:rsidDel="006418F1" w:rsidRDefault="0079437F" w:rsidP="00D10B24">
            <w:pPr>
              <w:rPr>
                <w:del w:id="45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E6F9E28" w14:textId="5C09C3C8" w:rsidR="0079437F" w:rsidRPr="006902AB" w:rsidDel="006418F1" w:rsidRDefault="0079437F" w:rsidP="00D10B24">
            <w:pPr>
              <w:rPr>
                <w:del w:id="45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13560D" w14:textId="4D9D3ABA" w:rsidR="0079437F" w:rsidRPr="006902AB" w:rsidDel="006418F1" w:rsidRDefault="0079437F" w:rsidP="00D10B24">
            <w:pPr>
              <w:rPr>
                <w:del w:id="45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243DD07" w14:textId="46F62738" w:rsidTr="00CA183A">
        <w:trPr>
          <w:trHeight w:val="300"/>
          <w:del w:id="4539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5FC85DE9" w14:textId="4EBF0B86" w:rsidR="0079437F" w:rsidRPr="006902AB" w:rsidDel="006418F1" w:rsidRDefault="0079437F" w:rsidP="00D10B24">
            <w:pPr>
              <w:rPr>
                <w:del w:id="45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C7AB88" w14:textId="6D0B5EAD" w:rsidR="0079437F" w:rsidRPr="006902AB" w:rsidDel="006418F1" w:rsidRDefault="0079437F" w:rsidP="00D10B24">
            <w:pPr>
              <w:rPr>
                <w:del w:id="45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C4BDD" w14:textId="620FFE59" w:rsidR="0079437F" w:rsidRPr="006902AB" w:rsidDel="006418F1" w:rsidRDefault="0079437F" w:rsidP="00D10B24">
            <w:pPr>
              <w:rPr>
                <w:del w:id="4545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5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C70D64" w14:textId="2AB36F24" w:rsidR="0079437F" w:rsidRPr="006902AB" w:rsidDel="006418F1" w:rsidRDefault="0079437F" w:rsidP="00D10B24">
            <w:pPr>
              <w:rPr>
                <w:del w:id="45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598056" w14:textId="771BD311" w:rsidR="0079437F" w:rsidRPr="006902AB" w:rsidDel="006418F1" w:rsidRDefault="0079437F" w:rsidP="00D10B24">
            <w:pPr>
              <w:rPr>
                <w:del w:id="45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D0FE6" w14:textId="3862E1DB" w:rsidR="0079437F" w:rsidRPr="006902AB" w:rsidDel="006418F1" w:rsidRDefault="0079437F" w:rsidP="00D10B24">
            <w:pPr>
              <w:rPr>
                <w:del w:id="45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7CE4A" w14:textId="6414ADE0" w:rsidR="0079437F" w:rsidRPr="006902AB" w:rsidDel="006418F1" w:rsidRDefault="0079437F" w:rsidP="00D10B24">
            <w:pPr>
              <w:rPr>
                <w:del w:id="45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331974C" w14:textId="4A587D30" w:rsidR="0079437F" w:rsidRPr="006902AB" w:rsidDel="006418F1" w:rsidRDefault="0079437F" w:rsidP="00D10B24">
            <w:pPr>
              <w:rPr>
                <w:del w:id="45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085EABF" w14:textId="3FC76597" w:rsidR="0079437F" w:rsidRPr="006902AB" w:rsidDel="006418F1" w:rsidRDefault="0079437F" w:rsidP="00D10B24">
            <w:pPr>
              <w:rPr>
                <w:del w:id="45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C8B5457" w14:textId="5F9132D0" w:rsidR="0079437F" w:rsidRPr="006902AB" w:rsidDel="006418F1" w:rsidRDefault="0079437F" w:rsidP="00D10B24">
            <w:pPr>
              <w:rPr>
                <w:del w:id="45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82F6BDE" w14:textId="0C019140" w:rsidR="0079437F" w:rsidRPr="006902AB" w:rsidDel="006418F1" w:rsidRDefault="00B1353B" w:rsidP="00D10B24">
            <w:pPr>
              <w:rPr>
                <w:del w:id="45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9EA74" w14:textId="035D8514" w:rsidR="0079437F" w:rsidRPr="006902AB" w:rsidDel="006418F1" w:rsidRDefault="007331C2" w:rsidP="00D10B24">
            <w:pPr>
              <w:rPr>
                <w:del w:id="45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456EF" w14:textId="2CAE3B4E" w:rsidR="0079437F" w:rsidRPr="006902AB" w:rsidDel="006418F1" w:rsidRDefault="0079437F" w:rsidP="00D10B24">
            <w:pPr>
              <w:rPr>
                <w:del w:id="45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577CCCA" w14:textId="4E90B62A" w:rsidR="0079437F" w:rsidRPr="006902AB" w:rsidDel="006418F1" w:rsidRDefault="0079437F" w:rsidP="00D10B24">
            <w:pPr>
              <w:rPr>
                <w:del w:id="45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7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F8438A" w14:textId="1766346E" w:rsidR="0079437F" w:rsidRPr="006902AB" w:rsidDel="006418F1" w:rsidRDefault="0079437F" w:rsidP="00D10B24">
            <w:pPr>
              <w:rPr>
                <w:del w:id="45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8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10412BFF" w14:textId="534765D1" w:rsidTr="00CA183A">
        <w:trPr>
          <w:trHeight w:val="300"/>
          <w:del w:id="458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00830B7F" w14:textId="6C4B5F37" w:rsidR="0079437F" w:rsidRPr="006902AB" w:rsidDel="006418F1" w:rsidRDefault="0079437F" w:rsidP="00D10B24">
            <w:pPr>
              <w:rPr>
                <w:del w:id="458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CB239" w14:textId="242DD265" w:rsidR="0079437F" w:rsidRPr="006902AB" w:rsidDel="006418F1" w:rsidRDefault="0079437F" w:rsidP="00D10B24">
            <w:pPr>
              <w:rPr>
                <w:del w:id="45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8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2E1031" w14:textId="034D9CE3" w:rsidR="0079437F" w:rsidRPr="006902AB" w:rsidDel="006418F1" w:rsidRDefault="0079437F" w:rsidP="00D10B24">
            <w:pPr>
              <w:rPr>
                <w:del w:id="458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5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2FE637" w14:textId="32EA80AA" w:rsidR="0079437F" w:rsidRPr="006902AB" w:rsidDel="006418F1" w:rsidRDefault="0079437F" w:rsidP="00D10B24">
            <w:pPr>
              <w:rPr>
                <w:del w:id="45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9FB195" w14:textId="42D26853" w:rsidR="0079437F" w:rsidRPr="006902AB" w:rsidDel="006418F1" w:rsidRDefault="0079437F" w:rsidP="00D10B24">
            <w:pPr>
              <w:rPr>
                <w:del w:id="45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C86A8" w14:textId="1884E259" w:rsidR="0079437F" w:rsidRPr="006902AB" w:rsidDel="006418F1" w:rsidRDefault="0079437F" w:rsidP="00D10B24">
            <w:pPr>
              <w:rPr>
                <w:del w:id="45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5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5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6B9AA" w14:textId="4ABC0725" w:rsidR="0079437F" w:rsidRPr="006902AB" w:rsidDel="006418F1" w:rsidRDefault="0079437F" w:rsidP="00D10B24">
            <w:pPr>
              <w:rPr>
                <w:del w:id="46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7BD9868" w14:textId="2A6AFFB8" w:rsidR="0079437F" w:rsidRPr="006902AB" w:rsidDel="006418F1" w:rsidRDefault="0079437F" w:rsidP="00D10B24">
            <w:pPr>
              <w:rPr>
                <w:del w:id="46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F8CABF7" w14:textId="65E0F12F" w:rsidR="0079437F" w:rsidRPr="006902AB" w:rsidDel="006418F1" w:rsidRDefault="0079437F" w:rsidP="00D10B24">
            <w:pPr>
              <w:rPr>
                <w:del w:id="46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AE08EE" w14:textId="019192E3" w:rsidR="0079437F" w:rsidRPr="006902AB" w:rsidDel="006418F1" w:rsidRDefault="0079437F" w:rsidP="00D10B24">
            <w:pPr>
              <w:rPr>
                <w:del w:id="46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999895F" w14:textId="0ABCBF7F" w:rsidR="0079437F" w:rsidRPr="006902AB" w:rsidDel="006418F1" w:rsidRDefault="00B1353B" w:rsidP="00D10B24">
            <w:pPr>
              <w:rPr>
                <w:del w:id="46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7E578" w14:textId="75516B4E" w:rsidR="0079437F" w:rsidRPr="006902AB" w:rsidDel="006418F1" w:rsidRDefault="007331C2" w:rsidP="00D10B24">
            <w:pPr>
              <w:rPr>
                <w:del w:id="46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AEBE8" w14:textId="2A6D7B28" w:rsidR="0079437F" w:rsidRPr="006902AB" w:rsidDel="006418F1" w:rsidRDefault="0079437F" w:rsidP="00D10B24">
            <w:pPr>
              <w:rPr>
                <w:del w:id="46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1E90FC8" w14:textId="260A3636" w:rsidR="0079437F" w:rsidRPr="006902AB" w:rsidDel="006418F1" w:rsidRDefault="0079437F" w:rsidP="00D10B24">
            <w:pPr>
              <w:rPr>
                <w:del w:id="46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0F1FBB" w14:textId="3C9C4D1F" w:rsidR="0079437F" w:rsidRPr="006902AB" w:rsidDel="006418F1" w:rsidRDefault="0079437F" w:rsidP="00D10B24">
            <w:pPr>
              <w:rPr>
                <w:del w:id="46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3626AFE" w14:textId="509A6E29" w:rsidTr="00CA183A">
        <w:trPr>
          <w:trHeight w:val="300"/>
          <w:del w:id="462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F417EB3" w14:textId="7519EEAB" w:rsidR="0079437F" w:rsidRPr="006902AB" w:rsidDel="006418F1" w:rsidRDefault="0079437F" w:rsidP="00D10B24">
            <w:pPr>
              <w:rPr>
                <w:del w:id="46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6612E" w14:textId="5D1872B5" w:rsidR="0079437F" w:rsidRPr="006902AB" w:rsidDel="006418F1" w:rsidRDefault="0079437F" w:rsidP="00D10B24">
            <w:pPr>
              <w:rPr>
                <w:del w:id="46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EB1ED7" w14:textId="1B36C1AB" w:rsidR="0079437F" w:rsidRPr="006902AB" w:rsidDel="006418F1" w:rsidRDefault="0079437F" w:rsidP="00D10B24">
            <w:pPr>
              <w:rPr>
                <w:del w:id="463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6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0B0523" w14:textId="72D963DF" w:rsidR="0079437F" w:rsidRPr="006902AB" w:rsidDel="006418F1" w:rsidRDefault="0079437F" w:rsidP="00D10B24">
            <w:pPr>
              <w:rPr>
                <w:del w:id="46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D0B9D3" w14:textId="63ED8881" w:rsidR="0079437F" w:rsidRPr="006902AB" w:rsidDel="006418F1" w:rsidRDefault="0079437F" w:rsidP="00D10B24">
            <w:pPr>
              <w:rPr>
                <w:del w:id="46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75B0A3" w14:textId="0BCFF84F" w:rsidR="0079437F" w:rsidRPr="006902AB" w:rsidDel="006418F1" w:rsidRDefault="0079437F" w:rsidP="00D10B24">
            <w:pPr>
              <w:rPr>
                <w:del w:id="46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64704" w14:textId="72ACE98E" w:rsidR="0079437F" w:rsidRPr="006902AB" w:rsidDel="006418F1" w:rsidRDefault="0079437F" w:rsidP="00D10B24">
            <w:pPr>
              <w:rPr>
                <w:del w:id="46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2DF2A35" w14:textId="16163160" w:rsidR="0079437F" w:rsidRPr="006902AB" w:rsidDel="006418F1" w:rsidRDefault="0079437F" w:rsidP="00D10B24">
            <w:pPr>
              <w:rPr>
                <w:del w:id="46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6633793" w14:textId="45389E0D" w:rsidR="0079437F" w:rsidRPr="006902AB" w:rsidDel="006418F1" w:rsidRDefault="0079437F" w:rsidP="00D10B24">
            <w:pPr>
              <w:rPr>
                <w:del w:id="46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757FA36" w14:textId="2BCD3A00" w:rsidR="0079437F" w:rsidRPr="006902AB" w:rsidDel="006418F1" w:rsidRDefault="0079437F" w:rsidP="00D10B24">
            <w:pPr>
              <w:rPr>
                <w:del w:id="46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526D48A" w14:textId="036FFAE3" w:rsidR="0079437F" w:rsidRPr="006902AB" w:rsidDel="006418F1" w:rsidRDefault="00B1353B" w:rsidP="00D10B24">
            <w:pPr>
              <w:rPr>
                <w:del w:id="46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493B1" w14:textId="4EF8F269" w:rsidR="0079437F" w:rsidRPr="006902AB" w:rsidDel="006418F1" w:rsidRDefault="007331C2" w:rsidP="00D10B24">
            <w:pPr>
              <w:rPr>
                <w:del w:id="46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2B3CF" w14:textId="0F9B9826" w:rsidR="0079437F" w:rsidRPr="006902AB" w:rsidDel="006418F1" w:rsidRDefault="0079437F" w:rsidP="00D10B24">
            <w:pPr>
              <w:rPr>
                <w:del w:id="46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E08E31E" w14:textId="36264DCF" w:rsidR="0079437F" w:rsidRPr="006902AB" w:rsidDel="006418F1" w:rsidRDefault="0079437F" w:rsidP="00D10B24">
            <w:pPr>
              <w:rPr>
                <w:del w:id="46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FDC459" w14:textId="3A405219" w:rsidR="0079437F" w:rsidRPr="006902AB" w:rsidDel="006418F1" w:rsidRDefault="0079437F" w:rsidP="00D10B24">
            <w:pPr>
              <w:rPr>
                <w:del w:id="46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363F2FC6" w14:textId="377ED5CB" w:rsidTr="00CA183A">
        <w:trPr>
          <w:trHeight w:val="300"/>
          <w:del w:id="4669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1AF51E3" w14:textId="4F80F602" w:rsidR="0079437F" w:rsidRPr="006902AB" w:rsidDel="006418F1" w:rsidRDefault="0079437F" w:rsidP="00D10B24">
            <w:pPr>
              <w:rPr>
                <w:del w:id="46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55378" w14:textId="0DB488A1" w:rsidR="0079437F" w:rsidRPr="006902AB" w:rsidDel="006418F1" w:rsidRDefault="0079437F" w:rsidP="00D10B24">
            <w:pPr>
              <w:rPr>
                <w:del w:id="46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8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C012EA" w14:textId="71420D74" w:rsidR="0079437F" w:rsidRPr="006902AB" w:rsidDel="006418F1" w:rsidRDefault="0079437F" w:rsidP="00D10B24">
            <w:pPr>
              <w:rPr>
                <w:del w:id="4675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6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A25947" w14:textId="5850714E" w:rsidR="0079437F" w:rsidRPr="006902AB" w:rsidDel="006418F1" w:rsidRDefault="0079437F" w:rsidP="00D10B24">
            <w:pPr>
              <w:rPr>
                <w:del w:id="46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47AA19" w14:textId="2270FB1D" w:rsidR="0079437F" w:rsidRPr="006902AB" w:rsidDel="006418F1" w:rsidRDefault="0079437F" w:rsidP="00D10B24">
            <w:pPr>
              <w:rPr>
                <w:del w:id="46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5487D" w14:textId="357FE06C" w:rsidR="0079437F" w:rsidRPr="006902AB" w:rsidDel="006418F1" w:rsidRDefault="0079437F" w:rsidP="00D10B24">
            <w:pPr>
              <w:rPr>
                <w:del w:id="46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AC138" w14:textId="49F01B28" w:rsidR="0079437F" w:rsidRPr="006902AB" w:rsidDel="006418F1" w:rsidRDefault="0079437F" w:rsidP="00D10B24">
            <w:pPr>
              <w:rPr>
                <w:del w:id="46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A636B11" w14:textId="348E8CA4" w:rsidR="0079437F" w:rsidRPr="006902AB" w:rsidDel="006418F1" w:rsidRDefault="0079437F" w:rsidP="00D10B24">
            <w:pPr>
              <w:rPr>
                <w:del w:id="46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9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30F5055" w14:textId="5BB638DB" w:rsidR="0079437F" w:rsidRPr="006902AB" w:rsidDel="006418F1" w:rsidRDefault="0079437F" w:rsidP="00D10B24">
            <w:pPr>
              <w:rPr>
                <w:del w:id="46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D898898" w14:textId="78B01C1F" w:rsidR="0079437F" w:rsidRPr="006902AB" w:rsidDel="006418F1" w:rsidRDefault="0079437F" w:rsidP="00D10B24">
            <w:pPr>
              <w:rPr>
                <w:del w:id="46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04A2682" w14:textId="386805E1" w:rsidR="0079437F" w:rsidRPr="006902AB" w:rsidDel="006418F1" w:rsidRDefault="00B1353B" w:rsidP="00D10B24">
            <w:pPr>
              <w:rPr>
                <w:del w:id="46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6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6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41A5F" w14:textId="347ABEBE" w:rsidR="0079437F" w:rsidRPr="006902AB" w:rsidDel="006418F1" w:rsidRDefault="007331C2" w:rsidP="00D10B24">
            <w:pPr>
              <w:rPr>
                <w:del w:id="47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4A3DA" w14:textId="2C83F02E" w:rsidR="0079437F" w:rsidRPr="006902AB" w:rsidDel="006418F1" w:rsidRDefault="0079437F" w:rsidP="00D10B24">
            <w:pPr>
              <w:rPr>
                <w:del w:id="47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6EEA6E8" w14:textId="47D130DB" w:rsidR="0079437F" w:rsidRPr="006902AB" w:rsidDel="006418F1" w:rsidRDefault="0079437F" w:rsidP="00D10B24">
            <w:pPr>
              <w:rPr>
                <w:del w:id="47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85DB68" w14:textId="66CF3DB2" w:rsidR="0079437F" w:rsidRPr="006902AB" w:rsidDel="006418F1" w:rsidRDefault="0079437F" w:rsidP="00D10B24">
            <w:pPr>
              <w:rPr>
                <w:del w:id="47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5539144" w14:textId="4B1A59BC" w:rsidTr="00CA183A">
        <w:trPr>
          <w:trHeight w:val="300"/>
          <w:del w:id="471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11896AC" w14:textId="17DC9774" w:rsidR="0079437F" w:rsidRPr="006902AB" w:rsidDel="006418F1" w:rsidRDefault="0079437F" w:rsidP="00D10B24">
            <w:pPr>
              <w:rPr>
                <w:del w:id="47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912DD" w14:textId="2D6A88BC" w:rsidR="0079437F" w:rsidRPr="006902AB" w:rsidDel="006418F1" w:rsidRDefault="0079437F" w:rsidP="00D10B24">
            <w:pPr>
              <w:rPr>
                <w:del w:id="47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9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355B9C" w14:textId="5554B89F" w:rsidR="0079437F" w:rsidRPr="006902AB" w:rsidDel="006418F1" w:rsidRDefault="0079437F" w:rsidP="00D10B24">
            <w:pPr>
              <w:rPr>
                <w:del w:id="471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7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0859C5" w14:textId="3D4A6D91" w:rsidR="0079437F" w:rsidRPr="006902AB" w:rsidDel="006418F1" w:rsidRDefault="0079437F" w:rsidP="00D10B24">
            <w:pPr>
              <w:rPr>
                <w:del w:id="47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68BC32" w14:textId="7A8315CC" w:rsidR="0079437F" w:rsidRPr="006902AB" w:rsidDel="006418F1" w:rsidRDefault="0079437F" w:rsidP="00D10B24">
            <w:pPr>
              <w:rPr>
                <w:del w:id="47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08BE01" w14:textId="1536081B" w:rsidR="0079437F" w:rsidRPr="006902AB" w:rsidDel="006418F1" w:rsidRDefault="0079437F" w:rsidP="00D10B24">
            <w:pPr>
              <w:rPr>
                <w:del w:id="47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DFF28" w14:textId="6E9C5B8B" w:rsidR="0079437F" w:rsidRPr="006902AB" w:rsidDel="006418F1" w:rsidRDefault="0079437F" w:rsidP="00D10B24">
            <w:pPr>
              <w:rPr>
                <w:del w:id="47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1E296B8" w14:textId="285AC185" w:rsidR="0079437F" w:rsidRPr="006902AB" w:rsidDel="006418F1" w:rsidRDefault="0079437F" w:rsidP="00D10B24">
            <w:pPr>
              <w:rPr>
                <w:del w:id="47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CBCEDFA" w14:textId="3CBEDE6A" w:rsidR="0079437F" w:rsidRPr="006902AB" w:rsidDel="006418F1" w:rsidRDefault="0079437F" w:rsidP="00D10B24">
            <w:pPr>
              <w:rPr>
                <w:del w:id="47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702878E" w14:textId="01674CD9" w:rsidR="0079437F" w:rsidRPr="006902AB" w:rsidDel="006418F1" w:rsidRDefault="0079437F" w:rsidP="00D10B24">
            <w:pPr>
              <w:rPr>
                <w:del w:id="47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7173678" w14:textId="4012C322" w:rsidR="0079437F" w:rsidRPr="006902AB" w:rsidDel="006418F1" w:rsidRDefault="00B1353B" w:rsidP="00D10B24">
            <w:pPr>
              <w:rPr>
                <w:del w:id="47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4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151F0" w14:textId="4156A18A" w:rsidR="0079437F" w:rsidRPr="006902AB" w:rsidDel="006418F1" w:rsidRDefault="007331C2" w:rsidP="00D10B24">
            <w:pPr>
              <w:rPr>
                <w:del w:id="47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4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154CF" w14:textId="33800E6A" w:rsidR="0079437F" w:rsidRPr="006902AB" w:rsidDel="006418F1" w:rsidRDefault="0079437F" w:rsidP="00D10B24">
            <w:pPr>
              <w:rPr>
                <w:del w:id="47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81F3CF9" w14:textId="2273679A" w:rsidR="0079437F" w:rsidRPr="006902AB" w:rsidDel="006418F1" w:rsidRDefault="0079437F" w:rsidP="00D10B24">
            <w:pPr>
              <w:rPr>
                <w:del w:id="47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730A01" w14:textId="64A28D79" w:rsidR="0079437F" w:rsidRPr="006902AB" w:rsidDel="006418F1" w:rsidRDefault="0079437F" w:rsidP="00D10B24">
            <w:pPr>
              <w:rPr>
                <w:del w:id="47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6BB5EAA8" w14:textId="65D0385A" w:rsidTr="00CA183A">
        <w:trPr>
          <w:trHeight w:val="300"/>
          <w:del w:id="475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1F8D3CB" w14:textId="4CF16806" w:rsidR="0079437F" w:rsidRPr="006902AB" w:rsidDel="006418F1" w:rsidRDefault="0079437F" w:rsidP="00D10B24">
            <w:pPr>
              <w:rPr>
                <w:del w:id="47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E1D069" w14:textId="350A178D" w:rsidR="0079437F" w:rsidRPr="006902AB" w:rsidDel="006418F1" w:rsidRDefault="0079437F" w:rsidP="00D10B24">
            <w:pPr>
              <w:rPr>
                <w:del w:id="47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60 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538CB" w14:textId="3EFB7EBD" w:rsidR="0079437F" w:rsidRPr="006902AB" w:rsidDel="006418F1" w:rsidRDefault="0079437F" w:rsidP="00D10B24">
            <w:pPr>
              <w:rPr>
                <w:del w:id="476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7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6085C1" w14:textId="3891793B" w:rsidR="0079437F" w:rsidRPr="006902AB" w:rsidDel="006418F1" w:rsidRDefault="0079437F" w:rsidP="00D10B24">
            <w:pPr>
              <w:rPr>
                <w:del w:id="47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F83E49" w14:textId="415002AA" w:rsidR="0079437F" w:rsidRPr="006902AB" w:rsidDel="006418F1" w:rsidRDefault="0079437F" w:rsidP="00D10B24">
            <w:pPr>
              <w:rPr>
                <w:del w:id="47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7A7C6B" w14:textId="7D6BB23F" w:rsidR="0079437F" w:rsidRPr="006902AB" w:rsidDel="006418F1" w:rsidRDefault="0079437F" w:rsidP="00D10B24">
            <w:pPr>
              <w:rPr>
                <w:del w:id="47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3DF1F" w14:textId="0E8C0ED6" w:rsidR="0079437F" w:rsidRPr="006902AB" w:rsidDel="006418F1" w:rsidRDefault="0079437F" w:rsidP="00D10B24">
            <w:pPr>
              <w:rPr>
                <w:del w:id="47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93A8B0" w14:textId="645F5F74" w:rsidR="0079437F" w:rsidRPr="006902AB" w:rsidDel="006418F1" w:rsidRDefault="0079437F" w:rsidP="00D10B24">
            <w:pPr>
              <w:rPr>
                <w:del w:id="47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9BB4EAB" w14:textId="39DDCD24" w:rsidR="0079437F" w:rsidRPr="006902AB" w:rsidDel="006418F1" w:rsidRDefault="0079437F" w:rsidP="00D10B24">
            <w:pPr>
              <w:rPr>
                <w:del w:id="47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1C5AACC" w14:textId="0D13BC6B" w:rsidR="0079437F" w:rsidRPr="006902AB" w:rsidDel="006418F1" w:rsidRDefault="0079437F" w:rsidP="00D10B24">
            <w:pPr>
              <w:rPr>
                <w:del w:id="47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736222F" w14:textId="50EE44D3" w:rsidR="0079437F" w:rsidRPr="006902AB" w:rsidDel="006418F1" w:rsidRDefault="00B1353B" w:rsidP="00D10B24">
            <w:pPr>
              <w:rPr>
                <w:del w:id="47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8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A4941" w14:textId="44FF7CB1" w:rsidR="0079437F" w:rsidRPr="006902AB" w:rsidDel="006418F1" w:rsidRDefault="007331C2" w:rsidP="00D10B24">
            <w:pPr>
              <w:rPr>
                <w:del w:id="47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8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916D5" w14:textId="2222F777" w:rsidR="0079437F" w:rsidRPr="006902AB" w:rsidDel="006418F1" w:rsidRDefault="0079437F" w:rsidP="00D10B24">
            <w:pPr>
              <w:rPr>
                <w:del w:id="47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B9DC984" w14:textId="66189316" w:rsidR="0079437F" w:rsidRPr="006902AB" w:rsidDel="006418F1" w:rsidRDefault="0079437F" w:rsidP="00D10B24">
            <w:pPr>
              <w:rPr>
                <w:del w:id="47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488228" w14:textId="51DEA797" w:rsidR="0079437F" w:rsidRPr="006902AB" w:rsidDel="006418F1" w:rsidRDefault="0079437F" w:rsidP="00D10B24">
            <w:pPr>
              <w:rPr>
                <w:del w:id="47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7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578DF42E" w14:textId="31FA274D" w:rsidTr="00CA183A">
        <w:trPr>
          <w:trHeight w:val="300"/>
          <w:del w:id="479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CF81CBA" w14:textId="000EAF23" w:rsidR="0079437F" w:rsidRPr="006902AB" w:rsidDel="006418F1" w:rsidRDefault="0079437F" w:rsidP="00D10B24">
            <w:pPr>
              <w:rPr>
                <w:del w:id="47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7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2E26A" w14:textId="0FA10A92" w:rsidR="0079437F" w:rsidRPr="006902AB" w:rsidDel="006418F1" w:rsidRDefault="0079437F" w:rsidP="00D10B24">
            <w:pPr>
              <w:rPr>
                <w:del w:id="48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64C3FD" w14:textId="393BCEF6" w:rsidR="0079437F" w:rsidRPr="006902AB" w:rsidDel="006418F1" w:rsidRDefault="0079437F" w:rsidP="00D10B24">
            <w:pPr>
              <w:rPr>
                <w:del w:id="480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8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13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BFA5AF" w14:textId="252569C4" w:rsidR="0079437F" w:rsidRPr="006902AB" w:rsidDel="006418F1" w:rsidRDefault="0079437F" w:rsidP="00D10B24">
            <w:pPr>
              <w:rPr>
                <w:del w:id="48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44369F" w14:textId="5AC5DFF0" w:rsidR="0079437F" w:rsidRPr="006902AB" w:rsidDel="006418F1" w:rsidRDefault="0079437F" w:rsidP="00D10B24">
            <w:pPr>
              <w:rPr>
                <w:del w:id="48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F0119C" w14:textId="796CA414" w:rsidR="0079437F" w:rsidRPr="006902AB" w:rsidDel="006418F1" w:rsidRDefault="0079437F" w:rsidP="00D10B24">
            <w:pPr>
              <w:rPr>
                <w:del w:id="48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048B8" w14:textId="36EFB6EE" w:rsidR="0079437F" w:rsidRPr="006902AB" w:rsidDel="006418F1" w:rsidRDefault="0079437F" w:rsidP="00D10B24">
            <w:pPr>
              <w:rPr>
                <w:del w:id="48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0528A6B" w14:textId="10F902C8" w:rsidR="0079437F" w:rsidRPr="006902AB" w:rsidDel="006418F1" w:rsidRDefault="0079437F" w:rsidP="00D10B24">
            <w:pPr>
              <w:rPr>
                <w:del w:id="48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9500F6" w14:textId="79D73856" w:rsidR="0079437F" w:rsidRPr="006902AB" w:rsidDel="006418F1" w:rsidRDefault="0079437F" w:rsidP="00D10B24">
            <w:pPr>
              <w:rPr>
                <w:del w:id="48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452D242" w14:textId="1FA48BF2" w:rsidR="0079437F" w:rsidRPr="006902AB" w:rsidDel="006418F1" w:rsidRDefault="0079437F" w:rsidP="00D10B24">
            <w:pPr>
              <w:rPr>
                <w:del w:id="48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858EF3D" w14:textId="4931828F" w:rsidR="0079437F" w:rsidRPr="006902AB" w:rsidDel="006418F1" w:rsidRDefault="00B1353B" w:rsidP="00D10B24">
            <w:pPr>
              <w:rPr>
                <w:del w:id="48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ED905" w14:textId="10D98A5C" w:rsidR="0079437F" w:rsidRPr="006902AB" w:rsidDel="006418F1" w:rsidRDefault="007331C2" w:rsidP="00D10B24">
            <w:pPr>
              <w:rPr>
                <w:del w:id="48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850D5" w14:textId="2D8113C1" w:rsidR="0079437F" w:rsidRPr="006902AB" w:rsidDel="006418F1" w:rsidRDefault="0079437F" w:rsidP="00D10B24">
            <w:pPr>
              <w:rPr>
                <w:del w:id="48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181E82D" w14:textId="5D880EFE" w:rsidR="0079437F" w:rsidRPr="006902AB" w:rsidDel="006418F1" w:rsidRDefault="0079437F" w:rsidP="00D10B24">
            <w:pPr>
              <w:rPr>
                <w:del w:id="48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B4D64B" w14:textId="6451D235" w:rsidR="0079437F" w:rsidRPr="006902AB" w:rsidDel="006418F1" w:rsidRDefault="0079437F" w:rsidP="00D10B24">
            <w:pPr>
              <w:rPr>
                <w:del w:id="48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6AD1811C" w14:textId="0C8775FD" w:rsidTr="00CA183A">
        <w:trPr>
          <w:trHeight w:val="300"/>
          <w:del w:id="484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7BDD6924" w14:textId="64C28BF6" w:rsidR="0079437F" w:rsidRPr="006902AB" w:rsidDel="006418F1" w:rsidRDefault="0079437F" w:rsidP="00D10B24">
            <w:pPr>
              <w:rPr>
                <w:del w:id="48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178183" w14:textId="54C28657" w:rsidR="0079437F" w:rsidRPr="006902AB" w:rsidDel="006418F1" w:rsidRDefault="0079437F" w:rsidP="00D10B24">
            <w:pPr>
              <w:rPr>
                <w:del w:id="48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06D1C" w14:textId="70C09E7C" w:rsidR="0079437F" w:rsidRPr="006902AB" w:rsidDel="006418F1" w:rsidRDefault="0079437F" w:rsidP="00D10B24">
            <w:pPr>
              <w:rPr>
                <w:del w:id="484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8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3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F6A204" w14:textId="43D774B0" w:rsidR="0079437F" w:rsidRPr="006902AB" w:rsidDel="006418F1" w:rsidRDefault="0079437F" w:rsidP="00D10B24">
            <w:pPr>
              <w:rPr>
                <w:del w:id="48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B23AEF" w14:textId="2D6BF8EC" w:rsidR="0079437F" w:rsidRPr="006902AB" w:rsidDel="006418F1" w:rsidRDefault="0079437F" w:rsidP="00D10B24">
            <w:pPr>
              <w:rPr>
                <w:del w:id="48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8BC79A" w14:textId="07E017EB" w:rsidR="0079437F" w:rsidRPr="006902AB" w:rsidDel="006418F1" w:rsidRDefault="0079437F" w:rsidP="00D10B24">
            <w:pPr>
              <w:rPr>
                <w:del w:id="48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5448D" w14:textId="63916CBB" w:rsidR="0079437F" w:rsidRPr="006902AB" w:rsidDel="006418F1" w:rsidRDefault="0079437F" w:rsidP="00D10B24">
            <w:pPr>
              <w:rPr>
                <w:del w:id="48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6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4D39464" w14:textId="2C59FAD0" w:rsidR="0079437F" w:rsidRPr="006902AB" w:rsidDel="006418F1" w:rsidRDefault="0079437F" w:rsidP="00D10B24">
            <w:pPr>
              <w:rPr>
                <w:del w:id="48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3F07887" w14:textId="12F7C93E" w:rsidR="0079437F" w:rsidRPr="006902AB" w:rsidDel="006418F1" w:rsidRDefault="0079437F" w:rsidP="00D10B24">
            <w:pPr>
              <w:rPr>
                <w:del w:id="48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B4C8F5D" w14:textId="46F01488" w:rsidR="0079437F" w:rsidRPr="006902AB" w:rsidDel="006418F1" w:rsidRDefault="0079437F" w:rsidP="00D10B24">
            <w:pPr>
              <w:rPr>
                <w:del w:id="48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3249EBB" w14:textId="43DAB24A" w:rsidR="0079437F" w:rsidRPr="006902AB" w:rsidDel="006418F1" w:rsidRDefault="00B1353B" w:rsidP="00D10B24">
            <w:pPr>
              <w:rPr>
                <w:del w:id="48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A2B65" w14:textId="0A80B50D" w:rsidR="0079437F" w:rsidRPr="006902AB" w:rsidDel="006418F1" w:rsidRDefault="007331C2" w:rsidP="00D10B24">
            <w:pPr>
              <w:rPr>
                <w:del w:id="48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FBC1F" w14:textId="6A1BF3D2" w:rsidR="0079437F" w:rsidRPr="006902AB" w:rsidDel="006418F1" w:rsidRDefault="0079437F" w:rsidP="00D10B24">
            <w:pPr>
              <w:rPr>
                <w:del w:id="48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7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D30E9F9" w14:textId="5050FA66" w:rsidR="0079437F" w:rsidRPr="006902AB" w:rsidDel="006418F1" w:rsidRDefault="0079437F" w:rsidP="00D10B24">
            <w:pPr>
              <w:rPr>
                <w:del w:id="48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8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8CC0EA" w14:textId="7EBF50B0" w:rsidR="0079437F" w:rsidRPr="006902AB" w:rsidDel="006418F1" w:rsidRDefault="0079437F" w:rsidP="00D10B24">
            <w:pPr>
              <w:rPr>
                <w:del w:id="48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8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4B2F6B0" w14:textId="1FDCDEF6" w:rsidTr="00CA183A">
        <w:trPr>
          <w:trHeight w:val="300"/>
          <w:del w:id="4885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0253008B" w14:textId="43C61CBD" w:rsidR="0079437F" w:rsidRPr="006902AB" w:rsidDel="006418F1" w:rsidRDefault="0079437F" w:rsidP="00D10B24">
            <w:pPr>
              <w:rPr>
                <w:del w:id="48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48813A" w14:textId="71A16602" w:rsidR="0079437F" w:rsidRPr="006902AB" w:rsidDel="006418F1" w:rsidRDefault="0079437F" w:rsidP="00D10B24">
            <w:pPr>
              <w:rPr>
                <w:del w:id="48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9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8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278C6" w14:textId="5F5A7067" w:rsidR="0079437F" w:rsidRPr="006902AB" w:rsidDel="006418F1" w:rsidRDefault="0079437F" w:rsidP="00D10B24">
            <w:pPr>
              <w:rPr>
                <w:del w:id="4891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8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300138" w14:textId="5C82EC84" w:rsidR="0079437F" w:rsidRPr="006902AB" w:rsidDel="006418F1" w:rsidRDefault="0079437F" w:rsidP="00D10B24">
            <w:pPr>
              <w:rPr>
                <w:del w:id="48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ABB182" w14:textId="2CB6A923" w:rsidR="0079437F" w:rsidRPr="006902AB" w:rsidDel="006418F1" w:rsidRDefault="0079437F" w:rsidP="00D10B24">
            <w:pPr>
              <w:rPr>
                <w:del w:id="48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8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8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5C536" w14:textId="291C144F" w:rsidR="0079437F" w:rsidRPr="006902AB" w:rsidDel="006418F1" w:rsidRDefault="0079437F" w:rsidP="00D10B24">
            <w:pPr>
              <w:rPr>
                <w:del w:id="49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B5B31" w14:textId="088540C7" w:rsidR="0079437F" w:rsidRPr="006902AB" w:rsidDel="006418F1" w:rsidRDefault="0079437F" w:rsidP="00D10B24">
            <w:pPr>
              <w:rPr>
                <w:del w:id="49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C5657F2" w14:textId="1A84A4E1" w:rsidR="0079437F" w:rsidRPr="006902AB" w:rsidDel="006418F1" w:rsidRDefault="0079437F" w:rsidP="00D10B24">
            <w:pPr>
              <w:rPr>
                <w:del w:id="49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7789D08" w14:textId="7B2C25B7" w:rsidR="0079437F" w:rsidRPr="006902AB" w:rsidDel="006418F1" w:rsidRDefault="0079437F" w:rsidP="00D10B24">
            <w:pPr>
              <w:rPr>
                <w:del w:id="49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2D05A3" w14:textId="62428406" w:rsidR="0079437F" w:rsidRPr="006902AB" w:rsidDel="006418F1" w:rsidRDefault="0079437F" w:rsidP="00D10B24">
            <w:pPr>
              <w:rPr>
                <w:del w:id="49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F3E0DDD" w14:textId="3AE02B75" w:rsidR="0079437F" w:rsidRPr="006902AB" w:rsidDel="006418F1" w:rsidRDefault="00B1353B" w:rsidP="00D10B24">
            <w:pPr>
              <w:rPr>
                <w:del w:id="491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1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1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6B459" w14:textId="46E07999" w:rsidR="0079437F" w:rsidRPr="006902AB" w:rsidDel="006418F1" w:rsidRDefault="007331C2" w:rsidP="00D10B24">
            <w:pPr>
              <w:rPr>
                <w:del w:id="49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184BC" w14:textId="6C123A39" w:rsidR="0079437F" w:rsidRPr="006902AB" w:rsidDel="006418F1" w:rsidRDefault="0079437F" w:rsidP="00D10B24">
            <w:pPr>
              <w:rPr>
                <w:del w:id="49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02E084C" w14:textId="39EE04D3" w:rsidR="0079437F" w:rsidRPr="006902AB" w:rsidDel="006418F1" w:rsidRDefault="0079437F" w:rsidP="00D10B24">
            <w:pPr>
              <w:rPr>
                <w:del w:id="49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0129F3" w14:textId="456DC9A0" w:rsidR="0079437F" w:rsidRPr="006902AB" w:rsidDel="006418F1" w:rsidRDefault="0079437F" w:rsidP="00D10B24">
            <w:pPr>
              <w:rPr>
                <w:del w:id="49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52E4F835" w14:textId="33ACD8BA" w:rsidTr="00CA183A">
        <w:trPr>
          <w:trHeight w:val="300"/>
          <w:del w:id="493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0AEAC9C" w14:textId="7762430E" w:rsidR="0079437F" w:rsidRPr="006902AB" w:rsidDel="006418F1" w:rsidRDefault="0079437F" w:rsidP="00D10B24">
            <w:pPr>
              <w:rPr>
                <w:del w:id="49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09B17" w14:textId="6E6C80B8" w:rsidR="0079437F" w:rsidRPr="006902AB" w:rsidDel="006418F1" w:rsidRDefault="0079437F" w:rsidP="00D10B24">
            <w:pPr>
              <w:rPr>
                <w:del w:id="49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A8099" w14:textId="49438814" w:rsidR="0079437F" w:rsidRPr="006902AB" w:rsidDel="006418F1" w:rsidRDefault="0079437F" w:rsidP="00D10B24">
            <w:pPr>
              <w:rPr>
                <w:del w:id="493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9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542CC0" w14:textId="240913E3" w:rsidR="0079437F" w:rsidRPr="006902AB" w:rsidDel="006418F1" w:rsidRDefault="0079437F" w:rsidP="00D10B24">
            <w:pPr>
              <w:rPr>
                <w:del w:id="49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4579F2" w14:textId="18689379" w:rsidR="0079437F" w:rsidRPr="006902AB" w:rsidDel="006418F1" w:rsidRDefault="0079437F" w:rsidP="00D10B24">
            <w:pPr>
              <w:rPr>
                <w:del w:id="49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41B98" w14:textId="1449633B" w:rsidR="0079437F" w:rsidRPr="006902AB" w:rsidDel="006418F1" w:rsidRDefault="0079437F" w:rsidP="00D10B24">
            <w:pPr>
              <w:rPr>
                <w:del w:id="49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386EA" w14:textId="21172C92" w:rsidR="0079437F" w:rsidRPr="006902AB" w:rsidDel="006418F1" w:rsidRDefault="0079437F" w:rsidP="00D10B24">
            <w:pPr>
              <w:rPr>
                <w:del w:id="49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DB79AD" w14:textId="080D3350" w:rsidR="0079437F" w:rsidRPr="006902AB" w:rsidDel="006418F1" w:rsidRDefault="0079437F" w:rsidP="00D10B24">
            <w:pPr>
              <w:rPr>
                <w:del w:id="49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D7C44F" w14:textId="7D763297" w:rsidR="0079437F" w:rsidRPr="006902AB" w:rsidDel="006418F1" w:rsidRDefault="0079437F" w:rsidP="00D10B24">
            <w:pPr>
              <w:rPr>
                <w:del w:id="49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92B1BD" w14:textId="3A7FC357" w:rsidR="0079437F" w:rsidRPr="006902AB" w:rsidDel="006418F1" w:rsidRDefault="0079437F" w:rsidP="00D10B24">
            <w:pPr>
              <w:rPr>
                <w:del w:id="49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BB96B7C" w14:textId="09F173EB" w:rsidR="0079437F" w:rsidRPr="006902AB" w:rsidDel="006418F1" w:rsidRDefault="00B1353B" w:rsidP="00D10B24">
            <w:pPr>
              <w:rPr>
                <w:del w:id="495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D6D5C" w14:textId="740577EF" w:rsidR="0079437F" w:rsidRPr="006902AB" w:rsidDel="006418F1" w:rsidRDefault="007331C2" w:rsidP="00D10B24">
            <w:pPr>
              <w:rPr>
                <w:del w:id="49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918E6" w14:textId="10D70A88" w:rsidR="0079437F" w:rsidRPr="006902AB" w:rsidDel="006418F1" w:rsidRDefault="0079437F" w:rsidP="00D10B24">
            <w:pPr>
              <w:rPr>
                <w:del w:id="49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37CE50D" w14:textId="5149C36D" w:rsidR="0079437F" w:rsidRPr="006902AB" w:rsidDel="006418F1" w:rsidRDefault="0079437F" w:rsidP="00D10B24">
            <w:pPr>
              <w:rPr>
                <w:del w:id="49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6C1817" w14:textId="10D76E3D" w:rsidR="0079437F" w:rsidRPr="006902AB" w:rsidDel="006418F1" w:rsidRDefault="0079437F" w:rsidP="00D10B24">
            <w:pPr>
              <w:rPr>
                <w:del w:id="49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212F6113" w14:textId="0B4B3EE8" w:rsidTr="00CA183A">
        <w:trPr>
          <w:trHeight w:val="300"/>
          <w:del w:id="4972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512D887" w14:textId="090324C0" w:rsidR="0079437F" w:rsidRPr="006902AB" w:rsidDel="006418F1" w:rsidRDefault="0079437F" w:rsidP="00D10B24">
            <w:pPr>
              <w:rPr>
                <w:del w:id="49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0993A0" w14:textId="62ABF5CB" w:rsidR="0079437F" w:rsidRPr="006902AB" w:rsidDel="006418F1" w:rsidRDefault="0079437F" w:rsidP="00D10B24">
            <w:pPr>
              <w:rPr>
                <w:del w:id="49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714023" w14:textId="1E42B710" w:rsidR="0079437F" w:rsidRPr="006902AB" w:rsidDel="006418F1" w:rsidRDefault="0079437F" w:rsidP="00D10B24">
            <w:pPr>
              <w:rPr>
                <w:del w:id="497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49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63E7B" w14:textId="3C225166" w:rsidR="0079437F" w:rsidRPr="006902AB" w:rsidDel="006418F1" w:rsidRDefault="0079437F" w:rsidP="00D10B24">
            <w:pPr>
              <w:rPr>
                <w:del w:id="49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87BE44" w14:textId="19EAC718" w:rsidR="0079437F" w:rsidRPr="006902AB" w:rsidDel="006418F1" w:rsidRDefault="0079437F" w:rsidP="00D10B24">
            <w:pPr>
              <w:rPr>
                <w:del w:id="49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9AF86A" w14:textId="0360C124" w:rsidR="0079437F" w:rsidRPr="006902AB" w:rsidDel="006418F1" w:rsidRDefault="0079437F" w:rsidP="00D10B24">
            <w:pPr>
              <w:rPr>
                <w:del w:id="49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8DFD1" w14:textId="3454BEC9" w:rsidR="0079437F" w:rsidRPr="006902AB" w:rsidDel="006418F1" w:rsidRDefault="0079437F" w:rsidP="00D10B24">
            <w:pPr>
              <w:rPr>
                <w:del w:id="49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9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4EEF838" w14:textId="41F64047" w:rsidR="0079437F" w:rsidRPr="006902AB" w:rsidDel="006418F1" w:rsidRDefault="0079437F" w:rsidP="00D10B24">
            <w:pPr>
              <w:rPr>
                <w:del w:id="49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49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EB54507" w14:textId="1F0CB7B7" w:rsidR="0079437F" w:rsidRPr="006902AB" w:rsidDel="006418F1" w:rsidRDefault="0079437F" w:rsidP="00D10B24">
            <w:pPr>
              <w:rPr>
                <w:del w:id="499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25D85C" w14:textId="45F0ABBD" w:rsidR="0079437F" w:rsidRPr="006902AB" w:rsidDel="006418F1" w:rsidRDefault="0079437F" w:rsidP="00D10B24">
            <w:pPr>
              <w:rPr>
                <w:del w:id="49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49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5EA31D0" w14:textId="458CBFBF" w:rsidR="0079437F" w:rsidRPr="006902AB" w:rsidDel="006418F1" w:rsidRDefault="00B1353B" w:rsidP="00D10B24">
            <w:pPr>
              <w:rPr>
                <w:del w:id="50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5E416" w14:textId="25F7D660" w:rsidR="0079437F" w:rsidRPr="006902AB" w:rsidDel="006418F1" w:rsidRDefault="007331C2" w:rsidP="00D10B24">
            <w:pPr>
              <w:rPr>
                <w:del w:id="50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BECA6" w14:textId="6DAA5CC4" w:rsidR="0079437F" w:rsidRPr="006902AB" w:rsidDel="006418F1" w:rsidRDefault="0079437F" w:rsidP="00D10B24">
            <w:pPr>
              <w:rPr>
                <w:del w:id="500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0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0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60248D1" w14:textId="48910338" w:rsidR="0079437F" w:rsidRPr="006902AB" w:rsidDel="006418F1" w:rsidRDefault="0079437F" w:rsidP="00D10B24">
            <w:pPr>
              <w:rPr>
                <w:del w:id="500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1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1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B0295C" w14:textId="60CF49B3" w:rsidR="0079437F" w:rsidRPr="006902AB" w:rsidDel="006418F1" w:rsidRDefault="0079437F" w:rsidP="00D10B24">
            <w:pPr>
              <w:rPr>
                <w:del w:id="501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1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1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63A26959" w14:textId="4524EC6D" w:rsidTr="00CA183A">
        <w:trPr>
          <w:trHeight w:val="300"/>
          <w:del w:id="5015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1ABE7A6" w14:textId="60B90CD1" w:rsidR="0079437F" w:rsidRPr="006902AB" w:rsidDel="006418F1" w:rsidRDefault="0079437F" w:rsidP="00D10B24">
            <w:pPr>
              <w:rPr>
                <w:del w:id="50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E2ABAA" w14:textId="0D732839" w:rsidR="0079437F" w:rsidRPr="006902AB" w:rsidDel="006418F1" w:rsidRDefault="0079437F" w:rsidP="00D10B24">
            <w:pPr>
              <w:rPr>
                <w:del w:id="50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M1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062DC" w14:textId="02FDA141" w:rsidR="0079437F" w:rsidRPr="006902AB" w:rsidDel="006418F1" w:rsidRDefault="0079437F" w:rsidP="00D10B24">
            <w:pPr>
              <w:rPr>
                <w:del w:id="5021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0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3D846A" w14:textId="7D264F3C" w:rsidR="0079437F" w:rsidRPr="006902AB" w:rsidDel="006418F1" w:rsidRDefault="0079437F" w:rsidP="00D10B24">
            <w:pPr>
              <w:rPr>
                <w:del w:id="50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0D9EF7" w14:textId="3352F118" w:rsidR="0079437F" w:rsidRPr="006902AB" w:rsidDel="006418F1" w:rsidRDefault="0079437F" w:rsidP="00D10B24">
            <w:pPr>
              <w:rPr>
                <w:del w:id="50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83602" w14:textId="366795E4" w:rsidR="0079437F" w:rsidRPr="006902AB" w:rsidDel="006418F1" w:rsidRDefault="0079437F" w:rsidP="00D10B24">
            <w:pPr>
              <w:rPr>
                <w:del w:id="50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CC11E" w14:textId="511F432E" w:rsidR="0079437F" w:rsidRPr="006902AB" w:rsidDel="006418F1" w:rsidRDefault="0079437F" w:rsidP="00D10B24">
            <w:pPr>
              <w:rPr>
                <w:del w:id="50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3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E69864D" w14:textId="244D9F55" w:rsidR="0079437F" w:rsidRPr="006902AB" w:rsidDel="006418F1" w:rsidRDefault="0079437F" w:rsidP="00D10B24">
            <w:pPr>
              <w:rPr>
                <w:del w:id="50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51E8C0" w14:textId="2F859F98" w:rsidR="0079437F" w:rsidRPr="006902AB" w:rsidDel="006418F1" w:rsidRDefault="0079437F" w:rsidP="00D10B24">
            <w:pPr>
              <w:rPr>
                <w:del w:id="50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ame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E5AF11B" w14:textId="586A02AA" w:rsidR="0079437F" w:rsidRPr="006902AB" w:rsidDel="006418F1" w:rsidRDefault="0079437F" w:rsidP="00D10B24">
            <w:pPr>
              <w:rPr>
                <w:del w:id="50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1E06D1B" w14:textId="54C9DBBF" w:rsidR="0079437F" w:rsidRPr="006902AB" w:rsidDel="006418F1" w:rsidRDefault="00B1353B" w:rsidP="00D10B24">
            <w:pPr>
              <w:rPr>
                <w:del w:id="50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6658B" w14:textId="1EA771FD" w:rsidR="0079437F" w:rsidRPr="006902AB" w:rsidDel="006418F1" w:rsidRDefault="007331C2" w:rsidP="00D10B24">
            <w:pPr>
              <w:rPr>
                <w:del w:id="50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2834C" w14:textId="7EB72960" w:rsidR="0079437F" w:rsidRPr="006902AB" w:rsidDel="006418F1" w:rsidRDefault="0079437F" w:rsidP="00D10B24">
            <w:pPr>
              <w:rPr>
                <w:del w:id="50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BE3F9D6" w14:textId="517B8803" w:rsidR="0079437F" w:rsidRPr="006902AB" w:rsidDel="006418F1" w:rsidRDefault="0079437F" w:rsidP="00D10B24">
            <w:pPr>
              <w:rPr>
                <w:del w:id="50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F47111" w14:textId="1153565D" w:rsidR="0079437F" w:rsidRPr="006902AB" w:rsidDel="006418F1" w:rsidRDefault="0079437F" w:rsidP="00D10B24">
            <w:pPr>
              <w:rPr>
                <w:del w:id="50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5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223BB329" w14:textId="37A8CB9D" w:rsidTr="00CA183A">
        <w:trPr>
          <w:trHeight w:val="300"/>
          <w:del w:id="5060" w:author="Barath Kumar" w:date="2020-04-21T07:14:00Z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14:paraId="68B062CE" w14:textId="3985A81F" w:rsidR="0079437F" w:rsidRPr="004D00BC" w:rsidDel="006418F1" w:rsidRDefault="007331C2" w:rsidP="00D10B24">
            <w:pPr>
              <w:rPr>
                <w:del w:id="50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6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heek m</w:delText>
              </w:r>
              <w:r w:rsidR="0079437F"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ucosa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B731E" w14:textId="37FCA518" w:rsidR="0079437F" w:rsidRPr="004D00BC" w:rsidDel="006418F1" w:rsidRDefault="0079437F" w:rsidP="00D10B24">
            <w:pPr>
              <w:rPr>
                <w:del w:id="50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6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06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C3086" w14:textId="7419FA71" w:rsidR="0079437F" w:rsidRPr="004D00BC" w:rsidDel="006418F1" w:rsidRDefault="0079437F" w:rsidP="00D10B24">
            <w:pPr>
              <w:rPr>
                <w:del w:id="506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0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6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AE4A5D" w14:textId="40F1FD2C" w:rsidR="0079437F" w:rsidRPr="004D00BC" w:rsidDel="006418F1" w:rsidRDefault="0079437F" w:rsidP="00D10B24">
            <w:pPr>
              <w:rPr>
                <w:del w:id="50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7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4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67A8C8" w14:textId="3D917967" w:rsidR="0079437F" w:rsidRPr="004D00BC" w:rsidDel="006418F1" w:rsidRDefault="0079437F" w:rsidP="00D10B24">
            <w:pPr>
              <w:rPr>
                <w:del w:id="50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7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C2AFB6" w14:textId="295077B7" w:rsidR="0079437F" w:rsidRPr="004D00BC" w:rsidDel="006418F1" w:rsidRDefault="0079437F" w:rsidP="00D10B24">
            <w:pPr>
              <w:rPr>
                <w:del w:id="507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7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7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BB5A6" w14:textId="101F06E4" w:rsidR="0079437F" w:rsidRPr="004D00BC" w:rsidDel="006418F1" w:rsidRDefault="0079437F" w:rsidP="00D10B24">
            <w:pPr>
              <w:rPr>
                <w:del w:id="50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8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9D4AE05" w14:textId="7D0A5968" w:rsidR="0079437F" w:rsidRPr="004D00BC" w:rsidDel="006418F1" w:rsidRDefault="0079437F" w:rsidP="00D10B24">
            <w:pPr>
              <w:rPr>
                <w:del w:id="50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8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F24D473" w14:textId="1114DB2D" w:rsidR="0079437F" w:rsidRPr="004D00BC" w:rsidDel="006418F1" w:rsidRDefault="0079437F" w:rsidP="00D10B24">
            <w:pPr>
              <w:rPr>
                <w:del w:id="50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F7296D" w14:textId="68291281" w:rsidR="0079437F" w:rsidRPr="004D00BC" w:rsidDel="006418F1" w:rsidRDefault="0079437F" w:rsidP="00D10B24">
            <w:pPr>
              <w:rPr>
                <w:del w:id="50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EFD18C8" w14:textId="48F897BD" w:rsidR="0079437F" w:rsidRPr="004D00BC" w:rsidDel="006418F1" w:rsidRDefault="00B1353B" w:rsidP="00D10B24">
            <w:pPr>
              <w:rPr>
                <w:del w:id="508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9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C96DB" w14:textId="11496B0C" w:rsidR="0079437F" w:rsidRPr="004D00BC" w:rsidDel="006418F1" w:rsidRDefault="007331C2" w:rsidP="00D10B24">
            <w:pPr>
              <w:rPr>
                <w:del w:id="50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9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44678" w14:textId="313FB14E" w:rsidR="0079437F" w:rsidRPr="004D00BC" w:rsidDel="006418F1" w:rsidRDefault="0079437F" w:rsidP="00D10B24">
            <w:pPr>
              <w:rPr>
                <w:del w:id="50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09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B04DA0" w14:textId="54852969" w:rsidR="0079437F" w:rsidRPr="004D00BC" w:rsidDel="006418F1" w:rsidRDefault="0079437F" w:rsidP="00D10B24">
            <w:pPr>
              <w:rPr>
                <w:del w:id="50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0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0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69EB968" w14:textId="76DDD7B2" w:rsidR="0079437F" w:rsidRPr="004D00BC" w:rsidDel="006418F1" w:rsidRDefault="0079437F" w:rsidP="00D10B24">
            <w:pPr>
              <w:rPr>
                <w:del w:id="51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0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6C4EA1C" w14:textId="737FB4AD" w:rsidTr="00CA183A">
        <w:trPr>
          <w:trHeight w:val="300"/>
          <w:del w:id="5104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6754E058" w14:textId="61981AED" w:rsidR="0079437F" w:rsidRPr="006902AB" w:rsidDel="006418F1" w:rsidRDefault="0079437F" w:rsidP="00D10B24">
            <w:pPr>
              <w:rPr>
                <w:del w:id="51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2F6F81" w14:textId="7FC6A6F6" w:rsidR="0079437F" w:rsidRPr="006902AB" w:rsidDel="006418F1" w:rsidRDefault="0079437F" w:rsidP="00D10B24">
            <w:pPr>
              <w:rPr>
                <w:del w:id="51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0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D5720B" w14:textId="38E1EE38" w:rsidR="0079437F" w:rsidRPr="006902AB" w:rsidDel="006418F1" w:rsidRDefault="0079437F" w:rsidP="00D10B24">
            <w:pPr>
              <w:rPr>
                <w:del w:id="5110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1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1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84E317" w14:textId="219AB1EE" w:rsidR="0079437F" w:rsidRPr="006902AB" w:rsidDel="006418F1" w:rsidRDefault="0079437F" w:rsidP="00D10B24">
            <w:pPr>
              <w:rPr>
                <w:del w:id="51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1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08D40D" w14:textId="54F98E13" w:rsidR="0079437F" w:rsidRPr="006902AB" w:rsidDel="006418F1" w:rsidRDefault="0079437F" w:rsidP="00D10B24">
            <w:pPr>
              <w:rPr>
                <w:del w:id="51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BBE9BC" w14:textId="2EEF5197" w:rsidR="0079437F" w:rsidRPr="006902AB" w:rsidDel="006418F1" w:rsidRDefault="0079437F" w:rsidP="00D10B24">
            <w:pPr>
              <w:rPr>
                <w:del w:id="511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2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2CA9B" w14:textId="2FE94B38" w:rsidR="0079437F" w:rsidRPr="006902AB" w:rsidDel="006418F1" w:rsidRDefault="0079437F" w:rsidP="00D10B24">
            <w:pPr>
              <w:rPr>
                <w:del w:id="51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237925" w14:textId="694DBCF3" w:rsidR="0079437F" w:rsidRPr="006902AB" w:rsidDel="006418F1" w:rsidRDefault="0079437F" w:rsidP="00D10B24">
            <w:pPr>
              <w:rPr>
                <w:del w:id="51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AEB5C4D" w14:textId="6656AA57" w:rsidR="0079437F" w:rsidRPr="006902AB" w:rsidDel="006418F1" w:rsidRDefault="0079437F" w:rsidP="00D10B24">
            <w:pPr>
              <w:rPr>
                <w:del w:id="51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40EA57" w14:textId="25D1B34F" w:rsidR="0079437F" w:rsidRPr="006902AB" w:rsidDel="006418F1" w:rsidRDefault="0079437F" w:rsidP="00D10B24">
            <w:pPr>
              <w:rPr>
                <w:del w:id="51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F6AC274" w14:textId="73A27C56" w:rsidR="0079437F" w:rsidRPr="006902AB" w:rsidDel="006418F1" w:rsidRDefault="00B435DD" w:rsidP="00D10B24">
            <w:pPr>
              <w:rPr>
                <w:del w:id="513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3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verrucous </w:delText>
              </w:r>
              <w:r w:rsidR="0079437F"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quamous cell carcinoma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2B47C" w14:textId="0D54313D" w:rsidR="0079437F" w:rsidRPr="006902AB" w:rsidDel="006418F1" w:rsidRDefault="007331C2" w:rsidP="00D10B24">
            <w:pPr>
              <w:rPr>
                <w:del w:id="51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3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2B271" w14:textId="5F84E488" w:rsidR="0079437F" w:rsidRPr="006902AB" w:rsidDel="006418F1" w:rsidRDefault="0079437F" w:rsidP="00D10B24">
            <w:pPr>
              <w:rPr>
                <w:del w:id="51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4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7447823" w14:textId="1CF7712A" w:rsidR="0079437F" w:rsidRPr="006902AB" w:rsidDel="006418F1" w:rsidRDefault="0079437F" w:rsidP="00D10B24">
            <w:pPr>
              <w:rPr>
                <w:del w:id="51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4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C19D87" w14:textId="006666BB" w:rsidR="0079437F" w:rsidRPr="006902AB" w:rsidDel="006418F1" w:rsidRDefault="0079437F" w:rsidP="00D10B24">
            <w:pPr>
              <w:rPr>
                <w:del w:id="51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36177F1" w14:textId="5E8493AD" w:rsidTr="00CA183A">
        <w:trPr>
          <w:trHeight w:val="300"/>
          <w:del w:id="514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B55F223" w14:textId="05433927" w:rsidR="0079437F" w:rsidRPr="006902AB" w:rsidDel="006418F1" w:rsidRDefault="0079437F" w:rsidP="00D10B24">
            <w:pPr>
              <w:rPr>
                <w:del w:id="51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70ADF" w14:textId="7CA2BD20" w:rsidR="0079437F" w:rsidRPr="006902AB" w:rsidDel="006418F1" w:rsidRDefault="0079437F" w:rsidP="00D10B24">
            <w:pPr>
              <w:rPr>
                <w:del w:id="51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2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A8E4E7" w14:textId="18D57D9C" w:rsidR="0079437F" w:rsidRPr="006902AB" w:rsidDel="006418F1" w:rsidRDefault="0079437F" w:rsidP="00D10B24">
            <w:pPr>
              <w:rPr>
                <w:del w:id="515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1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624E3A" w14:textId="351EA92C" w:rsidR="0079437F" w:rsidRPr="006902AB" w:rsidDel="006418F1" w:rsidRDefault="0079437F" w:rsidP="00D10B24">
            <w:pPr>
              <w:rPr>
                <w:del w:id="51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9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5FFEE2" w14:textId="40E8E4B3" w:rsidR="0079437F" w:rsidRPr="006902AB" w:rsidDel="006418F1" w:rsidRDefault="0079437F" w:rsidP="00D10B24">
            <w:pPr>
              <w:rPr>
                <w:del w:id="51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1E8A9" w14:textId="5CDBF283" w:rsidR="0079437F" w:rsidRPr="006902AB" w:rsidDel="006418F1" w:rsidRDefault="0079437F" w:rsidP="00D10B24">
            <w:pPr>
              <w:rPr>
                <w:del w:id="51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77CF4" w14:textId="22DCE3BC" w:rsidR="0079437F" w:rsidRPr="006902AB" w:rsidDel="006418F1" w:rsidRDefault="0079437F" w:rsidP="00D10B24">
            <w:pPr>
              <w:rPr>
                <w:del w:id="51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E516325" w14:textId="5DD750EC" w:rsidR="0079437F" w:rsidRPr="006902AB" w:rsidDel="006418F1" w:rsidRDefault="0079437F" w:rsidP="00D10B24">
            <w:pPr>
              <w:rPr>
                <w:del w:id="51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3557FB9" w14:textId="28485C41" w:rsidR="0079437F" w:rsidRPr="006902AB" w:rsidDel="006418F1" w:rsidRDefault="0079437F" w:rsidP="00D10B24">
            <w:pPr>
              <w:rPr>
                <w:del w:id="51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11AAA8" w14:textId="7B080061" w:rsidR="0079437F" w:rsidRPr="006902AB" w:rsidDel="006418F1" w:rsidRDefault="0079437F" w:rsidP="00D10B24">
            <w:pPr>
              <w:rPr>
                <w:del w:id="51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ACCCFB0" w14:textId="07F0F183" w:rsidR="0079437F" w:rsidRPr="006902AB" w:rsidDel="006418F1" w:rsidRDefault="00B1353B" w:rsidP="00D10B24">
            <w:pPr>
              <w:rPr>
                <w:del w:id="51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878EA" w14:textId="32499809" w:rsidR="0079437F" w:rsidRPr="006902AB" w:rsidDel="006418F1" w:rsidRDefault="007331C2" w:rsidP="00D10B24">
            <w:pPr>
              <w:rPr>
                <w:del w:id="51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38B04" w14:textId="4147FFD0" w:rsidR="0079437F" w:rsidRPr="006902AB" w:rsidDel="006418F1" w:rsidRDefault="0079437F" w:rsidP="00D10B24">
            <w:pPr>
              <w:rPr>
                <w:del w:id="51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908E269" w14:textId="2CED05BB" w:rsidR="0079437F" w:rsidRPr="006902AB" w:rsidDel="006418F1" w:rsidRDefault="0079437F" w:rsidP="00D10B24">
            <w:pPr>
              <w:rPr>
                <w:del w:id="51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E29456" w14:textId="034739E4" w:rsidR="0079437F" w:rsidRPr="006902AB" w:rsidDel="006418F1" w:rsidRDefault="0079437F" w:rsidP="00D10B24">
            <w:pPr>
              <w:rPr>
                <w:del w:id="51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6BE3FD95" w14:textId="3FBAACA2" w:rsidTr="00CA183A">
        <w:trPr>
          <w:trHeight w:val="300"/>
          <w:del w:id="519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D432415" w14:textId="1F22485E" w:rsidR="0079437F" w:rsidRPr="006902AB" w:rsidDel="006418F1" w:rsidRDefault="0079437F" w:rsidP="00D10B24">
            <w:pPr>
              <w:rPr>
                <w:del w:id="51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CBF0B4" w14:textId="6713156F" w:rsidR="0079437F" w:rsidRPr="006902AB" w:rsidDel="006418F1" w:rsidRDefault="0079437F" w:rsidP="00D10B24">
            <w:pPr>
              <w:rPr>
                <w:del w:id="51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1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3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DDF046" w14:textId="05CD2477" w:rsidR="0079437F" w:rsidRPr="006902AB" w:rsidDel="006418F1" w:rsidRDefault="0079437F" w:rsidP="00D10B24">
            <w:pPr>
              <w:rPr>
                <w:del w:id="519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1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19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780D4" w14:textId="5B4B3AF8" w:rsidR="0079437F" w:rsidRPr="006902AB" w:rsidDel="006418F1" w:rsidRDefault="0079437F" w:rsidP="00D10B24">
            <w:pPr>
              <w:rPr>
                <w:del w:id="51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F5FEDB" w14:textId="6662A6FC" w:rsidR="0079437F" w:rsidRPr="006902AB" w:rsidDel="006418F1" w:rsidRDefault="0079437F" w:rsidP="00D10B24">
            <w:pPr>
              <w:rPr>
                <w:del w:id="520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0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F2073" w14:textId="16EDCBAB" w:rsidR="0079437F" w:rsidRPr="006902AB" w:rsidDel="006418F1" w:rsidRDefault="0079437F" w:rsidP="00D10B24">
            <w:pPr>
              <w:rPr>
                <w:del w:id="52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CD696" w14:textId="2CFB08FF" w:rsidR="0079437F" w:rsidRPr="006902AB" w:rsidDel="006418F1" w:rsidRDefault="0079437F" w:rsidP="00D10B24">
            <w:pPr>
              <w:rPr>
                <w:del w:id="52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1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251073E" w14:textId="2DBFC0FF" w:rsidR="0079437F" w:rsidRPr="006902AB" w:rsidDel="006418F1" w:rsidRDefault="0079437F" w:rsidP="00D10B24">
            <w:pPr>
              <w:rPr>
                <w:del w:id="52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1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8FABB0" w14:textId="4A2F0E76" w:rsidR="0079437F" w:rsidRPr="006902AB" w:rsidDel="006418F1" w:rsidRDefault="0079437F" w:rsidP="00D10B24">
            <w:pPr>
              <w:rPr>
                <w:del w:id="52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1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Other</w:delText>
              </w:r>
            </w:del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BA7ACB" w14:textId="6D5544CD" w:rsidR="0079437F" w:rsidRPr="006902AB" w:rsidDel="006418F1" w:rsidRDefault="0079437F" w:rsidP="00D10B24">
            <w:pPr>
              <w:rPr>
                <w:del w:id="521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1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2</w:delText>
              </w:r>
            </w:del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805A140" w14:textId="7BBBDA68" w:rsidR="0079437F" w:rsidRPr="006902AB" w:rsidDel="006418F1" w:rsidRDefault="00B1353B" w:rsidP="00D10B24">
            <w:pPr>
              <w:rPr>
                <w:del w:id="522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2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7F67B" w14:textId="2CD2BAF0" w:rsidR="0079437F" w:rsidRPr="006902AB" w:rsidDel="006418F1" w:rsidRDefault="007331C2" w:rsidP="00D10B24">
            <w:pPr>
              <w:rPr>
                <w:del w:id="522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2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2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7AB8B" w14:textId="4190C384" w:rsidR="0079437F" w:rsidRPr="006902AB" w:rsidDel="006418F1" w:rsidRDefault="0079437F" w:rsidP="00D10B24">
            <w:pPr>
              <w:rPr>
                <w:del w:id="522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2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ECCCBD7" w14:textId="225B7A26" w:rsidR="0079437F" w:rsidRPr="006902AB" w:rsidDel="006418F1" w:rsidRDefault="0079437F" w:rsidP="00D10B24">
            <w:pPr>
              <w:rPr>
                <w:del w:id="522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3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B4B080" w14:textId="378335FB" w:rsidR="0079437F" w:rsidRPr="006902AB" w:rsidDel="006418F1" w:rsidRDefault="0079437F" w:rsidP="00D10B24">
            <w:pPr>
              <w:rPr>
                <w:del w:id="523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3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143A5E8E" w14:textId="385699A9" w:rsidTr="00CA183A">
        <w:trPr>
          <w:trHeight w:val="300"/>
          <w:del w:id="5235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4842A3A" w14:textId="777DA382" w:rsidR="0079437F" w:rsidRPr="006902AB" w:rsidDel="006418F1" w:rsidRDefault="0079437F" w:rsidP="00D10B24">
            <w:pPr>
              <w:rPr>
                <w:del w:id="52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4B887" w14:textId="7439E4F8" w:rsidR="0079437F" w:rsidRPr="006902AB" w:rsidDel="006418F1" w:rsidRDefault="0079437F" w:rsidP="00D10B24">
            <w:pPr>
              <w:rPr>
                <w:del w:id="52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4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6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37FB7E" w14:textId="07FF6AAD" w:rsidR="0079437F" w:rsidRPr="006902AB" w:rsidDel="006418F1" w:rsidRDefault="0079437F" w:rsidP="00D10B24">
            <w:pPr>
              <w:rPr>
                <w:del w:id="5241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2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4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7F2B5" w14:textId="21602AD4" w:rsidR="0079437F" w:rsidRPr="006902AB" w:rsidDel="006418F1" w:rsidRDefault="0079437F" w:rsidP="00D10B24">
            <w:pPr>
              <w:rPr>
                <w:del w:id="52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4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E6CCBD" w14:textId="202F67B4" w:rsidR="0079437F" w:rsidRPr="006902AB" w:rsidDel="006418F1" w:rsidRDefault="0079437F" w:rsidP="00D10B24">
            <w:pPr>
              <w:rPr>
                <w:del w:id="52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495756" w14:textId="7B006A32" w:rsidR="0079437F" w:rsidRPr="006902AB" w:rsidDel="006418F1" w:rsidRDefault="0079437F" w:rsidP="00D10B24">
            <w:pPr>
              <w:rPr>
                <w:del w:id="52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84E91" w14:textId="73462E5C" w:rsidR="0079437F" w:rsidRPr="006902AB" w:rsidDel="006418F1" w:rsidRDefault="0079437F" w:rsidP="00D10B24">
            <w:pPr>
              <w:rPr>
                <w:del w:id="52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7DADFBA" w14:textId="0F226D31" w:rsidR="0079437F" w:rsidRPr="006902AB" w:rsidDel="006418F1" w:rsidRDefault="0079437F" w:rsidP="00D10B24">
            <w:pPr>
              <w:rPr>
                <w:del w:id="52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C5AE3F" w14:textId="36C3AD32" w:rsidR="0079437F" w:rsidRPr="006902AB" w:rsidDel="006418F1" w:rsidRDefault="0079437F" w:rsidP="00D10B24">
            <w:pPr>
              <w:rPr>
                <w:del w:id="52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BA9242" w14:textId="0BD81A14" w:rsidR="0079437F" w:rsidRPr="006902AB" w:rsidDel="006418F1" w:rsidRDefault="0079437F" w:rsidP="00D10B24">
            <w:pPr>
              <w:rPr>
                <w:del w:id="52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489D2FC" w14:textId="0355311F" w:rsidR="0079437F" w:rsidRPr="006902AB" w:rsidDel="006418F1" w:rsidRDefault="00B1353B" w:rsidP="00D10B24">
            <w:pPr>
              <w:rPr>
                <w:del w:id="52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6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FBB55" w14:textId="13ED287A" w:rsidR="0079437F" w:rsidRPr="006902AB" w:rsidDel="006418F1" w:rsidRDefault="007331C2" w:rsidP="00D10B24">
            <w:pPr>
              <w:rPr>
                <w:del w:id="52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25EAF" w14:textId="0C369662" w:rsidR="0079437F" w:rsidRPr="006902AB" w:rsidDel="006418F1" w:rsidRDefault="0079437F" w:rsidP="00D10B24">
            <w:pPr>
              <w:rPr>
                <w:del w:id="52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9A718E5" w14:textId="515A38EE" w:rsidR="0079437F" w:rsidRPr="006902AB" w:rsidDel="006418F1" w:rsidRDefault="0079437F" w:rsidP="00D10B24">
            <w:pPr>
              <w:rPr>
                <w:del w:id="52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7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72E14F" w14:textId="732D9FC1" w:rsidR="0079437F" w:rsidRPr="006902AB" w:rsidDel="006418F1" w:rsidRDefault="0079437F" w:rsidP="00D10B24">
            <w:pPr>
              <w:rPr>
                <w:del w:id="52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7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4725590A" w14:textId="386A80E7" w:rsidTr="00CA183A">
        <w:trPr>
          <w:trHeight w:val="300"/>
          <w:del w:id="527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E4A32AC" w14:textId="6D51CD78" w:rsidR="0079437F" w:rsidRPr="006902AB" w:rsidDel="006418F1" w:rsidRDefault="0079437F" w:rsidP="00D10B24">
            <w:pPr>
              <w:rPr>
                <w:del w:id="52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86B618" w14:textId="3B726595" w:rsidR="0079437F" w:rsidRPr="006902AB" w:rsidDel="006418F1" w:rsidRDefault="0079437F" w:rsidP="00D10B24">
            <w:pPr>
              <w:rPr>
                <w:del w:id="52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8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43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486BF" w14:textId="2CFB16E7" w:rsidR="0079437F" w:rsidRPr="006902AB" w:rsidDel="006418F1" w:rsidRDefault="0079437F" w:rsidP="00D10B24">
            <w:pPr>
              <w:rPr>
                <w:del w:id="528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2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8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20090" w14:textId="2140A77A" w:rsidR="0079437F" w:rsidRPr="006902AB" w:rsidDel="006418F1" w:rsidRDefault="0079437F" w:rsidP="00D10B24">
            <w:pPr>
              <w:rPr>
                <w:del w:id="52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8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CC7079" w14:textId="040974BE" w:rsidR="0079437F" w:rsidRPr="006902AB" w:rsidDel="006418F1" w:rsidRDefault="0079437F" w:rsidP="00D10B24">
            <w:pPr>
              <w:rPr>
                <w:del w:id="528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9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03BBD4" w14:textId="4950BD4A" w:rsidR="0079437F" w:rsidRPr="006902AB" w:rsidDel="006418F1" w:rsidRDefault="0079437F" w:rsidP="00D10B24">
            <w:pPr>
              <w:rPr>
                <w:del w:id="52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9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9A72E" w14:textId="31288BB5" w:rsidR="0079437F" w:rsidRPr="006902AB" w:rsidDel="006418F1" w:rsidRDefault="0079437F" w:rsidP="00D10B24">
            <w:pPr>
              <w:rPr>
                <w:del w:id="52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29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59F7085" w14:textId="1FA6A3D9" w:rsidR="0079437F" w:rsidRPr="006902AB" w:rsidDel="006418F1" w:rsidRDefault="0079437F" w:rsidP="00D10B24">
            <w:pPr>
              <w:rPr>
                <w:del w:id="52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2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0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0AC6BDE" w14:textId="56E87B4C" w:rsidR="0079437F" w:rsidRPr="006902AB" w:rsidDel="006418F1" w:rsidRDefault="0079437F" w:rsidP="00D10B24">
            <w:pPr>
              <w:rPr>
                <w:del w:id="53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1B2FD6A" w14:textId="2FCEE6AE" w:rsidR="0079437F" w:rsidRPr="006902AB" w:rsidDel="006418F1" w:rsidRDefault="0079437F" w:rsidP="00D10B24">
            <w:pPr>
              <w:rPr>
                <w:del w:id="53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AB09636" w14:textId="217C4097" w:rsidR="0079437F" w:rsidRPr="006902AB" w:rsidDel="006418F1" w:rsidRDefault="00B1353B" w:rsidP="00D10B24">
            <w:pPr>
              <w:rPr>
                <w:del w:id="53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F7321" w14:textId="7AE4D62B" w:rsidR="0079437F" w:rsidRPr="006902AB" w:rsidDel="006418F1" w:rsidRDefault="0079437F" w:rsidP="00D10B24">
            <w:pPr>
              <w:rPr>
                <w:del w:id="53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1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oor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086D6" w14:textId="37F92FAD" w:rsidR="0079437F" w:rsidRPr="006902AB" w:rsidDel="006418F1" w:rsidRDefault="0079437F" w:rsidP="00D10B24">
            <w:pPr>
              <w:rPr>
                <w:del w:id="53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6F1B561" w14:textId="31ACECA2" w:rsidR="0079437F" w:rsidRPr="006902AB" w:rsidDel="006418F1" w:rsidRDefault="0079437F" w:rsidP="00D10B24">
            <w:pPr>
              <w:rPr>
                <w:del w:id="531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1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C82AF9" w14:textId="36ECE06D" w:rsidR="0079437F" w:rsidRPr="006902AB" w:rsidDel="006418F1" w:rsidRDefault="0079437F" w:rsidP="00D10B24">
            <w:pPr>
              <w:rPr>
                <w:del w:id="53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1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6499DF75" w14:textId="3D52F45B" w:rsidTr="00CA183A">
        <w:trPr>
          <w:trHeight w:val="300"/>
          <w:del w:id="5319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14844976" w14:textId="68DFE672" w:rsidR="0079437F" w:rsidRPr="006902AB" w:rsidDel="006418F1" w:rsidRDefault="0079437F" w:rsidP="00D10B24">
            <w:pPr>
              <w:rPr>
                <w:del w:id="532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02F67B" w14:textId="29CCC174" w:rsidR="0079437F" w:rsidRPr="006902AB" w:rsidDel="006418F1" w:rsidRDefault="0079437F" w:rsidP="00D10B24">
            <w:pPr>
              <w:rPr>
                <w:del w:id="53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2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69285" w14:textId="69FA4BD7" w:rsidR="0079437F" w:rsidRPr="006902AB" w:rsidDel="006418F1" w:rsidRDefault="0079437F" w:rsidP="00D10B24">
            <w:pPr>
              <w:rPr>
                <w:del w:id="5325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3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2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KG8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1FB6E2" w14:textId="23107683" w:rsidR="0079437F" w:rsidRPr="006902AB" w:rsidDel="006418F1" w:rsidRDefault="0079437F" w:rsidP="00D10B24">
            <w:pPr>
              <w:rPr>
                <w:del w:id="53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3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9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B7C946" w14:textId="008FEA23" w:rsidR="0079437F" w:rsidRPr="006902AB" w:rsidDel="006418F1" w:rsidRDefault="0079437F" w:rsidP="00D10B24">
            <w:pPr>
              <w:rPr>
                <w:del w:id="53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3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B18614" w14:textId="6287BEFD" w:rsidR="0079437F" w:rsidRPr="006902AB" w:rsidDel="006418F1" w:rsidRDefault="0079437F" w:rsidP="00D10B24">
            <w:pPr>
              <w:rPr>
                <w:del w:id="53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3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18CA7" w14:textId="5CE09B74" w:rsidR="0079437F" w:rsidRPr="006902AB" w:rsidDel="006418F1" w:rsidRDefault="0079437F" w:rsidP="00D10B24">
            <w:pPr>
              <w:rPr>
                <w:del w:id="533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3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3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92D9EE9" w14:textId="557393F5" w:rsidR="0079437F" w:rsidRPr="006902AB" w:rsidDel="006418F1" w:rsidRDefault="0079437F" w:rsidP="00D10B24">
            <w:pPr>
              <w:rPr>
                <w:del w:id="534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4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4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6362BFC" w14:textId="4E000D92" w:rsidR="0079437F" w:rsidRPr="006902AB" w:rsidDel="006418F1" w:rsidRDefault="0079437F" w:rsidP="00D10B24">
            <w:pPr>
              <w:rPr>
                <w:del w:id="534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4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7423D23" w14:textId="731585A2" w:rsidR="0079437F" w:rsidRPr="006902AB" w:rsidDel="006418F1" w:rsidRDefault="0079437F" w:rsidP="00D10B24">
            <w:pPr>
              <w:rPr>
                <w:del w:id="53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3303258" w14:textId="7948ADB1" w:rsidR="0079437F" w:rsidRPr="006902AB" w:rsidDel="006418F1" w:rsidRDefault="00B1353B" w:rsidP="00D10B24">
            <w:pPr>
              <w:rPr>
                <w:del w:id="53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4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83082" w14:textId="4C453CBB" w:rsidR="0079437F" w:rsidRPr="006902AB" w:rsidDel="006418F1" w:rsidRDefault="007331C2" w:rsidP="00D10B24">
            <w:pPr>
              <w:rPr>
                <w:del w:id="53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39E38F" w14:textId="1737B96A" w:rsidR="0079437F" w:rsidRPr="006902AB" w:rsidDel="006418F1" w:rsidRDefault="0079437F" w:rsidP="00D10B24">
            <w:pPr>
              <w:rPr>
                <w:del w:id="535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BDBDA37" w14:textId="1724E170" w:rsidR="0079437F" w:rsidRPr="006902AB" w:rsidDel="006418F1" w:rsidRDefault="0079437F" w:rsidP="00D10B24">
            <w:pPr>
              <w:rPr>
                <w:del w:id="535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5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5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4F2DB8" w14:textId="1CFD5282" w:rsidR="0079437F" w:rsidRPr="006902AB" w:rsidDel="006418F1" w:rsidRDefault="0079437F" w:rsidP="00D10B24">
            <w:pPr>
              <w:rPr>
                <w:del w:id="535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5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6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034BA795" w14:textId="4704BC6B" w:rsidTr="00CA183A">
        <w:trPr>
          <w:trHeight w:val="300"/>
          <w:del w:id="5361" w:author="Barath Kumar" w:date="2020-04-21T07:14:00Z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1E6FC1" w14:textId="53EEB88B" w:rsidR="0079437F" w:rsidRPr="004D00BC" w:rsidDel="006418F1" w:rsidRDefault="0079437F" w:rsidP="00D10B24">
            <w:pPr>
              <w:rPr>
                <w:del w:id="53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6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Inner mucosa of lips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B240A9" w14:textId="6330FA3F" w:rsidR="0079437F" w:rsidRPr="004D00BC" w:rsidDel="006418F1" w:rsidRDefault="0079437F" w:rsidP="00D10B24">
            <w:pPr>
              <w:rPr>
                <w:del w:id="53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6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4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6795D9" w14:textId="55D008DD" w:rsidR="0079437F" w:rsidRPr="004D00BC" w:rsidDel="006418F1" w:rsidRDefault="0079437F" w:rsidP="00D10B24">
            <w:pPr>
              <w:rPr>
                <w:del w:id="5368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3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7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C6272" w14:textId="3E98FD5B" w:rsidR="0079437F" w:rsidRPr="004D00BC" w:rsidDel="006418F1" w:rsidRDefault="0079437F" w:rsidP="00D10B24">
            <w:pPr>
              <w:rPr>
                <w:del w:id="53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7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89AD98" w14:textId="3AFBFE4F" w:rsidR="0079437F" w:rsidRPr="004D00BC" w:rsidDel="006418F1" w:rsidRDefault="0079437F" w:rsidP="00D10B24">
            <w:pPr>
              <w:rPr>
                <w:del w:id="537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7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7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58119" w14:textId="795D8084" w:rsidR="0079437F" w:rsidRPr="004D00BC" w:rsidDel="006418F1" w:rsidRDefault="0079437F" w:rsidP="00D10B24">
            <w:pPr>
              <w:rPr>
                <w:del w:id="53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7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6970A" w14:textId="26FF27FC" w:rsidR="0079437F" w:rsidRPr="004D00BC" w:rsidDel="006418F1" w:rsidRDefault="0079437F" w:rsidP="00D10B24">
            <w:pPr>
              <w:rPr>
                <w:del w:id="53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8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E9D3752" w14:textId="14D3C7D3" w:rsidR="0079437F" w:rsidRPr="004D00BC" w:rsidDel="006418F1" w:rsidRDefault="0079437F" w:rsidP="00D10B24">
            <w:pPr>
              <w:rPr>
                <w:del w:id="538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8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06012B7" w14:textId="1BA5A00E" w:rsidR="0079437F" w:rsidRPr="004D00BC" w:rsidDel="006418F1" w:rsidRDefault="0079437F" w:rsidP="00D10B24">
            <w:pPr>
              <w:rPr>
                <w:del w:id="53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0BACCB8" w14:textId="3BF9E79E" w:rsidR="0079437F" w:rsidRPr="004D00BC" w:rsidDel="006418F1" w:rsidRDefault="0079437F" w:rsidP="00D10B24">
            <w:pPr>
              <w:rPr>
                <w:del w:id="53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94CB1AB" w14:textId="51FE4D27" w:rsidR="0079437F" w:rsidRPr="004D00BC" w:rsidDel="006418F1" w:rsidRDefault="00B1353B" w:rsidP="00D10B24">
            <w:pPr>
              <w:rPr>
                <w:del w:id="539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9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9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8CCA8" w14:textId="4A17B9C7" w:rsidR="0079437F" w:rsidRPr="004D00BC" w:rsidDel="006418F1" w:rsidRDefault="007331C2" w:rsidP="00D10B24">
            <w:pPr>
              <w:rPr>
                <w:del w:id="53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39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01335" w14:textId="0B3EE063" w:rsidR="0079437F" w:rsidRPr="004D00BC" w:rsidDel="006418F1" w:rsidRDefault="0079437F" w:rsidP="00D10B24">
            <w:pPr>
              <w:rPr>
                <w:del w:id="539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4DD1B6" w14:textId="6A0747A9" w:rsidR="0079437F" w:rsidRPr="004D00BC" w:rsidDel="006418F1" w:rsidRDefault="0079437F" w:rsidP="00D10B24">
            <w:pPr>
              <w:rPr>
                <w:del w:id="53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3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0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731DD1" w14:textId="3E365FC4" w:rsidR="0079437F" w:rsidRPr="004D00BC" w:rsidDel="006418F1" w:rsidRDefault="0079437F" w:rsidP="00D10B24">
            <w:pPr>
              <w:rPr>
                <w:del w:id="54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0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2668E33D" w14:textId="689715DF" w:rsidTr="00CA183A">
        <w:trPr>
          <w:trHeight w:val="300"/>
          <w:del w:id="5404" w:author="Barath Kumar" w:date="2020-04-21T07:14:00Z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14:paraId="0868ABA4" w14:textId="41F561F7" w:rsidR="0079437F" w:rsidRPr="004D00BC" w:rsidDel="006418F1" w:rsidRDefault="0079437F" w:rsidP="00D10B24">
            <w:pPr>
              <w:rPr>
                <w:del w:id="54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0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Intermaxillary region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D6203" w14:textId="32DE7586" w:rsidR="0079437F" w:rsidRPr="004D00BC" w:rsidDel="006418F1" w:rsidRDefault="0079437F" w:rsidP="00D10B24">
            <w:pPr>
              <w:rPr>
                <w:del w:id="54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1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F5D6BB" w14:textId="51311617" w:rsidR="0079437F" w:rsidRPr="004D00BC" w:rsidDel="006418F1" w:rsidRDefault="0079437F" w:rsidP="00D10B24">
            <w:pPr>
              <w:rPr>
                <w:del w:id="5411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4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1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105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3BCA18" w14:textId="4551CC55" w:rsidR="0079437F" w:rsidRPr="004D00BC" w:rsidDel="006418F1" w:rsidRDefault="0079437F" w:rsidP="00D10B24">
            <w:pPr>
              <w:rPr>
                <w:del w:id="54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1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C4CA39" w14:textId="439B9961" w:rsidR="0079437F" w:rsidRPr="004D00BC" w:rsidDel="006418F1" w:rsidRDefault="0079437F" w:rsidP="00D10B24">
            <w:pPr>
              <w:rPr>
                <w:del w:id="541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1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E9578" w14:textId="20E6282A" w:rsidR="0079437F" w:rsidRPr="004D00BC" w:rsidDel="006418F1" w:rsidRDefault="0079437F" w:rsidP="00D10B24">
            <w:pPr>
              <w:rPr>
                <w:del w:id="542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2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2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8EF3E" w14:textId="5CFA9535" w:rsidR="0079437F" w:rsidRPr="004D00BC" w:rsidDel="006418F1" w:rsidRDefault="0079437F" w:rsidP="00D10B24">
            <w:pPr>
              <w:rPr>
                <w:del w:id="542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2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2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4CEDE6A" w14:textId="33F8E0F6" w:rsidR="0079437F" w:rsidRPr="004D00BC" w:rsidDel="006418F1" w:rsidRDefault="0079437F" w:rsidP="00D10B24">
            <w:pPr>
              <w:rPr>
                <w:del w:id="542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2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F374787" w14:textId="6DDB031F" w:rsidR="0079437F" w:rsidRPr="004D00BC" w:rsidDel="006418F1" w:rsidRDefault="0079437F" w:rsidP="00D10B24">
            <w:pPr>
              <w:rPr>
                <w:del w:id="542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BFB04D" w14:textId="0613C097" w:rsidR="0079437F" w:rsidRPr="004D00BC" w:rsidDel="006418F1" w:rsidRDefault="0079437F" w:rsidP="00D10B24">
            <w:pPr>
              <w:rPr>
                <w:del w:id="54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2DB64E6" w14:textId="4E61214B" w:rsidR="0079437F" w:rsidRPr="004D00BC" w:rsidDel="006418F1" w:rsidRDefault="00B1353B" w:rsidP="00D10B24">
            <w:pPr>
              <w:rPr>
                <w:del w:id="54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3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A86C0" w14:textId="66335225" w:rsidR="0079437F" w:rsidRPr="004D00BC" w:rsidDel="006418F1" w:rsidRDefault="007331C2" w:rsidP="00D10B24">
            <w:pPr>
              <w:rPr>
                <w:del w:id="54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3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03A42" w14:textId="59E33307" w:rsidR="0079437F" w:rsidRPr="004D00BC" w:rsidDel="006418F1" w:rsidRDefault="0079437F" w:rsidP="00D10B24">
            <w:pPr>
              <w:rPr>
                <w:del w:id="543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257CCE5" w14:textId="5B9582F0" w:rsidR="0079437F" w:rsidRPr="004D00BC" w:rsidDel="006418F1" w:rsidRDefault="0079437F" w:rsidP="00D10B24">
            <w:pPr>
              <w:rPr>
                <w:del w:id="54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4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5C3BA5" w14:textId="0340D0CE" w:rsidR="0079437F" w:rsidRPr="004D00BC" w:rsidDel="006418F1" w:rsidRDefault="0079437F" w:rsidP="00D10B24">
            <w:pPr>
              <w:rPr>
                <w:del w:id="54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4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B0CC397" w14:textId="66BC53CE" w:rsidTr="00CA183A">
        <w:trPr>
          <w:trHeight w:val="300"/>
          <w:del w:id="5447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20E25AC7" w14:textId="072EFE35" w:rsidR="0079437F" w:rsidRPr="006902AB" w:rsidDel="006418F1" w:rsidRDefault="0079437F" w:rsidP="00D10B24">
            <w:pPr>
              <w:rPr>
                <w:del w:id="54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C13FF0" w14:textId="5BD5DDCD" w:rsidR="0079437F" w:rsidRPr="006902AB" w:rsidDel="006418F1" w:rsidRDefault="0079437F" w:rsidP="00D10B24">
            <w:pPr>
              <w:rPr>
                <w:del w:id="545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5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5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35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EA424" w14:textId="530E44D9" w:rsidR="0079437F" w:rsidRPr="006902AB" w:rsidDel="006418F1" w:rsidRDefault="0079437F" w:rsidP="00D10B24">
            <w:pPr>
              <w:rPr>
                <w:del w:id="545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45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5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ABDDA2" w14:textId="3064C903" w:rsidR="0079437F" w:rsidRPr="006902AB" w:rsidDel="006418F1" w:rsidRDefault="0079437F" w:rsidP="00D10B24">
            <w:pPr>
              <w:rPr>
                <w:del w:id="545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5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5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1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62608D" w14:textId="44FF5E37" w:rsidR="0079437F" w:rsidRPr="006902AB" w:rsidDel="006418F1" w:rsidRDefault="0079437F" w:rsidP="00D10B24">
            <w:pPr>
              <w:rPr>
                <w:del w:id="54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6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ECCC1" w14:textId="6743B432" w:rsidR="0079437F" w:rsidRPr="006902AB" w:rsidDel="006418F1" w:rsidRDefault="0079437F" w:rsidP="00D10B24">
            <w:pPr>
              <w:rPr>
                <w:del w:id="546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6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6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1BF2F" w14:textId="55F9FC97" w:rsidR="0079437F" w:rsidRPr="006902AB" w:rsidDel="006418F1" w:rsidRDefault="0079437F" w:rsidP="00D10B24">
            <w:pPr>
              <w:rPr>
                <w:del w:id="546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6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6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F305B52" w14:textId="50C43D76" w:rsidR="0079437F" w:rsidRPr="006902AB" w:rsidDel="006418F1" w:rsidRDefault="0079437F" w:rsidP="00D10B24">
            <w:pPr>
              <w:rPr>
                <w:del w:id="546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6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7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2C2C30" w14:textId="1376CA23" w:rsidR="0079437F" w:rsidRPr="006902AB" w:rsidDel="006418F1" w:rsidRDefault="0079437F" w:rsidP="00D10B24">
            <w:pPr>
              <w:rPr>
                <w:del w:id="547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7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2A7E748" w14:textId="4F355444" w:rsidR="0079437F" w:rsidRPr="006902AB" w:rsidDel="006418F1" w:rsidRDefault="0079437F" w:rsidP="00D10B24">
            <w:pPr>
              <w:rPr>
                <w:del w:id="54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E6097B0" w14:textId="19B13E3D" w:rsidR="0079437F" w:rsidRPr="006902AB" w:rsidDel="006418F1" w:rsidRDefault="00B1353B" w:rsidP="00D10B24">
            <w:pPr>
              <w:rPr>
                <w:del w:id="54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80F62" w14:textId="7CFE9911" w:rsidR="0079437F" w:rsidRPr="006902AB" w:rsidDel="006418F1" w:rsidRDefault="007331C2" w:rsidP="00D10B24">
            <w:pPr>
              <w:rPr>
                <w:del w:id="54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2F147" w14:textId="00F9D144" w:rsidR="0079437F" w:rsidRPr="006902AB" w:rsidDel="006418F1" w:rsidRDefault="0079437F" w:rsidP="00D10B24">
            <w:pPr>
              <w:rPr>
                <w:del w:id="54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ACEFFFD" w14:textId="784A5EED" w:rsidR="0079437F" w:rsidRPr="006902AB" w:rsidDel="006418F1" w:rsidRDefault="0079437F" w:rsidP="00D10B24">
            <w:pPr>
              <w:rPr>
                <w:del w:id="54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3F8CE4" w14:textId="2C12C27F" w:rsidR="0079437F" w:rsidRPr="006902AB" w:rsidDel="006418F1" w:rsidRDefault="0079437F" w:rsidP="00D10B24">
            <w:pPr>
              <w:rPr>
                <w:del w:id="54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8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746AD63B" w14:textId="7E1810B4" w:rsidTr="00CA183A">
        <w:trPr>
          <w:trHeight w:val="300"/>
          <w:del w:id="549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33B883F9" w14:textId="61E80596" w:rsidR="0079437F" w:rsidRPr="006902AB" w:rsidDel="006418F1" w:rsidRDefault="0079437F" w:rsidP="00D10B24">
            <w:pPr>
              <w:rPr>
                <w:del w:id="54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ABB4B5" w14:textId="1F463162" w:rsidR="0079437F" w:rsidRPr="006902AB" w:rsidDel="006418F1" w:rsidRDefault="0079437F" w:rsidP="00D10B24">
            <w:pPr>
              <w:rPr>
                <w:del w:id="549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49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9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53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06801" w14:textId="77AA36A5" w:rsidR="0079437F" w:rsidRPr="006902AB" w:rsidDel="006418F1" w:rsidRDefault="0079437F" w:rsidP="00D10B24">
            <w:pPr>
              <w:rPr>
                <w:del w:id="549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49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49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E2EFEB" w14:textId="79193E4B" w:rsidR="0079437F" w:rsidRPr="006902AB" w:rsidDel="006418F1" w:rsidRDefault="0079437F" w:rsidP="00D10B24">
            <w:pPr>
              <w:rPr>
                <w:del w:id="549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0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0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1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1AC019" w14:textId="035B9DEE" w:rsidR="0079437F" w:rsidRPr="006902AB" w:rsidDel="006418F1" w:rsidRDefault="0079437F" w:rsidP="00D10B24">
            <w:pPr>
              <w:rPr>
                <w:del w:id="550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0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0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483BA0" w14:textId="13452CE8" w:rsidR="0079437F" w:rsidRPr="006902AB" w:rsidDel="006418F1" w:rsidRDefault="0079437F" w:rsidP="00D10B24">
            <w:pPr>
              <w:rPr>
                <w:del w:id="55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0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439F9" w14:textId="0C3FBDC6" w:rsidR="0079437F" w:rsidRPr="006902AB" w:rsidDel="006418F1" w:rsidRDefault="0079437F" w:rsidP="00D10B24">
            <w:pPr>
              <w:rPr>
                <w:del w:id="55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1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D0DEED" w14:textId="75CFF130" w:rsidR="0079437F" w:rsidRPr="006902AB" w:rsidDel="006418F1" w:rsidRDefault="0079437F" w:rsidP="00D10B24">
            <w:pPr>
              <w:rPr>
                <w:del w:id="55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1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704D8ED" w14:textId="4564B8F2" w:rsidR="0079437F" w:rsidRPr="006902AB" w:rsidDel="006418F1" w:rsidRDefault="0079437F" w:rsidP="00D10B24">
            <w:pPr>
              <w:rPr>
                <w:del w:id="55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002EA18" w14:textId="4417F527" w:rsidR="0079437F" w:rsidRPr="006902AB" w:rsidDel="006418F1" w:rsidRDefault="0079437F" w:rsidP="00D10B24">
            <w:pPr>
              <w:rPr>
                <w:del w:id="55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ADB6712" w14:textId="2ADFAF49" w:rsidR="0079437F" w:rsidRPr="006902AB" w:rsidDel="006418F1" w:rsidRDefault="0079437F" w:rsidP="00D10B24">
            <w:pPr>
              <w:rPr>
                <w:del w:id="551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1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2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epidermoid carcinoma with fusiform cell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DFAE6" w14:textId="575DDD50" w:rsidR="0079437F" w:rsidRPr="006902AB" w:rsidDel="006418F1" w:rsidRDefault="0079437F" w:rsidP="00D10B24">
            <w:pPr>
              <w:rPr>
                <w:del w:id="55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2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Poor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F2FD5" w14:textId="6A75D6DB" w:rsidR="0079437F" w:rsidRPr="006902AB" w:rsidDel="006418F1" w:rsidRDefault="0079437F" w:rsidP="00D10B24">
            <w:pPr>
              <w:rPr>
                <w:del w:id="552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2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2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3BAD5E5" w14:textId="04A8FC6D" w:rsidR="0079437F" w:rsidRPr="006902AB" w:rsidDel="006418F1" w:rsidRDefault="0079437F" w:rsidP="00D10B24">
            <w:pPr>
              <w:rPr>
                <w:del w:id="552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2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2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AC9207" w14:textId="30BA81F3" w:rsidR="0079437F" w:rsidRPr="006902AB" w:rsidDel="006418F1" w:rsidRDefault="0079437F" w:rsidP="00D10B24">
            <w:pPr>
              <w:rPr>
                <w:del w:id="553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3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3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47F66FCE" w14:textId="69AF6521" w:rsidTr="00CA183A">
        <w:trPr>
          <w:trHeight w:val="300"/>
          <w:del w:id="553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1A97E69" w14:textId="7C45C9E4" w:rsidR="0079437F" w:rsidRPr="006902AB" w:rsidDel="006418F1" w:rsidRDefault="0079437F" w:rsidP="00D10B24">
            <w:pPr>
              <w:rPr>
                <w:del w:id="553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3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3480E" w14:textId="07F994BB" w:rsidR="0079437F" w:rsidRPr="006902AB" w:rsidDel="006418F1" w:rsidRDefault="0079437F" w:rsidP="00D10B24">
            <w:pPr>
              <w:rPr>
                <w:del w:id="553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3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3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71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D0069E" w14:textId="7480235C" w:rsidR="0079437F" w:rsidRPr="006902AB" w:rsidDel="006418F1" w:rsidRDefault="0079437F" w:rsidP="00D10B24">
            <w:pPr>
              <w:rPr>
                <w:del w:id="553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54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4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9ACAD2" w14:textId="19C152FC" w:rsidR="0079437F" w:rsidRPr="006902AB" w:rsidDel="006418F1" w:rsidRDefault="0079437F" w:rsidP="00D10B24">
            <w:pPr>
              <w:rPr>
                <w:del w:id="554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4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4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1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639196" w14:textId="1D79B129" w:rsidR="0079437F" w:rsidRPr="006902AB" w:rsidDel="006418F1" w:rsidRDefault="0079437F" w:rsidP="00D10B24">
            <w:pPr>
              <w:rPr>
                <w:del w:id="554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4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4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50348" w14:textId="4A30A8AE" w:rsidR="0079437F" w:rsidRPr="006902AB" w:rsidDel="006418F1" w:rsidRDefault="0079437F" w:rsidP="00D10B24">
            <w:pPr>
              <w:rPr>
                <w:del w:id="55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5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BA830" w14:textId="4551B1BD" w:rsidR="0079437F" w:rsidRPr="006902AB" w:rsidDel="006418F1" w:rsidRDefault="0079437F" w:rsidP="00D10B24">
            <w:pPr>
              <w:rPr>
                <w:del w:id="55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5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4A01AC6" w14:textId="5F79CBAC" w:rsidR="0079437F" w:rsidRPr="006902AB" w:rsidDel="006418F1" w:rsidRDefault="0079437F" w:rsidP="00D10B24">
            <w:pPr>
              <w:rPr>
                <w:del w:id="55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5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2FCF88" w14:textId="5E877966" w:rsidR="0079437F" w:rsidRPr="006902AB" w:rsidDel="006418F1" w:rsidRDefault="0079437F" w:rsidP="00D10B24">
            <w:pPr>
              <w:rPr>
                <w:del w:id="55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E3977B1" w14:textId="0E4917D2" w:rsidR="0079437F" w:rsidRPr="006902AB" w:rsidDel="006418F1" w:rsidRDefault="0079437F" w:rsidP="00D10B24">
            <w:pPr>
              <w:rPr>
                <w:del w:id="555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6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DB16843" w14:textId="6270F6C8" w:rsidR="0079437F" w:rsidRPr="006902AB" w:rsidDel="006418F1" w:rsidRDefault="00B1353B" w:rsidP="00D10B24">
            <w:pPr>
              <w:rPr>
                <w:del w:id="556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6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6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9BD90" w14:textId="131D1C4A" w:rsidR="0079437F" w:rsidRPr="006902AB" w:rsidDel="006418F1" w:rsidRDefault="007331C2" w:rsidP="00D10B24">
            <w:pPr>
              <w:rPr>
                <w:del w:id="55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6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A1460" w14:textId="5F44AD74" w:rsidR="0079437F" w:rsidRPr="006902AB" w:rsidDel="006418F1" w:rsidRDefault="0079437F" w:rsidP="00D10B24">
            <w:pPr>
              <w:rPr>
                <w:del w:id="556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6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6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B1CA99F" w14:textId="076C1DA6" w:rsidR="0079437F" w:rsidRPr="006902AB" w:rsidDel="006418F1" w:rsidRDefault="0079437F" w:rsidP="00D10B24">
            <w:pPr>
              <w:rPr>
                <w:del w:id="557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7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7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5A4379E" w14:textId="56111DC1" w:rsidR="0079437F" w:rsidRPr="006902AB" w:rsidDel="006418F1" w:rsidRDefault="0079437F" w:rsidP="00D10B24">
            <w:pPr>
              <w:rPr>
                <w:del w:id="557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7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7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79267EB5" w14:textId="55B1EB08" w:rsidTr="00CA183A">
        <w:trPr>
          <w:trHeight w:val="300"/>
          <w:del w:id="5576" w:author="Barath Kumar" w:date="2020-04-21T07:14:00Z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14:paraId="542C0FA5" w14:textId="6B3A1E16" w:rsidR="0079437F" w:rsidRPr="004D00BC" w:rsidDel="006418F1" w:rsidRDefault="0079437F" w:rsidP="00D10B24">
            <w:pPr>
              <w:rPr>
                <w:del w:id="55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7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Hard palat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6116AA" w14:textId="53B0F51F" w:rsidR="0079437F" w:rsidRPr="004D00BC" w:rsidDel="006418F1" w:rsidRDefault="0079437F" w:rsidP="00D10B24">
            <w:pPr>
              <w:rPr>
                <w:del w:id="558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8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8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1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F5CE9" w14:textId="32DA2BCB" w:rsidR="0079437F" w:rsidRPr="004D00BC" w:rsidDel="006418F1" w:rsidRDefault="0079437F" w:rsidP="00D10B24">
            <w:pPr>
              <w:rPr>
                <w:del w:id="558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58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8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8C38BA" w14:textId="7A270008" w:rsidR="0079437F" w:rsidRPr="004D00BC" w:rsidDel="006418F1" w:rsidRDefault="0079437F" w:rsidP="00D10B24">
            <w:pPr>
              <w:rPr>
                <w:del w:id="558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8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8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7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69087D" w14:textId="3DBE12AE" w:rsidR="0079437F" w:rsidRPr="004D00BC" w:rsidDel="006418F1" w:rsidRDefault="0079437F" w:rsidP="00D10B24">
            <w:pPr>
              <w:rPr>
                <w:del w:id="558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9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7AA34" w14:textId="78B0B8DE" w:rsidR="0079437F" w:rsidRPr="004D00BC" w:rsidDel="006418F1" w:rsidRDefault="0079437F" w:rsidP="00D10B24">
            <w:pPr>
              <w:rPr>
                <w:del w:id="559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9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9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98467" w14:textId="5C89FEE8" w:rsidR="0079437F" w:rsidRPr="004D00BC" w:rsidDel="006418F1" w:rsidRDefault="0079437F" w:rsidP="00D10B24">
            <w:pPr>
              <w:rPr>
                <w:del w:id="559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9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59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EE93277" w14:textId="1BCF3B79" w:rsidR="0079437F" w:rsidRPr="004D00BC" w:rsidDel="006418F1" w:rsidRDefault="0079437F" w:rsidP="00D10B24">
            <w:pPr>
              <w:rPr>
                <w:del w:id="559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59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0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341F146" w14:textId="78295A15" w:rsidR="0079437F" w:rsidRPr="004D00BC" w:rsidDel="006418F1" w:rsidRDefault="0079437F" w:rsidP="00D10B24">
            <w:pPr>
              <w:rPr>
                <w:del w:id="560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0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3D1CF97" w14:textId="6571E29E" w:rsidR="0079437F" w:rsidRPr="004D00BC" w:rsidDel="006418F1" w:rsidRDefault="0079437F" w:rsidP="00D10B24">
            <w:pPr>
              <w:rPr>
                <w:del w:id="56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315A06F" w14:textId="4118B43D" w:rsidR="0079437F" w:rsidRPr="004D00BC" w:rsidDel="006418F1" w:rsidRDefault="00B1353B" w:rsidP="00D10B24">
            <w:pPr>
              <w:rPr>
                <w:del w:id="560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0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0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8A53B" w14:textId="5B01ABEE" w:rsidR="0079437F" w:rsidRPr="004D00BC" w:rsidDel="006418F1" w:rsidRDefault="007331C2" w:rsidP="00D10B24">
            <w:pPr>
              <w:rPr>
                <w:del w:id="560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0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1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79949" w14:textId="75098531" w:rsidR="0079437F" w:rsidRPr="004D00BC" w:rsidDel="006418F1" w:rsidRDefault="0079437F" w:rsidP="00D10B24">
            <w:pPr>
              <w:rPr>
                <w:del w:id="561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1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1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B0389E" w14:textId="1C1D2945" w:rsidR="0079437F" w:rsidRPr="004D00BC" w:rsidDel="006418F1" w:rsidRDefault="0079437F" w:rsidP="00D10B24">
            <w:pPr>
              <w:rPr>
                <w:del w:id="561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1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1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7900F4" w14:textId="10B04774" w:rsidR="0079437F" w:rsidRPr="004D00BC" w:rsidDel="006418F1" w:rsidRDefault="0079437F" w:rsidP="00D10B24">
            <w:pPr>
              <w:rPr>
                <w:del w:id="561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1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1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309E3707" w14:textId="6BADAD3D" w:rsidTr="00CA183A">
        <w:trPr>
          <w:trHeight w:val="300"/>
          <w:del w:id="5620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54D7DF83" w14:textId="25926D19" w:rsidR="0079437F" w:rsidRPr="004D00BC" w:rsidDel="006418F1" w:rsidRDefault="0079437F" w:rsidP="00D10B24">
            <w:pPr>
              <w:rPr>
                <w:del w:id="562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2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684DF" w14:textId="4ECB9ADF" w:rsidR="0079437F" w:rsidRPr="004D00BC" w:rsidDel="006418F1" w:rsidRDefault="0079437F" w:rsidP="00D10B24">
            <w:pPr>
              <w:rPr>
                <w:del w:id="562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2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2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 xml:space="preserve">CE57 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44883" w14:textId="6CEA2324" w:rsidR="0079437F" w:rsidRPr="004D00BC" w:rsidDel="006418F1" w:rsidRDefault="0079437F" w:rsidP="00D10B24">
            <w:pPr>
              <w:rPr>
                <w:del w:id="5626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62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2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E99D8" w14:textId="27A790F5" w:rsidR="0079437F" w:rsidRPr="004D00BC" w:rsidDel="006418F1" w:rsidRDefault="0079437F" w:rsidP="00D10B24">
            <w:pPr>
              <w:rPr>
                <w:del w:id="562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3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3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6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809530" w14:textId="1DA86494" w:rsidR="0079437F" w:rsidRPr="004D00BC" w:rsidDel="006418F1" w:rsidRDefault="0079437F" w:rsidP="00D10B24">
            <w:pPr>
              <w:rPr>
                <w:del w:id="563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3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3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8223D" w14:textId="5AF8DFC8" w:rsidR="0079437F" w:rsidRPr="004D00BC" w:rsidDel="006418F1" w:rsidRDefault="0079437F" w:rsidP="00D10B24">
            <w:pPr>
              <w:rPr>
                <w:del w:id="56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3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64E43" w14:textId="60AD71C1" w:rsidR="0079437F" w:rsidRPr="004D00BC" w:rsidDel="006418F1" w:rsidRDefault="0079437F" w:rsidP="00D10B24">
            <w:pPr>
              <w:rPr>
                <w:del w:id="56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4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CA51A7B" w14:textId="72E88D45" w:rsidR="0079437F" w:rsidRPr="004D00BC" w:rsidDel="006418F1" w:rsidRDefault="0079437F" w:rsidP="00D10B24">
            <w:pPr>
              <w:rPr>
                <w:del w:id="56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4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F5DF17" w14:textId="5E809836" w:rsidR="0079437F" w:rsidRPr="004D00BC" w:rsidDel="006418F1" w:rsidRDefault="0079437F" w:rsidP="00D10B24">
            <w:pPr>
              <w:rPr>
                <w:del w:id="56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77C3951" w14:textId="065C2B1C" w:rsidR="0079437F" w:rsidRPr="004D00BC" w:rsidDel="006418F1" w:rsidRDefault="0079437F" w:rsidP="00D10B24">
            <w:pPr>
              <w:rPr>
                <w:del w:id="564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4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3AFA89A" w14:textId="10249456" w:rsidR="0079437F" w:rsidRPr="004D00BC" w:rsidDel="006418F1" w:rsidRDefault="00B1353B" w:rsidP="00D10B24">
            <w:pPr>
              <w:rPr>
                <w:del w:id="564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4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5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3DD0E" w14:textId="5932BC56" w:rsidR="0079437F" w:rsidRPr="004D00BC" w:rsidDel="006418F1" w:rsidRDefault="007331C2" w:rsidP="00D10B24">
            <w:pPr>
              <w:rPr>
                <w:del w:id="56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5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45C5E" w14:textId="0613A813" w:rsidR="0079437F" w:rsidRPr="004D00BC" w:rsidDel="006418F1" w:rsidRDefault="0079437F" w:rsidP="00D10B24">
            <w:pPr>
              <w:rPr>
                <w:del w:id="56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5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786CC6" w14:textId="5DA44E8F" w:rsidR="0079437F" w:rsidRPr="004D00BC" w:rsidDel="006418F1" w:rsidRDefault="0079437F" w:rsidP="00D10B24">
            <w:pPr>
              <w:rPr>
                <w:del w:id="565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5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F1AD9C" w14:textId="12AC00F7" w:rsidR="0079437F" w:rsidRPr="004D00BC" w:rsidDel="006418F1" w:rsidRDefault="0079437F" w:rsidP="00D10B24">
            <w:pPr>
              <w:rPr>
                <w:del w:id="56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6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  <w:tr w:rsidR="0079437F" w:rsidRPr="00BA0987" w:rsidDel="006418F1" w14:paraId="739F02DE" w14:textId="084CCAAC" w:rsidTr="00CA183A">
        <w:trPr>
          <w:trHeight w:val="300"/>
          <w:del w:id="5663" w:author="Barath Kumar" w:date="2020-04-21T07:14:00Z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14:paraId="40B1DD09" w14:textId="00DBEF21" w:rsidR="0079437F" w:rsidRPr="006902AB" w:rsidDel="006418F1" w:rsidRDefault="0079437F" w:rsidP="00D10B24">
            <w:pPr>
              <w:rPr>
                <w:del w:id="566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6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985C7" w14:textId="6DBF6C89" w:rsidR="0079437F" w:rsidRPr="006902AB" w:rsidDel="006418F1" w:rsidRDefault="0079437F" w:rsidP="00D10B24">
            <w:pPr>
              <w:rPr>
                <w:del w:id="56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68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69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0DDF2A" w14:textId="02A446D5" w:rsidR="0079437F" w:rsidRPr="006902AB" w:rsidDel="006418F1" w:rsidRDefault="0079437F" w:rsidP="00D10B24">
            <w:pPr>
              <w:rPr>
                <w:del w:id="5669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6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71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3706C2" w14:textId="2E99DE12" w:rsidR="0079437F" w:rsidRPr="006902AB" w:rsidDel="006418F1" w:rsidRDefault="0079437F" w:rsidP="00D10B24">
            <w:pPr>
              <w:rPr>
                <w:del w:id="56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74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0B094D" w14:textId="0E10DE01" w:rsidR="0079437F" w:rsidRPr="006902AB" w:rsidDel="006418F1" w:rsidRDefault="0079437F" w:rsidP="00D10B24">
            <w:pPr>
              <w:rPr>
                <w:del w:id="56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77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0887C" w14:textId="77353828" w:rsidR="0079437F" w:rsidRPr="006902AB" w:rsidDel="006418F1" w:rsidRDefault="0079437F" w:rsidP="00D10B24">
            <w:pPr>
              <w:rPr>
                <w:del w:id="567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7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80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0AD0B" w14:textId="6AAE2107" w:rsidR="0079437F" w:rsidRPr="006902AB" w:rsidDel="006418F1" w:rsidRDefault="0079437F" w:rsidP="00D10B24">
            <w:pPr>
              <w:rPr>
                <w:del w:id="568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8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8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06B2C5E" w14:textId="74829D2B" w:rsidR="0079437F" w:rsidRPr="006902AB" w:rsidDel="006418F1" w:rsidRDefault="0079437F" w:rsidP="00D10B24">
            <w:pPr>
              <w:rPr>
                <w:del w:id="568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8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8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A91D82C" w14:textId="51D476DA" w:rsidR="0079437F" w:rsidRPr="006902AB" w:rsidDel="006418F1" w:rsidRDefault="0079437F" w:rsidP="00D10B24">
            <w:pPr>
              <w:rPr>
                <w:del w:id="568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8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1EE3CA" w14:textId="5EE0692D" w:rsidR="0079437F" w:rsidRPr="006902AB" w:rsidDel="006418F1" w:rsidRDefault="0079437F" w:rsidP="00D10B24">
            <w:pPr>
              <w:rPr>
                <w:del w:id="568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9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415AFC6" w14:textId="6064DEF9" w:rsidR="0079437F" w:rsidRPr="006902AB" w:rsidDel="006418F1" w:rsidRDefault="00B1353B" w:rsidP="00D10B24">
            <w:pPr>
              <w:rPr>
                <w:del w:id="56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93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50E47" w14:textId="3A82C44E" w:rsidR="0079437F" w:rsidRPr="006902AB" w:rsidDel="006418F1" w:rsidRDefault="007331C2" w:rsidP="00D10B24">
            <w:pPr>
              <w:rPr>
                <w:del w:id="569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9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96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oderate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1A158" w14:textId="4C8690CA" w:rsidR="0079437F" w:rsidRPr="006902AB" w:rsidDel="006418F1" w:rsidRDefault="0079437F" w:rsidP="00D10B24">
            <w:pPr>
              <w:rPr>
                <w:del w:id="569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69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699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9787DC" w14:textId="3F9B4082" w:rsidR="0079437F" w:rsidRPr="006902AB" w:rsidDel="006418F1" w:rsidRDefault="0079437F" w:rsidP="00D10B24">
            <w:pPr>
              <w:rPr>
                <w:del w:id="570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0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02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43C30F" w14:textId="0F77F709" w:rsidR="0079437F" w:rsidRPr="006902AB" w:rsidDel="006418F1" w:rsidRDefault="0079437F" w:rsidP="00D10B24">
            <w:pPr>
              <w:rPr>
                <w:del w:id="570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0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05" w:author="Barath Kumar" w:date="2020-04-21T07:14:00Z">
              <w:r w:rsidRPr="006902AB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</w:tr>
      <w:tr w:rsidR="0079437F" w:rsidRPr="00BA0987" w:rsidDel="006418F1" w14:paraId="4E41EF37" w14:textId="076651B0" w:rsidTr="00CA183A">
        <w:trPr>
          <w:trHeight w:val="300"/>
          <w:del w:id="5706" w:author="Barath Kumar" w:date="2020-04-21T07:14:00Z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3DF87C" w14:textId="18D08694" w:rsidR="0079437F" w:rsidRPr="004D00BC" w:rsidDel="006418F1" w:rsidRDefault="0079437F" w:rsidP="00D10B24">
            <w:pPr>
              <w:rPr>
                <w:del w:id="570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0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0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Soft palat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26E04" w14:textId="0D420A07" w:rsidR="0079437F" w:rsidRPr="004D00BC" w:rsidDel="006418F1" w:rsidRDefault="0079437F" w:rsidP="00D10B24">
            <w:pPr>
              <w:rPr>
                <w:del w:id="571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1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1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16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F32F12" w14:textId="1801FFED" w:rsidR="0079437F" w:rsidRPr="004D00BC" w:rsidDel="006418F1" w:rsidRDefault="0079437F" w:rsidP="00D10B24">
            <w:pPr>
              <w:rPr>
                <w:del w:id="5713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71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1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Negative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1B868" w14:textId="376B8DA9" w:rsidR="0079437F" w:rsidRPr="004D00BC" w:rsidDel="006418F1" w:rsidRDefault="0079437F" w:rsidP="00D10B24">
            <w:pPr>
              <w:rPr>
                <w:del w:id="571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1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1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EC49B7" w14:textId="40F6146B" w:rsidR="0079437F" w:rsidRPr="004D00BC" w:rsidDel="006418F1" w:rsidRDefault="0079437F" w:rsidP="00D10B24">
            <w:pPr>
              <w:rPr>
                <w:del w:id="571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2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2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e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D4ECD0" w14:textId="551E08F7" w:rsidR="0079437F" w:rsidRPr="004D00BC" w:rsidDel="006418F1" w:rsidRDefault="0079437F" w:rsidP="00D10B24">
            <w:pPr>
              <w:rPr>
                <w:del w:id="572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2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2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S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DC0A6" w14:textId="5CBAF600" w:rsidR="0079437F" w:rsidRPr="004D00BC" w:rsidDel="006418F1" w:rsidRDefault="0079437F" w:rsidP="00D10B24">
            <w:pPr>
              <w:rPr>
                <w:del w:id="572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2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2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4249F62" w14:textId="3AEC5CF2" w:rsidR="0079437F" w:rsidRPr="004D00BC" w:rsidDel="006418F1" w:rsidRDefault="0079437F" w:rsidP="00D10B24">
            <w:pPr>
              <w:rPr>
                <w:del w:id="572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2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3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C034ED6" w14:textId="18B68602" w:rsidR="0079437F" w:rsidRPr="004D00BC" w:rsidDel="006418F1" w:rsidRDefault="0079437F" w:rsidP="00D10B24">
            <w:pPr>
              <w:rPr>
                <w:del w:id="573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3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F45896" w14:textId="2D3FC941" w:rsidR="0079437F" w:rsidRPr="004D00BC" w:rsidDel="006418F1" w:rsidRDefault="0079437F" w:rsidP="00D10B24">
            <w:pPr>
              <w:rPr>
                <w:del w:id="573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3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9F73B18" w14:textId="5E880A3B" w:rsidR="0079437F" w:rsidRPr="004D00BC" w:rsidDel="006418F1" w:rsidRDefault="00B1353B" w:rsidP="00D10B24">
            <w:pPr>
              <w:rPr>
                <w:del w:id="573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3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3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3084C" w14:textId="49B83E5C" w:rsidR="0079437F" w:rsidRPr="004D00BC" w:rsidDel="006418F1" w:rsidRDefault="007331C2" w:rsidP="00D10B24">
            <w:pPr>
              <w:rPr>
                <w:del w:id="573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3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4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219C3" w14:textId="144D3F85" w:rsidR="0079437F" w:rsidRPr="004D00BC" w:rsidDel="006418F1" w:rsidRDefault="0079437F" w:rsidP="00D10B24">
            <w:pPr>
              <w:rPr>
                <w:del w:id="574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4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4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B23129F" w14:textId="4809866D" w:rsidR="0079437F" w:rsidRPr="004D00BC" w:rsidDel="006418F1" w:rsidRDefault="0079437F" w:rsidP="00D10B24">
            <w:pPr>
              <w:rPr>
                <w:del w:id="574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4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4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8E5439" w14:textId="5A4AECAB" w:rsidR="0079437F" w:rsidRPr="004D00BC" w:rsidDel="006418F1" w:rsidRDefault="0079437F" w:rsidP="00D10B24">
            <w:pPr>
              <w:rPr>
                <w:del w:id="574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4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4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</w:tr>
      <w:tr w:rsidR="0079437F" w:rsidRPr="00BA0987" w:rsidDel="006418F1" w14:paraId="4A2BAA78" w14:textId="77869608" w:rsidTr="00CA183A">
        <w:trPr>
          <w:trHeight w:val="300"/>
          <w:del w:id="5750" w:author="Barath Kumar" w:date="2020-04-21T07:14:00Z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82E905" w14:textId="0D3A9492" w:rsidR="0079437F" w:rsidRPr="004D00BC" w:rsidDel="006418F1" w:rsidRDefault="0079437F" w:rsidP="00D10B24">
            <w:pPr>
              <w:rPr>
                <w:del w:id="575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5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5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Floor of mouth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324F12" w14:textId="28B67CEF" w:rsidR="0079437F" w:rsidRPr="004D00BC" w:rsidDel="006418F1" w:rsidRDefault="0079437F" w:rsidP="00D10B24">
            <w:pPr>
              <w:rPr>
                <w:del w:id="5754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55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56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CE27</w:delText>
              </w:r>
            </w:del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00862" w14:textId="68BE369E" w:rsidR="0079437F" w:rsidRPr="004D00BC" w:rsidDel="006418F1" w:rsidRDefault="0079437F" w:rsidP="00D10B24">
            <w:pPr>
              <w:rPr>
                <w:del w:id="5757" w:author="Barath Kumar" w:date="2020-04-21T07:14:00Z"/>
                <w:rFonts w:ascii="Garamond" w:eastAsia="Times New Roman" w:hAnsi="Garamond" w:cs="Times New Roman"/>
                <w:sz w:val="18"/>
                <w:szCs w:val="18"/>
              </w:rPr>
              <w:pPrChange w:id="575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59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E5CD6" w14:textId="5E0AA83D" w:rsidR="0079437F" w:rsidRPr="004D00BC" w:rsidDel="006418F1" w:rsidRDefault="0079437F" w:rsidP="00D10B24">
            <w:pPr>
              <w:rPr>
                <w:del w:id="5760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61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62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5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DC6849" w14:textId="421E3FEE" w:rsidR="0079437F" w:rsidRPr="004D00BC" w:rsidDel="006418F1" w:rsidRDefault="0079437F" w:rsidP="00D10B24">
            <w:pPr>
              <w:rPr>
                <w:del w:id="5763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64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65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Male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9C3F7" w14:textId="6FBDB931" w:rsidR="0079437F" w:rsidRPr="004D00BC" w:rsidDel="006418F1" w:rsidRDefault="0079437F" w:rsidP="00D10B24">
            <w:pPr>
              <w:rPr>
                <w:del w:id="5766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67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68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F8F8F" w14:textId="49FDFD44" w:rsidR="0079437F" w:rsidRPr="004D00BC" w:rsidDel="006418F1" w:rsidRDefault="0079437F" w:rsidP="00D10B24">
            <w:pPr>
              <w:rPr>
                <w:del w:id="576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7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7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D</w:delText>
              </w:r>
            </w:del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B331698" w14:textId="3EBABB73" w:rsidR="0079437F" w:rsidRPr="004D00BC" w:rsidDel="006418F1" w:rsidRDefault="0079437F" w:rsidP="00D10B24">
            <w:pPr>
              <w:rPr>
                <w:del w:id="577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7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7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F6C784" w14:textId="1CB60F09" w:rsidR="0079437F" w:rsidRPr="004D00BC" w:rsidDel="006418F1" w:rsidRDefault="0079437F" w:rsidP="00D10B24">
            <w:pPr>
              <w:rPr>
                <w:del w:id="577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7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3510E5D" w14:textId="0F6B8119" w:rsidR="0079437F" w:rsidRPr="004D00BC" w:rsidDel="006418F1" w:rsidRDefault="0079437F" w:rsidP="00D10B24">
            <w:pPr>
              <w:rPr>
                <w:del w:id="5777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78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7A0BF8D" w14:textId="1A004EE0" w:rsidR="0079437F" w:rsidRPr="004D00BC" w:rsidDel="006418F1" w:rsidRDefault="00B1353B" w:rsidP="00D10B24">
            <w:pPr>
              <w:rPr>
                <w:del w:id="5779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80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81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 special type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18625" w14:textId="2E2C9746" w:rsidR="0079437F" w:rsidRPr="004D00BC" w:rsidDel="006418F1" w:rsidRDefault="007331C2" w:rsidP="00D10B24">
            <w:pPr>
              <w:rPr>
                <w:del w:id="5782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83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84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Good</w:delText>
              </w:r>
            </w:del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43872" w14:textId="3ECE34AE" w:rsidR="0079437F" w:rsidRPr="004D00BC" w:rsidDel="006418F1" w:rsidRDefault="0079437F" w:rsidP="00D10B24">
            <w:pPr>
              <w:rPr>
                <w:del w:id="5785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86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87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85642C2" w14:textId="15614BC8" w:rsidR="0079437F" w:rsidRPr="004D00BC" w:rsidDel="006418F1" w:rsidRDefault="0079437F" w:rsidP="00D10B24">
            <w:pPr>
              <w:rPr>
                <w:del w:id="5788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89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90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4BE20C" w14:textId="614D8F7D" w:rsidR="0079437F" w:rsidRPr="004D00BC" w:rsidDel="006418F1" w:rsidRDefault="0079437F" w:rsidP="00D10B24">
            <w:pPr>
              <w:rPr>
                <w:del w:id="5791" w:author="Barath Kumar" w:date="2020-04-21T07:14:00Z"/>
                <w:rFonts w:ascii="Garamond" w:eastAsia="Times New Roman" w:hAnsi="Garamond" w:cs="Times New Roman"/>
                <w:color w:val="000000"/>
                <w:sz w:val="18"/>
                <w:szCs w:val="18"/>
              </w:rPr>
              <w:pPrChange w:id="5792" w:author="Barath Kumar" w:date="2020-04-21T07:16:00Z">
                <w:pPr>
                  <w:framePr w:hSpace="141" w:wrap="around" w:vAnchor="text" w:hAnchor="page" w:x="1064" w:y="2"/>
                  <w:jc w:val="center"/>
                </w:pPr>
              </w:pPrChange>
            </w:pPr>
            <w:del w:id="5793" w:author="Barath Kumar" w:date="2020-04-21T07:14:00Z">
              <w:r w:rsidRPr="004D00BC" w:rsidDel="006418F1">
                <w:rPr>
                  <w:rFonts w:ascii="Garamond" w:eastAsia="Times New Roman" w:hAnsi="Garamond" w:cs="Times New Roman"/>
                  <w:color w:val="000000"/>
                  <w:sz w:val="18"/>
                  <w:szCs w:val="18"/>
                </w:rPr>
                <w:delText>Yes</w:delText>
              </w:r>
            </w:del>
          </w:p>
        </w:tc>
      </w:tr>
    </w:tbl>
    <w:p w14:paraId="2B4BF8F6" w14:textId="0136B921" w:rsidR="00D947B4" w:rsidRPr="00BA0987" w:rsidDel="006418F1" w:rsidRDefault="00D947B4" w:rsidP="00D10B24">
      <w:pPr>
        <w:rPr>
          <w:del w:id="5794" w:author="Barath Kumar" w:date="2020-04-21T07:14:00Z"/>
          <w:rFonts w:asciiTheme="majorHAnsi" w:hAnsiTheme="majorHAnsi"/>
        </w:rPr>
        <w:pPrChange w:id="5795" w:author="Barath Kumar" w:date="2020-04-21T07:16:00Z">
          <w:pPr/>
        </w:pPrChange>
      </w:pPr>
    </w:p>
    <w:p w14:paraId="0B27D63F" w14:textId="026846B1" w:rsidR="00AB21F4" w:rsidRPr="004D00BC" w:rsidDel="006418F1" w:rsidRDefault="00AB21F4" w:rsidP="00D10B24">
      <w:pPr>
        <w:rPr>
          <w:del w:id="5796" w:author="Barath Kumar" w:date="2020-04-21T07:14:00Z"/>
          <w:rFonts w:asciiTheme="majorHAnsi" w:hAnsiTheme="majorHAnsi"/>
        </w:rPr>
        <w:pPrChange w:id="5797" w:author="Barath Kumar" w:date="2020-04-21T07:16:00Z">
          <w:pPr/>
        </w:pPrChange>
      </w:pPr>
      <w:del w:id="5798" w:author="Barath Kumar" w:date="2020-04-21T07:14:00Z">
        <w:r w:rsidRPr="004D00BC" w:rsidDel="006418F1">
          <w:rPr>
            <w:rFonts w:asciiTheme="majorHAnsi" w:hAnsiTheme="majorHAnsi"/>
          </w:rPr>
          <w:delText xml:space="preserve">1 </w:delText>
        </w:r>
        <w:r w:rsidRPr="004D00BC" w:rsidDel="006418F1">
          <w:rPr>
            <w:rFonts w:asciiTheme="majorHAnsi" w:hAnsiTheme="majorHAnsi"/>
          </w:rPr>
          <w:sym w:font="Wingdings" w:char="F0F3"/>
        </w:r>
        <w:r w:rsidRPr="004D00BC" w:rsidDel="006418F1">
          <w:rPr>
            <w:rFonts w:asciiTheme="majorHAnsi" w:hAnsiTheme="majorHAnsi"/>
          </w:rPr>
          <w:delText xml:space="preserve"> having stopped smoking for at least 15 years</w:delText>
        </w:r>
        <w:r w:rsidR="00B1353B" w:rsidRPr="004D00BC" w:rsidDel="006418F1">
          <w:rPr>
            <w:rFonts w:asciiTheme="majorHAnsi" w:hAnsiTheme="majorHAnsi"/>
          </w:rPr>
          <w:delText xml:space="preserve"> prior, regardless of </w:delText>
        </w:r>
        <w:r w:rsidRPr="004D00BC" w:rsidDel="006418F1">
          <w:rPr>
            <w:rFonts w:asciiTheme="majorHAnsi" w:hAnsiTheme="majorHAnsi"/>
          </w:rPr>
          <w:delText>initial amount smoked</w:delText>
        </w:r>
      </w:del>
    </w:p>
    <w:p w14:paraId="1252DD1F" w14:textId="03AD85A0" w:rsidR="00AB21F4" w:rsidRPr="004D00BC" w:rsidDel="006418F1" w:rsidRDefault="00AB21F4" w:rsidP="00D10B24">
      <w:pPr>
        <w:rPr>
          <w:del w:id="5799" w:author="Barath Kumar" w:date="2020-04-21T07:14:00Z"/>
          <w:rFonts w:asciiTheme="majorHAnsi" w:hAnsiTheme="majorHAnsi"/>
        </w:rPr>
        <w:pPrChange w:id="5800" w:author="Barath Kumar" w:date="2020-04-21T07:16:00Z">
          <w:pPr/>
        </w:pPrChange>
      </w:pPr>
      <w:del w:id="5801" w:author="Barath Kumar" w:date="2020-04-21T07:14:00Z">
        <w:r w:rsidRPr="00070ED6" w:rsidDel="006418F1">
          <w:rPr>
            <w:rFonts w:asciiTheme="majorHAnsi" w:hAnsiTheme="majorHAnsi"/>
          </w:rPr>
          <w:delText xml:space="preserve">2 </w:delText>
        </w:r>
        <w:r w:rsidRPr="00070ED6" w:rsidDel="006418F1">
          <w:rPr>
            <w:rFonts w:asciiTheme="majorHAnsi" w:hAnsiTheme="majorHAnsi"/>
          </w:rPr>
          <w:sym w:font="Wingdings" w:char="F0F3"/>
        </w:r>
        <w:r w:rsidRPr="00070ED6" w:rsidDel="006418F1">
          <w:rPr>
            <w:rFonts w:asciiTheme="majorHAnsi" w:hAnsiTheme="majorHAnsi"/>
          </w:rPr>
          <w:delText xml:space="preserve"> </w:delText>
        </w:r>
        <w:r w:rsidRPr="004D00BC" w:rsidDel="006418F1">
          <w:rPr>
            <w:rFonts w:asciiTheme="majorHAnsi" w:hAnsiTheme="majorHAnsi"/>
          </w:rPr>
          <w:delText>consumption equal to or less than 5 pack</w:delText>
        </w:r>
        <w:r w:rsidR="004F4611" w:rsidRPr="004D00BC" w:rsidDel="006418F1">
          <w:rPr>
            <w:rFonts w:asciiTheme="majorHAnsi" w:hAnsiTheme="majorHAnsi"/>
          </w:rPr>
          <w:delText xml:space="preserve">s a </w:delText>
        </w:r>
        <w:r w:rsidRPr="004D00BC" w:rsidDel="006418F1">
          <w:rPr>
            <w:rFonts w:asciiTheme="majorHAnsi" w:hAnsiTheme="majorHAnsi"/>
          </w:rPr>
          <w:delText>year</w:delText>
        </w:r>
      </w:del>
    </w:p>
    <w:p w14:paraId="0FF9A483" w14:textId="58CDDCF1" w:rsidR="00AB21F4" w:rsidRPr="00070ED6" w:rsidDel="006418F1" w:rsidRDefault="00AB21F4" w:rsidP="00D10B24">
      <w:pPr>
        <w:rPr>
          <w:del w:id="5802" w:author="Barath Kumar" w:date="2020-04-21T07:14:00Z"/>
          <w:rFonts w:asciiTheme="majorHAnsi" w:hAnsiTheme="majorHAnsi"/>
        </w:rPr>
        <w:pPrChange w:id="5803" w:author="Barath Kumar" w:date="2020-04-21T07:16:00Z">
          <w:pPr/>
        </w:pPrChange>
      </w:pPr>
      <w:del w:id="5804" w:author="Barath Kumar" w:date="2020-04-21T07:14:00Z">
        <w:r w:rsidRPr="004D00BC" w:rsidDel="006418F1">
          <w:rPr>
            <w:rFonts w:asciiTheme="majorHAnsi" w:hAnsiTheme="majorHAnsi"/>
          </w:rPr>
          <w:delText xml:space="preserve">3 </w:delText>
        </w:r>
        <w:r w:rsidRPr="004D00BC" w:rsidDel="006418F1">
          <w:rPr>
            <w:rFonts w:asciiTheme="majorHAnsi" w:hAnsiTheme="majorHAnsi"/>
          </w:rPr>
          <w:sym w:font="Wingdings" w:char="F0F3"/>
        </w:r>
        <w:r w:rsidRPr="004D00BC" w:rsidDel="006418F1">
          <w:rPr>
            <w:rFonts w:asciiTheme="majorHAnsi" w:hAnsiTheme="majorHAnsi"/>
          </w:rPr>
          <w:delText xml:space="preserve"> moderate consumption of 10 or 20 g per day or less for women and men</w:delText>
        </w:r>
        <w:r w:rsidR="00B1353B" w:rsidRPr="004D00BC" w:rsidDel="006418F1">
          <w:rPr>
            <w:rFonts w:asciiTheme="majorHAnsi" w:hAnsiTheme="majorHAnsi"/>
          </w:rPr>
          <w:delText>,</w:delText>
        </w:r>
        <w:r w:rsidRPr="004D00BC" w:rsidDel="006418F1">
          <w:rPr>
            <w:rFonts w:asciiTheme="majorHAnsi" w:hAnsiTheme="majorHAnsi"/>
          </w:rPr>
          <w:delText xml:space="preserve"> respectively</w:delText>
        </w:r>
        <w:r w:rsidR="00B1353B" w:rsidRPr="004D00BC" w:rsidDel="006418F1">
          <w:rPr>
            <w:rFonts w:asciiTheme="majorHAnsi" w:hAnsiTheme="majorHAnsi"/>
          </w:rPr>
          <w:delText>,</w:delText>
        </w:r>
        <w:r w:rsidRPr="004D00BC" w:rsidDel="006418F1">
          <w:rPr>
            <w:rFonts w:asciiTheme="majorHAnsi" w:hAnsiTheme="majorHAnsi"/>
          </w:rPr>
          <w:delText xml:space="preserve"> or having stopped drinking for at least 15 years</w:delText>
        </w:r>
        <w:r w:rsidR="004F4611" w:rsidRPr="004D00BC" w:rsidDel="006418F1">
          <w:rPr>
            <w:rFonts w:asciiTheme="majorHAnsi" w:hAnsiTheme="majorHAnsi"/>
          </w:rPr>
          <w:delText xml:space="preserve"> prior</w:delText>
        </w:r>
        <w:r w:rsidRPr="004D00BC" w:rsidDel="006418F1">
          <w:rPr>
            <w:rFonts w:asciiTheme="majorHAnsi" w:hAnsiTheme="majorHAnsi"/>
          </w:rPr>
          <w:delText>, regardless of initial consumption</w:delText>
        </w:r>
      </w:del>
    </w:p>
    <w:p w14:paraId="7728FC8B" w14:textId="62A9D174" w:rsidR="00AB21F4" w:rsidRPr="004C02F1" w:rsidDel="006418F1" w:rsidRDefault="00AB21F4" w:rsidP="00D10B24">
      <w:pPr>
        <w:rPr>
          <w:del w:id="5805" w:author="Barath Kumar" w:date="2020-04-21T07:14:00Z"/>
          <w:rFonts w:asciiTheme="majorHAnsi" w:hAnsiTheme="majorHAnsi"/>
        </w:rPr>
        <w:pPrChange w:id="5806" w:author="Barath Kumar" w:date="2020-04-21T07:16:00Z">
          <w:pPr/>
        </w:pPrChange>
      </w:pPr>
      <w:del w:id="5807" w:author="Barath Kumar" w:date="2020-04-21T07:14:00Z">
        <w:r w:rsidRPr="004C02F1" w:rsidDel="006418F1">
          <w:rPr>
            <w:rFonts w:asciiTheme="majorHAnsi" w:hAnsiTheme="majorHAnsi"/>
          </w:rPr>
          <w:delText>NS: No</w:delText>
        </w:r>
        <w:r w:rsidR="004F4611" w:rsidRPr="004C02F1" w:rsidDel="006418F1">
          <w:rPr>
            <w:rFonts w:asciiTheme="majorHAnsi" w:hAnsiTheme="majorHAnsi"/>
          </w:rPr>
          <w:delText>n</w:delText>
        </w:r>
        <w:r w:rsidRPr="004C02F1" w:rsidDel="006418F1">
          <w:rPr>
            <w:rFonts w:asciiTheme="majorHAnsi" w:hAnsiTheme="majorHAnsi"/>
          </w:rPr>
          <w:delText>-smoker</w:delText>
        </w:r>
      </w:del>
    </w:p>
    <w:p w14:paraId="7A6D6138" w14:textId="4B88A09D" w:rsidR="00AB21F4" w:rsidRPr="00BA0987" w:rsidDel="006418F1" w:rsidRDefault="00AB21F4" w:rsidP="00D10B24">
      <w:pPr>
        <w:rPr>
          <w:del w:id="5808" w:author="Barath Kumar" w:date="2020-04-21T07:14:00Z"/>
          <w:rFonts w:asciiTheme="majorHAnsi" w:hAnsiTheme="majorHAnsi"/>
        </w:rPr>
        <w:pPrChange w:id="5809" w:author="Barath Kumar" w:date="2020-04-21T07:16:00Z">
          <w:pPr/>
        </w:pPrChange>
      </w:pPr>
      <w:del w:id="5810" w:author="Barath Kumar" w:date="2020-04-21T07:14:00Z">
        <w:r w:rsidRPr="00BA0987" w:rsidDel="006418F1">
          <w:rPr>
            <w:rFonts w:asciiTheme="majorHAnsi" w:hAnsiTheme="majorHAnsi"/>
          </w:rPr>
          <w:delText>ND: No</w:delText>
        </w:r>
        <w:r w:rsidR="004F4611" w:rsidRPr="00BA0987" w:rsidDel="006418F1">
          <w:rPr>
            <w:rFonts w:asciiTheme="majorHAnsi" w:hAnsiTheme="majorHAnsi"/>
          </w:rPr>
          <w:delText>n</w:delText>
        </w:r>
        <w:r w:rsidRPr="00BA0987" w:rsidDel="006418F1">
          <w:rPr>
            <w:rFonts w:asciiTheme="majorHAnsi" w:hAnsiTheme="majorHAnsi"/>
          </w:rPr>
          <w:delText xml:space="preserve">-drinker </w:delText>
        </w:r>
      </w:del>
    </w:p>
    <w:p w14:paraId="1DD50CA0" w14:textId="53868585" w:rsidR="00AB21F4" w:rsidRPr="00BA0987" w:rsidDel="006418F1" w:rsidRDefault="00AB21F4" w:rsidP="00D10B24">
      <w:pPr>
        <w:rPr>
          <w:del w:id="5811" w:author="Barath Kumar" w:date="2020-04-21T07:14:00Z"/>
          <w:rFonts w:asciiTheme="majorHAnsi" w:hAnsiTheme="majorHAnsi"/>
        </w:rPr>
        <w:pPrChange w:id="5812" w:author="Barath Kumar" w:date="2020-04-21T07:16:00Z">
          <w:pPr/>
        </w:pPrChange>
      </w:pPr>
    </w:p>
    <w:p w14:paraId="396E8AD7" w14:textId="6ABD1B07" w:rsidR="00941A8E" w:rsidRPr="00BA0987" w:rsidDel="006418F1" w:rsidRDefault="00941A8E" w:rsidP="00D10B24">
      <w:pPr>
        <w:rPr>
          <w:del w:id="5813" w:author="Barath Kumar" w:date="2020-04-21T07:14:00Z"/>
          <w:rFonts w:asciiTheme="majorHAnsi" w:hAnsiTheme="majorHAnsi"/>
        </w:rPr>
        <w:pPrChange w:id="5814" w:author="Barath Kumar" w:date="2020-04-21T07:16:00Z">
          <w:pPr/>
        </w:pPrChange>
      </w:pPr>
    </w:p>
    <w:p w14:paraId="54949EA7" w14:textId="73C2C1F8" w:rsidR="00941A8E" w:rsidRPr="00BA0987" w:rsidDel="006418F1" w:rsidRDefault="00941A8E" w:rsidP="00D10B24">
      <w:pPr>
        <w:rPr>
          <w:del w:id="5815" w:author="Barath Kumar" w:date="2020-04-21T07:14:00Z"/>
          <w:rFonts w:asciiTheme="majorHAnsi" w:hAnsiTheme="majorHAnsi"/>
        </w:rPr>
        <w:pPrChange w:id="5816" w:author="Barath Kumar" w:date="2020-04-21T07:16:00Z">
          <w:pPr/>
        </w:pPrChange>
      </w:pPr>
    </w:p>
    <w:p w14:paraId="5EA9B710" w14:textId="6EB1927E" w:rsidR="00D947B4" w:rsidRPr="00BA0987" w:rsidRDefault="00D947B4" w:rsidP="00D10B24">
      <w:pPr>
        <w:rPr>
          <w:rFonts w:asciiTheme="majorHAnsi" w:hAnsiTheme="majorHAnsi"/>
        </w:rPr>
      </w:pPr>
    </w:p>
    <w:sectPr w:rsidR="00D947B4" w:rsidRPr="00BA0987" w:rsidSect="00D91B19">
      <w:pgSz w:w="16840" w:h="11900" w:orient="landscape"/>
      <w:pgMar w:top="1077" w:right="1440" w:bottom="1077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A0724" w14:textId="77777777" w:rsidR="009E5080" w:rsidRDefault="009E5080" w:rsidP="00941A8E">
      <w:r>
        <w:separator/>
      </w:r>
    </w:p>
  </w:endnote>
  <w:endnote w:type="continuationSeparator" w:id="0">
    <w:p w14:paraId="46125FE4" w14:textId="77777777" w:rsidR="009E5080" w:rsidRDefault="009E5080" w:rsidP="00941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13ED00" w14:textId="77777777" w:rsidR="00F1405A" w:rsidRDefault="00F1405A" w:rsidP="00941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CF704D" w14:textId="77777777" w:rsidR="00F1405A" w:rsidRDefault="00F1405A" w:rsidP="00C568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1D5A2" w14:textId="77777777" w:rsidR="00F1405A" w:rsidRDefault="00F1405A" w:rsidP="00941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0B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EE67D2" w14:textId="77777777" w:rsidR="00F1405A" w:rsidRDefault="00F1405A" w:rsidP="00C568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469FC" w14:textId="77777777" w:rsidR="009E5080" w:rsidRDefault="009E5080" w:rsidP="00941A8E">
      <w:r>
        <w:separator/>
      </w:r>
    </w:p>
  </w:footnote>
  <w:footnote w:type="continuationSeparator" w:id="0">
    <w:p w14:paraId="61AE5187" w14:textId="77777777" w:rsidR="009E5080" w:rsidRDefault="009E5080" w:rsidP="00941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7468F"/>
    <w:multiLevelType w:val="hybridMultilevel"/>
    <w:tmpl w:val="0D7EE040"/>
    <w:lvl w:ilvl="0" w:tplc="E618ADE8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0F21F4"/>
    <w:multiLevelType w:val="hybridMultilevel"/>
    <w:tmpl w:val="3A704FFE"/>
    <w:lvl w:ilvl="0" w:tplc="FCC01A2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1F1A65"/>
    <w:multiLevelType w:val="hybridMultilevel"/>
    <w:tmpl w:val="078C0AE0"/>
    <w:lvl w:ilvl="0" w:tplc="9556A5BE">
      <w:start w:val="1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A44B8F"/>
    <w:multiLevelType w:val="hybridMultilevel"/>
    <w:tmpl w:val="3A8682EA"/>
    <w:lvl w:ilvl="0" w:tplc="BC1C1DB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105CC3"/>
    <w:multiLevelType w:val="hybridMultilevel"/>
    <w:tmpl w:val="8EDC29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AA3666"/>
    <w:multiLevelType w:val="hybridMultilevel"/>
    <w:tmpl w:val="B1EC39A4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pz5wdd0rwe9epx9sp05xw2vdf9tfwzspx&quot;&gt;HPV2017 170129&lt;record-ids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5&lt;/item&gt;&lt;item&gt;1896&lt;/item&gt;&lt;item&gt;1897&lt;/item&gt;&lt;item&gt;1898&lt;/item&gt;&lt;item&gt;1900&lt;/item&gt;&lt;item&gt;1901&lt;/item&gt;&lt;item&gt;1902&lt;/item&gt;&lt;item&gt;1903&lt;/item&gt;&lt;item&gt;1904&lt;/item&gt;&lt;item&gt;1905&lt;/item&gt;&lt;item&gt;1906&lt;/item&gt;&lt;item&gt;1907&lt;/item&gt;&lt;item&gt;1908&lt;/item&gt;&lt;item&gt;1909&lt;/item&gt;&lt;item&gt;1910&lt;/item&gt;&lt;item&gt;1911&lt;/item&gt;&lt;item&gt;1912&lt;/item&gt;&lt;item&gt;1913&lt;/item&gt;&lt;item&gt;1914&lt;/item&gt;&lt;item&gt;1915&lt;/item&gt;&lt;item&gt;1916&lt;/item&gt;&lt;item&gt;1917&lt;/item&gt;&lt;item&gt;1918&lt;/item&gt;&lt;item&gt;1919&lt;/item&gt;&lt;item&gt;1921&lt;/item&gt;&lt;item&gt;1922&lt;/item&gt;&lt;item&gt;1923&lt;/item&gt;&lt;item&gt;1924&lt;/item&gt;&lt;item&gt;1925&lt;/item&gt;&lt;item&gt;1926&lt;/item&gt;&lt;item&gt;1927&lt;/item&gt;&lt;item&gt;1928&lt;/item&gt;&lt;item&gt;1929&lt;/item&gt;&lt;item&gt;1930&lt;/item&gt;&lt;item&gt;1946&lt;/item&gt;&lt;item&gt;1947&lt;/item&gt;&lt;item&gt;1948&lt;/item&gt;&lt;item&gt;1949&lt;/item&gt;&lt;item&gt;1950&lt;/item&gt;&lt;item&gt;1951&lt;/item&gt;&lt;item&gt;1952&lt;/item&gt;&lt;item&gt;1953&lt;/item&gt;&lt;item&gt;1954&lt;/item&gt;&lt;/record-ids&gt;&lt;/item&gt;&lt;/Libraries&gt;"/>
  </w:docVars>
  <w:rsids>
    <w:rsidRoot w:val="00C9143C"/>
    <w:rsid w:val="000029C6"/>
    <w:rsid w:val="0001157D"/>
    <w:rsid w:val="000155F7"/>
    <w:rsid w:val="0001665C"/>
    <w:rsid w:val="0001681A"/>
    <w:rsid w:val="000171FD"/>
    <w:rsid w:val="00017529"/>
    <w:rsid w:val="000227C0"/>
    <w:rsid w:val="00022AAD"/>
    <w:rsid w:val="00024928"/>
    <w:rsid w:val="00024B9A"/>
    <w:rsid w:val="000259FB"/>
    <w:rsid w:val="00032434"/>
    <w:rsid w:val="00032859"/>
    <w:rsid w:val="00036C05"/>
    <w:rsid w:val="00041526"/>
    <w:rsid w:val="00042DA1"/>
    <w:rsid w:val="00043D41"/>
    <w:rsid w:val="000524F1"/>
    <w:rsid w:val="00052653"/>
    <w:rsid w:val="0005545B"/>
    <w:rsid w:val="00055C35"/>
    <w:rsid w:val="0005645E"/>
    <w:rsid w:val="000627EB"/>
    <w:rsid w:val="00065F70"/>
    <w:rsid w:val="00070ED6"/>
    <w:rsid w:val="0007175E"/>
    <w:rsid w:val="0007212F"/>
    <w:rsid w:val="00072213"/>
    <w:rsid w:val="00072E89"/>
    <w:rsid w:val="000741CA"/>
    <w:rsid w:val="000768B0"/>
    <w:rsid w:val="0007754D"/>
    <w:rsid w:val="00080468"/>
    <w:rsid w:val="000804B5"/>
    <w:rsid w:val="00081DCA"/>
    <w:rsid w:val="0008263D"/>
    <w:rsid w:val="0008418C"/>
    <w:rsid w:val="0008432D"/>
    <w:rsid w:val="00085210"/>
    <w:rsid w:val="00085640"/>
    <w:rsid w:val="00093992"/>
    <w:rsid w:val="00095611"/>
    <w:rsid w:val="000978A9"/>
    <w:rsid w:val="000A0A79"/>
    <w:rsid w:val="000A4C1A"/>
    <w:rsid w:val="000A538E"/>
    <w:rsid w:val="000B0F2D"/>
    <w:rsid w:val="000B38E6"/>
    <w:rsid w:val="000B4420"/>
    <w:rsid w:val="000B71C6"/>
    <w:rsid w:val="000B72BD"/>
    <w:rsid w:val="000C3E72"/>
    <w:rsid w:val="000C4E76"/>
    <w:rsid w:val="000C5EE7"/>
    <w:rsid w:val="000C6B6E"/>
    <w:rsid w:val="000D024F"/>
    <w:rsid w:val="000D1CB7"/>
    <w:rsid w:val="000D55F6"/>
    <w:rsid w:val="000E03D9"/>
    <w:rsid w:val="000E1E01"/>
    <w:rsid w:val="000E39EE"/>
    <w:rsid w:val="000E59A3"/>
    <w:rsid w:val="000E769E"/>
    <w:rsid w:val="000F0589"/>
    <w:rsid w:val="000F0EB2"/>
    <w:rsid w:val="000F69BE"/>
    <w:rsid w:val="000F6ED6"/>
    <w:rsid w:val="00101C16"/>
    <w:rsid w:val="00104C27"/>
    <w:rsid w:val="00105A44"/>
    <w:rsid w:val="00105FBB"/>
    <w:rsid w:val="00106BC6"/>
    <w:rsid w:val="00106F7E"/>
    <w:rsid w:val="00107DC9"/>
    <w:rsid w:val="00110395"/>
    <w:rsid w:val="0011160B"/>
    <w:rsid w:val="0011376A"/>
    <w:rsid w:val="00113B71"/>
    <w:rsid w:val="001151E4"/>
    <w:rsid w:val="0011564C"/>
    <w:rsid w:val="001159CD"/>
    <w:rsid w:val="001217B2"/>
    <w:rsid w:val="00125D37"/>
    <w:rsid w:val="0013107D"/>
    <w:rsid w:val="00141846"/>
    <w:rsid w:val="001438A3"/>
    <w:rsid w:val="00143E21"/>
    <w:rsid w:val="0014563E"/>
    <w:rsid w:val="00145841"/>
    <w:rsid w:val="001475FB"/>
    <w:rsid w:val="001503FD"/>
    <w:rsid w:val="0015078F"/>
    <w:rsid w:val="00151756"/>
    <w:rsid w:val="0015470E"/>
    <w:rsid w:val="00154783"/>
    <w:rsid w:val="00154F66"/>
    <w:rsid w:val="00160B74"/>
    <w:rsid w:val="00164DA9"/>
    <w:rsid w:val="00166A7F"/>
    <w:rsid w:val="001672D5"/>
    <w:rsid w:val="001718B1"/>
    <w:rsid w:val="00171E24"/>
    <w:rsid w:val="001723CC"/>
    <w:rsid w:val="00175112"/>
    <w:rsid w:val="001758A4"/>
    <w:rsid w:val="00177C54"/>
    <w:rsid w:val="0018098F"/>
    <w:rsid w:val="001837AD"/>
    <w:rsid w:val="00183EBE"/>
    <w:rsid w:val="001861AD"/>
    <w:rsid w:val="00190B0A"/>
    <w:rsid w:val="00191B18"/>
    <w:rsid w:val="00193979"/>
    <w:rsid w:val="001940CB"/>
    <w:rsid w:val="00194792"/>
    <w:rsid w:val="001961A3"/>
    <w:rsid w:val="001A1AE0"/>
    <w:rsid w:val="001A2853"/>
    <w:rsid w:val="001A7716"/>
    <w:rsid w:val="001A7FA4"/>
    <w:rsid w:val="001B0A44"/>
    <w:rsid w:val="001B6A5B"/>
    <w:rsid w:val="001B6B38"/>
    <w:rsid w:val="001C075D"/>
    <w:rsid w:val="001C2C03"/>
    <w:rsid w:val="001C67FA"/>
    <w:rsid w:val="001C7B3F"/>
    <w:rsid w:val="001D49D9"/>
    <w:rsid w:val="001D52C3"/>
    <w:rsid w:val="001D6898"/>
    <w:rsid w:val="001D6F7D"/>
    <w:rsid w:val="001D7982"/>
    <w:rsid w:val="001E6F8C"/>
    <w:rsid w:val="001F1CA3"/>
    <w:rsid w:val="001F5522"/>
    <w:rsid w:val="00203F80"/>
    <w:rsid w:val="00204041"/>
    <w:rsid w:val="00204397"/>
    <w:rsid w:val="002050C1"/>
    <w:rsid w:val="002059D0"/>
    <w:rsid w:val="0020772C"/>
    <w:rsid w:val="00207992"/>
    <w:rsid w:val="0021026B"/>
    <w:rsid w:val="00211589"/>
    <w:rsid w:val="00211D21"/>
    <w:rsid w:val="00211E39"/>
    <w:rsid w:val="00211E9E"/>
    <w:rsid w:val="002156A0"/>
    <w:rsid w:val="002159D0"/>
    <w:rsid w:val="00215D5E"/>
    <w:rsid w:val="0021650B"/>
    <w:rsid w:val="002177A5"/>
    <w:rsid w:val="0022141A"/>
    <w:rsid w:val="0022243B"/>
    <w:rsid w:val="002277F7"/>
    <w:rsid w:val="00227F53"/>
    <w:rsid w:val="00233A9D"/>
    <w:rsid w:val="002356D5"/>
    <w:rsid w:val="00240503"/>
    <w:rsid w:val="00242031"/>
    <w:rsid w:val="00243E39"/>
    <w:rsid w:val="0025247B"/>
    <w:rsid w:val="002526FA"/>
    <w:rsid w:val="00253AED"/>
    <w:rsid w:val="00254CF7"/>
    <w:rsid w:val="00257C2C"/>
    <w:rsid w:val="00260786"/>
    <w:rsid w:val="00261A2C"/>
    <w:rsid w:val="00262587"/>
    <w:rsid w:val="002630D2"/>
    <w:rsid w:val="0026575D"/>
    <w:rsid w:val="002661D1"/>
    <w:rsid w:val="00273674"/>
    <w:rsid w:val="002737E4"/>
    <w:rsid w:val="002741C5"/>
    <w:rsid w:val="002752FA"/>
    <w:rsid w:val="00281DA3"/>
    <w:rsid w:val="00283D8C"/>
    <w:rsid w:val="00287C9E"/>
    <w:rsid w:val="002927E4"/>
    <w:rsid w:val="00293AF1"/>
    <w:rsid w:val="00294C10"/>
    <w:rsid w:val="00297CE5"/>
    <w:rsid w:val="002A0047"/>
    <w:rsid w:val="002A0053"/>
    <w:rsid w:val="002A582B"/>
    <w:rsid w:val="002A68D4"/>
    <w:rsid w:val="002B3C36"/>
    <w:rsid w:val="002B6AFD"/>
    <w:rsid w:val="002B738B"/>
    <w:rsid w:val="002C10D9"/>
    <w:rsid w:val="002C21F1"/>
    <w:rsid w:val="002D21EA"/>
    <w:rsid w:val="002D3875"/>
    <w:rsid w:val="002D3C36"/>
    <w:rsid w:val="002D5AAA"/>
    <w:rsid w:val="002E2555"/>
    <w:rsid w:val="002E3AFC"/>
    <w:rsid w:val="002E3DB5"/>
    <w:rsid w:val="002E49A6"/>
    <w:rsid w:val="002E4CCD"/>
    <w:rsid w:val="002E7655"/>
    <w:rsid w:val="002F1559"/>
    <w:rsid w:val="002F1B16"/>
    <w:rsid w:val="002F5ACB"/>
    <w:rsid w:val="002F5BE2"/>
    <w:rsid w:val="002F6D72"/>
    <w:rsid w:val="003006C6"/>
    <w:rsid w:val="00301523"/>
    <w:rsid w:val="00304178"/>
    <w:rsid w:val="0030424F"/>
    <w:rsid w:val="0030442E"/>
    <w:rsid w:val="00304C50"/>
    <w:rsid w:val="00304C72"/>
    <w:rsid w:val="003069F0"/>
    <w:rsid w:val="003122AB"/>
    <w:rsid w:val="00313D68"/>
    <w:rsid w:val="00315D85"/>
    <w:rsid w:val="00317D38"/>
    <w:rsid w:val="00320A08"/>
    <w:rsid w:val="00320CF7"/>
    <w:rsid w:val="00324544"/>
    <w:rsid w:val="00325760"/>
    <w:rsid w:val="003318FC"/>
    <w:rsid w:val="00331DCE"/>
    <w:rsid w:val="003340D1"/>
    <w:rsid w:val="003370B0"/>
    <w:rsid w:val="00340469"/>
    <w:rsid w:val="00340A35"/>
    <w:rsid w:val="00341D57"/>
    <w:rsid w:val="0034404B"/>
    <w:rsid w:val="00344237"/>
    <w:rsid w:val="00352F7E"/>
    <w:rsid w:val="0035337C"/>
    <w:rsid w:val="0035388E"/>
    <w:rsid w:val="00354D36"/>
    <w:rsid w:val="0035667C"/>
    <w:rsid w:val="00357B2E"/>
    <w:rsid w:val="00361CD7"/>
    <w:rsid w:val="00361D47"/>
    <w:rsid w:val="00362326"/>
    <w:rsid w:val="0036264F"/>
    <w:rsid w:val="00362BE8"/>
    <w:rsid w:val="00367696"/>
    <w:rsid w:val="003677FD"/>
    <w:rsid w:val="003702DA"/>
    <w:rsid w:val="00370FB8"/>
    <w:rsid w:val="00372744"/>
    <w:rsid w:val="003727BE"/>
    <w:rsid w:val="00373A05"/>
    <w:rsid w:val="00380DBE"/>
    <w:rsid w:val="0038169D"/>
    <w:rsid w:val="0038202D"/>
    <w:rsid w:val="00382BF1"/>
    <w:rsid w:val="00384748"/>
    <w:rsid w:val="003922D9"/>
    <w:rsid w:val="0039380B"/>
    <w:rsid w:val="00393F1F"/>
    <w:rsid w:val="00394301"/>
    <w:rsid w:val="00394E17"/>
    <w:rsid w:val="0039511F"/>
    <w:rsid w:val="00395159"/>
    <w:rsid w:val="00395E5D"/>
    <w:rsid w:val="003A0988"/>
    <w:rsid w:val="003A112D"/>
    <w:rsid w:val="003A1735"/>
    <w:rsid w:val="003A3E88"/>
    <w:rsid w:val="003A7DB1"/>
    <w:rsid w:val="003B0347"/>
    <w:rsid w:val="003B1D4B"/>
    <w:rsid w:val="003B222C"/>
    <w:rsid w:val="003B3A32"/>
    <w:rsid w:val="003B7384"/>
    <w:rsid w:val="003C13AE"/>
    <w:rsid w:val="003C7EF7"/>
    <w:rsid w:val="003D037A"/>
    <w:rsid w:val="003D0723"/>
    <w:rsid w:val="003D0A31"/>
    <w:rsid w:val="003D0A6E"/>
    <w:rsid w:val="003D646E"/>
    <w:rsid w:val="003D7CDA"/>
    <w:rsid w:val="003E148C"/>
    <w:rsid w:val="003E2405"/>
    <w:rsid w:val="003E2C5F"/>
    <w:rsid w:val="003E3CE1"/>
    <w:rsid w:val="003E4030"/>
    <w:rsid w:val="003E4FF0"/>
    <w:rsid w:val="003E7587"/>
    <w:rsid w:val="003F056E"/>
    <w:rsid w:val="003F1DA7"/>
    <w:rsid w:val="003F2073"/>
    <w:rsid w:val="00404387"/>
    <w:rsid w:val="0040472E"/>
    <w:rsid w:val="00407CB7"/>
    <w:rsid w:val="00411C9C"/>
    <w:rsid w:val="00411D02"/>
    <w:rsid w:val="0041243D"/>
    <w:rsid w:val="0041674A"/>
    <w:rsid w:val="0041701E"/>
    <w:rsid w:val="00417220"/>
    <w:rsid w:val="00417CA7"/>
    <w:rsid w:val="00420C64"/>
    <w:rsid w:val="00420F31"/>
    <w:rsid w:val="004217AB"/>
    <w:rsid w:val="0042309B"/>
    <w:rsid w:val="00425EFC"/>
    <w:rsid w:val="00426387"/>
    <w:rsid w:val="00426D7C"/>
    <w:rsid w:val="00427192"/>
    <w:rsid w:val="004337E0"/>
    <w:rsid w:val="004346D0"/>
    <w:rsid w:val="00434C0A"/>
    <w:rsid w:val="00437B40"/>
    <w:rsid w:val="00440401"/>
    <w:rsid w:val="004412D6"/>
    <w:rsid w:val="00443531"/>
    <w:rsid w:val="00444440"/>
    <w:rsid w:val="00444B76"/>
    <w:rsid w:val="004469DF"/>
    <w:rsid w:val="0045091D"/>
    <w:rsid w:val="00451420"/>
    <w:rsid w:val="0045206D"/>
    <w:rsid w:val="00452210"/>
    <w:rsid w:val="0045261E"/>
    <w:rsid w:val="00455586"/>
    <w:rsid w:val="00456AEF"/>
    <w:rsid w:val="00457284"/>
    <w:rsid w:val="00461BD8"/>
    <w:rsid w:val="00464316"/>
    <w:rsid w:val="004657E7"/>
    <w:rsid w:val="00466B17"/>
    <w:rsid w:val="00467397"/>
    <w:rsid w:val="004704FC"/>
    <w:rsid w:val="00471315"/>
    <w:rsid w:val="00474016"/>
    <w:rsid w:val="004744BD"/>
    <w:rsid w:val="004745F6"/>
    <w:rsid w:val="00475444"/>
    <w:rsid w:val="00475BCA"/>
    <w:rsid w:val="00475FE3"/>
    <w:rsid w:val="0048117E"/>
    <w:rsid w:val="0048163C"/>
    <w:rsid w:val="00482C07"/>
    <w:rsid w:val="00484D48"/>
    <w:rsid w:val="00490F41"/>
    <w:rsid w:val="00493205"/>
    <w:rsid w:val="00494FA4"/>
    <w:rsid w:val="004A06FC"/>
    <w:rsid w:val="004A2E90"/>
    <w:rsid w:val="004A3471"/>
    <w:rsid w:val="004B0365"/>
    <w:rsid w:val="004B2F2A"/>
    <w:rsid w:val="004B5C14"/>
    <w:rsid w:val="004B68CC"/>
    <w:rsid w:val="004B725D"/>
    <w:rsid w:val="004C02F1"/>
    <w:rsid w:val="004C28A5"/>
    <w:rsid w:val="004C36B7"/>
    <w:rsid w:val="004D00BC"/>
    <w:rsid w:val="004D358E"/>
    <w:rsid w:val="004D3DE8"/>
    <w:rsid w:val="004D6D4F"/>
    <w:rsid w:val="004E08A0"/>
    <w:rsid w:val="004E12C9"/>
    <w:rsid w:val="004E1E9D"/>
    <w:rsid w:val="004E30E6"/>
    <w:rsid w:val="004E39D4"/>
    <w:rsid w:val="004E557C"/>
    <w:rsid w:val="004F01F2"/>
    <w:rsid w:val="004F25CC"/>
    <w:rsid w:val="004F31C2"/>
    <w:rsid w:val="004F4611"/>
    <w:rsid w:val="004F4AFF"/>
    <w:rsid w:val="004F6118"/>
    <w:rsid w:val="004F6EE6"/>
    <w:rsid w:val="00500251"/>
    <w:rsid w:val="0050166C"/>
    <w:rsid w:val="00501882"/>
    <w:rsid w:val="00502E63"/>
    <w:rsid w:val="005034AA"/>
    <w:rsid w:val="00505986"/>
    <w:rsid w:val="00505DB8"/>
    <w:rsid w:val="005071A3"/>
    <w:rsid w:val="005072AF"/>
    <w:rsid w:val="005142BD"/>
    <w:rsid w:val="00517FA1"/>
    <w:rsid w:val="005224D9"/>
    <w:rsid w:val="00522D52"/>
    <w:rsid w:val="005231A8"/>
    <w:rsid w:val="0052398E"/>
    <w:rsid w:val="0052474D"/>
    <w:rsid w:val="00524E19"/>
    <w:rsid w:val="005251DD"/>
    <w:rsid w:val="005258D9"/>
    <w:rsid w:val="00527EEC"/>
    <w:rsid w:val="0053014D"/>
    <w:rsid w:val="0053116B"/>
    <w:rsid w:val="00531D1C"/>
    <w:rsid w:val="00533510"/>
    <w:rsid w:val="00533B94"/>
    <w:rsid w:val="00536085"/>
    <w:rsid w:val="0053662A"/>
    <w:rsid w:val="00536830"/>
    <w:rsid w:val="00537825"/>
    <w:rsid w:val="005407C6"/>
    <w:rsid w:val="00540BA0"/>
    <w:rsid w:val="005437F2"/>
    <w:rsid w:val="00543A1F"/>
    <w:rsid w:val="00545CEA"/>
    <w:rsid w:val="00545FB4"/>
    <w:rsid w:val="00547ECD"/>
    <w:rsid w:val="00553A69"/>
    <w:rsid w:val="0055453D"/>
    <w:rsid w:val="00556695"/>
    <w:rsid w:val="00557164"/>
    <w:rsid w:val="0055786E"/>
    <w:rsid w:val="00562DA1"/>
    <w:rsid w:val="005640D8"/>
    <w:rsid w:val="00564E56"/>
    <w:rsid w:val="005652B8"/>
    <w:rsid w:val="0056740A"/>
    <w:rsid w:val="0057047F"/>
    <w:rsid w:val="005730E1"/>
    <w:rsid w:val="005769D9"/>
    <w:rsid w:val="0058103A"/>
    <w:rsid w:val="00583614"/>
    <w:rsid w:val="005864FD"/>
    <w:rsid w:val="005866A5"/>
    <w:rsid w:val="00587C7D"/>
    <w:rsid w:val="00587F29"/>
    <w:rsid w:val="00590E0D"/>
    <w:rsid w:val="005910CA"/>
    <w:rsid w:val="00594A88"/>
    <w:rsid w:val="00596586"/>
    <w:rsid w:val="00597DBC"/>
    <w:rsid w:val="005A050A"/>
    <w:rsid w:val="005A17CE"/>
    <w:rsid w:val="005A3AF1"/>
    <w:rsid w:val="005A7E4F"/>
    <w:rsid w:val="005B0D03"/>
    <w:rsid w:val="005B2AE3"/>
    <w:rsid w:val="005B442D"/>
    <w:rsid w:val="005B586C"/>
    <w:rsid w:val="005B5C99"/>
    <w:rsid w:val="005B5FDE"/>
    <w:rsid w:val="005B66C1"/>
    <w:rsid w:val="005B7149"/>
    <w:rsid w:val="005B7525"/>
    <w:rsid w:val="005C181A"/>
    <w:rsid w:val="005C2948"/>
    <w:rsid w:val="005D0CD8"/>
    <w:rsid w:val="005D1131"/>
    <w:rsid w:val="005D6EE8"/>
    <w:rsid w:val="005E10DC"/>
    <w:rsid w:val="005E343B"/>
    <w:rsid w:val="005E36D9"/>
    <w:rsid w:val="005E7086"/>
    <w:rsid w:val="005F0583"/>
    <w:rsid w:val="005F7A28"/>
    <w:rsid w:val="00601A3B"/>
    <w:rsid w:val="00604ED7"/>
    <w:rsid w:val="0060683D"/>
    <w:rsid w:val="0060745E"/>
    <w:rsid w:val="00612771"/>
    <w:rsid w:val="0061405E"/>
    <w:rsid w:val="006141CB"/>
    <w:rsid w:val="00615181"/>
    <w:rsid w:val="00615706"/>
    <w:rsid w:val="00616CF8"/>
    <w:rsid w:val="00617D12"/>
    <w:rsid w:val="0062092C"/>
    <w:rsid w:val="006222D4"/>
    <w:rsid w:val="00622B9D"/>
    <w:rsid w:val="00625290"/>
    <w:rsid w:val="00630281"/>
    <w:rsid w:val="00631569"/>
    <w:rsid w:val="00635ADB"/>
    <w:rsid w:val="00636518"/>
    <w:rsid w:val="006365D5"/>
    <w:rsid w:val="006373FE"/>
    <w:rsid w:val="006418F1"/>
    <w:rsid w:val="0064203B"/>
    <w:rsid w:val="00643B2B"/>
    <w:rsid w:val="00643E9D"/>
    <w:rsid w:val="006448F2"/>
    <w:rsid w:val="00644B12"/>
    <w:rsid w:val="00645221"/>
    <w:rsid w:val="006467F4"/>
    <w:rsid w:val="00646F20"/>
    <w:rsid w:val="006523FD"/>
    <w:rsid w:val="00656DC5"/>
    <w:rsid w:val="006610E2"/>
    <w:rsid w:val="00661717"/>
    <w:rsid w:val="00661D3F"/>
    <w:rsid w:val="00662CBB"/>
    <w:rsid w:val="00670343"/>
    <w:rsid w:val="0067614F"/>
    <w:rsid w:val="006772D8"/>
    <w:rsid w:val="00677922"/>
    <w:rsid w:val="00681617"/>
    <w:rsid w:val="00681A25"/>
    <w:rsid w:val="0068226B"/>
    <w:rsid w:val="00682C35"/>
    <w:rsid w:val="006852F5"/>
    <w:rsid w:val="00685F58"/>
    <w:rsid w:val="0068798E"/>
    <w:rsid w:val="00687C4A"/>
    <w:rsid w:val="00687CF3"/>
    <w:rsid w:val="006902AB"/>
    <w:rsid w:val="0069095B"/>
    <w:rsid w:val="006917F2"/>
    <w:rsid w:val="0069284E"/>
    <w:rsid w:val="00695E39"/>
    <w:rsid w:val="00697680"/>
    <w:rsid w:val="006977A6"/>
    <w:rsid w:val="006A3F81"/>
    <w:rsid w:val="006A76F1"/>
    <w:rsid w:val="006A7898"/>
    <w:rsid w:val="006B3F88"/>
    <w:rsid w:val="006B6084"/>
    <w:rsid w:val="006C0519"/>
    <w:rsid w:val="006C26C2"/>
    <w:rsid w:val="006C3CC4"/>
    <w:rsid w:val="006C5B56"/>
    <w:rsid w:val="006C6EFD"/>
    <w:rsid w:val="006C6FF7"/>
    <w:rsid w:val="006D0103"/>
    <w:rsid w:val="006D0855"/>
    <w:rsid w:val="006D1BF5"/>
    <w:rsid w:val="006D2ABA"/>
    <w:rsid w:val="006D4A01"/>
    <w:rsid w:val="006E200F"/>
    <w:rsid w:val="006E21DF"/>
    <w:rsid w:val="006E2525"/>
    <w:rsid w:val="006E26FA"/>
    <w:rsid w:val="006E5A08"/>
    <w:rsid w:val="006E6487"/>
    <w:rsid w:val="006E6CB0"/>
    <w:rsid w:val="006E7214"/>
    <w:rsid w:val="006E73AA"/>
    <w:rsid w:val="006E73BF"/>
    <w:rsid w:val="006F31A9"/>
    <w:rsid w:val="006F3888"/>
    <w:rsid w:val="007014DC"/>
    <w:rsid w:val="00702625"/>
    <w:rsid w:val="00703A20"/>
    <w:rsid w:val="0070452D"/>
    <w:rsid w:val="00704E6E"/>
    <w:rsid w:val="00705585"/>
    <w:rsid w:val="007059EA"/>
    <w:rsid w:val="00706A5D"/>
    <w:rsid w:val="007147DB"/>
    <w:rsid w:val="007226A1"/>
    <w:rsid w:val="00722842"/>
    <w:rsid w:val="0072349C"/>
    <w:rsid w:val="00723962"/>
    <w:rsid w:val="007240A2"/>
    <w:rsid w:val="00724B0A"/>
    <w:rsid w:val="007270CC"/>
    <w:rsid w:val="00727C72"/>
    <w:rsid w:val="0073102C"/>
    <w:rsid w:val="007331C2"/>
    <w:rsid w:val="007345D7"/>
    <w:rsid w:val="00734CC3"/>
    <w:rsid w:val="00734FA6"/>
    <w:rsid w:val="00735921"/>
    <w:rsid w:val="00740989"/>
    <w:rsid w:val="007416E3"/>
    <w:rsid w:val="00741EF0"/>
    <w:rsid w:val="00744122"/>
    <w:rsid w:val="007453CE"/>
    <w:rsid w:val="0074651D"/>
    <w:rsid w:val="00746DF2"/>
    <w:rsid w:val="00747114"/>
    <w:rsid w:val="00752458"/>
    <w:rsid w:val="00756CE3"/>
    <w:rsid w:val="007575E3"/>
    <w:rsid w:val="00763B34"/>
    <w:rsid w:val="00763EB6"/>
    <w:rsid w:val="00773A2C"/>
    <w:rsid w:val="0079437F"/>
    <w:rsid w:val="00794ECB"/>
    <w:rsid w:val="00795856"/>
    <w:rsid w:val="0079722B"/>
    <w:rsid w:val="007972D8"/>
    <w:rsid w:val="007A094C"/>
    <w:rsid w:val="007A3DBF"/>
    <w:rsid w:val="007A5D94"/>
    <w:rsid w:val="007A6BBC"/>
    <w:rsid w:val="007A72A3"/>
    <w:rsid w:val="007B00C1"/>
    <w:rsid w:val="007B245B"/>
    <w:rsid w:val="007B5706"/>
    <w:rsid w:val="007B6566"/>
    <w:rsid w:val="007B7075"/>
    <w:rsid w:val="007B7E5F"/>
    <w:rsid w:val="007C3BBB"/>
    <w:rsid w:val="007C5F20"/>
    <w:rsid w:val="007D116E"/>
    <w:rsid w:val="007D2137"/>
    <w:rsid w:val="007D23EF"/>
    <w:rsid w:val="007D6F18"/>
    <w:rsid w:val="007E036F"/>
    <w:rsid w:val="007E2D17"/>
    <w:rsid w:val="007F395B"/>
    <w:rsid w:val="007F6E6E"/>
    <w:rsid w:val="00801032"/>
    <w:rsid w:val="008019DD"/>
    <w:rsid w:val="008032B2"/>
    <w:rsid w:val="008037CB"/>
    <w:rsid w:val="00804275"/>
    <w:rsid w:val="00804A2F"/>
    <w:rsid w:val="008064C9"/>
    <w:rsid w:val="008073C4"/>
    <w:rsid w:val="0081209D"/>
    <w:rsid w:val="00812909"/>
    <w:rsid w:val="008133EC"/>
    <w:rsid w:val="008134C3"/>
    <w:rsid w:val="00813769"/>
    <w:rsid w:val="00815012"/>
    <w:rsid w:val="0081617F"/>
    <w:rsid w:val="00820BF9"/>
    <w:rsid w:val="00822E45"/>
    <w:rsid w:val="008239A5"/>
    <w:rsid w:val="00827EF7"/>
    <w:rsid w:val="0083270E"/>
    <w:rsid w:val="00835FD2"/>
    <w:rsid w:val="00840001"/>
    <w:rsid w:val="00840FBD"/>
    <w:rsid w:val="00843C74"/>
    <w:rsid w:val="008463DA"/>
    <w:rsid w:val="00847998"/>
    <w:rsid w:val="00847BA3"/>
    <w:rsid w:val="00855B21"/>
    <w:rsid w:val="00856DBA"/>
    <w:rsid w:val="00857400"/>
    <w:rsid w:val="00857454"/>
    <w:rsid w:val="00861A18"/>
    <w:rsid w:val="00863EA5"/>
    <w:rsid w:val="00867810"/>
    <w:rsid w:val="00871151"/>
    <w:rsid w:val="008751D5"/>
    <w:rsid w:val="00875675"/>
    <w:rsid w:val="008758C9"/>
    <w:rsid w:val="0087657B"/>
    <w:rsid w:val="00877EFE"/>
    <w:rsid w:val="0088067C"/>
    <w:rsid w:val="00883B01"/>
    <w:rsid w:val="00885569"/>
    <w:rsid w:val="00887A2F"/>
    <w:rsid w:val="0089066A"/>
    <w:rsid w:val="008910E0"/>
    <w:rsid w:val="00893007"/>
    <w:rsid w:val="0089524B"/>
    <w:rsid w:val="00895B78"/>
    <w:rsid w:val="008A13E7"/>
    <w:rsid w:val="008A14E3"/>
    <w:rsid w:val="008A23B5"/>
    <w:rsid w:val="008A2EEE"/>
    <w:rsid w:val="008A44FA"/>
    <w:rsid w:val="008A4842"/>
    <w:rsid w:val="008A6376"/>
    <w:rsid w:val="008B0D8B"/>
    <w:rsid w:val="008B321C"/>
    <w:rsid w:val="008B7084"/>
    <w:rsid w:val="008B74D4"/>
    <w:rsid w:val="008B7A33"/>
    <w:rsid w:val="008C03C7"/>
    <w:rsid w:val="008C4698"/>
    <w:rsid w:val="008D2148"/>
    <w:rsid w:val="008D21C9"/>
    <w:rsid w:val="008E40D6"/>
    <w:rsid w:val="008E678E"/>
    <w:rsid w:val="008E78F9"/>
    <w:rsid w:val="008F0EDE"/>
    <w:rsid w:val="008F61E4"/>
    <w:rsid w:val="00900CBE"/>
    <w:rsid w:val="00906246"/>
    <w:rsid w:val="00912801"/>
    <w:rsid w:val="00913792"/>
    <w:rsid w:val="00914CFD"/>
    <w:rsid w:val="00917651"/>
    <w:rsid w:val="00924BF2"/>
    <w:rsid w:val="009255FF"/>
    <w:rsid w:val="009269D7"/>
    <w:rsid w:val="00932380"/>
    <w:rsid w:val="00934F94"/>
    <w:rsid w:val="009354DE"/>
    <w:rsid w:val="009410A1"/>
    <w:rsid w:val="00941923"/>
    <w:rsid w:val="00941A8E"/>
    <w:rsid w:val="00943810"/>
    <w:rsid w:val="009508C6"/>
    <w:rsid w:val="009512FC"/>
    <w:rsid w:val="00951772"/>
    <w:rsid w:val="00951977"/>
    <w:rsid w:val="00956464"/>
    <w:rsid w:val="00956A24"/>
    <w:rsid w:val="00963559"/>
    <w:rsid w:val="009664BF"/>
    <w:rsid w:val="009669D8"/>
    <w:rsid w:val="009672B8"/>
    <w:rsid w:val="009675C5"/>
    <w:rsid w:val="00970CAB"/>
    <w:rsid w:val="00971BE8"/>
    <w:rsid w:val="009755DB"/>
    <w:rsid w:val="00975BB5"/>
    <w:rsid w:val="00976D68"/>
    <w:rsid w:val="009776CD"/>
    <w:rsid w:val="00981671"/>
    <w:rsid w:val="009833E7"/>
    <w:rsid w:val="00990C68"/>
    <w:rsid w:val="0099529D"/>
    <w:rsid w:val="00995361"/>
    <w:rsid w:val="00996164"/>
    <w:rsid w:val="009A0EC5"/>
    <w:rsid w:val="009A0EF8"/>
    <w:rsid w:val="009A3F6B"/>
    <w:rsid w:val="009B3E74"/>
    <w:rsid w:val="009B5C96"/>
    <w:rsid w:val="009B68C8"/>
    <w:rsid w:val="009B79EB"/>
    <w:rsid w:val="009B7DFA"/>
    <w:rsid w:val="009C4DA4"/>
    <w:rsid w:val="009C56EC"/>
    <w:rsid w:val="009C5BE8"/>
    <w:rsid w:val="009D0BC5"/>
    <w:rsid w:val="009D4400"/>
    <w:rsid w:val="009D4B9C"/>
    <w:rsid w:val="009D5816"/>
    <w:rsid w:val="009D61D2"/>
    <w:rsid w:val="009E07C7"/>
    <w:rsid w:val="009E186D"/>
    <w:rsid w:val="009E21E3"/>
    <w:rsid w:val="009E38A6"/>
    <w:rsid w:val="009E3D22"/>
    <w:rsid w:val="009E4F4A"/>
    <w:rsid w:val="009E5080"/>
    <w:rsid w:val="009F119F"/>
    <w:rsid w:val="009F1921"/>
    <w:rsid w:val="009F39A1"/>
    <w:rsid w:val="009F5B7B"/>
    <w:rsid w:val="009F674B"/>
    <w:rsid w:val="009F7D55"/>
    <w:rsid w:val="00A01EF0"/>
    <w:rsid w:val="00A03D7F"/>
    <w:rsid w:val="00A0493F"/>
    <w:rsid w:val="00A066D1"/>
    <w:rsid w:val="00A11058"/>
    <w:rsid w:val="00A12C14"/>
    <w:rsid w:val="00A14477"/>
    <w:rsid w:val="00A14906"/>
    <w:rsid w:val="00A1530F"/>
    <w:rsid w:val="00A21F48"/>
    <w:rsid w:val="00A233AC"/>
    <w:rsid w:val="00A23B4C"/>
    <w:rsid w:val="00A249AE"/>
    <w:rsid w:val="00A25350"/>
    <w:rsid w:val="00A26743"/>
    <w:rsid w:val="00A26955"/>
    <w:rsid w:val="00A26DD5"/>
    <w:rsid w:val="00A27895"/>
    <w:rsid w:val="00A31CA3"/>
    <w:rsid w:val="00A34481"/>
    <w:rsid w:val="00A35070"/>
    <w:rsid w:val="00A40925"/>
    <w:rsid w:val="00A41532"/>
    <w:rsid w:val="00A417CB"/>
    <w:rsid w:val="00A4239C"/>
    <w:rsid w:val="00A4292A"/>
    <w:rsid w:val="00A45C98"/>
    <w:rsid w:val="00A46C76"/>
    <w:rsid w:val="00A5067A"/>
    <w:rsid w:val="00A529BA"/>
    <w:rsid w:val="00A55AF2"/>
    <w:rsid w:val="00A56284"/>
    <w:rsid w:val="00A56626"/>
    <w:rsid w:val="00A6060F"/>
    <w:rsid w:val="00A717A1"/>
    <w:rsid w:val="00A75990"/>
    <w:rsid w:val="00A7764F"/>
    <w:rsid w:val="00A80911"/>
    <w:rsid w:val="00A809D0"/>
    <w:rsid w:val="00A81C15"/>
    <w:rsid w:val="00A83730"/>
    <w:rsid w:val="00A84690"/>
    <w:rsid w:val="00A8648A"/>
    <w:rsid w:val="00A916DD"/>
    <w:rsid w:val="00A9224D"/>
    <w:rsid w:val="00A92E69"/>
    <w:rsid w:val="00A93FBE"/>
    <w:rsid w:val="00A9495D"/>
    <w:rsid w:val="00A94CA8"/>
    <w:rsid w:val="00A95DA6"/>
    <w:rsid w:val="00AA0967"/>
    <w:rsid w:val="00AA1C78"/>
    <w:rsid w:val="00AA244E"/>
    <w:rsid w:val="00AA6A8A"/>
    <w:rsid w:val="00AB21F4"/>
    <w:rsid w:val="00AB3BB2"/>
    <w:rsid w:val="00AB4D6C"/>
    <w:rsid w:val="00AB559A"/>
    <w:rsid w:val="00AB6508"/>
    <w:rsid w:val="00AB760F"/>
    <w:rsid w:val="00AC2765"/>
    <w:rsid w:val="00AC4409"/>
    <w:rsid w:val="00AC5EB1"/>
    <w:rsid w:val="00AC7060"/>
    <w:rsid w:val="00AD27AB"/>
    <w:rsid w:val="00AD3AAC"/>
    <w:rsid w:val="00AD3B9F"/>
    <w:rsid w:val="00AD48E4"/>
    <w:rsid w:val="00AD7401"/>
    <w:rsid w:val="00AD7D3D"/>
    <w:rsid w:val="00AD7FB0"/>
    <w:rsid w:val="00AE072E"/>
    <w:rsid w:val="00AE1652"/>
    <w:rsid w:val="00AE1F91"/>
    <w:rsid w:val="00AE3D03"/>
    <w:rsid w:val="00AE643A"/>
    <w:rsid w:val="00AF0974"/>
    <w:rsid w:val="00AF0DF4"/>
    <w:rsid w:val="00AF2ED3"/>
    <w:rsid w:val="00AF44C3"/>
    <w:rsid w:val="00AF4F5C"/>
    <w:rsid w:val="00B00828"/>
    <w:rsid w:val="00B01D10"/>
    <w:rsid w:val="00B02A99"/>
    <w:rsid w:val="00B04261"/>
    <w:rsid w:val="00B0499A"/>
    <w:rsid w:val="00B05AFA"/>
    <w:rsid w:val="00B07B5D"/>
    <w:rsid w:val="00B11186"/>
    <w:rsid w:val="00B1353B"/>
    <w:rsid w:val="00B145B1"/>
    <w:rsid w:val="00B14F7D"/>
    <w:rsid w:val="00B154FA"/>
    <w:rsid w:val="00B1752B"/>
    <w:rsid w:val="00B175DB"/>
    <w:rsid w:val="00B23F19"/>
    <w:rsid w:val="00B250DC"/>
    <w:rsid w:val="00B25CF8"/>
    <w:rsid w:val="00B25F09"/>
    <w:rsid w:val="00B27A30"/>
    <w:rsid w:val="00B30CA0"/>
    <w:rsid w:val="00B318B1"/>
    <w:rsid w:val="00B32057"/>
    <w:rsid w:val="00B334B0"/>
    <w:rsid w:val="00B33FB0"/>
    <w:rsid w:val="00B363FC"/>
    <w:rsid w:val="00B40729"/>
    <w:rsid w:val="00B40B7C"/>
    <w:rsid w:val="00B40C43"/>
    <w:rsid w:val="00B42EE2"/>
    <w:rsid w:val="00B43254"/>
    <w:rsid w:val="00B435DD"/>
    <w:rsid w:val="00B4446E"/>
    <w:rsid w:val="00B449F9"/>
    <w:rsid w:val="00B4633C"/>
    <w:rsid w:val="00B46991"/>
    <w:rsid w:val="00B4792C"/>
    <w:rsid w:val="00B520CA"/>
    <w:rsid w:val="00B556D8"/>
    <w:rsid w:val="00B5593D"/>
    <w:rsid w:val="00B562A9"/>
    <w:rsid w:val="00B57FFC"/>
    <w:rsid w:val="00B66D8D"/>
    <w:rsid w:val="00B71DCB"/>
    <w:rsid w:val="00B72401"/>
    <w:rsid w:val="00B72B91"/>
    <w:rsid w:val="00B73839"/>
    <w:rsid w:val="00B74830"/>
    <w:rsid w:val="00B7539C"/>
    <w:rsid w:val="00B75ADC"/>
    <w:rsid w:val="00B81FF6"/>
    <w:rsid w:val="00B8384A"/>
    <w:rsid w:val="00B8546A"/>
    <w:rsid w:val="00B92207"/>
    <w:rsid w:val="00B92C60"/>
    <w:rsid w:val="00B93671"/>
    <w:rsid w:val="00B96BA3"/>
    <w:rsid w:val="00BA0987"/>
    <w:rsid w:val="00BA0AC9"/>
    <w:rsid w:val="00BA0C95"/>
    <w:rsid w:val="00BA1099"/>
    <w:rsid w:val="00BA3F15"/>
    <w:rsid w:val="00BA474B"/>
    <w:rsid w:val="00BA518F"/>
    <w:rsid w:val="00BA737D"/>
    <w:rsid w:val="00BA7DBA"/>
    <w:rsid w:val="00BB003F"/>
    <w:rsid w:val="00BB0B39"/>
    <w:rsid w:val="00BB53DA"/>
    <w:rsid w:val="00BB5E0F"/>
    <w:rsid w:val="00BC0C17"/>
    <w:rsid w:val="00BC7C34"/>
    <w:rsid w:val="00BC7F04"/>
    <w:rsid w:val="00BD1F2C"/>
    <w:rsid w:val="00BD2820"/>
    <w:rsid w:val="00BD3BC1"/>
    <w:rsid w:val="00BD4986"/>
    <w:rsid w:val="00BD5CCD"/>
    <w:rsid w:val="00BD6700"/>
    <w:rsid w:val="00BE0274"/>
    <w:rsid w:val="00BE0655"/>
    <w:rsid w:val="00BE5134"/>
    <w:rsid w:val="00BE797D"/>
    <w:rsid w:val="00BF2A2E"/>
    <w:rsid w:val="00BF3154"/>
    <w:rsid w:val="00BF498E"/>
    <w:rsid w:val="00BF62F7"/>
    <w:rsid w:val="00BF66F9"/>
    <w:rsid w:val="00C00F95"/>
    <w:rsid w:val="00C01C5F"/>
    <w:rsid w:val="00C02AF7"/>
    <w:rsid w:val="00C07A16"/>
    <w:rsid w:val="00C1261B"/>
    <w:rsid w:val="00C13B03"/>
    <w:rsid w:val="00C13C1E"/>
    <w:rsid w:val="00C14917"/>
    <w:rsid w:val="00C15717"/>
    <w:rsid w:val="00C1663E"/>
    <w:rsid w:val="00C16C82"/>
    <w:rsid w:val="00C2073C"/>
    <w:rsid w:val="00C20BE5"/>
    <w:rsid w:val="00C22507"/>
    <w:rsid w:val="00C22D7F"/>
    <w:rsid w:val="00C22EFF"/>
    <w:rsid w:val="00C25324"/>
    <w:rsid w:val="00C253C8"/>
    <w:rsid w:val="00C26479"/>
    <w:rsid w:val="00C26B1D"/>
    <w:rsid w:val="00C31F13"/>
    <w:rsid w:val="00C336B9"/>
    <w:rsid w:val="00C35EE0"/>
    <w:rsid w:val="00C41A51"/>
    <w:rsid w:val="00C446E8"/>
    <w:rsid w:val="00C47015"/>
    <w:rsid w:val="00C5274A"/>
    <w:rsid w:val="00C55DA3"/>
    <w:rsid w:val="00C55F5D"/>
    <w:rsid w:val="00C568C6"/>
    <w:rsid w:val="00C570CC"/>
    <w:rsid w:val="00C574CF"/>
    <w:rsid w:val="00C57DA6"/>
    <w:rsid w:val="00C60E10"/>
    <w:rsid w:val="00C61926"/>
    <w:rsid w:val="00C62833"/>
    <w:rsid w:val="00C62F20"/>
    <w:rsid w:val="00C63257"/>
    <w:rsid w:val="00C64D33"/>
    <w:rsid w:val="00C65945"/>
    <w:rsid w:val="00C66176"/>
    <w:rsid w:val="00C70746"/>
    <w:rsid w:val="00C70A40"/>
    <w:rsid w:val="00C76714"/>
    <w:rsid w:val="00C77A50"/>
    <w:rsid w:val="00C833BB"/>
    <w:rsid w:val="00C84078"/>
    <w:rsid w:val="00C8606E"/>
    <w:rsid w:val="00C8633F"/>
    <w:rsid w:val="00C879AE"/>
    <w:rsid w:val="00C90CFC"/>
    <w:rsid w:val="00C90FF7"/>
    <w:rsid w:val="00C9143C"/>
    <w:rsid w:val="00C9656E"/>
    <w:rsid w:val="00C97328"/>
    <w:rsid w:val="00CA11E9"/>
    <w:rsid w:val="00CA183A"/>
    <w:rsid w:val="00CA2BFF"/>
    <w:rsid w:val="00CA5786"/>
    <w:rsid w:val="00CA6636"/>
    <w:rsid w:val="00CB002C"/>
    <w:rsid w:val="00CB0945"/>
    <w:rsid w:val="00CB13EA"/>
    <w:rsid w:val="00CB1922"/>
    <w:rsid w:val="00CB22F9"/>
    <w:rsid w:val="00CB3245"/>
    <w:rsid w:val="00CB4626"/>
    <w:rsid w:val="00CB7A29"/>
    <w:rsid w:val="00CC126D"/>
    <w:rsid w:val="00CC2B71"/>
    <w:rsid w:val="00CC3ABE"/>
    <w:rsid w:val="00CC451E"/>
    <w:rsid w:val="00CC4AE4"/>
    <w:rsid w:val="00CC7BDA"/>
    <w:rsid w:val="00CD18CA"/>
    <w:rsid w:val="00CD1AD3"/>
    <w:rsid w:val="00CD1FAF"/>
    <w:rsid w:val="00CD78EF"/>
    <w:rsid w:val="00CE0D50"/>
    <w:rsid w:val="00CE2820"/>
    <w:rsid w:val="00CE2CFE"/>
    <w:rsid w:val="00CE308D"/>
    <w:rsid w:val="00CE5854"/>
    <w:rsid w:val="00CE6FA4"/>
    <w:rsid w:val="00CE7B53"/>
    <w:rsid w:val="00CF0CCF"/>
    <w:rsid w:val="00CF3863"/>
    <w:rsid w:val="00CF3D4F"/>
    <w:rsid w:val="00CF4B15"/>
    <w:rsid w:val="00CF6A12"/>
    <w:rsid w:val="00CF7C67"/>
    <w:rsid w:val="00D03DF3"/>
    <w:rsid w:val="00D048FF"/>
    <w:rsid w:val="00D102F7"/>
    <w:rsid w:val="00D10B24"/>
    <w:rsid w:val="00D1243E"/>
    <w:rsid w:val="00D148D3"/>
    <w:rsid w:val="00D172EA"/>
    <w:rsid w:val="00D224BE"/>
    <w:rsid w:val="00D30557"/>
    <w:rsid w:val="00D31325"/>
    <w:rsid w:val="00D32334"/>
    <w:rsid w:val="00D41223"/>
    <w:rsid w:val="00D4485D"/>
    <w:rsid w:val="00D44F86"/>
    <w:rsid w:val="00D464E2"/>
    <w:rsid w:val="00D4745F"/>
    <w:rsid w:val="00D52F31"/>
    <w:rsid w:val="00D56E68"/>
    <w:rsid w:val="00D57826"/>
    <w:rsid w:val="00D61752"/>
    <w:rsid w:val="00D61DA2"/>
    <w:rsid w:val="00D658C0"/>
    <w:rsid w:val="00D6710D"/>
    <w:rsid w:val="00D70506"/>
    <w:rsid w:val="00D70BEE"/>
    <w:rsid w:val="00D712DA"/>
    <w:rsid w:val="00D720F7"/>
    <w:rsid w:val="00D7329F"/>
    <w:rsid w:val="00D73755"/>
    <w:rsid w:val="00D75548"/>
    <w:rsid w:val="00D75B7C"/>
    <w:rsid w:val="00D77763"/>
    <w:rsid w:val="00D91B19"/>
    <w:rsid w:val="00D9380C"/>
    <w:rsid w:val="00D947B4"/>
    <w:rsid w:val="00D94C39"/>
    <w:rsid w:val="00D9548F"/>
    <w:rsid w:val="00DA0043"/>
    <w:rsid w:val="00DA04F2"/>
    <w:rsid w:val="00DA4057"/>
    <w:rsid w:val="00DA69CC"/>
    <w:rsid w:val="00DA6D8C"/>
    <w:rsid w:val="00DB134B"/>
    <w:rsid w:val="00DB340B"/>
    <w:rsid w:val="00DB3AF2"/>
    <w:rsid w:val="00DB5B4B"/>
    <w:rsid w:val="00DB5EC5"/>
    <w:rsid w:val="00DB70F6"/>
    <w:rsid w:val="00DB79A1"/>
    <w:rsid w:val="00DC0C6B"/>
    <w:rsid w:val="00DC1392"/>
    <w:rsid w:val="00DC218B"/>
    <w:rsid w:val="00DC7BC3"/>
    <w:rsid w:val="00DD1445"/>
    <w:rsid w:val="00DD3CDF"/>
    <w:rsid w:val="00DD4192"/>
    <w:rsid w:val="00DE2DA1"/>
    <w:rsid w:val="00DE413A"/>
    <w:rsid w:val="00DE476B"/>
    <w:rsid w:val="00DE5779"/>
    <w:rsid w:val="00DF511F"/>
    <w:rsid w:val="00DF5690"/>
    <w:rsid w:val="00DF6C2E"/>
    <w:rsid w:val="00E007A1"/>
    <w:rsid w:val="00E00E98"/>
    <w:rsid w:val="00E023C7"/>
    <w:rsid w:val="00E033BC"/>
    <w:rsid w:val="00E03643"/>
    <w:rsid w:val="00E0551E"/>
    <w:rsid w:val="00E12533"/>
    <w:rsid w:val="00E12FA8"/>
    <w:rsid w:val="00E1309D"/>
    <w:rsid w:val="00E13F5B"/>
    <w:rsid w:val="00E17014"/>
    <w:rsid w:val="00E21392"/>
    <w:rsid w:val="00E2236A"/>
    <w:rsid w:val="00E225C7"/>
    <w:rsid w:val="00E26E3B"/>
    <w:rsid w:val="00E30394"/>
    <w:rsid w:val="00E3199F"/>
    <w:rsid w:val="00E3272A"/>
    <w:rsid w:val="00E34C1A"/>
    <w:rsid w:val="00E35542"/>
    <w:rsid w:val="00E423DE"/>
    <w:rsid w:val="00E46B7E"/>
    <w:rsid w:val="00E4790F"/>
    <w:rsid w:val="00E47E29"/>
    <w:rsid w:val="00E507A6"/>
    <w:rsid w:val="00E51D51"/>
    <w:rsid w:val="00E52CE2"/>
    <w:rsid w:val="00E5639F"/>
    <w:rsid w:val="00E60590"/>
    <w:rsid w:val="00E613C4"/>
    <w:rsid w:val="00E62811"/>
    <w:rsid w:val="00E6284C"/>
    <w:rsid w:val="00E714BC"/>
    <w:rsid w:val="00E72727"/>
    <w:rsid w:val="00E74703"/>
    <w:rsid w:val="00E7543C"/>
    <w:rsid w:val="00E760DE"/>
    <w:rsid w:val="00E82D83"/>
    <w:rsid w:val="00E83ED6"/>
    <w:rsid w:val="00E847AB"/>
    <w:rsid w:val="00E848AD"/>
    <w:rsid w:val="00E90102"/>
    <w:rsid w:val="00E91BDB"/>
    <w:rsid w:val="00E933BC"/>
    <w:rsid w:val="00EA0318"/>
    <w:rsid w:val="00EA137D"/>
    <w:rsid w:val="00EA16DE"/>
    <w:rsid w:val="00EA1E89"/>
    <w:rsid w:val="00EA2196"/>
    <w:rsid w:val="00EA40E9"/>
    <w:rsid w:val="00EA6160"/>
    <w:rsid w:val="00EB081E"/>
    <w:rsid w:val="00EB1051"/>
    <w:rsid w:val="00EB65F2"/>
    <w:rsid w:val="00EB666B"/>
    <w:rsid w:val="00EB66E0"/>
    <w:rsid w:val="00EC3043"/>
    <w:rsid w:val="00EC3BBA"/>
    <w:rsid w:val="00EC5027"/>
    <w:rsid w:val="00EC6914"/>
    <w:rsid w:val="00EC77F6"/>
    <w:rsid w:val="00ED04B2"/>
    <w:rsid w:val="00ED62C1"/>
    <w:rsid w:val="00ED6351"/>
    <w:rsid w:val="00EE4930"/>
    <w:rsid w:val="00EE7AE1"/>
    <w:rsid w:val="00EF0D83"/>
    <w:rsid w:val="00EF39D8"/>
    <w:rsid w:val="00EF4A64"/>
    <w:rsid w:val="00EF4B61"/>
    <w:rsid w:val="00EF5B8D"/>
    <w:rsid w:val="00EF5BAC"/>
    <w:rsid w:val="00EF6649"/>
    <w:rsid w:val="00EF6747"/>
    <w:rsid w:val="00EF6B77"/>
    <w:rsid w:val="00F014D6"/>
    <w:rsid w:val="00F01523"/>
    <w:rsid w:val="00F03000"/>
    <w:rsid w:val="00F0310C"/>
    <w:rsid w:val="00F04699"/>
    <w:rsid w:val="00F07E47"/>
    <w:rsid w:val="00F101BC"/>
    <w:rsid w:val="00F13472"/>
    <w:rsid w:val="00F13E89"/>
    <w:rsid w:val="00F1405A"/>
    <w:rsid w:val="00F16D4C"/>
    <w:rsid w:val="00F17A82"/>
    <w:rsid w:val="00F22ECA"/>
    <w:rsid w:val="00F255DF"/>
    <w:rsid w:val="00F25601"/>
    <w:rsid w:val="00F32A0E"/>
    <w:rsid w:val="00F343DA"/>
    <w:rsid w:val="00F37077"/>
    <w:rsid w:val="00F37301"/>
    <w:rsid w:val="00F40689"/>
    <w:rsid w:val="00F40AE8"/>
    <w:rsid w:val="00F414B6"/>
    <w:rsid w:val="00F45322"/>
    <w:rsid w:val="00F507B5"/>
    <w:rsid w:val="00F5091D"/>
    <w:rsid w:val="00F51AB3"/>
    <w:rsid w:val="00F51C7D"/>
    <w:rsid w:val="00F51F8A"/>
    <w:rsid w:val="00F52361"/>
    <w:rsid w:val="00F52A3C"/>
    <w:rsid w:val="00F536E4"/>
    <w:rsid w:val="00F5702A"/>
    <w:rsid w:val="00F616BA"/>
    <w:rsid w:val="00F61A45"/>
    <w:rsid w:val="00F62EBD"/>
    <w:rsid w:val="00F645AE"/>
    <w:rsid w:val="00F64623"/>
    <w:rsid w:val="00F64836"/>
    <w:rsid w:val="00F64CFA"/>
    <w:rsid w:val="00F6626C"/>
    <w:rsid w:val="00F66298"/>
    <w:rsid w:val="00F6649C"/>
    <w:rsid w:val="00F66CA8"/>
    <w:rsid w:val="00F6707B"/>
    <w:rsid w:val="00F72FEF"/>
    <w:rsid w:val="00F7416E"/>
    <w:rsid w:val="00F750BE"/>
    <w:rsid w:val="00F826AE"/>
    <w:rsid w:val="00F83674"/>
    <w:rsid w:val="00F844B3"/>
    <w:rsid w:val="00F8578B"/>
    <w:rsid w:val="00F93503"/>
    <w:rsid w:val="00F937FA"/>
    <w:rsid w:val="00F938B2"/>
    <w:rsid w:val="00F97B51"/>
    <w:rsid w:val="00FA248C"/>
    <w:rsid w:val="00FA34C0"/>
    <w:rsid w:val="00FA5AC6"/>
    <w:rsid w:val="00FB0562"/>
    <w:rsid w:val="00FB10F6"/>
    <w:rsid w:val="00FB202F"/>
    <w:rsid w:val="00FB264C"/>
    <w:rsid w:val="00FB4B42"/>
    <w:rsid w:val="00FB55CF"/>
    <w:rsid w:val="00FC1C06"/>
    <w:rsid w:val="00FC3986"/>
    <w:rsid w:val="00FC59BE"/>
    <w:rsid w:val="00FD3A37"/>
    <w:rsid w:val="00FE34CC"/>
    <w:rsid w:val="00FE6E8F"/>
    <w:rsid w:val="00FF13BC"/>
    <w:rsid w:val="00FF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F08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4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9143C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143C"/>
  </w:style>
  <w:style w:type="character" w:customStyle="1" w:styleId="Heading3Char">
    <w:name w:val="Heading 3 Char"/>
    <w:basedOn w:val="DefaultParagraphFont"/>
    <w:link w:val="Heading3"/>
    <w:uiPriority w:val="9"/>
    <w:rsid w:val="00C9143C"/>
    <w:rPr>
      <w:rFonts w:ascii="Times" w:hAnsi="Times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4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914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76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6781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C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C72"/>
    <w:rPr>
      <w:rFonts w:ascii="Lucida Grande" w:hAnsi="Lucida Grande" w:cs="Lucida Grande"/>
      <w:sz w:val="18"/>
      <w:szCs w:val="18"/>
    </w:rPr>
  </w:style>
  <w:style w:type="paragraph" w:customStyle="1" w:styleId="para">
    <w:name w:val="para"/>
    <w:basedOn w:val="Normal"/>
    <w:rsid w:val="00AF44C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22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CD18C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5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5D5E"/>
  </w:style>
  <w:style w:type="character" w:customStyle="1" w:styleId="CommentTextChar">
    <w:name w:val="Comment Text Char"/>
    <w:basedOn w:val="DefaultParagraphFont"/>
    <w:link w:val="CommentText"/>
    <w:uiPriority w:val="99"/>
    <w:rsid w:val="00215D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D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D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41A8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41A8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41A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A8E"/>
  </w:style>
  <w:style w:type="character" w:styleId="PageNumber">
    <w:name w:val="page number"/>
    <w:basedOn w:val="DefaultParagraphFont"/>
    <w:uiPriority w:val="99"/>
    <w:semiHidden/>
    <w:unhideWhenUsed/>
    <w:rsid w:val="00941A8E"/>
  </w:style>
  <w:style w:type="paragraph" w:styleId="Revision">
    <w:name w:val="Revision"/>
    <w:hidden/>
    <w:uiPriority w:val="99"/>
    <w:semiHidden/>
    <w:rsid w:val="00705585"/>
  </w:style>
  <w:style w:type="character" w:customStyle="1" w:styleId="highlight">
    <w:name w:val="highlight"/>
    <w:basedOn w:val="DefaultParagraphFont"/>
    <w:rsid w:val="00B32057"/>
  </w:style>
  <w:style w:type="character" w:customStyle="1" w:styleId="article-title-and-info">
    <w:name w:val="article-title-and-info"/>
    <w:basedOn w:val="DefaultParagraphFont"/>
    <w:rsid w:val="00F507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4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9143C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143C"/>
  </w:style>
  <w:style w:type="character" w:customStyle="1" w:styleId="Heading3Char">
    <w:name w:val="Heading 3 Char"/>
    <w:basedOn w:val="DefaultParagraphFont"/>
    <w:link w:val="Heading3"/>
    <w:uiPriority w:val="9"/>
    <w:rsid w:val="00C9143C"/>
    <w:rPr>
      <w:rFonts w:ascii="Times" w:hAnsi="Times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4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914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76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6781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C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C72"/>
    <w:rPr>
      <w:rFonts w:ascii="Lucida Grande" w:hAnsi="Lucida Grande" w:cs="Lucida Grande"/>
      <w:sz w:val="18"/>
      <w:szCs w:val="18"/>
    </w:rPr>
  </w:style>
  <w:style w:type="paragraph" w:customStyle="1" w:styleId="para">
    <w:name w:val="para"/>
    <w:basedOn w:val="Normal"/>
    <w:rsid w:val="00AF44C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22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CD18C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5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5D5E"/>
  </w:style>
  <w:style w:type="character" w:customStyle="1" w:styleId="CommentTextChar">
    <w:name w:val="Comment Text Char"/>
    <w:basedOn w:val="DefaultParagraphFont"/>
    <w:link w:val="CommentText"/>
    <w:uiPriority w:val="99"/>
    <w:rsid w:val="00215D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D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D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41A8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41A8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41A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A8E"/>
  </w:style>
  <w:style w:type="character" w:styleId="PageNumber">
    <w:name w:val="page number"/>
    <w:basedOn w:val="DefaultParagraphFont"/>
    <w:uiPriority w:val="99"/>
    <w:semiHidden/>
    <w:unhideWhenUsed/>
    <w:rsid w:val="00941A8E"/>
  </w:style>
  <w:style w:type="paragraph" w:styleId="Revision">
    <w:name w:val="Revision"/>
    <w:hidden/>
    <w:uiPriority w:val="99"/>
    <w:semiHidden/>
    <w:rsid w:val="00705585"/>
  </w:style>
  <w:style w:type="character" w:customStyle="1" w:styleId="highlight">
    <w:name w:val="highlight"/>
    <w:basedOn w:val="DefaultParagraphFont"/>
    <w:rsid w:val="00B32057"/>
  </w:style>
  <w:style w:type="character" w:customStyle="1" w:styleId="article-title-and-info">
    <w:name w:val="article-title-and-info"/>
    <w:basedOn w:val="DefaultParagraphFont"/>
    <w:rsid w:val="00F50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3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7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6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9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5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7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9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899C3-4509-413C-9A5F-1E59E5817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4</Words>
  <Characters>11314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Barath Kumar</cp:lastModifiedBy>
  <cp:revision>5</cp:revision>
  <cp:lastPrinted>2019-11-12T11:28:00Z</cp:lastPrinted>
  <dcterms:created xsi:type="dcterms:W3CDTF">2020-04-10T02:38:00Z</dcterms:created>
  <dcterms:modified xsi:type="dcterms:W3CDTF">2020-04-21T01:47:00Z</dcterms:modified>
</cp:coreProperties>
</file>